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C1C648" w14:textId="3BE44242" w:rsidR="000F159A" w:rsidRPr="00FD11C1" w:rsidRDefault="000F159A" w:rsidP="00FD11C1">
      <w:pPr>
        <w:pStyle w:val="Title"/>
      </w:pPr>
      <w:bookmarkStart w:id="0" w:name="_Hlk96025144"/>
      <w:r w:rsidRPr="00FD11C1">
        <w:t xml:space="preserve">Prevalence of </w:t>
      </w:r>
      <w:proofErr w:type="spellStart"/>
      <w:r w:rsidRPr="00FD11C1">
        <w:t>Coxiellosis</w:t>
      </w:r>
      <w:proofErr w:type="spellEnd"/>
      <w:r w:rsidRPr="00FD11C1">
        <w:t xml:space="preserve"> in livestock ruminants in South Asian countries: a systematic review and meta-analysis</w:t>
      </w:r>
    </w:p>
    <w:p w14:paraId="341FAB90" w14:textId="43E12E80" w:rsidR="00FF561E" w:rsidRPr="00FD11C1" w:rsidRDefault="00FF561E" w:rsidP="00FD11C1">
      <w:pPr>
        <w:pStyle w:val="Heading1"/>
      </w:pPr>
      <w:r w:rsidRPr="00FD11C1">
        <w:rPr>
          <w:bCs/>
        </w:rPr>
        <w:t xml:space="preserve">Supplementary table 2: </w:t>
      </w:r>
      <w:r w:rsidRPr="00FD11C1">
        <w:t>Extracted data from the selected articles</w:t>
      </w:r>
    </w:p>
    <w:p w14:paraId="3E0575A0" w14:textId="77777777" w:rsidR="00FF561E" w:rsidRPr="00FD11C1" w:rsidRDefault="00FF561E" w:rsidP="00FD11C1"/>
    <w:tbl>
      <w:tblPr>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4A0" w:firstRow="1" w:lastRow="0" w:firstColumn="1" w:lastColumn="0" w:noHBand="0" w:noVBand="1"/>
      </w:tblPr>
      <w:tblGrid>
        <w:gridCol w:w="456"/>
        <w:gridCol w:w="1427"/>
        <w:gridCol w:w="3782"/>
        <w:gridCol w:w="2679"/>
        <w:gridCol w:w="1911"/>
      </w:tblGrid>
      <w:tr w:rsidR="00FD11C1" w:rsidRPr="00FD11C1" w14:paraId="400E253A" w14:textId="77777777" w:rsidTr="00824A70">
        <w:trPr>
          <w:trHeight w:val="288"/>
          <w:tblHeader/>
        </w:trPr>
        <w:tc>
          <w:tcPr>
            <w:tcW w:w="456" w:type="dxa"/>
            <w:shd w:val="clear" w:color="auto" w:fill="auto"/>
            <w:vAlign w:val="center"/>
          </w:tcPr>
          <w:p w14:paraId="3738BB46" w14:textId="3B5F0FA0" w:rsidR="003268E2" w:rsidRPr="00FD11C1" w:rsidRDefault="003268E2" w:rsidP="00FD11C1">
            <w:pPr>
              <w:rPr>
                <w:b/>
                <w:bCs/>
              </w:rPr>
            </w:pPr>
            <w:bookmarkStart w:id="1" w:name="_Hlk168728761"/>
            <w:bookmarkEnd w:id="0"/>
            <w:r w:rsidRPr="00FD11C1">
              <w:rPr>
                <w:b/>
                <w:bCs/>
              </w:rPr>
              <w:t>#</w:t>
            </w:r>
          </w:p>
        </w:tc>
        <w:tc>
          <w:tcPr>
            <w:tcW w:w="1427" w:type="dxa"/>
            <w:shd w:val="clear" w:color="auto" w:fill="auto"/>
            <w:noWrap/>
            <w:vAlign w:val="center"/>
            <w:hideMark/>
          </w:tcPr>
          <w:p w14:paraId="206FA1A7" w14:textId="57C8576C" w:rsidR="003268E2" w:rsidRPr="00FD11C1" w:rsidRDefault="003268E2" w:rsidP="00FD11C1">
            <w:pPr>
              <w:rPr>
                <w:b/>
                <w:bCs/>
              </w:rPr>
            </w:pPr>
            <w:r w:rsidRPr="00FD11C1">
              <w:rPr>
                <w:b/>
                <w:bCs/>
              </w:rPr>
              <w:t>Author and country of study and study time</w:t>
            </w:r>
          </w:p>
        </w:tc>
        <w:tc>
          <w:tcPr>
            <w:tcW w:w="3782" w:type="dxa"/>
            <w:shd w:val="clear" w:color="auto" w:fill="auto"/>
            <w:vAlign w:val="center"/>
          </w:tcPr>
          <w:p w14:paraId="60E51425" w14:textId="6253EC2D" w:rsidR="003268E2" w:rsidRPr="00FD11C1" w:rsidRDefault="003268E2" w:rsidP="00FD11C1">
            <w:pPr>
              <w:rPr>
                <w:b/>
                <w:bCs/>
              </w:rPr>
            </w:pPr>
            <w:r w:rsidRPr="00FD11C1">
              <w:rPr>
                <w:b/>
                <w:bCs/>
              </w:rPr>
              <w:t>Antibody in serum or milk</w:t>
            </w:r>
          </w:p>
        </w:tc>
        <w:tc>
          <w:tcPr>
            <w:tcW w:w="2679" w:type="dxa"/>
            <w:shd w:val="clear" w:color="auto" w:fill="auto"/>
            <w:vAlign w:val="center"/>
          </w:tcPr>
          <w:p w14:paraId="4BA15E1D" w14:textId="21BDFE76" w:rsidR="003268E2" w:rsidRPr="00FD11C1" w:rsidRDefault="003268E2" w:rsidP="00FD11C1">
            <w:pPr>
              <w:rPr>
                <w:b/>
                <w:bCs/>
              </w:rPr>
            </w:pPr>
            <w:r w:rsidRPr="00FD11C1">
              <w:rPr>
                <w:b/>
                <w:bCs/>
              </w:rPr>
              <w:t>Pathogen or nucleic acid detection</w:t>
            </w:r>
          </w:p>
        </w:tc>
        <w:tc>
          <w:tcPr>
            <w:tcW w:w="1911" w:type="dxa"/>
            <w:shd w:val="clear" w:color="auto" w:fill="auto"/>
            <w:vAlign w:val="center"/>
          </w:tcPr>
          <w:p w14:paraId="22555E44" w14:textId="28669ACF" w:rsidR="003268E2" w:rsidRPr="00FD11C1" w:rsidRDefault="00247C38" w:rsidP="00FD11C1">
            <w:pPr>
              <w:rPr>
                <w:b/>
                <w:bCs/>
              </w:rPr>
            </w:pPr>
            <w:r w:rsidRPr="00FD11C1">
              <w:rPr>
                <w:b/>
                <w:bCs/>
              </w:rPr>
              <w:t>Other important findings, Quality grade and marks, and remarks</w:t>
            </w:r>
          </w:p>
        </w:tc>
      </w:tr>
      <w:tr w:rsidR="00FD11C1" w:rsidRPr="00FD11C1" w14:paraId="266ADD25" w14:textId="77777777" w:rsidTr="00824A70">
        <w:trPr>
          <w:trHeight w:val="288"/>
        </w:trPr>
        <w:tc>
          <w:tcPr>
            <w:tcW w:w="456" w:type="dxa"/>
            <w:shd w:val="clear" w:color="auto" w:fill="auto"/>
            <w:vAlign w:val="center"/>
          </w:tcPr>
          <w:p w14:paraId="2D40894A" w14:textId="2CDFECA8" w:rsidR="003268E2" w:rsidRPr="00FD11C1" w:rsidRDefault="003268E2" w:rsidP="00FD11C1">
            <w:r w:rsidRPr="00FD11C1">
              <w:t>1</w:t>
            </w:r>
          </w:p>
        </w:tc>
        <w:tc>
          <w:tcPr>
            <w:tcW w:w="1427" w:type="dxa"/>
            <w:shd w:val="clear" w:color="auto" w:fill="auto"/>
            <w:noWrap/>
            <w:vAlign w:val="center"/>
          </w:tcPr>
          <w:p w14:paraId="078D3888" w14:textId="7AC5AEC2" w:rsidR="003268E2" w:rsidRPr="00FD11C1" w:rsidRDefault="003268E2" w:rsidP="00FD11C1">
            <w:r w:rsidRPr="00FD11C1">
              <w:t>Ahmed, 1987</w:t>
            </w:r>
            <w:bookmarkStart w:id="2" w:name="_Hlk165017973"/>
            <w:r w:rsidRPr="00FD11C1">
              <w:t xml:space="preserve"> </w:t>
            </w:r>
            <w:r w:rsidRPr="00FD11C1">
              <w:fldChar w:fldCharType="begin"/>
            </w:r>
            <w:r w:rsidR="007C1E32" w:rsidRPr="00FD11C1">
              <w:instrText xml:space="preserve"> ADDIN EN.CITE &lt;EndNote&gt;&lt;Cite&gt;&lt;Author&gt;Ahmed&lt;/Author&gt;&lt;Year&gt;1987&lt;/Year&gt;&lt;RecNum&gt;1532&lt;/RecNum&gt;&lt;DisplayText&gt;[1]&lt;/DisplayText&gt;&lt;record&gt;&lt;rec-number&gt;1532&lt;/rec-number&gt;&lt;foreign-keys&gt;&lt;key app="EN" db-id="5vvarzr58sd05eevwzm5ff08vsxpvv2erep0" timestamp="1713782224"&gt;1532&lt;/key&gt;&lt;/foreign-keys&gt;&lt;ref-type name="Journal Article"&gt;17&lt;/ref-type&gt;&lt;contributors&gt;&lt;authors&gt;&lt;author&gt;Ahmed, Ismat Parveen&lt;/author&gt;&lt;/authors&gt;&lt;/contributors&gt;&lt;titles&gt;&lt;title&gt;A serological investigation of Q fever in Pakistan&lt;/title&gt;&lt;secondary-title&gt;Journal of the Pakistan Medical Association&lt;/secondary-title&gt;&lt;/titles&gt;&lt;pages&gt;126-129&lt;/pages&gt;&lt;volume&gt;37&lt;/volume&gt;&lt;number&gt;4&lt;/number&gt;&lt;dates&gt;&lt;year&gt;1987&lt;/year&gt;&lt;/dates&gt;&lt;isbn&gt;0030-9982&lt;/isbn&gt;&lt;urls&gt;&lt;/urls&gt;&lt;/record&gt;&lt;/Cite&gt;&lt;/EndNote&gt;</w:instrText>
            </w:r>
            <w:r w:rsidRPr="00FD11C1">
              <w:fldChar w:fldCharType="separate"/>
            </w:r>
            <w:r w:rsidR="007C1E32" w:rsidRPr="00FD11C1">
              <w:rPr>
                <w:noProof/>
              </w:rPr>
              <w:t>[1]</w:t>
            </w:r>
            <w:r w:rsidRPr="00FD11C1">
              <w:fldChar w:fldCharType="end"/>
            </w:r>
            <w:bookmarkEnd w:id="2"/>
          </w:p>
          <w:p w14:paraId="09B5CBD4" w14:textId="7EB841DC" w:rsidR="003268E2" w:rsidRPr="00FD11C1" w:rsidRDefault="003268E2" w:rsidP="00FD11C1">
            <w:r w:rsidRPr="00FD11C1">
              <w:t>Pakistan (Sindh and Baluchistan)</w:t>
            </w:r>
          </w:p>
        </w:tc>
        <w:tc>
          <w:tcPr>
            <w:tcW w:w="3782" w:type="dxa"/>
            <w:shd w:val="clear" w:color="auto" w:fill="auto"/>
            <w:vAlign w:val="center"/>
          </w:tcPr>
          <w:p w14:paraId="308B66ED" w14:textId="4101B94A" w:rsidR="003268E2" w:rsidRPr="00FD11C1" w:rsidRDefault="003268E2" w:rsidP="00FD11C1">
            <w:r w:rsidRPr="00FD11C1">
              <w:t>Method: CFT in serum</w:t>
            </w:r>
          </w:p>
          <w:p w14:paraId="32F0175D" w14:textId="77777777" w:rsidR="003268E2" w:rsidRPr="00FD11C1" w:rsidRDefault="003268E2" w:rsidP="00FD11C1"/>
          <w:p w14:paraId="761860F4" w14:textId="47DD0091" w:rsidR="003268E2" w:rsidRPr="00FD11C1" w:rsidRDefault="003268E2" w:rsidP="00FD11C1">
            <w:r w:rsidRPr="00FD11C1">
              <w:t>Humans: 56/15</w:t>
            </w:r>
          </w:p>
          <w:p w14:paraId="1CAE0027" w14:textId="77777777" w:rsidR="003268E2" w:rsidRPr="00FD11C1" w:rsidRDefault="003268E2" w:rsidP="00FD11C1"/>
          <w:p w14:paraId="5CBCC3F0" w14:textId="6349AE3B" w:rsidR="003268E2" w:rsidRPr="00FD11C1" w:rsidRDefault="003268E2" w:rsidP="00FD11C1">
            <w:r w:rsidRPr="00FD11C1">
              <w:t>Ruminants: 215/37</w:t>
            </w:r>
          </w:p>
          <w:p w14:paraId="50FF308A" w14:textId="0BDF4596" w:rsidR="00B03D1F" w:rsidRPr="00FD11C1" w:rsidRDefault="00B03D1F" w:rsidP="00FD11C1">
            <w:r w:rsidRPr="00FD11C1">
              <w:t>LR: 90/23; SR: 125/14</w:t>
            </w:r>
          </w:p>
          <w:p w14:paraId="39D5A788" w14:textId="14A537A9" w:rsidR="003268E2" w:rsidRPr="00FD11C1" w:rsidRDefault="003268E2" w:rsidP="00FD11C1">
            <w:r w:rsidRPr="00FD11C1">
              <w:t>Abattoir: 215/37</w:t>
            </w:r>
          </w:p>
          <w:p w14:paraId="50B5A361" w14:textId="19F70044" w:rsidR="003268E2" w:rsidRPr="00FD11C1" w:rsidRDefault="003268E2" w:rsidP="00FD11C1"/>
          <w:p w14:paraId="7EA9D722" w14:textId="77777777" w:rsidR="003268E2" w:rsidRPr="00FD11C1" w:rsidRDefault="003268E2" w:rsidP="00FD11C1">
            <w:r w:rsidRPr="00FD11C1">
              <w:t>Buffalo: 55/19</w:t>
            </w:r>
          </w:p>
          <w:p w14:paraId="558996B8" w14:textId="1DEC12C5" w:rsidR="003268E2" w:rsidRPr="00FD11C1" w:rsidRDefault="00CC1E17" w:rsidP="00FD11C1">
            <w:r w:rsidRPr="00FD11C1">
              <w:t>Cattle</w:t>
            </w:r>
            <w:r w:rsidR="003268E2" w:rsidRPr="00FD11C1">
              <w:t>: 35/4</w:t>
            </w:r>
          </w:p>
          <w:p w14:paraId="6D11D793" w14:textId="50A78D18" w:rsidR="003268E2" w:rsidRPr="00FD11C1" w:rsidRDefault="003268E2" w:rsidP="00FD11C1">
            <w:r w:rsidRPr="00FD11C1">
              <w:t>Sheep: 60/11</w:t>
            </w:r>
          </w:p>
          <w:p w14:paraId="124645E1" w14:textId="77777777" w:rsidR="003268E2" w:rsidRPr="00FD11C1" w:rsidRDefault="003268E2" w:rsidP="00FD11C1">
            <w:r w:rsidRPr="00FD11C1">
              <w:t>Goats: 65/3</w:t>
            </w:r>
          </w:p>
          <w:p w14:paraId="74C4B4F0" w14:textId="77777777" w:rsidR="003268E2" w:rsidRPr="00FD11C1" w:rsidRDefault="003268E2" w:rsidP="00FD11C1"/>
          <w:p w14:paraId="113B2027" w14:textId="142F4708" w:rsidR="003268E2" w:rsidRPr="00FD11C1" w:rsidRDefault="003268E2" w:rsidP="00FD11C1">
            <w:r w:rsidRPr="00FD11C1">
              <w:t>Rodents: 300/54</w:t>
            </w:r>
          </w:p>
          <w:p w14:paraId="0D713821" w14:textId="77777777" w:rsidR="003268E2" w:rsidRPr="00FD11C1" w:rsidRDefault="003268E2" w:rsidP="00FD11C1">
            <w:proofErr w:type="spellStart"/>
            <w:r w:rsidRPr="00FD11C1">
              <w:rPr>
                <w:i/>
                <w:iCs/>
              </w:rPr>
              <w:t>Ratttus</w:t>
            </w:r>
            <w:proofErr w:type="spellEnd"/>
            <w:r w:rsidRPr="00FD11C1">
              <w:rPr>
                <w:i/>
                <w:iCs/>
              </w:rPr>
              <w:t xml:space="preserve"> rattus:</w:t>
            </w:r>
            <w:r w:rsidRPr="00FD11C1">
              <w:t xml:space="preserve"> 45/14</w:t>
            </w:r>
          </w:p>
          <w:p w14:paraId="65C25D16" w14:textId="77777777" w:rsidR="003268E2" w:rsidRPr="00FD11C1" w:rsidRDefault="003268E2" w:rsidP="00FD11C1">
            <w:r w:rsidRPr="00FD11C1">
              <w:rPr>
                <w:i/>
                <w:iCs/>
              </w:rPr>
              <w:t>Rattus norvegicus</w:t>
            </w:r>
            <w:r w:rsidRPr="00FD11C1">
              <w:t>: 30/16</w:t>
            </w:r>
          </w:p>
          <w:p w14:paraId="7DA3EDD1" w14:textId="77777777" w:rsidR="003268E2" w:rsidRPr="00FD11C1" w:rsidRDefault="003268E2" w:rsidP="00FD11C1">
            <w:r w:rsidRPr="00FD11C1">
              <w:rPr>
                <w:i/>
                <w:iCs/>
              </w:rPr>
              <w:t>Tatera indica</w:t>
            </w:r>
            <w:r w:rsidRPr="00FD11C1">
              <w:t>: 75/4</w:t>
            </w:r>
          </w:p>
          <w:p w14:paraId="4A38CF80" w14:textId="77777777" w:rsidR="003268E2" w:rsidRPr="00FD11C1" w:rsidRDefault="003268E2" w:rsidP="00FD11C1">
            <w:r w:rsidRPr="00FD11C1">
              <w:rPr>
                <w:i/>
                <w:iCs/>
              </w:rPr>
              <w:t xml:space="preserve">Meriones </w:t>
            </w:r>
            <w:proofErr w:type="spellStart"/>
            <w:r w:rsidRPr="00FD11C1">
              <w:rPr>
                <w:i/>
                <w:iCs/>
              </w:rPr>
              <w:t>hurrianae</w:t>
            </w:r>
            <w:proofErr w:type="spellEnd"/>
            <w:r w:rsidRPr="00FD11C1">
              <w:t>: 70/16</w:t>
            </w:r>
          </w:p>
          <w:p w14:paraId="607EEBD8" w14:textId="77777777" w:rsidR="003268E2" w:rsidRPr="00FD11C1" w:rsidRDefault="003268E2" w:rsidP="00FD11C1">
            <w:proofErr w:type="spellStart"/>
            <w:r w:rsidRPr="00FD11C1">
              <w:rPr>
                <w:i/>
                <w:iCs/>
              </w:rPr>
              <w:t>Gerbillus</w:t>
            </w:r>
            <w:proofErr w:type="spellEnd"/>
            <w:r w:rsidRPr="00FD11C1">
              <w:rPr>
                <w:i/>
                <w:iCs/>
              </w:rPr>
              <w:t xml:space="preserve"> nanus</w:t>
            </w:r>
            <w:r w:rsidRPr="00FD11C1">
              <w:t>: 30/4</w:t>
            </w:r>
          </w:p>
          <w:p w14:paraId="47C6837A" w14:textId="77777777" w:rsidR="003268E2" w:rsidRPr="00FD11C1" w:rsidRDefault="003268E2" w:rsidP="00FD11C1">
            <w:proofErr w:type="spellStart"/>
            <w:r w:rsidRPr="00FD11C1">
              <w:rPr>
                <w:i/>
                <w:iCs/>
              </w:rPr>
              <w:t>Nesokia</w:t>
            </w:r>
            <w:proofErr w:type="spellEnd"/>
            <w:r w:rsidRPr="00FD11C1">
              <w:rPr>
                <w:i/>
                <w:iCs/>
              </w:rPr>
              <w:t xml:space="preserve"> indica</w:t>
            </w:r>
            <w:r w:rsidRPr="00FD11C1">
              <w:t>: 20/0</w:t>
            </w:r>
          </w:p>
          <w:p w14:paraId="21480862" w14:textId="453C8A10" w:rsidR="003268E2" w:rsidRPr="00FD11C1" w:rsidRDefault="003268E2" w:rsidP="00FD11C1">
            <w:proofErr w:type="spellStart"/>
            <w:r w:rsidRPr="00FD11C1">
              <w:rPr>
                <w:i/>
                <w:iCs/>
              </w:rPr>
              <w:t>Bandicota</w:t>
            </w:r>
            <w:proofErr w:type="spellEnd"/>
            <w:r w:rsidRPr="00FD11C1">
              <w:rPr>
                <w:i/>
                <w:iCs/>
              </w:rPr>
              <w:t xml:space="preserve"> bengalensis</w:t>
            </w:r>
            <w:r w:rsidRPr="00FD11C1">
              <w:t>: 10/0</w:t>
            </w:r>
          </w:p>
          <w:p w14:paraId="60B842AD" w14:textId="1E446C5D" w:rsidR="003268E2" w:rsidRPr="00FD11C1" w:rsidRDefault="003268E2" w:rsidP="00FD11C1">
            <w:proofErr w:type="spellStart"/>
            <w:r w:rsidRPr="00FD11C1">
              <w:rPr>
                <w:i/>
                <w:iCs/>
              </w:rPr>
              <w:t>Milardia</w:t>
            </w:r>
            <w:proofErr w:type="spellEnd"/>
            <w:r w:rsidRPr="00FD11C1">
              <w:rPr>
                <w:i/>
                <w:iCs/>
              </w:rPr>
              <w:t xml:space="preserve"> </w:t>
            </w:r>
            <w:proofErr w:type="spellStart"/>
            <w:r w:rsidRPr="00FD11C1">
              <w:rPr>
                <w:i/>
                <w:iCs/>
              </w:rPr>
              <w:t>meltada</w:t>
            </w:r>
            <w:proofErr w:type="spellEnd"/>
            <w:r w:rsidRPr="00FD11C1">
              <w:t>: 20/0</w:t>
            </w:r>
          </w:p>
        </w:tc>
        <w:tc>
          <w:tcPr>
            <w:tcW w:w="2679" w:type="dxa"/>
            <w:shd w:val="clear" w:color="auto" w:fill="auto"/>
            <w:vAlign w:val="center"/>
          </w:tcPr>
          <w:p w14:paraId="17E2C8DB" w14:textId="77777777" w:rsidR="003268E2" w:rsidRPr="00FD11C1" w:rsidRDefault="003268E2" w:rsidP="00FD11C1"/>
        </w:tc>
        <w:tc>
          <w:tcPr>
            <w:tcW w:w="1911" w:type="dxa"/>
            <w:shd w:val="clear" w:color="auto" w:fill="auto"/>
            <w:vAlign w:val="center"/>
          </w:tcPr>
          <w:p w14:paraId="2050884D" w14:textId="0722C3F7" w:rsidR="00B100C2" w:rsidRPr="00FD11C1" w:rsidRDefault="00B100C2" w:rsidP="00FD11C1">
            <w:r w:rsidRPr="00FD11C1">
              <w:t>The human samples were patients suffering from enteric fever, typhoid fever, and pneumonia.</w:t>
            </w:r>
          </w:p>
          <w:p w14:paraId="72404383" w14:textId="150FF5AC" w:rsidR="003268E2" w:rsidRPr="00FD11C1" w:rsidRDefault="00247C38" w:rsidP="00FD11C1">
            <w:r w:rsidRPr="00FD11C1">
              <w:t>High (70%)</w:t>
            </w:r>
          </w:p>
        </w:tc>
      </w:tr>
      <w:tr w:rsidR="00FD11C1" w:rsidRPr="00FD11C1" w14:paraId="15C0E72C" w14:textId="77777777" w:rsidTr="00824A70">
        <w:trPr>
          <w:trHeight w:val="288"/>
        </w:trPr>
        <w:tc>
          <w:tcPr>
            <w:tcW w:w="456" w:type="dxa"/>
            <w:shd w:val="clear" w:color="auto" w:fill="auto"/>
            <w:vAlign w:val="center"/>
          </w:tcPr>
          <w:p w14:paraId="633D1809" w14:textId="2586A906" w:rsidR="003268E2" w:rsidRPr="00FD11C1" w:rsidRDefault="003268E2" w:rsidP="00FD11C1">
            <w:r w:rsidRPr="00FD11C1">
              <w:t>2</w:t>
            </w:r>
          </w:p>
        </w:tc>
        <w:tc>
          <w:tcPr>
            <w:tcW w:w="1427" w:type="dxa"/>
            <w:shd w:val="clear" w:color="auto" w:fill="auto"/>
            <w:noWrap/>
            <w:vAlign w:val="center"/>
          </w:tcPr>
          <w:p w14:paraId="62387831" w14:textId="77B1B347" w:rsidR="003268E2" w:rsidRPr="00FD11C1" w:rsidRDefault="003268E2" w:rsidP="00FD11C1">
            <w:r w:rsidRPr="00FD11C1">
              <w:t xml:space="preserve">Aich et al., 1981 </w:t>
            </w:r>
            <w:r w:rsidRPr="00FD11C1">
              <w:fldChar w:fldCharType="begin"/>
            </w:r>
            <w:r w:rsidR="00B47D0D" w:rsidRPr="00FD11C1">
              <w:instrText xml:space="preserve"> ADDIN EN.CITE &lt;EndNote&gt;&lt;Cite&gt;&lt;Author&gt;Aich&lt;/Author&gt;&lt;Year&gt;1981&lt;/Year&gt;&lt;RecNum&gt;1667&lt;/RecNum&gt;&lt;DisplayText&gt;[2]&lt;/DisplayText&gt;&lt;record&gt;&lt;rec-number&gt;1667&lt;/rec-number&gt;&lt;foreign-keys&gt;&lt;key app="EN" db-id="5vvarzr58sd05eevwzm5ff08vsxpvv2erep0" timestamp="1716371883"&gt;1667&lt;/key&gt;&lt;/foreign-keys&gt;&lt;ref-type name="Journal Article"&gt;17&lt;/ref-type&gt;&lt;contributors&gt;&lt;authors&gt;&lt;author&gt;Aich, AC&lt;/author&gt;&lt;author&gt;Halder, SK&lt;/author&gt;&lt;author&gt;Khanna, PN&lt;/author&gt;&lt;author&gt;Sen, GP&lt;/author&gt;&lt;/authors&gt;&lt;/contributors&gt;&lt;titles&gt;&lt;title&gt;Lactoserological study for detection of Q fever infection in freshly secreted bovine milk&lt;/title&gt;&lt;secondary-title&gt;Indian Journal of Public Health&lt;/secondary-title&gt;&lt;/titles&gt;&lt;periodical&gt;&lt;full-title&gt;Indian Journal of Public Health&lt;/full-title&gt;&lt;/periodical&gt;&lt;pages&gt;154-156&lt;/pages&gt;&lt;volume&gt;24&lt;/volume&gt;&lt;number&gt;3&lt;/number&gt;&lt;dates&gt;&lt;year&gt;1981&lt;/year&gt;&lt;/dates&gt;&lt;isbn&gt;0019-557X&lt;/isbn&gt;&lt;urls&gt;&lt;/urls&gt;&lt;/record&gt;&lt;/Cite&gt;&lt;/EndNote&gt;</w:instrText>
            </w:r>
            <w:r w:rsidRPr="00FD11C1">
              <w:fldChar w:fldCharType="separate"/>
            </w:r>
            <w:r w:rsidR="007C1E32" w:rsidRPr="00FD11C1">
              <w:rPr>
                <w:noProof/>
              </w:rPr>
              <w:t>[2]</w:t>
            </w:r>
            <w:r w:rsidRPr="00FD11C1">
              <w:fldChar w:fldCharType="end"/>
            </w:r>
          </w:p>
          <w:p w14:paraId="0E68CE57" w14:textId="77777777" w:rsidR="003268E2" w:rsidRPr="00FD11C1" w:rsidRDefault="003268E2" w:rsidP="00FD11C1">
            <w:r w:rsidRPr="00FD11C1">
              <w:t>India (West Bengal)</w:t>
            </w:r>
          </w:p>
          <w:p w14:paraId="3B0D0512" w14:textId="43EABD36" w:rsidR="003268E2" w:rsidRPr="00FD11C1" w:rsidRDefault="003268E2" w:rsidP="00FD11C1">
            <w:r w:rsidRPr="00FD11C1">
              <w:t>1975-76</w:t>
            </w:r>
          </w:p>
        </w:tc>
        <w:tc>
          <w:tcPr>
            <w:tcW w:w="3782" w:type="dxa"/>
            <w:shd w:val="clear" w:color="auto" w:fill="auto"/>
          </w:tcPr>
          <w:p w14:paraId="57CDD7C6" w14:textId="6BC88637" w:rsidR="003268E2" w:rsidRPr="00FD11C1" w:rsidRDefault="003268E2" w:rsidP="00FD11C1">
            <w:r w:rsidRPr="00FD11C1">
              <w:t>Method: CAT in milk</w:t>
            </w:r>
          </w:p>
          <w:p w14:paraId="60C55C5B" w14:textId="42997181" w:rsidR="003268E2" w:rsidRPr="00FD11C1" w:rsidRDefault="003268E2" w:rsidP="00FD11C1">
            <w:r w:rsidRPr="00FD11C1">
              <w:t>Ruminant milk: 131/21</w:t>
            </w:r>
          </w:p>
          <w:p w14:paraId="58403387" w14:textId="2838AB7A" w:rsidR="003268E2" w:rsidRPr="00FD11C1" w:rsidRDefault="003268E2" w:rsidP="00FD11C1">
            <w:r w:rsidRPr="00FD11C1">
              <w:t>LR milk: 131/12</w:t>
            </w:r>
          </w:p>
          <w:p w14:paraId="7236F222" w14:textId="74B8A092" w:rsidR="003268E2" w:rsidRPr="00FD11C1" w:rsidRDefault="00CC1E17" w:rsidP="00FD11C1">
            <w:r w:rsidRPr="00FD11C1">
              <w:t>Cattle</w:t>
            </w:r>
            <w:r w:rsidR="003268E2" w:rsidRPr="00FD11C1">
              <w:t xml:space="preserve"> milk: 131/12</w:t>
            </w:r>
          </w:p>
        </w:tc>
        <w:tc>
          <w:tcPr>
            <w:tcW w:w="2679" w:type="dxa"/>
            <w:shd w:val="clear" w:color="auto" w:fill="auto"/>
            <w:vAlign w:val="center"/>
          </w:tcPr>
          <w:p w14:paraId="40F3FB10" w14:textId="77777777" w:rsidR="003268E2" w:rsidRPr="00FD11C1" w:rsidRDefault="003268E2" w:rsidP="00FD11C1"/>
        </w:tc>
        <w:tc>
          <w:tcPr>
            <w:tcW w:w="1911" w:type="dxa"/>
            <w:shd w:val="clear" w:color="auto" w:fill="auto"/>
            <w:vAlign w:val="center"/>
          </w:tcPr>
          <w:p w14:paraId="6AF36043" w14:textId="7579ADDE" w:rsidR="003268E2" w:rsidRPr="00FD11C1" w:rsidRDefault="007A5190" w:rsidP="00FD11C1">
            <w:r w:rsidRPr="00FD11C1">
              <w:t>Intermediate (50%)</w:t>
            </w:r>
          </w:p>
        </w:tc>
      </w:tr>
      <w:tr w:rsidR="00FD11C1" w:rsidRPr="00FD11C1" w14:paraId="3EBA5C7C" w14:textId="77777777" w:rsidTr="00824A70">
        <w:trPr>
          <w:trHeight w:val="576"/>
        </w:trPr>
        <w:tc>
          <w:tcPr>
            <w:tcW w:w="456" w:type="dxa"/>
            <w:shd w:val="clear" w:color="auto" w:fill="auto"/>
            <w:vAlign w:val="center"/>
          </w:tcPr>
          <w:p w14:paraId="78F9DD26" w14:textId="3A0F034D" w:rsidR="003268E2" w:rsidRPr="00FD11C1" w:rsidRDefault="003268E2" w:rsidP="00FD11C1">
            <w:pPr>
              <w:rPr>
                <w:noProof/>
              </w:rPr>
            </w:pPr>
            <w:r w:rsidRPr="00FD11C1">
              <w:rPr>
                <w:noProof/>
              </w:rPr>
              <w:t>3</w:t>
            </w:r>
          </w:p>
        </w:tc>
        <w:tc>
          <w:tcPr>
            <w:tcW w:w="1427" w:type="dxa"/>
            <w:shd w:val="clear" w:color="auto" w:fill="auto"/>
            <w:noWrap/>
            <w:vAlign w:val="center"/>
          </w:tcPr>
          <w:p w14:paraId="1A6D7812" w14:textId="76C85366" w:rsidR="003268E2" w:rsidRPr="00FD11C1" w:rsidRDefault="003268E2" w:rsidP="00FD11C1">
            <w:pPr>
              <w:rPr>
                <w:noProof/>
              </w:rPr>
            </w:pPr>
            <w:r w:rsidRPr="00FD11C1">
              <w:rPr>
                <w:noProof/>
              </w:rPr>
              <w:t>Akbarian et al., 2015</w:t>
            </w:r>
            <w:r w:rsidRPr="00FD11C1">
              <w:fldChar w:fldCharType="begin"/>
            </w:r>
            <w:r w:rsidR="00B47D0D" w:rsidRPr="00FD11C1">
              <w:instrText xml:space="preserve"> ADDIN EN.CITE &lt;EndNote&gt;&lt;Cite&gt;&lt;Author&gt;Akbarian&lt;/Author&gt;&lt;Year&gt;2015&lt;/Year&gt;&lt;RecNum&gt;1534&lt;/RecNum&gt;&lt;DisplayText&gt;[3]&lt;/DisplayText&gt;&lt;record&gt;&lt;rec-number&gt;1534&lt;/rec-number&gt;&lt;foreign-keys&gt;&lt;key app="EN" db-id="5vvarzr58sd05eevwzm5ff08vsxpvv2erep0" timestamp="1713782225"&gt;1534&lt;/key&gt;&lt;/foreign-keys&gt;&lt;ref-type name="Journal Article"&gt;17&lt;/ref-type&gt;&lt;contributors&gt;&lt;authors&gt;&lt;author&gt;Akbarian, Z.&lt;/author&gt;&lt;author&gt;Ziay, G.&lt;/author&gt;&lt;author&gt;Schauwers, W.&lt;/author&gt;&lt;author&gt;Noormal, B.&lt;/author&gt;&lt;author&gt;Saeed, I.&lt;/author&gt;&lt;author&gt;Qanee, A. H.&lt;/author&gt;&lt;author&gt;Shahab, Z.&lt;/author&gt;&lt;author&gt;Dennison, T.&lt;/author&gt;&lt;author&gt;Dohoo, I.&lt;/author&gt;&lt;author&gt;Jackson, R.&lt;/author&gt;&lt;/authors&gt;&lt;/contributors&gt;&lt;auth-address&gt;Afghan National Public Health Institute, Ministry of Public Health, Kabul, Afghanistan&amp;#xD;Central Veterinary Diagnostic &amp;amp; Research Laboratory, Kabul, Afghanistan&amp;#xD;Animal Health Development Program, Kabul, Afghanistan&amp;#xD;General Directorate of Animal Health and Production, Ministry of Agriculture, Irrigation and Livestock, Kabul, Afghanistan&amp;#xD;University of Prince Edward Island, Charlottetown, Canada&amp;#xD;EpiCentre, Massey University, Palmerston North, New Zealand&lt;/auth-address&gt;&lt;titles&gt;&lt;title&gt;Brucellosis and Coxiella burnetii Infection in Householders and Their Animals in Secure Villages in Herat Province, Afghanistan: A Cross-Sectional Study&lt;/title&gt;&lt;secondary-title&gt;PLoS Neglected Tropical Diseases&lt;/secondary-title&gt;&lt;/titles&gt;&lt;volume&gt;9&lt;/volume&gt;&lt;number&gt;10&lt;/number&gt;&lt;dates&gt;&lt;year&gt;2015&lt;/year&gt;&lt;/dates&gt;&lt;work-type&gt;Article&lt;/work-type&gt;&lt;urls&gt;&lt;related-urls&gt;&lt;url&gt;https://www.scopus.com/inward/record.uri?eid=2-s2.0-84959119526&amp;amp;doi=10.1371%2fjournal.pntd.0004112&amp;amp;partnerID=40&amp;amp;md5=4abacd86737cfb08714dd5f5cc36acf2&lt;/url&gt;&lt;url&gt;https://journals.plos.org/plosntds/article/file?id=10.1371/journal.pntd.0004112&amp;amp;type=printable&lt;/url&gt;&lt;/related-urls&gt;&lt;/urls&gt;&lt;custom7&gt;e0004112&lt;/custom7&gt;&lt;electronic-resource-num&gt;10.1371/journal.pntd.0004112&lt;/electronic-resource-num&gt;&lt;remote-database-name&gt;Scopus&lt;/remote-database-name&gt;&lt;/record&gt;&lt;/Cite&gt;&lt;/EndNote&gt;</w:instrText>
            </w:r>
            <w:r w:rsidRPr="00FD11C1">
              <w:fldChar w:fldCharType="separate"/>
            </w:r>
            <w:r w:rsidR="007C1E32" w:rsidRPr="00FD11C1">
              <w:rPr>
                <w:noProof/>
              </w:rPr>
              <w:t>[3]</w:t>
            </w:r>
            <w:r w:rsidRPr="00FD11C1">
              <w:fldChar w:fldCharType="end"/>
            </w:r>
          </w:p>
          <w:p w14:paraId="39F95FA1" w14:textId="39A2B774" w:rsidR="003268E2" w:rsidRPr="00FD11C1" w:rsidRDefault="003268E2" w:rsidP="00FD11C1">
            <w:r w:rsidRPr="00FD11C1">
              <w:rPr>
                <w:noProof/>
              </w:rPr>
              <w:t>Afghanistan</w:t>
            </w:r>
            <w:r w:rsidRPr="00FD11C1">
              <w:t xml:space="preserve"> (Herath province) December 2012 to January 2013</w:t>
            </w:r>
          </w:p>
          <w:p w14:paraId="59ADC4F5" w14:textId="2ED668A6" w:rsidR="003268E2" w:rsidRPr="00FD11C1" w:rsidRDefault="003268E2" w:rsidP="00FD11C1"/>
        </w:tc>
        <w:tc>
          <w:tcPr>
            <w:tcW w:w="3782" w:type="dxa"/>
            <w:shd w:val="clear" w:color="auto" w:fill="auto"/>
            <w:vAlign w:val="center"/>
          </w:tcPr>
          <w:p w14:paraId="01CA3CDF" w14:textId="333BBDF3" w:rsidR="003268E2" w:rsidRPr="00FD11C1" w:rsidRDefault="003268E2" w:rsidP="00FD11C1">
            <w:r w:rsidRPr="00FD11C1">
              <w:t>Method: ELISA (IgG) in serum</w:t>
            </w:r>
          </w:p>
          <w:p w14:paraId="29F046D1" w14:textId="77777777" w:rsidR="003268E2" w:rsidRPr="00FD11C1" w:rsidRDefault="003268E2" w:rsidP="00FD11C1"/>
          <w:p w14:paraId="11F7A38A" w14:textId="704F7E7D" w:rsidR="003268E2" w:rsidRPr="00FD11C1" w:rsidRDefault="003268E2" w:rsidP="00FD11C1">
            <w:r w:rsidRPr="00FD11C1">
              <w:t>Humans</w:t>
            </w:r>
            <w:r w:rsidR="00B100C2" w:rsidRPr="00FD11C1">
              <w:t xml:space="preserve"> (Animal owners)</w:t>
            </w:r>
            <w:r w:rsidRPr="00FD11C1">
              <w:t>: 1017/650</w:t>
            </w:r>
          </w:p>
          <w:p w14:paraId="7708C37D" w14:textId="77777777" w:rsidR="003268E2" w:rsidRPr="00FD11C1" w:rsidRDefault="003268E2" w:rsidP="00FD11C1"/>
          <w:p w14:paraId="1201EDA3" w14:textId="427056D1" w:rsidR="003268E2" w:rsidRPr="00FD11C1" w:rsidRDefault="003268E2" w:rsidP="00FD11C1">
            <w:r w:rsidRPr="00FD11C1">
              <w:t>Herd: 204/201</w:t>
            </w:r>
          </w:p>
          <w:p w14:paraId="6386B964" w14:textId="77777777" w:rsidR="003268E2" w:rsidRPr="00FD11C1" w:rsidRDefault="003268E2" w:rsidP="00FD11C1"/>
          <w:p w14:paraId="3425E829" w14:textId="065AC6BB" w:rsidR="003268E2" w:rsidRPr="00FD11C1" w:rsidRDefault="003268E2" w:rsidP="00FD11C1">
            <w:r w:rsidRPr="00FD11C1">
              <w:t>Ruminants: 2363/976</w:t>
            </w:r>
          </w:p>
          <w:p w14:paraId="262F9641" w14:textId="5AB8175C" w:rsidR="003268E2" w:rsidRPr="00FD11C1" w:rsidRDefault="003268E2" w:rsidP="00FD11C1">
            <w:r w:rsidRPr="00FD11C1">
              <w:t>Sex: F: 2363/976</w:t>
            </w:r>
          </w:p>
          <w:p w14:paraId="7CA41193" w14:textId="77777777" w:rsidR="003268E2" w:rsidRPr="00FD11C1" w:rsidRDefault="003268E2" w:rsidP="00FD11C1"/>
          <w:p w14:paraId="7B8D4344" w14:textId="78E13FF9" w:rsidR="003268E2" w:rsidRPr="00FD11C1" w:rsidRDefault="003268E2" w:rsidP="00FD11C1">
            <w:r w:rsidRPr="00FD11C1">
              <w:t>LR: 344/18</w:t>
            </w:r>
          </w:p>
          <w:p w14:paraId="718F09E0" w14:textId="0D0382A8" w:rsidR="003268E2" w:rsidRPr="00FD11C1" w:rsidRDefault="003268E2" w:rsidP="00FD11C1">
            <w:r w:rsidRPr="00FD11C1">
              <w:t>Sex: F: 344/18</w:t>
            </w:r>
          </w:p>
          <w:p w14:paraId="5C649615" w14:textId="77777777" w:rsidR="003268E2" w:rsidRPr="00FD11C1" w:rsidRDefault="003268E2" w:rsidP="00FD11C1"/>
          <w:p w14:paraId="674C5E62" w14:textId="376FE264" w:rsidR="003268E2" w:rsidRPr="00FD11C1" w:rsidRDefault="003268E2" w:rsidP="00FD11C1">
            <w:r w:rsidRPr="00FD11C1">
              <w:t>SR: 2019/958</w:t>
            </w:r>
          </w:p>
          <w:p w14:paraId="3E268533" w14:textId="24207A60" w:rsidR="003268E2" w:rsidRPr="00FD11C1" w:rsidRDefault="003268E2" w:rsidP="00FD11C1">
            <w:r w:rsidRPr="00FD11C1">
              <w:t>Sex: 2019/958</w:t>
            </w:r>
          </w:p>
          <w:p w14:paraId="2D9D0447" w14:textId="77777777" w:rsidR="003268E2" w:rsidRPr="00FD11C1" w:rsidRDefault="003268E2" w:rsidP="00FD11C1"/>
          <w:p w14:paraId="55C30706" w14:textId="6BD244BE" w:rsidR="003268E2" w:rsidRPr="00FD11C1" w:rsidRDefault="003268E2" w:rsidP="00FD11C1">
            <w:r w:rsidRPr="00FD11C1">
              <w:t>Sheep: 1143/496</w:t>
            </w:r>
          </w:p>
          <w:p w14:paraId="67E0A5AD" w14:textId="0042F793" w:rsidR="003268E2" w:rsidRPr="00FD11C1" w:rsidRDefault="003268E2" w:rsidP="00FD11C1">
            <w:r w:rsidRPr="00FD11C1">
              <w:t>Sex: F: 1143/496</w:t>
            </w:r>
          </w:p>
          <w:p w14:paraId="1D2CD976" w14:textId="77777777" w:rsidR="003268E2" w:rsidRPr="00FD11C1" w:rsidRDefault="003268E2" w:rsidP="00FD11C1"/>
          <w:p w14:paraId="146C4EAA" w14:textId="3040C480" w:rsidR="003268E2" w:rsidRPr="00FD11C1" w:rsidRDefault="003268E2" w:rsidP="00FD11C1">
            <w:r w:rsidRPr="00FD11C1">
              <w:t>Goats: 876/462</w:t>
            </w:r>
          </w:p>
          <w:p w14:paraId="259A715E" w14:textId="0D7FF0BB" w:rsidR="003268E2" w:rsidRPr="00FD11C1" w:rsidRDefault="003268E2" w:rsidP="00FD11C1">
            <w:r w:rsidRPr="00FD11C1">
              <w:t>Sex: F: 876/462</w:t>
            </w:r>
          </w:p>
          <w:p w14:paraId="3FBF367F" w14:textId="77777777" w:rsidR="003268E2" w:rsidRPr="00FD11C1" w:rsidRDefault="003268E2" w:rsidP="00FD11C1"/>
          <w:p w14:paraId="4A81F17C" w14:textId="7318C910" w:rsidR="003268E2" w:rsidRPr="00FD11C1" w:rsidRDefault="00CC1E17" w:rsidP="00FD11C1">
            <w:r w:rsidRPr="00FD11C1">
              <w:t>Cattle</w:t>
            </w:r>
            <w:r w:rsidR="003268E2" w:rsidRPr="00FD11C1">
              <w:t>: 344/18</w:t>
            </w:r>
          </w:p>
          <w:p w14:paraId="4D8243B5" w14:textId="083C5470" w:rsidR="003268E2" w:rsidRPr="00FD11C1" w:rsidRDefault="003268E2" w:rsidP="00FD11C1">
            <w:r w:rsidRPr="00FD11C1">
              <w:t>Sex: F: 344/18</w:t>
            </w:r>
          </w:p>
        </w:tc>
        <w:tc>
          <w:tcPr>
            <w:tcW w:w="2679" w:type="dxa"/>
            <w:shd w:val="clear" w:color="auto" w:fill="auto"/>
            <w:vAlign w:val="center"/>
          </w:tcPr>
          <w:p w14:paraId="6E08CA1C" w14:textId="77777777" w:rsidR="003268E2" w:rsidRPr="00FD11C1" w:rsidRDefault="003268E2" w:rsidP="00FD11C1"/>
        </w:tc>
        <w:tc>
          <w:tcPr>
            <w:tcW w:w="1911" w:type="dxa"/>
            <w:shd w:val="clear" w:color="auto" w:fill="auto"/>
            <w:vAlign w:val="center"/>
          </w:tcPr>
          <w:p w14:paraId="5D419237" w14:textId="7FCB2112" w:rsidR="003268E2" w:rsidRPr="00FD11C1" w:rsidRDefault="00B100C2" w:rsidP="00FD11C1">
            <w:r w:rsidRPr="00FD11C1">
              <w:t xml:space="preserve">The sampled humans were households of the animals which were sampled too, considered as animal handlers. </w:t>
            </w:r>
            <w:r w:rsidR="003268E2" w:rsidRPr="00FD11C1">
              <w:t xml:space="preserve">In humans, seroprevalence was higher in males than females and it was increasing with age. </w:t>
            </w:r>
          </w:p>
          <w:p w14:paraId="244E5266" w14:textId="77777777" w:rsidR="003268E2" w:rsidRPr="00FD11C1" w:rsidRDefault="003268E2" w:rsidP="00FD11C1"/>
          <w:p w14:paraId="127C1EE8" w14:textId="7CB2E149" w:rsidR="003268E2" w:rsidRPr="00FD11C1" w:rsidRDefault="003268E2" w:rsidP="00FD11C1">
            <w:r w:rsidRPr="00FD11C1">
              <w:t>In animals, seroprevalence of Q fever was increased with age</w:t>
            </w:r>
            <w:r w:rsidR="007A5190" w:rsidRPr="00FD11C1">
              <w:t>; High (100%)</w:t>
            </w:r>
          </w:p>
        </w:tc>
      </w:tr>
      <w:tr w:rsidR="00FD11C1" w:rsidRPr="00FD11C1" w14:paraId="63557154" w14:textId="77777777" w:rsidTr="00824A70">
        <w:trPr>
          <w:trHeight w:val="576"/>
        </w:trPr>
        <w:tc>
          <w:tcPr>
            <w:tcW w:w="456" w:type="dxa"/>
            <w:shd w:val="clear" w:color="auto" w:fill="auto"/>
            <w:vAlign w:val="center"/>
          </w:tcPr>
          <w:p w14:paraId="101C7C26" w14:textId="6CFE7CAF" w:rsidR="003268E2" w:rsidRPr="00FD11C1" w:rsidRDefault="003268E2" w:rsidP="00FD11C1">
            <w:pPr>
              <w:rPr>
                <w:noProof/>
              </w:rPr>
            </w:pPr>
            <w:r w:rsidRPr="00FD11C1">
              <w:rPr>
                <w:noProof/>
              </w:rPr>
              <w:t>4</w:t>
            </w:r>
          </w:p>
        </w:tc>
        <w:tc>
          <w:tcPr>
            <w:tcW w:w="1427" w:type="dxa"/>
            <w:shd w:val="clear" w:color="auto" w:fill="auto"/>
            <w:noWrap/>
            <w:vAlign w:val="center"/>
          </w:tcPr>
          <w:p w14:paraId="38D275F3" w14:textId="72C2CF31" w:rsidR="003268E2" w:rsidRPr="00FD11C1" w:rsidRDefault="003268E2" w:rsidP="00FD11C1">
            <w:r w:rsidRPr="00FD11C1">
              <w:rPr>
                <w:noProof/>
              </w:rPr>
              <w:t xml:space="preserve">Ali et al., 2022 </w:t>
            </w:r>
            <w:r w:rsidRPr="00FD11C1">
              <w:fldChar w:fldCharType="begin"/>
            </w:r>
            <w:r w:rsidR="007C1E32" w:rsidRPr="00FD11C1">
              <w:instrText xml:space="preserve"> ADDIN EN.CITE &lt;EndNote&gt;&lt;Cite&gt;&lt;Author&gt;Ali&lt;/Author&gt;&lt;Year&gt;2022&lt;/Year&gt;&lt;RecNum&gt;1535&lt;/RecNum&gt;&lt;DisplayText&gt;[4]&lt;/DisplayText&gt;&lt;record&gt;&lt;rec-number&gt;1535&lt;/rec-number&gt;&lt;foreign-keys&gt;&lt;key app="EN" db-id="5vvarzr58sd05eevwzm5ff08vsxpvv2erep0" timestamp="1713782225"&gt;1535&lt;/key&gt;&lt;/foreign-keys&gt;&lt;ref-type name="Journal Article"&gt;17&lt;/ref-type&gt;&lt;contributors&gt;&lt;authors&gt;&lt;author&gt;Ali, Shahzad&lt;/author&gt;&lt;author&gt;Saeed, Usama&lt;/author&gt;&lt;author&gt;Rizwan, Muhammad&lt;/author&gt;&lt;author&gt;El-Adawy, Hosny&lt;/author&gt;&lt;author&gt;Mertens-Scholz, Katja&lt;/author&gt;&lt;author&gt;Neubauer, Heinrich&lt;/author&gt;&lt;/authors&gt;&lt;/contributors&gt;&lt;titles&gt;&lt;title&gt;Serological prevalence of and risk factors for Coxiella burnetti infection in women of Punjab Province, Pakistan&lt;/title&gt;&lt;secondary-title&gt;International Journal of Environmental Research and Public Health&lt;/secondary-title&gt;&lt;/titles&gt;&lt;pages&gt;4576&lt;/pages&gt;&lt;volume&gt;19&lt;/volume&gt;&lt;number&gt;8&lt;/number&gt;&lt;dates&gt;&lt;year&gt;2022&lt;/year&gt;&lt;/dates&gt;&lt;isbn&gt;1660-4601&lt;/isbn&gt;&lt;urls&gt;&lt;/urls&gt;&lt;/record&gt;&lt;/Cite&gt;&lt;/EndNote&gt;</w:instrText>
            </w:r>
            <w:r w:rsidRPr="00FD11C1">
              <w:fldChar w:fldCharType="separate"/>
            </w:r>
            <w:r w:rsidR="007C1E32" w:rsidRPr="00FD11C1">
              <w:rPr>
                <w:noProof/>
              </w:rPr>
              <w:t>[4]</w:t>
            </w:r>
            <w:r w:rsidRPr="00FD11C1">
              <w:fldChar w:fldCharType="end"/>
            </w:r>
          </w:p>
          <w:p w14:paraId="6BA7DD55" w14:textId="2BED5E4B" w:rsidR="003268E2" w:rsidRPr="00FD11C1" w:rsidRDefault="003268E2" w:rsidP="00FD11C1">
            <w:pPr>
              <w:rPr>
                <w:noProof/>
              </w:rPr>
            </w:pPr>
            <w:r w:rsidRPr="00FD11C1">
              <w:t>Pakistan (Punjab)</w:t>
            </w:r>
          </w:p>
        </w:tc>
        <w:tc>
          <w:tcPr>
            <w:tcW w:w="3782" w:type="dxa"/>
            <w:shd w:val="clear" w:color="auto" w:fill="auto"/>
            <w:vAlign w:val="center"/>
          </w:tcPr>
          <w:p w14:paraId="685F96CB" w14:textId="35200BE4" w:rsidR="003268E2" w:rsidRPr="00FD11C1" w:rsidRDefault="003268E2" w:rsidP="00FD11C1">
            <w:r w:rsidRPr="00FD11C1">
              <w:t>Method: ELISA (IgG in serum)</w:t>
            </w:r>
          </w:p>
          <w:p w14:paraId="2B8C9A59" w14:textId="77777777" w:rsidR="003268E2" w:rsidRPr="00FD11C1" w:rsidRDefault="003268E2" w:rsidP="00FD11C1">
            <w:r w:rsidRPr="00FD11C1">
              <w:t>Humans (women): 297/25</w:t>
            </w:r>
          </w:p>
          <w:p w14:paraId="77FAA768" w14:textId="77777777" w:rsidR="003268E2" w:rsidRPr="00FD11C1" w:rsidRDefault="003268E2" w:rsidP="00FD11C1">
            <w:r w:rsidRPr="00FD11C1">
              <w:t>Urban: 137/17; Rural: 160/8</w:t>
            </w:r>
          </w:p>
          <w:p w14:paraId="43E417E4" w14:textId="68EC3020" w:rsidR="003268E2" w:rsidRPr="00FD11C1" w:rsidRDefault="003268E2" w:rsidP="00FD11C1">
            <w:r w:rsidRPr="00FD11C1">
              <w:t>Living status: High: 97/6; Medium: 83/3; Low: 117/16</w:t>
            </w:r>
          </w:p>
          <w:p w14:paraId="4CF71D3E" w14:textId="154A3AAA" w:rsidR="003268E2" w:rsidRPr="00FD11C1" w:rsidRDefault="003268E2" w:rsidP="00FD11C1">
            <w:r w:rsidRPr="00FD11C1">
              <w:t>Pregnancy: P: 147/17; N: 150/8</w:t>
            </w:r>
          </w:p>
          <w:p w14:paraId="6A60763E" w14:textId="41C1971E" w:rsidR="003268E2" w:rsidRPr="00FD11C1" w:rsidRDefault="003268E2" w:rsidP="00FD11C1">
            <w:r w:rsidRPr="00FD11C1">
              <w:t>HA: No: 158/8; Yes: 139/17</w:t>
            </w:r>
          </w:p>
          <w:p w14:paraId="55A69EFE" w14:textId="5B0BEAFC" w:rsidR="003268E2" w:rsidRPr="00FD11C1" w:rsidRDefault="003268E2" w:rsidP="00FD11C1">
            <w:r w:rsidRPr="00FD11C1">
              <w:t>Occupation: Housewife: 66/5; Teacher: 57/3; Student: 67/3; Livestock farmer: 65/12; Business women: 42/2</w:t>
            </w:r>
          </w:p>
          <w:p w14:paraId="05D0DC5D" w14:textId="3B0C2E94" w:rsidR="003268E2" w:rsidRPr="00FD11C1" w:rsidRDefault="003268E2" w:rsidP="00FD11C1">
            <w:r w:rsidRPr="00FD11C1">
              <w:t>C</w:t>
            </w:r>
            <w:r w:rsidR="00B100C2" w:rsidRPr="00FD11C1">
              <w:t>ontact with animals</w:t>
            </w:r>
            <w:r w:rsidRPr="00FD11C1">
              <w:t>: Yes: 157/14; No: 140/11</w:t>
            </w:r>
          </w:p>
          <w:p w14:paraId="22CE62C9" w14:textId="65525081" w:rsidR="003268E2" w:rsidRPr="00FD11C1" w:rsidRDefault="003268E2" w:rsidP="00FD11C1">
            <w:r w:rsidRPr="00FD11C1">
              <w:t>Consumption of raw milk: Yes: 111/6; No: 186/19</w:t>
            </w:r>
          </w:p>
          <w:p w14:paraId="194B54F8" w14:textId="1321D2F2" w:rsidR="003268E2" w:rsidRPr="00FD11C1" w:rsidRDefault="003268E2" w:rsidP="00FD11C1">
            <w:r w:rsidRPr="00FD11C1">
              <w:t>Age: ≤20 Y: 65/4; 21-40: 154/6; &gt;40: 77/15</w:t>
            </w:r>
          </w:p>
        </w:tc>
        <w:tc>
          <w:tcPr>
            <w:tcW w:w="2679" w:type="dxa"/>
            <w:shd w:val="clear" w:color="auto" w:fill="auto"/>
            <w:vAlign w:val="center"/>
          </w:tcPr>
          <w:p w14:paraId="7A077C77" w14:textId="77777777" w:rsidR="003268E2" w:rsidRPr="00FD11C1" w:rsidRDefault="003268E2" w:rsidP="00FD11C1"/>
        </w:tc>
        <w:tc>
          <w:tcPr>
            <w:tcW w:w="1911" w:type="dxa"/>
            <w:shd w:val="clear" w:color="auto" w:fill="auto"/>
            <w:vAlign w:val="center"/>
          </w:tcPr>
          <w:p w14:paraId="0C3EE149" w14:textId="744CD5F7" w:rsidR="003268E2" w:rsidRPr="00FD11C1" w:rsidRDefault="007A5190" w:rsidP="00FD11C1">
            <w:r w:rsidRPr="00FD11C1">
              <w:t>High (90%)</w:t>
            </w:r>
          </w:p>
        </w:tc>
      </w:tr>
      <w:tr w:rsidR="00FD11C1" w:rsidRPr="00FD11C1" w14:paraId="0FB5D3FB" w14:textId="77777777" w:rsidTr="00824A70">
        <w:trPr>
          <w:trHeight w:val="576"/>
        </w:trPr>
        <w:tc>
          <w:tcPr>
            <w:tcW w:w="456" w:type="dxa"/>
            <w:shd w:val="clear" w:color="auto" w:fill="auto"/>
            <w:vAlign w:val="center"/>
          </w:tcPr>
          <w:p w14:paraId="5C6317B3" w14:textId="7A022BFF" w:rsidR="003268E2" w:rsidRPr="00FD11C1" w:rsidRDefault="003268E2" w:rsidP="00FD11C1">
            <w:pPr>
              <w:rPr>
                <w:noProof/>
              </w:rPr>
            </w:pPr>
            <w:r w:rsidRPr="00FD11C1">
              <w:rPr>
                <w:noProof/>
              </w:rPr>
              <w:t>5</w:t>
            </w:r>
          </w:p>
        </w:tc>
        <w:tc>
          <w:tcPr>
            <w:tcW w:w="1427" w:type="dxa"/>
            <w:shd w:val="clear" w:color="auto" w:fill="auto"/>
            <w:noWrap/>
            <w:vAlign w:val="center"/>
          </w:tcPr>
          <w:p w14:paraId="63DE6776" w14:textId="40ECF915" w:rsidR="003268E2" w:rsidRPr="00FD11C1" w:rsidRDefault="003268E2" w:rsidP="00FD11C1">
            <w:pPr>
              <w:rPr>
                <w:noProof/>
              </w:rPr>
            </w:pPr>
            <w:r w:rsidRPr="00FD11C1">
              <w:rPr>
                <w:noProof/>
              </w:rPr>
              <w:t>Amin et al., 2022</w:t>
            </w:r>
            <w:r w:rsidRPr="00FD11C1">
              <w:rPr>
                <w:noProof/>
              </w:rPr>
              <w:fldChar w:fldCharType="begin"/>
            </w:r>
            <w:r w:rsidR="00B47D0D" w:rsidRPr="00FD11C1">
              <w:rPr>
                <w:noProof/>
              </w:rPr>
              <w:instrText xml:space="preserve"> ADDIN EN.CITE &lt;EndNote&gt;&lt;Cite&gt;&lt;Author&gt;Amin&lt;/Author&gt;&lt;Year&gt;2022&lt;/Year&gt;&lt;RecNum&gt;1536&lt;/RecNum&gt;&lt;DisplayText&gt;[5]&lt;/DisplayText&gt;&lt;record&gt;&lt;rec-number&gt;1536&lt;/rec-number&gt;&lt;foreign-keys&gt;&lt;key app="EN" db-id="5vvarzr58sd05eevwzm5ff08vsxpvv2erep0" timestamp="1713782225"&gt;1536&lt;/key&gt;&lt;/foreign-keys&gt;&lt;ref-type name="Journal Article"&gt;17&lt;/ref-type&gt;&lt;contributors&gt;&lt;authors&gt;&lt;author&gt;Amin, F.&lt;/author&gt;&lt;author&gt;Ali, S.&lt;/author&gt;&lt;author&gt;Javid, A.&lt;/author&gt;&lt;author&gt;Imran, M.&lt;/author&gt;&lt;author&gt;Rashid, M. I.&lt;/author&gt;&lt;author&gt;Mertens-Scholz, K.&lt;/author&gt;&lt;author&gt;Neubauer, H.&lt;/author&gt;&lt;/authors&gt;&lt;/contributors&gt;&lt;auth-address&gt;Department of Wildlife &amp;amp; Ecology, University of Veterinary and Animal Sciences, Ravi Campus, Pattoki, 55300, Pakistan&amp;#xD;Institute of Biochemistry and Biotechnology, University of Veterinary and Animal Sciences (UVAS), Lahore, 54000, Pakistan&amp;#xD;Department of Parasitology, University of Veterinary and Animal Sciences (UVAS), Lahore, 54000, Pakistan&amp;#xD;Friedrich-Loeffler-Institut, Institute of Bacterial Infections and Zoonoses, Jena, 07743, Germany&lt;/auth-address&gt;&lt;titles&gt;&lt;title&gt;Sero-Epidemiology of Coxiella burnetii Infection in Small Ruminants in the Eastern Region of Punjab, Pakistan&lt;/title&gt;&lt;secondary-title&gt;Pathogens&lt;/secondary-title&gt;&lt;/titles&gt;&lt;periodical&gt;&lt;full-title&gt;Pathogens&lt;/full-title&gt;&lt;/periodical&gt;&lt;volume&gt;11&lt;/volume&gt;&lt;number&gt;6&lt;/number&gt;&lt;keywords&gt;&lt;keyword&gt;Coxiella burnetii&lt;/keyword&gt;&lt;keyword&gt;livestock&lt;/keyword&gt;&lt;keyword&gt;risk factors&lt;/keyword&gt;&lt;keyword&gt;serology&lt;/keyword&gt;&lt;/keywords&gt;&lt;dates&gt;&lt;year&gt;2022&lt;/year&gt;&lt;/dates&gt;&lt;work-type&gt;Article&lt;/work-type&gt;&lt;urls&gt;&lt;related-urls&gt;&lt;url&gt;https://www.scopus.com/inward/record.uri?eid=2-s2.0-85132190513&amp;amp;doi=10.3390%2fpathogens11060664&amp;amp;partnerID=40&amp;amp;md5=0e56bc68d4cd13648b6fb3c255cdd696&lt;/url&gt;&lt;url&gt;https://mdpi-res.com/d_attachment/pathogens/pathogens-11-00664/article_deploy/pathogens-11-00664-v3.pdf?version=1654748941&lt;/url&gt;&lt;/related-urls&gt;&lt;/urls&gt;&lt;custom7&gt;664&lt;/custom7&gt;&lt;electronic-resource-num&gt;10.3390/pathogens11060664&lt;/electronic-resource-num&gt;&lt;remote-database-name&gt;Scopus&lt;/remote-database-name&gt;&lt;/record&gt;&lt;/Cite&gt;&lt;/EndNote&gt;</w:instrText>
            </w:r>
            <w:r w:rsidRPr="00FD11C1">
              <w:rPr>
                <w:noProof/>
              </w:rPr>
              <w:fldChar w:fldCharType="separate"/>
            </w:r>
            <w:r w:rsidR="007C1E32" w:rsidRPr="00FD11C1">
              <w:rPr>
                <w:noProof/>
              </w:rPr>
              <w:t>[5]</w:t>
            </w:r>
            <w:r w:rsidRPr="00FD11C1">
              <w:rPr>
                <w:noProof/>
              </w:rPr>
              <w:fldChar w:fldCharType="end"/>
            </w:r>
          </w:p>
          <w:p w14:paraId="718582AC" w14:textId="545D9A1C" w:rsidR="003268E2" w:rsidRPr="00FD11C1" w:rsidRDefault="003268E2" w:rsidP="00FD11C1">
            <w:r w:rsidRPr="00FD11C1">
              <w:rPr>
                <w:noProof/>
              </w:rPr>
              <w:t>Pakistan (</w:t>
            </w:r>
            <w:r w:rsidRPr="00FD11C1">
              <w:t>Punjab province)</w:t>
            </w:r>
          </w:p>
          <w:p w14:paraId="6E0D400A" w14:textId="77777777" w:rsidR="003268E2" w:rsidRPr="00FD11C1" w:rsidRDefault="003268E2" w:rsidP="00FD11C1">
            <w:pPr>
              <w:rPr>
                <w:noProof/>
              </w:rPr>
            </w:pPr>
          </w:p>
        </w:tc>
        <w:tc>
          <w:tcPr>
            <w:tcW w:w="3782" w:type="dxa"/>
            <w:shd w:val="clear" w:color="auto" w:fill="auto"/>
            <w:vAlign w:val="center"/>
          </w:tcPr>
          <w:p w14:paraId="059C7DC0" w14:textId="79BF40BD" w:rsidR="003268E2" w:rsidRPr="00FD11C1" w:rsidRDefault="003268E2" w:rsidP="00FD11C1">
            <w:r w:rsidRPr="00FD11C1">
              <w:t>Method: ELISA (Indirect) in serum</w:t>
            </w:r>
          </w:p>
          <w:p w14:paraId="50358FDC" w14:textId="77777777" w:rsidR="003268E2" w:rsidRPr="00FD11C1" w:rsidRDefault="003268E2" w:rsidP="00FD11C1"/>
          <w:p w14:paraId="6B9730EE" w14:textId="2195E986" w:rsidR="00F26AF2" w:rsidRPr="00FD11C1" w:rsidRDefault="003268E2" w:rsidP="00FD11C1">
            <w:r w:rsidRPr="00FD11C1">
              <w:t>Ruminants: 440/34</w:t>
            </w:r>
          </w:p>
          <w:p w14:paraId="63F27A37" w14:textId="672EE8EB" w:rsidR="003268E2" w:rsidRPr="00FD11C1" w:rsidRDefault="003268E2" w:rsidP="00FD11C1">
            <w:r w:rsidRPr="00FD11C1">
              <w:t>Sex: F: 260/29; M: 40/5</w:t>
            </w:r>
          </w:p>
          <w:p w14:paraId="17D8A1C6" w14:textId="4DBBCB62" w:rsidR="003268E2" w:rsidRPr="00FD11C1" w:rsidRDefault="003268E2" w:rsidP="00FD11C1">
            <w:r w:rsidRPr="00FD11C1">
              <w:t>Age: A: 272/34; Y: 28/0</w:t>
            </w:r>
          </w:p>
          <w:p w14:paraId="1DC343F9" w14:textId="3AE3C11E" w:rsidR="003268E2" w:rsidRPr="00FD11C1" w:rsidRDefault="003268E2" w:rsidP="00FD11C1">
            <w:r w:rsidRPr="00FD11C1">
              <w:t>HA: P: 25/3; A: 275/31</w:t>
            </w:r>
          </w:p>
          <w:p w14:paraId="5FD6BD91" w14:textId="4C9B3D1E" w:rsidR="003268E2" w:rsidRPr="00FD11C1" w:rsidRDefault="003268E2" w:rsidP="00FD11C1">
            <w:r w:rsidRPr="00FD11C1">
              <w:t>TI: P: 52/26; A: 248/8</w:t>
            </w:r>
          </w:p>
          <w:p w14:paraId="0896E54C" w14:textId="04E4B66E" w:rsidR="003268E2" w:rsidRPr="00FD11C1" w:rsidRDefault="003268E2" w:rsidP="00FD11C1">
            <w:r w:rsidRPr="00FD11C1">
              <w:t xml:space="preserve">Grazing: Int: 262/25; </w:t>
            </w:r>
            <w:proofErr w:type="spellStart"/>
            <w:r w:rsidRPr="00FD11C1">
              <w:t>SInt</w:t>
            </w:r>
            <w:proofErr w:type="spellEnd"/>
            <w:r w:rsidRPr="00FD11C1">
              <w:t>: 38/9</w:t>
            </w:r>
          </w:p>
          <w:p w14:paraId="319CE006" w14:textId="428149C9" w:rsidR="003268E2" w:rsidRPr="00FD11C1" w:rsidRDefault="003268E2" w:rsidP="00FD11C1">
            <w:r w:rsidRPr="00FD11C1">
              <w:t>CS: P: 45/22; A: 255/12</w:t>
            </w:r>
          </w:p>
          <w:p w14:paraId="0E03E38C" w14:textId="2EB924C1" w:rsidR="003268E2" w:rsidRPr="00FD11C1" w:rsidRDefault="003268E2" w:rsidP="00FD11C1">
            <w:r w:rsidRPr="00FD11C1">
              <w:t>PS: Healthy: 262/15; Emaciated: 38/19</w:t>
            </w:r>
          </w:p>
          <w:p w14:paraId="294BF947" w14:textId="5A8E9528" w:rsidR="003268E2" w:rsidRPr="00FD11C1" w:rsidRDefault="003268E2" w:rsidP="00FD11C1">
            <w:r w:rsidRPr="00FD11C1">
              <w:t>Residence: Urban: 133/12; Rural: 167/22</w:t>
            </w:r>
          </w:p>
          <w:p w14:paraId="393D32B9" w14:textId="2A953932" w:rsidR="003268E2" w:rsidRPr="00FD11C1" w:rsidRDefault="003268E2" w:rsidP="00FD11C1">
            <w:r w:rsidRPr="00FD11C1">
              <w:lastRenderedPageBreak/>
              <w:t>Breed: L: 440/34</w:t>
            </w:r>
          </w:p>
          <w:p w14:paraId="51BB7F0F" w14:textId="77777777" w:rsidR="003268E2" w:rsidRPr="00FD11C1" w:rsidRDefault="003268E2" w:rsidP="00FD11C1"/>
          <w:p w14:paraId="38071E67" w14:textId="77BE2574" w:rsidR="003268E2" w:rsidRPr="00FD11C1" w:rsidRDefault="003268E2" w:rsidP="00FD11C1">
            <w:r w:rsidRPr="00FD11C1">
              <w:t>SR: 440/34</w:t>
            </w:r>
          </w:p>
          <w:p w14:paraId="04261FFA" w14:textId="7648EEA9" w:rsidR="003268E2" w:rsidRPr="00FD11C1" w:rsidRDefault="003268E2" w:rsidP="00FD11C1">
            <w:r w:rsidRPr="00FD11C1">
              <w:t>Sex: F: 260/29; Male: 40/5</w:t>
            </w:r>
          </w:p>
          <w:p w14:paraId="45A56308" w14:textId="2FE7E4A4" w:rsidR="003268E2" w:rsidRPr="00FD11C1" w:rsidRDefault="003268E2" w:rsidP="00FD11C1">
            <w:r w:rsidRPr="00FD11C1">
              <w:t>Age: A: 272/34; Y: 28/0</w:t>
            </w:r>
          </w:p>
          <w:p w14:paraId="74D4FFFF" w14:textId="61F8A64F" w:rsidR="003268E2" w:rsidRPr="00FD11C1" w:rsidRDefault="003268E2" w:rsidP="00FD11C1">
            <w:r w:rsidRPr="00FD11C1">
              <w:t>HA: P: 25/3; A: 275/31</w:t>
            </w:r>
          </w:p>
          <w:p w14:paraId="2A6DCE87" w14:textId="4B82BE07" w:rsidR="003268E2" w:rsidRPr="00FD11C1" w:rsidRDefault="003268E2" w:rsidP="00FD11C1">
            <w:r w:rsidRPr="00FD11C1">
              <w:t>TI: P: 52/26; A: 248/8</w:t>
            </w:r>
          </w:p>
          <w:p w14:paraId="6EC8DC31" w14:textId="47322162" w:rsidR="003268E2" w:rsidRPr="00FD11C1" w:rsidRDefault="003268E2" w:rsidP="00FD11C1">
            <w:r w:rsidRPr="00FD11C1">
              <w:t xml:space="preserve">Grazing: Int: 262/25; </w:t>
            </w:r>
            <w:proofErr w:type="spellStart"/>
            <w:r w:rsidRPr="00FD11C1">
              <w:t>SInt</w:t>
            </w:r>
            <w:proofErr w:type="spellEnd"/>
            <w:r w:rsidRPr="00FD11C1">
              <w:t>: 38/9</w:t>
            </w:r>
          </w:p>
          <w:p w14:paraId="2AB4262F" w14:textId="79C80C32" w:rsidR="003268E2" w:rsidRPr="00FD11C1" w:rsidRDefault="003268E2" w:rsidP="00FD11C1">
            <w:r w:rsidRPr="00FD11C1">
              <w:t>CS: P: 44/23; A: 45/22</w:t>
            </w:r>
          </w:p>
          <w:p w14:paraId="4F06D62A" w14:textId="52AB5311" w:rsidR="003268E2" w:rsidRPr="00FD11C1" w:rsidRDefault="003268E2" w:rsidP="00FD11C1">
            <w:r w:rsidRPr="00FD11C1">
              <w:t>PS: Healthy: 262/15; Emaciated: 38/19</w:t>
            </w:r>
          </w:p>
          <w:p w14:paraId="43DBEE0C" w14:textId="77777777" w:rsidR="003268E2" w:rsidRPr="00FD11C1" w:rsidRDefault="003268E2" w:rsidP="00FD11C1">
            <w:r w:rsidRPr="00FD11C1">
              <w:t>Residence: Urban: 133/12; Rural: 167/22</w:t>
            </w:r>
          </w:p>
          <w:p w14:paraId="46AEAEFA" w14:textId="153BCE02" w:rsidR="003268E2" w:rsidRPr="00FD11C1" w:rsidRDefault="003268E2" w:rsidP="00FD11C1">
            <w:r w:rsidRPr="00FD11C1">
              <w:t>Breed: L: 440/34</w:t>
            </w:r>
          </w:p>
          <w:p w14:paraId="451E29BC" w14:textId="77777777" w:rsidR="003268E2" w:rsidRPr="00FD11C1" w:rsidRDefault="003268E2" w:rsidP="00FD11C1"/>
          <w:p w14:paraId="02BFCC6B" w14:textId="264BCDAD" w:rsidR="003268E2" w:rsidRPr="00FD11C1" w:rsidRDefault="003268E2" w:rsidP="00FD11C1">
            <w:r w:rsidRPr="00FD11C1">
              <w:t>Sheep: 142/7</w:t>
            </w:r>
          </w:p>
          <w:p w14:paraId="20B95C8B" w14:textId="62231733" w:rsidR="003268E2" w:rsidRPr="00FD11C1" w:rsidRDefault="003268E2" w:rsidP="00FD11C1">
            <w:r w:rsidRPr="00FD11C1">
              <w:t>Breed: L: 142/7</w:t>
            </w:r>
          </w:p>
          <w:p w14:paraId="5819F878" w14:textId="77777777" w:rsidR="003268E2" w:rsidRPr="00FD11C1" w:rsidRDefault="003268E2" w:rsidP="00FD11C1"/>
          <w:p w14:paraId="6A564264" w14:textId="77777777" w:rsidR="003268E2" w:rsidRPr="00FD11C1" w:rsidRDefault="003268E2" w:rsidP="00FD11C1">
            <w:r w:rsidRPr="00FD11C1">
              <w:t>Goats: 158/27</w:t>
            </w:r>
          </w:p>
          <w:p w14:paraId="7009B334" w14:textId="1BE82FE4" w:rsidR="003268E2" w:rsidRPr="00FD11C1" w:rsidRDefault="003268E2" w:rsidP="00FD11C1">
            <w:r w:rsidRPr="00FD11C1">
              <w:t>Breed: L: 158/27</w:t>
            </w:r>
          </w:p>
        </w:tc>
        <w:tc>
          <w:tcPr>
            <w:tcW w:w="2679" w:type="dxa"/>
            <w:shd w:val="clear" w:color="auto" w:fill="auto"/>
            <w:vAlign w:val="center"/>
          </w:tcPr>
          <w:p w14:paraId="33AD49AD" w14:textId="77777777" w:rsidR="003268E2" w:rsidRPr="00FD11C1" w:rsidRDefault="003268E2" w:rsidP="00FD11C1"/>
        </w:tc>
        <w:tc>
          <w:tcPr>
            <w:tcW w:w="1911" w:type="dxa"/>
            <w:shd w:val="clear" w:color="auto" w:fill="auto"/>
            <w:vAlign w:val="center"/>
          </w:tcPr>
          <w:p w14:paraId="315B1EB5" w14:textId="107E27F8" w:rsidR="003268E2" w:rsidRPr="00FD11C1" w:rsidRDefault="003268E2" w:rsidP="00FD11C1">
            <w:r w:rsidRPr="00FD11C1">
              <w:t>Contact with fomites, TI, and contact with other species of animals, sedentary production system, and emaciated animals had higher Q fever prevalence</w:t>
            </w:r>
            <w:r w:rsidR="007A5190" w:rsidRPr="00FD11C1">
              <w:t>; High (100%)</w:t>
            </w:r>
          </w:p>
        </w:tc>
      </w:tr>
      <w:tr w:rsidR="00FD11C1" w:rsidRPr="00FD11C1" w14:paraId="03B1F4C2" w14:textId="77777777" w:rsidTr="00824A70">
        <w:trPr>
          <w:trHeight w:val="576"/>
        </w:trPr>
        <w:tc>
          <w:tcPr>
            <w:tcW w:w="456" w:type="dxa"/>
            <w:shd w:val="clear" w:color="auto" w:fill="auto"/>
            <w:vAlign w:val="center"/>
          </w:tcPr>
          <w:p w14:paraId="38DEAAB0" w14:textId="405EE187" w:rsidR="003268E2" w:rsidRPr="00FD11C1" w:rsidRDefault="003268E2" w:rsidP="00FD11C1">
            <w:pPr>
              <w:rPr>
                <w:noProof/>
              </w:rPr>
            </w:pPr>
            <w:r w:rsidRPr="00FD11C1">
              <w:rPr>
                <w:noProof/>
              </w:rPr>
              <w:t>6</w:t>
            </w:r>
          </w:p>
        </w:tc>
        <w:tc>
          <w:tcPr>
            <w:tcW w:w="1427" w:type="dxa"/>
            <w:shd w:val="clear" w:color="auto" w:fill="auto"/>
            <w:noWrap/>
            <w:vAlign w:val="center"/>
          </w:tcPr>
          <w:p w14:paraId="3BDE6178" w14:textId="3881D335" w:rsidR="003268E2" w:rsidRPr="00FD11C1" w:rsidRDefault="003268E2" w:rsidP="00FD11C1">
            <w:r w:rsidRPr="00FD11C1">
              <w:rPr>
                <w:noProof/>
              </w:rPr>
              <w:t>Anderson and Kalra, 1954</w:t>
            </w:r>
            <w:bookmarkStart w:id="3" w:name="_Hlk167965583"/>
            <w:r w:rsidRPr="00FD11C1">
              <w:rPr>
                <w:noProof/>
              </w:rPr>
              <w:t xml:space="preserve"> </w:t>
            </w:r>
            <w:r w:rsidRPr="00FD11C1">
              <w:fldChar w:fldCharType="begin"/>
            </w:r>
            <w:r w:rsidR="00B47D0D" w:rsidRPr="00FD11C1">
              <w:instrText xml:space="preserve"> ADDIN EN.CITE &lt;EndNote&gt;&lt;Cite&gt;&lt;Author&gt;Anderson&lt;/Author&gt;&lt;Year&gt;1954&lt;/Year&gt;&lt;RecNum&gt;1659&lt;/RecNum&gt;&lt;DisplayText&gt;[6]&lt;/DisplayText&gt;&lt;record&gt;&lt;rec-number&gt;1659&lt;/rec-number&gt;&lt;foreign-keys&gt;&lt;key app="EN" db-id="5vvarzr58sd05eevwzm5ff08vsxpvv2erep0" timestamp="1716371881"&gt;1659&lt;/key&gt;&lt;/foreign-keys&gt;&lt;ref-type name="Journal Article"&gt;17&lt;/ref-type&gt;&lt;contributors&gt;&lt;authors&gt;&lt;author&gt;Anderson, RK&lt;/author&gt;&lt;author&gt;Kalra, SL&lt;/author&gt;&lt;/authors&gt;&lt;/contributors&gt;&lt;titles&gt;&lt;title&gt;Q fever studies in India: a case of human Q fever&lt;/title&gt;&lt;secondary-title&gt;Indian Journal of Medical Research&lt;/secondary-title&gt;&lt;/titles&gt;&lt;periodical&gt;&lt;full-title&gt;Indian Journal of Medical Research&lt;/full-title&gt;&lt;/periodical&gt;&lt;pages&gt;307-14&lt;/pages&gt;&lt;volume&gt;42&lt;/volume&gt;&lt;number&gt;3&lt;/number&gt;&lt;dates&gt;&lt;year&gt;1954&lt;/year&gt;&lt;/dates&gt;&lt;urls&gt;&lt;/urls&gt;&lt;/record&gt;&lt;/Cite&gt;&lt;/EndNote&gt;</w:instrText>
            </w:r>
            <w:r w:rsidRPr="00FD11C1">
              <w:fldChar w:fldCharType="separate"/>
            </w:r>
            <w:r w:rsidR="007C1E32" w:rsidRPr="00FD11C1">
              <w:rPr>
                <w:noProof/>
              </w:rPr>
              <w:t>[6]</w:t>
            </w:r>
            <w:r w:rsidRPr="00FD11C1">
              <w:fldChar w:fldCharType="end"/>
            </w:r>
            <w:bookmarkEnd w:id="3"/>
          </w:p>
          <w:p w14:paraId="41881FF0" w14:textId="4FE652F4" w:rsidR="003268E2" w:rsidRPr="00FD11C1" w:rsidRDefault="003268E2" w:rsidP="00FD11C1">
            <w:r w:rsidRPr="00FD11C1">
              <w:t>India (Bangalore) 1952</w:t>
            </w:r>
          </w:p>
          <w:p w14:paraId="0AAA8973" w14:textId="1E3E1CDF" w:rsidR="003268E2" w:rsidRPr="00FD11C1" w:rsidRDefault="003268E2" w:rsidP="00FD11C1">
            <w:pPr>
              <w:rPr>
                <w:noProof/>
              </w:rPr>
            </w:pPr>
          </w:p>
        </w:tc>
        <w:tc>
          <w:tcPr>
            <w:tcW w:w="3782" w:type="dxa"/>
            <w:shd w:val="clear" w:color="auto" w:fill="auto"/>
            <w:vAlign w:val="center"/>
          </w:tcPr>
          <w:p w14:paraId="0951A52B" w14:textId="65A8E2D0" w:rsidR="003268E2" w:rsidRPr="00FD11C1" w:rsidRDefault="003268E2" w:rsidP="00FD11C1">
            <w:r w:rsidRPr="00FD11C1">
              <w:t>Method: CFT in serum</w:t>
            </w:r>
          </w:p>
          <w:p w14:paraId="665DDD8E" w14:textId="5F7C6E84" w:rsidR="003268E2" w:rsidRPr="00FD11C1" w:rsidRDefault="003268E2" w:rsidP="00FD11C1">
            <w:proofErr w:type="spellStart"/>
            <w:r w:rsidRPr="00FD11C1">
              <w:rPr>
                <w:i/>
                <w:iCs/>
              </w:rPr>
              <w:t>Ricketsia</w:t>
            </w:r>
            <w:proofErr w:type="spellEnd"/>
            <w:r w:rsidRPr="00FD11C1">
              <w:rPr>
                <w:i/>
                <w:iCs/>
              </w:rPr>
              <w:t xml:space="preserve"> </w:t>
            </w:r>
            <w:proofErr w:type="spellStart"/>
            <w:r w:rsidRPr="00FD11C1">
              <w:rPr>
                <w:i/>
                <w:iCs/>
              </w:rPr>
              <w:t>burnetii</w:t>
            </w:r>
            <w:proofErr w:type="spellEnd"/>
            <w:r w:rsidRPr="00FD11C1">
              <w:rPr>
                <w:i/>
                <w:iCs/>
              </w:rPr>
              <w:t xml:space="preserve"> (Coxiella </w:t>
            </w:r>
            <w:proofErr w:type="spellStart"/>
            <w:r w:rsidRPr="00FD11C1">
              <w:rPr>
                <w:i/>
                <w:iCs/>
              </w:rPr>
              <w:t>burnetii</w:t>
            </w:r>
            <w:proofErr w:type="spellEnd"/>
            <w:r w:rsidRPr="00FD11C1">
              <w:t>) was confirmed in one American physician living in India</w:t>
            </w:r>
          </w:p>
        </w:tc>
        <w:tc>
          <w:tcPr>
            <w:tcW w:w="2679" w:type="dxa"/>
            <w:shd w:val="clear" w:color="auto" w:fill="auto"/>
            <w:vAlign w:val="center"/>
          </w:tcPr>
          <w:p w14:paraId="3A098E8B" w14:textId="5DFA8A58" w:rsidR="003268E2" w:rsidRPr="00FD11C1" w:rsidRDefault="003268E2" w:rsidP="00FD11C1">
            <w:r w:rsidRPr="00FD11C1">
              <w:t xml:space="preserve">Animal inoculation test in Guinea pig confirmed the pathogen as </w:t>
            </w:r>
            <w:r w:rsidRPr="00FD11C1">
              <w:rPr>
                <w:i/>
                <w:iCs/>
              </w:rPr>
              <w:t xml:space="preserve">Coxiella </w:t>
            </w:r>
            <w:proofErr w:type="spellStart"/>
            <w:r w:rsidRPr="00FD11C1">
              <w:rPr>
                <w:i/>
                <w:iCs/>
              </w:rPr>
              <w:t>burnetii</w:t>
            </w:r>
            <w:proofErr w:type="spellEnd"/>
          </w:p>
        </w:tc>
        <w:tc>
          <w:tcPr>
            <w:tcW w:w="1911" w:type="dxa"/>
            <w:shd w:val="clear" w:color="auto" w:fill="auto"/>
            <w:vAlign w:val="center"/>
          </w:tcPr>
          <w:p w14:paraId="1BAE2AF0" w14:textId="6BCB8CFF" w:rsidR="003268E2" w:rsidRPr="00FD11C1" w:rsidRDefault="00CE257F" w:rsidP="00FD11C1">
            <w:r w:rsidRPr="00FD11C1">
              <w:t xml:space="preserve">Case report; </w:t>
            </w:r>
            <w:r w:rsidR="003268E2" w:rsidRPr="00FD11C1">
              <w:t>A previous epidemic outbreak was reported in Pakistan (Lahore) in 1943</w:t>
            </w:r>
            <w:r w:rsidR="00601ADA" w:rsidRPr="00FD11C1">
              <w:t xml:space="preserve">. Not included in </w:t>
            </w:r>
            <w:r w:rsidR="00CA3677" w:rsidRPr="00FD11C1">
              <w:t>Meta-analysis</w:t>
            </w:r>
          </w:p>
        </w:tc>
      </w:tr>
      <w:tr w:rsidR="00FD11C1" w:rsidRPr="00FD11C1" w14:paraId="2917857E" w14:textId="77777777" w:rsidTr="00824A70">
        <w:trPr>
          <w:trHeight w:val="576"/>
        </w:trPr>
        <w:tc>
          <w:tcPr>
            <w:tcW w:w="456" w:type="dxa"/>
            <w:shd w:val="clear" w:color="auto" w:fill="auto"/>
            <w:vAlign w:val="center"/>
          </w:tcPr>
          <w:p w14:paraId="2C4CA66C" w14:textId="12FED6AE" w:rsidR="00B100C2" w:rsidRPr="00FD11C1" w:rsidRDefault="00B100C2" w:rsidP="00FD11C1">
            <w:r w:rsidRPr="00FD11C1">
              <w:t>7</w:t>
            </w:r>
          </w:p>
        </w:tc>
        <w:tc>
          <w:tcPr>
            <w:tcW w:w="1427" w:type="dxa"/>
            <w:shd w:val="clear" w:color="auto" w:fill="auto"/>
            <w:noWrap/>
            <w:vAlign w:val="center"/>
          </w:tcPr>
          <w:p w14:paraId="55C1D882" w14:textId="6B8AFB8B" w:rsidR="00B100C2" w:rsidRPr="00FD11C1" w:rsidRDefault="00B100C2" w:rsidP="00FD11C1">
            <w:r w:rsidRPr="00FD11C1">
              <w:t>Angelakis et al., 2012</w:t>
            </w:r>
            <w:bookmarkStart w:id="4" w:name="_Hlk167965690"/>
            <w:r w:rsidRPr="00FD11C1">
              <w:t xml:space="preserve"> </w:t>
            </w:r>
            <w:bookmarkStart w:id="5" w:name="_Hlk167965622"/>
            <w:r w:rsidRPr="00FD11C1">
              <w:fldChar w:fldCharType="begin"/>
            </w:r>
            <w:r w:rsidR="00B47D0D" w:rsidRPr="00FD11C1">
              <w:instrText xml:space="preserve"> ADDIN EN.CITE &lt;EndNote&gt;&lt;Cite&gt;&lt;Author&gt;Angelakis&lt;/Author&gt;&lt;Year&gt;2012&lt;/Year&gt;&lt;RecNum&gt;1676&lt;/RecNum&gt;&lt;DisplayText&gt;[7]&lt;/DisplayText&gt;&lt;record&gt;&lt;rec-number&gt;1676&lt;/rec-number&gt;&lt;foreign-keys&gt;&lt;key app="EN" db-id="5vvarzr58sd05eevwzm5ff08vsxpvv2erep0" timestamp="1716371885"&gt;1676&lt;/key&gt;&lt;/foreign-keys&gt;&lt;ref-type name="Journal Article"&gt;17&lt;/ref-type&gt;&lt;contributors&gt;&lt;authors&gt;&lt;author&gt;Angelakis, Emmanouil&lt;/author&gt;&lt;author&gt;Munasinghe, Aruna&lt;/author&gt;&lt;author&gt;Yaddehige, Iranga&lt;/author&gt;&lt;author&gt;Liyanapathirana, Veranja&lt;/author&gt;&lt;author&gt;Thevanesam, Vasanthi&lt;/author&gt;&lt;author&gt;Bregliano, Anne&lt;/author&gt;&lt;author&gt;Socolovschi, Cristina&lt;/author&gt;&lt;author&gt;Edouard, Sophie&lt;/author&gt;&lt;author&gt;Fournier, Pierre Edouard&lt;/author&gt;&lt;author&gt;Raoult, Didier&lt;/author&gt;&lt;/authors&gt;&lt;/contributors&gt;&lt;titles&gt;&lt;title&gt;Detection of rickettsioses and Q fever in Sri Lanka&lt;/title&gt;&lt;secondary-title&gt;The American journal of tropical medicine and hygiene&lt;/secondary-title&gt;&lt;/titles&gt;&lt;periodical&gt;&lt;full-title&gt;The American journal of tropical medicine and hygiene&lt;/full-title&gt;&lt;/periodical&gt;&lt;pages&gt;711&lt;/pages&gt;&lt;volume&gt;86&lt;/volume&gt;&lt;number&gt;4&lt;/number&gt;&lt;dates&gt;&lt;year&gt;2012&lt;/year&gt;&lt;/dates&gt;&lt;urls&gt;&lt;/urls&gt;&lt;/record&gt;&lt;/Cite&gt;&lt;/EndNote&gt;</w:instrText>
            </w:r>
            <w:r w:rsidRPr="00FD11C1">
              <w:fldChar w:fldCharType="separate"/>
            </w:r>
            <w:r w:rsidR="007C1E32" w:rsidRPr="00FD11C1">
              <w:rPr>
                <w:noProof/>
              </w:rPr>
              <w:t>[7]</w:t>
            </w:r>
            <w:r w:rsidRPr="00FD11C1">
              <w:fldChar w:fldCharType="end"/>
            </w:r>
            <w:bookmarkEnd w:id="4"/>
            <w:bookmarkEnd w:id="5"/>
          </w:p>
          <w:p w14:paraId="13E57346" w14:textId="4F905374" w:rsidR="00B100C2" w:rsidRPr="00FD11C1" w:rsidRDefault="00B100C2" w:rsidP="0007453A">
            <w:r w:rsidRPr="00FD11C1">
              <w:t>Sri Lanka (Kandy) 2009</w:t>
            </w:r>
          </w:p>
        </w:tc>
        <w:tc>
          <w:tcPr>
            <w:tcW w:w="3782" w:type="dxa"/>
            <w:shd w:val="clear" w:color="auto" w:fill="auto"/>
            <w:vAlign w:val="center"/>
          </w:tcPr>
          <w:p w14:paraId="1DEDF2E1" w14:textId="77777777" w:rsidR="00B100C2" w:rsidRPr="00FD11C1" w:rsidRDefault="00B100C2" w:rsidP="00FD11C1">
            <w:r w:rsidRPr="00FD11C1">
              <w:t>Method: IFA</w:t>
            </w:r>
          </w:p>
          <w:p w14:paraId="372BE10C" w14:textId="4C8B6F83" w:rsidR="00B100C2" w:rsidRPr="00FD11C1" w:rsidRDefault="00B100C2" w:rsidP="00FD11C1">
            <w:r w:rsidRPr="00FD11C1">
              <w:t>Human serum: 178/3</w:t>
            </w:r>
          </w:p>
        </w:tc>
        <w:tc>
          <w:tcPr>
            <w:tcW w:w="2679" w:type="dxa"/>
            <w:shd w:val="clear" w:color="auto" w:fill="auto"/>
            <w:vAlign w:val="center"/>
          </w:tcPr>
          <w:p w14:paraId="29655A95" w14:textId="431B299D" w:rsidR="00B100C2" w:rsidRPr="00FD11C1" w:rsidRDefault="00B100C2" w:rsidP="00FD11C1"/>
        </w:tc>
        <w:tc>
          <w:tcPr>
            <w:tcW w:w="1911" w:type="dxa"/>
            <w:shd w:val="clear" w:color="auto" w:fill="auto"/>
            <w:vAlign w:val="center"/>
          </w:tcPr>
          <w:p w14:paraId="3050DC13" w14:textId="45DCD9B8" w:rsidR="00B100C2" w:rsidRPr="00FD11C1" w:rsidRDefault="00B100C2" w:rsidP="00FD11C1">
            <w:r w:rsidRPr="00FD11C1">
              <w:t>The sampled humans were suffering from fever. Intermediate (50%)</w:t>
            </w:r>
          </w:p>
        </w:tc>
      </w:tr>
      <w:tr w:rsidR="00FD11C1" w:rsidRPr="00FD11C1" w14:paraId="206D9E32" w14:textId="77777777" w:rsidTr="00824A70">
        <w:trPr>
          <w:trHeight w:val="576"/>
        </w:trPr>
        <w:tc>
          <w:tcPr>
            <w:tcW w:w="456" w:type="dxa"/>
            <w:shd w:val="clear" w:color="auto" w:fill="auto"/>
            <w:vAlign w:val="center"/>
          </w:tcPr>
          <w:p w14:paraId="53FA8A29" w14:textId="67F03C8F" w:rsidR="00B100C2" w:rsidRPr="00FD11C1" w:rsidRDefault="00B100C2" w:rsidP="00FD11C1">
            <w:r w:rsidRPr="00FD11C1">
              <w:t>8</w:t>
            </w:r>
          </w:p>
        </w:tc>
        <w:tc>
          <w:tcPr>
            <w:tcW w:w="1427" w:type="dxa"/>
            <w:shd w:val="clear" w:color="auto" w:fill="auto"/>
            <w:noWrap/>
            <w:vAlign w:val="center"/>
          </w:tcPr>
          <w:p w14:paraId="6D1FB8AD" w14:textId="2560776C" w:rsidR="00B100C2" w:rsidRPr="00FD11C1" w:rsidRDefault="00B100C2" w:rsidP="00FD11C1">
            <w:r w:rsidRPr="00FD11C1">
              <w:t xml:space="preserve">Bailey et al., 2011 </w:t>
            </w:r>
            <w:r w:rsidRPr="00FD11C1">
              <w:fldChar w:fldCharType="begin"/>
            </w:r>
            <w:r w:rsidR="007C1E32" w:rsidRPr="00FD11C1">
              <w:instrText xml:space="preserve"> ADDIN EN.CITE &lt;EndNote&gt;&lt;Cite&gt;&lt;Author&gt;Bailey&lt;/Author&gt;&lt;Year&gt;2011&lt;/Year&gt;&lt;RecNum&gt;1539&lt;/RecNum&gt;&lt;DisplayText&gt;[8]&lt;/DisplayText&gt;&lt;record&gt;&lt;rec-number&gt;1539&lt;/rec-number&gt;&lt;foreign-keys&gt;&lt;key app="EN" db-id="5vvarzr58sd05eevwzm5ff08vsxpvv2erep0" timestamp="1713782226"&gt;1539&lt;/key&gt;&lt;/foreign-keys&gt;&lt;ref-type name="Journal Article"&gt;17&lt;/ref-type&gt;&lt;contributors&gt;&lt;authors&gt;&lt;author&gt;Bailey, Mark S&lt;/author&gt;&lt;author&gt;Trinick, TR&lt;/author&gt;&lt;author&gt;Dunbar, JA&lt;/author&gt;&lt;author&gt;Hatch, R&lt;/author&gt;&lt;author&gt;Osborne, JC&lt;/author&gt;&lt;author&gt;Brooks, TJ&lt;/author&gt;&lt;author&gt;Green, AD&lt;/author&gt;&lt;/authors&gt;&lt;/contributors&gt;&lt;titles&gt;&lt;title&gt;Undifferentiated febrile illnesses amongst British troops in Helmand, Afghanistan&lt;/title&gt;&lt;secondary-title&gt;BMJ Military Health&lt;/secondary-title&gt;&lt;/titles&gt;&lt;pages&gt;150-155&lt;/pages&gt;&lt;volume&gt;157&lt;/volume&gt;&lt;number&gt;2&lt;/number&gt;&lt;dates&gt;&lt;year&gt;2011&lt;/year&gt;&lt;/dates&gt;&lt;isbn&gt;2633-3767&lt;/isbn&gt;&lt;urls&gt;&lt;/urls&gt;&lt;/record&gt;&lt;/Cite&gt;&lt;/EndNote&gt;</w:instrText>
            </w:r>
            <w:r w:rsidRPr="00FD11C1">
              <w:fldChar w:fldCharType="separate"/>
            </w:r>
            <w:r w:rsidR="007C1E32" w:rsidRPr="00FD11C1">
              <w:rPr>
                <w:noProof/>
              </w:rPr>
              <w:t>[8]</w:t>
            </w:r>
            <w:r w:rsidRPr="00FD11C1">
              <w:fldChar w:fldCharType="end"/>
            </w:r>
          </w:p>
          <w:p w14:paraId="21F332AB" w14:textId="77777777" w:rsidR="00B100C2" w:rsidRPr="00FD11C1" w:rsidRDefault="00B100C2" w:rsidP="00FD11C1">
            <w:r w:rsidRPr="00FD11C1">
              <w:t xml:space="preserve">Afghanistan (Halmand) </w:t>
            </w:r>
          </w:p>
          <w:p w14:paraId="1DAEC950" w14:textId="193F06C3" w:rsidR="00B100C2" w:rsidRPr="00FD11C1" w:rsidRDefault="00B100C2" w:rsidP="00FD11C1">
            <w:r w:rsidRPr="00FD11C1">
              <w:t>May to October 2008</w:t>
            </w:r>
          </w:p>
        </w:tc>
        <w:tc>
          <w:tcPr>
            <w:tcW w:w="3782" w:type="dxa"/>
            <w:shd w:val="clear" w:color="auto" w:fill="auto"/>
            <w:vAlign w:val="center"/>
          </w:tcPr>
          <w:p w14:paraId="1C41E343" w14:textId="77777777" w:rsidR="00B100C2" w:rsidRPr="00FD11C1" w:rsidRDefault="00B100C2" w:rsidP="00FD11C1">
            <w:r w:rsidRPr="00FD11C1">
              <w:t>Method: IFA</w:t>
            </w:r>
          </w:p>
          <w:p w14:paraId="7032DA43" w14:textId="11D8D4E0" w:rsidR="00B100C2" w:rsidRPr="00FD11C1" w:rsidRDefault="00B100C2" w:rsidP="00FD11C1">
            <w:r w:rsidRPr="00FD11C1">
              <w:t>Human serum: 26/6</w:t>
            </w:r>
          </w:p>
        </w:tc>
        <w:tc>
          <w:tcPr>
            <w:tcW w:w="2679" w:type="dxa"/>
            <w:shd w:val="clear" w:color="auto" w:fill="auto"/>
            <w:vAlign w:val="center"/>
          </w:tcPr>
          <w:p w14:paraId="69EC3BA4" w14:textId="0418517E" w:rsidR="00B100C2" w:rsidRPr="00FD11C1" w:rsidRDefault="00B100C2" w:rsidP="00FD11C1"/>
        </w:tc>
        <w:tc>
          <w:tcPr>
            <w:tcW w:w="1911" w:type="dxa"/>
            <w:shd w:val="clear" w:color="auto" w:fill="auto"/>
            <w:vAlign w:val="center"/>
          </w:tcPr>
          <w:p w14:paraId="26B8F3CC" w14:textId="223801DE" w:rsidR="00B100C2" w:rsidRPr="00FD11C1" w:rsidRDefault="00B100C2" w:rsidP="00FD11C1">
            <w:r w:rsidRPr="00FD11C1">
              <w:t>British soldiers, suffering from undifferentiated febrile illness in Afghanistan; High (70%)</w:t>
            </w:r>
          </w:p>
        </w:tc>
      </w:tr>
      <w:tr w:rsidR="00FD11C1" w:rsidRPr="00FD11C1" w14:paraId="2A9B3103" w14:textId="77777777" w:rsidTr="00824A70">
        <w:trPr>
          <w:trHeight w:val="576"/>
        </w:trPr>
        <w:tc>
          <w:tcPr>
            <w:tcW w:w="456" w:type="dxa"/>
            <w:shd w:val="clear" w:color="auto" w:fill="auto"/>
            <w:vAlign w:val="center"/>
          </w:tcPr>
          <w:p w14:paraId="1FE5C346" w14:textId="4E274399" w:rsidR="00B100C2" w:rsidRPr="00FD11C1" w:rsidRDefault="00B100C2" w:rsidP="00FD11C1">
            <w:r w:rsidRPr="00FD11C1">
              <w:t>9</w:t>
            </w:r>
          </w:p>
        </w:tc>
        <w:tc>
          <w:tcPr>
            <w:tcW w:w="1427" w:type="dxa"/>
            <w:shd w:val="clear" w:color="auto" w:fill="auto"/>
            <w:noWrap/>
            <w:vAlign w:val="center"/>
          </w:tcPr>
          <w:p w14:paraId="2699C195" w14:textId="5A84DC99" w:rsidR="00B100C2" w:rsidRPr="00FD11C1" w:rsidRDefault="00B100C2" w:rsidP="00FD11C1">
            <w:r w:rsidRPr="00FD11C1">
              <w:t>Balakrishnan et al., 2008</w:t>
            </w:r>
            <w:bookmarkStart w:id="6" w:name="_Hlk167965704"/>
            <w:r w:rsidRPr="00FD11C1">
              <w:t xml:space="preserve"> </w:t>
            </w:r>
            <w:bookmarkStart w:id="7" w:name="_Hlk167965872"/>
            <w:r w:rsidRPr="00FD11C1">
              <w:fldChar w:fldCharType="begin"/>
            </w:r>
            <w:r w:rsidR="00B47D0D" w:rsidRPr="00FD11C1">
              <w:instrText xml:space="preserve"> ADDIN EN.CITE &lt;EndNote&gt;&lt;Cite&gt;&lt;Author&gt;Balakrishnan&lt;/Author&gt;&lt;Year&gt;2008&lt;/Year&gt;&lt;RecNum&gt;1673&lt;/RecNum&gt;&lt;DisplayText&gt;[9]&lt;/DisplayText&gt;&lt;record&gt;&lt;rec-number&gt;1673&lt;/rec-number&gt;&lt;foreign-keys&gt;&lt;key app="EN" db-id="5vvarzr58sd05eevwzm5ff08vsxpvv2erep0" timestamp="1716371884"&gt;1673&lt;/key&gt;&lt;/foreign-keys&gt;&lt;ref-type name="Journal Article"&gt;17&lt;/ref-type&gt;&lt;contributors&gt;&lt;authors&gt;&lt;author&gt;Balakrishnan, Nandhakumar&lt;/author&gt;&lt;author&gt;Menon, Thangam&lt;/author&gt;&lt;author&gt;Fournier, Pierre-Edouard&lt;/author&gt;&lt;author&gt;Raoult, Didier&lt;/author&gt;&lt;/authors&gt;&lt;/contributors&gt;&lt;titles&gt;&lt;title&gt;Bartonella quintana and Coxiella burnetii as causes of endocarditis, India&lt;/title&gt;&lt;secondary-title&gt;Emerging infectious diseases&lt;/secondary-title&gt;&lt;/titles&gt;&lt;periodical&gt;&lt;full-title&gt;Emerging infectious diseases&lt;/full-title&gt;&lt;/periodical&gt;&lt;pages&gt;1168&lt;/pages&gt;&lt;volume&gt;14&lt;/volume&gt;&lt;number&gt;7&lt;/number&gt;&lt;dates&gt;&lt;year&gt;2008&lt;/year&gt;&lt;/dates&gt;&lt;urls&gt;&lt;/urls&gt;&lt;/record&gt;&lt;/Cite&gt;&lt;/EndNote&gt;</w:instrText>
            </w:r>
            <w:r w:rsidRPr="00FD11C1">
              <w:fldChar w:fldCharType="separate"/>
            </w:r>
            <w:r w:rsidR="007C1E32" w:rsidRPr="00FD11C1">
              <w:rPr>
                <w:noProof/>
              </w:rPr>
              <w:t>[9]</w:t>
            </w:r>
            <w:r w:rsidRPr="00FD11C1">
              <w:fldChar w:fldCharType="end"/>
            </w:r>
            <w:bookmarkEnd w:id="6"/>
            <w:bookmarkEnd w:id="7"/>
          </w:p>
          <w:p w14:paraId="4157F772" w14:textId="2AF525F1" w:rsidR="00B100C2" w:rsidRPr="00FD11C1" w:rsidRDefault="00B100C2" w:rsidP="00FD11C1">
            <w:r w:rsidRPr="00FD11C1">
              <w:t>India (Chennai) August 2005 to December 2006</w:t>
            </w:r>
          </w:p>
        </w:tc>
        <w:tc>
          <w:tcPr>
            <w:tcW w:w="3782" w:type="dxa"/>
            <w:shd w:val="clear" w:color="auto" w:fill="auto"/>
            <w:vAlign w:val="center"/>
          </w:tcPr>
          <w:p w14:paraId="7AD22F7F" w14:textId="153B1793" w:rsidR="00B100C2" w:rsidRPr="00FD11C1" w:rsidRDefault="00B100C2" w:rsidP="00FD11C1">
            <w:r w:rsidRPr="00FD11C1">
              <w:t>Method: Microagglutination test in serum</w:t>
            </w:r>
          </w:p>
          <w:p w14:paraId="707D1E88" w14:textId="712A665E" w:rsidR="00B100C2" w:rsidRPr="00FD11C1" w:rsidRDefault="00B100C2" w:rsidP="00FD11C1">
            <w:r w:rsidRPr="00FD11C1">
              <w:t>Humans: 63/1</w:t>
            </w:r>
          </w:p>
        </w:tc>
        <w:tc>
          <w:tcPr>
            <w:tcW w:w="2679" w:type="dxa"/>
            <w:shd w:val="clear" w:color="auto" w:fill="auto"/>
            <w:vAlign w:val="center"/>
          </w:tcPr>
          <w:p w14:paraId="0B09310F" w14:textId="77777777" w:rsidR="00B100C2" w:rsidRPr="00FD11C1" w:rsidRDefault="00B100C2" w:rsidP="00FD11C1"/>
        </w:tc>
        <w:tc>
          <w:tcPr>
            <w:tcW w:w="1911" w:type="dxa"/>
            <w:shd w:val="clear" w:color="auto" w:fill="auto"/>
            <w:vAlign w:val="center"/>
          </w:tcPr>
          <w:p w14:paraId="7AABC46B" w14:textId="38B6B12F" w:rsidR="00B100C2" w:rsidRPr="00FD11C1" w:rsidRDefault="004446E9" w:rsidP="00FD11C1">
            <w:r w:rsidRPr="00FD11C1">
              <w:t>The patients were suffering from endocarditis. Intermediate (50)</w:t>
            </w:r>
          </w:p>
        </w:tc>
      </w:tr>
      <w:tr w:rsidR="00FD11C1" w:rsidRPr="00FD11C1" w14:paraId="65037F6B" w14:textId="77777777" w:rsidTr="00824A70">
        <w:trPr>
          <w:trHeight w:val="332"/>
        </w:trPr>
        <w:tc>
          <w:tcPr>
            <w:tcW w:w="456" w:type="dxa"/>
            <w:shd w:val="clear" w:color="auto" w:fill="auto"/>
            <w:vAlign w:val="center"/>
          </w:tcPr>
          <w:p w14:paraId="2C9BC4FF" w14:textId="1F6F0A33" w:rsidR="00B100C2" w:rsidRPr="00FD11C1" w:rsidRDefault="00B100C2" w:rsidP="00FD11C1">
            <w:pPr>
              <w:rPr>
                <w:noProof/>
              </w:rPr>
            </w:pPr>
            <w:r w:rsidRPr="00FD11C1">
              <w:rPr>
                <w:noProof/>
              </w:rPr>
              <w:t>10</w:t>
            </w:r>
          </w:p>
        </w:tc>
        <w:tc>
          <w:tcPr>
            <w:tcW w:w="1427" w:type="dxa"/>
            <w:shd w:val="clear" w:color="auto" w:fill="auto"/>
            <w:noWrap/>
            <w:vAlign w:val="center"/>
          </w:tcPr>
          <w:p w14:paraId="6EE1442C" w14:textId="38C9968A" w:rsidR="00B100C2" w:rsidRPr="00FD11C1" w:rsidRDefault="00B100C2" w:rsidP="00FD11C1">
            <w:pPr>
              <w:rPr>
                <w:noProof/>
              </w:rPr>
            </w:pPr>
            <w:r w:rsidRPr="00FD11C1">
              <w:rPr>
                <w:noProof/>
              </w:rPr>
              <w:t>Balamurugan et al., 2021</w:t>
            </w:r>
            <w:bookmarkStart w:id="8" w:name="_Hlk167966126"/>
            <w:r w:rsidRPr="00FD11C1">
              <w:rPr>
                <w:noProof/>
              </w:rPr>
              <w:fldChar w:fldCharType="begin"/>
            </w:r>
            <w:r w:rsidR="00B47D0D" w:rsidRPr="00FD11C1">
              <w:rPr>
                <w:noProof/>
              </w:rPr>
              <w:instrText xml:space="preserve"> ADDIN EN.CITE &lt;EndNote&gt;&lt;Cite&gt;&lt;Author&gt;Balamurugan&lt;/Author&gt;&lt;Year&gt;2021&lt;/Year&gt;&lt;RecNum&gt;1541&lt;/RecNum&gt;&lt;DisplayText&gt;[10]&lt;/DisplayText&gt;&lt;record&gt;&lt;rec-number&gt;1541&lt;/rec-number&gt;&lt;foreign-keys&gt;&lt;key app="EN" db-id="5vvarzr58sd05eevwzm5ff08vsxpvv2erep0" timestamp="1713782226"&gt;1541&lt;/key&gt;&lt;/foreign-keys&gt;&lt;ref-type name="Journal Article"&gt;17&lt;/ref-type&gt;&lt;contributors&gt;&lt;authors&gt;&lt;author&gt;Balamurugan, V.&lt;/author&gt;&lt;author&gt;Alamuri, A.&lt;/author&gt;&lt;author&gt;Kumar, K. V.&lt;/author&gt;&lt;author&gt;Govindaraj, G.&lt;/author&gt;&lt;author&gt;Roy, P.&lt;/author&gt;&lt;/authors&gt;&lt;/contributors&gt;&lt;auth-address&gt;Indian Council of Agricultural Research-National Institute of Veterinary Epidemiology and Disease Informatics (ICAR-NIVEDI), Post Box No. 6450, Yelahanka, Bengaluru, Karnataka 560 064, India&lt;/auth-address&gt;&lt;titles&gt;&lt;title&gt;Prevalence of Coxiella burnetii Antibodies in Dairy Cattle Associated with Abortions and Reproductive Disorders&lt;/title&gt;&lt;secondary-title&gt;Proceedings of the National Academy of Sciences India Section B - Biological Sciences&lt;/secondary-title&gt;&lt;/titles&gt;&lt;pages&gt;353-359&lt;/pages&gt;&lt;volume&gt;91&lt;/volume&gt;&lt;number&gt;2&lt;/number&gt;&lt;keywords&gt;&lt;keyword&gt;Abortions&lt;/keyword&gt;&lt;keyword&gt;Cattle dairy farms&lt;/keyword&gt;&lt;keyword&gt;ELISA&lt;/keyword&gt;&lt;keyword&gt;India&lt;/keyword&gt;&lt;keyword&gt;Q fever&lt;/keyword&gt;&lt;keyword&gt;Reproductive disorders&lt;/keyword&gt;&lt;keyword&gt;Seroprevalence&lt;/keyword&gt;&lt;/keywords&gt;&lt;dates&gt;&lt;year&gt;2021&lt;/year&gt;&lt;/dates&gt;&lt;work-type&gt;Article&lt;/work-type&gt;&lt;urls&gt;&lt;related-urls&gt;&lt;url&gt;https://www.scopus.com/inward/record.uri?eid=2-s2.0-85102388731&amp;amp;doi=10.1007%2fs40011-021-01226-1&amp;amp;partnerID=40&amp;amp;md5=b291f08739e2b51f0846a33fbf3832b4&lt;/url&gt;&lt;url&gt;https://link.springer.com/article/10.1007/s40011-021-01226-1&lt;/url&gt;&lt;/related-urls&gt;&lt;/urls&gt;&lt;electronic-resource-num&gt;10.1007/s40011-021-01226-1&lt;/electronic-resource-num&gt;&lt;remote-database-name&gt;Scopus&lt;/remote-database-name&gt;&lt;/record&gt;&lt;/Cite&gt;&lt;/EndNote&gt;</w:instrText>
            </w:r>
            <w:r w:rsidRPr="00FD11C1">
              <w:rPr>
                <w:noProof/>
              </w:rPr>
              <w:fldChar w:fldCharType="separate"/>
            </w:r>
            <w:r w:rsidR="007C1E32" w:rsidRPr="00FD11C1">
              <w:rPr>
                <w:noProof/>
              </w:rPr>
              <w:t>[10]</w:t>
            </w:r>
            <w:r w:rsidRPr="00FD11C1">
              <w:rPr>
                <w:noProof/>
              </w:rPr>
              <w:fldChar w:fldCharType="end"/>
            </w:r>
            <w:bookmarkEnd w:id="8"/>
          </w:p>
          <w:p w14:paraId="53014E82" w14:textId="77777777" w:rsidR="00B100C2" w:rsidRPr="00FD11C1" w:rsidRDefault="00B100C2" w:rsidP="00FD11C1">
            <w:r w:rsidRPr="00FD11C1">
              <w:rPr>
                <w:noProof/>
              </w:rPr>
              <w:t>India</w:t>
            </w:r>
          </w:p>
          <w:p w14:paraId="742DBB3F" w14:textId="77777777" w:rsidR="00B100C2" w:rsidRPr="00FD11C1" w:rsidRDefault="00B100C2" w:rsidP="00FD11C1">
            <w:pPr>
              <w:rPr>
                <w:noProof/>
              </w:rPr>
            </w:pPr>
            <w:r w:rsidRPr="00FD11C1">
              <w:t>(14 states: Andhra Pradesh, Chhattisgarh, Gujarat, Haryana, Himachal Pradesh, Jharkhand, Karnataka, Madhya Pradesh, Maharashtra, Punjab, Sikkim, Tamil Nadu, Telangana, Uttarakhand)</w:t>
            </w:r>
          </w:p>
        </w:tc>
        <w:tc>
          <w:tcPr>
            <w:tcW w:w="3782" w:type="dxa"/>
            <w:shd w:val="clear" w:color="auto" w:fill="auto"/>
            <w:vAlign w:val="center"/>
          </w:tcPr>
          <w:p w14:paraId="4713C2C1" w14:textId="2E84A2B5" w:rsidR="00B100C2" w:rsidRPr="00FD11C1" w:rsidRDefault="00B100C2" w:rsidP="00FD11C1">
            <w:r w:rsidRPr="00FD11C1">
              <w:t>Method: ELISA (Indirect) and CFT in serum</w:t>
            </w:r>
          </w:p>
          <w:p w14:paraId="5C234678" w14:textId="77777777" w:rsidR="00B100C2" w:rsidRPr="00FD11C1" w:rsidRDefault="00B100C2" w:rsidP="00FD11C1"/>
          <w:p w14:paraId="50535A0F" w14:textId="726ECB65" w:rsidR="00B100C2" w:rsidRPr="00FD11C1" w:rsidRDefault="00B100C2" w:rsidP="00FD11C1">
            <w:r w:rsidRPr="00FD11C1">
              <w:t>Herd: 44/37</w:t>
            </w:r>
          </w:p>
          <w:p w14:paraId="6F00CC48" w14:textId="7D7FC63D" w:rsidR="00180540" w:rsidRPr="00FD11C1" w:rsidRDefault="00180540" w:rsidP="00FD11C1">
            <w:r w:rsidRPr="00FD11C1">
              <w:t>LR herd: 44/37</w:t>
            </w:r>
          </w:p>
          <w:p w14:paraId="0CA9D055" w14:textId="7E153FC4" w:rsidR="00180540" w:rsidRPr="00FD11C1" w:rsidRDefault="00180540" w:rsidP="00FD11C1">
            <w:r w:rsidRPr="00FD11C1">
              <w:t>Cattle herd: 44/37</w:t>
            </w:r>
          </w:p>
          <w:p w14:paraId="4D1BAD8D" w14:textId="77777777" w:rsidR="00180540" w:rsidRPr="00FD11C1" w:rsidRDefault="00180540" w:rsidP="00FD11C1"/>
          <w:p w14:paraId="28B2E3F1" w14:textId="77777777" w:rsidR="00B100C2" w:rsidRPr="00FD11C1" w:rsidRDefault="00B100C2" w:rsidP="00FD11C1"/>
          <w:p w14:paraId="378B5B8D" w14:textId="77777777" w:rsidR="00B100C2" w:rsidRPr="00FD11C1" w:rsidRDefault="00B100C2" w:rsidP="00FD11C1">
            <w:r w:rsidRPr="00FD11C1">
              <w:t>Ruminants: 323/142</w:t>
            </w:r>
          </w:p>
          <w:p w14:paraId="138E16E9" w14:textId="712426B5" w:rsidR="00B100C2" w:rsidRPr="00FD11C1" w:rsidRDefault="00B100C2" w:rsidP="00FD11C1">
            <w:r w:rsidRPr="00FD11C1">
              <w:t>Sex: F: 323/142</w:t>
            </w:r>
          </w:p>
          <w:p w14:paraId="4D119441" w14:textId="1917E420" w:rsidR="00B100C2" w:rsidRPr="00FD11C1" w:rsidRDefault="00B100C2" w:rsidP="00FD11C1">
            <w:r w:rsidRPr="00FD11C1">
              <w:t>Age: A: 323/142</w:t>
            </w:r>
          </w:p>
          <w:p w14:paraId="155EA33E" w14:textId="6244163E" w:rsidR="00BB3229" w:rsidRPr="00FD11C1" w:rsidRDefault="00BB3229" w:rsidP="00FD11C1">
            <w:r w:rsidRPr="00FD11C1">
              <w:t>HRD1: P: 323/142</w:t>
            </w:r>
          </w:p>
          <w:p w14:paraId="36715084" w14:textId="3B83B8D1" w:rsidR="00B100C2" w:rsidRPr="00FD11C1" w:rsidRDefault="00B100C2" w:rsidP="00FD11C1">
            <w:r w:rsidRPr="00FD11C1">
              <w:t>HRD</w:t>
            </w:r>
            <w:r w:rsidR="00AA542E" w:rsidRPr="00FD11C1">
              <w:t>2</w:t>
            </w:r>
            <w:r w:rsidRPr="00FD11C1">
              <w:t>: Abortion: 117/70; Others: 206/72</w:t>
            </w:r>
          </w:p>
          <w:p w14:paraId="342A95B2" w14:textId="77777777" w:rsidR="00B100C2" w:rsidRPr="00FD11C1" w:rsidRDefault="00B100C2" w:rsidP="00FD11C1"/>
          <w:p w14:paraId="60BD9AEA" w14:textId="5CB384F1" w:rsidR="00B100C2" w:rsidRPr="00FD11C1" w:rsidRDefault="00B100C2" w:rsidP="00FD11C1">
            <w:r w:rsidRPr="00FD11C1">
              <w:t>LR: 323/142</w:t>
            </w:r>
          </w:p>
          <w:p w14:paraId="64ECE743" w14:textId="4CF9BFE3" w:rsidR="00B100C2" w:rsidRPr="00FD11C1" w:rsidRDefault="00B100C2" w:rsidP="00FD11C1">
            <w:r w:rsidRPr="00FD11C1">
              <w:t>Sex: F: 323/142</w:t>
            </w:r>
          </w:p>
          <w:p w14:paraId="6F70D086" w14:textId="7ED72188" w:rsidR="00B100C2" w:rsidRPr="00FD11C1" w:rsidRDefault="00B100C2" w:rsidP="00FD11C1">
            <w:r w:rsidRPr="00FD11C1">
              <w:t>Age: A: 323/142</w:t>
            </w:r>
          </w:p>
          <w:p w14:paraId="6595B3DB" w14:textId="77777777" w:rsidR="00AA542E" w:rsidRPr="00FD11C1" w:rsidRDefault="00AA542E" w:rsidP="00FD11C1">
            <w:r w:rsidRPr="00FD11C1">
              <w:t>HRD1: P: 323/142</w:t>
            </w:r>
          </w:p>
          <w:p w14:paraId="55FCA70E" w14:textId="4755F634" w:rsidR="00B100C2" w:rsidRPr="00FD11C1" w:rsidRDefault="00B100C2" w:rsidP="00FD11C1">
            <w:r w:rsidRPr="00FD11C1">
              <w:t>HRD</w:t>
            </w:r>
            <w:r w:rsidR="00AA542E" w:rsidRPr="00FD11C1">
              <w:t>2</w:t>
            </w:r>
            <w:r w:rsidRPr="00FD11C1">
              <w:t>: Abortion: 117/70; Others: 206/72</w:t>
            </w:r>
          </w:p>
          <w:p w14:paraId="58A1A006" w14:textId="77777777" w:rsidR="00B100C2" w:rsidRPr="00FD11C1" w:rsidRDefault="00B100C2" w:rsidP="00FD11C1"/>
          <w:p w14:paraId="4B84DB26" w14:textId="5A95EAEC" w:rsidR="00B100C2" w:rsidRPr="00FD11C1" w:rsidRDefault="00CC1E17" w:rsidP="00FD11C1">
            <w:r w:rsidRPr="00FD11C1">
              <w:t>Cattle</w:t>
            </w:r>
            <w:r w:rsidR="00B100C2" w:rsidRPr="00FD11C1">
              <w:t>: 323/142</w:t>
            </w:r>
          </w:p>
          <w:p w14:paraId="5C6686A3" w14:textId="52E6EDC2" w:rsidR="00B100C2" w:rsidRPr="00FD11C1" w:rsidRDefault="00B100C2" w:rsidP="00FD11C1">
            <w:r w:rsidRPr="00FD11C1">
              <w:t>Sex: F: 323/142</w:t>
            </w:r>
          </w:p>
          <w:p w14:paraId="0241BDC6" w14:textId="77777777" w:rsidR="00B100C2" w:rsidRPr="00FD11C1" w:rsidRDefault="00B100C2" w:rsidP="00FD11C1">
            <w:r w:rsidRPr="00FD11C1">
              <w:t>Age: A: 323/142</w:t>
            </w:r>
          </w:p>
          <w:p w14:paraId="77003875" w14:textId="77777777" w:rsidR="00AA542E" w:rsidRPr="00FD11C1" w:rsidRDefault="00AA542E" w:rsidP="00FD11C1">
            <w:r w:rsidRPr="00FD11C1">
              <w:t>HRD1: P: 323/142</w:t>
            </w:r>
          </w:p>
          <w:p w14:paraId="42D819E5" w14:textId="47D2FF48" w:rsidR="00B100C2" w:rsidRPr="00FD11C1" w:rsidRDefault="00B100C2" w:rsidP="00FD11C1">
            <w:r w:rsidRPr="00FD11C1">
              <w:t>HRD</w:t>
            </w:r>
            <w:r w:rsidR="00AA542E" w:rsidRPr="00FD11C1">
              <w:t>2</w:t>
            </w:r>
            <w:r w:rsidRPr="00FD11C1">
              <w:t>: Abortion: 117/70; Others: 206/72</w:t>
            </w:r>
          </w:p>
        </w:tc>
        <w:tc>
          <w:tcPr>
            <w:tcW w:w="2679" w:type="dxa"/>
            <w:shd w:val="clear" w:color="auto" w:fill="auto"/>
            <w:vAlign w:val="center"/>
          </w:tcPr>
          <w:p w14:paraId="77663EE7" w14:textId="77777777" w:rsidR="00B100C2" w:rsidRPr="00FD11C1" w:rsidRDefault="00B100C2" w:rsidP="00FD11C1">
            <w:r w:rsidRPr="00FD11C1">
              <w:t xml:space="preserve">Method: </w:t>
            </w:r>
            <w:r w:rsidRPr="00FD11C1">
              <w:rPr>
                <w:i/>
                <w:iCs/>
              </w:rPr>
              <w:t>Trans</w:t>
            </w:r>
            <w:r w:rsidRPr="00FD11C1">
              <w:t xml:space="preserve"> PCR</w:t>
            </w:r>
          </w:p>
          <w:p w14:paraId="28882685" w14:textId="77777777" w:rsidR="00B100C2" w:rsidRPr="00FD11C1" w:rsidRDefault="00B100C2" w:rsidP="00FD11C1">
            <w:r w:rsidRPr="00FD11C1">
              <w:t>Sample: Serum</w:t>
            </w:r>
          </w:p>
          <w:p w14:paraId="0A3A86E0" w14:textId="66CBE64C" w:rsidR="00B100C2" w:rsidRPr="00FD11C1" w:rsidRDefault="00B100C2" w:rsidP="00FD11C1">
            <w:r w:rsidRPr="00FD11C1">
              <w:t>Herd: 44/43</w:t>
            </w:r>
          </w:p>
          <w:p w14:paraId="0254E897" w14:textId="129F6FBB" w:rsidR="00B100C2" w:rsidRPr="00FD11C1" w:rsidRDefault="00B100C2" w:rsidP="00FD11C1">
            <w:r w:rsidRPr="00FD11C1">
              <w:t>Ruminants: 107/84</w:t>
            </w:r>
          </w:p>
          <w:p w14:paraId="0E6B9897" w14:textId="6BE363BA" w:rsidR="00B100C2" w:rsidRPr="00FD11C1" w:rsidRDefault="00B100C2" w:rsidP="00FD11C1">
            <w:r w:rsidRPr="00FD11C1">
              <w:t>LR: 107/84</w:t>
            </w:r>
          </w:p>
          <w:p w14:paraId="50C98105" w14:textId="06A3B573" w:rsidR="00B100C2" w:rsidRPr="00FD11C1" w:rsidRDefault="00CC1E17" w:rsidP="00FD11C1">
            <w:r w:rsidRPr="00FD11C1">
              <w:t>Cattle</w:t>
            </w:r>
            <w:r w:rsidR="00B100C2" w:rsidRPr="00FD11C1">
              <w:t>: 107/84</w:t>
            </w:r>
          </w:p>
        </w:tc>
        <w:tc>
          <w:tcPr>
            <w:tcW w:w="1911" w:type="dxa"/>
            <w:shd w:val="clear" w:color="auto" w:fill="auto"/>
            <w:vAlign w:val="center"/>
          </w:tcPr>
          <w:p w14:paraId="5D677515" w14:textId="395E6090" w:rsidR="00B100C2" w:rsidRPr="00FD11C1" w:rsidRDefault="00B100C2" w:rsidP="00FD11C1">
            <w:r w:rsidRPr="00FD11C1">
              <w:t xml:space="preserve">Q fever is associated with Abortion, infertility, and </w:t>
            </w:r>
            <w:proofErr w:type="gramStart"/>
            <w:r w:rsidRPr="00FD11C1">
              <w:t>other</w:t>
            </w:r>
            <w:proofErr w:type="gramEnd"/>
            <w:r w:rsidRPr="00FD11C1">
              <w:t xml:space="preserve"> repro. Disorder; High (80%)</w:t>
            </w:r>
          </w:p>
        </w:tc>
      </w:tr>
      <w:tr w:rsidR="00FD11C1" w:rsidRPr="00FD11C1" w14:paraId="3FB4A0A3" w14:textId="77777777" w:rsidTr="00824A70">
        <w:trPr>
          <w:trHeight w:val="576"/>
        </w:trPr>
        <w:tc>
          <w:tcPr>
            <w:tcW w:w="456" w:type="dxa"/>
            <w:shd w:val="clear" w:color="auto" w:fill="auto"/>
            <w:vAlign w:val="center"/>
          </w:tcPr>
          <w:p w14:paraId="0F5AE6F6" w14:textId="15E0C0BA" w:rsidR="00B100C2" w:rsidRPr="00FD11C1" w:rsidRDefault="00B100C2" w:rsidP="00FD11C1">
            <w:r w:rsidRPr="00FD11C1">
              <w:t>11</w:t>
            </w:r>
          </w:p>
        </w:tc>
        <w:tc>
          <w:tcPr>
            <w:tcW w:w="1427" w:type="dxa"/>
            <w:shd w:val="clear" w:color="auto" w:fill="auto"/>
            <w:noWrap/>
            <w:vAlign w:val="center"/>
          </w:tcPr>
          <w:p w14:paraId="3EE3FDF6" w14:textId="701A1099" w:rsidR="00B100C2" w:rsidRPr="00FD11C1" w:rsidRDefault="00B100C2" w:rsidP="00FD11C1">
            <w:r w:rsidRPr="00FD11C1">
              <w:t>Balamurugan et al., 2022</w:t>
            </w:r>
            <w:bookmarkStart w:id="9" w:name="_Hlk167966148"/>
            <w:r w:rsidRPr="00FD11C1">
              <w:t xml:space="preserve"> </w:t>
            </w:r>
            <w:r w:rsidRPr="00FD11C1">
              <w:fldChar w:fldCharType="begin"/>
            </w:r>
            <w:r w:rsidR="00B47D0D" w:rsidRPr="00FD11C1">
              <w:instrText xml:space="preserve"> ADDIN EN.CITE &lt;EndNote&gt;&lt;Cite&gt;&lt;Author&gt;Balamurugan&lt;/Author&gt;&lt;Year&gt;2022&lt;/Year&gt;&lt;RecNum&gt;1542&lt;/RecNum&gt;&lt;DisplayText&gt;[11]&lt;/DisplayText&gt;&lt;record&gt;&lt;rec-number&gt;1542&lt;/rec-number&gt;&lt;foreign-keys&gt;&lt;key app="EN" db-id="5vvarzr58sd05eevwzm5ff08vsxpvv2erep0" timestamp="1713782226"&gt;1542&lt;/key&gt;&lt;/foreign-keys&gt;&lt;ref-type name="Journal Article"&gt;17&lt;/ref-type&gt;&lt;contributors&gt;&lt;authors&gt;&lt;author&gt;Balamurugan, V&lt;/author&gt;&lt;author&gt;Kumar, K Vinod&lt;/author&gt;&lt;author&gt;Alamuri, Anusha&lt;/author&gt;&lt;author&gt;Sengupta, PP&lt;/author&gt;&lt;author&gt;Govindaraj, G&lt;/author&gt;&lt;author&gt;Shome, BR&lt;/author&gt;&lt;/authors&gt;&lt;/contributors&gt;&lt;titles&gt;&lt;title&gt;Prevalence of Toxoplasma gondii, Leptospira spp., and Coxiella burnetii-associated antibodies in dairy cattle with reproductive disorders&lt;/title&gt;&lt;secondary-title&gt;Veterinary World&lt;/secondary-title&gt;&lt;/titles&gt;&lt;periodical&gt;&lt;full-title&gt;Veterinary World&lt;/full-title&gt;&lt;/periodical&gt;&lt;pages&gt;2844&lt;/pages&gt;&lt;volume&gt;15&lt;/volume&gt;&lt;number&gt;12&lt;/number&gt;&lt;dates&gt;&lt;year&gt;2022&lt;/year&gt;&lt;/dates&gt;&lt;urls&gt;&lt;/urls&gt;&lt;/record&gt;&lt;/Cite&gt;&lt;/EndNote&gt;</w:instrText>
            </w:r>
            <w:r w:rsidRPr="00FD11C1">
              <w:fldChar w:fldCharType="separate"/>
            </w:r>
            <w:r w:rsidR="007C1E32" w:rsidRPr="00FD11C1">
              <w:rPr>
                <w:noProof/>
              </w:rPr>
              <w:t>[11]</w:t>
            </w:r>
            <w:r w:rsidRPr="00FD11C1">
              <w:fldChar w:fldCharType="end"/>
            </w:r>
            <w:bookmarkEnd w:id="9"/>
          </w:p>
          <w:p w14:paraId="71BA7D07" w14:textId="418FD07D" w:rsidR="00B100C2" w:rsidRPr="00FD11C1" w:rsidRDefault="00B100C2" w:rsidP="00FD11C1">
            <w:r w:rsidRPr="00FD11C1">
              <w:t>India (Haryana, Jharkhand, Sikkim, Madhya Pradesh, Chhattisgarh, Gujarat, Uttarakhand states; Andhra Pradesh, Karnataka, Tamil Nadu, Telangana, and Maharashtra) April 2015 to March 2021</w:t>
            </w:r>
          </w:p>
        </w:tc>
        <w:tc>
          <w:tcPr>
            <w:tcW w:w="3782" w:type="dxa"/>
            <w:shd w:val="clear" w:color="auto" w:fill="auto"/>
            <w:vAlign w:val="center"/>
          </w:tcPr>
          <w:p w14:paraId="238B6507" w14:textId="2E393502" w:rsidR="00B100C2" w:rsidRPr="00FD11C1" w:rsidRDefault="00B100C2" w:rsidP="00FD11C1">
            <w:r w:rsidRPr="00FD11C1">
              <w:t>Method: ELISA in serum</w:t>
            </w:r>
          </w:p>
          <w:p w14:paraId="04EFAAE1" w14:textId="77777777" w:rsidR="00B100C2" w:rsidRPr="00FD11C1" w:rsidRDefault="00B100C2" w:rsidP="00FD11C1"/>
          <w:p w14:paraId="16E3A404" w14:textId="5517D241" w:rsidR="00B100C2" w:rsidRPr="00FD11C1" w:rsidRDefault="00B100C2" w:rsidP="00FD11C1">
            <w:r w:rsidRPr="00FD11C1">
              <w:t>Herd: 35/33</w:t>
            </w:r>
          </w:p>
          <w:p w14:paraId="0B27F892" w14:textId="4F8A719D" w:rsidR="00B100C2" w:rsidRPr="00FD11C1" w:rsidRDefault="00B100C2" w:rsidP="00FD11C1">
            <w:r w:rsidRPr="00FD11C1">
              <w:t>LR herd: 35/33</w:t>
            </w:r>
          </w:p>
          <w:p w14:paraId="5F489E0C" w14:textId="053E57EB" w:rsidR="00B100C2" w:rsidRPr="00FD11C1" w:rsidRDefault="00CC1E17" w:rsidP="00FD11C1">
            <w:r w:rsidRPr="00FD11C1">
              <w:t>Cattle</w:t>
            </w:r>
            <w:r w:rsidR="00B100C2" w:rsidRPr="00FD11C1">
              <w:t xml:space="preserve"> herd: 35/33</w:t>
            </w:r>
          </w:p>
          <w:p w14:paraId="411EAEBB" w14:textId="51221ACB" w:rsidR="00B100C2" w:rsidRPr="00FD11C1" w:rsidRDefault="00B100C2" w:rsidP="00FD11C1"/>
          <w:p w14:paraId="246AB5F0" w14:textId="26E6BA3C" w:rsidR="00B100C2" w:rsidRPr="00FD11C1" w:rsidRDefault="00B100C2" w:rsidP="00FD11C1">
            <w:r w:rsidRPr="00FD11C1">
              <w:t>Ruminant: 246/120</w:t>
            </w:r>
          </w:p>
          <w:p w14:paraId="7C834D29" w14:textId="568E32FE" w:rsidR="00B100C2" w:rsidRPr="00FD11C1" w:rsidRDefault="00B100C2" w:rsidP="00FD11C1">
            <w:r w:rsidRPr="00FD11C1">
              <w:t>LR: 246/120</w:t>
            </w:r>
          </w:p>
          <w:p w14:paraId="4BC3E38E" w14:textId="77777777" w:rsidR="00B100C2" w:rsidRPr="00FD11C1" w:rsidRDefault="00CC1E17" w:rsidP="00FD11C1">
            <w:r w:rsidRPr="00FD11C1">
              <w:t>Cattle</w:t>
            </w:r>
            <w:r w:rsidR="00B100C2" w:rsidRPr="00FD11C1">
              <w:t>: 246/120</w:t>
            </w:r>
          </w:p>
          <w:p w14:paraId="2251CE0E" w14:textId="1A5BF505" w:rsidR="00A64E90" w:rsidRPr="00FD11C1" w:rsidRDefault="00A64E90" w:rsidP="00FD11C1">
            <w:r w:rsidRPr="00FD11C1">
              <w:t xml:space="preserve">Sex: </w:t>
            </w:r>
            <w:r w:rsidR="004D3503" w:rsidRPr="00FD11C1">
              <w:t xml:space="preserve">F: </w:t>
            </w:r>
            <w:r w:rsidRPr="00FD11C1">
              <w:t>246/120</w:t>
            </w:r>
          </w:p>
          <w:p w14:paraId="27003F46" w14:textId="265BD946" w:rsidR="002B21A3" w:rsidRPr="00FD11C1" w:rsidRDefault="002B21A3" w:rsidP="00FD11C1">
            <w:r w:rsidRPr="00FD11C1">
              <w:t>HRD</w:t>
            </w:r>
            <w:r w:rsidR="00A017D3" w:rsidRPr="00FD11C1">
              <w:t>1</w:t>
            </w:r>
            <w:r w:rsidRPr="00FD11C1">
              <w:t xml:space="preserve">: </w:t>
            </w:r>
            <w:r w:rsidR="003B1204" w:rsidRPr="00FD11C1">
              <w:t xml:space="preserve">P: </w:t>
            </w:r>
            <w:r w:rsidRPr="00FD11C1">
              <w:t>246/120</w:t>
            </w:r>
          </w:p>
          <w:p w14:paraId="4F882849" w14:textId="326365DE" w:rsidR="00C60E9B" w:rsidRPr="00FD11C1" w:rsidRDefault="00C60E9B" w:rsidP="00FD11C1">
            <w:r w:rsidRPr="00FD11C1">
              <w:t>Age: A: 246/120</w:t>
            </w:r>
          </w:p>
          <w:p w14:paraId="3DC47FF8" w14:textId="625ACA44" w:rsidR="00C60E9B" w:rsidRPr="00FD11C1" w:rsidRDefault="00C60E9B" w:rsidP="00FD11C1"/>
        </w:tc>
        <w:tc>
          <w:tcPr>
            <w:tcW w:w="2679" w:type="dxa"/>
            <w:shd w:val="clear" w:color="auto" w:fill="auto"/>
            <w:vAlign w:val="center"/>
          </w:tcPr>
          <w:p w14:paraId="366E2BA7" w14:textId="77777777" w:rsidR="00B100C2" w:rsidRPr="00FD11C1" w:rsidRDefault="00B100C2" w:rsidP="00FD11C1"/>
        </w:tc>
        <w:tc>
          <w:tcPr>
            <w:tcW w:w="1911" w:type="dxa"/>
            <w:shd w:val="clear" w:color="auto" w:fill="auto"/>
            <w:vAlign w:val="center"/>
          </w:tcPr>
          <w:p w14:paraId="3B8D8859" w14:textId="555E6C93" w:rsidR="00B100C2" w:rsidRPr="00FD11C1" w:rsidRDefault="00B100C2" w:rsidP="00FD11C1">
            <w:r w:rsidRPr="00FD11C1">
              <w:t>High (70%)</w:t>
            </w:r>
            <w:r w:rsidR="00C60E9B" w:rsidRPr="00FD11C1">
              <w:t>. As all the tested animal history of reproductive disorder, the animals were considered as adult</w:t>
            </w:r>
          </w:p>
        </w:tc>
      </w:tr>
      <w:tr w:rsidR="00FD11C1" w:rsidRPr="00FD11C1" w14:paraId="736FFDA5" w14:textId="77777777" w:rsidTr="00824A70">
        <w:trPr>
          <w:trHeight w:val="332"/>
        </w:trPr>
        <w:tc>
          <w:tcPr>
            <w:tcW w:w="456" w:type="dxa"/>
            <w:shd w:val="clear" w:color="auto" w:fill="auto"/>
            <w:vAlign w:val="center"/>
          </w:tcPr>
          <w:p w14:paraId="7D4530FA" w14:textId="5B4A8B38" w:rsidR="00B100C2" w:rsidRPr="00FD11C1" w:rsidRDefault="00B100C2" w:rsidP="00FD11C1">
            <w:r w:rsidRPr="00FD11C1">
              <w:t>12</w:t>
            </w:r>
          </w:p>
        </w:tc>
        <w:tc>
          <w:tcPr>
            <w:tcW w:w="1427" w:type="dxa"/>
            <w:shd w:val="clear" w:color="auto" w:fill="auto"/>
            <w:noWrap/>
            <w:vAlign w:val="center"/>
          </w:tcPr>
          <w:p w14:paraId="40C0DB06" w14:textId="21241790" w:rsidR="00B100C2" w:rsidRPr="00FD11C1" w:rsidRDefault="00B100C2" w:rsidP="00FD11C1">
            <w:r w:rsidRPr="00FD11C1">
              <w:t xml:space="preserve">Balasubramanian et al., 2022 </w:t>
            </w:r>
            <w:bookmarkStart w:id="10" w:name="_Hlk167965883"/>
            <w:r w:rsidRPr="00FD11C1">
              <w:fldChar w:fldCharType="begin">
                <w:fldData xml:space="preserve">PEVuZE5vdGU+PENpdGU+PEF1dGhvcj5CYWxhc3VicmFtYW5pYW48L0F1dGhvcj48WWVhcj4yMDIy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==
</w:fldData>
              </w:fldChar>
            </w:r>
            <w:r w:rsidR="00B47D0D" w:rsidRPr="00FD11C1">
              <w:instrText xml:space="preserve"> ADDIN EN.CITE </w:instrText>
            </w:r>
            <w:r w:rsidR="00B47D0D" w:rsidRPr="00FD11C1">
              <w:fldChar w:fldCharType="begin">
                <w:fldData xml:space="preserve">PEVuZE5vdGU+PENpdGU+PEF1dGhvcj5CYWxhc3VicmFtYW5pYW48L0F1dGhvcj48WWVhcj4yMDIy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==
</w:fldData>
              </w:fldChar>
            </w:r>
            <w:r w:rsidR="00B47D0D" w:rsidRPr="00FD11C1">
              <w:instrText xml:space="preserve"> ADDIN EN.CITE.DATA </w:instrText>
            </w:r>
            <w:r w:rsidR="00B47D0D" w:rsidRPr="00FD11C1">
              <w:fldChar w:fldCharType="end"/>
            </w:r>
            <w:r w:rsidRPr="00FD11C1">
              <w:fldChar w:fldCharType="separate"/>
            </w:r>
            <w:r w:rsidR="007C1E32" w:rsidRPr="00FD11C1">
              <w:rPr>
                <w:noProof/>
              </w:rPr>
              <w:t>[12]</w:t>
            </w:r>
            <w:r w:rsidRPr="00FD11C1">
              <w:fldChar w:fldCharType="end"/>
            </w:r>
            <w:bookmarkEnd w:id="10"/>
          </w:p>
          <w:p w14:paraId="00D1F407" w14:textId="696AE6E5" w:rsidR="00B100C2" w:rsidRPr="00FD11C1" w:rsidRDefault="00B100C2" w:rsidP="00FD11C1">
            <w:r w:rsidRPr="00FD11C1">
              <w:t>India</w:t>
            </w:r>
          </w:p>
        </w:tc>
        <w:tc>
          <w:tcPr>
            <w:tcW w:w="3782" w:type="dxa"/>
            <w:shd w:val="clear" w:color="auto" w:fill="auto"/>
            <w:vAlign w:val="center"/>
          </w:tcPr>
          <w:p w14:paraId="2A275566" w14:textId="77777777" w:rsidR="00B100C2" w:rsidRPr="00FD11C1" w:rsidRDefault="00B100C2" w:rsidP="00FD11C1"/>
        </w:tc>
        <w:tc>
          <w:tcPr>
            <w:tcW w:w="2679" w:type="dxa"/>
            <w:shd w:val="clear" w:color="auto" w:fill="auto"/>
            <w:vAlign w:val="center"/>
          </w:tcPr>
          <w:p w14:paraId="559C14B7" w14:textId="1D9E31BF" w:rsidR="00B100C2" w:rsidRPr="00FD11C1" w:rsidRDefault="00B100C2" w:rsidP="00FD11C1">
            <w:r w:rsidRPr="00FD11C1">
              <w:t>Two human cases</w:t>
            </w:r>
          </w:p>
          <w:p w14:paraId="4203F0C0" w14:textId="5FD39628" w:rsidR="00B100C2" w:rsidRPr="00FD11C1" w:rsidRDefault="00B100C2" w:rsidP="00FD11C1">
            <w:r w:rsidRPr="00FD11C1">
              <w:t>Pathogen was detected by real time PCR</w:t>
            </w:r>
          </w:p>
        </w:tc>
        <w:tc>
          <w:tcPr>
            <w:tcW w:w="1911" w:type="dxa"/>
            <w:shd w:val="clear" w:color="auto" w:fill="auto"/>
            <w:vAlign w:val="center"/>
          </w:tcPr>
          <w:p w14:paraId="2C37CAE8" w14:textId="7152325F" w:rsidR="00B100C2" w:rsidRPr="00FD11C1" w:rsidRDefault="00B100C2" w:rsidP="00FD11C1">
            <w:r w:rsidRPr="00FD11C1">
              <w:t>Case report</w:t>
            </w:r>
            <w:r w:rsidR="004446E9" w:rsidRPr="00FD11C1">
              <w:t xml:space="preserve"> of patients, suffering from endocarditis</w:t>
            </w:r>
            <w:r w:rsidRPr="00FD11C1">
              <w:t xml:space="preserve">. Not included in </w:t>
            </w:r>
            <w:r w:rsidR="00CA3677" w:rsidRPr="00FD11C1">
              <w:t>Meta-</w:t>
            </w:r>
            <w:r w:rsidR="00CA3677" w:rsidRPr="00FD11C1">
              <w:lastRenderedPageBreak/>
              <w:t>analysis</w:t>
            </w:r>
          </w:p>
        </w:tc>
      </w:tr>
      <w:tr w:rsidR="00FD11C1" w:rsidRPr="00FD11C1" w14:paraId="6F8839B5" w14:textId="77777777" w:rsidTr="00824A70">
        <w:trPr>
          <w:trHeight w:val="576"/>
        </w:trPr>
        <w:tc>
          <w:tcPr>
            <w:tcW w:w="456" w:type="dxa"/>
            <w:shd w:val="clear" w:color="auto" w:fill="auto"/>
            <w:vAlign w:val="center"/>
          </w:tcPr>
          <w:p w14:paraId="3A5C7C84" w14:textId="08ABF1A2" w:rsidR="00B100C2" w:rsidRPr="00FD11C1" w:rsidRDefault="00B100C2" w:rsidP="00FD11C1">
            <w:pPr>
              <w:rPr>
                <w:noProof/>
              </w:rPr>
            </w:pPr>
            <w:r w:rsidRPr="00FD11C1">
              <w:rPr>
                <w:noProof/>
              </w:rPr>
              <w:lastRenderedPageBreak/>
              <w:t>13</w:t>
            </w:r>
          </w:p>
        </w:tc>
        <w:tc>
          <w:tcPr>
            <w:tcW w:w="1427" w:type="dxa"/>
            <w:shd w:val="clear" w:color="auto" w:fill="auto"/>
            <w:noWrap/>
            <w:vAlign w:val="center"/>
          </w:tcPr>
          <w:p w14:paraId="785781E9" w14:textId="0A449300" w:rsidR="00B100C2" w:rsidRPr="00FD11C1" w:rsidRDefault="00B100C2" w:rsidP="00FD11C1">
            <w:r w:rsidRPr="00FD11C1">
              <w:rPr>
                <w:noProof/>
              </w:rPr>
              <w:t>Chakrabartty et al., 2016</w:t>
            </w:r>
            <w:r w:rsidRPr="00FD11C1">
              <w:t xml:space="preserve"> </w:t>
            </w:r>
            <w:bookmarkStart w:id="11" w:name="_Hlk167966161"/>
            <w:r w:rsidRPr="00FD11C1">
              <w:rPr>
                <w:noProof/>
              </w:rPr>
              <w:fldChar w:fldCharType="begin"/>
            </w:r>
            <w:r w:rsidR="00B47D0D" w:rsidRPr="00FD11C1">
              <w:rPr>
                <w:noProof/>
              </w:rPr>
              <w:instrText xml:space="preserve"> ADDIN EN.CITE &lt;EndNote&gt;&lt;Cite&gt;&lt;Author&gt;Chakrabartty&lt;/Author&gt;&lt;Year&gt;2016&lt;/Year&gt;&lt;RecNum&gt;1653&lt;/RecNum&gt;&lt;DisplayText&gt;[13]&lt;/DisplayText&gt;&lt;record&gt;&lt;rec-number&gt;1653&lt;/rec-number&gt;&lt;foreign-keys&gt;&lt;key app="EN" db-id="5vvarzr58sd05eevwzm5ff08vsxpvv2erep0" timestamp="1716371880"&gt;1653&lt;/key&gt;&lt;/foreign-keys&gt;&lt;ref-type name="Journal Article"&gt;17&lt;/ref-type&gt;&lt;contributors&gt;&lt;authors&gt;&lt;author&gt;Chakrabartty, A.&lt;/author&gt;&lt;author&gt;Bhattacharjee, P. Alash&lt;/author&gt;&lt;author&gt;Sarker, Roma&lt;/author&gt;&lt;author&gt;Rahman, A. K. M. Anisur&lt;/author&gt;&lt;author&gt;Henning, Klaus&lt;/author&gt;&lt;author&gt;Neubauer, Heinrich&lt;/author&gt;&lt;author&gt;Rahman, Md&lt;/author&gt;&lt;/authors&gt;&lt;/contributors&gt;&lt;titles&gt;&lt;title&gt;Prevalence of Coxiella burnetii infection in cattle, Black Bengal goats and ticks in Bangladesh&lt;/title&gt;&lt;secondary-title&gt;Bangladesh Journal of Veterinary Medicine&lt;/secondary-title&gt;&lt;/titles&gt;&lt;periodical&gt;&lt;full-title&gt;Bangladesh Journal of Veterinary Medicine&lt;/full-title&gt;&lt;/periodical&gt;&lt;pages&gt;65-68&lt;/pages&gt;&lt;volume&gt;14&lt;/volume&gt;&lt;dates&gt;&lt;year&gt;2016&lt;/year&gt;&lt;pub-dates&gt;&lt;date&gt;07/21&lt;/date&gt;&lt;/pub-dates&gt;&lt;/dates&gt;&lt;urls&gt;&lt;/urls&gt;&lt;electronic-resource-num&gt;10.3329/bjvm.v14i1.28827&lt;/electronic-resource-num&gt;&lt;/record&gt;&lt;/Cite&gt;&lt;/EndNote&gt;</w:instrText>
            </w:r>
            <w:r w:rsidRPr="00FD11C1">
              <w:rPr>
                <w:noProof/>
              </w:rPr>
              <w:fldChar w:fldCharType="separate"/>
            </w:r>
            <w:r w:rsidR="007C1E32" w:rsidRPr="00FD11C1">
              <w:rPr>
                <w:noProof/>
              </w:rPr>
              <w:t>[13]</w:t>
            </w:r>
            <w:r w:rsidRPr="00FD11C1">
              <w:rPr>
                <w:noProof/>
              </w:rPr>
              <w:fldChar w:fldCharType="end"/>
            </w:r>
            <w:r w:rsidRPr="00FD11C1">
              <w:rPr>
                <w:noProof/>
              </w:rPr>
              <w:t xml:space="preserve"> </w:t>
            </w:r>
            <w:bookmarkEnd w:id="11"/>
            <w:r w:rsidRPr="00FD11C1">
              <w:t>Bangladesh (</w:t>
            </w:r>
            <w:proofErr w:type="spellStart"/>
            <w:r w:rsidRPr="00FD11C1">
              <w:t>Rajshahi</w:t>
            </w:r>
            <w:proofErr w:type="spellEnd"/>
            <w:r w:rsidRPr="00FD11C1">
              <w:t xml:space="preserve"> and Dhaka divisions) December 2014-December 2015</w:t>
            </w:r>
          </w:p>
          <w:p w14:paraId="23AE243D" w14:textId="501FCCB7" w:rsidR="00B100C2" w:rsidRPr="00FD11C1" w:rsidRDefault="00B100C2" w:rsidP="00FD11C1">
            <w:pPr>
              <w:rPr>
                <w:noProof/>
              </w:rPr>
            </w:pPr>
          </w:p>
        </w:tc>
        <w:tc>
          <w:tcPr>
            <w:tcW w:w="3782" w:type="dxa"/>
            <w:shd w:val="clear" w:color="auto" w:fill="auto"/>
            <w:vAlign w:val="center"/>
          </w:tcPr>
          <w:p w14:paraId="2F2744C8" w14:textId="70CDDDB8" w:rsidR="00B100C2" w:rsidRPr="00FD11C1" w:rsidRDefault="00B100C2" w:rsidP="00FD11C1">
            <w:r w:rsidRPr="00FD11C1">
              <w:t>Method: indirect ELISA (Ab) in serum</w:t>
            </w:r>
          </w:p>
          <w:p w14:paraId="77B8EA67" w14:textId="77777777" w:rsidR="00B100C2" w:rsidRPr="00FD11C1" w:rsidRDefault="00B100C2" w:rsidP="00FD11C1"/>
          <w:p w14:paraId="6B4D5B81" w14:textId="154B796F" w:rsidR="00B100C2" w:rsidRPr="00FD11C1" w:rsidRDefault="00B100C2" w:rsidP="00FD11C1">
            <w:r w:rsidRPr="00FD11C1">
              <w:t>Ruminants: 172/12</w:t>
            </w:r>
          </w:p>
          <w:p w14:paraId="30621A7D" w14:textId="05C6148F" w:rsidR="00A0621F" w:rsidRPr="00FD11C1" w:rsidRDefault="00A0621F" w:rsidP="00FD11C1">
            <w:r w:rsidRPr="00FD11C1">
              <w:t>Sex: F: 172/12</w:t>
            </w:r>
          </w:p>
          <w:p w14:paraId="362EF53D" w14:textId="1E8D9C9A" w:rsidR="00A0621F" w:rsidRPr="00FD11C1" w:rsidRDefault="00A0621F" w:rsidP="00FD11C1">
            <w:r w:rsidRPr="00FD11C1">
              <w:t>Age: F: 172/12</w:t>
            </w:r>
          </w:p>
          <w:p w14:paraId="044D0FDF" w14:textId="57BC7F43" w:rsidR="00A0621F" w:rsidRPr="00FD11C1" w:rsidRDefault="00A0621F" w:rsidP="00FD11C1">
            <w:r w:rsidRPr="00FD11C1">
              <w:t>HRD1: 172/12</w:t>
            </w:r>
          </w:p>
          <w:p w14:paraId="7065FBE8" w14:textId="77777777" w:rsidR="00B100C2" w:rsidRPr="00FD11C1" w:rsidRDefault="00B100C2" w:rsidP="00FD11C1"/>
          <w:p w14:paraId="06A7F832" w14:textId="77777777" w:rsidR="00B100C2" w:rsidRPr="00FD11C1" w:rsidRDefault="00B100C2" w:rsidP="00FD11C1">
            <w:r w:rsidRPr="00FD11C1">
              <w:t>LR: 81/5</w:t>
            </w:r>
          </w:p>
          <w:p w14:paraId="42B86BF3" w14:textId="63C5C2D8" w:rsidR="00B100C2" w:rsidRPr="00FD11C1" w:rsidRDefault="00CC1E17" w:rsidP="00FD11C1">
            <w:r w:rsidRPr="00FD11C1">
              <w:t>Cattle</w:t>
            </w:r>
            <w:r w:rsidR="00B100C2" w:rsidRPr="00FD11C1">
              <w:t>: 81/5</w:t>
            </w:r>
          </w:p>
          <w:p w14:paraId="50A7EFFC" w14:textId="35863A03" w:rsidR="00A64E90" w:rsidRPr="00FD11C1" w:rsidRDefault="00A64E90" w:rsidP="00FD11C1">
            <w:r w:rsidRPr="00FD11C1">
              <w:t>Sex:</w:t>
            </w:r>
            <w:r w:rsidR="00A017D3" w:rsidRPr="00FD11C1">
              <w:t xml:space="preserve"> F:</w:t>
            </w:r>
            <w:r w:rsidRPr="00FD11C1">
              <w:t xml:space="preserve"> 81/5</w:t>
            </w:r>
          </w:p>
          <w:p w14:paraId="7965F27A" w14:textId="549C8D00" w:rsidR="00A64E90" w:rsidRPr="00FD11C1" w:rsidRDefault="00A64E90" w:rsidP="00FD11C1">
            <w:r w:rsidRPr="00FD11C1">
              <w:t>HRD</w:t>
            </w:r>
            <w:r w:rsidR="00AA542E" w:rsidRPr="00FD11C1">
              <w:t>1: P:</w:t>
            </w:r>
            <w:r w:rsidRPr="00FD11C1">
              <w:t xml:space="preserve"> 81/5</w:t>
            </w:r>
          </w:p>
          <w:p w14:paraId="22D5BF0F" w14:textId="71DB0965" w:rsidR="00C60E9B" w:rsidRPr="00FD11C1" w:rsidRDefault="00C60E9B" w:rsidP="00FD11C1">
            <w:r w:rsidRPr="00FD11C1">
              <w:t>Age: A: 81/5</w:t>
            </w:r>
          </w:p>
          <w:p w14:paraId="06C64F1F" w14:textId="77777777" w:rsidR="00B100C2" w:rsidRPr="00FD11C1" w:rsidRDefault="00B100C2" w:rsidP="00FD11C1"/>
          <w:p w14:paraId="5D1CBEBA" w14:textId="0B7E4915" w:rsidR="00B100C2" w:rsidRPr="00FD11C1" w:rsidRDefault="00B100C2" w:rsidP="00FD11C1">
            <w:r w:rsidRPr="00FD11C1">
              <w:t>SR: 91/7</w:t>
            </w:r>
          </w:p>
          <w:p w14:paraId="61914CF3" w14:textId="77777777" w:rsidR="00B100C2" w:rsidRPr="00FD11C1" w:rsidRDefault="00B100C2" w:rsidP="00FD11C1">
            <w:r w:rsidRPr="00FD11C1">
              <w:t>Goats: 91/7</w:t>
            </w:r>
          </w:p>
          <w:p w14:paraId="0A04817E" w14:textId="77777777" w:rsidR="00A64E90" w:rsidRPr="00FD11C1" w:rsidRDefault="00A64E90" w:rsidP="00FD11C1">
            <w:r w:rsidRPr="00FD11C1">
              <w:t>Sex: 91/7</w:t>
            </w:r>
          </w:p>
          <w:p w14:paraId="7182FFD6" w14:textId="727FC9F6" w:rsidR="00A64E90" w:rsidRPr="00FD11C1" w:rsidRDefault="00A64E90" w:rsidP="00FD11C1">
            <w:r w:rsidRPr="00FD11C1">
              <w:t>HRD</w:t>
            </w:r>
            <w:r w:rsidR="00AA542E" w:rsidRPr="00FD11C1">
              <w:t>1: P</w:t>
            </w:r>
            <w:r w:rsidRPr="00FD11C1">
              <w:t>: 91/7</w:t>
            </w:r>
          </w:p>
          <w:p w14:paraId="38122AC3" w14:textId="2C476ECA" w:rsidR="00C60E9B" w:rsidRPr="00FD11C1" w:rsidRDefault="00C60E9B" w:rsidP="00FD11C1">
            <w:r w:rsidRPr="00FD11C1">
              <w:t>Age: A: 91/7</w:t>
            </w:r>
          </w:p>
        </w:tc>
        <w:tc>
          <w:tcPr>
            <w:tcW w:w="2679" w:type="dxa"/>
            <w:shd w:val="clear" w:color="auto" w:fill="auto"/>
            <w:vAlign w:val="center"/>
          </w:tcPr>
          <w:p w14:paraId="7D7393F8" w14:textId="0653A4C7" w:rsidR="00B100C2" w:rsidRPr="00FD11C1" w:rsidRDefault="00B100C2" w:rsidP="00FD11C1">
            <w:r w:rsidRPr="00FD11C1">
              <w:t>Method: real time PCR</w:t>
            </w:r>
          </w:p>
          <w:p w14:paraId="0BE0C9B3" w14:textId="48B8296A" w:rsidR="00B100C2" w:rsidRPr="00FD11C1" w:rsidRDefault="00B100C2" w:rsidP="00FD11C1">
            <w:r w:rsidRPr="00FD11C1">
              <w:t>Sample: Serum</w:t>
            </w:r>
          </w:p>
          <w:p w14:paraId="6BE154B0" w14:textId="3E7ACF9C" w:rsidR="00B100C2" w:rsidRPr="00FD11C1" w:rsidRDefault="00B100C2" w:rsidP="00FD11C1">
            <w:r w:rsidRPr="00FD11C1">
              <w:t>Ruminants: 172/0</w:t>
            </w:r>
          </w:p>
          <w:p w14:paraId="6AFF8829" w14:textId="0F569A87" w:rsidR="00B100C2" w:rsidRPr="00FD11C1" w:rsidRDefault="00B100C2" w:rsidP="00FD11C1">
            <w:r w:rsidRPr="00FD11C1">
              <w:t>LR: 81/0</w:t>
            </w:r>
          </w:p>
          <w:p w14:paraId="3DCDD571" w14:textId="1C0289D0" w:rsidR="00B100C2" w:rsidRPr="00FD11C1" w:rsidRDefault="00B100C2" w:rsidP="00FD11C1">
            <w:r w:rsidRPr="00FD11C1">
              <w:t>SR: 91/0</w:t>
            </w:r>
          </w:p>
          <w:p w14:paraId="796F7646" w14:textId="4AE4325B" w:rsidR="00B100C2" w:rsidRPr="00FD11C1" w:rsidRDefault="00CC1E17" w:rsidP="00FD11C1">
            <w:r w:rsidRPr="00FD11C1">
              <w:t>Cattle</w:t>
            </w:r>
            <w:r w:rsidR="00B100C2" w:rsidRPr="00FD11C1">
              <w:t>: 81/0</w:t>
            </w:r>
          </w:p>
          <w:p w14:paraId="3130A4F1" w14:textId="77777777" w:rsidR="00B100C2" w:rsidRPr="00FD11C1" w:rsidRDefault="00B100C2" w:rsidP="00FD11C1">
            <w:r w:rsidRPr="00FD11C1">
              <w:t>Goats: 91/0</w:t>
            </w:r>
          </w:p>
          <w:p w14:paraId="44194FDE" w14:textId="23FE20DA" w:rsidR="00B100C2" w:rsidRPr="00FD11C1" w:rsidRDefault="00B100C2" w:rsidP="00FD11C1">
            <w:r w:rsidRPr="00FD11C1">
              <w:t>Ticks: 24/0</w:t>
            </w:r>
          </w:p>
        </w:tc>
        <w:tc>
          <w:tcPr>
            <w:tcW w:w="1911" w:type="dxa"/>
            <w:shd w:val="clear" w:color="auto" w:fill="auto"/>
            <w:vAlign w:val="center"/>
          </w:tcPr>
          <w:p w14:paraId="6D18E7F9" w14:textId="72AAEBC8" w:rsidR="00B100C2" w:rsidRPr="00FD11C1" w:rsidRDefault="00B100C2" w:rsidP="00FD11C1">
            <w:r w:rsidRPr="00FD11C1">
              <w:t xml:space="preserve">Q fever is more prevalent with aged goat; Low (40%); Not included in </w:t>
            </w:r>
            <w:r w:rsidR="00CA3677" w:rsidRPr="00FD11C1">
              <w:t>Meta-analysis</w:t>
            </w:r>
          </w:p>
        </w:tc>
      </w:tr>
      <w:tr w:rsidR="00FD11C1" w:rsidRPr="00FD11C1" w14:paraId="0B805BCA" w14:textId="77777777" w:rsidTr="00824A70">
        <w:trPr>
          <w:trHeight w:val="1088"/>
        </w:trPr>
        <w:tc>
          <w:tcPr>
            <w:tcW w:w="456" w:type="dxa"/>
            <w:shd w:val="clear" w:color="auto" w:fill="auto"/>
            <w:vAlign w:val="center"/>
          </w:tcPr>
          <w:p w14:paraId="6A7FC8A7" w14:textId="01D3E73D" w:rsidR="00B100C2" w:rsidRPr="00FD11C1" w:rsidRDefault="00B100C2" w:rsidP="00FD11C1">
            <w:pPr>
              <w:rPr>
                <w:noProof/>
              </w:rPr>
            </w:pPr>
            <w:r w:rsidRPr="00FD11C1">
              <w:rPr>
                <w:noProof/>
              </w:rPr>
              <w:t>14</w:t>
            </w:r>
          </w:p>
        </w:tc>
        <w:tc>
          <w:tcPr>
            <w:tcW w:w="1427" w:type="dxa"/>
            <w:shd w:val="clear" w:color="auto" w:fill="auto"/>
            <w:noWrap/>
            <w:vAlign w:val="center"/>
          </w:tcPr>
          <w:p w14:paraId="7668F746" w14:textId="0C98CD02" w:rsidR="00B100C2" w:rsidRPr="00FD11C1" w:rsidRDefault="00B100C2" w:rsidP="00FD11C1">
            <w:r w:rsidRPr="00FD11C1">
              <w:rPr>
                <w:noProof/>
              </w:rPr>
              <w:t>Chakrabartty et al., 2021</w:t>
            </w:r>
            <w:r w:rsidRPr="00FD11C1">
              <w:t xml:space="preserve"> </w:t>
            </w:r>
            <w:bookmarkStart w:id="12" w:name="_Hlk167965717"/>
            <w:r w:rsidRPr="00FD11C1">
              <w:rPr>
                <w:noProof/>
              </w:rPr>
              <w:fldChar w:fldCharType="begin"/>
            </w:r>
            <w:r w:rsidR="007C1E32" w:rsidRPr="00FD11C1">
              <w:rPr>
                <w:noProof/>
              </w:rPr>
              <w:instrText xml:space="preserve"> ADDIN EN.CITE &lt;EndNote&gt;&lt;Cite&gt;&lt;Author&gt;Chakrabartty&lt;/Author&gt;&lt;Year&gt;2021&lt;/Year&gt;&lt;RecNum&gt;1545&lt;/RecNum&gt;&lt;DisplayText&gt;[14]&lt;/DisplayText&gt;&lt;record&gt;&lt;rec-number&gt;1545&lt;/rec-number&gt;&lt;foreign-keys&gt;&lt;key app="EN" db-id="5vvarzr58sd05eevwzm5ff08vsxpvv2erep0" timestamp="1713782227"&gt;1545&lt;/key&gt;&lt;/foreign-keys&gt;&lt;ref-type name="Journal Article"&gt;17&lt;/ref-type&gt;&lt;contributors&gt;&lt;authors&gt;&lt;author&gt;Chakrabartty, A.&lt;/author&gt;&lt;author&gt;Nahar, N.&lt;/author&gt;&lt;author&gt;Rahman, Md&lt;/author&gt;&lt;author&gt;Rahman, A. K. M. Anisur&lt;/author&gt;&lt;author&gt;Sarker, Shahinur&lt;/author&gt;&lt;author&gt;Mehadi Hasan, Mohammad&lt;/author&gt;&lt;author&gt;Neubauer, Heinrich&lt;/author&gt;&lt;author&gt;Henning, Klaus&lt;/author&gt;&lt;/authors&gt;&lt;/contributors&gt;&lt;titles&gt;&lt;title&gt;Sero-molecular investigation of Coxiella burnetii infection in domestic ruminants and humans and associated risk factors based on ‘one health’ perspectives in Bangladesh&lt;/title&gt;&lt;secondary-title&gt;Journal of Veterinary Medical and One Health Research&lt;/secondary-title&gt;&lt;/titles&gt;&lt;volume&gt;3, Issue 1&lt;/volume&gt;&lt;dates&gt;&lt;year&gt;2021&lt;/year&gt;&lt;pub-dates&gt;&lt;date&gt;06/30&lt;/date&gt;&lt;/pub-dates&gt;&lt;/dates&gt;&lt;urls&gt;&lt;/urls&gt;&lt;electronic-resource-num&gt;10.36111/jvmohr.2021.3(1).0027&lt;/electronic-resource-num&gt;&lt;/record&gt;&lt;/Cite&gt;&lt;/EndNote&gt;</w:instrText>
            </w:r>
            <w:r w:rsidRPr="00FD11C1">
              <w:rPr>
                <w:noProof/>
              </w:rPr>
              <w:fldChar w:fldCharType="separate"/>
            </w:r>
            <w:r w:rsidR="007C1E32" w:rsidRPr="00FD11C1">
              <w:rPr>
                <w:noProof/>
              </w:rPr>
              <w:t>[14]</w:t>
            </w:r>
            <w:r w:rsidRPr="00FD11C1">
              <w:rPr>
                <w:noProof/>
              </w:rPr>
              <w:fldChar w:fldCharType="end"/>
            </w:r>
            <w:r w:rsidRPr="00FD11C1">
              <w:rPr>
                <w:noProof/>
              </w:rPr>
              <w:t xml:space="preserve"> </w:t>
            </w:r>
            <w:bookmarkEnd w:id="12"/>
            <w:r w:rsidRPr="00FD11C1">
              <w:t>Bangladesh</w:t>
            </w:r>
          </w:p>
          <w:p w14:paraId="54C566A4" w14:textId="45CB0C45" w:rsidR="00B100C2" w:rsidRPr="00FD11C1" w:rsidRDefault="00B100C2" w:rsidP="00FD11C1">
            <w:pPr>
              <w:rPr>
                <w:noProof/>
              </w:rPr>
            </w:pPr>
            <w:r w:rsidRPr="00FD11C1">
              <w:t>(</w:t>
            </w:r>
            <w:proofErr w:type="spellStart"/>
            <w:r w:rsidRPr="00FD11C1">
              <w:t>Rajshahi</w:t>
            </w:r>
            <w:proofErr w:type="spellEnd"/>
            <w:r w:rsidRPr="00FD11C1">
              <w:t xml:space="preserve"> and Dhaka divisions) 2018 to 2021</w:t>
            </w:r>
          </w:p>
        </w:tc>
        <w:tc>
          <w:tcPr>
            <w:tcW w:w="3782" w:type="dxa"/>
            <w:shd w:val="clear" w:color="auto" w:fill="auto"/>
            <w:vAlign w:val="center"/>
          </w:tcPr>
          <w:p w14:paraId="73362338" w14:textId="445DDA59" w:rsidR="00B100C2" w:rsidRPr="00FD11C1" w:rsidRDefault="00B100C2" w:rsidP="00FD11C1">
            <w:r w:rsidRPr="00FD11C1">
              <w:t>Method: ELISA (Ab) in serum</w:t>
            </w:r>
          </w:p>
          <w:p w14:paraId="5440AACA" w14:textId="77777777" w:rsidR="00B100C2" w:rsidRPr="00FD11C1" w:rsidRDefault="00B100C2" w:rsidP="00FD11C1"/>
          <w:p w14:paraId="271155BA" w14:textId="60A73623" w:rsidR="00B100C2" w:rsidRPr="00FD11C1" w:rsidRDefault="00B100C2" w:rsidP="00FD11C1">
            <w:r w:rsidRPr="00FD11C1">
              <w:t>Humans: 159/1</w:t>
            </w:r>
          </w:p>
          <w:p w14:paraId="66A0CC7D" w14:textId="77777777" w:rsidR="00B100C2" w:rsidRPr="00FD11C1" w:rsidRDefault="00B100C2" w:rsidP="00FD11C1"/>
          <w:p w14:paraId="6C92C613" w14:textId="5F129311" w:rsidR="00B100C2" w:rsidRPr="00FD11C1" w:rsidRDefault="00B100C2" w:rsidP="00FD11C1">
            <w:r w:rsidRPr="00FD11C1">
              <w:t>Ruminants: 334/18</w:t>
            </w:r>
          </w:p>
          <w:p w14:paraId="73FD04CD" w14:textId="41AED035" w:rsidR="00B100C2" w:rsidRPr="00FD11C1" w:rsidRDefault="00B100C2" w:rsidP="00FD11C1">
            <w:r w:rsidRPr="00FD11C1">
              <w:t>Sex: F: 334/18</w:t>
            </w:r>
          </w:p>
          <w:p w14:paraId="32B4113A" w14:textId="2411F7FA" w:rsidR="00AA542E" w:rsidRPr="00FD11C1" w:rsidRDefault="00AA542E" w:rsidP="00FD11C1">
            <w:r w:rsidRPr="00FD11C1">
              <w:t>HRD1: 334/18</w:t>
            </w:r>
          </w:p>
          <w:p w14:paraId="1FE6CEC5" w14:textId="2B73E139" w:rsidR="00B100C2" w:rsidRPr="00FD11C1" w:rsidRDefault="00B100C2" w:rsidP="00FD11C1">
            <w:r w:rsidRPr="00FD11C1">
              <w:t>HRD</w:t>
            </w:r>
            <w:r w:rsidR="00AA542E" w:rsidRPr="00FD11C1">
              <w:t>2</w:t>
            </w:r>
            <w:r w:rsidRPr="00FD11C1">
              <w:t>: Abortion: 186/12; Others: 148/6</w:t>
            </w:r>
          </w:p>
          <w:p w14:paraId="283BCAEC" w14:textId="414CB036" w:rsidR="00256CD8" w:rsidRPr="00FD11C1" w:rsidRDefault="00256CD8" w:rsidP="00FD11C1">
            <w:r w:rsidRPr="00FD11C1">
              <w:t>Age: Y: 188/4; A: 146/14</w:t>
            </w:r>
          </w:p>
          <w:p w14:paraId="79177689" w14:textId="77777777" w:rsidR="00B100C2" w:rsidRPr="00FD11C1" w:rsidRDefault="00B100C2" w:rsidP="00FD11C1"/>
          <w:p w14:paraId="60C6BA3A" w14:textId="6E4661C3" w:rsidR="00B100C2" w:rsidRPr="00FD11C1" w:rsidRDefault="00B100C2" w:rsidP="00FD11C1">
            <w:r w:rsidRPr="00FD11C1">
              <w:t>LR: 162/5</w:t>
            </w:r>
          </w:p>
          <w:p w14:paraId="102C1869" w14:textId="594DD58E" w:rsidR="00B100C2" w:rsidRPr="00FD11C1" w:rsidRDefault="00B100C2" w:rsidP="00FD11C1">
            <w:r w:rsidRPr="00FD11C1">
              <w:t>Age: 3-5 Y: 94/2; &gt; 5 Y: 68/3</w:t>
            </w:r>
          </w:p>
          <w:p w14:paraId="68EDA5D6" w14:textId="0F57DBC4" w:rsidR="007C31A7" w:rsidRPr="00FD11C1" w:rsidRDefault="007C31A7" w:rsidP="00FD11C1">
            <w:r w:rsidRPr="00FD11C1">
              <w:t>Sex: F: 162/5</w:t>
            </w:r>
          </w:p>
          <w:p w14:paraId="06B12C92" w14:textId="33BEF9A3" w:rsidR="00B100C2" w:rsidRPr="00FD11C1" w:rsidRDefault="00B100C2" w:rsidP="00FD11C1">
            <w:r w:rsidRPr="00FD11C1">
              <w:t>Breed: L: 48/2; CB/Ex: 114/3</w:t>
            </w:r>
          </w:p>
          <w:p w14:paraId="4D4E22EB" w14:textId="4577C21C" w:rsidR="00AA542E" w:rsidRPr="00FD11C1" w:rsidRDefault="00AA542E" w:rsidP="00FD11C1">
            <w:r w:rsidRPr="00FD11C1">
              <w:t>HRD1: 162/5</w:t>
            </w:r>
          </w:p>
          <w:p w14:paraId="1B20E2E4" w14:textId="17940F1E" w:rsidR="00B100C2" w:rsidRPr="00FD11C1" w:rsidRDefault="00B100C2" w:rsidP="00FD11C1">
            <w:r w:rsidRPr="00FD11C1">
              <w:t>HRD</w:t>
            </w:r>
            <w:r w:rsidR="00AA542E" w:rsidRPr="00FD11C1">
              <w:t>2</w:t>
            </w:r>
            <w:r w:rsidRPr="00FD11C1">
              <w:t>: Abortion: 86/2; Others: 76/3</w:t>
            </w:r>
          </w:p>
          <w:p w14:paraId="04887328" w14:textId="77777777" w:rsidR="00B100C2" w:rsidRPr="00FD11C1" w:rsidRDefault="00B100C2" w:rsidP="00FD11C1"/>
          <w:p w14:paraId="566BD7DE" w14:textId="705FBC86" w:rsidR="00B100C2" w:rsidRPr="00FD11C1" w:rsidRDefault="00B100C2" w:rsidP="00FD11C1">
            <w:r w:rsidRPr="00FD11C1">
              <w:t>SR: 172/13</w:t>
            </w:r>
          </w:p>
          <w:p w14:paraId="04699189" w14:textId="3D566B3F" w:rsidR="007C31A7" w:rsidRPr="00FD11C1" w:rsidRDefault="007C31A7" w:rsidP="00FD11C1">
            <w:r w:rsidRPr="00FD11C1">
              <w:t>Sex: F: 172/5</w:t>
            </w:r>
          </w:p>
          <w:p w14:paraId="04B6EAEB" w14:textId="0CFFCE9C" w:rsidR="00B100C2" w:rsidRPr="00FD11C1" w:rsidRDefault="00B100C2" w:rsidP="00FD11C1">
            <w:r w:rsidRPr="00FD11C1">
              <w:t xml:space="preserve">Age: ≤2 Y: 94/2; &gt; 2 Y: 78/11 </w:t>
            </w:r>
          </w:p>
          <w:p w14:paraId="2B986F24" w14:textId="41666809" w:rsidR="00AA542E" w:rsidRPr="00FD11C1" w:rsidRDefault="00AA542E" w:rsidP="00FD11C1">
            <w:r w:rsidRPr="00FD11C1">
              <w:t>HRD1: 172/13</w:t>
            </w:r>
          </w:p>
          <w:p w14:paraId="43B15281" w14:textId="2221727B" w:rsidR="00B100C2" w:rsidRPr="00FD11C1" w:rsidRDefault="00B100C2" w:rsidP="00FD11C1">
            <w:r w:rsidRPr="00FD11C1">
              <w:t>HRD: Abortion: 100/10; Others: 72/3</w:t>
            </w:r>
          </w:p>
          <w:p w14:paraId="4317880C" w14:textId="399E7461" w:rsidR="00B100C2" w:rsidRPr="00FD11C1" w:rsidRDefault="00B100C2" w:rsidP="00FD11C1"/>
          <w:p w14:paraId="1EC4F735" w14:textId="77777777" w:rsidR="00B100C2" w:rsidRPr="00FD11C1" w:rsidRDefault="00B100C2" w:rsidP="00FD11C1"/>
          <w:p w14:paraId="55C5BA11" w14:textId="753A8382" w:rsidR="00B100C2" w:rsidRPr="00FD11C1" w:rsidRDefault="00CC1E17" w:rsidP="00FD11C1">
            <w:r w:rsidRPr="00FD11C1">
              <w:t>Cattle</w:t>
            </w:r>
            <w:r w:rsidR="00B100C2" w:rsidRPr="00FD11C1">
              <w:t>: 162/5</w:t>
            </w:r>
          </w:p>
          <w:p w14:paraId="237544C4" w14:textId="04889C83" w:rsidR="003E6BB6" w:rsidRPr="00FD11C1" w:rsidRDefault="003E6BB6" w:rsidP="00FD11C1">
            <w:r w:rsidRPr="00FD11C1">
              <w:t>Sex: F: 162/5</w:t>
            </w:r>
          </w:p>
          <w:p w14:paraId="0DC1B1D7" w14:textId="5AD04312" w:rsidR="00A64E90" w:rsidRPr="00FD11C1" w:rsidRDefault="00B100C2" w:rsidP="00FD11C1">
            <w:r w:rsidRPr="00FD11C1">
              <w:t>Age: 3-5 Y: 94/2; &gt; 5 Y: 68/3</w:t>
            </w:r>
          </w:p>
          <w:p w14:paraId="34C1A6BD" w14:textId="04C5B84F" w:rsidR="00B100C2" w:rsidRPr="00FD11C1" w:rsidRDefault="00B100C2" w:rsidP="00FD11C1">
            <w:r w:rsidRPr="00FD11C1">
              <w:t>Breed: L: 48/2; C</w:t>
            </w:r>
            <w:r w:rsidR="00BB3229" w:rsidRPr="00FD11C1">
              <w:t>ross/exotic</w:t>
            </w:r>
            <w:r w:rsidRPr="00FD11C1">
              <w:t>: 114/3</w:t>
            </w:r>
          </w:p>
          <w:p w14:paraId="148B6EE9" w14:textId="45CBAA7E" w:rsidR="00AA542E" w:rsidRPr="00FD11C1" w:rsidRDefault="00AA542E" w:rsidP="00FD11C1">
            <w:r w:rsidRPr="00FD11C1">
              <w:t>HRD1: 162/5</w:t>
            </w:r>
          </w:p>
          <w:p w14:paraId="3593DD45" w14:textId="2614A959" w:rsidR="00B100C2" w:rsidRPr="00FD11C1" w:rsidRDefault="00B100C2" w:rsidP="00FD11C1">
            <w:r w:rsidRPr="00FD11C1">
              <w:t>HRD</w:t>
            </w:r>
            <w:r w:rsidR="00AA542E" w:rsidRPr="00FD11C1">
              <w:t>2</w:t>
            </w:r>
            <w:r w:rsidRPr="00FD11C1">
              <w:t>: Abortion: 86/2; Others: 76/3</w:t>
            </w:r>
          </w:p>
          <w:p w14:paraId="5E1579B3" w14:textId="77777777" w:rsidR="00B100C2" w:rsidRPr="00FD11C1" w:rsidRDefault="00B100C2" w:rsidP="00FD11C1"/>
          <w:p w14:paraId="04267AA7" w14:textId="355417A6" w:rsidR="00B100C2" w:rsidRPr="00FD11C1" w:rsidRDefault="00B100C2" w:rsidP="00FD11C1">
            <w:r w:rsidRPr="00FD11C1">
              <w:t>Goats: 172/13</w:t>
            </w:r>
          </w:p>
          <w:p w14:paraId="361F37B0" w14:textId="77777777" w:rsidR="007C31A7" w:rsidRPr="00FD11C1" w:rsidRDefault="007C31A7" w:rsidP="00FD11C1">
            <w:r w:rsidRPr="00FD11C1">
              <w:t>Sex: F: 172/5</w:t>
            </w:r>
          </w:p>
          <w:p w14:paraId="1CEF272B" w14:textId="106AC4AD" w:rsidR="00B100C2" w:rsidRPr="00FD11C1" w:rsidRDefault="00B100C2" w:rsidP="00FD11C1">
            <w:r w:rsidRPr="00FD11C1">
              <w:t xml:space="preserve">Age: ≤2 Y: 94/2; &gt; 2 Y: 78/11 </w:t>
            </w:r>
          </w:p>
          <w:p w14:paraId="2928951C" w14:textId="0228AB65" w:rsidR="00AA542E" w:rsidRPr="00FD11C1" w:rsidRDefault="00AA542E" w:rsidP="00FD11C1">
            <w:r w:rsidRPr="00FD11C1">
              <w:t>HRD1: 172/5</w:t>
            </w:r>
          </w:p>
          <w:p w14:paraId="4375E4CA" w14:textId="01B17EB2" w:rsidR="00B100C2" w:rsidRPr="00FD11C1" w:rsidRDefault="00B100C2" w:rsidP="00FD11C1">
            <w:r w:rsidRPr="00FD11C1">
              <w:t>HRD</w:t>
            </w:r>
            <w:r w:rsidR="00AA542E" w:rsidRPr="00FD11C1">
              <w:t>2</w:t>
            </w:r>
            <w:r w:rsidRPr="00FD11C1">
              <w:t>: Abortion: 100/10; Others: 72/3</w:t>
            </w:r>
          </w:p>
          <w:p w14:paraId="7B12DC56" w14:textId="77777777" w:rsidR="00B100C2" w:rsidRPr="00FD11C1" w:rsidRDefault="00B100C2" w:rsidP="00FD11C1"/>
          <w:p w14:paraId="74184231" w14:textId="492E27CB" w:rsidR="00B100C2" w:rsidRPr="00FD11C1" w:rsidRDefault="00B100C2" w:rsidP="00FD11C1">
            <w:r w:rsidRPr="00FD11C1">
              <w:t xml:space="preserve">Ruminant milk: </w:t>
            </w:r>
            <w:r w:rsidR="009F627D" w:rsidRPr="00FD11C1">
              <w:t>119/26</w:t>
            </w:r>
          </w:p>
          <w:p w14:paraId="6B787097" w14:textId="46430FE1" w:rsidR="00B100C2" w:rsidRPr="00FD11C1" w:rsidRDefault="00B100C2" w:rsidP="00FD11C1">
            <w:r w:rsidRPr="00FD11C1">
              <w:t xml:space="preserve">LR milk: </w:t>
            </w:r>
            <w:r w:rsidR="009F627D" w:rsidRPr="00FD11C1">
              <w:t>119/26</w:t>
            </w:r>
          </w:p>
          <w:p w14:paraId="4ABDE364" w14:textId="43F06AFB" w:rsidR="00B100C2" w:rsidRPr="00FD11C1" w:rsidRDefault="00CC1E17" w:rsidP="00FD11C1">
            <w:r w:rsidRPr="00FD11C1">
              <w:t>Cattle</w:t>
            </w:r>
            <w:r w:rsidR="00B100C2" w:rsidRPr="00FD11C1">
              <w:t xml:space="preserve"> milk: 119/26</w:t>
            </w:r>
          </w:p>
        </w:tc>
        <w:tc>
          <w:tcPr>
            <w:tcW w:w="2679" w:type="dxa"/>
            <w:shd w:val="clear" w:color="auto" w:fill="auto"/>
            <w:vAlign w:val="center"/>
          </w:tcPr>
          <w:p w14:paraId="43B323CD" w14:textId="4D7C4ECD" w:rsidR="00B100C2" w:rsidRPr="00FD11C1" w:rsidRDefault="00B100C2" w:rsidP="00FD11C1">
            <w:r w:rsidRPr="00FD11C1">
              <w:t>Method: real time PCR</w:t>
            </w:r>
          </w:p>
          <w:p w14:paraId="3F551BE8" w14:textId="77777777" w:rsidR="00B100C2" w:rsidRPr="00FD11C1" w:rsidRDefault="00B100C2" w:rsidP="00FD11C1"/>
          <w:p w14:paraId="7F7F755D" w14:textId="6B3C8B45" w:rsidR="00B100C2" w:rsidRPr="00FD11C1" w:rsidRDefault="00B100C2" w:rsidP="00FD11C1">
            <w:r w:rsidRPr="00FD11C1">
              <w:t>Ruminants: 125/26</w:t>
            </w:r>
          </w:p>
          <w:p w14:paraId="0241CAF9" w14:textId="6072AB9F" w:rsidR="00B100C2" w:rsidRPr="00FD11C1" w:rsidRDefault="00B100C2" w:rsidP="00FD11C1">
            <w:r w:rsidRPr="00FD11C1">
              <w:t>LR: 119/26</w:t>
            </w:r>
          </w:p>
          <w:p w14:paraId="64998D03" w14:textId="718D1AED" w:rsidR="00B100C2" w:rsidRPr="00FD11C1" w:rsidRDefault="00B100C2" w:rsidP="00FD11C1">
            <w:r w:rsidRPr="00FD11C1">
              <w:t>SR: 6/0</w:t>
            </w:r>
          </w:p>
          <w:p w14:paraId="40FA9BEA" w14:textId="693C39C5" w:rsidR="00B100C2" w:rsidRPr="00FD11C1" w:rsidRDefault="00B100C2" w:rsidP="00FD11C1"/>
          <w:p w14:paraId="46812BA2" w14:textId="0EEFA0A1" w:rsidR="00B100C2" w:rsidRPr="00FD11C1" w:rsidRDefault="00B100C2" w:rsidP="00FD11C1">
            <w:r w:rsidRPr="00FD11C1">
              <w:t>Genital organ (aborted material)</w:t>
            </w:r>
          </w:p>
          <w:p w14:paraId="4F22043C" w14:textId="2BD49B9A" w:rsidR="00B100C2" w:rsidRPr="00FD11C1" w:rsidRDefault="00B100C2" w:rsidP="00FD11C1">
            <w:r w:rsidRPr="00FD11C1">
              <w:t>Goats: 6/0</w:t>
            </w:r>
          </w:p>
          <w:p w14:paraId="60A78243" w14:textId="77777777" w:rsidR="00B100C2" w:rsidRPr="00FD11C1" w:rsidRDefault="00B100C2" w:rsidP="00FD11C1"/>
          <w:p w14:paraId="57C66825" w14:textId="35F33AC2" w:rsidR="00B100C2" w:rsidRPr="00FD11C1" w:rsidRDefault="00B100C2" w:rsidP="00FD11C1">
            <w:r w:rsidRPr="00FD11C1">
              <w:t>Milk</w:t>
            </w:r>
          </w:p>
          <w:p w14:paraId="419D3B32" w14:textId="64715F9A" w:rsidR="00B100C2" w:rsidRPr="00FD11C1" w:rsidRDefault="00CC1E17" w:rsidP="00FD11C1">
            <w:r w:rsidRPr="00FD11C1">
              <w:t>Cattle</w:t>
            </w:r>
            <w:r w:rsidR="00B100C2" w:rsidRPr="00FD11C1">
              <w:t xml:space="preserve">: 119/26 </w:t>
            </w:r>
          </w:p>
          <w:p w14:paraId="15EA92DF" w14:textId="77777777" w:rsidR="00B100C2" w:rsidRPr="00FD11C1" w:rsidRDefault="00B100C2" w:rsidP="00FD11C1"/>
          <w:p w14:paraId="2B5F1D4B" w14:textId="47F4D05E" w:rsidR="00B100C2" w:rsidRPr="00FD11C1" w:rsidRDefault="00B100C2" w:rsidP="00FD11C1">
            <w:r w:rsidRPr="00FD11C1">
              <w:t>Ticks: 126/1</w:t>
            </w:r>
          </w:p>
        </w:tc>
        <w:tc>
          <w:tcPr>
            <w:tcW w:w="1911" w:type="dxa"/>
            <w:shd w:val="clear" w:color="auto" w:fill="auto"/>
            <w:vAlign w:val="center"/>
          </w:tcPr>
          <w:p w14:paraId="6C1562E8" w14:textId="3C3447A6" w:rsidR="00B100C2" w:rsidRPr="00FD11C1" w:rsidRDefault="004446E9" w:rsidP="00FD11C1">
            <w:r w:rsidRPr="00FD11C1">
              <w:t xml:space="preserve">The humans were suffering from pyrexia of unknown origin. </w:t>
            </w:r>
            <w:r w:rsidR="00B100C2" w:rsidRPr="00FD11C1">
              <w:t>Additional test: Cell culture: 125/0; High (90)</w:t>
            </w:r>
          </w:p>
        </w:tc>
      </w:tr>
      <w:tr w:rsidR="00FD11C1" w:rsidRPr="00FD11C1" w14:paraId="7E22EF1E" w14:textId="77777777" w:rsidTr="00824A70">
        <w:trPr>
          <w:trHeight w:val="576"/>
        </w:trPr>
        <w:tc>
          <w:tcPr>
            <w:tcW w:w="456" w:type="dxa"/>
            <w:shd w:val="clear" w:color="auto" w:fill="auto"/>
            <w:vAlign w:val="center"/>
          </w:tcPr>
          <w:p w14:paraId="72AE9B98" w14:textId="67D5F0D0" w:rsidR="00B100C2" w:rsidRPr="00FD11C1" w:rsidRDefault="00B100C2" w:rsidP="00FD11C1">
            <w:pPr>
              <w:rPr>
                <w:noProof/>
              </w:rPr>
            </w:pPr>
            <w:r w:rsidRPr="00FD11C1">
              <w:rPr>
                <w:noProof/>
              </w:rPr>
              <w:t>15</w:t>
            </w:r>
          </w:p>
        </w:tc>
        <w:tc>
          <w:tcPr>
            <w:tcW w:w="1427" w:type="dxa"/>
            <w:shd w:val="clear" w:color="auto" w:fill="auto"/>
            <w:noWrap/>
            <w:vAlign w:val="center"/>
          </w:tcPr>
          <w:p w14:paraId="2F9418D2" w14:textId="574FF653" w:rsidR="00B100C2" w:rsidRPr="00FD11C1" w:rsidRDefault="00B100C2" w:rsidP="00FD11C1">
            <w:pPr>
              <w:rPr>
                <w:noProof/>
              </w:rPr>
            </w:pPr>
            <w:r w:rsidRPr="00FD11C1">
              <w:rPr>
                <w:noProof/>
              </w:rPr>
              <w:t xml:space="preserve">Chaudhary et al., 2018 </w:t>
            </w:r>
            <w:r w:rsidRPr="00FD11C1">
              <w:rPr>
                <w:noProof/>
              </w:rPr>
              <w:fldChar w:fldCharType="begin"/>
            </w:r>
            <w:r w:rsidR="00B47D0D" w:rsidRPr="00FD11C1">
              <w:rPr>
                <w:noProof/>
              </w:rPr>
              <w:instrText xml:space="preserve"> ADDIN EN.CITE &lt;EndNote&gt;&lt;Cite&gt;&lt;Author&gt;Chaudhary&lt;/Author&gt;&lt;Year&gt;2018&lt;/Year&gt;&lt;RecNum&gt;1688&lt;/RecNum&gt;&lt;DisplayText&gt;[15]&lt;/DisplayText&gt;&lt;record&gt;&lt;rec-number&gt;1688&lt;/rec-number&gt;&lt;foreign-keys&gt;&lt;key app="EN" db-id="5vvarzr58sd05eevwzm5ff08vsxpvv2erep0" timestamp="1716371888"&gt;1688&lt;/key&gt;&lt;/foreign-keys&gt;&lt;ref-type name="Journal Article"&gt;17&lt;/ref-type&gt;&lt;contributors&gt;&lt;authors&gt;&lt;author&gt;Chaudhary, J.&lt;/author&gt;&lt;author&gt;Nayak, J. B.&lt;/author&gt;&lt;author&gt;Brahmbhatt, M. N.&lt;/author&gt;&lt;author&gt;Parmar, Bhupendra&lt;/author&gt;&lt;author&gt;Patel, S.&lt;/author&gt;&lt;author&gt;Rabari, P.&lt;/author&gt;&lt;author&gt;Bhavsar, Prakrutik&lt;/author&gt;&lt;/authors&gt;&lt;/contributors&gt;&lt;titles&gt;&lt;title&gt;Prevalence of Coxiella burnetii from Raw Milk Samples in and Around Anand&lt;/title&gt;&lt;secondary-title&gt;International Journal of Pure and Applied Biosience&lt;/secondary-title&gt;&lt;/titles&gt;&lt;periodical&gt;&lt;full-title&gt;International Journal of Pure and Applied Biosience&lt;/full-title&gt;&lt;/periodical&gt;&lt;pages&gt;447-451&lt;/pages&gt;&lt;volume&gt;6&lt;/volume&gt;&lt;number&gt;5&lt;/number&gt;&lt;dates&gt;&lt;year&gt;2018&lt;/year&gt;&lt;pub-dates&gt;&lt;date&gt;11/20&lt;/date&gt;&lt;/pub-dates&gt;&lt;/dates&gt;&lt;urls&gt;&lt;/urls&gt;&lt;electronic-resource-num&gt;http://dx.doi.org/10.18782/2320-7051.6939&lt;/electronic-resource-num&gt;&lt;/record&gt;&lt;/Cite&gt;&lt;/EndNote&gt;</w:instrText>
            </w:r>
            <w:r w:rsidRPr="00FD11C1">
              <w:rPr>
                <w:noProof/>
              </w:rPr>
              <w:fldChar w:fldCharType="separate"/>
            </w:r>
            <w:r w:rsidR="007C1E32" w:rsidRPr="00FD11C1">
              <w:rPr>
                <w:noProof/>
              </w:rPr>
              <w:t>[15]</w:t>
            </w:r>
            <w:r w:rsidRPr="00FD11C1">
              <w:rPr>
                <w:noProof/>
              </w:rPr>
              <w:fldChar w:fldCharType="end"/>
            </w:r>
          </w:p>
          <w:p w14:paraId="5F88FAD7" w14:textId="77777777" w:rsidR="00B100C2" w:rsidRPr="00FD11C1" w:rsidRDefault="00B100C2" w:rsidP="00FD11C1">
            <w:pPr>
              <w:rPr>
                <w:noProof/>
              </w:rPr>
            </w:pPr>
            <w:r w:rsidRPr="00FD11C1">
              <w:rPr>
                <w:noProof/>
              </w:rPr>
              <w:t>India</w:t>
            </w:r>
            <w:r w:rsidRPr="00FD11C1">
              <w:t xml:space="preserve"> (Gujrat)</w:t>
            </w:r>
          </w:p>
        </w:tc>
        <w:tc>
          <w:tcPr>
            <w:tcW w:w="3782" w:type="dxa"/>
            <w:shd w:val="clear" w:color="auto" w:fill="auto"/>
            <w:vAlign w:val="center"/>
          </w:tcPr>
          <w:p w14:paraId="08274CE2" w14:textId="3C225504" w:rsidR="00B100C2" w:rsidRPr="00FD11C1" w:rsidRDefault="00B100C2" w:rsidP="00FD11C1">
            <w:r w:rsidRPr="00FD11C1">
              <w:t>Method: indirect ELISA (Ab) in Milk</w:t>
            </w:r>
          </w:p>
          <w:p w14:paraId="66BD3B5D" w14:textId="28FCE81C" w:rsidR="00B100C2" w:rsidRPr="00FD11C1" w:rsidRDefault="00B100C2" w:rsidP="00FD11C1">
            <w:r w:rsidRPr="00FD11C1">
              <w:t>Ruminant: 104/30</w:t>
            </w:r>
          </w:p>
          <w:p w14:paraId="50F48282" w14:textId="4297B7C4" w:rsidR="00B100C2" w:rsidRPr="00FD11C1" w:rsidRDefault="00B100C2" w:rsidP="00FD11C1">
            <w:r w:rsidRPr="00FD11C1">
              <w:t>LR: 104/30</w:t>
            </w:r>
          </w:p>
          <w:p w14:paraId="659DDF3A" w14:textId="40CE3B30" w:rsidR="00B100C2" w:rsidRPr="00FD11C1" w:rsidRDefault="00CC1E17" w:rsidP="00FD11C1">
            <w:r w:rsidRPr="00FD11C1">
              <w:t>Cattle</w:t>
            </w:r>
            <w:r w:rsidR="00B100C2" w:rsidRPr="00FD11C1">
              <w:t>: 82/23</w:t>
            </w:r>
          </w:p>
          <w:p w14:paraId="035064CE" w14:textId="1A872E12" w:rsidR="00B100C2" w:rsidRPr="00FD11C1" w:rsidRDefault="00B100C2" w:rsidP="00FD11C1">
            <w:r w:rsidRPr="00FD11C1">
              <w:t>Buffalo: 22/7</w:t>
            </w:r>
          </w:p>
        </w:tc>
        <w:tc>
          <w:tcPr>
            <w:tcW w:w="2679" w:type="dxa"/>
            <w:shd w:val="clear" w:color="auto" w:fill="auto"/>
            <w:vAlign w:val="center"/>
          </w:tcPr>
          <w:p w14:paraId="3E37DC6C" w14:textId="77777777" w:rsidR="00B100C2" w:rsidRPr="00FD11C1" w:rsidRDefault="00B100C2" w:rsidP="00FD11C1"/>
        </w:tc>
        <w:tc>
          <w:tcPr>
            <w:tcW w:w="1911" w:type="dxa"/>
            <w:shd w:val="clear" w:color="auto" w:fill="auto"/>
            <w:vAlign w:val="center"/>
          </w:tcPr>
          <w:p w14:paraId="000FEDD0" w14:textId="63BF0D89" w:rsidR="00B100C2" w:rsidRPr="00FD11C1" w:rsidRDefault="00B100C2" w:rsidP="00FD11C1">
            <w:r w:rsidRPr="00FD11C1">
              <w:t xml:space="preserve">Low (30%); Not included in </w:t>
            </w:r>
            <w:r w:rsidR="00CA3677" w:rsidRPr="00FD11C1">
              <w:t>Meta-analysis</w:t>
            </w:r>
          </w:p>
        </w:tc>
      </w:tr>
      <w:tr w:rsidR="00FD11C1" w:rsidRPr="00FD11C1" w14:paraId="24DB2554" w14:textId="77777777" w:rsidTr="00824A70">
        <w:trPr>
          <w:trHeight w:val="576"/>
        </w:trPr>
        <w:tc>
          <w:tcPr>
            <w:tcW w:w="456" w:type="dxa"/>
            <w:shd w:val="clear" w:color="auto" w:fill="auto"/>
            <w:vAlign w:val="center"/>
          </w:tcPr>
          <w:p w14:paraId="09D7C526" w14:textId="0EA7E392" w:rsidR="00B100C2" w:rsidRPr="00FD11C1" w:rsidRDefault="00B100C2" w:rsidP="00FD11C1">
            <w:pPr>
              <w:rPr>
                <w:noProof/>
              </w:rPr>
            </w:pPr>
            <w:r w:rsidRPr="00FD11C1">
              <w:rPr>
                <w:noProof/>
              </w:rPr>
              <w:t>16</w:t>
            </w:r>
          </w:p>
        </w:tc>
        <w:tc>
          <w:tcPr>
            <w:tcW w:w="1427" w:type="dxa"/>
            <w:shd w:val="clear" w:color="auto" w:fill="auto"/>
            <w:noWrap/>
            <w:vAlign w:val="center"/>
          </w:tcPr>
          <w:p w14:paraId="35B2E9FE" w14:textId="59459E85" w:rsidR="00B100C2" w:rsidRPr="00FD11C1" w:rsidRDefault="00B100C2" w:rsidP="00FD11C1">
            <w:pPr>
              <w:rPr>
                <w:noProof/>
              </w:rPr>
            </w:pPr>
            <w:r w:rsidRPr="00FD11C1">
              <w:rPr>
                <w:noProof/>
              </w:rPr>
              <w:t xml:space="preserve">Choudhury et al., 1971 </w:t>
            </w:r>
            <w:r w:rsidRPr="00FD11C1">
              <w:rPr>
                <w:noProof/>
              </w:rPr>
              <w:fldChar w:fldCharType="begin"/>
            </w:r>
            <w:r w:rsidR="00B47D0D" w:rsidRPr="00FD11C1">
              <w:rPr>
                <w:noProof/>
              </w:rPr>
              <w:instrText xml:space="preserve"> ADDIN EN.CITE &lt;EndNote&gt;&lt;Cite&gt;&lt;Author&gt;Choudhury&lt;/Author&gt;&lt;Year&gt;1971&lt;/Year&gt;&lt;RecNum&gt;1661&lt;/RecNum&gt;&lt;DisplayText&gt;[16]&lt;/DisplayText&gt;&lt;record&gt;&lt;rec-number&gt;1661&lt;/rec-number&gt;&lt;foreign-keys&gt;&lt;key app="EN" db-id="5vvarzr58sd05eevwzm5ff08vsxpvv2erep0" timestamp="1716371882"&gt;1661&lt;/key&gt;&lt;/foreign-keys&gt;&lt;ref-type name="Journal Article"&gt;17&lt;/ref-type&gt;&lt;contributors&gt;&lt;authors&gt;&lt;author&gt;Choudhury, S.&lt;/author&gt;&lt;author&gt;Balaya, S.&lt;/author&gt;&lt;author&gt;Mohapatra, L. N.&lt;/author&gt;&lt;/authors&gt;&lt;/contributors&gt;&lt;auth-address&gt;S. Choudhury&lt;/auth-address&gt;&lt;titles&gt;&lt;title&gt;Serologic evidence of Coxiella burnetii infection in domestic animals in Delhi and surrounding areas&lt;/title&gt;&lt;secondary-title&gt;The Indian journal of medical research&lt;/secondary-title&gt;&lt;/titles&gt;&lt;periodical&gt;&lt;full-title&gt;The Indian journal of medical research&lt;/full-title&gt;&lt;/periodical&gt;&lt;pages&gt;1194-1202&lt;/pages&gt;&lt;volume&gt;59&lt;/volume&gt;&lt;number&gt;8&lt;/number&gt;&lt;keywords&gt;&lt;keyword&gt;animal&lt;/keyword&gt;&lt;keyword&gt;animal disease&lt;/keyword&gt;&lt;keyword&gt;article&lt;/keyword&gt;&lt;keyword&gt;buffalo&lt;/keyword&gt;&lt;keyword&gt;camel&lt;/keyword&gt;&lt;keyword&gt;bovine&lt;/keyword&gt;&lt;keyword&gt;Gallus gallus&lt;/keyword&gt;&lt;keyword&gt;complement fixation test&lt;/keyword&gt;&lt;keyword&gt;Coxiella&lt;/keyword&gt;&lt;keyword&gt;disease carrier&lt;/keyword&gt;&lt;keyword&gt;dog&lt;/keyword&gt;&lt;keyword&gt;domestic animal&lt;/keyword&gt;&lt;keyword&gt;goat&lt;/keyword&gt;&lt;keyword&gt;immunology&lt;/keyword&gt;&lt;keyword&gt;India&lt;/keyword&gt;&lt;keyword&gt;Perissodactyla&lt;/keyword&gt;&lt;keyword&gt;Q fever&lt;/keyword&gt;&lt;keyword&gt;rat&lt;/keyword&gt;&lt;keyword&gt;sheep&lt;/keyword&gt;&lt;keyword&gt;pig&lt;/keyword&gt;&lt;/keywords&gt;&lt;dates&gt;&lt;year&gt;1971&lt;/year&gt;&lt;/dates&gt;&lt;isbn&gt;0971-5916&lt;/isbn&gt;&lt;work-type&gt;Article&lt;/work-type&gt;&lt;urls&gt;&lt;related-urls&gt;&lt;url&gt;https://www.embase.com/search/results?subaction=viewrecord&amp;amp;id=L92370683&amp;amp;from=export&lt;/url&gt;&lt;/related-urls&gt;&lt;/urls&gt;&lt;custom5&gt;5167222&lt;/custom5&gt;&lt;remote-database-name&gt;Medline&lt;/remote-database-name&gt;&lt;language&gt;English&lt;/language&gt;&lt;/record&gt;&lt;/Cite&gt;&lt;/EndNote&gt;</w:instrText>
            </w:r>
            <w:r w:rsidRPr="00FD11C1">
              <w:rPr>
                <w:noProof/>
              </w:rPr>
              <w:fldChar w:fldCharType="separate"/>
            </w:r>
            <w:r w:rsidR="007C1E32" w:rsidRPr="00FD11C1">
              <w:rPr>
                <w:noProof/>
              </w:rPr>
              <w:t>[16]</w:t>
            </w:r>
            <w:r w:rsidRPr="00FD11C1">
              <w:rPr>
                <w:noProof/>
              </w:rPr>
              <w:fldChar w:fldCharType="end"/>
            </w:r>
          </w:p>
          <w:p w14:paraId="2BC78F0A" w14:textId="77777777" w:rsidR="00B100C2" w:rsidRPr="00FD11C1" w:rsidRDefault="00B100C2" w:rsidP="00FD11C1">
            <w:pPr>
              <w:rPr>
                <w:noProof/>
              </w:rPr>
            </w:pPr>
            <w:r w:rsidRPr="00FD11C1">
              <w:rPr>
                <w:noProof/>
              </w:rPr>
              <w:t>India (Delhi)</w:t>
            </w:r>
          </w:p>
        </w:tc>
        <w:tc>
          <w:tcPr>
            <w:tcW w:w="3782" w:type="dxa"/>
            <w:shd w:val="clear" w:color="auto" w:fill="auto"/>
            <w:vAlign w:val="center"/>
          </w:tcPr>
          <w:p w14:paraId="7388E9C0" w14:textId="34CA5F4E" w:rsidR="00B100C2" w:rsidRPr="00FD11C1" w:rsidRDefault="00B100C2" w:rsidP="00FD11C1">
            <w:r w:rsidRPr="00FD11C1">
              <w:t>Method: CAT in serum</w:t>
            </w:r>
          </w:p>
          <w:p w14:paraId="667C5EF6" w14:textId="77777777" w:rsidR="00B100C2" w:rsidRPr="00FD11C1" w:rsidRDefault="00B100C2" w:rsidP="00FD11C1">
            <w:r w:rsidRPr="00FD11C1">
              <w:t>Ruminants: 325/11</w:t>
            </w:r>
          </w:p>
          <w:p w14:paraId="4C875BD1" w14:textId="32A23AF8" w:rsidR="00B100C2" w:rsidRPr="00FD11C1" w:rsidRDefault="00B100C2" w:rsidP="00FD11C1">
            <w:r w:rsidRPr="00FD11C1">
              <w:t>Sex: F: 204/10; M: 121/1</w:t>
            </w:r>
          </w:p>
          <w:p w14:paraId="7FDA3BCF" w14:textId="77777777" w:rsidR="00B100C2" w:rsidRPr="00FD11C1" w:rsidRDefault="00B100C2" w:rsidP="00FD11C1"/>
          <w:p w14:paraId="72358110" w14:textId="393750CA" w:rsidR="00B100C2" w:rsidRPr="00FD11C1" w:rsidRDefault="00B100C2" w:rsidP="00FD11C1">
            <w:r w:rsidRPr="00FD11C1">
              <w:t>SR: 91/1</w:t>
            </w:r>
          </w:p>
          <w:p w14:paraId="09A52F3D" w14:textId="72EE633C" w:rsidR="00B100C2" w:rsidRPr="00FD11C1" w:rsidRDefault="00B100C2" w:rsidP="00FD11C1">
            <w:r w:rsidRPr="00FD11C1">
              <w:t>Sex: F: 36/1; M: 55/0</w:t>
            </w:r>
          </w:p>
          <w:p w14:paraId="2111E458" w14:textId="77777777" w:rsidR="00B100C2" w:rsidRPr="00FD11C1" w:rsidRDefault="00B100C2" w:rsidP="00FD11C1"/>
          <w:p w14:paraId="4671CBC0" w14:textId="24783551" w:rsidR="00B100C2" w:rsidRPr="00FD11C1" w:rsidRDefault="00B100C2" w:rsidP="00FD11C1">
            <w:r w:rsidRPr="00FD11C1">
              <w:t>LR: 234/10</w:t>
            </w:r>
          </w:p>
          <w:p w14:paraId="16A25F0B" w14:textId="2579D6D1" w:rsidR="00B100C2" w:rsidRPr="00FD11C1" w:rsidRDefault="00B100C2" w:rsidP="00FD11C1">
            <w:r w:rsidRPr="00FD11C1">
              <w:t>Sex: F: 168/9; M: 66/1</w:t>
            </w:r>
          </w:p>
          <w:p w14:paraId="6E24D7C0" w14:textId="77777777" w:rsidR="00B100C2" w:rsidRPr="00FD11C1" w:rsidRDefault="00B100C2" w:rsidP="00FD11C1"/>
          <w:p w14:paraId="785B1235" w14:textId="734FAB67" w:rsidR="00B100C2" w:rsidRPr="00FD11C1" w:rsidRDefault="00B100C2" w:rsidP="00FD11C1">
            <w:r w:rsidRPr="00FD11C1">
              <w:t>Camel: 42/5</w:t>
            </w:r>
          </w:p>
          <w:p w14:paraId="1891EB9F" w14:textId="77777777" w:rsidR="00B100C2" w:rsidRPr="00FD11C1" w:rsidRDefault="00B100C2" w:rsidP="00FD11C1"/>
          <w:p w14:paraId="1675C7C7" w14:textId="128B5255" w:rsidR="00B100C2" w:rsidRPr="00FD11C1" w:rsidRDefault="00CC1E17" w:rsidP="00FD11C1">
            <w:r w:rsidRPr="00FD11C1">
              <w:t>Cattle</w:t>
            </w:r>
            <w:r w:rsidR="00B100C2" w:rsidRPr="00FD11C1">
              <w:t>: 81/3</w:t>
            </w:r>
          </w:p>
          <w:p w14:paraId="3F7DEDD7" w14:textId="5F31D565" w:rsidR="00B100C2" w:rsidRPr="00FD11C1" w:rsidRDefault="00B100C2" w:rsidP="00FD11C1">
            <w:r w:rsidRPr="00FD11C1">
              <w:lastRenderedPageBreak/>
              <w:t>Sex: F: 40/2; M: 41/1</w:t>
            </w:r>
          </w:p>
          <w:p w14:paraId="219916FC" w14:textId="77777777" w:rsidR="00B100C2" w:rsidRPr="00FD11C1" w:rsidRDefault="00B100C2" w:rsidP="00FD11C1"/>
          <w:p w14:paraId="5D1A350F" w14:textId="171F29F3" w:rsidR="00B100C2" w:rsidRPr="00FD11C1" w:rsidRDefault="00B100C2" w:rsidP="00FD11C1">
            <w:r w:rsidRPr="00FD11C1">
              <w:t>Buffalo: 153/7</w:t>
            </w:r>
          </w:p>
          <w:p w14:paraId="51726620" w14:textId="3E42C4E4" w:rsidR="00B100C2" w:rsidRPr="00FD11C1" w:rsidRDefault="00B100C2" w:rsidP="00FD11C1">
            <w:r w:rsidRPr="00FD11C1">
              <w:t>Sex: F: 128/7; M: 25/0</w:t>
            </w:r>
          </w:p>
          <w:p w14:paraId="4F42E1E3" w14:textId="77777777" w:rsidR="00B100C2" w:rsidRPr="00FD11C1" w:rsidRDefault="00B100C2" w:rsidP="00FD11C1"/>
          <w:p w14:paraId="2CC4C61F" w14:textId="091394DF" w:rsidR="00B100C2" w:rsidRPr="00FD11C1" w:rsidRDefault="00B100C2" w:rsidP="00FD11C1">
            <w:r w:rsidRPr="00FD11C1">
              <w:t>Sheep: 219/8</w:t>
            </w:r>
          </w:p>
          <w:p w14:paraId="13F16DB4" w14:textId="4FE23685" w:rsidR="00B100C2" w:rsidRPr="00FD11C1" w:rsidRDefault="00B100C2" w:rsidP="00FD11C1">
            <w:r w:rsidRPr="00FD11C1">
              <w:t>Sex: F: 13/0; M: 26/0</w:t>
            </w:r>
          </w:p>
          <w:p w14:paraId="6C9E5AE4" w14:textId="77777777" w:rsidR="00B100C2" w:rsidRPr="00FD11C1" w:rsidRDefault="00B100C2" w:rsidP="00FD11C1"/>
          <w:p w14:paraId="300A4F15" w14:textId="53E0A81E" w:rsidR="00B100C2" w:rsidRPr="00FD11C1" w:rsidRDefault="00B100C2" w:rsidP="00FD11C1">
            <w:r w:rsidRPr="00FD11C1">
              <w:t>Goats: 441/27</w:t>
            </w:r>
          </w:p>
          <w:p w14:paraId="0B5F5B5D" w14:textId="77777777" w:rsidR="00B100C2" w:rsidRPr="00FD11C1" w:rsidRDefault="00B100C2" w:rsidP="00FD11C1">
            <w:r w:rsidRPr="00FD11C1">
              <w:t>Sex: F: 23/1; 29/0</w:t>
            </w:r>
          </w:p>
          <w:p w14:paraId="241442B5" w14:textId="77777777" w:rsidR="00B100C2" w:rsidRPr="00FD11C1" w:rsidRDefault="00B100C2" w:rsidP="00FD11C1"/>
          <w:p w14:paraId="26345632" w14:textId="4F906A0B" w:rsidR="00B100C2" w:rsidRPr="00FD11C1" w:rsidRDefault="00B100C2" w:rsidP="00FD11C1">
            <w:r w:rsidRPr="00FD11C1">
              <w:t>Pigs: 61/0</w:t>
            </w:r>
          </w:p>
          <w:p w14:paraId="453CF642" w14:textId="179BA7E8" w:rsidR="00B100C2" w:rsidRPr="00FD11C1" w:rsidRDefault="00B100C2" w:rsidP="00FD11C1">
            <w:r w:rsidRPr="00FD11C1">
              <w:t>Sex: Male: 61/0</w:t>
            </w:r>
          </w:p>
          <w:p w14:paraId="13204353" w14:textId="77777777" w:rsidR="00B100C2" w:rsidRPr="00FD11C1" w:rsidRDefault="00B100C2" w:rsidP="00FD11C1"/>
          <w:p w14:paraId="09A48483" w14:textId="77777777" w:rsidR="00B100C2" w:rsidRPr="00FD11C1" w:rsidRDefault="00B100C2" w:rsidP="00FD11C1">
            <w:r w:rsidRPr="00FD11C1">
              <w:t>Horse: 62/0</w:t>
            </w:r>
          </w:p>
          <w:p w14:paraId="02E7F148" w14:textId="5DC6F300" w:rsidR="00B100C2" w:rsidRPr="00FD11C1" w:rsidRDefault="00B100C2" w:rsidP="00FD11C1">
            <w:r w:rsidRPr="00FD11C1">
              <w:t>Sex: Female: 26/0; Male: 36/0</w:t>
            </w:r>
          </w:p>
          <w:p w14:paraId="283EF78B" w14:textId="77777777" w:rsidR="00B100C2" w:rsidRPr="00FD11C1" w:rsidRDefault="00B100C2" w:rsidP="00FD11C1"/>
          <w:p w14:paraId="21ADC5AF" w14:textId="3E361B2B" w:rsidR="00B100C2" w:rsidRPr="00FD11C1" w:rsidRDefault="00B100C2" w:rsidP="00FD11C1">
            <w:r w:rsidRPr="00FD11C1">
              <w:t>Donkey: 6/0</w:t>
            </w:r>
          </w:p>
          <w:p w14:paraId="2282C319" w14:textId="0106E166" w:rsidR="00B100C2" w:rsidRPr="00FD11C1" w:rsidRDefault="00B100C2" w:rsidP="00FD11C1">
            <w:r w:rsidRPr="00FD11C1">
              <w:t>Sex: Female: 1/0; Male: 5/0</w:t>
            </w:r>
          </w:p>
          <w:p w14:paraId="6C8E19DA" w14:textId="77777777" w:rsidR="00B100C2" w:rsidRPr="00FD11C1" w:rsidRDefault="00B100C2" w:rsidP="00FD11C1"/>
          <w:p w14:paraId="73EAF3A6" w14:textId="1254E725" w:rsidR="00B100C2" w:rsidRPr="00FD11C1" w:rsidRDefault="00B100C2" w:rsidP="00FD11C1">
            <w:r w:rsidRPr="00FD11C1">
              <w:t>Dogs: 26/9</w:t>
            </w:r>
          </w:p>
          <w:p w14:paraId="2B7EA350" w14:textId="09CCD6B0" w:rsidR="00B100C2" w:rsidRPr="00FD11C1" w:rsidRDefault="00B100C2" w:rsidP="00FD11C1">
            <w:r w:rsidRPr="00FD11C1">
              <w:t>Rodents: 47/0</w:t>
            </w:r>
          </w:p>
          <w:p w14:paraId="1688B76B" w14:textId="77F32176" w:rsidR="00B100C2" w:rsidRPr="00FD11C1" w:rsidRDefault="00B100C2" w:rsidP="00FD11C1">
            <w:r w:rsidRPr="00FD11C1">
              <w:t>Chickens: 51/0</w:t>
            </w:r>
          </w:p>
        </w:tc>
        <w:tc>
          <w:tcPr>
            <w:tcW w:w="2679" w:type="dxa"/>
            <w:shd w:val="clear" w:color="auto" w:fill="auto"/>
            <w:vAlign w:val="center"/>
          </w:tcPr>
          <w:p w14:paraId="15F12EBC" w14:textId="77777777" w:rsidR="00B100C2" w:rsidRPr="00FD11C1" w:rsidRDefault="00B100C2" w:rsidP="00FD11C1"/>
        </w:tc>
        <w:tc>
          <w:tcPr>
            <w:tcW w:w="1911" w:type="dxa"/>
            <w:shd w:val="clear" w:color="auto" w:fill="auto"/>
            <w:vAlign w:val="center"/>
          </w:tcPr>
          <w:p w14:paraId="609A91E0" w14:textId="744D4D3D" w:rsidR="00B100C2" w:rsidRPr="00FD11C1" w:rsidRDefault="00B100C2" w:rsidP="00FD11C1">
            <w:r w:rsidRPr="00FD11C1">
              <w:t>Intermediate (50%)</w:t>
            </w:r>
          </w:p>
        </w:tc>
      </w:tr>
      <w:tr w:rsidR="00FD11C1" w:rsidRPr="00FD11C1" w14:paraId="234FB380" w14:textId="77777777" w:rsidTr="0007453A">
        <w:trPr>
          <w:trHeight w:val="773"/>
        </w:trPr>
        <w:tc>
          <w:tcPr>
            <w:tcW w:w="456" w:type="dxa"/>
            <w:shd w:val="clear" w:color="auto" w:fill="auto"/>
            <w:vAlign w:val="center"/>
          </w:tcPr>
          <w:p w14:paraId="44E50BFA" w14:textId="6DB9AE76" w:rsidR="004446E9" w:rsidRPr="00FD11C1" w:rsidRDefault="004446E9" w:rsidP="00FD11C1">
            <w:pPr>
              <w:rPr>
                <w:noProof/>
              </w:rPr>
            </w:pPr>
            <w:r w:rsidRPr="00FD11C1">
              <w:rPr>
                <w:noProof/>
              </w:rPr>
              <w:t>17</w:t>
            </w:r>
          </w:p>
        </w:tc>
        <w:tc>
          <w:tcPr>
            <w:tcW w:w="1427" w:type="dxa"/>
            <w:shd w:val="clear" w:color="auto" w:fill="auto"/>
            <w:noWrap/>
            <w:vAlign w:val="center"/>
          </w:tcPr>
          <w:p w14:paraId="12331993" w14:textId="43A38F00" w:rsidR="004446E9" w:rsidRPr="00FD11C1" w:rsidRDefault="004446E9" w:rsidP="00FD11C1">
            <w:r w:rsidRPr="00FD11C1">
              <w:rPr>
                <w:noProof/>
              </w:rPr>
              <w:t>Choudhury et al., 1972</w:t>
            </w:r>
            <w:bookmarkStart w:id="13" w:name="_Hlk167965733"/>
            <w:r w:rsidRPr="00FD11C1">
              <w:rPr>
                <w:noProof/>
              </w:rPr>
              <w:t xml:space="preserve"> </w:t>
            </w:r>
            <w:r w:rsidRPr="00FD11C1">
              <w:fldChar w:fldCharType="begin"/>
            </w:r>
            <w:r w:rsidR="00B47D0D" w:rsidRPr="00FD11C1">
              <w:instrText xml:space="preserve"> ADDIN EN.CITE &lt;EndNote&gt;&lt;Cite&gt;&lt;Author&gt;Choudhury&lt;/Author&gt;&lt;Year&gt;1972&lt;/Year&gt;&lt;RecNum&gt;1548&lt;/RecNum&gt;&lt;DisplayText&gt;[17]&lt;/DisplayText&gt;&lt;record&gt;&lt;rec-number&gt;1548&lt;/rec-number&gt;&lt;foreign-keys&gt;&lt;key app="EN" db-id="5vvarzr58sd05eevwzm5ff08vsxpvv2erep0" timestamp="1713782227"&gt;1548&lt;/key&gt;&lt;/foreign-keys&gt;&lt;ref-type name="Journal Article"&gt;17&lt;/ref-type&gt;&lt;contributors&gt;&lt;authors&gt;&lt;author&gt;Choudhury, S&lt;/author&gt;&lt;author&gt;Balaya, S&lt;/author&gt;&lt;author&gt;Mohapatra, LN&lt;/author&gt;&lt;/authors&gt;&lt;/contributors&gt;&lt;titles&gt;&lt;title&gt;Presence of complement fixing antibody against Coxiella burnetii in man in Delhi&lt;/title&gt;&lt;secondary-title&gt;The Indian Journal of Medical Research&lt;/secondary-title&gt;&lt;/titles&gt;&lt;periodical&gt;&lt;full-title&gt;The Indian journal of medical research&lt;/full-title&gt;&lt;/periodical&gt;&lt;pages&gt;178-181&lt;/pages&gt;&lt;volume&gt;60&lt;/volume&gt;&lt;number&gt;2&lt;/number&gt;&lt;dates&gt;&lt;year&gt;1972&lt;/year&gt;&lt;/dates&gt;&lt;isbn&gt;0971-5916&lt;/isbn&gt;&lt;urls&gt;&lt;/urls&gt;&lt;/record&gt;&lt;/Cite&gt;&lt;/EndNote&gt;</w:instrText>
            </w:r>
            <w:r w:rsidRPr="00FD11C1">
              <w:fldChar w:fldCharType="separate"/>
            </w:r>
            <w:r w:rsidR="007C1E32" w:rsidRPr="00FD11C1">
              <w:rPr>
                <w:noProof/>
              </w:rPr>
              <w:t>[17]</w:t>
            </w:r>
            <w:r w:rsidRPr="00FD11C1">
              <w:fldChar w:fldCharType="end"/>
            </w:r>
            <w:bookmarkEnd w:id="13"/>
          </w:p>
          <w:p w14:paraId="098FF7BB" w14:textId="681FCB66" w:rsidR="004446E9" w:rsidRPr="00FD11C1" w:rsidRDefault="004446E9" w:rsidP="00FD11C1">
            <w:pPr>
              <w:rPr>
                <w:noProof/>
              </w:rPr>
            </w:pPr>
            <w:r w:rsidRPr="00FD11C1">
              <w:rPr>
                <w:noProof/>
              </w:rPr>
              <w:t>India (Delhi)</w:t>
            </w:r>
          </w:p>
        </w:tc>
        <w:tc>
          <w:tcPr>
            <w:tcW w:w="3782" w:type="dxa"/>
            <w:shd w:val="clear" w:color="auto" w:fill="auto"/>
            <w:vAlign w:val="center"/>
          </w:tcPr>
          <w:p w14:paraId="35E31769" w14:textId="77777777" w:rsidR="004446E9" w:rsidRPr="00FD11C1" w:rsidRDefault="004446E9" w:rsidP="00FD11C1">
            <w:r w:rsidRPr="00FD11C1">
              <w:t>Method: CFT</w:t>
            </w:r>
          </w:p>
          <w:p w14:paraId="1654CDC1" w14:textId="65DFD2D4" w:rsidR="004446E9" w:rsidRPr="00FD11C1" w:rsidRDefault="004446E9" w:rsidP="00FD11C1">
            <w:r w:rsidRPr="00FD11C1">
              <w:t>Human serum: 485/9</w:t>
            </w:r>
          </w:p>
        </w:tc>
        <w:tc>
          <w:tcPr>
            <w:tcW w:w="2679" w:type="dxa"/>
            <w:shd w:val="clear" w:color="auto" w:fill="auto"/>
            <w:vAlign w:val="center"/>
          </w:tcPr>
          <w:p w14:paraId="4E662015" w14:textId="77777777" w:rsidR="004446E9" w:rsidRPr="00FD11C1" w:rsidRDefault="004446E9" w:rsidP="00FD11C1"/>
        </w:tc>
        <w:tc>
          <w:tcPr>
            <w:tcW w:w="1911" w:type="dxa"/>
            <w:shd w:val="clear" w:color="auto" w:fill="auto"/>
            <w:vAlign w:val="center"/>
          </w:tcPr>
          <w:p w14:paraId="3EE99D98" w14:textId="7AA4B3BC" w:rsidR="004446E9" w:rsidRPr="00FD11C1" w:rsidRDefault="004446E9" w:rsidP="00FD11C1">
            <w:r w:rsidRPr="00FD11C1">
              <w:t>The humans were suffering from pyrexia of unknown origin. High (70%)</w:t>
            </w:r>
          </w:p>
        </w:tc>
      </w:tr>
      <w:tr w:rsidR="00FD11C1" w:rsidRPr="00FD11C1" w14:paraId="4DC301A2" w14:textId="77777777" w:rsidTr="00824A70">
        <w:trPr>
          <w:trHeight w:val="576"/>
        </w:trPr>
        <w:tc>
          <w:tcPr>
            <w:tcW w:w="456" w:type="dxa"/>
            <w:shd w:val="clear" w:color="auto" w:fill="auto"/>
            <w:vAlign w:val="center"/>
          </w:tcPr>
          <w:p w14:paraId="572B84AC" w14:textId="1140B75C" w:rsidR="004446E9" w:rsidRPr="00FD11C1" w:rsidRDefault="004446E9" w:rsidP="00FD11C1">
            <w:r w:rsidRPr="00FD11C1">
              <w:t>18</w:t>
            </w:r>
          </w:p>
        </w:tc>
        <w:tc>
          <w:tcPr>
            <w:tcW w:w="1427" w:type="dxa"/>
            <w:shd w:val="clear" w:color="auto" w:fill="auto"/>
            <w:noWrap/>
            <w:vAlign w:val="center"/>
          </w:tcPr>
          <w:p w14:paraId="3B8DAEB3" w14:textId="3196DC80" w:rsidR="004446E9" w:rsidRPr="00FD11C1" w:rsidRDefault="004446E9" w:rsidP="00FD11C1">
            <w:r w:rsidRPr="00FD11C1">
              <w:t xml:space="preserve">D’Cruz et al., 2022 </w:t>
            </w:r>
            <w:r w:rsidRPr="00FD11C1">
              <w:fldChar w:fldCharType="begin"/>
            </w:r>
            <w:r w:rsidR="007C1E32" w:rsidRPr="00FD11C1">
              <w:instrText xml:space="preserve"> ADDIN EN.CITE &lt;EndNote&gt;&lt;Cite&gt;&lt;Author&gt;D’Cruz&lt;/Author&gt;&lt;Year&gt;2022&lt;/Year&gt;&lt;RecNum&gt;1549&lt;/RecNum&gt;&lt;DisplayText&gt;[18]&lt;/DisplayText&gt;&lt;record&gt;&lt;rec-number&gt;1549&lt;/rec-number&gt;&lt;foreign-keys&gt;&lt;key app="EN" db-id="5vvarzr58sd05eevwzm5ff08vsxpvv2erep0" timestamp="1713782228"&gt;1549&lt;/key&gt;&lt;/foreign-keys&gt;&lt;ref-type name="Journal Article"&gt;17&lt;/ref-type&gt;&lt;contributors&gt;&lt;authors&gt;&lt;author&gt;D’Cruz, Solomon&lt;/author&gt;&lt;author&gt;Perumalla, Susmitha Karunasree&lt;/author&gt;&lt;author&gt;Yuvaraj, Jayaraman&lt;/author&gt;&lt;author&gt;Prakash, John Antony Jude&lt;/author&gt;&lt;/authors&gt;&lt;/contributors&gt;&lt;titles&gt;&lt;title&gt;Geography and prevalence of rickettsial infections in Northern Tamil Nadu, India: a cross-sectional study&lt;/title&gt;&lt;secondary-title&gt;Scientific Reports&lt;/secondary-title&gt;&lt;/titles&gt;&lt;pages&gt;20798&lt;/pages&gt;&lt;volume&gt;12&lt;/volume&gt;&lt;number&gt;1&lt;/number&gt;&lt;dates&gt;&lt;year&gt;2022&lt;/year&gt;&lt;/dates&gt;&lt;isbn&gt;2045-2322&lt;/isbn&gt;&lt;urls&gt;&lt;/urls&gt;&lt;/record&gt;&lt;/Cite&gt;&lt;/EndNote&gt;</w:instrText>
            </w:r>
            <w:r w:rsidRPr="00FD11C1">
              <w:fldChar w:fldCharType="separate"/>
            </w:r>
            <w:r w:rsidR="007C1E32" w:rsidRPr="00FD11C1">
              <w:rPr>
                <w:noProof/>
              </w:rPr>
              <w:t>[18]</w:t>
            </w:r>
            <w:r w:rsidRPr="00FD11C1">
              <w:fldChar w:fldCharType="end"/>
            </w:r>
          </w:p>
          <w:p w14:paraId="4573D84D" w14:textId="77777777" w:rsidR="004446E9" w:rsidRPr="00FD11C1" w:rsidRDefault="004446E9" w:rsidP="00FD11C1">
            <w:r w:rsidRPr="00FD11C1">
              <w:t>India (Erode, Nilgiris, Salem, Tiruvannamalai and Vellore Northern</w:t>
            </w:r>
          </w:p>
          <w:p w14:paraId="2CB4296A" w14:textId="6726934D" w:rsidR="004446E9" w:rsidRPr="00FD11C1" w:rsidRDefault="004446E9" w:rsidP="00FD11C1">
            <w:pPr>
              <w:rPr>
                <w:noProof/>
              </w:rPr>
            </w:pPr>
            <w:r w:rsidRPr="00FD11C1">
              <w:t>Tamil Nadu)</w:t>
            </w:r>
            <w:r w:rsidRPr="00FD11C1">
              <w:rPr>
                <w:noProof/>
              </w:rPr>
              <w:t xml:space="preserve"> September 2017 to January</w:t>
            </w:r>
          </w:p>
          <w:p w14:paraId="083DE28F" w14:textId="16A58686" w:rsidR="004446E9" w:rsidRPr="00FD11C1" w:rsidRDefault="004446E9" w:rsidP="00FD11C1">
            <w:r w:rsidRPr="00FD11C1">
              <w:rPr>
                <w:noProof/>
              </w:rPr>
              <w:t>2020</w:t>
            </w:r>
          </w:p>
        </w:tc>
        <w:tc>
          <w:tcPr>
            <w:tcW w:w="3782" w:type="dxa"/>
            <w:shd w:val="clear" w:color="auto" w:fill="auto"/>
            <w:vAlign w:val="center"/>
          </w:tcPr>
          <w:p w14:paraId="686138E9" w14:textId="18ACD80B" w:rsidR="004446E9" w:rsidRPr="00FD11C1" w:rsidRDefault="004446E9" w:rsidP="00FD11C1">
            <w:pPr>
              <w:rPr>
                <w:noProof/>
              </w:rPr>
            </w:pPr>
            <w:r w:rsidRPr="00FD11C1">
              <w:rPr>
                <w:noProof/>
              </w:rPr>
              <w:t>Methods: ELISA in serum</w:t>
            </w:r>
          </w:p>
          <w:p w14:paraId="74D12AB8" w14:textId="77777777" w:rsidR="004446E9" w:rsidRPr="00FD11C1" w:rsidRDefault="004446E9" w:rsidP="00FD11C1">
            <w:pPr>
              <w:rPr>
                <w:noProof/>
              </w:rPr>
            </w:pPr>
            <w:r w:rsidRPr="00FD11C1">
              <w:rPr>
                <w:noProof/>
              </w:rPr>
              <w:t>Human: 2565/146</w:t>
            </w:r>
          </w:p>
          <w:p w14:paraId="1760BA26" w14:textId="5A83FF59" w:rsidR="004446E9" w:rsidRPr="00FD11C1" w:rsidRDefault="004446E9" w:rsidP="00FD11C1">
            <w:pPr>
              <w:rPr>
                <w:noProof/>
              </w:rPr>
            </w:pPr>
            <w:r w:rsidRPr="00FD11C1">
              <w:rPr>
                <w:noProof/>
              </w:rPr>
              <w:t>Sex: F: 1540/81; M: 1025/65</w:t>
            </w:r>
          </w:p>
          <w:p w14:paraId="74D20D75" w14:textId="77777777" w:rsidR="004446E9" w:rsidRPr="00FD11C1" w:rsidRDefault="004446E9" w:rsidP="00FD11C1">
            <w:pPr>
              <w:rPr>
                <w:noProof/>
              </w:rPr>
            </w:pPr>
            <w:r w:rsidRPr="00FD11C1">
              <w:rPr>
                <w:noProof/>
              </w:rPr>
              <w:t>Age: 15-25: 364/14; 26-35: 520/24; 36-45: 594/39; 46-55: 459/23; 56-65: 432/27; Above 65: 19/226</w:t>
            </w:r>
          </w:p>
          <w:p w14:paraId="395B308C" w14:textId="77777777" w:rsidR="004446E9" w:rsidRPr="00FD11C1" w:rsidRDefault="004446E9" w:rsidP="00FD11C1">
            <w:pPr>
              <w:rPr>
                <w:noProof/>
              </w:rPr>
            </w:pPr>
            <w:r w:rsidRPr="00FD11C1">
              <w:rPr>
                <w:noProof/>
              </w:rPr>
              <w:t>Residence: Rural: 1772/89; Urban: 793/57</w:t>
            </w:r>
          </w:p>
        </w:tc>
        <w:tc>
          <w:tcPr>
            <w:tcW w:w="2679" w:type="dxa"/>
            <w:shd w:val="clear" w:color="auto" w:fill="auto"/>
            <w:vAlign w:val="center"/>
          </w:tcPr>
          <w:p w14:paraId="7A624C30" w14:textId="77777777" w:rsidR="004446E9" w:rsidRPr="00FD11C1" w:rsidRDefault="004446E9" w:rsidP="00FD11C1"/>
        </w:tc>
        <w:tc>
          <w:tcPr>
            <w:tcW w:w="1911" w:type="dxa"/>
            <w:shd w:val="clear" w:color="auto" w:fill="auto"/>
            <w:vAlign w:val="center"/>
          </w:tcPr>
          <w:p w14:paraId="2811CBC5" w14:textId="2A09E8EC" w:rsidR="004446E9" w:rsidRPr="00FD11C1" w:rsidRDefault="004446E9" w:rsidP="00FD11C1">
            <w:r w:rsidRPr="00FD11C1">
              <w:t>The human participants were village residents, did not selected as sick patients. High (100%)</w:t>
            </w:r>
          </w:p>
        </w:tc>
      </w:tr>
      <w:tr w:rsidR="00FD11C1" w:rsidRPr="00FD11C1" w14:paraId="2CFC49C3" w14:textId="77777777" w:rsidTr="00824A70">
        <w:trPr>
          <w:trHeight w:val="1169"/>
        </w:trPr>
        <w:tc>
          <w:tcPr>
            <w:tcW w:w="456" w:type="dxa"/>
            <w:shd w:val="clear" w:color="auto" w:fill="auto"/>
            <w:vAlign w:val="center"/>
          </w:tcPr>
          <w:p w14:paraId="65AA19C3" w14:textId="0C52C769" w:rsidR="004446E9" w:rsidRPr="00FD11C1" w:rsidRDefault="004446E9" w:rsidP="00FD11C1">
            <w:pPr>
              <w:rPr>
                <w:noProof/>
              </w:rPr>
            </w:pPr>
            <w:r w:rsidRPr="00FD11C1">
              <w:rPr>
                <w:noProof/>
              </w:rPr>
              <w:t>19</w:t>
            </w:r>
          </w:p>
        </w:tc>
        <w:tc>
          <w:tcPr>
            <w:tcW w:w="1427" w:type="dxa"/>
            <w:shd w:val="clear" w:color="auto" w:fill="auto"/>
            <w:noWrap/>
            <w:vAlign w:val="center"/>
          </w:tcPr>
          <w:p w14:paraId="0A05C07B" w14:textId="58342DB5" w:rsidR="004446E9" w:rsidRPr="00FD11C1" w:rsidRDefault="004446E9" w:rsidP="00FD11C1">
            <w:pPr>
              <w:rPr>
                <w:noProof/>
              </w:rPr>
            </w:pPr>
            <w:r w:rsidRPr="00FD11C1">
              <w:rPr>
                <w:noProof/>
              </w:rPr>
              <w:t>Das et al., 2014</w:t>
            </w:r>
            <w:r w:rsidRPr="00FD11C1">
              <w:fldChar w:fldCharType="begin">
                <w:fldData xml:space="preserve">PEVuZE5vdGU+PENpdGU+PEF1dGhvcj5EYXM8L0F1dGhvcj48WWVhcj4yMDE0PC9ZZWFyPjxSZWNO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</w:fldData>
              </w:fldChar>
            </w:r>
            <w:r w:rsidR="00B47D0D" w:rsidRPr="00FD11C1">
              <w:instrText xml:space="preserve"> ADDIN EN.CITE </w:instrText>
            </w:r>
            <w:r w:rsidR="00B47D0D" w:rsidRPr="00FD11C1">
              <w:fldChar w:fldCharType="begin">
                <w:fldData xml:space="preserve">PEVuZE5vdGU+PENpdGU+PEF1dGhvcj5EYXM8L0F1dGhvcj48WWVhcj4yMDE0PC9ZZWFyPjxSZWNO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</w:fldData>
              </w:fldChar>
            </w:r>
            <w:r w:rsidR="00B47D0D" w:rsidRPr="00FD11C1">
              <w:instrText xml:space="preserve"> ADDIN EN.CITE.DATA </w:instrText>
            </w:r>
            <w:r w:rsidR="00B47D0D" w:rsidRPr="00FD11C1">
              <w:fldChar w:fldCharType="end"/>
            </w:r>
            <w:r w:rsidRPr="00FD11C1">
              <w:fldChar w:fldCharType="separate"/>
            </w:r>
            <w:r w:rsidR="007C1E32" w:rsidRPr="00FD11C1">
              <w:rPr>
                <w:noProof/>
              </w:rPr>
              <w:t>[19]</w:t>
            </w:r>
            <w:r w:rsidRPr="00FD11C1">
              <w:fldChar w:fldCharType="end"/>
            </w:r>
          </w:p>
          <w:p w14:paraId="0D44652D" w14:textId="6EA3A78D" w:rsidR="004446E9" w:rsidRPr="00FD11C1" w:rsidRDefault="004446E9" w:rsidP="00FD11C1">
            <w:r w:rsidRPr="00FD11C1">
              <w:rPr>
                <w:noProof/>
              </w:rPr>
              <w:t>India</w:t>
            </w:r>
            <w:r w:rsidRPr="00FD11C1">
              <w:t xml:space="preserve"> (Utter Pradesh, Goa, Orissa (samples were negative)</w:t>
            </w:r>
          </w:p>
          <w:p w14:paraId="0A2C09F9" w14:textId="13EA37E2" w:rsidR="004446E9" w:rsidRPr="00FD11C1" w:rsidRDefault="004446E9" w:rsidP="00FD11C1">
            <w:pPr>
              <w:rPr>
                <w:noProof/>
              </w:rPr>
            </w:pPr>
          </w:p>
        </w:tc>
        <w:tc>
          <w:tcPr>
            <w:tcW w:w="3782" w:type="dxa"/>
            <w:shd w:val="clear" w:color="auto" w:fill="auto"/>
            <w:vAlign w:val="center"/>
          </w:tcPr>
          <w:p w14:paraId="3BB9CF19" w14:textId="3BAEF0D4" w:rsidR="004446E9" w:rsidRPr="00FD11C1" w:rsidRDefault="004446E9" w:rsidP="00FD11C1"/>
        </w:tc>
        <w:tc>
          <w:tcPr>
            <w:tcW w:w="2679" w:type="dxa"/>
            <w:shd w:val="clear" w:color="auto" w:fill="auto"/>
            <w:vAlign w:val="center"/>
          </w:tcPr>
          <w:p w14:paraId="28818927" w14:textId="6EA8FF73" w:rsidR="004446E9" w:rsidRPr="00FD11C1" w:rsidRDefault="004446E9" w:rsidP="00FD11C1">
            <w:r w:rsidRPr="00FD11C1">
              <w:t xml:space="preserve">Method: </w:t>
            </w:r>
            <w:r w:rsidRPr="00FD11C1">
              <w:rPr>
                <w:i/>
                <w:iCs/>
              </w:rPr>
              <w:t xml:space="preserve">Trans </w:t>
            </w:r>
            <w:r w:rsidRPr="00FD11C1">
              <w:t>PCR in blood</w:t>
            </w:r>
          </w:p>
          <w:p w14:paraId="524A38B1" w14:textId="43BA84F6" w:rsidR="004446E9" w:rsidRPr="00FD11C1" w:rsidRDefault="004446E9" w:rsidP="00FD11C1">
            <w:r w:rsidRPr="00FD11C1">
              <w:t>Ruminants: 148/9</w:t>
            </w:r>
          </w:p>
          <w:p w14:paraId="658BA117" w14:textId="2A3A07C0" w:rsidR="004446E9" w:rsidRPr="00FD11C1" w:rsidRDefault="004446E9" w:rsidP="00FD11C1">
            <w:r w:rsidRPr="00FD11C1">
              <w:t>LR: 148/9</w:t>
            </w:r>
          </w:p>
          <w:p w14:paraId="046DC422" w14:textId="52F6C5F4" w:rsidR="004446E9" w:rsidRPr="00FD11C1" w:rsidRDefault="00CC1E17" w:rsidP="00FD11C1">
            <w:r w:rsidRPr="00FD11C1">
              <w:t>Cattle</w:t>
            </w:r>
            <w:r w:rsidR="004446E9" w:rsidRPr="00FD11C1">
              <w:t>: 88/4</w:t>
            </w:r>
          </w:p>
          <w:p w14:paraId="5C662DBF" w14:textId="77777777" w:rsidR="004446E9" w:rsidRPr="00FD11C1" w:rsidRDefault="004446E9" w:rsidP="00FD11C1">
            <w:r w:rsidRPr="00FD11C1">
              <w:t>Buffalo: 60/5</w:t>
            </w:r>
          </w:p>
          <w:p w14:paraId="6BD9BEC1" w14:textId="025D32D2" w:rsidR="004446E9" w:rsidRPr="00FD11C1" w:rsidRDefault="004446E9" w:rsidP="00FD11C1">
            <w:r w:rsidRPr="00FD11C1">
              <w:t>Pig: 10/0</w:t>
            </w:r>
          </w:p>
        </w:tc>
        <w:tc>
          <w:tcPr>
            <w:tcW w:w="1911" w:type="dxa"/>
            <w:shd w:val="clear" w:color="auto" w:fill="auto"/>
            <w:vAlign w:val="center"/>
          </w:tcPr>
          <w:p w14:paraId="63897FE4" w14:textId="2C68F717" w:rsidR="004446E9" w:rsidRPr="00FD11C1" w:rsidRDefault="004446E9" w:rsidP="00FD11C1">
            <w:r w:rsidRPr="00FD11C1">
              <w:t>The tested animals had HRD; Intermediate (60%)</w:t>
            </w:r>
          </w:p>
        </w:tc>
      </w:tr>
      <w:tr w:rsidR="00FD11C1" w:rsidRPr="00FD11C1" w14:paraId="1D58C007" w14:textId="77777777" w:rsidTr="00824A70">
        <w:trPr>
          <w:trHeight w:val="323"/>
        </w:trPr>
        <w:tc>
          <w:tcPr>
            <w:tcW w:w="456" w:type="dxa"/>
            <w:shd w:val="clear" w:color="auto" w:fill="auto"/>
            <w:vAlign w:val="center"/>
          </w:tcPr>
          <w:p w14:paraId="497F48F5" w14:textId="6E77C778" w:rsidR="004446E9" w:rsidRPr="00FD11C1" w:rsidRDefault="004446E9" w:rsidP="00FD11C1">
            <w:pPr>
              <w:rPr>
                <w:noProof/>
              </w:rPr>
            </w:pPr>
            <w:r w:rsidRPr="00FD11C1">
              <w:rPr>
                <w:noProof/>
              </w:rPr>
              <w:t>20</w:t>
            </w:r>
          </w:p>
        </w:tc>
        <w:tc>
          <w:tcPr>
            <w:tcW w:w="1427" w:type="dxa"/>
            <w:shd w:val="clear" w:color="auto" w:fill="auto"/>
            <w:noWrap/>
            <w:vAlign w:val="center"/>
          </w:tcPr>
          <w:p w14:paraId="622E9126" w14:textId="68191F6D" w:rsidR="004446E9" w:rsidRPr="00FD11C1" w:rsidRDefault="004446E9" w:rsidP="00FD11C1">
            <w:pPr>
              <w:rPr>
                <w:noProof/>
              </w:rPr>
            </w:pPr>
            <w:r w:rsidRPr="00FD11C1">
              <w:rPr>
                <w:noProof/>
              </w:rPr>
              <w:t>Dhaka et al., 2017</w:t>
            </w:r>
            <w:r w:rsidRPr="00FD11C1">
              <w:fldChar w:fldCharType="begin"/>
            </w:r>
            <w:r w:rsidR="00B47D0D" w:rsidRPr="00FD11C1">
              <w:instrText xml:space="preserve"> ADDIN EN.CITE &lt;EndNote&gt;&lt;Cite&gt;&lt;Author&gt;Dhaka&lt;/Author&gt;&lt;Year&gt;2017&lt;/Year&gt;&lt;RecNum&gt;1683&lt;/RecNum&gt;&lt;DisplayText&gt;[20]&lt;/DisplayText&gt;&lt;record&gt;&lt;rec-number&gt;1683&lt;/rec-number&gt;&lt;foreign-keys&gt;&lt;key app="EN" db-id="5vvarzr58sd05eevwzm5ff08vsxpvv2erep0" timestamp="1716371886"&gt;1683&lt;/key&gt;&lt;/foreign-keys&gt;&lt;ref-type name="Journal Article"&gt;17&lt;/ref-type&gt;&lt;contributors&gt;&lt;authors&gt;&lt;author&gt;Dhaka, P.&lt;/author&gt;&lt;author&gt;Malik, S. S.&lt;/author&gt;&lt;author&gt;Yadav, J. P.&lt;/author&gt;&lt;author&gt;Kumar, M.&lt;/author&gt;&lt;author&gt;Vergis, J.&lt;/author&gt;&lt;author&gt;Sahu, R.&lt;/author&gt;&lt;author&gt;John, L.&lt;/author&gt;&lt;author&gt;Barbuddhe, S. B.&lt;/author&gt;&lt;author&gt;Rawool, D. B.&lt;/author&gt;&lt;/authors&gt;&lt;/contributors&gt;&lt;titles&gt;&lt;title&gt;Seroscreening of lactating cattle for Coxiellosis by Trans-PCR and commercial ELISA in Kerala, India&lt;/title&gt;&lt;secondary-title&gt;Journal of experimental biology and agricultural sciences&lt;/secondary-title&gt;&lt;/titles&gt;&lt;periodical&gt;&lt;full-title&gt;Journal of experimental biology and agricultural sciences&lt;/full-title&gt;&lt;/periodical&gt;&lt;pages&gt;377-383&lt;/pages&gt;&lt;volume&gt;5&lt;/volume&gt;&lt;number&gt;3&lt;/number&gt;&lt;dates&gt;&lt;year&gt;2017&lt;/year&gt;&lt;pub-dates&gt;&lt;date&gt;JUN&lt;/date&gt;&lt;/pub-dates&gt;&lt;/dates&gt;&lt;isbn&gt;2320-8694&lt;/isbn&gt;&lt;accession-num&gt;WOS:000411154100014&lt;/accession-num&gt;&lt;urls&gt;&lt;/urls&gt;&lt;electronic-resource-num&gt;10.18006/2017.5(3).377.383&lt;/electronic-resource-num&gt;&lt;/record&gt;&lt;/Cite&gt;&lt;/EndNote&gt;</w:instrText>
            </w:r>
            <w:r w:rsidRPr="00FD11C1">
              <w:fldChar w:fldCharType="separate"/>
            </w:r>
            <w:r w:rsidR="007C1E32" w:rsidRPr="00FD11C1">
              <w:rPr>
                <w:noProof/>
              </w:rPr>
              <w:t>[20]</w:t>
            </w:r>
            <w:r w:rsidRPr="00FD11C1">
              <w:fldChar w:fldCharType="end"/>
            </w:r>
          </w:p>
          <w:p w14:paraId="7C6214AC" w14:textId="63D1CF07" w:rsidR="004446E9" w:rsidRPr="00FD11C1" w:rsidRDefault="004446E9" w:rsidP="00FD11C1">
            <w:r w:rsidRPr="00FD11C1">
              <w:rPr>
                <w:noProof/>
              </w:rPr>
              <w:t>India</w:t>
            </w:r>
            <w:r w:rsidRPr="00FD11C1">
              <w:t xml:space="preserve"> (Kerala) January-May/2017</w:t>
            </w:r>
          </w:p>
          <w:p w14:paraId="69627F60" w14:textId="24083FF3" w:rsidR="004446E9" w:rsidRPr="00FD11C1" w:rsidRDefault="004446E9" w:rsidP="00FD11C1">
            <w:pPr>
              <w:rPr>
                <w:noProof/>
              </w:rPr>
            </w:pPr>
          </w:p>
        </w:tc>
        <w:tc>
          <w:tcPr>
            <w:tcW w:w="3782" w:type="dxa"/>
            <w:shd w:val="clear" w:color="auto" w:fill="auto"/>
            <w:vAlign w:val="center"/>
          </w:tcPr>
          <w:p w14:paraId="684CF014" w14:textId="46302D67" w:rsidR="004446E9" w:rsidRPr="00FD11C1" w:rsidRDefault="004446E9" w:rsidP="00FD11C1">
            <w:r w:rsidRPr="00FD11C1">
              <w:t>Method: indirect ELISA (Ab) in serum</w:t>
            </w:r>
          </w:p>
          <w:p w14:paraId="67AF4CC4" w14:textId="77777777" w:rsidR="004446E9" w:rsidRPr="00FD11C1" w:rsidRDefault="004446E9" w:rsidP="00FD11C1"/>
          <w:p w14:paraId="5F0B2F1F" w14:textId="23E18516" w:rsidR="004446E9" w:rsidRPr="00FD11C1" w:rsidRDefault="004446E9" w:rsidP="00FD11C1">
            <w:r w:rsidRPr="00FD11C1">
              <w:t>Ruminants: 134/6</w:t>
            </w:r>
          </w:p>
          <w:p w14:paraId="265E74CF" w14:textId="3A2A010C" w:rsidR="004446E9" w:rsidRPr="00FD11C1" w:rsidRDefault="004446E9" w:rsidP="00FD11C1">
            <w:r w:rsidRPr="00FD11C1">
              <w:t>Sex: F: 134/6</w:t>
            </w:r>
          </w:p>
          <w:p w14:paraId="0D72B44D" w14:textId="755D6811" w:rsidR="004446E9" w:rsidRPr="00FD11C1" w:rsidRDefault="004446E9" w:rsidP="00FD11C1">
            <w:r w:rsidRPr="00FD11C1">
              <w:t>Age: A: 134/6</w:t>
            </w:r>
          </w:p>
          <w:p w14:paraId="30B28CAB" w14:textId="6D43FF94" w:rsidR="00230A75" w:rsidRPr="00FD11C1" w:rsidRDefault="004446E9" w:rsidP="00FD11C1">
            <w:r w:rsidRPr="00FD11C1">
              <w:t>HRD</w:t>
            </w:r>
            <w:r w:rsidR="00AA542E" w:rsidRPr="00FD11C1">
              <w:t>1</w:t>
            </w:r>
            <w:r w:rsidRPr="00FD11C1">
              <w:t>: P: 8/4; A: 126/2</w:t>
            </w:r>
          </w:p>
          <w:p w14:paraId="4CCB4374" w14:textId="221E9CC3" w:rsidR="00230A75" w:rsidRPr="00FD11C1" w:rsidRDefault="00647299" w:rsidP="00FD11C1">
            <w:r w:rsidRPr="00FD11C1">
              <w:t xml:space="preserve">Breed: </w:t>
            </w:r>
            <w:r w:rsidR="00230A75" w:rsidRPr="00FD11C1">
              <w:t>Cross: 134/6</w:t>
            </w:r>
          </w:p>
          <w:p w14:paraId="6344395D" w14:textId="4B599879" w:rsidR="004446E9" w:rsidRPr="00FD11C1" w:rsidRDefault="004446E9" w:rsidP="00FD11C1"/>
          <w:p w14:paraId="47D9CCC7" w14:textId="64DA20FD" w:rsidR="004446E9" w:rsidRPr="00FD11C1" w:rsidRDefault="004446E9" w:rsidP="00FD11C1">
            <w:r w:rsidRPr="00FD11C1">
              <w:t>LR: 134/6</w:t>
            </w:r>
          </w:p>
          <w:p w14:paraId="0991CAAF" w14:textId="0513C316" w:rsidR="004446E9" w:rsidRPr="00FD11C1" w:rsidRDefault="004446E9" w:rsidP="00FD11C1">
            <w:r w:rsidRPr="00FD11C1">
              <w:t>Sex: F: 134/6</w:t>
            </w:r>
          </w:p>
          <w:p w14:paraId="39194DA1" w14:textId="70FB9254" w:rsidR="004446E9" w:rsidRPr="00FD11C1" w:rsidRDefault="004446E9" w:rsidP="00FD11C1">
            <w:r w:rsidRPr="00FD11C1">
              <w:t>Age: A: 134/6</w:t>
            </w:r>
          </w:p>
          <w:p w14:paraId="0B381C19" w14:textId="64B0D251" w:rsidR="00230A75" w:rsidRPr="00FD11C1" w:rsidRDefault="004446E9" w:rsidP="00FD11C1">
            <w:r w:rsidRPr="00FD11C1">
              <w:t>HRD</w:t>
            </w:r>
            <w:r w:rsidR="00AA542E" w:rsidRPr="00FD11C1">
              <w:t>1</w:t>
            </w:r>
            <w:r w:rsidRPr="00FD11C1">
              <w:t>: P: 8/4; A: 126/2</w:t>
            </w:r>
          </w:p>
          <w:p w14:paraId="029A9C77" w14:textId="340DD7ED" w:rsidR="00230A75" w:rsidRPr="00FD11C1" w:rsidRDefault="00230A75" w:rsidP="00FD11C1">
            <w:r w:rsidRPr="00FD11C1">
              <w:t>Cross: 134/6</w:t>
            </w:r>
          </w:p>
          <w:p w14:paraId="3F735E84" w14:textId="77777777" w:rsidR="004446E9" w:rsidRPr="00FD11C1" w:rsidRDefault="004446E9" w:rsidP="00FD11C1"/>
          <w:p w14:paraId="0537560D" w14:textId="21FA5899" w:rsidR="004446E9" w:rsidRPr="00FD11C1" w:rsidRDefault="00CC1E17" w:rsidP="00FD11C1">
            <w:r w:rsidRPr="00FD11C1">
              <w:t>Cattle</w:t>
            </w:r>
            <w:r w:rsidR="004446E9" w:rsidRPr="00FD11C1">
              <w:t xml:space="preserve">: 134/6 </w:t>
            </w:r>
          </w:p>
          <w:p w14:paraId="3F53B39E" w14:textId="1FE1980B" w:rsidR="004446E9" w:rsidRPr="00FD11C1" w:rsidRDefault="004446E9" w:rsidP="00FD11C1">
            <w:r w:rsidRPr="00FD11C1">
              <w:t>Sex: F: 134/6</w:t>
            </w:r>
          </w:p>
          <w:p w14:paraId="6F364506" w14:textId="77777777" w:rsidR="004446E9" w:rsidRPr="00FD11C1" w:rsidRDefault="004446E9" w:rsidP="00FD11C1">
            <w:r w:rsidRPr="00FD11C1">
              <w:t>Age: A: 134/6</w:t>
            </w:r>
          </w:p>
          <w:p w14:paraId="43C6D49A" w14:textId="6E816070" w:rsidR="004446E9" w:rsidRPr="00FD11C1" w:rsidRDefault="004446E9" w:rsidP="00FD11C1">
            <w:r w:rsidRPr="00FD11C1">
              <w:t>HRD</w:t>
            </w:r>
            <w:r w:rsidR="00AA542E" w:rsidRPr="00FD11C1">
              <w:t>1</w:t>
            </w:r>
            <w:r w:rsidRPr="00FD11C1">
              <w:t>: P: 8/4; A: 126/2</w:t>
            </w:r>
          </w:p>
          <w:p w14:paraId="0F178C11" w14:textId="151D9F9B" w:rsidR="003E6BB6" w:rsidRPr="00FD11C1" w:rsidRDefault="00647299" w:rsidP="00FD11C1">
            <w:r w:rsidRPr="00FD11C1">
              <w:t xml:space="preserve">Breed: </w:t>
            </w:r>
            <w:r w:rsidR="00230A75" w:rsidRPr="00FD11C1">
              <w:t>Cross: 134/6</w:t>
            </w:r>
          </w:p>
        </w:tc>
        <w:tc>
          <w:tcPr>
            <w:tcW w:w="2679" w:type="dxa"/>
            <w:shd w:val="clear" w:color="auto" w:fill="auto"/>
            <w:vAlign w:val="center"/>
          </w:tcPr>
          <w:p w14:paraId="6E183589" w14:textId="634AE1E2" w:rsidR="004446E9" w:rsidRPr="00FD11C1" w:rsidRDefault="004446E9" w:rsidP="00FD11C1">
            <w:r w:rsidRPr="00FD11C1">
              <w:t xml:space="preserve">Method: </w:t>
            </w:r>
            <w:r w:rsidRPr="00FD11C1">
              <w:rPr>
                <w:i/>
                <w:iCs/>
              </w:rPr>
              <w:t xml:space="preserve">Trans </w:t>
            </w:r>
            <w:r w:rsidRPr="00FD11C1">
              <w:t>PCR in serum</w:t>
            </w:r>
          </w:p>
          <w:p w14:paraId="27B1CF91" w14:textId="06E8C32A" w:rsidR="004446E9" w:rsidRPr="00FD11C1" w:rsidRDefault="004446E9" w:rsidP="00FD11C1">
            <w:r w:rsidRPr="00FD11C1">
              <w:t>Ruminants: 134/1</w:t>
            </w:r>
          </w:p>
          <w:p w14:paraId="0A846173" w14:textId="5088526E" w:rsidR="004446E9" w:rsidRPr="00FD11C1" w:rsidRDefault="00327212" w:rsidP="00FD11C1">
            <w:r w:rsidRPr="00FD11C1">
              <w:t>L</w:t>
            </w:r>
            <w:r w:rsidR="004446E9" w:rsidRPr="00FD11C1">
              <w:t>R: 134/1</w:t>
            </w:r>
          </w:p>
          <w:p w14:paraId="0E2A3B6D" w14:textId="69E660B0" w:rsidR="004446E9" w:rsidRPr="00FD11C1" w:rsidRDefault="00CC1E17" w:rsidP="00FD11C1">
            <w:r w:rsidRPr="00FD11C1">
              <w:t>Cattle</w:t>
            </w:r>
            <w:r w:rsidR="004446E9" w:rsidRPr="00FD11C1">
              <w:t>: 134/1</w:t>
            </w:r>
          </w:p>
        </w:tc>
        <w:tc>
          <w:tcPr>
            <w:tcW w:w="1911" w:type="dxa"/>
            <w:shd w:val="clear" w:color="auto" w:fill="auto"/>
            <w:vAlign w:val="center"/>
          </w:tcPr>
          <w:p w14:paraId="15BD61AC" w14:textId="6AC6665E" w:rsidR="004446E9" w:rsidRPr="00FD11C1" w:rsidRDefault="004446E9" w:rsidP="00FD11C1">
            <w:r w:rsidRPr="00FD11C1">
              <w:t>35.55% of animals which had HRD were positive; Intermediate (50%)</w:t>
            </w:r>
          </w:p>
        </w:tc>
      </w:tr>
      <w:tr w:rsidR="00FD11C1" w:rsidRPr="00FD11C1" w14:paraId="11A869A5" w14:textId="77777777" w:rsidTr="00824A70">
        <w:trPr>
          <w:trHeight w:val="576"/>
        </w:trPr>
        <w:tc>
          <w:tcPr>
            <w:tcW w:w="456" w:type="dxa"/>
            <w:shd w:val="clear" w:color="auto" w:fill="auto"/>
            <w:vAlign w:val="center"/>
          </w:tcPr>
          <w:p w14:paraId="3AA93F08" w14:textId="2DAB3FA4" w:rsidR="004446E9" w:rsidRPr="00FD11C1" w:rsidRDefault="004446E9" w:rsidP="00FD11C1">
            <w:pPr>
              <w:rPr>
                <w:noProof/>
              </w:rPr>
            </w:pPr>
            <w:r w:rsidRPr="00FD11C1">
              <w:rPr>
                <w:noProof/>
              </w:rPr>
              <w:t>21</w:t>
            </w:r>
          </w:p>
        </w:tc>
        <w:tc>
          <w:tcPr>
            <w:tcW w:w="1427" w:type="dxa"/>
            <w:shd w:val="clear" w:color="auto" w:fill="auto"/>
            <w:noWrap/>
            <w:vAlign w:val="center"/>
          </w:tcPr>
          <w:p w14:paraId="790DADE3" w14:textId="2489537C" w:rsidR="004446E9" w:rsidRPr="00FD11C1" w:rsidRDefault="004446E9" w:rsidP="00FD11C1">
            <w:pPr>
              <w:rPr>
                <w:noProof/>
              </w:rPr>
            </w:pPr>
            <w:r w:rsidRPr="00FD11C1">
              <w:rPr>
                <w:noProof/>
              </w:rPr>
              <w:t>Dhaka et al., 2019</w:t>
            </w:r>
            <w:r w:rsidRPr="00FD11C1">
              <w:fldChar w:fldCharType="begin"/>
            </w:r>
            <w:r w:rsidR="00B47D0D" w:rsidRPr="00FD11C1">
              <w:instrText xml:space="preserve"> ADDIN EN.CITE &lt;EndNote&gt;&lt;Cite&gt;&lt;Author&gt;Dhaka&lt;/Author&gt;&lt;Year&gt;2019&lt;/Year&gt;&lt;RecNum&gt;1690&lt;/RecNum&gt;&lt;DisplayText&gt;[21]&lt;/DisplayText&gt;&lt;record&gt;&lt;rec-number&gt;1690&lt;/rec-number&gt;&lt;foreign-keys&gt;&lt;key app="EN" db-id="5vvarzr58sd05eevwzm5ff08vsxpvv2erep0" timestamp="1716371888"&gt;1690&lt;/key&gt;&lt;/foreign-keys&gt;&lt;ref-type name="Journal Article"&gt;17&lt;/ref-type&gt;&lt;contributors&gt;&lt;authors&gt;&lt;author&gt;Dhaka, P.&lt;/author&gt;&lt;author&gt;Malik, S. S.&lt;/author&gt;&lt;author&gt;Yadav, J. P.&lt;/author&gt;&lt;author&gt;Kumar, M.&lt;/author&gt;&lt;author&gt;Baranwal, A.&lt;/author&gt;&lt;author&gt;Barbuddhe, S. B.&lt;/author&gt;&lt;author&gt;Rawool, D. B.&lt;/author&gt;&lt;/authors&gt;&lt;/contributors&gt;&lt;auth-address&gt;Division of Veterinary Public Health, ICAR-Indian Veterinary Research Institute, Izatnagar243122, India&amp;#xD;Division of Animal Genetics, ICAR-Indian Veterinary Research Institute, Izatnagar243122, India&amp;#xD;ICAR-National Research Centre on Meat, Chengicherla, Hyderabad, 500092, India&lt;/auth-address&gt;&lt;titles&gt;&lt;title&gt;Seroprevalence and molecular detection of coxiellosis among cattle and their human contacts in an organized dairy farm&lt;/title&gt;&lt;secondary-title&gt;Journal of Infection and Public Health&lt;/secondary-title&gt;&lt;/titles&gt;&lt;periodical&gt;&lt;full-title&gt;Journal of Infection and Public Health&lt;/full-title&gt;&lt;/periodical&gt;&lt;pages&gt;190-194&lt;/pages&gt;&lt;volume&gt;12&lt;/volume&gt;&lt;number&gt;2&lt;/number&gt;&lt;keywords&gt;&lt;keyword&gt;Coxiella burnetii&lt;/keyword&gt;&lt;keyword&gt;Coxiellosis&lt;/keyword&gt;&lt;keyword&gt;Farm workers&lt;/keyword&gt;&lt;keyword&gt;Organized farm&lt;/keyword&gt;&lt;keyword&gt;Zoonosis&lt;/keyword&gt;&lt;/keywords&gt;&lt;dates&gt;&lt;year&gt;2019&lt;/year&gt;&lt;/dates&gt;&lt;work-type&gt;Article&lt;/work-type&gt;&lt;urls&gt;&lt;related-urls&gt;&lt;url&gt;https://www.scopus.com/inward/record.uri?eid=2-s2.0-85055060299&amp;amp;doi=10.1016%2fj.jiph.2018.10.001&amp;amp;partnerID=40&amp;amp;md5=ad343b9d81e6840d7c02e87de69b6800&lt;/url&gt;&lt;/related-urls&gt;&lt;/urls&gt;&lt;electronic-resource-num&gt;10.1016/j.jiph.2018.10.001&lt;/electronic-resource-num&gt;&lt;remote-database-name&gt;Scopus&lt;/remote-database-name&gt;&lt;/record&gt;&lt;/Cite&gt;&lt;/EndNote&gt;</w:instrText>
            </w:r>
            <w:r w:rsidRPr="00FD11C1">
              <w:fldChar w:fldCharType="separate"/>
            </w:r>
            <w:r w:rsidR="007C1E32" w:rsidRPr="00FD11C1">
              <w:rPr>
                <w:noProof/>
              </w:rPr>
              <w:t>[21]</w:t>
            </w:r>
            <w:r w:rsidRPr="00FD11C1">
              <w:fldChar w:fldCharType="end"/>
            </w:r>
          </w:p>
          <w:p w14:paraId="2E4722E8" w14:textId="77777777" w:rsidR="004446E9" w:rsidRPr="00FD11C1" w:rsidRDefault="004446E9" w:rsidP="00FD11C1">
            <w:r w:rsidRPr="00FD11C1">
              <w:rPr>
                <w:noProof/>
              </w:rPr>
              <w:t>India</w:t>
            </w:r>
            <w:r w:rsidRPr="00FD11C1">
              <w:t xml:space="preserve"> (Utter Pradesh) </w:t>
            </w:r>
          </w:p>
          <w:p w14:paraId="289678DF" w14:textId="322AC7FE" w:rsidR="004446E9" w:rsidRPr="00FD11C1" w:rsidRDefault="004446E9" w:rsidP="00FD11C1">
            <w:r w:rsidRPr="00FD11C1">
              <w:t>August 2015 to February 2016</w:t>
            </w:r>
          </w:p>
        </w:tc>
        <w:tc>
          <w:tcPr>
            <w:tcW w:w="3782" w:type="dxa"/>
            <w:shd w:val="clear" w:color="auto" w:fill="auto"/>
            <w:vAlign w:val="center"/>
          </w:tcPr>
          <w:p w14:paraId="53B6BD77" w14:textId="07951EC9" w:rsidR="004446E9" w:rsidRPr="00FD11C1" w:rsidRDefault="004446E9" w:rsidP="00FD11C1">
            <w:r w:rsidRPr="00FD11C1">
              <w:t>Method: indirect ELISA (Ab) in serum and milk</w:t>
            </w:r>
          </w:p>
          <w:p w14:paraId="1736EE1D" w14:textId="77777777" w:rsidR="004446E9" w:rsidRPr="00FD11C1" w:rsidRDefault="004446E9" w:rsidP="00FD11C1"/>
          <w:p w14:paraId="7F6F93E0" w14:textId="71AAC29D" w:rsidR="004446E9" w:rsidRPr="00FD11C1" w:rsidRDefault="004446E9" w:rsidP="00FD11C1">
            <w:r w:rsidRPr="00FD11C1">
              <w:t>Ruminants: 224/67</w:t>
            </w:r>
          </w:p>
          <w:p w14:paraId="4FFD235E" w14:textId="605A8A3B" w:rsidR="004446E9" w:rsidRPr="00FD11C1" w:rsidRDefault="004446E9" w:rsidP="00FD11C1">
            <w:r w:rsidRPr="00FD11C1">
              <w:t>Sex: F: 224/67</w:t>
            </w:r>
          </w:p>
          <w:p w14:paraId="33F3F895" w14:textId="1A55CF37" w:rsidR="004446E9" w:rsidRPr="00FD11C1" w:rsidRDefault="004446E9" w:rsidP="00FD11C1">
            <w:r w:rsidRPr="00FD11C1">
              <w:t>Age: A: 224/67</w:t>
            </w:r>
          </w:p>
          <w:p w14:paraId="71F25C97" w14:textId="2CAB200F" w:rsidR="004446E9" w:rsidRPr="00FD11C1" w:rsidRDefault="004446E9" w:rsidP="00FD11C1">
            <w:r w:rsidRPr="00FD11C1">
              <w:t>HRD</w:t>
            </w:r>
            <w:r w:rsidR="00A017D3" w:rsidRPr="00FD11C1">
              <w:t>1</w:t>
            </w:r>
            <w:r w:rsidRPr="00FD11C1">
              <w:t>: P: 90/32; A: 134/35</w:t>
            </w:r>
          </w:p>
          <w:p w14:paraId="05817E99" w14:textId="53E2541A" w:rsidR="004446E9" w:rsidRPr="00FD11C1" w:rsidRDefault="004446E9" w:rsidP="00FD11C1"/>
          <w:p w14:paraId="0C47E451" w14:textId="2EB978D5" w:rsidR="004446E9" w:rsidRPr="00FD11C1" w:rsidRDefault="004446E9" w:rsidP="00FD11C1">
            <w:r w:rsidRPr="00FD11C1">
              <w:t>LR: 224/67</w:t>
            </w:r>
          </w:p>
          <w:p w14:paraId="3D0EB398" w14:textId="1FF4AD91" w:rsidR="004446E9" w:rsidRPr="00FD11C1" w:rsidRDefault="004446E9" w:rsidP="00FD11C1">
            <w:r w:rsidRPr="00FD11C1">
              <w:t>Sex: F: 224/67</w:t>
            </w:r>
          </w:p>
          <w:p w14:paraId="780CA296" w14:textId="09B1C024" w:rsidR="004446E9" w:rsidRPr="00FD11C1" w:rsidRDefault="004446E9" w:rsidP="00FD11C1">
            <w:r w:rsidRPr="00FD11C1">
              <w:t>Age: A: 224/67</w:t>
            </w:r>
          </w:p>
          <w:p w14:paraId="17C64291" w14:textId="3BF999D2" w:rsidR="004446E9" w:rsidRPr="00FD11C1" w:rsidRDefault="004446E9" w:rsidP="00FD11C1">
            <w:r w:rsidRPr="00FD11C1">
              <w:t>HRD</w:t>
            </w:r>
            <w:r w:rsidR="00A017D3" w:rsidRPr="00FD11C1">
              <w:t>1</w:t>
            </w:r>
            <w:r w:rsidRPr="00FD11C1">
              <w:t>: P: 90/32; A: 134/35</w:t>
            </w:r>
          </w:p>
          <w:p w14:paraId="1201E41B" w14:textId="77777777" w:rsidR="004446E9" w:rsidRPr="00FD11C1" w:rsidRDefault="004446E9" w:rsidP="00FD11C1"/>
          <w:p w14:paraId="75566329" w14:textId="285F1969" w:rsidR="004446E9" w:rsidRPr="00FD11C1" w:rsidRDefault="00CC1E17" w:rsidP="00FD11C1">
            <w:r w:rsidRPr="00FD11C1">
              <w:t>Cattle</w:t>
            </w:r>
            <w:r w:rsidR="004446E9" w:rsidRPr="00FD11C1">
              <w:t xml:space="preserve">: 224/67 </w:t>
            </w:r>
          </w:p>
          <w:p w14:paraId="6802B6B7" w14:textId="77777777" w:rsidR="004446E9" w:rsidRPr="00FD11C1" w:rsidRDefault="004446E9" w:rsidP="00FD11C1">
            <w:r w:rsidRPr="00FD11C1">
              <w:t>Sex: F: 224/67</w:t>
            </w:r>
          </w:p>
          <w:p w14:paraId="4B287CBF" w14:textId="77777777" w:rsidR="004446E9" w:rsidRPr="00FD11C1" w:rsidRDefault="004446E9" w:rsidP="00FD11C1">
            <w:r w:rsidRPr="00FD11C1">
              <w:t>Age: A: 224/67</w:t>
            </w:r>
          </w:p>
          <w:p w14:paraId="2A36F032" w14:textId="718ED3DE" w:rsidR="004446E9" w:rsidRPr="00FD11C1" w:rsidRDefault="004446E9" w:rsidP="00FD11C1">
            <w:r w:rsidRPr="00FD11C1">
              <w:lastRenderedPageBreak/>
              <w:t>HRD</w:t>
            </w:r>
            <w:r w:rsidR="00A017D3" w:rsidRPr="00FD11C1">
              <w:t>1</w:t>
            </w:r>
            <w:r w:rsidRPr="00FD11C1">
              <w:t>: P: 90/32; A: 134/35</w:t>
            </w:r>
          </w:p>
          <w:p w14:paraId="36A05067" w14:textId="77777777" w:rsidR="004446E9" w:rsidRPr="00FD11C1" w:rsidRDefault="004446E9" w:rsidP="00FD11C1"/>
          <w:p w14:paraId="3DABDE7C" w14:textId="66C3BC94" w:rsidR="004446E9" w:rsidRPr="00FD11C1" w:rsidRDefault="004446E9" w:rsidP="00FD11C1">
            <w:r w:rsidRPr="00FD11C1">
              <w:t>Ruminant milk: 217/58</w:t>
            </w:r>
          </w:p>
          <w:p w14:paraId="6F28A99E" w14:textId="10C229CF" w:rsidR="004446E9" w:rsidRPr="00FD11C1" w:rsidRDefault="004446E9" w:rsidP="00FD11C1">
            <w:r w:rsidRPr="00FD11C1">
              <w:t>LR milk: 217/58</w:t>
            </w:r>
          </w:p>
          <w:p w14:paraId="34D39F7D" w14:textId="408AA5F6" w:rsidR="004446E9" w:rsidRPr="00FD11C1" w:rsidRDefault="00CC1E17" w:rsidP="00FD11C1">
            <w:r w:rsidRPr="00FD11C1">
              <w:t>Cattle</w:t>
            </w:r>
            <w:r w:rsidR="004446E9" w:rsidRPr="00FD11C1">
              <w:t xml:space="preserve"> milk: 217/58</w:t>
            </w:r>
          </w:p>
          <w:p w14:paraId="7D1022BB" w14:textId="77777777" w:rsidR="004446E9" w:rsidRPr="00FD11C1" w:rsidRDefault="004446E9" w:rsidP="00FD11C1"/>
          <w:p w14:paraId="6212BE36" w14:textId="28E2C8DF" w:rsidR="004446E9" w:rsidRPr="00FD11C1" w:rsidRDefault="004446E9" w:rsidP="00FD11C1">
            <w:r w:rsidRPr="00FD11C1">
              <w:t>Human serum: 19/17</w:t>
            </w:r>
          </w:p>
          <w:p w14:paraId="2BEA8DA8" w14:textId="6ADFC5ED" w:rsidR="004446E9" w:rsidRPr="00FD11C1" w:rsidRDefault="004446E9" w:rsidP="00FD11C1">
            <w:r w:rsidRPr="00FD11C1">
              <w:t>Farm workers: 19/17</w:t>
            </w:r>
          </w:p>
        </w:tc>
        <w:tc>
          <w:tcPr>
            <w:tcW w:w="2679" w:type="dxa"/>
            <w:shd w:val="clear" w:color="auto" w:fill="auto"/>
            <w:vAlign w:val="center"/>
          </w:tcPr>
          <w:p w14:paraId="31419159" w14:textId="77777777" w:rsidR="004446E9" w:rsidRPr="00FD11C1" w:rsidRDefault="004446E9" w:rsidP="00FD11C1">
            <w:r w:rsidRPr="00FD11C1">
              <w:lastRenderedPageBreak/>
              <w:t xml:space="preserve">Method: </w:t>
            </w:r>
            <w:r w:rsidRPr="00FD11C1">
              <w:rPr>
                <w:i/>
                <w:iCs/>
              </w:rPr>
              <w:t xml:space="preserve">Trans </w:t>
            </w:r>
            <w:r w:rsidRPr="00FD11C1">
              <w:t>PCR</w:t>
            </w:r>
          </w:p>
          <w:p w14:paraId="61D10F8C" w14:textId="77777777" w:rsidR="004446E9" w:rsidRPr="00FD11C1" w:rsidRDefault="004446E9" w:rsidP="00FD11C1"/>
          <w:p w14:paraId="0C5BC6DE" w14:textId="0253BB69" w:rsidR="004446E9" w:rsidRPr="00FD11C1" w:rsidRDefault="00CC1E17" w:rsidP="00FD11C1">
            <w:r w:rsidRPr="00FD11C1">
              <w:t>Cattle</w:t>
            </w:r>
            <w:r w:rsidR="004446E9" w:rsidRPr="00FD11C1">
              <w:t xml:space="preserve"> </w:t>
            </w:r>
          </w:p>
          <w:p w14:paraId="77D5180C" w14:textId="3E90A45B" w:rsidR="004446E9" w:rsidRPr="00FD11C1" w:rsidRDefault="004446E9" w:rsidP="00FD11C1">
            <w:r w:rsidRPr="00FD11C1">
              <w:t>(Serum): 224/29</w:t>
            </w:r>
          </w:p>
          <w:p w14:paraId="7AA61828" w14:textId="6CF32595" w:rsidR="004446E9" w:rsidRPr="00FD11C1" w:rsidRDefault="004446E9" w:rsidP="00FD11C1">
            <w:r w:rsidRPr="00FD11C1">
              <w:t>Genital sample (Vaginal swab): 224/38</w:t>
            </w:r>
          </w:p>
          <w:p w14:paraId="050AACFE" w14:textId="77777777" w:rsidR="004446E9" w:rsidRPr="00FD11C1" w:rsidRDefault="004446E9" w:rsidP="00FD11C1">
            <w:r w:rsidRPr="00FD11C1">
              <w:t>Milk: 217/12</w:t>
            </w:r>
          </w:p>
          <w:p w14:paraId="4E0A5CEE" w14:textId="77777777" w:rsidR="004446E9" w:rsidRPr="00FD11C1" w:rsidRDefault="004446E9" w:rsidP="00FD11C1"/>
          <w:p w14:paraId="72E0218D" w14:textId="069CF25C" w:rsidR="004446E9" w:rsidRPr="00FD11C1" w:rsidRDefault="004446E9" w:rsidP="00FD11C1">
            <w:r w:rsidRPr="00FD11C1">
              <w:t>Ticks: 114/0</w:t>
            </w:r>
          </w:p>
          <w:p w14:paraId="1E00B7D2" w14:textId="77777777" w:rsidR="004446E9" w:rsidRPr="00FD11C1" w:rsidRDefault="004446E9" w:rsidP="00FD11C1">
            <w:r w:rsidRPr="00FD11C1">
              <w:t>Feed: 4/0</w:t>
            </w:r>
          </w:p>
          <w:p w14:paraId="14092094" w14:textId="77777777" w:rsidR="004446E9" w:rsidRPr="00FD11C1" w:rsidRDefault="004446E9" w:rsidP="00FD11C1">
            <w:r w:rsidRPr="00FD11C1">
              <w:t>Environmental sample: 13/0</w:t>
            </w:r>
          </w:p>
          <w:p w14:paraId="5005E4DD" w14:textId="4780A05A" w:rsidR="00230A75" w:rsidRPr="00FD11C1" w:rsidRDefault="00230A75" w:rsidP="00FD11C1">
            <w:r w:rsidRPr="00FD11C1">
              <w:t>Soil: 1 positive</w:t>
            </w:r>
          </w:p>
          <w:p w14:paraId="7FFFAA81" w14:textId="77777777" w:rsidR="004446E9" w:rsidRPr="00FD11C1" w:rsidRDefault="004446E9" w:rsidP="00FD11C1"/>
          <w:p w14:paraId="0E3D1F16" w14:textId="347E7E9A" w:rsidR="004446E9" w:rsidRPr="00FD11C1" w:rsidRDefault="004446E9" w:rsidP="00FD11C1">
            <w:r w:rsidRPr="00FD11C1">
              <w:t>Human serum: 19/0</w:t>
            </w:r>
          </w:p>
          <w:p w14:paraId="72C59AF8" w14:textId="3B83A27B" w:rsidR="004446E9" w:rsidRPr="00FD11C1" w:rsidRDefault="004446E9" w:rsidP="00FD11C1">
            <w:r w:rsidRPr="00FD11C1">
              <w:t>Farm workers: 19/0</w:t>
            </w:r>
          </w:p>
        </w:tc>
        <w:tc>
          <w:tcPr>
            <w:tcW w:w="1911" w:type="dxa"/>
            <w:shd w:val="clear" w:color="auto" w:fill="auto"/>
            <w:vAlign w:val="center"/>
          </w:tcPr>
          <w:p w14:paraId="52689852" w14:textId="273E8CE3" w:rsidR="004446E9" w:rsidRPr="00FD11C1" w:rsidRDefault="004446E9" w:rsidP="00FD11C1">
            <w:r w:rsidRPr="00FD11C1">
              <w:t>High (90%)</w:t>
            </w:r>
          </w:p>
        </w:tc>
      </w:tr>
      <w:tr w:rsidR="00FD11C1" w:rsidRPr="00FD11C1" w14:paraId="36F9308C" w14:textId="77777777" w:rsidTr="00824A70">
        <w:trPr>
          <w:trHeight w:val="576"/>
        </w:trPr>
        <w:tc>
          <w:tcPr>
            <w:tcW w:w="456" w:type="dxa"/>
            <w:shd w:val="clear" w:color="auto" w:fill="auto"/>
            <w:vAlign w:val="center"/>
          </w:tcPr>
          <w:p w14:paraId="087423EF" w14:textId="4B3D7FB2" w:rsidR="004446E9" w:rsidRPr="00FD11C1" w:rsidRDefault="004446E9" w:rsidP="00FD11C1">
            <w:pPr>
              <w:rPr>
                <w:noProof/>
              </w:rPr>
            </w:pPr>
            <w:r w:rsidRPr="00FD11C1">
              <w:rPr>
                <w:noProof/>
              </w:rPr>
              <w:t>22</w:t>
            </w:r>
          </w:p>
        </w:tc>
        <w:tc>
          <w:tcPr>
            <w:tcW w:w="1427" w:type="dxa"/>
            <w:shd w:val="clear" w:color="auto" w:fill="auto"/>
            <w:noWrap/>
            <w:vAlign w:val="center"/>
          </w:tcPr>
          <w:p w14:paraId="4D9AC701" w14:textId="420E8FDD" w:rsidR="004446E9" w:rsidRPr="00FD11C1" w:rsidRDefault="004446E9" w:rsidP="00FD11C1">
            <w:pPr>
              <w:rPr>
                <w:noProof/>
              </w:rPr>
            </w:pPr>
            <w:r w:rsidRPr="00FD11C1">
              <w:rPr>
                <w:noProof/>
              </w:rPr>
              <w:t xml:space="preserve">Dhaka et al., 2020a </w:t>
            </w:r>
            <w:r w:rsidRPr="00FD11C1">
              <w:fldChar w:fldCharType="begin"/>
            </w:r>
            <w:r w:rsidR="00B47D0D" w:rsidRPr="00FD11C1">
              <w:instrText xml:space="preserve"> ADDIN EN.CITE &lt;EndNote&gt;&lt;Cite&gt;&lt;Author&gt;Dhaka&lt;/Author&gt;&lt;Year&gt;2020&lt;/Year&gt;&lt;RecNum&gt;1553&lt;/RecNum&gt;&lt;DisplayText&gt;[22]&lt;/DisplayText&gt;&lt;record&gt;&lt;rec-number&gt;1553&lt;/rec-number&gt;&lt;foreign-keys&gt;&lt;key app="EN" db-id="5vvarzr58sd05eevwzm5ff08vsxpvv2erep0" timestamp="1713782228"&gt;1553&lt;/key&gt;&lt;/foreign-keys&gt;&lt;ref-type name="Journal Article"&gt;17&lt;/ref-type&gt;&lt;contributors&gt;&lt;authors&gt;&lt;author&gt;Dhaka, P.&lt;/author&gt;&lt;author&gt;Malik, S. V. S.&lt;/author&gt;&lt;author&gt;Yadav, J. P.&lt;/author&gt;&lt;author&gt;Kumar, M.&lt;/author&gt;&lt;author&gt;Barbuddhe, S. B.&lt;/author&gt;&lt;author&gt;Rawool, D. B.&lt;/author&gt;&lt;/authors&gt;&lt;/contributors&gt;&lt;auth-address&gt;Division of Veterinary Public Health, ICAR-Indian Veterinary Research Institute, Izatnagar, Bareilly, India&amp;#xD;ICAR-National Research Centre on Meat, Chengicherla, Hyderabad, India&lt;/auth-address&gt;&lt;titles&gt;&lt;title&gt;Apparent prevalence and risk factors of coxiellosis (Q fever) among dairy herds in India&lt;/title&gt;&lt;secondary-title&gt;PLoS ONE&lt;/secondary-title&gt;&lt;/titles&gt;&lt;volume&gt;15&lt;/volume&gt;&lt;number&gt;9 September&lt;/number&gt;&lt;dates&gt;&lt;year&gt;2020&lt;/year&gt;&lt;/dates&gt;&lt;work-type&gt;Article&lt;/work-type&gt;&lt;urls&gt;&lt;related-urls&gt;&lt;url&gt;https://www.scopus.com/inward/record.uri?eid=2-s2.0-85091053970&amp;amp;doi=10.1371%2fjournal.pone.0239260&amp;amp;partnerID=40&amp;amp;md5=0be612116cbb317d69bf679516ee2e3d&lt;/url&gt;&lt;url&gt;https://journals.plos.org/plosone/article/file?id=10.1371/journal.pone.0239260&amp;amp;type=printable&lt;/url&gt;&lt;/related-urls&gt;&lt;/urls&gt;&lt;custom7&gt;e0239260&lt;/custom7&gt;&lt;electronic-resource-num&gt;10.1371/journal.pone.0239260&lt;/electronic-resource-num&gt;&lt;remote-database-name&gt;Scopus&lt;/remote-database-name&gt;&lt;/record&gt;&lt;/Cite&gt;&lt;/EndNote&gt;</w:instrText>
            </w:r>
            <w:r w:rsidRPr="00FD11C1">
              <w:fldChar w:fldCharType="separate"/>
            </w:r>
            <w:r w:rsidR="007C1E32" w:rsidRPr="00FD11C1">
              <w:rPr>
                <w:noProof/>
              </w:rPr>
              <w:t>[22]</w:t>
            </w:r>
            <w:r w:rsidRPr="00FD11C1">
              <w:fldChar w:fldCharType="end"/>
            </w:r>
          </w:p>
          <w:p w14:paraId="377BEC92" w14:textId="44E3E343" w:rsidR="004446E9" w:rsidRPr="00FD11C1" w:rsidRDefault="004446E9" w:rsidP="00FD11C1">
            <w:pPr>
              <w:rPr>
                <w:noProof/>
              </w:rPr>
            </w:pPr>
            <w:r w:rsidRPr="00FD11C1">
              <w:rPr>
                <w:noProof/>
              </w:rPr>
              <w:t>India</w:t>
            </w:r>
            <w:r w:rsidRPr="00FD11C1">
              <w:t xml:space="preserve"> (Uttar Pradesh, Rajasthan, Chhattisgarh, Haryana)</w:t>
            </w:r>
          </w:p>
        </w:tc>
        <w:tc>
          <w:tcPr>
            <w:tcW w:w="3782" w:type="dxa"/>
            <w:shd w:val="clear" w:color="auto" w:fill="auto"/>
            <w:vAlign w:val="center"/>
          </w:tcPr>
          <w:p w14:paraId="680623C7" w14:textId="77777777" w:rsidR="004446E9" w:rsidRPr="00FD11C1" w:rsidRDefault="004446E9" w:rsidP="00FD11C1">
            <w:r w:rsidRPr="00FD11C1">
              <w:t>Method: indirect ELISA (Ab)</w:t>
            </w:r>
          </w:p>
          <w:p w14:paraId="4E97732B" w14:textId="77777777" w:rsidR="004446E9" w:rsidRPr="00FD11C1" w:rsidRDefault="004446E9" w:rsidP="00FD11C1"/>
          <w:p w14:paraId="3B673642" w14:textId="16A4ACE9" w:rsidR="004446E9" w:rsidRPr="00FD11C1" w:rsidRDefault="004446E9" w:rsidP="00FD11C1">
            <w:r w:rsidRPr="00FD11C1">
              <w:t>Herd: 8/7</w:t>
            </w:r>
          </w:p>
          <w:p w14:paraId="1CA2A401" w14:textId="574F84F8" w:rsidR="004446E9" w:rsidRPr="00FD11C1" w:rsidRDefault="004446E9" w:rsidP="00FD11C1">
            <w:r w:rsidRPr="00FD11C1">
              <w:t xml:space="preserve">LR herd: 8/7; </w:t>
            </w:r>
            <w:r w:rsidR="00CC1E17" w:rsidRPr="00FD11C1">
              <w:t>Cattle</w:t>
            </w:r>
            <w:r w:rsidRPr="00FD11C1">
              <w:t xml:space="preserve"> herd: 5/5; Buffalo herd: 3/2</w:t>
            </w:r>
          </w:p>
          <w:p w14:paraId="6DA6BF7E" w14:textId="77777777" w:rsidR="004446E9" w:rsidRPr="00FD11C1" w:rsidRDefault="004446E9" w:rsidP="00FD11C1"/>
          <w:p w14:paraId="6D632D48" w14:textId="1D538D76" w:rsidR="004446E9" w:rsidRPr="00FD11C1" w:rsidRDefault="004446E9" w:rsidP="00FD11C1">
            <w:r w:rsidRPr="00FD11C1">
              <w:t>Ruminants: 711/148</w:t>
            </w:r>
          </w:p>
          <w:p w14:paraId="6FE74E11" w14:textId="69F9F5E2" w:rsidR="004446E9" w:rsidRPr="00FD11C1" w:rsidRDefault="004446E9" w:rsidP="00FD11C1">
            <w:r w:rsidRPr="00FD11C1">
              <w:t>Sex: F: 711/148</w:t>
            </w:r>
          </w:p>
          <w:p w14:paraId="7F0DBBF1" w14:textId="079DBEF7" w:rsidR="004446E9" w:rsidRPr="00FD11C1" w:rsidRDefault="004446E9" w:rsidP="00FD11C1">
            <w:r w:rsidRPr="00FD11C1">
              <w:t xml:space="preserve">Grazing: </w:t>
            </w:r>
            <w:proofErr w:type="spellStart"/>
            <w:r w:rsidRPr="00FD11C1">
              <w:t>SInt</w:t>
            </w:r>
            <w:proofErr w:type="spellEnd"/>
            <w:r w:rsidRPr="00FD11C1">
              <w:t>: 242/36; Int: 301/60</w:t>
            </w:r>
          </w:p>
          <w:p w14:paraId="1F9681D4" w14:textId="19C0E210" w:rsidR="004446E9" w:rsidRPr="00FD11C1" w:rsidRDefault="004446E9" w:rsidP="00FD11C1">
            <w:r w:rsidRPr="00FD11C1">
              <w:t>Quarantine practice: P: 287/42; A: 256/54</w:t>
            </w:r>
          </w:p>
          <w:p w14:paraId="5EB012B1" w14:textId="23C9E9EB" w:rsidR="004446E9" w:rsidRPr="00FD11C1" w:rsidRDefault="004446E9" w:rsidP="00FD11C1"/>
          <w:p w14:paraId="69D1FDB1" w14:textId="639AC8CD" w:rsidR="004446E9" w:rsidRPr="00FD11C1" w:rsidRDefault="004446E9" w:rsidP="00FD11C1">
            <w:r w:rsidRPr="00FD11C1">
              <w:t>LR: 711/148</w:t>
            </w:r>
          </w:p>
          <w:p w14:paraId="37FE6BFB" w14:textId="778934A2" w:rsidR="004446E9" w:rsidRPr="00FD11C1" w:rsidRDefault="004446E9" w:rsidP="00FD11C1">
            <w:r w:rsidRPr="00FD11C1">
              <w:t>Sex: F: 711/148</w:t>
            </w:r>
          </w:p>
          <w:p w14:paraId="1B3C8A25" w14:textId="77777777" w:rsidR="004446E9" w:rsidRPr="00FD11C1" w:rsidRDefault="004446E9" w:rsidP="00FD11C1">
            <w:r w:rsidRPr="00FD11C1">
              <w:t xml:space="preserve">Grazing: </w:t>
            </w:r>
            <w:proofErr w:type="spellStart"/>
            <w:r w:rsidRPr="00FD11C1">
              <w:t>SInt</w:t>
            </w:r>
            <w:proofErr w:type="spellEnd"/>
            <w:r w:rsidRPr="00FD11C1">
              <w:t>: 242/36; Int: 301/60</w:t>
            </w:r>
          </w:p>
          <w:p w14:paraId="7C8C8015" w14:textId="77777777" w:rsidR="004446E9" w:rsidRPr="00FD11C1" w:rsidRDefault="004446E9" w:rsidP="00FD11C1">
            <w:r w:rsidRPr="00FD11C1">
              <w:t>Quarantine practice: P: 287/42; A: 256/54</w:t>
            </w:r>
          </w:p>
          <w:p w14:paraId="73EE6A84" w14:textId="77777777" w:rsidR="004446E9" w:rsidRPr="00FD11C1" w:rsidRDefault="004446E9" w:rsidP="00FD11C1"/>
          <w:p w14:paraId="0CBF27A0" w14:textId="27EF6F25" w:rsidR="004446E9" w:rsidRPr="00FD11C1" w:rsidRDefault="00CC1E17" w:rsidP="00FD11C1">
            <w:r w:rsidRPr="00FD11C1">
              <w:t>Cattle</w:t>
            </w:r>
            <w:r w:rsidR="004446E9" w:rsidRPr="00FD11C1">
              <w:t>: 543/96</w:t>
            </w:r>
          </w:p>
          <w:p w14:paraId="52764E49" w14:textId="3C9D3420" w:rsidR="004446E9" w:rsidRPr="00FD11C1" w:rsidRDefault="004446E9" w:rsidP="00FD11C1">
            <w:r w:rsidRPr="00FD11C1">
              <w:t>Sex: F: 543/96</w:t>
            </w:r>
          </w:p>
          <w:p w14:paraId="1FA619B1" w14:textId="77777777" w:rsidR="004446E9" w:rsidRPr="00FD11C1" w:rsidRDefault="004446E9" w:rsidP="00FD11C1">
            <w:r w:rsidRPr="00FD11C1">
              <w:t xml:space="preserve">Grazing: </w:t>
            </w:r>
            <w:proofErr w:type="spellStart"/>
            <w:r w:rsidRPr="00FD11C1">
              <w:t>SInt</w:t>
            </w:r>
            <w:proofErr w:type="spellEnd"/>
            <w:r w:rsidRPr="00FD11C1">
              <w:t>: 242/36; Int: 301/60</w:t>
            </w:r>
          </w:p>
          <w:p w14:paraId="4234669B" w14:textId="77777777" w:rsidR="004446E9" w:rsidRPr="00FD11C1" w:rsidRDefault="004446E9" w:rsidP="00FD11C1">
            <w:r w:rsidRPr="00FD11C1">
              <w:t>Quarantine practice: P: 287/42; A: 256/54</w:t>
            </w:r>
          </w:p>
          <w:p w14:paraId="1B27A635" w14:textId="77777777" w:rsidR="004446E9" w:rsidRPr="00FD11C1" w:rsidRDefault="004446E9" w:rsidP="00FD11C1"/>
          <w:p w14:paraId="71B717E4" w14:textId="2B786104" w:rsidR="004446E9" w:rsidRPr="00FD11C1" w:rsidRDefault="004446E9" w:rsidP="00FD11C1">
            <w:r w:rsidRPr="00FD11C1">
              <w:t>Buffalo: 168/14</w:t>
            </w:r>
          </w:p>
        </w:tc>
        <w:tc>
          <w:tcPr>
            <w:tcW w:w="2679" w:type="dxa"/>
            <w:shd w:val="clear" w:color="auto" w:fill="auto"/>
            <w:vAlign w:val="center"/>
          </w:tcPr>
          <w:p w14:paraId="0966433F" w14:textId="77777777" w:rsidR="004446E9" w:rsidRPr="00FD11C1" w:rsidRDefault="004446E9" w:rsidP="00FD11C1">
            <w:r w:rsidRPr="00FD11C1">
              <w:t xml:space="preserve">Method: </w:t>
            </w:r>
            <w:r w:rsidRPr="00FD11C1">
              <w:rPr>
                <w:i/>
                <w:iCs/>
              </w:rPr>
              <w:t xml:space="preserve">Trans </w:t>
            </w:r>
            <w:r w:rsidRPr="00FD11C1">
              <w:t>PCR</w:t>
            </w:r>
          </w:p>
          <w:p w14:paraId="332E6E07" w14:textId="77777777" w:rsidR="004446E9" w:rsidRPr="00FD11C1" w:rsidRDefault="004446E9" w:rsidP="00FD11C1"/>
          <w:p w14:paraId="08DFCFCF" w14:textId="27933A89" w:rsidR="004446E9" w:rsidRPr="00FD11C1" w:rsidRDefault="004446E9" w:rsidP="00FD11C1">
            <w:r w:rsidRPr="00FD11C1">
              <w:t>Whole Blood/serum (Blood)</w:t>
            </w:r>
          </w:p>
          <w:p w14:paraId="78839A44" w14:textId="01BE9ED4" w:rsidR="004446E9" w:rsidRPr="00FD11C1" w:rsidRDefault="004446E9" w:rsidP="00FD11C1">
            <w:r w:rsidRPr="00FD11C1">
              <w:t>Herd prevalence: 8/6</w:t>
            </w:r>
          </w:p>
          <w:p w14:paraId="31E6A639" w14:textId="77777777" w:rsidR="004446E9" w:rsidRPr="00FD11C1" w:rsidRDefault="004446E9" w:rsidP="00FD11C1"/>
          <w:p w14:paraId="23A413E6" w14:textId="4019113C" w:rsidR="004446E9" w:rsidRPr="00FD11C1" w:rsidRDefault="004446E9" w:rsidP="00FD11C1">
            <w:r w:rsidRPr="00FD11C1">
              <w:t>Ruminants: 711/47</w:t>
            </w:r>
          </w:p>
          <w:p w14:paraId="160FDC08" w14:textId="613D63F7" w:rsidR="004446E9" w:rsidRPr="00FD11C1" w:rsidRDefault="004446E9" w:rsidP="00FD11C1">
            <w:r w:rsidRPr="00FD11C1">
              <w:t>LR: 711/47</w:t>
            </w:r>
          </w:p>
          <w:p w14:paraId="689C2775" w14:textId="175491C7" w:rsidR="004446E9" w:rsidRPr="00FD11C1" w:rsidRDefault="00CC1E17" w:rsidP="00FD11C1">
            <w:r w:rsidRPr="00FD11C1">
              <w:t>Cattle</w:t>
            </w:r>
            <w:r w:rsidR="004446E9" w:rsidRPr="00FD11C1">
              <w:t>: 543/46</w:t>
            </w:r>
          </w:p>
          <w:p w14:paraId="1A5A068E" w14:textId="27F81361" w:rsidR="004446E9" w:rsidRPr="00FD11C1" w:rsidRDefault="004446E9" w:rsidP="00FD11C1">
            <w:r w:rsidRPr="00FD11C1">
              <w:t>Buffalo: 168/1</w:t>
            </w:r>
          </w:p>
        </w:tc>
        <w:tc>
          <w:tcPr>
            <w:tcW w:w="1911" w:type="dxa"/>
            <w:shd w:val="clear" w:color="auto" w:fill="auto"/>
            <w:vAlign w:val="center"/>
          </w:tcPr>
          <w:p w14:paraId="22C33C9E" w14:textId="3B5A03E2" w:rsidR="004446E9" w:rsidRPr="00FD11C1" w:rsidRDefault="004446E9" w:rsidP="00FD11C1">
            <w:r w:rsidRPr="00FD11C1">
              <w:t xml:space="preserve">Q fever is more prevalent in </w:t>
            </w:r>
            <w:r w:rsidR="00CC1E17" w:rsidRPr="00FD11C1">
              <w:t>Cattle</w:t>
            </w:r>
            <w:r w:rsidRPr="00FD11C1">
              <w:t xml:space="preserve"> than buffalo. Prevalence increases with age. Presence of mastitis and other repro. disorder can influence higher prevalence of Q fever; High (90%)</w:t>
            </w:r>
          </w:p>
        </w:tc>
      </w:tr>
      <w:tr w:rsidR="00FD11C1" w:rsidRPr="00FD11C1" w14:paraId="5C48F9AB" w14:textId="77777777" w:rsidTr="00824A70">
        <w:trPr>
          <w:trHeight w:val="576"/>
        </w:trPr>
        <w:tc>
          <w:tcPr>
            <w:tcW w:w="456" w:type="dxa"/>
            <w:shd w:val="clear" w:color="auto" w:fill="auto"/>
            <w:vAlign w:val="center"/>
          </w:tcPr>
          <w:p w14:paraId="2CA77289" w14:textId="1237A25B" w:rsidR="004446E9" w:rsidRPr="00FD11C1" w:rsidRDefault="004446E9" w:rsidP="00FD11C1">
            <w:r w:rsidRPr="00FD11C1">
              <w:t>23</w:t>
            </w:r>
          </w:p>
        </w:tc>
        <w:tc>
          <w:tcPr>
            <w:tcW w:w="1427" w:type="dxa"/>
            <w:shd w:val="clear" w:color="auto" w:fill="auto"/>
            <w:noWrap/>
            <w:vAlign w:val="center"/>
          </w:tcPr>
          <w:p w14:paraId="46DAF89D" w14:textId="0994181B" w:rsidR="004446E9" w:rsidRPr="00FD11C1" w:rsidRDefault="004446E9" w:rsidP="00FD11C1">
            <w:r w:rsidRPr="00FD11C1">
              <w:t xml:space="preserve">Dhaka et al., 2020b </w:t>
            </w:r>
            <w:r w:rsidRPr="00FD11C1">
              <w:fldChar w:fldCharType="begin"/>
            </w:r>
            <w:r w:rsidR="00B47D0D" w:rsidRPr="00FD11C1">
              <w:instrText xml:space="preserve"> ADDIN EN.CITE &lt;EndNote&gt;&lt;Cite&gt;&lt;Author&gt;Dhaka&lt;/Author&gt;&lt;Year&gt;2020&lt;/Year&gt;&lt;RecNum&gt;1696&lt;/RecNum&gt;&lt;DisplayText&gt;[23]&lt;/DisplayText&gt;&lt;record&gt;&lt;rec-number&gt;1696&lt;/rec-number&gt;&lt;foreign-keys&gt;&lt;key app="EN" db-id="5vvarzr58sd05eevwzm5ff08vsxpvv2erep0" timestamp="1716371889"&gt;1696&lt;/key&gt;&lt;/foreign-keys&gt;&lt;ref-type name="Journal Article"&gt;17&lt;/ref-type&gt;&lt;contributors&gt;&lt;authors&gt;&lt;author&gt;Dhaka, Pankaj&lt;/author&gt;&lt;author&gt;Malik, Satya Veer Singh&lt;/author&gt;&lt;author&gt;Yadav, Jay Prakash&lt;/author&gt;&lt;author&gt;Ghosh, Srikant&lt;/author&gt;&lt;author&gt;Kumar, Manesh&lt;/author&gt;&lt;author&gt;Barbuddhe, Sukhadeo B&lt;/author&gt;&lt;author&gt;Rawool, Deepak B&lt;/author&gt;&lt;/authors&gt;&lt;/contributors&gt;&lt;titles&gt;&lt;title&gt;Molecular investigation of the status of ticks on infected cattle for Coxiella burnetii in India&lt;/title&gt;&lt;secondary-title&gt;Acta Parasitologica&lt;/secondary-title&gt;&lt;/titles&gt;&lt;periodical&gt;&lt;full-title&gt;Acta Parasitologica&lt;/full-title&gt;&lt;/periodical&gt;&lt;pages&gt;779-782&lt;/pages&gt;&lt;volume&gt;65&lt;/volume&gt;&lt;dates&gt;&lt;year&gt;2020&lt;/year&gt;&lt;/dates&gt;&lt;isbn&gt;1230-2821&lt;/isbn&gt;&lt;urls&gt;&lt;/urls&gt;&lt;/record&gt;&lt;/Cite&gt;&lt;/EndNote&gt;</w:instrText>
            </w:r>
            <w:r w:rsidRPr="00FD11C1">
              <w:fldChar w:fldCharType="separate"/>
            </w:r>
            <w:r w:rsidR="007C1E32" w:rsidRPr="00FD11C1">
              <w:rPr>
                <w:noProof/>
              </w:rPr>
              <w:t>[23]</w:t>
            </w:r>
            <w:r w:rsidRPr="00FD11C1">
              <w:fldChar w:fldCharType="end"/>
            </w:r>
            <w:r w:rsidRPr="00FD11C1">
              <w:t xml:space="preserve"> India (Uttar Pradesh, Rajasthan, Haryana)</w:t>
            </w:r>
          </w:p>
        </w:tc>
        <w:tc>
          <w:tcPr>
            <w:tcW w:w="3782" w:type="dxa"/>
            <w:shd w:val="clear" w:color="auto" w:fill="auto"/>
            <w:vAlign w:val="center"/>
          </w:tcPr>
          <w:p w14:paraId="2DE8D044" w14:textId="6E3868D1" w:rsidR="004446E9" w:rsidRPr="00FD11C1" w:rsidRDefault="004446E9" w:rsidP="00FD11C1">
            <w:r w:rsidRPr="00FD11C1">
              <w:t>Methods:  ELISA</w:t>
            </w:r>
          </w:p>
          <w:p w14:paraId="051A1A6F" w14:textId="1CEDDCD9" w:rsidR="004446E9" w:rsidRPr="00FD11C1" w:rsidRDefault="004446E9" w:rsidP="00FD11C1">
            <w:r w:rsidRPr="00FD11C1">
              <w:t>Ruminant: 146/87</w:t>
            </w:r>
          </w:p>
          <w:p w14:paraId="6C3E3264" w14:textId="564F5461" w:rsidR="004446E9" w:rsidRPr="00FD11C1" w:rsidRDefault="004446E9" w:rsidP="00FD11C1">
            <w:r w:rsidRPr="00FD11C1">
              <w:t>TI: P: 146/87</w:t>
            </w:r>
          </w:p>
          <w:p w14:paraId="0CEF4F02" w14:textId="77777777" w:rsidR="004446E9" w:rsidRPr="00FD11C1" w:rsidRDefault="004446E9" w:rsidP="00FD11C1"/>
          <w:p w14:paraId="61E796D3" w14:textId="444FA601" w:rsidR="004446E9" w:rsidRPr="00FD11C1" w:rsidRDefault="004446E9" w:rsidP="00FD11C1">
            <w:r w:rsidRPr="00FD11C1">
              <w:t>LR: 146/8</w:t>
            </w:r>
            <w:r w:rsidR="00A92B15" w:rsidRPr="00FD11C1">
              <w:t>7</w:t>
            </w:r>
          </w:p>
          <w:p w14:paraId="23F158F6" w14:textId="570091DE" w:rsidR="004446E9" w:rsidRPr="00FD11C1" w:rsidRDefault="004446E9" w:rsidP="00FD11C1">
            <w:r w:rsidRPr="00FD11C1">
              <w:t>TI: P: 146/87</w:t>
            </w:r>
          </w:p>
          <w:p w14:paraId="7A9B848E" w14:textId="77777777" w:rsidR="004446E9" w:rsidRPr="00FD11C1" w:rsidRDefault="004446E9" w:rsidP="00FD11C1"/>
          <w:p w14:paraId="4053BF87" w14:textId="32EF3F7A" w:rsidR="004446E9" w:rsidRPr="00FD11C1" w:rsidRDefault="00CC1E17" w:rsidP="00FD11C1">
            <w:r w:rsidRPr="00FD11C1">
              <w:t>Cattle</w:t>
            </w:r>
            <w:r w:rsidR="004446E9" w:rsidRPr="00FD11C1">
              <w:t>: 146/87</w:t>
            </w:r>
          </w:p>
          <w:p w14:paraId="329584EF" w14:textId="1671EFE4" w:rsidR="004446E9" w:rsidRPr="00FD11C1" w:rsidRDefault="004446E9" w:rsidP="00FD11C1">
            <w:r w:rsidRPr="00FD11C1">
              <w:t>TI: P: 146/87</w:t>
            </w:r>
          </w:p>
        </w:tc>
        <w:tc>
          <w:tcPr>
            <w:tcW w:w="2679" w:type="dxa"/>
            <w:shd w:val="clear" w:color="auto" w:fill="auto"/>
            <w:vAlign w:val="center"/>
          </w:tcPr>
          <w:p w14:paraId="1B5057AA" w14:textId="3B393A37" w:rsidR="004446E9" w:rsidRPr="00FD11C1" w:rsidRDefault="004446E9" w:rsidP="00FD11C1">
            <w:r w:rsidRPr="00FD11C1">
              <w:t>Methods: Trans PCR</w:t>
            </w:r>
          </w:p>
          <w:p w14:paraId="1D7B28EC" w14:textId="4AC35A45" w:rsidR="004446E9" w:rsidRPr="00FD11C1" w:rsidRDefault="004446E9" w:rsidP="00FD11C1"/>
          <w:p w14:paraId="436AD8B7" w14:textId="27C97309" w:rsidR="004446E9" w:rsidRPr="00FD11C1" w:rsidRDefault="004446E9" w:rsidP="00FD11C1">
            <w:r w:rsidRPr="00FD11C1">
              <w:t>Ruminant: 146/44</w:t>
            </w:r>
          </w:p>
          <w:p w14:paraId="764EDB3C" w14:textId="355C5961" w:rsidR="004446E9" w:rsidRPr="00FD11C1" w:rsidRDefault="004446E9" w:rsidP="00FD11C1">
            <w:r w:rsidRPr="00FD11C1">
              <w:t>TI P: 146/44</w:t>
            </w:r>
          </w:p>
          <w:p w14:paraId="1D5A42E4" w14:textId="77777777" w:rsidR="004446E9" w:rsidRPr="00FD11C1" w:rsidRDefault="004446E9" w:rsidP="00FD11C1"/>
          <w:p w14:paraId="1DC3DEE1" w14:textId="42839966" w:rsidR="004446E9" w:rsidRPr="00FD11C1" w:rsidRDefault="004446E9" w:rsidP="00FD11C1">
            <w:r w:rsidRPr="00FD11C1">
              <w:t>LR: 146/44</w:t>
            </w:r>
          </w:p>
          <w:p w14:paraId="5F8D13F5" w14:textId="4C6CA7B4" w:rsidR="004446E9" w:rsidRPr="00FD11C1" w:rsidRDefault="004446E9" w:rsidP="00FD11C1">
            <w:r w:rsidRPr="00FD11C1">
              <w:t>TI: P: 146/44</w:t>
            </w:r>
          </w:p>
          <w:p w14:paraId="2C7D0EF7" w14:textId="54B3EBB3" w:rsidR="004446E9" w:rsidRPr="00FD11C1" w:rsidRDefault="004446E9" w:rsidP="00FD11C1"/>
          <w:p w14:paraId="33EF08AF" w14:textId="339BF526" w:rsidR="004446E9" w:rsidRPr="00FD11C1" w:rsidRDefault="00CC1E17" w:rsidP="00FD11C1">
            <w:r w:rsidRPr="00FD11C1">
              <w:t>Cattle</w:t>
            </w:r>
            <w:r w:rsidR="004446E9" w:rsidRPr="00FD11C1">
              <w:t>: 146/44</w:t>
            </w:r>
          </w:p>
          <w:p w14:paraId="0F008732" w14:textId="2B5F12C6" w:rsidR="004446E9" w:rsidRPr="00FD11C1" w:rsidRDefault="004446E9" w:rsidP="00FD11C1">
            <w:r w:rsidRPr="00FD11C1">
              <w:t>TI: P: 146/44</w:t>
            </w:r>
          </w:p>
          <w:p w14:paraId="53042829" w14:textId="77777777" w:rsidR="004446E9" w:rsidRPr="00FD11C1" w:rsidRDefault="004446E9" w:rsidP="00FD11C1"/>
          <w:p w14:paraId="2D19900E" w14:textId="609E815D" w:rsidR="004446E9" w:rsidRPr="00FD11C1" w:rsidRDefault="004446E9" w:rsidP="00FD11C1">
            <w:r w:rsidRPr="00FD11C1">
              <w:t>Ticks: 1648/0</w:t>
            </w:r>
          </w:p>
        </w:tc>
        <w:tc>
          <w:tcPr>
            <w:tcW w:w="1911" w:type="dxa"/>
            <w:shd w:val="clear" w:color="auto" w:fill="auto"/>
            <w:vAlign w:val="center"/>
          </w:tcPr>
          <w:p w14:paraId="48B82AA6" w14:textId="1F3F9102" w:rsidR="004446E9" w:rsidRPr="00FD11C1" w:rsidRDefault="00D87028" w:rsidP="00FD11C1">
            <w:r w:rsidRPr="00FD11C1">
              <w:t>Short communication.</w:t>
            </w:r>
          </w:p>
        </w:tc>
      </w:tr>
      <w:tr w:rsidR="00FD11C1" w:rsidRPr="00FD11C1" w14:paraId="7B3E8C95" w14:textId="77777777" w:rsidTr="00824A70">
        <w:trPr>
          <w:trHeight w:val="576"/>
        </w:trPr>
        <w:tc>
          <w:tcPr>
            <w:tcW w:w="456" w:type="dxa"/>
            <w:shd w:val="clear" w:color="auto" w:fill="auto"/>
            <w:vAlign w:val="center"/>
          </w:tcPr>
          <w:p w14:paraId="422E75FF" w14:textId="1CD29185" w:rsidR="004446E9" w:rsidRPr="00FD11C1" w:rsidRDefault="004446E9" w:rsidP="00FD11C1">
            <w:r w:rsidRPr="00FD11C1">
              <w:t>24</w:t>
            </w:r>
          </w:p>
        </w:tc>
        <w:tc>
          <w:tcPr>
            <w:tcW w:w="1427" w:type="dxa"/>
            <w:shd w:val="clear" w:color="auto" w:fill="auto"/>
            <w:noWrap/>
            <w:vAlign w:val="center"/>
          </w:tcPr>
          <w:p w14:paraId="57FC9EB6" w14:textId="399B6BFF" w:rsidR="004446E9" w:rsidRPr="00FD11C1" w:rsidRDefault="004446E9" w:rsidP="00FD11C1">
            <w:proofErr w:type="spellStart"/>
            <w:r w:rsidRPr="00FD11C1">
              <w:t>Essbauer</w:t>
            </w:r>
            <w:proofErr w:type="spellEnd"/>
            <w:r w:rsidRPr="00FD11C1">
              <w:t xml:space="preserve"> et al., 2022 </w:t>
            </w:r>
            <w:r w:rsidRPr="00FD11C1">
              <w:fldChar w:fldCharType="begin"/>
            </w:r>
            <w:r w:rsidR="007C1E32" w:rsidRPr="00FD11C1">
              <w:instrText xml:space="preserve"> ADDIN EN.CITE &lt;EndNote&gt;&lt;Cite&gt;&lt;Author&gt;Essbauer&lt;/Author&gt;&lt;Year&gt;2022&lt;/Year&gt;&lt;RecNum&gt;1555&lt;/RecNum&gt;&lt;DisplayText&gt;[24]&lt;/DisplayText&gt;&lt;record&gt;&lt;rec-number&gt;1555&lt;/rec-number&gt;&lt;foreign-keys&gt;&lt;key app="EN" db-id="5vvarzr58sd05eevwzm5ff08vsxpvv2erep0" timestamp="1713782229"&gt;1555&lt;/key&gt;&lt;/foreign-keys&gt;&lt;ref-type name="Journal Article"&gt;17&lt;/ref-type&gt;&lt;contributors&gt;&lt;authors&gt;&lt;author&gt;Essbauer, Sandra&lt;/author&gt;&lt;author&gt;Baumann, Kathrin&lt;/author&gt;&lt;author&gt;Schlegel, Mathias&lt;/author&gt;&lt;author&gt;Faulde, Michael K&lt;/author&gt;&lt;author&gt;Lewitzki, Jens&lt;/author&gt;&lt;author&gt;Sauer, Sabine C&lt;/author&gt;&lt;author&gt;Frangoulidis, Dimitrios&lt;/author&gt;&lt;author&gt;Riehm, JM&lt;/author&gt;&lt;author&gt;Dobler, Gerhard&lt;/author&gt;&lt;author&gt;Teifke, Jens P&lt;/author&gt;&lt;/authors&gt;&lt;/contributors&gt;&lt;titles&gt;&lt;title&gt;Small mammals as reservoir for zoonotic agents in Afghanistan&lt;/title&gt;&lt;secondary-title&gt;Military Medicine&lt;/secondary-title&gt;&lt;/titles&gt;&lt;pages&gt;e189-e196&lt;/pages&gt;&lt;volume&gt;187&lt;/volume&gt;&lt;number&gt;1-2&lt;/number&gt;&lt;dates&gt;&lt;year&gt;2022&lt;/year&gt;&lt;/dates&gt;&lt;isbn&gt;0026-4075&lt;/isbn&gt;&lt;urls&gt;&lt;/urls&gt;&lt;/record&gt;&lt;/Cite&gt;&lt;/EndNote&gt;</w:instrText>
            </w:r>
            <w:r w:rsidRPr="00FD11C1">
              <w:fldChar w:fldCharType="separate"/>
            </w:r>
            <w:r w:rsidR="007C1E32" w:rsidRPr="00FD11C1">
              <w:rPr>
                <w:noProof/>
              </w:rPr>
              <w:t>[24]</w:t>
            </w:r>
            <w:r w:rsidRPr="00FD11C1">
              <w:fldChar w:fldCharType="end"/>
            </w:r>
            <w:r w:rsidRPr="00FD11C1">
              <w:t xml:space="preserve"> Afghanistan</w:t>
            </w:r>
          </w:p>
          <w:p w14:paraId="64A50BEA" w14:textId="474E678D" w:rsidR="004446E9" w:rsidRPr="00FD11C1" w:rsidRDefault="004446E9" w:rsidP="00FD11C1">
            <w:r w:rsidRPr="00FD11C1">
              <w:t>2009 to 2012</w:t>
            </w:r>
          </w:p>
        </w:tc>
        <w:tc>
          <w:tcPr>
            <w:tcW w:w="3782" w:type="dxa"/>
            <w:shd w:val="clear" w:color="auto" w:fill="auto"/>
            <w:vAlign w:val="center"/>
          </w:tcPr>
          <w:p w14:paraId="2DEEA585" w14:textId="6809336D" w:rsidR="004446E9" w:rsidRPr="00FD11C1" w:rsidRDefault="004446E9" w:rsidP="00FD11C1"/>
        </w:tc>
        <w:tc>
          <w:tcPr>
            <w:tcW w:w="2679" w:type="dxa"/>
            <w:shd w:val="clear" w:color="auto" w:fill="auto"/>
            <w:vAlign w:val="center"/>
          </w:tcPr>
          <w:p w14:paraId="3A42D6BD" w14:textId="77777777" w:rsidR="004446E9" w:rsidRPr="00FD11C1" w:rsidRDefault="004446E9" w:rsidP="00FD11C1">
            <w:r w:rsidRPr="00FD11C1">
              <w:t>Methods: real-time PCR</w:t>
            </w:r>
          </w:p>
          <w:p w14:paraId="3750AEAB" w14:textId="1A7F42DC" w:rsidR="004446E9" w:rsidRPr="00FD11C1" w:rsidRDefault="004446E9" w:rsidP="00FD11C1">
            <w:r w:rsidRPr="00FD11C1">
              <w:t>Rodent liver: 199/0</w:t>
            </w:r>
          </w:p>
        </w:tc>
        <w:tc>
          <w:tcPr>
            <w:tcW w:w="1911" w:type="dxa"/>
            <w:shd w:val="clear" w:color="auto" w:fill="auto"/>
            <w:vAlign w:val="center"/>
          </w:tcPr>
          <w:p w14:paraId="2D49974F" w14:textId="77EEA5E5" w:rsidR="004446E9" w:rsidRPr="00FD11C1" w:rsidRDefault="004446E9" w:rsidP="00FD11C1">
            <w:r w:rsidRPr="00FD11C1">
              <w:t>High (80%)</w:t>
            </w:r>
          </w:p>
        </w:tc>
      </w:tr>
      <w:tr w:rsidR="00FD11C1" w:rsidRPr="00FD11C1" w14:paraId="45C03E03" w14:textId="77777777" w:rsidTr="00824A70">
        <w:trPr>
          <w:trHeight w:val="576"/>
        </w:trPr>
        <w:tc>
          <w:tcPr>
            <w:tcW w:w="456" w:type="dxa"/>
            <w:shd w:val="clear" w:color="auto" w:fill="auto"/>
            <w:vAlign w:val="center"/>
          </w:tcPr>
          <w:p w14:paraId="0010BFA3" w14:textId="13F90BA9" w:rsidR="004446E9" w:rsidRPr="00FD11C1" w:rsidRDefault="004446E9" w:rsidP="00FD11C1">
            <w:r w:rsidRPr="00FD11C1">
              <w:t>25</w:t>
            </w:r>
          </w:p>
        </w:tc>
        <w:tc>
          <w:tcPr>
            <w:tcW w:w="1427" w:type="dxa"/>
            <w:shd w:val="clear" w:color="auto" w:fill="auto"/>
            <w:noWrap/>
            <w:vAlign w:val="center"/>
          </w:tcPr>
          <w:p w14:paraId="1D947F7F" w14:textId="79B498F5" w:rsidR="004446E9" w:rsidRPr="00FD11C1" w:rsidRDefault="004446E9" w:rsidP="00FD11C1">
            <w:r w:rsidRPr="00FD11C1">
              <w:t xml:space="preserve">Farris et al, 2016 </w:t>
            </w:r>
            <w:r w:rsidRPr="00FD11C1">
              <w:fldChar w:fldCharType="begin"/>
            </w:r>
            <w:r w:rsidR="00B47D0D" w:rsidRPr="00FD11C1">
              <w:instrText xml:space="preserve"> ADDIN EN.CITE &lt;EndNote&gt;&lt;Cite&gt;&lt;Author&gt;Farris&lt;/Author&gt;&lt;Year&gt;2016&lt;/Year&gt;&lt;RecNum&gt;1556&lt;/RecNum&gt;&lt;DisplayText&gt;[25]&lt;/DisplayText&gt;&lt;record&gt;&lt;rec-number&gt;1556&lt;/rec-number&gt;&lt;foreign-keys&gt;&lt;key app="EN" db-id="5vvarzr58sd05eevwzm5ff08vsxpvv2erep0" timestamp="1713782229"&gt;1556&lt;/key&gt;&lt;/foreign-keys&gt;&lt;ref-type name="Journal Article"&gt;17&lt;/ref-type&gt;&lt;contributors&gt;&lt;authors&gt;&lt;author&gt;Farris, C. M.&lt;/author&gt;&lt;author&gt;Pho, N.&lt;/author&gt;&lt;author&gt;Myers, T. E.&lt;/author&gt;&lt;author&gt;Richards, A. L.&lt;/author&gt;&lt;/authors&gt;&lt;/contributors&gt;&lt;auth-address&gt;C.M. Farris, Naval Medical Research Unit 2 Detachment Phnom Penh, Unit 8166 Box P, APO, AP, United States&lt;/auth-address&gt;&lt;titles&gt;&lt;title&gt;Seroconversions for Coxiella and rickettsial pathogens among US marines deployed to Afghanistan, 2001-2010&lt;/title&gt;&lt;secondary-title&gt;Emerging Infectious Diseases&lt;/secondary-title&gt;&lt;/titles&gt;&lt;periodical&gt;&lt;full-title&gt;Emerging infectious diseases&lt;/full-title&gt;&lt;/periodical&gt;&lt;pages&gt;1491-1493&lt;/pages&gt;&lt;volume&gt;22&lt;/volume&gt;&lt;number&gt;8&lt;/number&gt;&lt;keywords&gt;&lt;keyword&gt;adult&lt;/keyword&gt;&lt;keyword&gt;Afghanistan&lt;/keyword&gt;&lt;keyword&gt;article&lt;/keyword&gt;&lt;keyword&gt;Coxiella burnetii&lt;/keyword&gt;&lt;keyword&gt;enzyme linked immunosorbent assay&lt;/keyword&gt;&lt;keyword&gt;evaluation and follow up&lt;/keyword&gt;&lt;keyword&gt;female&lt;/keyword&gt;&lt;keyword&gt;human&lt;/keyword&gt;&lt;keyword&gt;major clinical study&lt;/keyword&gt;&lt;keyword&gt;male&lt;/keyword&gt;&lt;keyword&gt;marine biology&lt;/keyword&gt;&lt;keyword&gt;middle aged&lt;/keyword&gt;&lt;keyword&gt;prevalence&lt;/keyword&gt;&lt;keyword&gt;Q fever&lt;/keyword&gt;&lt;keyword&gt;rickettsiosis&lt;/keyword&gt;&lt;keyword&gt;seroconversion&lt;/keyword&gt;&lt;keyword&gt;warfare&lt;/keyword&gt;&lt;keyword&gt;young adult&lt;/keyword&gt;&lt;/keywords&gt;&lt;dates&gt;&lt;year&gt;2016&lt;/year&gt;&lt;/dates&gt;&lt;isbn&gt;1080-6059&amp;#xD;1080-6040&lt;/isbn&gt;&lt;work-type&gt;Article&lt;/work-type&gt;&lt;urls&gt;&lt;related-urls&gt;&lt;url&gt;https://www.embase.com/search/results?subaction=viewrecord&amp;amp;id=L611301857&amp;amp;from=export&lt;/url&gt;&lt;url&gt;http://dx.doi.org/10.3201/eid2208.160221&lt;/url&gt;&lt;/related-urls&gt;&lt;/urls&gt;&lt;custom5&gt;27434653&lt;/custom5&gt;&lt;electronic-resource-num&gt;10.3201/eid2208.160221&lt;/electronic-resource-num&gt;&lt;remote-database-name&gt;Embase&amp;#xD;Medline&lt;/remote-database-name&gt;&lt;language&gt;English&lt;/language&gt;&lt;/record&gt;&lt;/Cite&gt;&lt;/EndNote&gt;</w:instrText>
            </w:r>
            <w:r w:rsidRPr="00FD11C1">
              <w:fldChar w:fldCharType="separate"/>
            </w:r>
            <w:r w:rsidR="007C1E32" w:rsidRPr="00FD11C1">
              <w:rPr>
                <w:noProof/>
              </w:rPr>
              <w:t>[25]</w:t>
            </w:r>
            <w:r w:rsidRPr="00FD11C1">
              <w:fldChar w:fldCharType="end"/>
            </w:r>
            <w:r w:rsidRPr="00FD11C1">
              <w:t xml:space="preserve"> Afghanistan 2001-2010</w:t>
            </w:r>
          </w:p>
        </w:tc>
        <w:tc>
          <w:tcPr>
            <w:tcW w:w="3782" w:type="dxa"/>
            <w:shd w:val="clear" w:color="auto" w:fill="auto"/>
            <w:vAlign w:val="center"/>
          </w:tcPr>
          <w:p w14:paraId="1551CA92" w14:textId="7EC62A73" w:rsidR="004446E9" w:rsidRPr="00FD11C1" w:rsidRDefault="004446E9" w:rsidP="00FD11C1">
            <w:r w:rsidRPr="00FD11C1">
              <w:t xml:space="preserve">Method: </w:t>
            </w:r>
            <w:proofErr w:type="spellStart"/>
            <w:r w:rsidRPr="00FD11C1">
              <w:t>Immunodot</w:t>
            </w:r>
            <w:proofErr w:type="spellEnd"/>
            <w:r w:rsidRPr="00FD11C1">
              <w:t xml:space="preserve"> assay</w:t>
            </w:r>
          </w:p>
          <w:p w14:paraId="4B51839B" w14:textId="3915D323" w:rsidR="004446E9" w:rsidRPr="00FD11C1" w:rsidRDefault="004446E9" w:rsidP="00FD11C1">
            <w:r w:rsidRPr="00FD11C1">
              <w:t>Human Serum: 879/117</w:t>
            </w:r>
          </w:p>
        </w:tc>
        <w:tc>
          <w:tcPr>
            <w:tcW w:w="2679" w:type="dxa"/>
            <w:shd w:val="clear" w:color="auto" w:fill="auto"/>
            <w:vAlign w:val="center"/>
          </w:tcPr>
          <w:p w14:paraId="1132B32B" w14:textId="45ECB182" w:rsidR="004446E9" w:rsidRPr="00FD11C1" w:rsidRDefault="004446E9" w:rsidP="00FD11C1"/>
        </w:tc>
        <w:tc>
          <w:tcPr>
            <w:tcW w:w="1911" w:type="dxa"/>
            <w:shd w:val="clear" w:color="auto" w:fill="auto"/>
            <w:vAlign w:val="center"/>
          </w:tcPr>
          <w:p w14:paraId="611034A3" w14:textId="45F2AFDA" w:rsidR="004446E9" w:rsidRPr="00FD11C1" w:rsidRDefault="004446E9" w:rsidP="00FD11C1">
            <w:r w:rsidRPr="00FD11C1">
              <w:t xml:space="preserve">US army in Afghanistan; High (80%) </w:t>
            </w:r>
          </w:p>
        </w:tc>
      </w:tr>
      <w:tr w:rsidR="00FD11C1" w:rsidRPr="00FD11C1" w14:paraId="307BB588"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06DA9EB9" w14:textId="7F2FE6B2" w:rsidR="004446E9" w:rsidRPr="00FD11C1" w:rsidRDefault="004446E9" w:rsidP="00FD11C1">
            <w:pPr>
              <w:rPr>
                <w:noProof/>
              </w:rPr>
            </w:pPr>
            <w:r w:rsidRPr="00FD11C1">
              <w:rPr>
                <w:noProof/>
              </w:rPr>
              <w:t>26</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07D1F0" w14:textId="55994FDE" w:rsidR="004446E9" w:rsidRPr="00FD11C1" w:rsidRDefault="004446E9" w:rsidP="00FD11C1">
            <w:r w:rsidRPr="00FD11C1">
              <w:rPr>
                <w:noProof/>
              </w:rPr>
              <w:t>Gangoliya et al., 2016</w:t>
            </w:r>
            <w:bookmarkStart w:id="14" w:name="_Hlk167965940"/>
            <w:r w:rsidRPr="00FD11C1">
              <w:rPr>
                <w:noProof/>
              </w:rPr>
              <w:t xml:space="preserve"> </w:t>
            </w:r>
            <w:bookmarkStart w:id="15" w:name="_Hlk164856833"/>
            <w:r w:rsidRPr="00FD11C1">
              <w:fldChar w:fldCharType="begin"/>
            </w:r>
            <w:r w:rsidR="00B47D0D" w:rsidRPr="00FD11C1">
              <w:instrText xml:space="preserve"> ADDIN EN.CITE &lt;EndNote&gt;&lt;Cite&gt;&lt;Author&gt;Raj Gangoliya&lt;/Author&gt;&lt;Year&gt;2016&lt;/Year&gt;&lt;RecNum&gt;1682&lt;/RecNum&gt;&lt;DisplayText&gt;[26]&lt;/DisplayText&gt;&lt;record&gt;&lt;rec-number&gt;1682&lt;/rec-number&gt;&lt;foreign-keys&gt;&lt;key app="EN" db-id="5vvarzr58sd05eevwzm5ff08vsxpvv2erep0" timestamp="1716371886"&gt;1682&lt;/key&gt;&lt;/foreign-keys&gt;&lt;ref-type name="Journal Article"&gt;17&lt;/ref-type&gt;&lt;contributors&gt;&lt;authors&gt;&lt;author&gt;Raj Gangoliya, Shefali&lt;/author&gt;&lt;author&gt;Kumar, Sanjay&lt;/author&gt;&lt;author&gt;Imteyaz Alam, Syed&lt;/author&gt;&lt;author&gt;Devi, DR Gayathri&lt;/author&gt;&lt;author&gt;Guchhait, Partha&lt;/author&gt;&lt;/authors&gt;&lt;/contributors&gt;&lt;titles&gt;&lt;title&gt;First molecular evidence of Coxiella burnetii in patients with atypical pneumonia, India&lt;/title&gt;&lt;secondary-title&gt;Journal of Medical Microbiology&lt;/secondary-title&gt;&lt;/titles&gt;&lt;periodical&gt;&lt;full-title&gt;Journal of Medical Microbiology&lt;/full-title&gt;&lt;/periodical&gt;&lt;pages&gt;255-256&lt;/pages&gt;&lt;volume&gt;65&lt;/volume&gt;&lt;number&gt;3&lt;/number&gt;&lt;dates&gt;&lt;year&gt;2016&lt;/year&gt;&lt;/dates&gt;&lt;isbn&gt;0022-2615&lt;/isbn&gt;&lt;urls&gt;&lt;/urls&gt;&lt;/record&gt;&lt;/Cite&gt;&lt;/EndNote&gt;</w:instrText>
            </w:r>
            <w:r w:rsidRPr="00FD11C1">
              <w:fldChar w:fldCharType="separate"/>
            </w:r>
            <w:r w:rsidR="007C1E32" w:rsidRPr="00FD11C1">
              <w:rPr>
                <w:noProof/>
              </w:rPr>
              <w:t>[26]</w:t>
            </w:r>
            <w:r w:rsidRPr="00FD11C1">
              <w:fldChar w:fldCharType="end"/>
            </w:r>
            <w:bookmarkEnd w:id="14"/>
            <w:r w:rsidRPr="00FD11C1">
              <w:t xml:space="preserve"> </w:t>
            </w:r>
            <w:bookmarkEnd w:id="15"/>
            <w:r w:rsidRPr="00FD11C1">
              <w:t>India (Karnataka) January 2014 and April 2015</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682EEEFD" w14:textId="77777777" w:rsidR="004446E9" w:rsidRPr="00FD11C1" w:rsidRDefault="004446E9"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6B934EE0" w14:textId="77777777" w:rsidR="004446E9" w:rsidRPr="00FD11C1" w:rsidRDefault="004446E9" w:rsidP="00FD11C1">
            <w:r w:rsidRPr="00FD11C1">
              <w:t>Real-time PCR</w:t>
            </w:r>
          </w:p>
          <w:p w14:paraId="0D45E7F5" w14:textId="77777777" w:rsidR="004446E9" w:rsidRPr="00FD11C1" w:rsidRDefault="004446E9" w:rsidP="00FD11C1">
            <w:r w:rsidRPr="00FD11C1">
              <w:t>Human blood: 77/2</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4DE049CA" w14:textId="660F4FB3" w:rsidR="004446E9" w:rsidRPr="00FD11C1" w:rsidRDefault="00DE7FE1" w:rsidP="00FD11C1">
            <w:r w:rsidRPr="00FD11C1">
              <w:t>The patients were suffering from atypical pneumonia. Intermediate (60%)</w:t>
            </w:r>
          </w:p>
        </w:tc>
      </w:tr>
      <w:tr w:rsidR="00FD11C1" w:rsidRPr="00FD11C1" w14:paraId="7C924555" w14:textId="77777777" w:rsidTr="00824A70">
        <w:trPr>
          <w:trHeight w:val="576"/>
        </w:trPr>
        <w:tc>
          <w:tcPr>
            <w:tcW w:w="456" w:type="dxa"/>
            <w:shd w:val="clear" w:color="auto" w:fill="auto"/>
            <w:vAlign w:val="center"/>
          </w:tcPr>
          <w:p w14:paraId="66B0E895" w14:textId="31A2B04A" w:rsidR="00DE7FE1" w:rsidRPr="00FD11C1" w:rsidRDefault="00DE7FE1" w:rsidP="00FD11C1">
            <w:r w:rsidRPr="00FD11C1">
              <w:t>27</w:t>
            </w:r>
          </w:p>
        </w:tc>
        <w:tc>
          <w:tcPr>
            <w:tcW w:w="1427" w:type="dxa"/>
            <w:shd w:val="clear" w:color="auto" w:fill="auto"/>
            <w:noWrap/>
            <w:vAlign w:val="center"/>
          </w:tcPr>
          <w:p w14:paraId="56BFC15C" w14:textId="04D53E15" w:rsidR="00DE7FE1" w:rsidRPr="00FD11C1" w:rsidRDefault="00DE7FE1" w:rsidP="00FD11C1">
            <w:pPr>
              <w:rPr>
                <w:noProof/>
              </w:rPr>
            </w:pPr>
            <w:r w:rsidRPr="00FD11C1">
              <w:rPr>
                <w:noProof/>
              </w:rPr>
              <w:t>Gangoliya et al., 2019</w:t>
            </w:r>
            <w:r w:rsidRPr="00FD11C1">
              <w:fldChar w:fldCharType="begin">
                <w:fldData xml:space="preserve">PEVuZE5vdGU+PENpdGU+PEF1dGhvcj5HYW5nb2xpeWE8L0F1dGhvcj48WWVhcj4yMDE5PC9ZZWFy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</w:fldData>
              </w:fldChar>
            </w:r>
            <w:r w:rsidR="00B47D0D" w:rsidRPr="00FD11C1">
              <w:instrText xml:space="preserve"> ADDIN EN.CITE </w:instrText>
            </w:r>
            <w:r w:rsidR="00B47D0D" w:rsidRPr="00FD11C1">
              <w:fldChar w:fldCharType="begin">
                <w:fldData xml:space="preserve">PEVuZE5vdGU+PENpdGU+PEF1dGhvcj5HYW5nb2xpeWE8L0F1dGhvcj48WWVhcj4yMDE5PC9ZZWFy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</w:fldData>
              </w:fldChar>
            </w:r>
            <w:r w:rsidR="00B47D0D" w:rsidRPr="00FD11C1">
              <w:instrText xml:space="preserve"> ADDIN EN.CITE.DATA </w:instrText>
            </w:r>
            <w:r w:rsidR="00B47D0D" w:rsidRPr="00FD11C1">
              <w:fldChar w:fldCharType="end"/>
            </w:r>
            <w:r w:rsidRPr="00FD11C1">
              <w:fldChar w:fldCharType="separate"/>
            </w:r>
            <w:r w:rsidR="007C1E32" w:rsidRPr="00FD11C1">
              <w:rPr>
                <w:noProof/>
              </w:rPr>
              <w:t>[27]</w:t>
            </w:r>
            <w:r w:rsidRPr="00FD11C1">
              <w:fldChar w:fldCharType="end"/>
            </w:r>
          </w:p>
          <w:p w14:paraId="1569D7B7" w14:textId="77777777" w:rsidR="00DE7FE1" w:rsidRPr="00FD11C1" w:rsidRDefault="00DE7FE1" w:rsidP="00FD11C1">
            <w:r w:rsidRPr="00FD11C1">
              <w:rPr>
                <w:noProof/>
              </w:rPr>
              <w:t>India</w:t>
            </w:r>
            <w:r w:rsidRPr="00FD11C1">
              <w:t xml:space="preserve"> (Jammu)</w:t>
            </w:r>
          </w:p>
          <w:p w14:paraId="2BD77EE3" w14:textId="77777777" w:rsidR="00DE7FE1" w:rsidRPr="00FD11C1" w:rsidRDefault="00DE7FE1" w:rsidP="00FD11C1"/>
        </w:tc>
        <w:tc>
          <w:tcPr>
            <w:tcW w:w="3782" w:type="dxa"/>
            <w:shd w:val="clear" w:color="auto" w:fill="auto"/>
            <w:vAlign w:val="center"/>
          </w:tcPr>
          <w:p w14:paraId="02279199" w14:textId="77777777" w:rsidR="00DE7FE1" w:rsidRPr="00FD11C1" w:rsidRDefault="00DE7FE1" w:rsidP="00FD11C1">
            <w:r w:rsidRPr="00FD11C1">
              <w:t>Method: indirect ELISA (Ab)</w:t>
            </w:r>
          </w:p>
          <w:p w14:paraId="43093974" w14:textId="77777777" w:rsidR="00DE7FE1" w:rsidRPr="00FD11C1" w:rsidRDefault="00DE7FE1" w:rsidP="00FD11C1"/>
          <w:p w14:paraId="53EDEAB0" w14:textId="278D2CAD" w:rsidR="00DE7FE1" w:rsidRPr="00FD11C1" w:rsidRDefault="00DE7FE1" w:rsidP="00FD11C1">
            <w:r w:rsidRPr="00FD11C1">
              <w:t>Herd: 2/2</w:t>
            </w:r>
          </w:p>
          <w:p w14:paraId="73285D63" w14:textId="183A0B78" w:rsidR="00180540" w:rsidRPr="00FD11C1" w:rsidRDefault="00180540" w:rsidP="00FD11C1">
            <w:r w:rsidRPr="00FD11C1">
              <w:t>SR: 2/2</w:t>
            </w:r>
          </w:p>
          <w:p w14:paraId="199E462B" w14:textId="7CC599DF" w:rsidR="00180540" w:rsidRPr="00FD11C1" w:rsidRDefault="00180540" w:rsidP="00FD11C1">
            <w:r w:rsidRPr="00FD11C1">
              <w:t>Goat: 2/2</w:t>
            </w:r>
          </w:p>
          <w:p w14:paraId="695140B8" w14:textId="77777777" w:rsidR="00DE7FE1" w:rsidRPr="00FD11C1" w:rsidRDefault="00DE7FE1" w:rsidP="00FD11C1"/>
          <w:p w14:paraId="6A5EB3E7" w14:textId="4A3120A9" w:rsidR="00DE7FE1" w:rsidRPr="00FD11C1" w:rsidRDefault="00DE7FE1" w:rsidP="00FD11C1">
            <w:r w:rsidRPr="00FD11C1">
              <w:t>Ruminant: 282/32</w:t>
            </w:r>
          </w:p>
          <w:p w14:paraId="4E288BF2" w14:textId="4DE9CFE5" w:rsidR="00DE7FE1" w:rsidRPr="00FD11C1" w:rsidRDefault="00DE7FE1" w:rsidP="00FD11C1">
            <w:r w:rsidRPr="00FD11C1">
              <w:t xml:space="preserve">Grazing: </w:t>
            </w:r>
            <w:proofErr w:type="spellStart"/>
            <w:r w:rsidRPr="00FD11C1">
              <w:t>SInt</w:t>
            </w:r>
            <w:proofErr w:type="spellEnd"/>
            <w:r w:rsidRPr="00FD11C1">
              <w:t>: 282/32</w:t>
            </w:r>
          </w:p>
          <w:p w14:paraId="6C537300" w14:textId="77777777" w:rsidR="00DE7FE1" w:rsidRPr="00FD11C1" w:rsidRDefault="00DE7FE1" w:rsidP="00FD11C1"/>
          <w:p w14:paraId="2B241854" w14:textId="77777777" w:rsidR="00DE7FE1" w:rsidRPr="00FD11C1" w:rsidRDefault="00DE7FE1" w:rsidP="00FD11C1">
            <w:r w:rsidRPr="00FD11C1">
              <w:t>SR: 282/32</w:t>
            </w:r>
          </w:p>
          <w:p w14:paraId="22C62536" w14:textId="77777777" w:rsidR="00DE7FE1" w:rsidRPr="00FD11C1" w:rsidRDefault="00DE7FE1" w:rsidP="00FD11C1">
            <w:r w:rsidRPr="00FD11C1">
              <w:t xml:space="preserve">Grazing: </w:t>
            </w:r>
            <w:proofErr w:type="spellStart"/>
            <w:r w:rsidRPr="00FD11C1">
              <w:t>SInt</w:t>
            </w:r>
            <w:proofErr w:type="spellEnd"/>
            <w:r w:rsidRPr="00FD11C1">
              <w:t>: 282/32</w:t>
            </w:r>
          </w:p>
          <w:p w14:paraId="048D9364" w14:textId="77777777" w:rsidR="00DE7FE1" w:rsidRPr="00FD11C1" w:rsidRDefault="00DE7FE1" w:rsidP="00FD11C1"/>
          <w:p w14:paraId="465C19F3" w14:textId="77777777" w:rsidR="00DE7FE1" w:rsidRPr="00FD11C1" w:rsidRDefault="00DE7FE1" w:rsidP="00FD11C1">
            <w:r w:rsidRPr="00FD11C1">
              <w:t>Sheep serum: 170/21</w:t>
            </w:r>
          </w:p>
          <w:p w14:paraId="565C6913" w14:textId="544FBCC9" w:rsidR="00DE7FE1" w:rsidRPr="00FD11C1" w:rsidRDefault="00DE7FE1" w:rsidP="00FD11C1">
            <w:r w:rsidRPr="00FD11C1">
              <w:t xml:space="preserve">Grazing: </w:t>
            </w:r>
            <w:proofErr w:type="spellStart"/>
            <w:r w:rsidRPr="00FD11C1">
              <w:t>SInt</w:t>
            </w:r>
            <w:proofErr w:type="spellEnd"/>
            <w:r w:rsidRPr="00FD11C1">
              <w:t>: 170/21</w:t>
            </w:r>
          </w:p>
          <w:p w14:paraId="3237EA06" w14:textId="77777777" w:rsidR="00DE7FE1" w:rsidRPr="00FD11C1" w:rsidRDefault="00DE7FE1" w:rsidP="00FD11C1"/>
          <w:p w14:paraId="2619C624" w14:textId="77777777" w:rsidR="00DE7FE1" w:rsidRPr="00FD11C1" w:rsidRDefault="00DE7FE1" w:rsidP="00FD11C1">
            <w:r w:rsidRPr="00FD11C1">
              <w:t>Goat serum: 112/11</w:t>
            </w:r>
          </w:p>
          <w:p w14:paraId="45D32460" w14:textId="3BBC426A" w:rsidR="00DE7FE1" w:rsidRPr="00FD11C1" w:rsidRDefault="00DE7FE1" w:rsidP="00FD11C1">
            <w:r w:rsidRPr="00FD11C1">
              <w:t xml:space="preserve">Grazing: </w:t>
            </w:r>
            <w:proofErr w:type="spellStart"/>
            <w:r w:rsidRPr="00FD11C1">
              <w:t>SInt</w:t>
            </w:r>
            <w:proofErr w:type="spellEnd"/>
            <w:r w:rsidRPr="00FD11C1">
              <w:t>: 112/11</w:t>
            </w:r>
          </w:p>
          <w:p w14:paraId="502753C9" w14:textId="77777777" w:rsidR="00DE7FE1" w:rsidRPr="00FD11C1" w:rsidRDefault="00DE7FE1" w:rsidP="00FD11C1"/>
          <w:p w14:paraId="0FC628DA" w14:textId="78CCD37F" w:rsidR="00DE7FE1" w:rsidRPr="00FD11C1" w:rsidRDefault="00DE7FE1" w:rsidP="00FD11C1">
            <w:r w:rsidRPr="00FD11C1">
              <w:t>Ruminant milk: 148/51</w:t>
            </w:r>
          </w:p>
          <w:p w14:paraId="4019FD13" w14:textId="05E2345E" w:rsidR="00DE7FE1" w:rsidRPr="00FD11C1" w:rsidRDefault="00DE7FE1" w:rsidP="00FD11C1">
            <w:r w:rsidRPr="00FD11C1">
              <w:t>SR milk: 148/51</w:t>
            </w:r>
          </w:p>
          <w:p w14:paraId="400E9F7D" w14:textId="7B151A24" w:rsidR="00DE7FE1" w:rsidRPr="00FD11C1" w:rsidRDefault="00DE7FE1" w:rsidP="00FD11C1">
            <w:r w:rsidRPr="00FD11C1">
              <w:t>Sheep milk: 110/42</w:t>
            </w:r>
          </w:p>
          <w:p w14:paraId="72DB7D94" w14:textId="4A650CDF" w:rsidR="00DE7FE1" w:rsidRPr="00FD11C1" w:rsidRDefault="00DE7FE1" w:rsidP="00FD11C1">
            <w:r w:rsidRPr="00FD11C1">
              <w:t>Goat milk: 38/9</w:t>
            </w:r>
          </w:p>
        </w:tc>
        <w:tc>
          <w:tcPr>
            <w:tcW w:w="2679" w:type="dxa"/>
            <w:shd w:val="clear" w:color="auto" w:fill="auto"/>
            <w:vAlign w:val="center"/>
          </w:tcPr>
          <w:p w14:paraId="5CCAC996" w14:textId="77777777" w:rsidR="00DE7FE1" w:rsidRPr="00FD11C1" w:rsidRDefault="00DE7FE1" w:rsidP="00FD11C1">
            <w:r w:rsidRPr="00FD11C1">
              <w:t xml:space="preserve">Method: </w:t>
            </w:r>
            <w:r w:rsidRPr="00FD11C1">
              <w:rPr>
                <w:i/>
                <w:iCs/>
              </w:rPr>
              <w:t xml:space="preserve">Nested </w:t>
            </w:r>
            <w:r w:rsidRPr="00FD11C1">
              <w:t>PCR</w:t>
            </w:r>
          </w:p>
          <w:p w14:paraId="6AA46072" w14:textId="77777777" w:rsidR="00DE7FE1" w:rsidRPr="00FD11C1" w:rsidRDefault="00DE7FE1" w:rsidP="00FD11C1"/>
          <w:p w14:paraId="3F14F744" w14:textId="77777777" w:rsidR="00DE7FE1" w:rsidRPr="00FD11C1" w:rsidRDefault="00DE7FE1" w:rsidP="00FD11C1">
            <w:r w:rsidRPr="00FD11C1">
              <w:t>Genital sample (Vaginal swab)</w:t>
            </w:r>
          </w:p>
          <w:p w14:paraId="225EBD3A" w14:textId="77777777" w:rsidR="00DE7FE1" w:rsidRPr="00FD11C1" w:rsidRDefault="00DE7FE1" w:rsidP="00FD11C1">
            <w:r w:rsidRPr="00FD11C1">
              <w:t>Ruminants: 152/09</w:t>
            </w:r>
          </w:p>
          <w:p w14:paraId="278E2586" w14:textId="5907EFEA" w:rsidR="00DE7FE1" w:rsidRPr="00FD11C1" w:rsidRDefault="00DE7FE1" w:rsidP="00FD11C1">
            <w:r w:rsidRPr="00FD11C1">
              <w:t>SR: 152/09</w:t>
            </w:r>
          </w:p>
          <w:p w14:paraId="13425C26" w14:textId="77777777" w:rsidR="00DE7FE1" w:rsidRPr="00FD11C1" w:rsidRDefault="00DE7FE1" w:rsidP="00FD11C1">
            <w:r w:rsidRPr="00FD11C1">
              <w:t>Sheep: 123/09</w:t>
            </w:r>
          </w:p>
          <w:p w14:paraId="696D9192" w14:textId="73D5E8CE" w:rsidR="00DE7FE1" w:rsidRPr="00FD11C1" w:rsidRDefault="00DE7FE1" w:rsidP="00FD11C1">
            <w:r w:rsidRPr="00FD11C1">
              <w:t>Goats: 29/0</w:t>
            </w:r>
          </w:p>
        </w:tc>
        <w:tc>
          <w:tcPr>
            <w:tcW w:w="1911" w:type="dxa"/>
            <w:shd w:val="clear" w:color="auto" w:fill="auto"/>
            <w:vAlign w:val="center"/>
          </w:tcPr>
          <w:p w14:paraId="2B768327" w14:textId="4C4B59FA" w:rsidR="00DE7FE1" w:rsidRPr="00FD11C1" w:rsidRDefault="00DE7FE1" w:rsidP="00FD11C1">
            <w:r w:rsidRPr="00FD11C1">
              <w:t>Intermediate (67%)</w:t>
            </w:r>
          </w:p>
        </w:tc>
      </w:tr>
      <w:tr w:rsidR="00FD11C1" w:rsidRPr="00FD11C1" w14:paraId="153568E9" w14:textId="77777777" w:rsidTr="00824A70">
        <w:trPr>
          <w:trHeight w:val="576"/>
        </w:trPr>
        <w:tc>
          <w:tcPr>
            <w:tcW w:w="456" w:type="dxa"/>
            <w:shd w:val="clear" w:color="auto" w:fill="auto"/>
            <w:vAlign w:val="center"/>
          </w:tcPr>
          <w:p w14:paraId="42E74846" w14:textId="06199C64" w:rsidR="00DE7FE1" w:rsidRPr="00FD11C1" w:rsidRDefault="00DE7FE1" w:rsidP="00FD11C1">
            <w:pPr>
              <w:rPr>
                <w:noProof/>
              </w:rPr>
            </w:pPr>
            <w:r w:rsidRPr="00FD11C1">
              <w:rPr>
                <w:noProof/>
              </w:rPr>
              <w:t>28</w:t>
            </w:r>
          </w:p>
        </w:tc>
        <w:tc>
          <w:tcPr>
            <w:tcW w:w="1427" w:type="dxa"/>
            <w:shd w:val="clear" w:color="auto" w:fill="auto"/>
            <w:noWrap/>
            <w:vAlign w:val="center"/>
          </w:tcPr>
          <w:p w14:paraId="7C5B0DE6" w14:textId="4466C318" w:rsidR="00DE7FE1" w:rsidRPr="00FD11C1" w:rsidRDefault="00DE7FE1" w:rsidP="00FD11C1">
            <w:pPr>
              <w:rPr>
                <w:noProof/>
              </w:rPr>
            </w:pPr>
            <w:r w:rsidRPr="00FD11C1">
              <w:rPr>
                <w:noProof/>
              </w:rPr>
              <w:t>Gangwar et al., 2020</w:t>
            </w:r>
            <w:r w:rsidRPr="00FD11C1">
              <w:fldChar w:fldCharType="begin">
                <w:fldData xml:space="preserve">PEVuZE5vdGU+PENpdGU+PEF1dGhvcj5HYW5nd2FyPC9BdXRob3I+PFllYXI+MjAyMDwvWWVhcj48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</w:fldData>
              </w:fldChar>
            </w:r>
            <w:r w:rsidR="00B47D0D" w:rsidRPr="00FD11C1">
              <w:instrText xml:space="preserve"> ADDIN EN.CITE </w:instrText>
            </w:r>
            <w:r w:rsidR="00B47D0D" w:rsidRPr="00FD11C1">
              <w:fldChar w:fldCharType="begin">
                <w:fldData xml:space="preserve">PEVuZE5vdGU+PENpdGU+PEF1dGhvcj5HYW5nd2FyPC9BdXRob3I+PFllYXI+MjAyMDwvWWVhcj48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</w:fldData>
              </w:fldChar>
            </w:r>
            <w:r w:rsidR="00B47D0D" w:rsidRPr="00FD11C1">
              <w:instrText xml:space="preserve"> ADDIN EN.CITE.DATA </w:instrText>
            </w:r>
            <w:r w:rsidR="00B47D0D" w:rsidRPr="00FD11C1">
              <w:fldChar w:fldCharType="end"/>
            </w:r>
            <w:r w:rsidRPr="00FD11C1">
              <w:fldChar w:fldCharType="separate"/>
            </w:r>
            <w:r w:rsidR="007C1E32" w:rsidRPr="00FD11C1">
              <w:rPr>
                <w:noProof/>
              </w:rPr>
              <w:t>[28]</w:t>
            </w:r>
            <w:r w:rsidRPr="00FD11C1">
              <w:fldChar w:fldCharType="end"/>
            </w:r>
          </w:p>
          <w:p w14:paraId="7F6F226F" w14:textId="4C3126CB" w:rsidR="00DE7FE1" w:rsidRPr="00FD11C1" w:rsidRDefault="00DE7FE1" w:rsidP="00FD11C1">
            <w:r w:rsidRPr="00FD11C1">
              <w:rPr>
                <w:noProof/>
              </w:rPr>
              <w:t>India</w:t>
            </w:r>
          </w:p>
        </w:tc>
        <w:tc>
          <w:tcPr>
            <w:tcW w:w="3782" w:type="dxa"/>
            <w:shd w:val="clear" w:color="auto" w:fill="auto"/>
            <w:vAlign w:val="center"/>
          </w:tcPr>
          <w:p w14:paraId="165BB983" w14:textId="2722B81A" w:rsidR="00DE7FE1" w:rsidRPr="00FD11C1" w:rsidRDefault="00DE7FE1" w:rsidP="00FD11C1"/>
        </w:tc>
        <w:tc>
          <w:tcPr>
            <w:tcW w:w="2679" w:type="dxa"/>
            <w:shd w:val="clear" w:color="auto" w:fill="auto"/>
            <w:vAlign w:val="center"/>
          </w:tcPr>
          <w:p w14:paraId="14AA0580" w14:textId="77777777" w:rsidR="00DE7FE1" w:rsidRPr="00FD11C1" w:rsidRDefault="00DE7FE1" w:rsidP="00FD11C1">
            <w:r w:rsidRPr="00FD11C1">
              <w:t xml:space="preserve">Method: </w:t>
            </w:r>
            <w:r w:rsidRPr="00FD11C1">
              <w:rPr>
                <w:i/>
                <w:iCs/>
              </w:rPr>
              <w:t xml:space="preserve">real time </w:t>
            </w:r>
            <w:r w:rsidRPr="00FD11C1">
              <w:t>PCR</w:t>
            </w:r>
          </w:p>
          <w:p w14:paraId="59A1CB7A" w14:textId="77777777" w:rsidR="00DE7FE1" w:rsidRPr="00FD11C1" w:rsidRDefault="00DE7FE1" w:rsidP="00FD11C1"/>
          <w:p w14:paraId="2F07E834" w14:textId="77777777" w:rsidR="00DE7FE1" w:rsidRPr="00FD11C1" w:rsidRDefault="00DE7FE1" w:rsidP="00FD11C1">
            <w:r w:rsidRPr="00FD11C1">
              <w:t>Ruminants: 32/0</w:t>
            </w:r>
          </w:p>
          <w:p w14:paraId="5D63E769" w14:textId="2CB9D719" w:rsidR="00DE7FE1" w:rsidRPr="00FD11C1" w:rsidRDefault="00DE7FE1" w:rsidP="00FD11C1">
            <w:r w:rsidRPr="00FD11C1">
              <w:t>SR: 32/0</w:t>
            </w:r>
          </w:p>
          <w:p w14:paraId="5CB17CC9" w14:textId="77777777" w:rsidR="00DE7FE1" w:rsidRPr="00FD11C1" w:rsidRDefault="00DE7FE1" w:rsidP="00FD11C1">
            <w:r w:rsidRPr="00FD11C1">
              <w:lastRenderedPageBreak/>
              <w:t>Goats: 32/0</w:t>
            </w:r>
          </w:p>
          <w:p w14:paraId="4BF4FD4F" w14:textId="2B6C3AC6" w:rsidR="00DE7FE1" w:rsidRPr="00FD11C1" w:rsidRDefault="00DE7FE1" w:rsidP="00FD11C1">
            <w:r w:rsidRPr="00FD11C1">
              <w:t>Sex: M: 32/0</w:t>
            </w:r>
          </w:p>
          <w:p w14:paraId="1260F92F" w14:textId="200D1C77" w:rsidR="00DE7FE1" w:rsidRPr="00FD11C1" w:rsidRDefault="00DE7FE1" w:rsidP="00FD11C1">
            <w:r w:rsidRPr="00FD11C1">
              <w:t>Genital organ (</w:t>
            </w:r>
            <w:proofErr w:type="spellStart"/>
            <w:r w:rsidRPr="00FD11C1">
              <w:t>Prepetual</w:t>
            </w:r>
            <w:proofErr w:type="spellEnd"/>
            <w:r w:rsidRPr="00FD11C1">
              <w:t xml:space="preserve"> swab): 32/0</w:t>
            </w:r>
          </w:p>
        </w:tc>
        <w:tc>
          <w:tcPr>
            <w:tcW w:w="1911" w:type="dxa"/>
            <w:shd w:val="clear" w:color="auto" w:fill="auto"/>
            <w:vAlign w:val="center"/>
          </w:tcPr>
          <w:p w14:paraId="2BB9E290" w14:textId="6046B468" w:rsidR="00DE7FE1" w:rsidRPr="00FD11C1" w:rsidRDefault="00DE7FE1" w:rsidP="00FD11C1">
            <w:r w:rsidRPr="00FD11C1">
              <w:lastRenderedPageBreak/>
              <w:t>Intermediate (50%)</w:t>
            </w:r>
          </w:p>
        </w:tc>
      </w:tr>
      <w:tr w:rsidR="00FD11C1" w:rsidRPr="00FD11C1" w14:paraId="5894536D" w14:textId="77777777" w:rsidTr="00824A70">
        <w:trPr>
          <w:trHeight w:val="576"/>
        </w:trPr>
        <w:tc>
          <w:tcPr>
            <w:tcW w:w="456" w:type="dxa"/>
            <w:shd w:val="clear" w:color="auto" w:fill="auto"/>
            <w:vAlign w:val="center"/>
          </w:tcPr>
          <w:p w14:paraId="639BEA1B" w14:textId="4FF6D140" w:rsidR="00DE7FE1" w:rsidRPr="00FD11C1" w:rsidRDefault="00DE7FE1" w:rsidP="00FD11C1">
            <w:pPr>
              <w:rPr>
                <w:noProof/>
              </w:rPr>
            </w:pPr>
            <w:r w:rsidRPr="00FD11C1">
              <w:rPr>
                <w:noProof/>
              </w:rPr>
              <w:t>29</w:t>
            </w:r>
          </w:p>
        </w:tc>
        <w:tc>
          <w:tcPr>
            <w:tcW w:w="1427" w:type="dxa"/>
            <w:shd w:val="clear" w:color="auto" w:fill="auto"/>
            <w:noWrap/>
            <w:vAlign w:val="center"/>
          </w:tcPr>
          <w:p w14:paraId="35DAAE97" w14:textId="54D682C4" w:rsidR="00DE7FE1" w:rsidRPr="00FD11C1" w:rsidRDefault="00DE7FE1" w:rsidP="00FD11C1">
            <w:pPr>
              <w:rPr>
                <w:noProof/>
              </w:rPr>
            </w:pPr>
            <w:r w:rsidRPr="00FD11C1">
              <w:rPr>
                <w:noProof/>
              </w:rPr>
              <w:t>Glennie an Bailey, 201</w:t>
            </w:r>
            <w:r w:rsidR="00B86483" w:rsidRPr="00FD11C1">
              <w:rPr>
                <w:noProof/>
              </w:rPr>
              <w:t>0</w:t>
            </w:r>
            <w:r w:rsidRPr="00FD11C1">
              <w:rPr>
                <w:noProof/>
              </w:rPr>
              <w:t xml:space="preserve"> </w:t>
            </w:r>
            <w:r w:rsidRPr="00FD11C1">
              <w:rPr>
                <w:noProof/>
              </w:rPr>
              <w:fldChar w:fldCharType="begin"/>
            </w:r>
            <w:r w:rsidR="00B47D0D" w:rsidRPr="00FD11C1">
              <w:rPr>
                <w:noProof/>
              </w:rPr>
              <w:instrText xml:space="preserve"> ADDIN EN.CITE &lt;EndNote&gt;&lt;Cite&gt;&lt;Author&gt;Glennie&lt;/Author&gt;&lt;Year&gt;2010&lt;/Year&gt;&lt;RecNum&gt;1674&lt;/RecNum&gt;&lt;DisplayText&gt;[29]&lt;/DisplayText&gt;&lt;record&gt;&lt;rec-number&gt;1674&lt;/rec-number&gt;&lt;foreign-keys&gt;&lt;key app="EN" db-id="5vvarzr58sd05eevwzm5ff08vsxpvv2erep0" timestamp="1716371884"&gt;1674&lt;/key&gt;&lt;/foreign-keys&gt;&lt;ref-type name="Journal Article"&gt;17&lt;/ref-type&gt;&lt;contributors&gt;&lt;authors&gt;&lt;author&gt;Glennie, J. S.&lt;/author&gt;&lt;author&gt;Bailey, M. S.&lt;/author&gt;&lt;/authors&gt;&lt;/contributors&gt;&lt;auth-address&gt;J.S. Glennie, Department of Infection &amp;amp; Tropical Medicine, Birmingham Heartlands Hospital, UK.&lt;/auth-address&gt;&lt;titles&gt;&lt;title&gt;UK Role 4 military infectious diseases at Birmingham Heartlands Hospital in 2005-9&lt;/title&gt;&lt;secondary-title&gt;Journal of the Royal Army Medical Corps&lt;/secondary-title&gt;&lt;/titles&gt;&lt;periodical&gt;&lt;full-title&gt;Journal of the Royal Army Medical Corps&lt;/full-title&gt;&lt;/periodical&gt;&lt;pages&gt;162-164&lt;/pages&gt;&lt;volume&gt;156&lt;/volume&gt;&lt;number&gt;3&lt;/number&gt;&lt;keywords&gt;&lt;keyword&gt;adolescent&lt;/keyword&gt;&lt;keyword&gt;adult&lt;/keyword&gt;&lt;keyword&gt;article&lt;/keyword&gt;&lt;keyword&gt;bacterial infection&lt;/keyword&gt;&lt;keyword&gt;female&lt;/keyword&gt;&lt;keyword&gt;fever&lt;/keyword&gt;&lt;keyword&gt;health care quality&lt;/keyword&gt;&lt;keyword&gt;hospital cost&lt;/keyword&gt;&lt;keyword&gt;human&lt;/keyword&gt;&lt;keyword&gt;infection control&lt;/keyword&gt;&lt;keyword&gt;length of stay&lt;/keyword&gt;&lt;keyword&gt;male&lt;/keyword&gt;&lt;keyword&gt;medical leave&lt;/keyword&gt;&lt;keyword&gt;middle aged&lt;/keyword&gt;&lt;keyword&gt;parasitosis&lt;/keyword&gt;&lt;keyword&gt;military personnel&lt;/keyword&gt;&lt;keyword&gt;statistics&lt;/keyword&gt;&lt;keyword&gt;United Kingdom&lt;/keyword&gt;&lt;keyword&gt;virus infection&lt;/keyword&gt;&lt;/keywords&gt;&lt;dates&gt;&lt;year&gt;2010&lt;/year&gt;&lt;/dates&gt;&lt;isbn&gt;0035-8665&lt;/isbn&gt;&lt;work-type&gt;Article&lt;/work-type&gt;&lt;urls&gt;&lt;related-urls&gt;&lt;url&gt;https://www.embase.com/search/results?subaction=viewrecord&amp;amp;id=L359877818&amp;amp;from=export&lt;/url&gt;&lt;url&gt;http://dx.doi.org/10.1136/jramc-156-03-07&lt;/url&gt;&lt;/related-urls&gt;&lt;/urls&gt;&lt;custom5&gt;20919617&lt;/custom5&gt;&lt;electronic-resource-num&gt;10.1136/jramc-156-03-07&lt;/electronic-resource-num&gt;&lt;remote-database-name&gt;Medline&lt;/remote-database-name&gt;&lt;language&gt;English&lt;/language&gt;&lt;/record&gt;&lt;/Cite&gt;&lt;/EndNote&gt;</w:instrText>
            </w:r>
            <w:r w:rsidRPr="00FD11C1">
              <w:rPr>
                <w:noProof/>
              </w:rPr>
              <w:fldChar w:fldCharType="separate"/>
            </w:r>
            <w:r w:rsidR="007C1E32" w:rsidRPr="00FD11C1">
              <w:rPr>
                <w:noProof/>
              </w:rPr>
              <w:t>[29]</w:t>
            </w:r>
            <w:r w:rsidRPr="00FD11C1">
              <w:rPr>
                <w:noProof/>
              </w:rPr>
              <w:fldChar w:fldCharType="end"/>
            </w:r>
            <w:r w:rsidRPr="00FD11C1">
              <w:rPr>
                <w:noProof/>
              </w:rPr>
              <w:t xml:space="preserve"> Afghanistan</w:t>
            </w:r>
          </w:p>
          <w:p w14:paraId="6F710CCF" w14:textId="23C41EB4" w:rsidR="00DE7FE1" w:rsidRPr="00FD11C1" w:rsidRDefault="00DE7FE1" w:rsidP="00FD11C1">
            <w:pPr>
              <w:rPr>
                <w:noProof/>
              </w:rPr>
            </w:pPr>
            <w:r w:rsidRPr="00FD11C1">
              <w:t>01 July 2005 to 30 June 2009</w:t>
            </w:r>
          </w:p>
        </w:tc>
        <w:tc>
          <w:tcPr>
            <w:tcW w:w="3782" w:type="dxa"/>
            <w:shd w:val="clear" w:color="auto" w:fill="auto"/>
            <w:vAlign w:val="center"/>
          </w:tcPr>
          <w:p w14:paraId="6BC72620" w14:textId="77777777" w:rsidR="00DE7FE1" w:rsidRPr="00FD11C1" w:rsidRDefault="00DE7FE1" w:rsidP="00FD11C1"/>
        </w:tc>
        <w:tc>
          <w:tcPr>
            <w:tcW w:w="2679" w:type="dxa"/>
            <w:shd w:val="clear" w:color="auto" w:fill="auto"/>
            <w:vAlign w:val="center"/>
          </w:tcPr>
          <w:p w14:paraId="520E9628" w14:textId="0A79B8CE" w:rsidR="00DE7FE1" w:rsidRPr="00FD11C1" w:rsidRDefault="00DE7FE1" w:rsidP="00FD11C1">
            <w:r w:rsidRPr="00FD11C1">
              <w:t>Human: 131/21</w:t>
            </w:r>
          </w:p>
        </w:tc>
        <w:tc>
          <w:tcPr>
            <w:tcW w:w="1911" w:type="dxa"/>
            <w:shd w:val="clear" w:color="auto" w:fill="auto"/>
            <w:vAlign w:val="center"/>
          </w:tcPr>
          <w:p w14:paraId="02F996C9" w14:textId="77777777" w:rsidR="00DE7FE1" w:rsidRPr="00FD11C1" w:rsidRDefault="00DE7FE1" w:rsidP="00FD11C1">
            <w:r w:rsidRPr="00FD11C1">
              <w:t>US Army deployed in Afghanistan got Q fever. Method: unclear</w:t>
            </w:r>
          </w:p>
          <w:p w14:paraId="14A3522D" w14:textId="390BA317" w:rsidR="00DE7FE1" w:rsidRPr="00FD11C1" w:rsidRDefault="00DE7FE1" w:rsidP="00FD11C1">
            <w:r w:rsidRPr="00FD11C1">
              <w:t>Based on the description, the diagnosis was considered as pathogen detection; Intermediate (67%)</w:t>
            </w:r>
          </w:p>
        </w:tc>
      </w:tr>
      <w:tr w:rsidR="00FD11C1" w:rsidRPr="00FD11C1" w14:paraId="709C8D98" w14:textId="77777777" w:rsidTr="00824A70">
        <w:trPr>
          <w:trHeight w:val="576"/>
        </w:trPr>
        <w:tc>
          <w:tcPr>
            <w:tcW w:w="456" w:type="dxa"/>
            <w:shd w:val="clear" w:color="auto" w:fill="auto"/>
            <w:vAlign w:val="center"/>
          </w:tcPr>
          <w:p w14:paraId="43D6EC48" w14:textId="1ADD3CA2" w:rsidR="00DE7FE1" w:rsidRPr="00FD11C1" w:rsidRDefault="00DE7FE1" w:rsidP="00FD11C1">
            <w:pPr>
              <w:rPr>
                <w:noProof/>
              </w:rPr>
            </w:pPr>
            <w:r w:rsidRPr="00FD11C1">
              <w:rPr>
                <w:noProof/>
              </w:rPr>
              <w:t>30</w:t>
            </w:r>
          </w:p>
        </w:tc>
        <w:tc>
          <w:tcPr>
            <w:tcW w:w="1427" w:type="dxa"/>
            <w:shd w:val="clear" w:color="auto" w:fill="auto"/>
            <w:noWrap/>
            <w:vAlign w:val="center"/>
          </w:tcPr>
          <w:p w14:paraId="2733604C" w14:textId="298A84DD" w:rsidR="00DE7FE1" w:rsidRPr="00FD11C1" w:rsidRDefault="00DE7FE1" w:rsidP="00FD11C1">
            <w:pPr>
              <w:rPr>
                <w:noProof/>
              </w:rPr>
            </w:pPr>
            <w:r w:rsidRPr="00FD11C1">
              <w:rPr>
                <w:noProof/>
              </w:rPr>
              <w:t xml:space="preserve">Guchhait et al., 2021 </w:t>
            </w:r>
            <w:bookmarkStart w:id="16" w:name="_Hlk167966001"/>
            <w:r w:rsidRPr="00FD11C1">
              <w:rPr>
                <w:noProof/>
              </w:rPr>
              <w:fldChar w:fldCharType="begin">
                <w:fldData xml:space="preserve">PEVuZE5vdGU+PENpdGU+PEF1dGhvcj5HdWNoaGFpdDwvQXV0aG9yPjxZZWFyPjIwMjE8L1llYXI+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</w:fldData>
              </w:fldChar>
            </w:r>
            <w:r w:rsidR="00B47D0D" w:rsidRPr="00FD11C1">
              <w:rPr>
                <w:noProof/>
              </w:rPr>
              <w:instrText xml:space="preserve"> ADDIN EN.CITE </w:instrText>
            </w:r>
            <w:r w:rsidR="00B47D0D" w:rsidRPr="00FD11C1">
              <w:rPr>
                <w:noProof/>
              </w:rPr>
              <w:fldChar w:fldCharType="begin">
                <w:fldData xml:space="preserve">PEVuZE5vdGU+PENpdGU+PEF1dGhvcj5HdWNoaGFpdDwvQXV0aG9yPjxZZWFyPjIwMjE8L1llYXI+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</w:fldData>
              </w:fldChar>
            </w:r>
            <w:r w:rsidR="00B47D0D" w:rsidRPr="00FD11C1">
              <w:rPr>
                <w:noProof/>
              </w:rPr>
              <w:instrText xml:space="preserve"> ADDIN EN.CITE.DATA </w:instrText>
            </w:r>
            <w:r w:rsidR="00B47D0D" w:rsidRPr="00FD11C1">
              <w:rPr>
                <w:noProof/>
              </w:rPr>
            </w:r>
            <w:r w:rsidR="00B47D0D" w:rsidRPr="00FD11C1">
              <w:rPr>
                <w:noProof/>
              </w:rPr>
              <w:fldChar w:fldCharType="end"/>
            </w:r>
            <w:r w:rsidRPr="00FD11C1">
              <w:rPr>
                <w:noProof/>
              </w:rPr>
            </w:r>
            <w:r w:rsidRPr="00FD11C1">
              <w:rPr>
                <w:noProof/>
              </w:rPr>
              <w:fldChar w:fldCharType="separate"/>
            </w:r>
            <w:r w:rsidR="007C1E32" w:rsidRPr="00FD11C1">
              <w:rPr>
                <w:noProof/>
              </w:rPr>
              <w:t>[30]</w:t>
            </w:r>
            <w:r w:rsidRPr="00FD11C1">
              <w:rPr>
                <w:noProof/>
              </w:rPr>
              <w:fldChar w:fldCharType="end"/>
            </w:r>
            <w:r w:rsidRPr="00FD11C1">
              <w:rPr>
                <w:noProof/>
              </w:rPr>
              <w:t xml:space="preserve"> </w:t>
            </w:r>
            <w:bookmarkEnd w:id="16"/>
            <w:r w:rsidRPr="00FD11C1">
              <w:rPr>
                <w:noProof/>
              </w:rPr>
              <w:t>India (Karnataka)</w:t>
            </w:r>
          </w:p>
        </w:tc>
        <w:tc>
          <w:tcPr>
            <w:tcW w:w="3782" w:type="dxa"/>
            <w:shd w:val="clear" w:color="auto" w:fill="auto"/>
            <w:vAlign w:val="center"/>
          </w:tcPr>
          <w:p w14:paraId="2DDCCAF5" w14:textId="77777777" w:rsidR="00DE7FE1" w:rsidRPr="00FD11C1" w:rsidRDefault="00DE7FE1" w:rsidP="00FD11C1">
            <w:r w:rsidRPr="00FD11C1">
              <w:t>Method: IFA</w:t>
            </w:r>
          </w:p>
          <w:p w14:paraId="5E64D6A6" w14:textId="0A62D879" w:rsidR="00DE7FE1" w:rsidRPr="00FD11C1" w:rsidRDefault="00DE7FE1" w:rsidP="00FD11C1">
            <w:r w:rsidRPr="00FD11C1">
              <w:t>Human blood: 202/6</w:t>
            </w:r>
          </w:p>
        </w:tc>
        <w:tc>
          <w:tcPr>
            <w:tcW w:w="2679" w:type="dxa"/>
            <w:shd w:val="clear" w:color="auto" w:fill="auto"/>
            <w:vAlign w:val="center"/>
          </w:tcPr>
          <w:p w14:paraId="5D8B9477" w14:textId="289A65AF" w:rsidR="00DE7FE1" w:rsidRPr="00FD11C1" w:rsidRDefault="00DE7FE1" w:rsidP="00FD11C1"/>
        </w:tc>
        <w:tc>
          <w:tcPr>
            <w:tcW w:w="1911" w:type="dxa"/>
            <w:shd w:val="clear" w:color="auto" w:fill="auto"/>
            <w:vAlign w:val="center"/>
          </w:tcPr>
          <w:p w14:paraId="4ECB843A" w14:textId="0106EB61" w:rsidR="00DE7FE1" w:rsidRPr="00FD11C1" w:rsidRDefault="00DE7FE1" w:rsidP="00FD11C1">
            <w:r w:rsidRPr="00FD11C1">
              <w:t>High (100%)</w:t>
            </w:r>
          </w:p>
        </w:tc>
      </w:tr>
      <w:tr w:rsidR="00FD11C1" w:rsidRPr="00FD11C1" w14:paraId="696A8397" w14:textId="77777777" w:rsidTr="00824A70">
        <w:trPr>
          <w:trHeight w:val="576"/>
        </w:trPr>
        <w:tc>
          <w:tcPr>
            <w:tcW w:w="456" w:type="dxa"/>
            <w:shd w:val="clear" w:color="auto" w:fill="auto"/>
            <w:vAlign w:val="center"/>
          </w:tcPr>
          <w:p w14:paraId="6932AC20" w14:textId="670D6161" w:rsidR="00DE7FE1" w:rsidRPr="00FD11C1" w:rsidRDefault="00DE7FE1" w:rsidP="00FD11C1">
            <w:pPr>
              <w:rPr>
                <w:noProof/>
              </w:rPr>
            </w:pPr>
            <w:r w:rsidRPr="00FD11C1">
              <w:rPr>
                <w:noProof/>
              </w:rPr>
              <w:t>31</w:t>
            </w:r>
          </w:p>
        </w:tc>
        <w:tc>
          <w:tcPr>
            <w:tcW w:w="1427" w:type="dxa"/>
            <w:shd w:val="clear" w:color="auto" w:fill="auto"/>
            <w:noWrap/>
            <w:vAlign w:val="center"/>
          </w:tcPr>
          <w:p w14:paraId="64C20D99" w14:textId="2C1054A0" w:rsidR="00DE7FE1" w:rsidRPr="00FD11C1" w:rsidRDefault="00DE7FE1" w:rsidP="00FD11C1">
            <w:r w:rsidRPr="00FD11C1">
              <w:rPr>
                <w:noProof/>
              </w:rPr>
              <w:t>Haider et al., 2015</w:t>
            </w:r>
            <w:r w:rsidRPr="00FD11C1">
              <w:t xml:space="preserve"> </w:t>
            </w:r>
            <w:r w:rsidRPr="00FD11C1">
              <w:fldChar w:fldCharType="begin">
                <w:fldData xml:space="preserve">PEVuZE5vdGU+PENpdGU+PEF1dGhvcj5IYWlkZXI8L0F1dGhvcj48WWVhcj4yMDE1PC9ZZWFyPjxS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</w:fldData>
              </w:fldChar>
            </w:r>
            <w:r w:rsidR="007C1E32" w:rsidRPr="00FD11C1">
              <w:instrText xml:space="preserve"> ADDIN EN.CITE </w:instrText>
            </w:r>
            <w:r w:rsidR="007C1E32" w:rsidRPr="00FD11C1">
              <w:fldChar w:fldCharType="begin">
                <w:fldData xml:space="preserve">PEVuZE5vdGU+PENpdGU+PEF1dGhvcj5IYWlkZXI8L0F1dGhvcj48WWVhcj4yMDE1PC9ZZWFyPjxS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</w:fldData>
              </w:fldChar>
            </w:r>
            <w:r w:rsidR="007C1E32" w:rsidRPr="00FD11C1">
              <w:instrText xml:space="preserve"> ADDIN EN.CITE.DATA </w:instrText>
            </w:r>
            <w:r w:rsidR="007C1E32" w:rsidRPr="00FD11C1">
              <w:fldChar w:fldCharType="end"/>
            </w:r>
            <w:r w:rsidRPr="00FD11C1">
              <w:fldChar w:fldCharType="separate"/>
            </w:r>
            <w:r w:rsidR="007C1E32" w:rsidRPr="00FD11C1">
              <w:rPr>
                <w:noProof/>
              </w:rPr>
              <w:t>[31]</w:t>
            </w:r>
            <w:r w:rsidRPr="00FD11C1">
              <w:fldChar w:fldCharType="end"/>
            </w:r>
          </w:p>
          <w:p w14:paraId="03908333" w14:textId="77777777" w:rsidR="00DE7FE1" w:rsidRPr="00FD11C1" w:rsidRDefault="00DE7FE1" w:rsidP="00FD11C1">
            <w:r w:rsidRPr="00FD11C1">
              <w:t xml:space="preserve">Bangladesh (Chittagong and </w:t>
            </w:r>
            <w:proofErr w:type="spellStart"/>
            <w:r w:rsidRPr="00FD11C1">
              <w:t>Rajshahi</w:t>
            </w:r>
            <w:proofErr w:type="spellEnd"/>
            <w:r w:rsidRPr="00FD11C1">
              <w:t xml:space="preserve"> divisions)</w:t>
            </w:r>
          </w:p>
          <w:p w14:paraId="39C7C217" w14:textId="1D3621A0" w:rsidR="00DE7FE1" w:rsidRPr="00FD11C1" w:rsidRDefault="00DE7FE1" w:rsidP="00FD11C1">
            <w:r w:rsidRPr="00FD11C1">
              <w:t>May 2009 – August 2010</w:t>
            </w:r>
          </w:p>
        </w:tc>
        <w:tc>
          <w:tcPr>
            <w:tcW w:w="3782" w:type="dxa"/>
            <w:shd w:val="clear" w:color="auto" w:fill="auto"/>
            <w:vAlign w:val="center"/>
          </w:tcPr>
          <w:p w14:paraId="2DDA6BA0" w14:textId="77777777" w:rsidR="00DE7FE1" w:rsidRPr="00FD11C1" w:rsidRDefault="00DE7FE1" w:rsidP="00FD11C1">
            <w:r w:rsidRPr="00FD11C1">
              <w:t>Method: ELISA (Ab)</w:t>
            </w:r>
          </w:p>
          <w:p w14:paraId="2F5FB537" w14:textId="77777777" w:rsidR="00DE7FE1" w:rsidRPr="00FD11C1" w:rsidRDefault="00DE7FE1" w:rsidP="00FD11C1"/>
          <w:p w14:paraId="74A1D486" w14:textId="7EE51667" w:rsidR="00DE7FE1" w:rsidRPr="00FD11C1" w:rsidRDefault="00DE7FE1" w:rsidP="00FD11C1">
            <w:r w:rsidRPr="00FD11C1">
              <w:t>Ruminants: 1149/8</w:t>
            </w:r>
          </w:p>
          <w:p w14:paraId="7F631881" w14:textId="2051BCFC" w:rsidR="00DE7FE1" w:rsidRPr="00FD11C1" w:rsidRDefault="00DE7FE1" w:rsidP="00FD11C1">
            <w:r w:rsidRPr="00FD11C1">
              <w:t>Sex: F: 713/5; M: 436/3</w:t>
            </w:r>
          </w:p>
          <w:p w14:paraId="17B00893" w14:textId="61778024" w:rsidR="00DE7FE1" w:rsidRPr="00FD11C1" w:rsidRDefault="00DE7FE1" w:rsidP="00FD11C1">
            <w:r w:rsidRPr="00FD11C1">
              <w:t>PS: Healthy: 507/7; Emaciated: 641/1</w:t>
            </w:r>
          </w:p>
          <w:p w14:paraId="57459EAE" w14:textId="234B5073" w:rsidR="00DE7FE1" w:rsidRPr="00FD11C1" w:rsidRDefault="00DE7FE1" w:rsidP="00FD11C1">
            <w:r w:rsidRPr="00FD11C1">
              <w:t xml:space="preserve">Breed: L: 1008/5; </w:t>
            </w:r>
            <w:r w:rsidR="006C2A9C" w:rsidRPr="00FD11C1">
              <w:t>Cross:</w:t>
            </w:r>
            <w:r w:rsidRPr="00FD11C1">
              <w:t xml:space="preserve"> 141/3</w:t>
            </w:r>
          </w:p>
          <w:p w14:paraId="24E56AA8" w14:textId="77777777" w:rsidR="00DE7FE1" w:rsidRPr="00FD11C1" w:rsidRDefault="00DE7FE1" w:rsidP="00FD11C1"/>
          <w:p w14:paraId="60D0A334" w14:textId="4E096490" w:rsidR="00DE7FE1" w:rsidRPr="00FD11C1" w:rsidRDefault="00DE7FE1" w:rsidP="00FD11C1">
            <w:r w:rsidRPr="00FD11C1">
              <w:t>SR: 529/4</w:t>
            </w:r>
          </w:p>
          <w:p w14:paraId="59F32B4A" w14:textId="701FA735" w:rsidR="00DE7FE1" w:rsidRPr="00FD11C1" w:rsidRDefault="00DE7FE1" w:rsidP="00FD11C1">
            <w:r w:rsidRPr="00FD11C1">
              <w:t xml:space="preserve">Breed: L: 480/2; </w:t>
            </w:r>
            <w:r w:rsidR="006C2A9C" w:rsidRPr="00FD11C1">
              <w:t>Cross:</w:t>
            </w:r>
            <w:r w:rsidRPr="00FD11C1">
              <w:t xml:space="preserve"> 49/2</w:t>
            </w:r>
          </w:p>
          <w:p w14:paraId="11C39EEE" w14:textId="77777777" w:rsidR="00DE7FE1" w:rsidRPr="00FD11C1" w:rsidRDefault="00DE7FE1" w:rsidP="00FD11C1"/>
          <w:p w14:paraId="4FD42022" w14:textId="62F75B0D" w:rsidR="00DE7FE1" w:rsidRPr="00FD11C1" w:rsidRDefault="00DE7FE1" w:rsidP="00FD11C1">
            <w:r w:rsidRPr="00FD11C1">
              <w:t>LR: 620/4</w:t>
            </w:r>
          </w:p>
          <w:p w14:paraId="180E0AEA" w14:textId="529958EA" w:rsidR="00DE7FE1" w:rsidRPr="00FD11C1" w:rsidRDefault="00DE7FE1" w:rsidP="00FD11C1">
            <w:r w:rsidRPr="00FD11C1">
              <w:t xml:space="preserve">Breed: L: 528/3; </w:t>
            </w:r>
            <w:r w:rsidR="006C2A9C" w:rsidRPr="00FD11C1">
              <w:t>Cross:</w:t>
            </w:r>
            <w:r w:rsidRPr="00FD11C1">
              <w:t xml:space="preserve"> 92/1</w:t>
            </w:r>
          </w:p>
          <w:p w14:paraId="67CEC635" w14:textId="77777777" w:rsidR="00DE7FE1" w:rsidRPr="00FD11C1" w:rsidRDefault="00DE7FE1" w:rsidP="00FD11C1"/>
          <w:p w14:paraId="103962A9" w14:textId="77777777" w:rsidR="00DE7FE1" w:rsidRPr="00FD11C1" w:rsidRDefault="00DE7FE1" w:rsidP="00FD11C1">
            <w:r w:rsidRPr="00FD11C1">
              <w:t>Goats: 529/4</w:t>
            </w:r>
          </w:p>
          <w:p w14:paraId="048AA6A5" w14:textId="20E861FF" w:rsidR="00DE7FE1" w:rsidRPr="00FD11C1" w:rsidRDefault="00DE7FE1" w:rsidP="00FD11C1">
            <w:r w:rsidRPr="00FD11C1">
              <w:t xml:space="preserve">Breed: L: 480/2; </w:t>
            </w:r>
            <w:r w:rsidR="006C2A9C" w:rsidRPr="00FD11C1">
              <w:t>Cross:</w:t>
            </w:r>
            <w:r w:rsidRPr="00FD11C1">
              <w:t xml:space="preserve"> 49/2</w:t>
            </w:r>
          </w:p>
          <w:p w14:paraId="5627B2B9" w14:textId="77777777" w:rsidR="00DE7FE1" w:rsidRPr="00FD11C1" w:rsidRDefault="00DE7FE1" w:rsidP="00FD11C1"/>
          <w:p w14:paraId="4C00588B" w14:textId="21A2781D" w:rsidR="00DE7FE1" w:rsidRPr="00FD11C1" w:rsidRDefault="00CC1E17" w:rsidP="00FD11C1">
            <w:r w:rsidRPr="00FD11C1">
              <w:t>Cattle</w:t>
            </w:r>
            <w:r w:rsidR="00DE7FE1" w:rsidRPr="00FD11C1">
              <w:t>: 620/4</w:t>
            </w:r>
          </w:p>
          <w:p w14:paraId="102303B9" w14:textId="6590D706" w:rsidR="00DE7FE1" w:rsidRPr="00FD11C1" w:rsidRDefault="00DE7FE1" w:rsidP="00FD11C1">
            <w:r w:rsidRPr="00FD11C1">
              <w:t xml:space="preserve">Breed: L: 528/3; </w:t>
            </w:r>
            <w:r w:rsidR="006C2A9C" w:rsidRPr="00FD11C1">
              <w:t>Cross:</w:t>
            </w:r>
            <w:r w:rsidRPr="00FD11C1">
              <w:t xml:space="preserve"> 92/1</w:t>
            </w:r>
          </w:p>
        </w:tc>
        <w:tc>
          <w:tcPr>
            <w:tcW w:w="2679" w:type="dxa"/>
            <w:shd w:val="clear" w:color="auto" w:fill="auto"/>
            <w:vAlign w:val="center"/>
          </w:tcPr>
          <w:p w14:paraId="3D196526" w14:textId="038CD6A7" w:rsidR="00DE7FE1" w:rsidRPr="00FD11C1" w:rsidRDefault="00DE7FE1" w:rsidP="00FD11C1"/>
        </w:tc>
        <w:tc>
          <w:tcPr>
            <w:tcW w:w="1911" w:type="dxa"/>
            <w:shd w:val="clear" w:color="auto" w:fill="auto"/>
            <w:vAlign w:val="center"/>
          </w:tcPr>
          <w:p w14:paraId="43FA03A4" w14:textId="219C39F3" w:rsidR="00DE7FE1" w:rsidRPr="00FD11C1" w:rsidRDefault="00D87028" w:rsidP="00FD11C1">
            <w:r w:rsidRPr="00FD11C1">
              <w:t xml:space="preserve">Short communication: </w:t>
            </w:r>
            <w:r w:rsidR="00DE7FE1" w:rsidRPr="00FD11C1">
              <w:t>High (100%)</w:t>
            </w:r>
          </w:p>
        </w:tc>
      </w:tr>
      <w:tr w:rsidR="00FD11C1" w:rsidRPr="00FD11C1" w14:paraId="30C34639" w14:textId="77777777" w:rsidTr="00824A70">
        <w:trPr>
          <w:trHeight w:val="576"/>
        </w:trPr>
        <w:tc>
          <w:tcPr>
            <w:tcW w:w="456" w:type="dxa"/>
            <w:shd w:val="clear" w:color="auto" w:fill="auto"/>
            <w:vAlign w:val="center"/>
          </w:tcPr>
          <w:p w14:paraId="6693AF56" w14:textId="2E8808CB" w:rsidR="00DE7FE1" w:rsidRPr="00FD11C1" w:rsidRDefault="00DE7FE1" w:rsidP="00FD11C1">
            <w:r w:rsidRPr="00FD11C1">
              <w:t>32</w:t>
            </w:r>
          </w:p>
        </w:tc>
        <w:tc>
          <w:tcPr>
            <w:tcW w:w="1427" w:type="dxa"/>
            <w:shd w:val="clear" w:color="auto" w:fill="auto"/>
            <w:noWrap/>
            <w:vAlign w:val="center"/>
          </w:tcPr>
          <w:p w14:paraId="0D42B10F" w14:textId="75AAA647" w:rsidR="00DE7FE1" w:rsidRPr="00FD11C1" w:rsidRDefault="00DE7FE1" w:rsidP="00FD11C1">
            <w:r w:rsidRPr="00FD11C1">
              <w:t xml:space="preserve">Hussain et al., 2021 </w:t>
            </w:r>
            <w:r w:rsidRPr="00FD11C1">
              <w:fldChar w:fldCharType="begin"/>
            </w:r>
            <w:r w:rsidR="007C1E32" w:rsidRPr="00FD11C1">
              <w:instrText xml:space="preserve"> ADDIN EN.CITE &lt;EndNote&gt;&lt;Cite&gt;&lt;Author&gt;Hussain&lt;/Author&gt;&lt;Year&gt;2021&lt;/Year&gt;&lt;RecNum&gt;1563&lt;/RecNum&gt;&lt;DisplayText&gt;[32]&lt;/DisplayText&gt;&lt;record&gt;&lt;rec-number&gt;1563&lt;/rec-number&gt;&lt;foreign-keys&gt;&lt;key app="EN" db-id="5vvarzr58sd05eevwzm5ff08vsxpvv2erep0" timestamp="1713782230"&gt;1563&lt;/key&gt;&lt;/foreign-keys&gt;&lt;ref-type name="Journal Article"&gt;17&lt;/ref-type&gt;&lt;contributors&gt;&lt;authors&gt;&lt;author&gt;Hussain, Shujaat&lt;/author&gt;&lt;author&gt;Saqib, Muhammad&lt;/author&gt;&lt;author&gt;Ashfaq, Khurram&lt;/author&gt;&lt;author&gt;Sindhu, Zia Ud Din&lt;/author&gt;&lt;/authors&gt;&lt;/contributors&gt;&lt;titles&gt;&lt;title&gt;First molecular evidence of Coxiella burnetii in ticks collected from dromedary Camels in Punjab, Pakistan&lt;/title&gt;&lt;secondary-title&gt;Pak. Vet. J&lt;/secondary-title&gt;&lt;/titles&gt;&lt;pages&gt;1-5&lt;/pages&gt;&lt;dates&gt;&lt;year&gt;2021&lt;/year&gt;&lt;/dates&gt;&lt;urls&gt;&lt;/urls&gt;&lt;/record&gt;&lt;/Cite&gt;&lt;/EndNote&gt;</w:instrText>
            </w:r>
            <w:r w:rsidRPr="00FD11C1">
              <w:fldChar w:fldCharType="separate"/>
            </w:r>
            <w:r w:rsidR="007C1E32" w:rsidRPr="00FD11C1">
              <w:rPr>
                <w:noProof/>
              </w:rPr>
              <w:t>[32]</w:t>
            </w:r>
            <w:r w:rsidRPr="00FD11C1">
              <w:fldChar w:fldCharType="end"/>
            </w:r>
            <w:r w:rsidRPr="00FD11C1">
              <w:t xml:space="preserve"> Pakistan (Panjab)</w:t>
            </w:r>
          </w:p>
        </w:tc>
        <w:tc>
          <w:tcPr>
            <w:tcW w:w="3782" w:type="dxa"/>
            <w:shd w:val="clear" w:color="auto" w:fill="auto"/>
            <w:vAlign w:val="center"/>
          </w:tcPr>
          <w:p w14:paraId="01ADE0CD" w14:textId="3E06D249" w:rsidR="00DE7FE1" w:rsidRPr="00FD11C1" w:rsidRDefault="00DE7FE1" w:rsidP="00FD11C1"/>
        </w:tc>
        <w:tc>
          <w:tcPr>
            <w:tcW w:w="2679" w:type="dxa"/>
            <w:shd w:val="clear" w:color="auto" w:fill="auto"/>
            <w:vAlign w:val="center"/>
          </w:tcPr>
          <w:p w14:paraId="35C1495A" w14:textId="77777777" w:rsidR="00DE7FE1" w:rsidRPr="00FD11C1" w:rsidRDefault="00DE7FE1" w:rsidP="00FD11C1">
            <w:r w:rsidRPr="00FD11C1">
              <w:t>Method: Real-time PCR</w:t>
            </w:r>
          </w:p>
          <w:p w14:paraId="3A370C8A" w14:textId="26931488" w:rsidR="00DE7FE1" w:rsidRPr="00FD11C1" w:rsidRDefault="00DE7FE1" w:rsidP="00FD11C1">
            <w:r w:rsidRPr="00FD11C1">
              <w:t>Ixodid tick pool: 65/25</w:t>
            </w:r>
          </w:p>
        </w:tc>
        <w:tc>
          <w:tcPr>
            <w:tcW w:w="1911" w:type="dxa"/>
            <w:shd w:val="clear" w:color="auto" w:fill="auto"/>
            <w:vAlign w:val="center"/>
          </w:tcPr>
          <w:p w14:paraId="3EA0900E" w14:textId="7BAA0B07" w:rsidR="00DE7FE1" w:rsidRPr="00FD11C1" w:rsidRDefault="00DE7FE1" w:rsidP="00FD11C1">
            <w:r w:rsidRPr="00FD11C1">
              <w:t>The ticks were collected from camels; High (90%)</w:t>
            </w:r>
          </w:p>
        </w:tc>
      </w:tr>
      <w:tr w:rsidR="00FD11C1" w:rsidRPr="00FD11C1" w14:paraId="67A06308" w14:textId="77777777" w:rsidTr="00824A70">
        <w:trPr>
          <w:trHeight w:val="576"/>
        </w:trPr>
        <w:tc>
          <w:tcPr>
            <w:tcW w:w="456" w:type="dxa"/>
            <w:shd w:val="clear" w:color="auto" w:fill="auto"/>
            <w:vAlign w:val="center"/>
          </w:tcPr>
          <w:p w14:paraId="6DD7AB29" w14:textId="5054B8C4" w:rsidR="00DE7FE1" w:rsidRPr="00FD11C1" w:rsidRDefault="00DE7FE1" w:rsidP="00FD11C1">
            <w:pPr>
              <w:rPr>
                <w:noProof/>
              </w:rPr>
            </w:pPr>
            <w:r w:rsidRPr="00FD11C1">
              <w:rPr>
                <w:noProof/>
              </w:rPr>
              <w:t>33</w:t>
            </w:r>
          </w:p>
        </w:tc>
        <w:tc>
          <w:tcPr>
            <w:tcW w:w="1427" w:type="dxa"/>
            <w:shd w:val="clear" w:color="auto" w:fill="auto"/>
            <w:noWrap/>
            <w:vAlign w:val="center"/>
          </w:tcPr>
          <w:p w14:paraId="7046EBEB" w14:textId="7D75F098" w:rsidR="00DE7FE1" w:rsidRPr="00FD11C1" w:rsidRDefault="00DE7FE1" w:rsidP="00FD11C1">
            <w:pPr>
              <w:rPr>
                <w:noProof/>
              </w:rPr>
            </w:pPr>
            <w:r w:rsidRPr="00FD11C1">
              <w:rPr>
                <w:noProof/>
              </w:rPr>
              <w:t>Hussain et al., 2022a</w:t>
            </w:r>
            <w:r w:rsidR="007C1E32" w:rsidRPr="00FD11C1">
              <w:rPr>
                <w:noProof/>
              </w:rPr>
              <w:t xml:space="preserve"> </w:t>
            </w:r>
            <w:r w:rsidR="007C1E32" w:rsidRPr="00FD11C1">
              <w:fldChar w:fldCharType="begin">
                <w:fldData xml:space="preserve">PEVuZE5vdGU+PENpdGU+PEF1dGhvcj5IdXNzYWluPC9BdXRob3I+PFllYXI+MjAyMjwvWWVhcj48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</w:fldData>
              </w:fldChar>
            </w:r>
            <w:r w:rsidR="007C1E32" w:rsidRPr="00FD11C1">
              <w:instrText xml:space="preserve"> ADDIN EN.CITE </w:instrText>
            </w:r>
            <w:r w:rsidR="007C1E32" w:rsidRPr="00FD11C1">
              <w:fldChar w:fldCharType="begin">
                <w:fldData xml:space="preserve">PEVuZE5vdGU+PENpdGU+PEF1dGhvcj5IdXNzYWluPC9BdXRob3I+PFllYXI+MjAyMjwvWWVhcj48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</w:fldData>
              </w:fldChar>
            </w:r>
            <w:r w:rsidR="007C1E32" w:rsidRPr="00FD11C1">
              <w:instrText xml:space="preserve"> ADDIN EN.CITE.DATA </w:instrText>
            </w:r>
            <w:r w:rsidR="007C1E32" w:rsidRPr="00FD11C1">
              <w:fldChar w:fldCharType="end"/>
            </w:r>
            <w:r w:rsidR="007C1E32" w:rsidRPr="00FD11C1">
              <w:fldChar w:fldCharType="separate"/>
            </w:r>
            <w:r w:rsidR="007C1E32" w:rsidRPr="00FD11C1">
              <w:rPr>
                <w:noProof/>
              </w:rPr>
              <w:t>[33]</w:t>
            </w:r>
            <w:r w:rsidR="007C1E32" w:rsidRPr="00FD11C1">
              <w:fldChar w:fldCharType="end"/>
            </w:r>
          </w:p>
          <w:p w14:paraId="6BD58DA8" w14:textId="77777777" w:rsidR="00DE7FE1" w:rsidRPr="00FD11C1" w:rsidRDefault="00DE7FE1" w:rsidP="00FD11C1">
            <w:pPr>
              <w:rPr>
                <w:noProof/>
              </w:rPr>
            </w:pPr>
            <w:r w:rsidRPr="00FD11C1">
              <w:rPr>
                <w:noProof/>
              </w:rPr>
              <w:t>Pakistan</w:t>
            </w:r>
          </w:p>
          <w:p w14:paraId="5A6D059B" w14:textId="11977ECC" w:rsidR="00DE7FE1" w:rsidRPr="00FD11C1" w:rsidRDefault="00DE7FE1" w:rsidP="00FD11C1">
            <w:r w:rsidRPr="00FD11C1">
              <w:t>(Punjab)</w:t>
            </w:r>
          </w:p>
          <w:p w14:paraId="2F4FD443" w14:textId="4723E9B9" w:rsidR="00DE7FE1" w:rsidRPr="00FD11C1" w:rsidRDefault="00DE7FE1" w:rsidP="00FD11C1">
            <w:pPr>
              <w:rPr>
                <w:noProof/>
              </w:rPr>
            </w:pPr>
            <w:r w:rsidRPr="00FD11C1">
              <w:t>October 2020 to January 2021</w:t>
            </w:r>
          </w:p>
        </w:tc>
        <w:tc>
          <w:tcPr>
            <w:tcW w:w="3782" w:type="dxa"/>
            <w:shd w:val="clear" w:color="auto" w:fill="auto"/>
            <w:vAlign w:val="center"/>
          </w:tcPr>
          <w:p w14:paraId="55CAD1B8" w14:textId="77777777" w:rsidR="00DE7FE1" w:rsidRPr="00FD11C1" w:rsidRDefault="00DE7FE1" w:rsidP="00FD11C1">
            <w:r w:rsidRPr="00FD11C1">
              <w:t>Method: indirect ELISA (Ab)</w:t>
            </w:r>
          </w:p>
          <w:p w14:paraId="60DC70E9" w14:textId="77777777" w:rsidR="00DE7FE1" w:rsidRPr="00FD11C1" w:rsidRDefault="00DE7FE1" w:rsidP="00FD11C1"/>
          <w:p w14:paraId="2A6D88FD" w14:textId="57F5F938" w:rsidR="00DE7FE1" w:rsidRPr="00FD11C1" w:rsidRDefault="00DE7FE1" w:rsidP="00FD11C1">
            <w:r w:rsidRPr="00FD11C1">
              <w:t>Herd: 112/66</w:t>
            </w:r>
          </w:p>
          <w:p w14:paraId="76F1B57E" w14:textId="5852E931" w:rsidR="00DE7FE1" w:rsidRPr="00FD11C1" w:rsidRDefault="00DE7FE1" w:rsidP="00FD11C1">
            <w:r w:rsidRPr="00FD11C1">
              <w:t>LR herd: 112/66</w:t>
            </w:r>
          </w:p>
          <w:p w14:paraId="2878F301" w14:textId="77777777" w:rsidR="00DE7FE1" w:rsidRPr="00FD11C1" w:rsidRDefault="00DE7FE1" w:rsidP="00FD11C1"/>
          <w:p w14:paraId="020A961B" w14:textId="285CF3E7" w:rsidR="00DE7FE1" w:rsidRPr="00FD11C1" w:rsidRDefault="00DE7FE1" w:rsidP="00FD11C1">
            <w:r w:rsidRPr="00FD11C1">
              <w:t>Ruminants: 448/114</w:t>
            </w:r>
          </w:p>
          <w:p w14:paraId="3343DE39" w14:textId="47D02C0E" w:rsidR="00DE7FE1" w:rsidRPr="00FD11C1" w:rsidRDefault="00DE7FE1" w:rsidP="00FD11C1">
            <w:r w:rsidRPr="00FD11C1">
              <w:t>HA: P: 194/91; A: 254/23</w:t>
            </w:r>
          </w:p>
          <w:p w14:paraId="3EC36BA8" w14:textId="490E704E" w:rsidR="00DE7FE1" w:rsidRPr="00FD11C1" w:rsidRDefault="00DE7FE1" w:rsidP="00FD11C1">
            <w:r w:rsidRPr="00FD11C1">
              <w:t>TI: P: 179/70; A: 269/44</w:t>
            </w:r>
          </w:p>
          <w:p w14:paraId="0F4F753D" w14:textId="40A988D3" w:rsidR="00DE7FE1" w:rsidRPr="00FD11C1" w:rsidRDefault="00DE7FE1" w:rsidP="00FD11C1">
            <w:r w:rsidRPr="00FD11C1">
              <w:t>CS: P: 333/53; A: 115/17</w:t>
            </w:r>
          </w:p>
          <w:p w14:paraId="3A3CD7FB" w14:textId="340C8A53" w:rsidR="00DE7FE1" w:rsidRPr="00FD11C1" w:rsidRDefault="00DE7FE1" w:rsidP="00FD11C1">
            <w:r w:rsidRPr="00FD11C1">
              <w:t>Quarantine practice: P: 152/41; A: 296/73</w:t>
            </w:r>
          </w:p>
          <w:p w14:paraId="3C536170" w14:textId="6E879DC6" w:rsidR="00DE7FE1" w:rsidRPr="00FD11C1" w:rsidRDefault="00DE7FE1" w:rsidP="00FD11C1">
            <w:r w:rsidRPr="00FD11C1">
              <w:t>Pregnancy: P: 162/49; N: 286/65</w:t>
            </w:r>
          </w:p>
          <w:p w14:paraId="39B9D886" w14:textId="77777777" w:rsidR="00DE7FE1" w:rsidRPr="00FD11C1" w:rsidRDefault="00DE7FE1" w:rsidP="00FD11C1"/>
          <w:p w14:paraId="7AA3ACCF" w14:textId="5A84BED4" w:rsidR="00DE7FE1" w:rsidRPr="00FD11C1" w:rsidRDefault="00DE7FE1" w:rsidP="00FD11C1">
            <w:r w:rsidRPr="00FD11C1">
              <w:t>LR: 448/114</w:t>
            </w:r>
          </w:p>
          <w:p w14:paraId="74298718" w14:textId="1E6465AB" w:rsidR="00DE7FE1" w:rsidRPr="00FD11C1" w:rsidRDefault="00DE7FE1" w:rsidP="00FD11C1">
            <w:r w:rsidRPr="00FD11C1">
              <w:t>HA: P: 194/91; A: 254/23</w:t>
            </w:r>
          </w:p>
          <w:p w14:paraId="78309455" w14:textId="2B43703F" w:rsidR="00DE7FE1" w:rsidRPr="00FD11C1" w:rsidRDefault="00DE7FE1" w:rsidP="00FD11C1">
            <w:r w:rsidRPr="00FD11C1">
              <w:t>TI: P: 179/70; A: 269/44</w:t>
            </w:r>
          </w:p>
          <w:p w14:paraId="7AB78161" w14:textId="7A8CB417" w:rsidR="00DE7FE1" w:rsidRPr="00FD11C1" w:rsidRDefault="00DE7FE1" w:rsidP="00FD11C1">
            <w:r w:rsidRPr="00FD11C1">
              <w:t>CS: P: 333/53; A: 115/17</w:t>
            </w:r>
          </w:p>
          <w:p w14:paraId="18F1B7CD" w14:textId="21995852" w:rsidR="00DE7FE1" w:rsidRPr="00FD11C1" w:rsidRDefault="00DE7FE1" w:rsidP="00FD11C1">
            <w:r w:rsidRPr="00FD11C1">
              <w:t>Quarantine practice: P: 152/41; A: 296/73</w:t>
            </w:r>
          </w:p>
          <w:p w14:paraId="278BFE21" w14:textId="5858784A" w:rsidR="00DE7FE1" w:rsidRPr="00FD11C1" w:rsidRDefault="00DE7FE1" w:rsidP="00FD11C1">
            <w:r w:rsidRPr="00FD11C1">
              <w:t>Pregnancy: P: 162/49; N: 286/65</w:t>
            </w:r>
          </w:p>
          <w:p w14:paraId="77F42888" w14:textId="77777777" w:rsidR="00DE7FE1" w:rsidRPr="00FD11C1" w:rsidRDefault="00DE7FE1" w:rsidP="00FD11C1"/>
          <w:p w14:paraId="6CC3EB7B" w14:textId="5CBE7249" w:rsidR="00DE7FE1" w:rsidRPr="00FD11C1" w:rsidRDefault="00CC1E17" w:rsidP="00FD11C1">
            <w:r w:rsidRPr="00FD11C1">
              <w:t>Cattle</w:t>
            </w:r>
            <w:r w:rsidR="00DE7FE1" w:rsidRPr="00FD11C1">
              <w:t>: 224/53</w:t>
            </w:r>
          </w:p>
          <w:p w14:paraId="3268EB21" w14:textId="77777777" w:rsidR="00DE7FE1" w:rsidRPr="00FD11C1" w:rsidRDefault="00DE7FE1" w:rsidP="00FD11C1"/>
          <w:p w14:paraId="332DB41D" w14:textId="77777777" w:rsidR="00DE7FE1" w:rsidRPr="00FD11C1" w:rsidRDefault="00DE7FE1" w:rsidP="00FD11C1">
            <w:r w:rsidRPr="00FD11C1">
              <w:t>Buffalo: 224/61</w:t>
            </w:r>
          </w:p>
        </w:tc>
        <w:tc>
          <w:tcPr>
            <w:tcW w:w="2679" w:type="dxa"/>
            <w:shd w:val="clear" w:color="auto" w:fill="auto"/>
            <w:vAlign w:val="center"/>
          </w:tcPr>
          <w:p w14:paraId="7B637BB2" w14:textId="77777777" w:rsidR="00DE7FE1" w:rsidRPr="00FD11C1" w:rsidRDefault="00DE7FE1" w:rsidP="00FD11C1"/>
        </w:tc>
        <w:tc>
          <w:tcPr>
            <w:tcW w:w="1911" w:type="dxa"/>
            <w:shd w:val="clear" w:color="auto" w:fill="auto"/>
            <w:vAlign w:val="center"/>
          </w:tcPr>
          <w:p w14:paraId="74BF3D52" w14:textId="45BF1124" w:rsidR="00DE7FE1" w:rsidRPr="00FD11C1" w:rsidRDefault="00DE7FE1" w:rsidP="00FD11C1">
            <w:r w:rsidRPr="00FD11C1">
              <w:t>Acaricide use reduce the Q fever prevalence. Mixed species farming, presence of tick is positively associated and separate parturition area is negatively associated with Q fever prevalence. High (100%)</w:t>
            </w:r>
          </w:p>
        </w:tc>
      </w:tr>
      <w:tr w:rsidR="00FD11C1" w:rsidRPr="00FD11C1" w14:paraId="3C1AACF3" w14:textId="77777777" w:rsidTr="00824A70">
        <w:trPr>
          <w:trHeight w:val="576"/>
        </w:trPr>
        <w:tc>
          <w:tcPr>
            <w:tcW w:w="456" w:type="dxa"/>
            <w:shd w:val="clear" w:color="auto" w:fill="auto"/>
            <w:vAlign w:val="center"/>
          </w:tcPr>
          <w:p w14:paraId="554DE272" w14:textId="235A4EA1" w:rsidR="00DE7FE1" w:rsidRPr="00FD11C1" w:rsidRDefault="00DE7FE1" w:rsidP="00FD11C1">
            <w:pPr>
              <w:rPr>
                <w:noProof/>
              </w:rPr>
            </w:pPr>
            <w:r w:rsidRPr="00FD11C1">
              <w:rPr>
                <w:noProof/>
              </w:rPr>
              <w:t>34</w:t>
            </w:r>
          </w:p>
        </w:tc>
        <w:tc>
          <w:tcPr>
            <w:tcW w:w="1427" w:type="dxa"/>
            <w:shd w:val="clear" w:color="auto" w:fill="auto"/>
            <w:noWrap/>
            <w:vAlign w:val="center"/>
          </w:tcPr>
          <w:p w14:paraId="5F052C24" w14:textId="447EB7F8" w:rsidR="00DE7FE1" w:rsidRPr="00FD11C1" w:rsidRDefault="00DE7FE1" w:rsidP="00FD11C1">
            <w:pPr>
              <w:rPr>
                <w:noProof/>
              </w:rPr>
            </w:pPr>
            <w:r w:rsidRPr="00FD11C1">
              <w:rPr>
                <w:noProof/>
              </w:rPr>
              <w:t>Hussain, et al., 2022b</w:t>
            </w:r>
            <w:r w:rsidRPr="00FD11C1">
              <w:fldChar w:fldCharType="begin"/>
            </w:r>
            <w:r w:rsidR="007C1E32" w:rsidRPr="00FD11C1">
              <w:instrText xml:space="preserve"> ADDIN EN.CITE &lt;EndNote&gt;&lt;Cite&gt;&lt;Author&gt;Hussain&lt;/Author&gt;&lt;Year&gt;2022&lt;/Year&gt;&lt;RecNum&gt;1565&lt;/RecNum&gt;&lt;DisplayText&gt;[34]&lt;/DisplayText&gt;&lt;record&gt;&lt;rec-number&gt;1565&lt;/rec-number&gt;&lt;foreign-keys&gt;&lt;key app="EN" db-id="5vvarzr58sd05eevwzm5ff08vsxpvv2erep0" timestamp="1713782230"&gt;1565&lt;/key&gt;&lt;/foreign-keys&gt;&lt;ref-type name="Journal Article"&gt;17&lt;/ref-type&gt;&lt;contributors&gt;&lt;authors&gt;&lt;author&gt;Hussain, S.&lt;/author&gt;&lt;author&gt;Saqib, M.&lt;/author&gt;&lt;author&gt;El-Adawy, H.&lt;/author&gt;&lt;author&gt;Hussain, M. H.&lt;/author&gt;&lt;author&gt;Jamil, T.&lt;/author&gt;&lt;author&gt;Sajid, M. S.&lt;/author&gt;&lt;author&gt;Alvi, M. A.&lt;/author&gt;&lt;author&gt;Ghafoor, M.&lt;/author&gt;&lt;author&gt;Tayyab, M. H.&lt;/author&gt;&lt;author&gt;Abbas, Z.&lt;/author&gt;&lt;author&gt;Mertens-Scholz, K.&lt;/author&gt;&lt;author&gt;Neubauer, H.&lt;/author&gt;&lt;author&gt;Khan, I.&lt;/author&gt;&lt;author&gt;Mansoor, M. K.&lt;/author&gt;&lt;author&gt;Muhammad, G.&lt;/author&gt;&lt;/authors&gt;&lt;/contributors&gt;&lt;titles&gt;&lt;title&gt;Seroprevalence and Molecular Evidence of Coxiella burnetii in Dromedary Camels of Pakistan&lt;/title&gt;&lt;secondary-title&gt;Frontires in Veterinary Science&lt;/secondary-title&gt;&lt;/titles&gt;&lt;volume&gt;9&lt;/volume&gt;&lt;dates&gt;&lt;year&gt;2022&lt;/year&gt;&lt;pub-dates&gt;&lt;date&gt;JUN 16&lt;/date&gt;&lt;/pub-dates&gt;&lt;/dates&gt;&lt;isbn&gt;2297-1769&lt;/isbn&gt;&lt;accession-num&gt;WOS:000819224700001&lt;/accession-num&gt;&lt;urls&gt;&lt;/urls&gt;&lt;custom7&gt;908479&lt;/custom7&gt;&lt;electronic-resource-num&gt;10.3389/fvets.2022.908479&lt;/electronic-resource-num&gt;&lt;/record&gt;&lt;/Cite&gt;&lt;/EndNote&gt;</w:instrText>
            </w:r>
            <w:r w:rsidRPr="00FD11C1">
              <w:fldChar w:fldCharType="separate"/>
            </w:r>
            <w:r w:rsidR="007C1E32" w:rsidRPr="00FD11C1">
              <w:rPr>
                <w:noProof/>
              </w:rPr>
              <w:t>[34]</w:t>
            </w:r>
            <w:r w:rsidRPr="00FD11C1">
              <w:fldChar w:fldCharType="end"/>
            </w:r>
          </w:p>
          <w:p w14:paraId="647B55BD" w14:textId="77777777" w:rsidR="00DE7FE1" w:rsidRPr="00FD11C1" w:rsidRDefault="00DE7FE1" w:rsidP="00FD11C1">
            <w:pPr>
              <w:rPr>
                <w:noProof/>
              </w:rPr>
            </w:pPr>
            <w:r w:rsidRPr="00FD11C1">
              <w:rPr>
                <w:noProof/>
              </w:rPr>
              <w:t>Pakistan</w:t>
            </w:r>
          </w:p>
          <w:p w14:paraId="11EDBC72" w14:textId="13168861" w:rsidR="00DE7FE1" w:rsidRPr="00FD11C1" w:rsidRDefault="00DE7FE1" w:rsidP="00FD11C1">
            <w:r w:rsidRPr="00FD11C1">
              <w:t>(Punjab)</w:t>
            </w:r>
          </w:p>
          <w:p w14:paraId="4C73C3E2" w14:textId="2D2F8323" w:rsidR="00DE7FE1" w:rsidRPr="00FD11C1" w:rsidRDefault="00DE7FE1" w:rsidP="00FD11C1">
            <w:pPr>
              <w:rPr>
                <w:noProof/>
              </w:rPr>
            </w:pPr>
            <w:r w:rsidRPr="00FD11C1">
              <w:t>June 2018 to December 2019</w:t>
            </w:r>
          </w:p>
        </w:tc>
        <w:tc>
          <w:tcPr>
            <w:tcW w:w="3782" w:type="dxa"/>
            <w:shd w:val="clear" w:color="auto" w:fill="auto"/>
            <w:vAlign w:val="center"/>
          </w:tcPr>
          <w:p w14:paraId="73F5858E" w14:textId="77777777" w:rsidR="00DE7FE1" w:rsidRPr="00FD11C1" w:rsidRDefault="00DE7FE1" w:rsidP="00FD11C1">
            <w:r w:rsidRPr="00FD11C1">
              <w:t>Method: indirect ELISA (Ab)</w:t>
            </w:r>
          </w:p>
          <w:p w14:paraId="2D11962B" w14:textId="77777777" w:rsidR="00DE7FE1" w:rsidRPr="00FD11C1" w:rsidRDefault="00DE7FE1" w:rsidP="00FD11C1"/>
          <w:p w14:paraId="13882B4E" w14:textId="6E3F9AEF" w:rsidR="00DE7FE1" w:rsidRPr="00FD11C1" w:rsidRDefault="00DE7FE1" w:rsidP="00FD11C1">
            <w:r w:rsidRPr="00FD11C1">
              <w:t>Ruminants: 920/288</w:t>
            </w:r>
          </w:p>
          <w:p w14:paraId="69F21072" w14:textId="5F238814" w:rsidR="00DE7FE1" w:rsidRPr="00FD11C1" w:rsidRDefault="00DE7FE1" w:rsidP="00FD11C1">
            <w:r w:rsidRPr="00FD11C1">
              <w:t>Age: &lt;10 Y:651/163; &gt;10 Y: 269/125</w:t>
            </w:r>
          </w:p>
          <w:p w14:paraId="257075A3" w14:textId="1105F976" w:rsidR="00DE7FE1" w:rsidRPr="00FD11C1" w:rsidRDefault="00DE7FE1" w:rsidP="00FD11C1">
            <w:r w:rsidRPr="00FD11C1">
              <w:t>Season: Sum: 619/221; Win: 301/67</w:t>
            </w:r>
          </w:p>
          <w:p w14:paraId="066DDFB3" w14:textId="0F62EFE6" w:rsidR="00DE7FE1" w:rsidRPr="00FD11C1" w:rsidRDefault="00DE7FE1" w:rsidP="00FD11C1">
            <w:r w:rsidRPr="00FD11C1">
              <w:t>HRD</w:t>
            </w:r>
            <w:r w:rsidR="00A017D3" w:rsidRPr="00FD11C1">
              <w:t>1</w:t>
            </w:r>
            <w:r w:rsidRPr="00FD11C1">
              <w:t>: P: 233/142; A: 687/146</w:t>
            </w:r>
          </w:p>
          <w:p w14:paraId="402B9A4A" w14:textId="11C1102E" w:rsidR="00DE7FE1" w:rsidRPr="00FD11C1" w:rsidRDefault="00DE7FE1" w:rsidP="00FD11C1">
            <w:r w:rsidRPr="00FD11C1">
              <w:t>TI: P: 273/140; A: 647/148</w:t>
            </w:r>
          </w:p>
          <w:p w14:paraId="63CACE90" w14:textId="42E15AA2" w:rsidR="00DE7FE1" w:rsidRPr="00FD11C1" w:rsidRDefault="00DE7FE1" w:rsidP="00FD11C1">
            <w:r w:rsidRPr="00FD11C1">
              <w:t xml:space="preserve">Grazing: Int: 251/98; </w:t>
            </w:r>
            <w:proofErr w:type="spellStart"/>
            <w:r w:rsidRPr="00FD11C1">
              <w:t>SInt</w:t>
            </w:r>
            <w:proofErr w:type="spellEnd"/>
            <w:r w:rsidRPr="00FD11C1">
              <w:t>: 320/89; Ex: 349/101</w:t>
            </w:r>
          </w:p>
          <w:p w14:paraId="766367AA" w14:textId="43AA7D0C" w:rsidR="00DE7FE1" w:rsidRPr="00FD11C1" w:rsidRDefault="00DE7FE1" w:rsidP="00FD11C1">
            <w:r w:rsidRPr="00FD11C1">
              <w:t>CS: P: 448/129; A: 465/150</w:t>
            </w:r>
          </w:p>
          <w:p w14:paraId="5E8CE08A" w14:textId="6ACA5BD4" w:rsidR="00DE7FE1" w:rsidRPr="00FD11C1" w:rsidRDefault="00DE7FE1" w:rsidP="00FD11C1">
            <w:r w:rsidRPr="00FD11C1">
              <w:t>PS: Healthy: 437/143; Emaciated: 28/7</w:t>
            </w:r>
          </w:p>
          <w:p w14:paraId="5D8EEAAB" w14:textId="77777777" w:rsidR="00DE7FE1" w:rsidRPr="00FD11C1" w:rsidRDefault="00DE7FE1" w:rsidP="00FD11C1"/>
          <w:p w14:paraId="4ECD8879" w14:textId="292BE455" w:rsidR="00DE7FE1" w:rsidRPr="00FD11C1" w:rsidRDefault="00DE7FE1" w:rsidP="00FD11C1">
            <w:r w:rsidRPr="00FD11C1">
              <w:t>LR: 920/288</w:t>
            </w:r>
          </w:p>
          <w:p w14:paraId="3DF96871" w14:textId="51B7D73F" w:rsidR="00DE7FE1" w:rsidRPr="00FD11C1" w:rsidRDefault="00DE7FE1" w:rsidP="00FD11C1">
            <w:r w:rsidRPr="00FD11C1">
              <w:t>Age: &lt;10 Y:651/163; &gt;10 Y: 269/125</w:t>
            </w:r>
          </w:p>
          <w:p w14:paraId="7411C167" w14:textId="44D9E317" w:rsidR="00DE7FE1" w:rsidRPr="00FD11C1" w:rsidRDefault="00DE7FE1" w:rsidP="00FD11C1">
            <w:r w:rsidRPr="00FD11C1">
              <w:t>Season: Sum: 619/221; Win: 301/67</w:t>
            </w:r>
          </w:p>
          <w:p w14:paraId="242892C4" w14:textId="619A14F5" w:rsidR="00DE7FE1" w:rsidRPr="00FD11C1" w:rsidRDefault="00DE7FE1" w:rsidP="00FD11C1">
            <w:r w:rsidRPr="00FD11C1">
              <w:t>HRD</w:t>
            </w:r>
            <w:r w:rsidR="00A017D3" w:rsidRPr="00FD11C1">
              <w:t>1</w:t>
            </w:r>
            <w:r w:rsidRPr="00FD11C1">
              <w:t>: P: 233/142; A: 687/146</w:t>
            </w:r>
          </w:p>
          <w:p w14:paraId="43932944" w14:textId="419B1CF5" w:rsidR="00DE7FE1" w:rsidRPr="00FD11C1" w:rsidRDefault="00DE7FE1" w:rsidP="00FD11C1">
            <w:r w:rsidRPr="00FD11C1">
              <w:t>TI: P: 273/140; A: 647/148</w:t>
            </w:r>
          </w:p>
          <w:p w14:paraId="7FA2FB27" w14:textId="40B96442" w:rsidR="00DE7FE1" w:rsidRPr="00FD11C1" w:rsidRDefault="00DE7FE1" w:rsidP="00FD11C1">
            <w:r w:rsidRPr="00FD11C1">
              <w:t xml:space="preserve">Grazing: Int: 251/98; </w:t>
            </w:r>
            <w:proofErr w:type="spellStart"/>
            <w:r w:rsidRPr="00FD11C1">
              <w:t>SInt</w:t>
            </w:r>
            <w:proofErr w:type="spellEnd"/>
            <w:r w:rsidRPr="00FD11C1">
              <w:t>: 320/89; Ex: 349/101</w:t>
            </w:r>
          </w:p>
          <w:p w14:paraId="2A8A0520" w14:textId="5EB71A1F" w:rsidR="00DE7FE1" w:rsidRPr="00FD11C1" w:rsidRDefault="00DE7FE1" w:rsidP="00FD11C1">
            <w:r w:rsidRPr="00FD11C1">
              <w:t>CS: P: 448/129; A: 465/150</w:t>
            </w:r>
          </w:p>
          <w:p w14:paraId="0BF35D24" w14:textId="3F7C9E90" w:rsidR="00DE7FE1" w:rsidRPr="00FD11C1" w:rsidRDefault="00DE7FE1" w:rsidP="00FD11C1">
            <w:r w:rsidRPr="00FD11C1">
              <w:t>PS: Healthy: 437/143; Emaciated: 28/7</w:t>
            </w:r>
          </w:p>
          <w:p w14:paraId="1248F09E" w14:textId="77777777" w:rsidR="00DE7FE1" w:rsidRPr="00FD11C1" w:rsidRDefault="00DE7FE1" w:rsidP="00FD11C1"/>
          <w:p w14:paraId="13439C44" w14:textId="1F1427EA" w:rsidR="00DE7FE1" w:rsidRPr="00FD11C1" w:rsidRDefault="00DE7FE1" w:rsidP="00FD11C1">
            <w:r w:rsidRPr="00FD11C1">
              <w:t>Camel: 920/288</w:t>
            </w:r>
          </w:p>
          <w:p w14:paraId="23CE9F64" w14:textId="2723F80D" w:rsidR="00DE7FE1" w:rsidRPr="00FD11C1" w:rsidRDefault="00DE7FE1" w:rsidP="00FD11C1">
            <w:r w:rsidRPr="00FD11C1">
              <w:lastRenderedPageBreak/>
              <w:t>Age: &lt;10 Y:651/163; &gt;10 Y: 269/125</w:t>
            </w:r>
          </w:p>
          <w:p w14:paraId="48C58C21" w14:textId="77DE7ABE" w:rsidR="00DE7FE1" w:rsidRPr="00FD11C1" w:rsidRDefault="00DE7FE1" w:rsidP="00FD11C1">
            <w:r w:rsidRPr="00FD11C1">
              <w:t>Season: Sum: 619/221; Win: 301/67</w:t>
            </w:r>
          </w:p>
          <w:p w14:paraId="5D9DAECB" w14:textId="77C31ACE" w:rsidR="00DE7FE1" w:rsidRPr="00FD11C1" w:rsidRDefault="00DE7FE1" w:rsidP="00FD11C1">
            <w:r w:rsidRPr="00FD11C1">
              <w:t>Sex: F: 591/231; M: 329/57</w:t>
            </w:r>
          </w:p>
          <w:p w14:paraId="054795AA" w14:textId="6F22E300" w:rsidR="00DE7FE1" w:rsidRPr="00FD11C1" w:rsidRDefault="00DE7FE1" w:rsidP="00FD11C1">
            <w:r w:rsidRPr="00FD11C1">
              <w:t>HRD</w:t>
            </w:r>
            <w:r w:rsidR="00A017D3" w:rsidRPr="00FD11C1">
              <w:t>1</w:t>
            </w:r>
            <w:r w:rsidRPr="00FD11C1">
              <w:t>: P: 233/142; A: 687/146</w:t>
            </w:r>
          </w:p>
          <w:p w14:paraId="26454E29" w14:textId="40EF888E" w:rsidR="00DE7FE1" w:rsidRPr="00FD11C1" w:rsidRDefault="00DE7FE1" w:rsidP="00FD11C1">
            <w:r w:rsidRPr="00FD11C1">
              <w:t>TI: P: 273/140; A: 647/148</w:t>
            </w:r>
          </w:p>
          <w:p w14:paraId="4BD44599" w14:textId="34BE6BB8" w:rsidR="00DE7FE1" w:rsidRPr="00FD11C1" w:rsidRDefault="00DE7FE1" w:rsidP="00FD11C1">
            <w:r w:rsidRPr="00FD11C1">
              <w:t xml:space="preserve">Grazing: Int: 251/98; </w:t>
            </w:r>
            <w:proofErr w:type="spellStart"/>
            <w:r w:rsidRPr="00FD11C1">
              <w:t>SInt</w:t>
            </w:r>
            <w:proofErr w:type="spellEnd"/>
            <w:r w:rsidRPr="00FD11C1">
              <w:t>: 320/89; Ex: 349/101</w:t>
            </w:r>
          </w:p>
          <w:p w14:paraId="427579B6" w14:textId="4B531146" w:rsidR="00DE7FE1" w:rsidRPr="00FD11C1" w:rsidRDefault="00DE7FE1" w:rsidP="00FD11C1">
            <w:r w:rsidRPr="00FD11C1">
              <w:t>PS: Healthy: 437/143; Emaciated: 28/7</w:t>
            </w:r>
          </w:p>
        </w:tc>
        <w:tc>
          <w:tcPr>
            <w:tcW w:w="2679" w:type="dxa"/>
            <w:shd w:val="clear" w:color="auto" w:fill="auto"/>
            <w:vAlign w:val="center"/>
          </w:tcPr>
          <w:p w14:paraId="75210AB7" w14:textId="14970318" w:rsidR="00DE7FE1" w:rsidRPr="00FD11C1" w:rsidRDefault="00DE7FE1" w:rsidP="00FD11C1">
            <w:r w:rsidRPr="00FD11C1">
              <w:lastRenderedPageBreak/>
              <w:t>Method: real time PCR</w:t>
            </w:r>
          </w:p>
          <w:p w14:paraId="4363208E" w14:textId="77777777" w:rsidR="00DE7FE1" w:rsidRPr="00FD11C1" w:rsidRDefault="00DE7FE1" w:rsidP="00FD11C1"/>
          <w:p w14:paraId="1E5FBC20" w14:textId="18BF11F8" w:rsidR="00DE7FE1" w:rsidRPr="00FD11C1" w:rsidRDefault="00DE7FE1" w:rsidP="00FD11C1">
            <w:r w:rsidRPr="00FD11C1">
              <w:t>The molecular work was done on the pooled samples. So, beside demographic statistics, no further analysis was conducted with this study. However, 13 out of 81 pooled samples were positive by real time PCR</w:t>
            </w:r>
          </w:p>
        </w:tc>
        <w:tc>
          <w:tcPr>
            <w:tcW w:w="1911" w:type="dxa"/>
            <w:shd w:val="clear" w:color="auto" w:fill="auto"/>
            <w:vAlign w:val="center"/>
          </w:tcPr>
          <w:p w14:paraId="559B2657" w14:textId="6E7D840E" w:rsidR="00DE7FE1" w:rsidRPr="00FD11C1" w:rsidRDefault="00DE7FE1" w:rsidP="00FD11C1">
            <w:r w:rsidRPr="00FD11C1">
              <w:t>Q fever prevalence is different in different geographical areas of Pakistan. The disease is higher prevalent in summer than winter, Barella breed than Marecha breed, aged animal, female than male, tick infested animals, relatively small herd sized farms, Int farming system, animals having repro. disorder, and desert climatic zones. High (100%)</w:t>
            </w:r>
          </w:p>
        </w:tc>
      </w:tr>
      <w:tr w:rsidR="00FD11C1" w:rsidRPr="00FD11C1" w14:paraId="35D0A8ED" w14:textId="77777777" w:rsidTr="00824A70">
        <w:trPr>
          <w:trHeight w:val="576"/>
        </w:trPr>
        <w:tc>
          <w:tcPr>
            <w:tcW w:w="456" w:type="dxa"/>
            <w:shd w:val="clear" w:color="auto" w:fill="auto"/>
            <w:vAlign w:val="center"/>
          </w:tcPr>
          <w:p w14:paraId="0039DFBA" w14:textId="0FE00935" w:rsidR="00DE7FE1" w:rsidRPr="00FD11C1" w:rsidRDefault="00DE7FE1" w:rsidP="00FD11C1">
            <w:pPr>
              <w:rPr>
                <w:noProof/>
              </w:rPr>
            </w:pPr>
            <w:r w:rsidRPr="00FD11C1">
              <w:rPr>
                <w:noProof/>
              </w:rPr>
              <w:t>35</w:t>
            </w:r>
          </w:p>
        </w:tc>
        <w:tc>
          <w:tcPr>
            <w:tcW w:w="1427" w:type="dxa"/>
            <w:shd w:val="clear" w:color="auto" w:fill="auto"/>
            <w:noWrap/>
            <w:vAlign w:val="center"/>
          </w:tcPr>
          <w:p w14:paraId="5E68F2FE" w14:textId="5552F835" w:rsidR="00DE7FE1" w:rsidRPr="00FD11C1" w:rsidRDefault="00DE7FE1" w:rsidP="00FD11C1">
            <w:pPr>
              <w:rPr>
                <w:noProof/>
              </w:rPr>
            </w:pPr>
            <w:r w:rsidRPr="00FD11C1">
              <w:rPr>
                <w:noProof/>
              </w:rPr>
              <w:t xml:space="preserve">(Iatta et al., 2021) </w:t>
            </w:r>
            <w:r w:rsidRPr="00FD11C1">
              <w:fldChar w:fldCharType="begin"/>
            </w:r>
            <w:r w:rsidR="007C1E32" w:rsidRPr="00FD11C1">
              <w:instrText xml:space="preserve"> ADDIN EN.CITE &lt;EndNote&gt;&lt;Cite&gt;&lt;Author&gt;Iatta&lt;/Author&gt;&lt;Year&gt;2021&lt;/Year&gt;&lt;RecNum&gt;1566&lt;/RecNum&gt;&lt;DisplayText&gt;[35]&lt;/DisplayText&gt;&lt;record&gt;&lt;rec-number&gt;1566&lt;/rec-number&gt;&lt;foreign-keys&gt;&lt;key app="EN" db-id="5vvarzr58sd05eevwzm5ff08vsxpvv2erep0" timestamp="1713782231"&gt;1566&lt;/key&gt;&lt;/foreign-keys&gt;&lt;ref-type name="Journal Article"&gt;17&lt;/ref-type&gt;&lt;contributors&gt;&lt;authors&gt;&lt;author&gt;Iatta, Roberta&lt;/author&gt;&lt;author&gt;Sazmand, Alireza&lt;/author&gt;&lt;author&gt;Nguyen, Viet-Linh&lt;/author&gt;&lt;author&gt;Nemati, Farzad&lt;/author&gt;&lt;author&gt;Ayaz, Muhammad Mazhar&lt;/author&gt;&lt;author&gt;Bahiraei, Zahra&lt;/author&gt;&lt;author&gt;Zafari, Salman&lt;/author&gt;&lt;author&gt;Giannico, Anna&lt;/author&gt;&lt;author&gt;Greco, Grazia&lt;/author&gt;&lt;author&gt;Dantas-Torres, Filipe&lt;/author&gt;&lt;/authors&gt;&lt;/contributors&gt;&lt;titles&gt;&lt;title&gt;Vector-borne pathogens in dogs of different regions of Iran and Pakistan&lt;/title&gt;&lt;secondary-title&gt;Parasitology Research&lt;/secondary-title&gt;&lt;/titles&gt;&lt;pages&gt;1-10&lt;/pages&gt;&lt;dates&gt;&lt;year&gt;2021&lt;/year&gt;&lt;/dates&gt;&lt;isbn&gt;0932-0113&lt;/isbn&gt;&lt;urls&gt;&lt;/urls&gt;&lt;/record&gt;&lt;/Cite&gt;&lt;/EndNote&gt;</w:instrText>
            </w:r>
            <w:r w:rsidRPr="00FD11C1">
              <w:fldChar w:fldCharType="separate"/>
            </w:r>
            <w:r w:rsidR="007C1E32" w:rsidRPr="00FD11C1">
              <w:rPr>
                <w:noProof/>
              </w:rPr>
              <w:t>[35]</w:t>
            </w:r>
            <w:r w:rsidRPr="00FD11C1">
              <w:fldChar w:fldCharType="end"/>
            </w:r>
            <w:r w:rsidRPr="00FD11C1">
              <w:t xml:space="preserve"> Pakistan (</w:t>
            </w:r>
            <w:proofErr w:type="spellStart"/>
            <w:r w:rsidRPr="00FD11C1">
              <w:t>Bahwalpur</w:t>
            </w:r>
            <w:proofErr w:type="spellEnd"/>
            <w:r w:rsidRPr="00FD11C1">
              <w:t>) October 2018 to November 2019</w:t>
            </w:r>
          </w:p>
        </w:tc>
        <w:tc>
          <w:tcPr>
            <w:tcW w:w="3782" w:type="dxa"/>
            <w:shd w:val="clear" w:color="auto" w:fill="auto"/>
            <w:vAlign w:val="center"/>
          </w:tcPr>
          <w:p w14:paraId="380823EB" w14:textId="77777777" w:rsidR="00DE7FE1" w:rsidRPr="00FD11C1" w:rsidRDefault="00DE7FE1" w:rsidP="00FD11C1"/>
        </w:tc>
        <w:tc>
          <w:tcPr>
            <w:tcW w:w="2679" w:type="dxa"/>
            <w:shd w:val="clear" w:color="auto" w:fill="auto"/>
            <w:vAlign w:val="center"/>
          </w:tcPr>
          <w:p w14:paraId="3BC9348E" w14:textId="77777777" w:rsidR="00DE7FE1" w:rsidRPr="00FD11C1" w:rsidRDefault="00DE7FE1" w:rsidP="00FD11C1">
            <w:r w:rsidRPr="00FD11C1">
              <w:t>Method: ET-qPCR</w:t>
            </w:r>
          </w:p>
          <w:p w14:paraId="2B56C2F7" w14:textId="7C74B549" w:rsidR="00DE7FE1" w:rsidRPr="00FD11C1" w:rsidRDefault="00DE7FE1" w:rsidP="00FD11C1">
            <w:r w:rsidRPr="00FD11C1">
              <w:t>Dog blood: 49/0</w:t>
            </w:r>
          </w:p>
        </w:tc>
        <w:tc>
          <w:tcPr>
            <w:tcW w:w="1911" w:type="dxa"/>
            <w:shd w:val="clear" w:color="auto" w:fill="auto"/>
            <w:vAlign w:val="center"/>
          </w:tcPr>
          <w:p w14:paraId="3A825A58" w14:textId="71526692" w:rsidR="00DE7FE1" w:rsidRPr="00FD11C1" w:rsidRDefault="00DE7FE1" w:rsidP="00FD11C1">
            <w:r w:rsidRPr="00FD11C1">
              <w:t>High (90%)</w:t>
            </w:r>
          </w:p>
        </w:tc>
      </w:tr>
      <w:tr w:rsidR="00FD11C1" w:rsidRPr="00FD11C1" w14:paraId="069786CD" w14:textId="77777777" w:rsidTr="00824A70">
        <w:trPr>
          <w:trHeight w:val="576"/>
        </w:trPr>
        <w:tc>
          <w:tcPr>
            <w:tcW w:w="456" w:type="dxa"/>
            <w:shd w:val="clear" w:color="auto" w:fill="auto"/>
            <w:vAlign w:val="center"/>
          </w:tcPr>
          <w:p w14:paraId="462A021C" w14:textId="14D4B065" w:rsidR="00DE7FE1" w:rsidRPr="00FD11C1" w:rsidRDefault="00DE7FE1" w:rsidP="00FD11C1">
            <w:pPr>
              <w:rPr>
                <w:noProof/>
              </w:rPr>
            </w:pPr>
            <w:r w:rsidRPr="00FD11C1">
              <w:rPr>
                <w:noProof/>
              </w:rPr>
              <w:t>36</w:t>
            </w:r>
          </w:p>
        </w:tc>
        <w:tc>
          <w:tcPr>
            <w:tcW w:w="1427" w:type="dxa"/>
            <w:shd w:val="clear" w:color="auto" w:fill="auto"/>
            <w:noWrap/>
            <w:vAlign w:val="center"/>
          </w:tcPr>
          <w:p w14:paraId="6E53DC75" w14:textId="47489286" w:rsidR="00DE7FE1" w:rsidRPr="00FD11C1" w:rsidRDefault="00DE7FE1" w:rsidP="00FD11C1">
            <w:pPr>
              <w:rPr>
                <w:noProof/>
              </w:rPr>
            </w:pPr>
            <w:r w:rsidRPr="00FD11C1">
              <w:rPr>
                <w:noProof/>
              </w:rPr>
              <w:t>Iqbal et al., 2021</w:t>
            </w:r>
          </w:p>
          <w:p w14:paraId="223D7934" w14:textId="0D1789E8" w:rsidR="00DE7FE1" w:rsidRPr="00FD11C1" w:rsidRDefault="00DE7FE1" w:rsidP="00FD11C1">
            <w:pPr>
              <w:rPr>
                <w:noProof/>
              </w:rPr>
            </w:pPr>
            <w:r w:rsidRPr="00FD11C1">
              <w:rPr>
                <w:noProof/>
              </w:rPr>
              <w:t>Pakistan</w:t>
            </w:r>
            <w:r w:rsidRPr="00FD11C1">
              <w:fldChar w:fldCharType="begin">
                <w:fldData xml:space="preserve">PEVuZE5vdGU+PENpdGU+PEF1dGhvcj5JcWJhbDwvQXV0aG9yPjxZZWFyPjIwMjE8L1llYXI+PFJl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</w:fldData>
              </w:fldChar>
            </w:r>
            <w:r w:rsidR="00B47D0D" w:rsidRPr="00FD11C1">
              <w:instrText xml:space="preserve"> ADDIN EN.CITE </w:instrText>
            </w:r>
            <w:r w:rsidR="00B47D0D" w:rsidRPr="00FD11C1">
              <w:fldChar w:fldCharType="begin">
                <w:fldData xml:space="preserve">PEVuZE5vdGU+PENpdGU+PEF1dGhvcj5JcWJhbDwvQXV0aG9yPjxZZWFyPjIwMjE8L1llYXI+PFJl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</w:fldData>
              </w:fldChar>
            </w:r>
            <w:r w:rsidR="00B47D0D" w:rsidRPr="00FD11C1">
              <w:instrText xml:space="preserve"> ADDIN EN.CITE.DATA </w:instrText>
            </w:r>
            <w:r w:rsidR="00B47D0D" w:rsidRPr="00FD11C1">
              <w:fldChar w:fldCharType="end"/>
            </w:r>
            <w:r w:rsidRPr="00FD11C1">
              <w:fldChar w:fldCharType="separate"/>
            </w:r>
            <w:r w:rsidR="007C1E32" w:rsidRPr="00FD11C1">
              <w:rPr>
                <w:noProof/>
              </w:rPr>
              <w:t>[36]</w:t>
            </w:r>
            <w:r w:rsidRPr="00FD11C1">
              <w:fldChar w:fldCharType="end"/>
            </w:r>
          </w:p>
          <w:p w14:paraId="4AB81B4B" w14:textId="1697CBF3" w:rsidR="00DE7FE1" w:rsidRPr="00FD11C1" w:rsidRDefault="00DE7FE1" w:rsidP="00FD11C1">
            <w:r w:rsidRPr="00FD11C1">
              <w:t>(Punjab)</w:t>
            </w:r>
          </w:p>
          <w:p w14:paraId="13FBD993" w14:textId="77777777" w:rsidR="00DE7FE1" w:rsidRPr="00FD11C1" w:rsidRDefault="00DE7FE1" w:rsidP="00FD11C1"/>
          <w:p w14:paraId="5AFA8A70" w14:textId="2B5F8DBE" w:rsidR="00DE7FE1" w:rsidRPr="00FD11C1" w:rsidRDefault="00DE7FE1" w:rsidP="00FD11C1"/>
        </w:tc>
        <w:tc>
          <w:tcPr>
            <w:tcW w:w="3782" w:type="dxa"/>
            <w:shd w:val="clear" w:color="auto" w:fill="auto"/>
            <w:vAlign w:val="center"/>
          </w:tcPr>
          <w:p w14:paraId="5BD74CBE" w14:textId="71E245C4" w:rsidR="00DE7FE1" w:rsidRPr="00FD11C1" w:rsidRDefault="00DE7FE1" w:rsidP="00FD11C1"/>
        </w:tc>
        <w:tc>
          <w:tcPr>
            <w:tcW w:w="2679" w:type="dxa"/>
            <w:shd w:val="clear" w:color="auto" w:fill="auto"/>
            <w:vAlign w:val="center"/>
          </w:tcPr>
          <w:p w14:paraId="1752E142" w14:textId="758C6AD2" w:rsidR="00DE7FE1" w:rsidRPr="00FD11C1" w:rsidRDefault="00DE7FE1" w:rsidP="00FD11C1">
            <w:r w:rsidRPr="00FD11C1">
              <w:t xml:space="preserve">Method: </w:t>
            </w:r>
            <w:r w:rsidRPr="00FD11C1">
              <w:rPr>
                <w:i/>
                <w:iCs/>
              </w:rPr>
              <w:t xml:space="preserve">conventional </w:t>
            </w:r>
            <w:r w:rsidRPr="00FD11C1">
              <w:t>PCR</w:t>
            </w:r>
          </w:p>
          <w:p w14:paraId="61985234" w14:textId="77777777" w:rsidR="00DE7FE1" w:rsidRPr="00FD11C1" w:rsidRDefault="00DE7FE1" w:rsidP="00FD11C1"/>
          <w:p w14:paraId="4FF6BFA0" w14:textId="4981AE8B" w:rsidR="00DE7FE1" w:rsidRPr="00FD11C1" w:rsidRDefault="00DE7FE1" w:rsidP="00FD11C1">
            <w:r w:rsidRPr="00FD11C1">
              <w:t>Whole Blood/serum (Blood)</w:t>
            </w:r>
          </w:p>
          <w:p w14:paraId="10B350FA" w14:textId="77777777" w:rsidR="00DE7FE1" w:rsidRPr="00FD11C1" w:rsidRDefault="00DE7FE1" w:rsidP="00FD11C1"/>
          <w:p w14:paraId="5A268F31" w14:textId="406A7AD3" w:rsidR="00DE7FE1" w:rsidRPr="00FD11C1" w:rsidRDefault="00DE7FE1" w:rsidP="00FD11C1">
            <w:r w:rsidRPr="00FD11C1">
              <w:t>Ruminants: 320/155</w:t>
            </w:r>
          </w:p>
          <w:p w14:paraId="62DE8452" w14:textId="77777777" w:rsidR="00DE7FE1" w:rsidRPr="00FD11C1" w:rsidRDefault="00DE7FE1" w:rsidP="00FD11C1"/>
          <w:p w14:paraId="13E7E916" w14:textId="336272E5" w:rsidR="00DE7FE1" w:rsidRPr="00FD11C1" w:rsidRDefault="00DE7FE1" w:rsidP="00FD11C1">
            <w:r w:rsidRPr="00FD11C1">
              <w:t>Sheep: 160/75</w:t>
            </w:r>
          </w:p>
          <w:p w14:paraId="6185C34C" w14:textId="15AD45FB" w:rsidR="00DE7FE1" w:rsidRPr="00FD11C1" w:rsidRDefault="00DE7FE1" w:rsidP="00FD11C1">
            <w:r w:rsidRPr="00FD11C1">
              <w:t>Goats: 160/80</w:t>
            </w:r>
          </w:p>
        </w:tc>
        <w:tc>
          <w:tcPr>
            <w:tcW w:w="1911" w:type="dxa"/>
            <w:shd w:val="clear" w:color="auto" w:fill="auto"/>
            <w:vAlign w:val="center"/>
          </w:tcPr>
          <w:p w14:paraId="42A56D38" w14:textId="2FABCAC7" w:rsidR="00DE7FE1" w:rsidRPr="00FD11C1" w:rsidRDefault="00DE7FE1" w:rsidP="00FD11C1">
            <w:r w:rsidRPr="00FD11C1">
              <w:t xml:space="preserve">Occurrences of </w:t>
            </w:r>
            <w:proofErr w:type="spellStart"/>
            <w:r w:rsidRPr="00FD11C1">
              <w:t>Coxeilliosis</w:t>
            </w:r>
            <w:proofErr w:type="spellEnd"/>
            <w:r w:rsidRPr="00FD11C1">
              <w:t xml:space="preserve"> is significantly associated with TI. High (90%)</w:t>
            </w:r>
          </w:p>
          <w:p w14:paraId="5D2243FF" w14:textId="3A74AB56" w:rsidR="00DE7FE1" w:rsidRPr="00FD11C1" w:rsidRDefault="00DE7FE1" w:rsidP="00FD11C1">
            <w:r w:rsidRPr="00FD11C1">
              <w:t>Repro. disorder and infertility are another associating factor of Q fever prevalence.</w:t>
            </w:r>
          </w:p>
        </w:tc>
      </w:tr>
      <w:tr w:rsidR="00FD11C1" w:rsidRPr="00FD11C1" w14:paraId="5EF953DA" w14:textId="77777777" w:rsidTr="00824A70">
        <w:trPr>
          <w:trHeight w:val="576"/>
        </w:trPr>
        <w:tc>
          <w:tcPr>
            <w:tcW w:w="456" w:type="dxa"/>
            <w:shd w:val="clear" w:color="auto" w:fill="auto"/>
            <w:vAlign w:val="center"/>
          </w:tcPr>
          <w:p w14:paraId="12DAB77A" w14:textId="4951F53B" w:rsidR="00DE7FE1" w:rsidRPr="00FD11C1" w:rsidRDefault="00DE7FE1" w:rsidP="00FD11C1">
            <w:pPr>
              <w:rPr>
                <w:noProof/>
              </w:rPr>
            </w:pPr>
            <w:r w:rsidRPr="00FD11C1">
              <w:rPr>
                <w:noProof/>
              </w:rPr>
              <w:t>37</w:t>
            </w:r>
          </w:p>
        </w:tc>
        <w:tc>
          <w:tcPr>
            <w:tcW w:w="1427" w:type="dxa"/>
            <w:shd w:val="clear" w:color="auto" w:fill="auto"/>
            <w:noWrap/>
            <w:vAlign w:val="center"/>
          </w:tcPr>
          <w:p w14:paraId="2F77A870" w14:textId="549FD5D2" w:rsidR="00DE7FE1" w:rsidRPr="00FD11C1" w:rsidRDefault="00DE7FE1" w:rsidP="00FD11C1">
            <w:pPr>
              <w:rPr>
                <w:noProof/>
              </w:rPr>
            </w:pPr>
            <w:r w:rsidRPr="00FD11C1">
              <w:rPr>
                <w:noProof/>
              </w:rPr>
              <w:t>Iqbal et al., 2022</w:t>
            </w:r>
          </w:p>
          <w:p w14:paraId="1C859FBD" w14:textId="061229B7" w:rsidR="00DE7FE1" w:rsidRPr="00FD11C1" w:rsidRDefault="00DE7FE1" w:rsidP="00FD11C1">
            <w:pPr>
              <w:rPr>
                <w:noProof/>
              </w:rPr>
            </w:pPr>
            <w:r w:rsidRPr="00FD11C1">
              <w:rPr>
                <w:noProof/>
              </w:rPr>
              <w:t>Pakistan</w:t>
            </w:r>
            <w:r w:rsidRPr="00FD11C1">
              <w:fldChar w:fldCharType="begin"/>
            </w:r>
            <w:r w:rsidR="007C1E32" w:rsidRPr="00FD11C1">
              <w:instrText xml:space="preserve"> ADDIN EN.CITE &lt;EndNote&gt;&lt;Cite&gt;&lt;Author&gt;Iqbal&lt;/Author&gt;&lt;Year&gt;2022&lt;/Year&gt;&lt;RecNum&gt;1568&lt;/RecNum&gt;&lt;DisplayText&gt;[37]&lt;/DisplayText&gt;&lt;record&gt;&lt;rec-number&gt;1568&lt;/rec-number&gt;&lt;foreign-keys&gt;&lt;key app="EN" db-id="5vvarzr58sd05eevwzm5ff08vsxpvv2erep0" timestamp="1713782231"&gt;1568&lt;/key&gt;&lt;/foreign-keys&gt;&lt;ref-type name="Journal Article"&gt;17&lt;/ref-type&gt;&lt;contributors&gt;&lt;authors&gt;&lt;author&gt;Iqbal, M. Z.&lt;/author&gt;&lt;author&gt;Durrani, A. Z.&lt;/author&gt;&lt;author&gt;Khan, J. A.&lt;/author&gt;&lt;author&gt;Ahmad, N.&lt;/author&gt;&lt;author&gt;Usman, M.&lt;/author&gt;&lt;author&gt;Jabbar, A.&lt;/author&gt;&lt;author&gt;Usman, S.&lt;/author&gt;&lt;author&gt;Anjum, A.&lt;/author&gt;&lt;author&gt;Husnain, M.&lt;/author&gt;&lt;author&gt;Raza, N.&lt;/author&gt;&lt;author&gt;Anwar Ul, Haq&lt;/author&gt;&lt;/authors&gt;&lt;/contributors&gt;&lt;auth-address&gt;Department of Clinical Medicine, University of Veterinary and Animal Sciences, Lahore, Pakistan&amp;#xD;Department of Parasitology, University of Veterinary and Animal Sciences, Lahore, Pakistan&amp;#xD;Department of Pathology, University of Veterinary and Animal Sciences, Lahore, Pakistan&amp;#xD;Livestock and Dairy Development Department, Punjab, Lahore, Pakistan&lt;/auth-address&gt;&lt;titles&gt;&lt;title&gt;Molecular Identification of Coxiella burnetii, and Incidence and Risk Factors of Coxiellosis in Bovines of Punjab, Pakistan&lt;/title&gt;&lt;secondary-title&gt;Pakistan Journal of Zoology&lt;/secondary-title&gt;&lt;/titles&gt;&lt;pages&gt;1859-1867&lt;/pages&gt;&lt;volume&gt;54&lt;/volume&gt;&lt;number&gt;4&lt;/number&gt;&lt;keywords&gt;&lt;keyword&gt;Bovines&lt;/keyword&gt;&lt;keyword&gt;Coxiella burnetii&lt;/keyword&gt;&lt;keyword&gt;Hematology&lt;/keyword&gt;&lt;keyword&gt;Molecular evidence&lt;/keyword&gt;&lt;keyword&gt;Phylogeny&lt;/keyword&gt;&lt;keyword&gt;Risk factors&lt;/keyword&gt;&lt;/keywords&gt;&lt;dates&gt;&lt;year&gt;2022&lt;/year&gt;&lt;/dates&gt;&lt;work-type&gt;Article&lt;/work-type&gt;&lt;urls&gt;&lt;related-urls&gt;&lt;url&gt;https://www.scopus.com/inward/record.uri?eid=2-s2.0-85130277408&amp;amp;doi=10.17582%2fjournal.pjz%2f20210121170109&amp;amp;partnerID=40&amp;amp;md5=60556d80fae6912e5627cbc2c21bb25a&lt;/url&gt;&lt;/related-urls&gt;&lt;/urls&gt;&lt;electronic-resource-num&gt;10.17582/journal.pjz/20210121170109&lt;/electronic-resource-num&gt;&lt;remote-database-name&gt;Scopus&lt;/remote-database-name&gt;&lt;/record&gt;&lt;/Cite&gt;&lt;/EndNote&gt;</w:instrText>
            </w:r>
            <w:r w:rsidRPr="00FD11C1">
              <w:fldChar w:fldCharType="separate"/>
            </w:r>
            <w:r w:rsidR="007C1E32" w:rsidRPr="00FD11C1">
              <w:rPr>
                <w:noProof/>
              </w:rPr>
              <w:t>[37]</w:t>
            </w:r>
            <w:r w:rsidRPr="00FD11C1">
              <w:fldChar w:fldCharType="end"/>
            </w:r>
          </w:p>
          <w:p w14:paraId="01578AB3" w14:textId="086574E9" w:rsidR="00DE7FE1" w:rsidRPr="00FD11C1" w:rsidRDefault="00DE7FE1" w:rsidP="00FD11C1">
            <w:r w:rsidRPr="00FD11C1">
              <w:t>(Punjab)</w:t>
            </w:r>
          </w:p>
          <w:p w14:paraId="7DD00C79" w14:textId="4D4DE156" w:rsidR="00DE7FE1" w:rsidRPr="00FD11C1" w:rsidRDefault="00DE7FE1" w:rsidP="00FD11C1">
            <w:pPr>
              <w:rPr>
                <w:noProof/>
              </w:rPr>
            </w:pPr>
          </w:p>
          <w:p w14:paraId="2FE85844" w14:textId="77777777" w:rsidR="00DE7FE1" w:rsidRPr="00FD11C1" w:rsidRDefault="00DE7FE1" w:rsidP="00FD11C1">
            <w:pPr>
              <w:rPr>
                <w:noProof/>
              </w:rPr>
            </w:pPr>
          </w:p>
        </w:tc>
        <w:tc>
          <w:tcPr>
            <w:tcW w:w="3782" w:type="dxa"/>
            <w:shd w:val="clear" w:color="auto" w:fill="auto"/>
            <w:vAlign w:val="center"/>
          </w:tcPr>
          <w:p w14:paraId="206C0D5A" w14:textId="77777777" w:rsidR="00DE7FE1" w:rsidRPr="00FD11C1" w:rsidRDefault="00DE7FE1" w:rsidP="00FD11C1"/>
        </w:tc>
        <w:tc>
          <w:tcPr>
            <w:tcW w:w="2679" w:type="dxa"/>
            <w:shd w:val="clear" w:color="auto" w:fill="auto"/>
            <w:vAlign w:val="center"/>
          </w:tcPr>
          <w:p w14:paraId="410FEBA8" w14:textId="5061085F" w:rsidR="00DE7FE1" w:rsidRPr="00FD11C1" w:rsidRDefault="00DE7FE1" w:rsidP="00FD11C1">
            <w:r w:rsidRPr="00FD11C1">
              <w:t xml:space="preserve">Method: </w:t>
            </w:r>
            <w:r w:rsidRPr="00FD11C1">
              <w:rPr>
                <w:i/>
                <w:iCs/>
              </w:rPr>
              <w:t xml:space="preserve">conventional </w:t>
            </w:r>
            <w:r w:rsidRPr="00FD11C1">
              <w:t>PCR</w:t>
            </w:r>
          </w:p>
          <w:p w14:paraId="1AD05670" w14:textId="77777777" w:rsidR="00DE7FE1" w:rsidRPr="00FD11C1" w:rsidRDefault="00DE7FE1" w:rsidP="00FD11C1"/>
          <w:p w14:paraId="649E093B" w14:textId="26EAFDFA" w:rsidR="00DE7FE1" w:rsidRPr="00FD11C1" w:rsidRDefault="00DE7FE1" w:rsidP="00FD11C1">
            <w:r w:rsidRPr="00FD11C1">
              <w:t>Whole Blood/serum (Blood)</w:t>
            </w:r>
          </w:p>
          <w:p w14:paraId="0BD3D8CD" w14:textId="74CFD7FD" w:rsidR="00DE7FE1" w:rsidRPr="00FD11C1" w:rsidRDefault="00DE7FE1" w:rsidP="00FD11C1">
            <w:r w:rsidRPr="00FD11C1">
              <w:t>Herd prevalence: 160/36</w:t>
            </w:r>
          </w:p>
          <w:p w14:paraId="59416034" w14:textId="77777777" w:rsidR="00DE7FE1" w:rsidRPr="00FD11C1" w:rsidRDefault="00DE7FE1" w:rsidP="00FD11C1"/>
          <w:p w14:paraId="5648031A" w14:textId="4B937400" w:rsidR="00DE7FE1" w:rsidRPr="00FD11C1" w:rsidRDefault="00DE7FE1" w:rsidP="00FD11C1">
            <w:r w:rsidRPr="00FD11C1">
              <w:t>Ruminants: 320/70</w:t>
            </w:r>
          </w:p>
          <w:p w14:paraId="16259994" w14:textId="77777777" w:rsidR="00DE7FE1" w:rsidRPr="00FD11C1" w:rsidRDefault="00DE7FE1" w:rsidP="00FD11C1"/>
          <w:p w14:paraId="23ABD649" w14:textId="76F621DD" w:rsidR="00DE7FE1" w:rsidRPr="00FD11C1" w:rsidRDefault="00CC1E17" w:rsidP="00FD11C1">
            <w:r w:rsidRPr="00FD11C1">
              <w:t>Cattle</w:t>
            </w:r>
            <w:r w:rsidR="00DE7FE1" w:rsidRPr="00FD11C1">
              <w:t>: 160/52</w:t>
            </w:r>
          </w:p>
          <w:p w14:paraId="44AD2894" w14:textId="12488032" w:rsidR="00DE7FE1" w:rsidRPr="00FD11C1" w:rsidRDefault="00DE7FE1" w:rsidP="00FD11C1">
            <w:r w:rsidRPr="00FD11C1">
              <w:t>Buffalo: 160/20</w:t>
            </w:r>
          </w:p>
        </w:tc>
        <w:tc>
          <w:tcPr>
            <w:tcW w:w="1911" w:type="dxa"/>
            <w:shd w:val="clear" w:color="auto" w:fill="auto"/>
            <w:vAlign w:val="center"/>
          </w:tcPr>
          <w:p w14:paraId="440DC2DC" w14:textId="4404A3B8" w:rsidR="00DE7FE1" w:rsidRPr="00FD11C1" w:rsidRDefault="00DE7FE1" w:rsidP="00FD11C1">
            <w:r w:rsidRPr="00FD11C1">
              <w:t>Q fever prevalence is increased with the presence of repro. disorders, such as subclinical mastitis, Abortion, post-Abortion infertility. Higher age animals, species difference, parity, body condition, and TI also increase Q fever prevalence. High (100%)</w:t>
            </w:r>
          </w:p>
        </w:tc>
      </w:tr>
      <w:tr w:rsidR="00FD11C1" w:rsidRPr="00FD11C1" w14:paraId="1BBF1104" w14:textId="77777777" w:rsidTr="00824A70">
        <w:trPr>
          <w:trHeight w:val="576"/>
        </w:trPr>
        <w:tc>
          <w:tcPr>
            <w:tcW w:w="456" w:type="dxa"/>
            <w:shd w:val="clear" w:color="auto" w:fill="auto"/>
            <w:vAlign w:val="center"/>
          </w:tcPr>
          <w:p w14:paraId="605D8C71" w14:textId="069EAE72" w:rsidR="00DE7FE1" w:rsidRPr="00FD11C1" w:rsidRDefault="00DE7FE1" w:rsidP="00FD11C1">
            <w:pPr>
              <w:rPr>
                <w:noProof/>
              </w:rPr>
            </w:pPr>
            <w:r w:rsidRPr="00FD11C1">
              <w:rPr>
                <w:noProof/>
              </w:rPr>
              <w:t>38</w:t>
            </w:r>
          </w:p>
        </w:tc>
        <w:tc>
          <w:tcPr>
            <w:tcW w:w="1427" w:type="dxa"/>
            <w:shd w:val="clear" w:color="auto" w:fill="auto"/>
            <w:noWrap/>
            <w:vAlign w:val="center"/>
          </w:tcPr>
          <w:p w14:paraId="1C62A8F0" w14:textId="20F16183" w:rsidR="00DE7FE1" w:rsidRPr="00FD11C1" w:rsidRDefault="00DE7FE1" w:rsidP="00FD11C1">
            <w:r w:rsidRPr="00FD11C1">
              <w:rPr>
                <w:noProof/>
              </w:rPr>
              <w:t xml:space="preserve">(Islam et al., 2023) </w:t>
            </w:r>
            <w:bookmarkStart w:id="17" w:name="_Hlk185429291"/>
            <w:r w:rsidRPr="00FD11C1">
              <w:fldChar w:fldCharType="begin"/>
            </w:r>
            <w:r w:rsidR="00B47D0D" w:rsidRPr="00FD11C1">
              <w:instrText xml:space="preserve"> ADDIN EN.CITE &lt;EndNote&gt;&lt;Cite&gt;&lt;Author&gt;Islam&lt;/Author&gt;&lt;Year&gt;2023&lt;/Year&gt;&lt;RecNum&gt;1702&lt;/RecNum&gt;&lt;DisplayText&gt;[38]&lt;/DisplayText&gt;&lt;record&gt;&lt;rec-number&gt;1702&lt;/rec-number&gt;&lt;foreign-keys&gt;&lt;key app="EN" db-id="5vvarzr58sd05eevwzm5ff08vsxpvv2erep0" timestamp="1716371891"&gt;1702&lt;/key&gt;&lt;/foreign-keys&gt;&lt;ref-type name="Journal Article"&gt;17&lt;/ref-type&gt;&lt;contributors&gt;&lt;authors&gt;&lt;author&gt;Islam, S&lt;/author&gt;&lt;author&gt;Rahman, MK&lt;/author&gt;&lt;author&gt;Abedin, J&lt;/author&gt;&lt;author&gt;Hossain, ME&lt;/author&gt;&lt;author&gt;Rahman, MZ&lt;/author&gt;&lt;author&gt;Islam, A&lt;/author&gt;&lt;/authors&gt;&lt;/contributors&gt;&lt;titles&gt;&lt;title&gt;SEROPREVALENCE OF AND RISK FACTORS OF RIFT VALLEY FEVER AND Q FEVER IN DOMESTIC RUMINANTS OF BANGLADESH&lt;/title&gt;&lt;secondary-title&gt;International Journal of Infectious Diseases&lt;/secondary-title&gt;&lt;/titles&gt;&lt;periodical&gt;&lt;full-title&gt;International Journal of Infectious Diseases&lt;/full-title&gt;&lt;/periodical&gt;&lt;pages&gt;S147&lt;/pages&gt;&lt;volume&gt;130&lt;/volume&gt;&lt;dates&gt;&lt;year&gt;2023&lt;/year&gt;&lt;/dates&gt;&lt;isbn&gt;1201-9712&lt;/isbn&gt;&lt;urls&gt;&lt;/urls&gt;&lt;/record&gt;&lt;/Cite&gt;&lt;/EndNote&gt;</w:instrText>
            </w:r>
            <w:r w:rsidRPr="00FD11C1">
              <w:fldChar w:fldCharType="separate"/>
            </w:r>
            <w:r w:rsidR="007C1E32" w:rsidRPr="00FD11C1">
              <w:rPr>
                <w:noProof/>
              </w:rPr>
              <w:t>[38]</w:t>
            </w:r>
            <w:r w:rsidRPr="00FD11C1">
              <w:fldChar w:fldCharType="end"/>
            </w:r>
            <w:r w:rsidRPr="00FD11C1">
              <w:t xml:space="preserve"> </w:t>
            </w:r>
            <w:bookmarkEnd w:id="17"/>
            <w:r w:rsidRPr="00FD11C1">
              <w:t>Bangladesh</w:t>
            </w:r>
          </w:p>
          <w:p w14:paraId="6CAC425C" w14:textId="00C18D9E" w:rsidR="00DE7FE1" w:rsidRPr="00FD11C1" w:rsidRDefault="00DE7FE1" w:rsidP="00FD11C1">
            <w:pPr>
              <w:rPr>
                <w:noProof/>
              </w:rPr>
            </w:pPr>
            <w:r w:rsidRPr="00FD11C1">
              <w:t>2017-2018</w:t>
            </w:r>
          </w:p>
        </w:tc>
        <w:tc>
          <w:tcPr>
            <w:tcW w:w="3782" w:type="dxa"/>
            <w:shd w:val="clear" w:color="auto" w:fill="auto"/>
            <w:vAlign w:val="center"/>
          </w:tcPr>
          <w:p w14:paraId="451F248D" w14:textId="63C0EBCC" w:rsidR="00DE7FE1" w:rsidRPr="00FD11C1" w:rsidRDefault="00DE7FE1" w:rsidP="00FD11C1">
            <w:r w:rsidRPr="00FD11C1">
              <w:t>Method: ELISA (competitive)</w:t>
            </w:r>
          </w:p>
          <w:p w14:paraId="2A9740ED" w14:textId="77777777" w:rsidR="00DE7FE1" w:rsidRPr="00FD11C1" w:rsidRDefault="00DE7FE1" w:rsidP="00FD11C1">
            <w:r w:rsidRPr="00FD11C1">
              <w:t>Ruminant: 568/48</w:t>
            </w:r>
          </w:p>
          <w:p w14:paraId="345197E5" w14:textId="0FC20F0E" w:rsidR="00DE7FE1" w:rsidRPr="00FD11C1" w:rsidRDefault="00DE7FE1" w:rsidP="00FD11C1">
            <w:r w:rsidRPr="00FD11C1">
              <w:t>LR: 92/8; SR: 476/40</w:t>
            </w:r>
          </w:p>
          <w:p w14:paraId="49C03D77" w14:textId="77777777" w:rsidR="00DE7FE1" w:rsidRPr="00FD11C1" w:rsidRDefault="00DE7FE1" w:rsidP="00FD11C1"/>
          <w:p w14:paraId="142EEDD9" w14:textId="77777777" w:rsidR="00DE7FE1" w:rsidRPr="00FD11C1" w:rsidRDefault="00DE7FE1" w:rsidP="00FD11C1">
            <w:r w:rsidRPr="00FD11C1">
              <w:t>Camel: 36/6</w:t>
            </w:r>
          </w:p>
          <w:p w14:paraId="2D3F1D62" w14:textId="0E47EF4D" w:rsidR="00DE7FE1" w:rsidRPr="00FD11C1" w:rsidRDefault="00CC1E17" w:rsidP="00FD11C1">
            <w:r w:rsidRPr="00FD11C1">
              <w:t>Cattle</w:t>
            </w:r>
            <w:r w:rsidR="00DE7FE1" w:rsidRPr="00FD11C1">
              <w:t>: 56/2</w:t>
            </w:r>
          </w:p>
          <w:p w14:paraId="30EC990B" w14:textId="77777777" w:rsidR="00DE7FE1" w:rsidRPr="00FD11C1" w:rsidRDefault="00DE7FE1" w:rsidP="00FD11C1">
            <w:r w:rsidRPr="00FD11C1">
              <w:t>Sheep: 357/28</w:t>
            </w:r>
          </w:p>
          <w:p w14:paraId="28E6C2F2" w14:textId="601697CE" w:rsidR="00DE7FE1" w:rsidRPr="00FD11C1" w:rsidRDefault="00DE7FE1" w:rsidP="00FD11C1">
            <w:r w:rsidRPr="00FD11C1">
              <w:t>Goat: 119/12</w:t>
            </w:r>
          </w:p>
        </w:tc>
        <w:tc>
          <w:tcPr>
            <w:tcW w:w="2679" w:type="dxa"/>
            <w:shd w:val="clear" w:color="auto" w:fill="auto"/>
            <w:vAlign w:val="center"/>
          </w:tcPr>
          <w:p w14:paraId="37D1907C" w14:textId="77777777" w:rsidR="00DE7FE1" w:rsidRPr="00FD11C1" w:rsidRDefault="00DE7FE1" w:rsidP="00FD11C1"/>
        </w:tc>
        <w:tc>
          <w:tcPr>
            <w:tcW w:w="1911" w:type="dxa"/>
            <w:shd w:val="clear" w:color="auto" w:fill="auto"/>
            <w:vAlign w:val="center"/>
          </w:tcPr>
          <w:p w14:paraId="7DA0C554" w14:textId="0C8B8E0C" w:rsidR="00DE7FE1" w:rsidRPr="00C12A2B" w:rsidRDefault="007458BF" w:rsidP="00FD11C1">
            <w:pPr>
              <w:rPr>
                <w:color w:val="FF0000"/>
              </w:rPr>
            </w:pPr>
            <w:r>
              <w:rPr>
                <w:color w:val="FF0000"/>
              </w:rPr>
              <w:t>Conference article (included in meta-analysis)</w:t>
            </w:r>
          </w:p>
        </w:tc>
      </w:tr>
      <w:tr w:rsidR="00FD11C1" w:rsidRPr="00FD11C1" w14:paraId="36E840EC" w14:textId="77777777" w:rsidTr="00824A70">
        <w:trPr>
          <w:trHeight w:val="576"/>
        </w:trPr>
        <w:tc>
          <w:tcPr>
            <w:tcW w:w="456" w:type="dxa"/>
            <w:shd w:val="clear" w:color="auto" w:fill="auto"/>
            <w:vAlign w:val="center"/>
          </w:tcPr>
          <w:p w14:paraId="10067EEA" w14:textId="0A16B584" w:rsidR="00DE7FE1" w:rsidRPr="00FD11C1" w:rsidRDefault="00DE7FE1" w:rsidP="00FD11C1">
            <w:pPr>
              <w:rPr>
                <w:noProof/>
              </w:rPr>
            </w:pPr>
            <w:r w:rsidRPr="00FD11C1">
              <w:rPr>
                <w:noProof/>
              </w:rPr>
              <w:t>39</w:t>
            </w:r>
          </w:p>
        </w:tc>
        <w:tc>
          <w:tcPr>
            <w:tcW w:w="1427" w:type="dxa"/>
            <w:shd w:val="clear" w:color="auto" w:fill="auto"/>
            <w:noWrap/>
            <w:vAlign w:val="center"/>
          </w:tcPr>
          <w:p w14:paraId="7EB7897B" w14:textId="17A0241F" w:rsidR="00DE7FE1" w:rsidRPr="00FD11C1" w:rsidRDefault="00DE7FE1" w:rsidP="00FD11C1">
            <w:pPr>
              <w:rPr>
                <w:noProof/>
              </w:rPr>
            </w:pPr>
            <w:r w:rsidRPr="00FD11C1">
              <w:rPr>
                <w:noProof/>
              </w:rPr>
              <w:t xml:space="preserve">Joshi et al., 1979 </w:t>
            </w:r>
            <w:r w:rsidRPr="00FD11C1">
              <w:rPr>
                <w:noProof/>
              </w:rPr>
              <w:fldChar w:fldCharType="begin"/>
            </w:r>
            <w:r w:rsidR="00B47D0D" w:rsidRPr="00FD11C1">
              <w:rPr>
                <w:noProof/>
              </w:rPr>
              <w:instrText xml:space="preserve"> ADDIN EN.CITE &lt;EndNote&gt;&lt;Cite&gt;&lt;Author&gt;Joshi&lt;/Author&gt;&lt;Year&gt;1979&lt;/Year&gt;&lt;RecNum&gt;1570&lt;/RecNum&gt;&lt;DisplayText&gt;[39]&lt;/DisplayText&gt;&lt;record&gt;&lt;rec-number&gt;1570&lt;/rec-number&gt;&lt;foreign-keys&gt;&lt;key app="EN" db-id="5vvarzr58sd05eevwzm5ff08vsxpvv2erep0" timestamp="1713782231"&gt;1570&lt;/key&gt;&lt;/foreign-keys&gt;&lt;ref-type name="Journal Article"&gt;17&lt;/ref-type&gt;&lt;contributors&gt;&lt;authors&gt;&lt;author&gt;Joshi, M. V.&lt;/author&gt;&lt;author&gt;Padbidri, V. S.&lt;/author&gt;&lt;author&gt;Rodrigues, F. M.&lt;/author&gt;&lt;author&gt;Gupta, N. P.&lt;/author&gt;&lt;/authors&gt;&lt;/contributors&gt;&lt;auth-address&gt;Virus Res. Cent., Poona&lt;/auth-address&gt;&lt;titles&gt;&lt;title&gt;Prevalence of Coxiella burnetii infection among humans and domestic animals of Rajasthan State, India&lt;/title&gt;&lt;secondary-title&gt;Journal of Hygiene Epidemiology Microbiology and Immunology&lt;/secondary-title&gt;&lt;/titles&gt;&lt;pages&gt;67-73&lt;/pages&gt;&lt;volume&gt;23&lt;/volume&gt;&lt;number&gt;1&lt;/number&gt;&lt;keywords&gt;&lt;keyword&gt;animal&lt;/keyword&gt;&lt;keyword&gt;animal experiment&lt;/keyword&gt;&lt;keyword&gt;Coxiella burnetii&lt;/keyword&gt;&lt;keyword&gt;epidemiology&lt;/keyword&gt;&lt;keyword&gt;geographic distribution&lt;/keyword&gt;&lt;keyword&gt;human cell&lt;/keyword&gt;&lt;keyword&gt;India&lt;/keyword&gt;&lt;keyword&gt;microorganism&lt;/keyword&gt;&lt;keyword&gt;normal human&lt;/keyword&gt;&lt;keyword&gt;Q fever&lt;/keyword&gt;&lt;/keywords&gt;&lt;dates&gt;&lt;year&gt;1979&lt;/year&gt;&lt;/dates&gt;&lt;isbn&gt;0022-1732&lt;/isbn&gt;&lt;work-type&gt;Article&lt;/work-type&gt;&lt;urls&gt;&lt;related-urls&gt;&lt;url&gt;https://www.embase.com/search/results?subaction=viewrecord&amp;amp;id=L9256933&amp;amp;from=export&lt;/url&gt;&lt;/related-urls&gt;&lt;/urls&gt;&lt;custom5&gt;574885&lt;/custom5&gt;&lt;remote-database-name&gt;Embase&amp;#xD;Medline&lt;/remote-database-name&gt;&lt;language&gt;English&lt;/language&gt;&lt;/record&gt;&lt;/Cite&gt;&lt;/EndNote&gt;</w:instrText>
            </w:r>
            <w:r w:rsidRPr="00FD11C1">
              <w:rPr>
                <w:noProof/>
              </w:rPr>
              <w:fldChar w:fldCharType="separate"/>
            </w:r>
            <w:r w:rsidR="007C1E32" w:rsidRPr="00FD11C1">
              <w:rPr>
                <w:noProof/>
              </w:rPr>
              <w:t>[39]</w:t>
            </w:r>
            <w:r w:rsidRPr="00FD11C1">
              <w:rPr>
                <w:noProof/>
              </w:rPr>
              <w:fldChar w:fldCharType="end"/>
            </w:r>
          </w:p>
          <w:p w14:paraId="40918C58" w14:textId="2C314381" w:rsidR="00DE7FE1" w:rsidRPr="00FD11C1" w:rsidRDefault="00DE7FE1" w:rsidP="00FD11C1">
            <w:pPr>
              <w:rPr>
                <w:noProof/>
              </w:rPr>
            </w:pPr>
            <w:r w:rsidRPr="00FD11C1">
              <w:rPr>
                <w:noProof/>
              </w:rPr>
              <w:t>India (Rajasthan)</w:t>
            </w:r>
          </w:p>
        </w:tc>
        <w:tc>
          <w:tcPr>
            <w:tcW w:w="3782" w:type="dxa"/>
            <w:shd w:val="clear" w:color="auto" w:fill="auto"/>
            <w:vAlign w:val="center"/>
          </w:tcPr>
          <w:p w14:paraId="492CF70B" w14:textId="1F79B9E3" w:rsidR="00DE7FE1" w:rsidRPr="00FD11C1" w:rsidRDefault="00DE7FE1" w:rsidP="00FD11C1">
            <w:r w:rsidRPr="00FD11C1">
              <w:t>Method: CAT in serum</w:t>
            </w:r>
          </w:p>
          <w:p w14:paraId="0876C39B" w14:textId="77597B02" w:rsidR="00DE7FE1" w:rsidRPr="00FD11C1" w:rsidRDefault="00DE7FE1" w:rsidP="00FD11C1">
            <w:r w:rsidRPr="00FD11C1">
              <w:t>Humans: 1049/195</w:t>
            </w:r>
          </w:p>
          <w:p w14:paraId="5D0E403A" w14:textId="02F2613F" w:rsidR="00DE7FE1" w:rsidRPr="00FD11C1" w:rsidRDefault="00DE7FE1" w:rsidP="00FD11C1">
            <w:r w:rsidRPr="00FD11C1">
              <w:t>Ruminants: 701/187</w:t>
            </w:r>
          </w:p>
          <w:p w14:paraId="7EE88506" w14:textId="3AE137B1" w:rsidR="00DE7FE1" w:rsidRPr="00FD11C1" w:rsidRDefault="00DE7FE1" w:rsidP="00FD11C1">
            <w:r w:rsidRPr="00FD11C1">
              <w:t>SR: 354/86; LR: 347/101</w:t>
            </w:r>
          </w:p>
          <w:p w14:paraId="39442061" w14:textId="77777777" w:rsidR="00DE7FE1" w:rsidRPr="00FD11C1" w:rsidRDefault="00DE7FE1" w:rsidP="00FD11C1"/>
          <w:p w14:paraId="78D3970D" w14:textId="2F4C78ED" w:rsidR="00DE7FE1" w:rsidRPr="00FD11C1" w:rsidRDefault="00CC1E17" w:rsidP="00FD11C1">
            <w:r w:rsidRPr="00FD11C1">
              <w:t>Cattle</w:t>
            </w:r>
            <w:r w:rsidR="00DE7FE1" w:rsidRPr="00FD11C1">
              <w:t>: 338/101</w:t>
            </w:r>
          </w:p>
          <w:p w14:paraId="34FE7035" w14:textId="111F3E59" w:rsidR="00DE7FE1" w:rsidRPr="00FD11C1" w:rsidRDefault="00DE7FE1" w:rsidP="00FD11C1">
            <w:r w:rsidRPr="00FD11C1">
              <w:t>Sheep: 96/38</w:t>
            </w:r>
          </w:p>
          <w:p w14:paraId="1C6B9236" w14:textId="77777777" w:rsidR="00DE7FE1" w:rsidRPr="00FD11C1" w:rsidRDefault="00DE7FE1" w:rsidP="00FD11C1">
            <w:r w:rsidRPr="00FD11C1">
              <w:t>Goats: 258/48</w:t>
            </w:r>
          </w:p>
          <w:p w14:paraId="7173CB04" w14:textId="77777777" w:rsidR="00DE7FE1" w:rsidRPr="00FD11C1" w:rsidRDefault="00DE7FE1" w:rsidP="00FD11C1">
            <w:r w:rsidRPr="00FD11C1">
              <w:t>Horse: 56/0</w:t>
            </w:r>
          </w:p>
          <w:p w14:paraId="68D6E7AF" w14:textId="236EB194" w:rsidR="00DE7FE1" w:rsidRPr="00FD11C1" w:rsidRDefault="00DE7FE1" w:rsidP="00FD11C1">
            <w:r w:rsidRPr="00FD11C1">
              <w:t>Camel: 9/0</w:t>
            </w:r>
          </w:p>
        </w:tc>
        <w:tc>
          <w:tcPr>
            <w:tcW w:w="2679" w:type="dxa"/>
            <w:shd w:val="clear" w:color="auto" w:fill="auto"/>
            <w:vAlign w:val="center"/>
          </w:tcPr>
          <w:p w14:paraId="17830E4D" w14:textId="77777777" w:rsidR="00DE7FE1" w:rsidRPr="00FD11C1" w:rsidRDefault="00DE7FE1" w:rsidP="00FD11C1"/>
        </w:tc>
        <w:tc>
          <w:tcPr>
            <w:tcW w:w="1911" w:type="dxa"/>
            <w:shd w:val="clear" w:color="auto" w:fill="auto"/>
            <w:vAlign w:val="center"/>
          </w:tcPr>
          <w:p w14:paraId="19C85EC4" w14:textId="0A41B43E" w:rsidR="00DE7FE1" w:rsidRPr="00FD11C1" w:rsidRDefault="00DE7FE1" w:rsidP="00FD11C1">
            <w:r w:rsidRPr="00FD11C1">
              <w:t>High (100%)</w:t>
            </w:r>
          </w:p>
        </w:tc>
      </w:tr>
      <w:tr w:rsidR="00FD11C1" w:rsidRPr="00FD11C1" w14:paraId="52E8E59A" w14:textId="77777777" w:rsidTr="00824A70">
        <w:trPr>
          <w:trHeight w:val="576"/>
        </w:trPr>
        <w:tc>
          <w:tcPr>
            <w:tcW w:w="456" w:type="dxa"/>
            <w:shd w:val="clear" w:color="auto" w:fill="auto"/>
            <w:vAlign w:val="center"/>
          </w:tcPr>
          <w:p w14:paraId="5C767261" w14:textId="614EBEAF" w:rsidR="00DE7FE1" w:rsidRPr="00FD11C1" w:rsidRDefault="00DE7FE1" w:rsidP="00FD11C1">
            <w:pPr>
              <w:rPr>
                <w:noProof/>
              </w:rPr>
            </w:pPr>
            <w:r w:rsidRPr="00FD11C1">
              <w:rPr>
                <w:noProof/>
              </w:rPr>
              <w:t>40</w:t>
            </w:r>
          </w:p>
        </w:tc>
        <w:tc>
          <w:tcPr>
            <w:tcW w:w="1427" w:type="dxa"/>
            <w:shd w:val="clear" w:color="auto" w:fill="auto"/>
            <w:noWrap/>
            <w:vAlign w:val="center"/>
          </w:tcPr>
          <w:p w14:paraId="0EFE0894" w14:textId="1D496462" w:rsidR="00DE7FE1" w:rsidRPr="00FD11C1" w:rsidRDefault="00DE7FE1" w:rsidP="00FD11C1">
            <w:r w:rsidRPr="00FD11C1">
              <w:rPr>
                <w:noProof/>
              </w:rPr>
              <w:t xml:space="preserve">Kalita et al., 2022 </w:t>
            </w:r>
            <w:r w:rsidRPr="00FD11C1">
              <w:rPr>
                <w:noProof/>
              </w:rPr>
              <w:fldChar w:fldCharType="begin">
                <w:fldData xml:space="preserve">PEVuZE5vdGU+PENpdGU+PEF1dGhvcj5LYWxpdGE8L0F1dGhvcj48WWVhcj4yMDIyPC9ZZWFyPjxS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</w:fldData>
              </w:fldChar>
            </w:r>
            <w:r w:rsidR="00B47D0D" w:rsidRPr="00FD11C1">
              <w:rPr>
                <w:noProof/>
              </w:rPr>
              <w:instrText xml:space="preserve"> ADDIN EN.CITE </w:instrText>
            </w:r>
            <w:r w:rsidR="00B47D0D" w:rsidRPr="00FD11C1">
              <w:rPr>
                <w:noProof/>
              </w:rPr>
              <w:fldChar w:fldCharType="begin">
                <w:fldData xml:space="preserve">PEVuZE5vdGU+PENpdGU+PEF1dGhvcj5LYWxpdGE8L0F1dGhvcj48WWVhcj4yMDIyPC9ZZWFyPjxS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</w:fldData>
              </w:fldChar>
            </w:r>
            <w:r w:rsidR="00B47D0D" w:rsidRPr="00FD11C1">
              <w:rPr>
                <w:noProof/>
              </w:rPr>
              <w:instrText xml:space="preserve"> ADDIN EN.CITE.DATA </w:instrText>
            </w:r>
            <w:r w:rsidR="00B47D0D" w:rsidRPr="00FD11C1">
              <w:rPr>
                <w:noProof/>
              </w:rPr>
            </w:r>
            <w:r w:rsidR="00B47D0D" w:rsidRPr="00FD11C1">
              <w:rPr>
                <w:noProof/>
              </w:rPr>
              <w:fldChar w:fldCharType="end"/>
            </w:r>
            <w:r w:rsidRPr="00FD11C1">
              <w:rPr>
                <w:noProof/>
              </w:rPr>
            </w:r>
            <w:r w:rsidRPr="00FD11C1">
              <w:rPr>
                <w:noProof/>
              </w:rPr>
              <w:fldChar w:fldCharType="separate"/>
            </w:r>
            <w:r w:rsidR="007C1E32" w:rsidRPr="00FD11C1">
              <w:rPr>
                <w:noProof/>
              </w:rPr>
              <w:t>[40]</w:t>
            </w:r>
            <w:r w:rsidRPr="00FD11C1">
              <w:rPr>
                <w:noProof/>
              </w:rPr>
              <w:fldChar w:fldCharType="end"/>
            </w:r>
            <w:r w:rsidRPr="00FD11C1">
              <w:rPr>
                <w:noProof/>
              </w:rPr>
              <w:t xml:space="preserve"> India (Assam)</w:t>
            </w:r>
            <w:r w:rsidRPr="00FD11C1">
              <w:t xml:space="preserve"> </w:t>
            </w:r>
          </w:p>
          <w:p w14:paraId="470EE1D5" w14:textId="3F0DC9A8" w:rsidR="00DE7FE1" w:rsidRPr="00FD11C1" w:rsidRDefault="00DE7FE1" w:rsidP="00FD11C1">
            <w:pPr>
              <w:rPr>
                <w:noProof/>
              </w:rPr>
            </w:pPr>
            <w:r w:rsidRPr="00FD11C1">
              <w:t>October 2014-September 2016</w:t>
            </w:r>
          </w:p>
        </w:tc>
        <w:tc>
          <w:tcPr>
            <w:tcW w:w="3782" w:type="dxa"/>
            <w:shd w:val="clear" w:color="auto" w:fill="auto"/>
            <w:vAlign w:val="center"/>
          </w:tcPr>
          <w:p w14:paraId="09894BA6" w14:textId="4A6BF9CA" w:rsidR="00DE7FE1" w:rsidRPr="00FD11C1" w:rsidRDefault="00DE7FE1" w:rsidP="00FD11C1">
            <w:r w:rsidRPr="00FD11C1">
              <w:t>Method: ELISA in serum</w:t>
            </w:r>
          </w:p>
          <w:p w14:paraId="45F7E94A" w14:textId="1D64192E" w:rsidR="00DE7FE1" w:rsidRPr="00FD11C1" w:rsidRDefault="00DE7FE1" w:rsidP="00FD11C1">
            <w:r w:rsidRPr="00FD11C1">
              <w:t>Human blood: 588/0</w:t>
            </w:r>
          </w:p>
        </w:tc>
        <w:tc>
          <w:tcPr>
            <w:tcW w:w="2679" w:type="dxa"/>
            <w:shd w:val="clear" w:color="auto" w:fill="auto"/>
            <w:vAlign w:val="center"/>
          </w:tcPr>
          <w:p w14:paraId="52BDA528" w14:textId="77777777" w:rsidR="00DE7FE1" w:rsidRPr="00FD11C1" w:rsidRDefault="00DE7FE1" w:rsidP="00FD11C1"/>
        </w:tc>
        <w:tc>
          <w:tcPr>
            <w:tcW w:w="1911" w:type="dxa"/>
            <w:shd w:val="clear" w:color="auto" w:fill="auto"/>
            <w:vAlign w:val="center"/>
          </w:tcPr>
          <w:p w14:paraId="5075D13D" w14:textId="72E133F4" w:rsidR="00DE7FE1" w:rsidRPr="00FD11C1" w:rsidRDefault="00DE7FE1" w:rsidP="00FD11C1">
            <w:r w:rsidRPr="00FD11C1">
              <w:t>High (90%)</w:t>
            </w:r>
          </w:p>
        </w:tc>
      </w:tr>
      <w:tr w:rsidR="00FD11C1" w:rsidRPr="00FD11C1" w14:paraId="39EABDB9" w14:textId="77777777" w:rsidTr="00824A70">
        <w:trPr>
          <w:trHeight w:val="576"/>
        </w:trPr>
        <w:tc>
          <w:tcPr>
            <w:tcW w:w="456" w:type="dxa"/>
            <w:shd w:val="clear" w:color="auto" w:fill="auto"/>
            <w:vAlign w:val="center"/>
          </w:tcPr>
          <w:p w14:paraId="76E3EF5E" w14:textId="056CFDCF" w:rsidR="00DE7FE1" w:rsidRPr="00FD11C1" w:rsidRDefault="00DE7FE1" w:rsidP="00FD11C1">
            <w:r w:rsidRPr="00FD11C1">
              <w:t>41</w:t>
            </w:r>
          </w:p>
        </w:tc>
        <w:tc>
          <w:tcPr>
            <w:tcW w:w="1427" w:type="dxa"/>
            <w:shd w:val="clear" w:color="auto" w:fill="auto"/>
            <w:noWrap/>
            <w:vAlign w:val="center"/>
          </w:tcPr>
          <w:p w14:paraId="1EB5B5AF" w14:textId="62DC200A" w:rsidR="00DE7FE1" w:rsidRPr="00FD11C1" w:rsidRDefault="00DE7FE1" w:rsidP="00FD11C1">
            <w:r w:rsidRPr="00FD11C1">
              <w:t xml:space="preserve">Kalra and Taneja, 1954 </w:t>
            </w:r>
            <w:r w:rsidRPr="00FD11C1">
              <w:fldChar w:fldCharType="begin"/>
            </w:r>
            <w:r w:rsidR="00B47D0D" w:rsidRPr="00FD11C1">
              <w:instrText xml:space="preserve"> ADDIN EN.CITE &lt;EndNote&gt;&lt;Cite&gt;&lt;Author&gt;Kalra&lt;/Author&gt;&lt;Year&gt;1954&lt;/Year&gt;&lt;RecNum&gt;1572&lt;/RecNum&gt;&lt;DisplayText&gt;[41]&lt;/DisplayText&gt;&lt;record&gt;&lt;rec-number&gt;1572&lt;/rec-number&gt;&lt;foreign-keys&gt;&lt;key app="EN" db-id="5vvarzr58sd05eevwzm5ff08vsxpvv2erep0" timestamp="1713782232"&gt;1572&lt;/key&gt;&lt;/foreign-keys&gt;&lt;ref-type name="Journal Article"&gt;17&lt;/ref-type&gt;&lt;contributors&gt;&lt;authors&gt;&lt;author&gt;Kalra, SL&lt;/author&gt;&lt;author&gt;Taneja, BL&lt;/author&gt;&lt;/authors&gt;&lt;/contributors&gt;&lt;titles&gt;&lt;title&gt;Q fever in India: a serological survey&lt;/title&gt;&lt;secondary-title&gt;Indian Journal of Medical Research&lt;/secondary-title&gt;&lt;/titles&gt;&lt;periodical&gt;&lt;full-title&gt;Indian Journal of Medical Research&lt;/full-title&gt;&lt;/periodical&gt;&lt;pages&gt;315-318&lt;/pages&gt;&lt;volume&gt;42&lt;/volume&gt;&lt;number&gt;3&lt;/number&gt;&lt;dates&gt;&lt;year&gt;1954&lt;/year&gt;&lt;/dates&gt;&lt;urls&gt;&lt;/urls&gt;&lt;/record&gt;&lt;/Cite&gt;&lt;/EndNote&gt;</w:instrText>
            </w:r>
            <w:r w:rsidRPr="00FD11C1">
              <w:fldChar w:fldCharType="separate"/>
            </w:r>
            <w:r w:rsidR="007C1E32" w:rsidRPr="00FD11C1">
              <w:rPr>
                <w:noProof/>
              </w:rPr>
              <w:t>[41]</w:t>
            </w:r>
            <w:r w:rsidRPr="00FD11C1">
              <w:fldChar w:fldCharType="end"/>
            </w:r>
            <w:r w:rsidRPr="00FD11C1">
              <w:t xml:space="preserve"> India (Madras, Jammu, Amritsar, Jaipur)</w:t>
            </w:r>
          </w:p>
          <w:p w14:paraId="3C0CB52A" w14:textId="6B32AA70" w:rsidR="00DE7FE1" w:rsidRPr="00FD11C1" w:rsidRDefault="00DE7FE1" w:rsidP="00FD11C1">
            <w:r w:rsidRPr="00FD11C1">
              <w:t>1952</w:t>
            </w:r>
          </w:p>
        </w:tc>
        <w:tc>
          <w:tcPr>
            <w:tcW w:w="3782" w:type="dxa"/>
            <w:shd w:val="clear" w:color="auto" w:fill="auto"/>
            <w:vAlign w:val="center"/>
          </w:tcPr>
          <w:p w14:paraId="5AA2E4CC" w14:textId="77777777" w:rsidR="00DE7FE1" w:rsidRPr="00FD11C1" w:rsidRDefault="00DE7FE1" w:rsidP="00FD11C1">
            <w:r w:rsidRPr="00FD11C1">
              <w:t>Method: CFT</w:t>
            </w:r>
          </w:p>
          <w:p w14:paraId="122A364B" w14:textId="78C5C503" w:rsidR="00DE7FE1" w:rsidRPr="00FD11C1" w:rsidRDefault="00DE7FE1" w:rsidP="00FD11C1">
            <w:r w:rsidRPr="00FD11C1">
              <w:t>Human serum: 2269/129</w:t>
            </w:r>
          </w:p>
          <w:p w14:paraId="3A12EBA6" w14:textId="4634EEEA" w:rsidR="00DE7FE1" w:rsidRPr="00FD11C1" w:rsidRDefault="00DE7FE1" w:rsidP="00FD11C1">
            <w:r w:rsidRPr="00FD11C1">
              <w:t>Ruminants: 811/69</w:t>
            </w:r>
          </w:p>
          <w:p w14:paraId="5C1227F6" w14:textId="7901748C" w:rsidR="00DE7FE1" w:rsidRPr="00FD11C1" w:rsidRDefault="00DE7FE1" w:rsidP="00FD11C1">
            <w:r w:rsidRPr="00FD11C1">
              <w:t>SR: 377/36; LR: 434/33</w:t>
            </w:r>
          </w:p>
          <w:p w14:paraId="2F330507" w14:textId="77777777" w:rsidR="00DE7FE1" w:rsidRPr="00FD11C1" w:rsidRDefault="00DE7FE1" w:rsidP="00FD11C1"/>
          <w:p w14:paraId="42740097" w14:textId="77777777" w:rsidR="00DE7FE1" w:rsidRPr="00FD11C1" w:rsidRDefault="00DE7FE1" w:rsidP="00FD11C1">
            <w:r w:rsidRPr="00FD11C1">
              <w:t>Sheep: 287/33</w:t>
            </w:r>
          </w:p>
          <w:p w14:paraId="20551573" w14:textId="77777777" w:rsidR="00DE7FE1" w:rsidRPr="00FD11C1" w:rsidRDefault="00DE7FE1" w:rsidP="00FD11C1">
            <w:r w:rsidRPr="00FD11C1">
              <w:t>Buffalo: 143/14</w:t>
            </w:r>
          </w:p>
          <w:p w14:paraId="4D12FCC9" w14:textId="44C63CD0" w:rsidR="00DE7FE1" w:rsidRPr="00FD11C1" w:rsidRDefault="00CC1E17" w:rsidP="00FD11C1">
            <w:r w:rsidRPr="00FD11C1">
              <w:t>Cattle</w:t>
            </w:r>
            <w:r w:rsidR="00DE7FE1" w:rsidRPr="00FD11C1">
              <w:t>: 291/19</w:t>
            </w:r>
          </w:p>
          <w:p w14:paraId="7A7B8994" w14:textId="77777777" w:rsidR="00DE7FE1" w:rsidRPr="00FD11C1" w:rsidRDefault="00DE7FE1" w:rsidP="00FD11C1">
            <w:r w:rsidRPr="00FD11C1">
              <w:t>Goats: 90/3</w:t>
            </w:r>
          </w:p>
          <w:p w14:paraId="3FC702DC" w14:textId="77777777" w:rsidR="00DE7FE1" w:rsidRPr="00FD11C1" w:rsidRDefault="00DE7FE1" w:rsidP="00FD11C1">
            <w:r w:rsidRPr="00FD11C1">
              <w:t>Dogs: 10/1</w:t>
            </w:r>
          </w:p>
          <w:p w14:paraId="59BC8EA9" w14:textId="0EF68D3C" w:rsidR="00DE7FE1" w:rsidRPr="00FD11C1" w:rsidRDefault="00DE7FE1" w:rsidP="00FD11C1">
            <w:r w:rsidRPr="00FD11C1">
              <w:t>Monkeys: 4/0</w:t>
            </w:r>
          </w:p>
        </w:tc>
        <w:tc>
          <w:tcPr>
            <w:tcW w:w="2679" w:type="dxa"/>
            <w:shd w:val="clear" w:color="auto" w:fill="auto"/>
            <w:vAlign w:val="center"/>
          </w:tcPr>
          <w:p w14:paraId="31B9CAF4" w14:textId="77777777" w:rsidR="00DE7FE1" w:rsidRPr="00FD11C1" w:rsidRDefault="00DE7FE1" w:rsidP="00FD11C1"/>
        </w:tc>
        <w:tc>
          <w:tcPr>
            <w:tcW w:w="1911" w:type="dxa"/>
            <w:shd w:val="clear" w:color="auto" w:fill="auto"/>
            <w:vAlign w:val="center"/>
          </w:tcPr>
          <w:p w14:paraId="3FABB926" w14:textId="745CBE5C" w:rsidR="00DE7FE1" w:rsidRPr="00FD11C1" w:rsidRDefault="00DE7FE1" w:rsidP="00FD11C1">
            <w:r w:rsidRPr="00FD11C1">
              <w:t>High (80%)</w:t>
            </w:r>
          </w:p>
        </w:tc>
      </w:tr>
      <w:tr w:rsidR="00FD11C1" w:rsidRPr="00FD11C1" w14:paraId="36056C6D" w14:textId="77777777" w:rsidTr="00824A70">
        <w:trPr>
          <w:trHeight w:val="576"/>
        </w:trPr>
        <w:tc>
          <w:tcPr>
            <w:tcW w:w="456" w:type="dxa"/>
            <w:shd w:val="clear" w:color="auto" w:fill="auto"/>
            <w:vAlign w:val="center"/>
          </w:tcPr>
          <w:p w14:paraId="6A3D37D6" w14:textId="5982902F" w:rsidR="00DE7FE1" w:rsidRPr="00FD11C1" w:rsidRDefault="00DE7FE1" w:rsidP="00FD11C1">
            <w:pPr>
              <w:rPr>
                <w:noProof/>
              </w:rPr>
            </w:pPr>
            <w:r w:rsidRPr="00FD11C1">
              <w:rPr>
                <w:noProof/>
              </w:rPr>
              <w:t>42</w:t>
            </w:r>
          </w:p>
        </w:tc>
        <w:tc>
          <w:tcPr>
            <w:tcW w:w="1427" w:type="dxa"/>
            <w:shd w:val="clear" w:color="auto" w:fill="auto"/>
            <w:noWrap/>
            <w:vAlign w:val="center"/>
          </w:tcPr>
          <w:p w14:paraId="475BCBE5" w14:textId="0E8AA17D" w:rsidR="00DE7FE1" w:rsidRPr="00FD11C1" w:rsidRDefault="00DE7FE1" w:rsidP="00FD11C1">
            <w:pPr>
              <w:rPr>
                <w:noProof/>
              </w:rPr>
            </w:pPr>
            <w:r w:rsidRPr="00FD11C1">
              <w:rPr>
                <w:noProof/>
              </w:rPr>
              <w:t>Keshavamurthy et al., 2019</w:t>
            </w:r>
            <w:r w:rsidRPr="00FD11C1">
              <w:fldChar w:fldCharType="begin"/>
            </w:r>
            <w:r w:rsidR="00B47D0D" w:rsidRPr="00FD11C1">
              <w:instrText xml:space="preserve"> ADDIN EN.CITE &lt;EndNote&gt;&lt;Cite&gt;&lt;Author&gt;Keshavamurthy&lt;/Author&gt;&lt;Year&gt;2019&lt;/Year&gt;&lt;RecNum&gt;1573&lt;/RecNum&gt;&lt;DisplayText&gt;[42]&lt;/DisplayText&gt;&lt;record&gt;&lt;rec-number&gt;1573&lt;/rec-number&gt;&lt;foreign-keys&gt;&lt;key app="EN" db-id="5vvarzr58sd05eevwzm5ff08vsxpvv2erep0" timestamp="1713782232"&gt;1573&lt;/key&gt;&lt;/foreign-keys&gt;&lt;ref-type name="Journal Article"&gt;17&lt;/ref-type&gt;&lt;contributors&gt;&lt;authors&gt;&lt;author&gt;Keshavamurthy, R.&lt;/author&gt;&lt;author&gt;Singh, B. B.&lt;/author&gt;&lt;author&gt;Kalambhe, D. G.&lt;/author&gt;&lt;author&gt;Aulakh, R. S.&lt;/author&gt;&lt;author&gt;Dhand, N. K.&lt;/author&gt;&lt;/authors&gt;&lt;/contributors&gt;&lt;auth-address&gt;School of Public Health &amp;amp; Zoonoses, Guru Angad Dev Veterinary and Animal Sciences University, Ludhiana, Punjab 141004, India&amp;#xD;Sydney School of Veterinary Science, The University of Sydney, Camden, NSW, Australia&lt;/auth-address&gt;&lt;titles&gt;&lt;title&gt;Prevalence of Coxiella burnetii in cattle and buffalo populations in Punjab, India&lt;/title&gt;&lt;secondary-title&gt;Preventive Veterinary Medicine&lt;/secondary-title&gt;&lt;/titles&gt;&lt;periodical&gt;&lt;full-title&gt;Preventive veterinary medicine&lt;/full-title&gt;&lt;/periodical&gt;&lt;pages&gt;16-20&lt;/pages&gt;&lt;volume&gt;166&lt;/volume&gt;&lt;keywords&gt;&lt;keyword&gt;Buffalo&lt;/keyword&gt;&lt;keyword&gt;Cattle&lt;/keyword&gt;&lt;keyword&gt;Coxiella burnetii&lt;/keyword&gt;&lt;keyword&gt;India&lt;/keyword&gt;&lt;keyword&gt;Prevalence&lt;/keyword&gt;&lt;keyword&gt;Punjab&lt;/keyword&gt;&lt;keyword&gt;Q fever&lt;/keyword&gt;&lt;/keywords&gt;&lt;dates&gt;&lt;year&gt;2019&lt;/year&gt;&lt;/dates&gt;&lt;work-type&gt;Article&lt;/work-type&gt;&lt;urls&gt;&lt;related-urls&gt;&lt;url&gt;https://www.scopus.com/inward/record.uri?eid=2-s2.0-85062721151&amp;amp;doi=10.1016%2fj.prevetmed.2019.03.003&amp;amp;partnerID=40&amp;amp;md5=a649dcf6c7569c2ddbda22ebf7da4ded&lt;/url&gt;&lt;/related-urls&gt;&lt;/urls&gt;&lt;electronic-resource-num&gt;10.1016/j.prevetmed.2019.03.003&lt;/electronic-resource-num&gt;&lt;remote-database-name&gt;Scopus&lt;/remote-database-name&gt;&lt;/record&gt;&lt;/Cite&gt;&lt;/EndNote&gt;</w:instrText>
            </w:r>
            <w:r w:rsidRPr="00FD11C1">
              <w:fldChar w:fldCharType="separate"/>
            </w:r>
            <w:r w:rsidR="007C1E32" w:rsidRPr="00FD11C1">
              <w:rPr>
                <w:noProof/>
              </w:rPr>
              <w:t>[42]</w:t>
            </w:r>
            <w:r w:rsidRPr="00FD11C1">
              <w:fldChar w:fldCharType="end"/>
            </w:r>
          </w:p>
          <w:p w14:paraId="1D9038FC" w14:textId="2946CB1C" w:rsidR="00DE7FE1" w:rsidRPr="00FD11C1" w:rsidRDefault="00DE7FE1" w:rsidP="00FD11C1">
            <w:r w:rsidRPr="00FD11C1">
              <w:rPr>
                <w:noProof/>
              </w:rPr>
              <w:t>India</w:t>
            </w:r>
            <w:r w:rsidRPr="00FD11C1">
              <w:t xml:space="preserve"> (Punjab)</w:t>
            </w:r>
          </w:p>
          <w:p w14:paraId="30D6FFDC" w14:textId="73FCADE2" w:rsidR="00DE7FE1" w:rsidRPr="00FD11C1" w:rsidRDefault="00DE7FE1" w:rsidP="00FD11C1">
            <w:pPr>
              <w:rPr>
                <w:noProof/>
              </w:rPr>
            </w:pPr>
            <w:r w:rsidRPr="00FD11C1">
              <w:t>2017-2018</w:t>
            </w:r>
          </w:p>
        </w:tc>
        <w:tc>
          <w:tcPr>
            <w:tcW w:w="3782" w:type="dxa"/>
            <w:shd w:val="clear" w:color="auto" w:fill="auto"/>
            <w:vAlign w:val="center"/>
          </w:tcPr>
          <w:p w14:paraId="4832CEE2" w14:textId="77777777" w:rsidR="00DE7FE1" w:rsidRPr="00FD11C1" w:rsidRDefault="00DE7FE1" w:rsidP="00FD11C1">
            <w:r w:rsidRPr="00FD11C1">
              <w:t>Method: indirect ELISA (Ab)</w:t>
            </w:r>
          </w:p>
          <w:p w14:paraId="1EDE10AF" w14:textId="77777777" w:rsidR="00DE7FE1" w:rsidRPr="00FD11C1" w:rsidRDefault="00DE7FE1" w:rsidP="00FD11C1"/>
          <w:p w14:paraId="31C20570" w14:textId="1593CCC3" w:rsidR="00DE7FE1" w:rsidRPr="00FD11C1" w:rsidRDefault="00DE7FE1" w:rsidP="00FD11C1">
            <w:r w:rsidRPr="00FD11C1">
              <w:t>Ruminants: 610/33</w:t>
            </w:r>
          </w:p>
          <w:p w14:paraId="51994C81" w14:textId="71AE2A17" w:rsidR="00DE7FE1" w:rsidRPr="00FD11C1" w:rsidRDefault="00DE7FE1" w:rsidP="00FD11C1">
            <w:r w:rsidRPr="00FD11C1">
              <w:t>Sex: M: 21/0; F: 589/33</w:t>
            </w:r>
          </w:p>
          <w:p w14:paraId="0A1B3737" w14:textId="6964AD48" w:rsidR="00DE7FE1" w:rsidRPr="00FD11C1" w:rsidRDefault="00DE7FE1" w:rsidP="00FD11C1">
            <w:r w:rsidRPr="00FD11C1">
              <w:t>Age: &lt;1 Y: 52/1; 1-3 Y: 101/2; &gt; 3 Y: 457/30</w:t>
            </w:r>
          </w:p>
          <w:p w14:paraId="412428CD" w14:textId="233E19DD" w:rsidR="00DE7FE1" w:rsidRPr="00FD11C1" w:rsidRDefault="00DE7FE1" w:rsidP="00FD11C1"/>
          <w:p w14:paraId="770DCA57" w14:textId="2C6E7BCB" w:rsidR="00DE7FE1" w:rsidRPr="00FD11C1" w:rsidRDefault="00DE7FE1" w:rsidP="00FD11C1">
            <w:r w:rsidRPr="00FD11C1">
              <w:t>LR: 610/33</w:t>
            </w:r>
          </w:p>
          <w:p w14:paraId="67185DF2" w14:textId="0AC92628" w:rsidR="00DE7FE1" w:rsidRPr="00FD11C1" w:rsidRDefault="00DE7FE1" w:rsidP="00FD11C1">
            <w:r w:rsidRPr="00FD11C1">
              <w:t>Sex: M: 21/0; F: 589/33</w:t>
            </w:r>
          </w:p>
          <w:p w14:paraId="2CD8EDF3" w14:textId="0B5D50F0" w:rsidR="00DE7FE1" w:rsidRPr="00FD11C1" w:rsidRDefault="00DE7FE1" w:rsidP="00FD11C1">
            <w:r w:rsidRPr="00FD11C1">
              <w:t>Age: &lt;1 Y: 52/1; 1-3 Y: 101/2; &gt; 3 Y: 457/30</w:t>
            </w:r>
          </w:p>
          <w:p w14:paraId="36CCDEB2" w14:textId="77777777" w:rsidR="00DE7FE1" w:rsidRPr="00FD11C1" w:rsidRDefault="00DE7FE1" w:rsidP="00FD11C1"/>
          <w:p w14:paraId="04B12D2B" w14:textId="0BEBF2CD" w:rsidR="00DE7FE1" w:rsidRPr="00FD11C1" w:rsidRDefault="00CC1E17" w:rsidP="00FD11C1">
            <w:r w:rsidRPr="00FD11C1">
              <w:t>Cattle</w:t>
            </w:r>
            <w:r w:rsidR="00DE7FE1" w:rsidRPr="00FD11C1">
              <w:t>: 378/2</w:t>
            </w:r>
            <w:r w:rsidR="00A64E90" w:rsidRPr="00FD11C1">
              <w:t>4</w:t>
            </w:r>
          </w:p>
          <w:p w14:paraId="601A617C" w14:textId="5EA4A72A" w:rsidR="00DE7FE1" w:rsidRPr="00FD11C1" w:rsidRDefault="00DE7FE1" w:rsidP="00FD11C1">
            <w:r w:rsidRPr="00FD11C1">
              <w:t xml:space="preserve">Breed: </w:t>
            </w:r>
            <w:r w:rsidR="006C2A9C" w:rsidRPr="00FD11C1">
              <w:t>Cross:</w:t>
            </w:r>
            <w:r w:rsidRPr="00FD11C1">
              <w:t xml:space="preserve"> 322/21; L: 56/3</w:t>
            </w:r>
          </w:p>
          <w:p w14:paraId="3F202289" w14:textId="77777777" w:rsidR="00DE7FE1" w:rsidRPr="00FD11C1" w:rsidRDefault="00DE7FE1" w:rsidP="00FD11C1"/>
          <w:p w14:paraId="25D7F7FE" w14:textId="4ED9BB4F" w:rsidR="00DE7FE1" w:rsidRPr="00FD11C1" w:rsidRDefault="00DE7FE1" w:rsidP="00FD11C1">
            <w:r w:rsidRPr="00FD11C1">
              <w:t>Buffalo: 232/9</w:t>
            </w:r>
          </w:p>
        </w:tc>
        <w:tc>
          <w:tcPr>
            <w:tcW w:w="2679" w:type="dxa"/>
            <w:shd w:val="clear" w:color="auto" w:fill="auto"/>
            <w:vAlign w:val="center"/>
          </w:tcPr>
          <w:p w14:paraId="724C1C84" w14:textId="4FF89FBE" w:rsidR="00DE7FE1" w:rsidRPr="00FD11C1" w:rsidRDefault="00DE7FE1" w:rsidP="00FD11C1">
            <w:r w:rsidRPr="00FD11C1">
              <w:t xml:space="preserve">Method: </w:t>
            </w:r>
            <w:r w:rsidRPr="00FD11C1">
              <w:rPr>
                <w:i/>
                <w:iCs/>
              </w:rPr>
              <w:t xml:space="preserve">trans </w:t>
            </w:r>
            <w:r w:rsidRPr="00FD11C1">
              <w:t>PCR</w:t>
            </w:r>
          </w:p>
          <w:p w14:paraId="76BAAB57" w14:textId="77777777" w:rsidR="00DE7FE1" w:rsidRPr="00FD11C1" w:rsidRDefault="00DE7FE1" w:rsidP="00FD11C1"/>
          <w:p w14:paraId="78018187" w14:textId="32941A1D" w:rsidR="00DE7FE1" w:rsidRPr="00FD11C1" w:rsidRDefault="00DE7FE1" w:rsidP="00FD11C1">
            <w:r w:rsidRPr="00FD11C1">
              <w:t>Mix of blood and genital sample</w:t>
            </w:r>
          </w:p>
          <w:p w14:paraId="2916D1CC" w14:textId="1ED8A368" w:rsidR="00DE7FE1" w:rsidRPr="00FD11C1" w:rsidRDefault="00DE7FE1" w:rsidP="00FD11C1">
            <w:r w:rsidRPr="00FD11C1">
              <w:t>Ruminants: 610/13</w:t>
            </w:r>
          </w:p>
          <w:p w14:paraId="6B7B59EC" w14:textId="01D3EB0F" w:rsidR="00DE7FE1" w:rsidRPr="00FD11C1" w:rsidRDefault="00CC1E17" w:rsidP="00FD11C1">
            <w:r w:rsidRPr="00FD11C1">
              <w:t>Cattle</w:t>
            </w:r>
            <w:r w:rsidR="00DE7FE1" w:rsidRPr="00FD11C1">
              <w:t>: 378/11</w:t>
            </w:r>
          </w:p>
          <w:p w14:paraId="5D4C400D" w14:textId="51751036" w:rsidR="00DE7FE1" w:rsidRPr="00FD11C1" w:rsidRDefault="00DE7FE1" w:rsidP="00FD11C1">
            <w:r w:rsidRPr="00FD11C1">
              <w:t xml:space="preserve">Breed: </w:t>
            </w:r>
            <w:r w:rsidR="006C2A9C" w:rsidRPr="00FD11C1">
              <w:t>Cross:</w:t>
            </w:r>
            <w:r w:rsidRPr="00FD11C1">
              <w:t xml:space="preserve"> 378/11; L: 56/2</w:t>
            </w:r>
          </w:p>
          <w:p w14:paraId="7F07C0C4" w14:textId="77777777" w:rsidR="00DE7FE1" w:rsidRPr="00FD11C1" w:rsidRDefault="00DE7FE1" w:rsidP="00FD11C1">
            <w:r w:rsidRPr="00FD11C1">
              <w:t>Buffalo: 232/2</w:t>
            </w:r>
          </w:p>
          <w:p w14:paraId="798BF9FC" w14:textId="2A322F29" w:rsidR="00DE7FE1" w:rsidRPr="00FD11C1" w:rsidRDefault="00DE7FE1" w:rsidP="00FD11C1"/>
        </w:tc>
        <w:tc>
          <w:tcPr>
            <w:tcW w:w="1911" w:type="dxa"/>
            <w:shd w:val="clear" w:color="auto" w:fill="auto"/>
            <w:vAlign w:val="center"/>
          </w:tcPr>
          <w:p w14:paraId="0FB88CFD" w14:textId="1B4B7BA2" w:rsidR="00DE7FE1" w:rsidRPr="00FD11C1" w:rsidRDefault="00DE7FE1" w:rsidP="00FD11C1">
            <w:r w:rsidRPr="00FD11C1">
              <w:t>High (90%)</w:t>
            </w:r>
          </w:p>
        </w:tc>
      </w:tr>
      <w:tr w:rsidR="00FD11C1" w:rsidRPr="00FD11C1" w14:paraId="0FB9812F"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478409E0" w14:textId="378358FB" w:rsidR="00DE7FE1" w:rsidRPr="00FD11C1" w:rsidRDefault="00DE7FE1" w:rsidP="00FD11C1">
            <w:pPr>
              <w:rPr>
                <w:noProof/>
              </w:rPr>
            </w:pPr>
            <w:r w:rsidRPr="00FD11C1">
              <w:rPr>
                <w:noProof/>
              </w:rPr>
              <w:lastRenderedPageBreak/>
              <w:t>4</w:t>
            </w:r>
            <w:r w:rsidR="00313D07" w:rsidRPr="00FD11C1">
              <w:rPr>
                <w:noProof/>
              </w:rPr>
              <w:t>3</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9AAF1F" w14:textId="5E831C63" w:rsidR="00DE7FE1" w:rsidRPr="00FD11C1" w:rsidRDefault="00DE7FE1" w:rsidP="00FD11C1">
            <w:pPr>
              <w:rPr>
                <w:noProof/>
              </w:rPr>
            </w:pPr>
            <w:r w:rsidRPr="00FD11C1">
              <w:rPr>
                <w:noProof/>
              </w:rPr>
              <w:t xml:space="preserve">Kovacova et al., 1996 </w:t>
            </w:r>
            <w:r w:rsidRPr="00FD11C1">
              <w:rPr>
                <w:noProof/>
              </w:rPr>
              <w:fldChar w:fldCharType="begin">
                <w:fldData xml:space="preserve">PEVuZE5vdGU+PENpdGU+PEF1dGhvcj5Lb3bDocSNb3bDoTwvQXV0aG9yPjxZZWFyPjE5OTY8L1ll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</w:fldData>
              </w:fldChar>
            </w:r>
            <w:r w:rsidR="00B47D0D" w:rsidRPr="00FD11C1">
              <w:rPr>
                <w:noProof/>
              </w:rPr>
              <w:instrText xml:space="preserve"> ADDIN EN.CITE </w:instrText>
            </w:r>
            <w:r w:rsidR="00B47D0D" w:rsidRPr="00FD11C1">
              <w:rPr>
                <w:noProof/>
              </w:rPr>
              <w:fldChar w:fldCharType="begin">
                <w:fldData xml:space="preserve">PEVuZE5vdGU+PENpdGU+PEF1dGhvcj5Lb3bDocSNb3bDoTwvQXV0aG9yPjxZZWFyPjE5OTY8L1ll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</w:fldData>
              </w:fldChar>
            </w:r>
            <w:r w:rsidR="00B47D0D" w:rsidRPr="00FD11C1">
              <w:rPr>
                <w:noProof/>
              </w:rPr>
              <w:instrText xml:space="preserve"> ADDIN EN.CITE.DATA </w:instrText>
            </w:r>
            <w:r w:rsidR="00B47D0D" w:rsidRPr="00FD11C1">
              <w:rPr>
                <w:noProof/>
              </w:rPr>
            </w:r>
            <w:r w:rsidR="00B47D0D" w:rsidRPr="00FD11C1">
              <w:rPr>
                <w:noProof/>
              </w:rPr>
              <w:fldChar w:fldCharType="end"/>
            </w:r>
            <w:r w:rsidRPr="00FD11C1">
              <w:rPr>
                <w:noProof/>
              </w:rPr>
            </w:r>
            <w:r w:rsidRPr="00FD11C1">
              <w:rPr>
                <w:noProof/>
              </w:rPr>
              <w:fldChar w:fldCharType="separate"/>
            </w:r>
            <w:r w:rsidR="007C1E32" w:rsidRPr="00FD11C1">
              <w:rPr>
                <w:noProof/>
              </w:rPr>
              <w:t>[43]</w:t>
            </w:r>
            <w:r w:rsidRPr="00FD11C1">
              <w:rPr>
                <w:noProof/>
              </w:rPr>
              <w:fldChar w:fldCharType="end"/>
            </w:r>
          </w:p>
          <w:p w14:paraId="208EC22A" w14:textId="596F62F1" w:rsidR="00DE7FE1" w:rsidRPr="00FD11C1" w:rsidRDefault="00DE7FE1" w:rsidP="00FD11C1">
            <w:pPr>
              <w:rPr>
                <w:noProof/>
              </w:rPr>
            </w:pPr>
            <w:r w:rsidRPr="00FD11C1">
              <w:rPr>
                <w:noProof/>
              </w:rPr>
              <w:t>Sri Lanka</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13194FF2" w14:textId="77777777" w:rsidR="00DE7FE1" w:rsidRPr="00FD11C1" w:rsidRDefault="00DE7FE1" w:rsidP="00FD11C1">
            <w:r w:rsidRPr="00FD11C1">
              <w:t>Method: indirect ELISA (Ab)</w:t>
            </w:r>
          </w:p>
          <w:p w14:paraId="625F51DE" w14:textId="77777777" w:rsidR="00DE7FE1" w:rsidRPr="00FD11C1" w:rsidRDefault="00DE7FE1" w:rsidP="00FD11C1"/>
          <w:p w14:paraId="1802838E" w14:textId="610B69ED" w:rsidR="00DE7FE1" w:rsidRPr="00FD11C1" w:rsidRDefault="00DE7FE1" w:rsidP="00FD11C1">
            <w:r w:rsidRPr="00FD11C1">
              <w:t>Ruminants: 80/18</w:t>
            </w:r>
          </w:p>
          <w:p w14:paraId="3D28FE28" w14:textId="58F38474" w:rsidR="00DE7FE1" w:rsidRPr="00FD11C1" w:rsidRDefault="00DE7FE1" w:rsidP="00FD11C1">
            <w:r w:rsidRPr="00FD11C1">
              <w:t>SR: 40/11; LR: 40/7</w:t>
            </w:r>
          </w:p>
          <w:p w14:paraId="5DBBAECC" w14:textId="2941AFDA" w:rsidR="00DE7FE1" w:rsidRPr="00FD11C1" w:rsidRDefault="00CC1E17" w:rsidP="00FD11C1">
            <w:r w:rsidRPr="00FD11C1">
              <w:t>Cattle</w:t>
            </w:r>
            <w:r w:rsidR="00DE7FE1" w:rsidRPr="00FD11C1">
              <w:t>: 40/7</w:t>
            </w:r>
          </w:p>
          <w:p w14:paraId="791E92EB" w14:textId="6B1AD7C9" w:rsidR="00DE7FE1" w:rsidRPr="00FD11C1" w:rsidRDefault="00DE7FE1" w:rsidP="00FD11C1">
            <w:r w:rsidRPr="00FD11C1">
              <w:t>Goats: 40/11</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24F73CDB" w14:textId="77777777" w:rsidR="00DE7FE1" w:rsidRPr="00FD11C1" w:rsidRDefault="00DE7FE1"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3BE65E39" w14:textId="5BC672C7" w:rsidR="00DE7FE1" w:rsidRPr="00FD11C1" w:rsidRDefault="00DE7FE1" w:rsidP="00FD11C1">
            <w:r w:rsidRPr="00FD11C1">
              <w:t xml:space="preserve">IFA test was also applied but not included in the </w:t>
            </w:r>
            <w:r w:rsidR="00CA3677" w:rsidRPr="00FD11C1">
              <w:t>Meta-analysis</w:t>
            </w:r>
            <w:r w:rsidRPr="00FD11C1">
              <w:t>; High (90%)</w:t>
            </w:r>
          </w:p>
        </w:tc>
      </w:tr>
      <w:tr w:rsidR="00FD11C1" w:rsidRPr="00FD11C1" w14:paraId="464E42BF"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370FE08F" w14:textId="2D594B0E" w:rsidR="00DE7FE1" w:rsidRPr="00FD11C1" w:rsidRDefault="00DE7FE1" w:rsidP="00FD11C1">
            <w:pPr>
              <w:rPr>
                <w:noProof/>
              </w:rPr>
            </w:pPr>
            <w:r w:rsidRPr="00FD11C1">
              <w:rPr>
                <w:noProof/>
              </w:rPr>
              <w:t>4</w:t>
            </w:r>
            <w:r w:rsidR="00313D07" w:rsidRPr="00FD11C1">
              <w:rPr>
                <w:noProof/>
              </w:rPr>
              <w:t>4</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5478EB" w14:textId="2054E8F3" w:rsidR="00DE7FE1" w:rsidRPr="00FD11C1" w:rsidRDefault="00DE7FE1" w:rsidP="00FD11C1">
            <w:pPr>
              <w:rPr>
                <w:noProof/>
              </w:rPr>
            </w:pPr>
            <w:r w:rsidRPr="00FD11C1">
              <w:rPr>
                <w:noProof/>
              </w:rPr>
              <w:t xml:space="preserve">Krishnamoorthy et al., 2021 </w:t>
            </w:r>
            <w:r w:rsidRPr="00FD11C1">
              <w:rPr>
                <w:noProof/>
              </w:rPr>
              <w:fldChar w:fldCharType="begin"/>
            </w:r>
            <w:r w:rsidR="007C1E32" w:rsidRPr="00FD11C1">
              <w:rPr>
                <w:noProof/>
              </w:rPr>
              <w:instrText xml:space="preserve"> ADDIN EN.CITE &lt;EndNote&gt;&lt;Cite&gt;&lt;Author&gt;Krishnamoorthy&lt;/Author&gt;&lt;Year&gt;2021&lt;/Year&gt;&lt;RecNum&gt;1576&lt;/RecNum&gt;&lt;DisplayText&gt;[44]&lt;/DisplayText&gt;&lt;record&gt;&lt;rec-number&gt;1576&lt;/rec-number&gt;&lt;foreign-keys&gt;&lt;key app="EN" db-id="5vvarzr58sd05eevwzm5ff08vsxpvv2erep0" timestamp="1713782232"&gt;1576&lt;/key&gt;&lt;/foreign-keys&gt;&lt;ref-type name="Journal Article"&gt;17&lt;/ref-type&gt;&lt;contributors&gt;&lt;authors&gt;&lt;author&gt;Krishnamoorthy, Paramanandham&lt;/author&gt;&lt;author&gt;Sudhagar, Subramanium&lt;/author&gt;&lt;author&gt;Goudar, Akshata Lokanath&lt;/author&gt;&lt;author&gt;Jacob, Siju Susan&lt;/author&gt;&lt;author&gt;Suresh, Kuralayanapalya Puttahonappa&lt;/author&gt;&lt;/authors&gt;&lt;/contributors&gt;&lt;titles&gt;&lt;title&gt;Molecular survey and phylogenetic analysis of tick-borne pathogens in ticks infesting cattle from two South Indian states&lt;/title&gt;&lt;secondary-title&gt;Veterinary Parasitology: Regional Studies and Reports&lt;/secondary-title&gt;&lt;/titles&gt;&lt;pages&gt;100595&lt;/pages&gt;&lt;volume&gt;25&lt;/volume&gt;&lt;dates&gt;&lt;year&gt;2021&lt;/year&gt;&lt;/dates&gt;&lt;isbn&gt;2405-9390&lt;/isbn&gt;&lt;urls&gt;&lt;/urls&gt;&lt;/record&gt;&lt;/Cite&gt;&lt;/EndNote&gt;</w:instrText>
            </w:r>
            <w:r w:rsidRPr="00FD11C1">
              <w:rPr>
                <w:noProof/>
              </w:rPr>
              <w:fldChar w:fldCharType="separate"/>
            </w:r>
            <w:r w:rsidR="007C1E32" w:rsidRPr="00FD11C1">
              <w:rPr>
                <w:noProof/>
              </w:rPr>
              <w:t>[44]</w:t>
            </w:r>
            <w:r w:rsidRPr="00FD11C1">
              <w:rPr>
                <w:noProof/>
              </w:rPr>
              <w:fldChar w:fldCharType="end"/>
            </w:r>
            <w:r w:rsidRPr="00FD11C1">
              <w:rPr>
                <w:noProof/>
              </w:rPr>
              <w:t xml:space="preserve"> India (Karnataka and Kerala) October 2017 to September 2018</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7FBEC57E" w14:textId="14927894" w:rsidR="00DE7FE1" w:rsidRPr="00FD11C1" w:rsidRDefault="00DE7FE1" w:rsidP="00FD11C1">
            <w:pPr>
              <w:rPr>
                <w:noProof/>
              </w:rPr>
            </w:pP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5E32B4DD" w14:textId="44417E0A" w:rsidR="00DE7FE1" w:rsidRPr="00FD11C1" w:rsidRDefault="00DE7FE1" w:rsidP="00FD11C1">
            <w:pPr>
              <w:rPr>
                <w:noProof/>
              </w:rPr>
            </w:pPr>
            <w:r w:rsidRPr="00FD11C1">
              <w:rPr>
                <w:noProof/>
              </w:rPr>
              <w:t>Method: PCR</w:t>
            </w:r>
          </w:p>
          <w:p w14:paraId="54AB66D6" w14:textId="67485D5D" w:rsidR="00DE7FE1" w:rsidRPr="00FD11C1" w:rsidRDefault="00DE7FE1" w:rsidP="00FD11C1">
            <w:r w:rsidRPr="00FD11C1">
              <w:rPr>
                <w:noProof/>
              </w:rPr>
              <w:t>Ticks: 240/0</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4E950784" w14:textId="49632362" w:rsidR="00DE7FE1" w:rsidRPr="00FD11C1" w:rsidRDefault="00DE7FE1" w:rsidP="00FD11C1">
            <w:r w:rsidRPr="00FD11C1">
              <w:t>Tick pools were used; High (80%)</w:t>
            </w:r>
          </w:p>
        </w:tc>
      </w:tr>
      <w:tr w:rsidR="00FD11C1" w:rsidRPr="00FD11C1" w14:paraId="7E609B9C"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1F817342" w14:textId="2281143B" w:rsidR="00DE7FE1" w:rsidRPr="00FD11C1" w:rsidRDefault="00DE7FE1" w:rsidP="00FD11C1">
            <w:r w:rsidRPr="00FD11C1">
              <w:t>4</w:t>
            </w:r>
            <w:r w:rsidR="00313D07" w:rsidRPr="00FD11C1">
              <w:t>5</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88ADF6" w14:textId="6012455A" w:rsidR="00DE7FE1" w:rsidRPr="00FD11C1" w:rsidRDefault="00DE7FE1" w:rsidP="00FD11C1">
            <w:pPr>
              <w:rPr>
                <w:noProof/>
              </w:rPr>
            </w:pPr>
            <w:r w:rsidRPr="00FD11C1">
              <w:t xml:space="preserve">Kumar et al., 1981 </w:t>
            </w:r>
            <w:r w:rsidRPr="00FD11C1">
              <w:fldChar w:fldCharType="begin"/>
            </w:r>
            <w:r w:rsidR="00B47D0D" w:rsidRPr="00FD11C1">
              <w:instrText xml:space="preserve"> ADDIN EN.CITE &lt;EndNote&gt;&lt;Cite&gt;&lt;Author&gt;Kumar&lt;/Author&gt;&lt;Year&gt;1981&lt;/Year&gt;&lt;RecNum&gt;1668&lt;/RecNum&gt;&lt;DisplayText&gt;[45]&lt;/DisplayText&gt;&lt;record&gt;&lt;rec-number&gt;1668&lt;/rec-number&gt;&lt;foreign-keys&gt;&lt;key app="EN" db-id="5vvarzr58sd05eevwzm5ff08vsxpvv2erep0" timestamp="1716371883"&gt;1668&lt;/key&gt;&lt;/foreign-keys&gt;&lt;ref-type name="Journal Article"&gt;17&lt;/ref-type&gt;&lt;contributors&gt;&lt;authors&gt;&lt;author&gt;Kumar, A&lt;/author&gt;&lt;author&gt;Yadav, MP&lt;/author&gt;&lt;author&gt;Kakkar, S&lt;/author&gt;&lt;/authors&gt;&lt;/contributors&gt;&lt;titles&gt;&lt;title&gt;Human milk as a source of Q-fever infection in breast-fed babies&lt;/title&gt;&lt;/titles&gt;&lt;dates&gt;&lt;year&gt;1981&lt;/year&gt;&lt;/dates&gt;&lt;urls&gt;&lt;/urls&gt;&lt;/record&gt;&lt;/Cite&gt;&lt;/EndNote&gt;</w:instrText>
            </w:r>
            <w:r w:rsidRPr="00FD11C1">
              <w:fldChar w:fldCharType="separate"/>
            </w:r>
            <w:r w:rsidR="007C1E32" w:rsidRPr="00FD11C1">
              <w:rPr>
                <w:noProof/>
              </w:rPr>
              <w:t>[45]</w:t>
            </w:r>
            <w:r w:rsidRPr="00FD11C1">
              <w:fldChar w:fldCharType="end"/>
            </w:r>
            <w:r w:rsidRPr="00FD11C1">
              <w:t xml:space="preserve"> India</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67164E35" w14:textId="77777777" w:rsidR="00DE7FE1" w:rsidRPr="00FD11C1" w:rsidRDefault="00DE7FE1" w:rsidP="00FD11C1">
            <w:pPr>
              <w:rPr>
                <w:noProof/>
              </w:rPr>
            </w:pPr>
            <w:r w:rsidRPr="00FD11C1">
              <w:rPr>
                <w:noProof/>
              </w:rPr>
              <w:t>Method: CAT</w:t>
            </w:r>
          </w:p>
          <w:p w14:paraId="027FD3A6" w14:textId="1BC0814E" w:rsidR="00DE7FE1" w:rsidRPr="00FD11C1" w:rsidRDefault="00DE7FE1" w:rsidP="00FD11C1">
            <w:pPr>
              <w:rPr>
                <w:noProof/>
              </w:rPr>
            </w:pPr>
            <w:r w:rsidRPr="00FD11C1">
              <w:rPr>
                <w:noProof/>
              </w:rPr>
              <w:t>Human milk: 97/5</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5444312A" w14:textId="45781072" w:rsidR="00DE7FE1" w:rsidRPr="00FD11C1" w:rsidRDefault="00DE7FE1" w:rsidP="00FD11C1">
            <w:pPr>
              <w:rPr>
                <w:noProof/>
              </w:rPr>
            </w:pPr>
            <w:r w:rsidRPr="00FD11C1">
              <w:rPr>
                <w:noProof/>
              </w:rPr>
              <w:t>Method: Mice inoculation</w:t>
            </w:r>
          </w:p>
          <w:p w14:paraId="7CE74125" w14:textId="0528F66D" w:rsidR="00DE7FE1" w:rsidRPr="00FD11C1" w:rsidRDefault="00DE7FE1" w:rsidP="00FD11C1">
            <w:r w:rsidRPr="00FD11C1">
              <w:rPr>
                <w:noProof/>
              </w:rPr>
              <w:t>Human milk: 97/3</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4EBB3156" w14:textId="09AE4748" w:rsidR="00DE7FE1" w:rsidRPr="00FD11C1" w:rsidRDefault="00DE7FE1" w:rsidP="00FD11C1">
            <w:r w:rsidRPr="00FD11C1">
              <w:t>Intermediate (60%)</w:t>
            </w:r>
          </w:p>
        </w:tc>
      </w:tr>
      <w:tr w:rsidR="00FD11C1" w:rsidRPr="00FD11C1" w14:paraId="301A7A70"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69DF8772" w14:textId="766D11DA" w:rsidR="00DE7FE1" w:rsidRPr="00FD11C1" w:rsidRDefault="00DE7FE1" w:rsidP="00FD11C1">
            <w:pPr>
              <w:rPr>
                <w:noProof/>
              </w:rPr>
            </w:pPr>
            <w:r w:rsidRPr="00FD11C1">
              <w:rPr>
                <w:noProof/>
              </w:rPr>
              <w:t>4</w:t>
            </w:r>
            <w:r w:rsidR="00313D07" w:rsidRPr="00FD11C1">
              <w:rPr>
                <w:noProof/>
              </w:rPr>
              <w:t>6</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641BA1" w14:textId="73E0E13D" w:rsidR="00DE7FE1" w:rsidRPr="00FD11C1" w:rsidRDefault="00DE7FE1" w:rsidP="00FD11C1">
            <w:pPr>
              <w:rPr>
                <w:noProof/>
              </w:rPr>
            </w:pPr>
            <w:r w:rsidRPr="00FD11C1">
              <w:rPr>
                <w:noProof/>
              </w:rPr>
              <w:t xml:space="preserve">Kumar et al., 2017 </w:t>
            </w:r>
            <w:r w:rsidRPr="00FD11C1">
              <w:rPr>
                <w:noProof/>
              </w:rPr>
              <w:fldChar w:fldCharType="begin"/>
            </w:r>
            <w:r w:rsidR="00B47D0D" w:rsidRPr="00FD11C1">
              <w:rPr>
                <w:noProof/>
              </w:rPr>
              <w:instrText xml:space="preserve"> ADDIN EN.CITE &lt;EndNote&gt;&lt;Cite&gt;&lt;Author&gt;Kumar&lt;/Author&gt;&lt;Year&gt;2017&lt;/Year&gt;&lt;RecNum&gt;1684&lt;/RecNum&gt;&lt;DisplayText&gt;[46]&lt;/DisplayText&gt;&lt;record&gt;&lt;rec-number&gt;1684&lt;/rec-number&gt;&lt;foreign-keys&gt;&lt;key app="EN" db-id="5vvarzr58sd05eevwzm5ff08vsxpvv2erep0" timestamp="1716371886"&gt;1684&lt;/key&gt;&lt;/foreign-keys&gt;&lt;ref-type name="Journal Article"&gt;17&lt;/ref-type&gt;&lt;contributors&gt;&lt;authors&gt;&lt;author&gt;Kumar, Sanjay&lt;/author&gt;&lt;author&gt;Gangoliya, Shefali Raj&lt;/author&gt;&lt;author&gt;Alam, Syed Imteyaz&lt;/author&gt;&lt;author&gt;Patil, Satish&lt;/author&gt;&lt;author&gt;Ajantha, Ganavalli Subramanya&lt;/author&gt;&lt;author&gt;Kulkarni, Raghavendra Dhirendra&lt;/author&gt;&lt;author&gt;Kamboj, Dev Vrat&lt;/author&gt;&lt;/authors&gt;&lt;/contributors&gt;&lt;titles&gt;&lt;title&gt;First genetic evidence of Coxiella burnetii in cases presenting with acute febrile illness, India&lt;/title&gt;&lt;secondary-title&gt;Journal of medical microbiology&lt;/secondary-title&gt;&lt;/titles&gt;&lt;periodical&gt;&lt;full-title&gt;Journal of Medical Microbiology&lt;/full-title&gt;&lt;/periodical&gt;&lt;pages&gt;388-390&lt;/pages&gt;&lt;volume&gt;66&lt;/volume&gt;&lt;number&gt;3&lt;/number&gt;&lt;dates&gt;&lt;year&gt;2017&lt;/year&gt;&lt;/dates&gt;&lt;isbn&gt;0022-2615&lt;/isbn&gt;&lt;urls&gt;&lt;/urls&gt;&lt;/record&gt;&lt;/Cite&gt;&lt;/EndNote&gt;</w:instrText>
            </w:r>
            <w:r w:rsidRPr="00FD11C1">
              <w:rPr>
                <w:noProof/>
              </w:rPr>
              <w:fldChar w:fldCharType="separate"/>
            </w:r>
            <w:r w:rsidR="007C1E32" w:rsidRPr="00FD11C1">
              <w:rPr>
                <w:noProof/>
              </w:rPr>
              <w:t>[46]</w:t>
            </w:r>
            <w:r w:rsidRPr="00FD11C1">
              <w:rPr>
                <w:noProof/>
              </w:rPr>
              <w:fldChar w:fldCharType="end"/>
            </w:r>
            <w:r w:rsidRPr="00FD11C1">
              <w:rPr>
                <w:noProof/>
              </w:rPr>
              <w:t xml:space="preserve">India (Karnataka) </w:t>
            </w:r>
          </w:p>
          <w:p w14:paraId="76529AAE" w14:textId="132D92C4" w:rsidR="00DE7FE1" w:rsidRPr="00FD11C1" w:rsidRDefault="00DE7FE1" w:rsidP="00FD11C1">
            <w:pPr>
              <w:rPr>
                <w:noProof/>
              </w:rPr>
            </w:pPr>
            <w:r w:rsidRPr="00FD11C1">
              <w:rPr>
                <w:noProof/>
              </w:rPr>
              <w:t>June 2013 to December 2013</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0A15AEA4" w14:textId="77777777" w:rsidR="00DE7FE1" w:rsidRPr="00FD11C1" w:rsidRDefault="00DE7FE1" w:rsidP="00FD11C1">
            <w:pPr>
              <w:rPr>
                <w:noProof/>
              </w:rPr>
            </w:pP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7103302C" w14:textId="77777777" w:rsidR="00DE7FE1" w:rsidRPr="00FD11C1" w:rsidRDefault="00DE7FE1" w:rsidP="00FD11C1">
            <w:r w:rsidRPr="00FD11C1">
              <w:t>Method: Real time PCR</w:t>
            </w:r>
          </w:p>
          <w:p w14:paraId="7CD991F5" w14:textId="570A6DF0" w:rsidR="00DE7FE1" w:rsidRPr="00FD11C1" w:rsidRDefault="00DE7FE1" w:rsidP="00FD11C1">
            <w:r w:rsidRPr="00FD11C1">
              <w:t>Human serum: 198/9</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41C14FAD" w14:textId="3B97F771" w:rsidR="00DE7FE1" w:rsidRPr="00FD11C1" w:rsidRDefault="00DE7FE1" w:rsidP="00FD11C1">
            <w:r w:rsidRPr="00FD11C1">
              <w:t>Intermediate (60%)</w:t>
            </w:r>
          </w:p>
        </w:tc>
      </w:tr>
      <w:tr w:rsidR="00FD11C1" w:rsidRPr="00FD11C1" w14:paraId="36783637"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4AD530A9" w14:textId="7269F10B" w:rsidR="00DE7FE1" w:rsidRPr="00FD11C1" w:rsidRDefault="00DE7FE1" w:rsidP="00FD11C1">
            <w:pPr>
              <w:rPr>
                <w:noProof/>
              </w:rPr>
            </w:pPr>
            <w:r w:rsidRPr="00FD11C1">
              <w:rPr>
                <w:noProof/>
              </w:rPr>
              <w:t>4</w:t>
            </w:r>
            <w:r w:rsidR="00313D07" w:rsidRPr="00FD11C1">
              <w:rPr>
                <w:noProof/>
              </w:rPr>
              <w:t>7</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DA8FAA" w14:textId="04487387" w:rsidR="00DE7FE1" w:rsidRPr="00FD11C1" w:rsidRDefault="00DE7FE1" w:rsidP="00FD11C1">
            <w:pPr>
              <w:rPr>
                <w:noProof/>
              </w:rPr>
            </w:pPr>
            <w:r w:rsidRPr="00FD11C1">
              <w:rPr>
                <w:noProof/>
              </w:rPr>
              <w:t>Leahy et al., 2020</w:t>
            </w:r>
            <w:bookmarkStart w:id="18" w:name="_Hlk167964878"/>
            <w:r w:rsidRPr="00FD11C1">
              <w:fldChar w:fldCharType="begin">
                <w:fldData xml:space="preserve">PEVuZE5vdGU+PENpdGU+PEF1dGhvcj5MZWFoeTwvQXV0aG9yPjxZZWFyPjIwMjA8L1llYXI+PFJl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</w:fldData>
              </w:fldChar>
            </w:r>
            <w:r w:rsidR="00B47D0D" w:rsidRPr="00FD11C1">
              <w:instrText xml:space="preserve"> ADDIN EN.CITE </w:instrText>
            </w:r>
            <w:r w:rsidR="00B47D0D" w:rsidRPr="00FD11C1">
              <w:fldChar w:fldCharType="begin">
                <w:fldData xml:space="preserve">PEVuZE5vdGU+PENpdGU+PEF1dGhvcj5MZWFoeTwvQXV0aG9yPjxZZWFyPjIwMjA8L1llYXI+PFJl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</w:fldData>
              </w:fldChar>
            </w:r>
            <w:r w:rsidR="00B47D0D" w:rsidRPr="00FD11C1">
              <w:instrText xml:space="preserve"> ADDIN EN.CITE.DATA </w:instrText>
            </w:r>
            <w:r w:rsidR="00B47D0D" w:rsidRPr="00FD11C1">
              <w:fldChar w:fldCharType="end"/>
            </w:r>
            <w:r w:rsidRPr="00FD11C1">
              <w:fldChar w:fldCharType="separate"/>
            </w:r>
            <w:r w:rsidR="007C1E32" w:rsidRPr="00FD11C1">
              <w:rPr>
                <w:noProof/>
              </w:rPr>
              <w:t>[47]</w:t>
            </w:r>
            <w:r w:rsidRPr="00FD11C1">
              <w:fldChar w:fldCharType="end"/>
            </w:r>
            <w:bookmarkEnd w:id="18"/>
          </w:p>
          <w:p w14:paraId="3E020349" w14:textId="77777777" w:rsidR="00DE7FE1" w:rsidRPr="00FD11C1" w:rsidRDefault="00DE7FE1" w:rsidP="00FD11C1">
            <w:r w:rsidRPr="00FD11C1">
              <w:rPr>
                <w:noProof/>
              </w:rPr>
              <w:t>India</w:t>
            </w:r>
            <w:r w:rsidRPr="00FD11C1">
              <w:t xml:space="preserve"> (Assam and Odisha) </w:t>
            </w:r>
          </w:p>
          <w:p w14:paraId="37B1E8C9" w14:textId="365D8D49" w:rsidR="00DE7FE1" w:rsidRPr="00FD11C1" w:rsidRDefault="00DE7FE1" w:rsidP="00FD11C1">
            <w:r w:rsidRPr="00FD11C1">
              <w:t>March to December 2020</w:t>
            </w:r>
          </w:p>
          <w:p w14:paraId="76B40BD0" w14:textId="3F3C42F5" w:rsidR="00DE7FE1" w:rsidRPr="00FD11C1" w:rsidRDefault="00DE7FE1" w:rsidP="00FD11C1"/>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7C8863F5" w14:textId="77777777" w:rsidR="00DE7FE1" w:rsidRPr="00FD11C1" w:rsidRDefault="00DE7FE1" w:rsidP="00FD11C1">
            <w:r w:rsidRPr="00FD11C1">
              <w:t>Method: indirect ELISA (Ab)</w:t>
            </w:r>
          </w:p>
          <w:p w14:paraId="5CC39B5A" w14:textId="77777777" w:rsidR="00DE7FE1" w:rsidRPr="00FD11C1" w:rsidRDefault="00DE7FE1" w:rsidP="00FD11C1"/>
          <w:p w14:paraId="599C4EF3" w14:textId="2CC6D6B4" w:rsidR="00DE7FE1" w:rsidRPr="00FD11C1" w:rsidRDefault="00DE7FE1" w:rsidP="00FD11C1">
            <w:r w:rsidRPr="00FD11C1">
              <w:t>Herd: 244/16</w:t>
            </w:r>
          </w:p>
          <w:p w14:paraId="68922E63" w14:textId="7BA00848" w:rsidR="00DE7FE1" w:rsidRPr="00FD11C1" w:rsidRDefault="00DE7FE1" w:rsidP="00FD11C1">
            <w:r w:rsidRPr="00FD11C1">
              <w:t>SR herd: 244/16</w:t>
            </w:r>
          </w:p>
          <w:p w14:paraId="04EBE9F2" w14:textId="77777777" w:rsidR="00DE7FE1" w:rsidRPr="00FD11C1" w:rsidRDefault="00DE7FE1" w:rsidP="00FD11C1"/>
          <w:p w14:paraId="41A72635" w14:textId="3826C01E" w:rsidR="00DE7FE1" w:rsidRPr="00FD11C1" w:rsidRDefault="00DE7FE1" w:rsidP="00FD11C1">
            <w:r w:rsidRPr="00FD11C1">
              <w:t>Ruminants: 432/21</w:t>
            </w:r>
          </w:p>
          <w:p w14:paraId="41A51CDC" w14:textId="6D8CEC5E" w:rsidR="00DE7FE1" w:rsidRPr="00FD11C1" w:rsidRDefault="00DE7FE1" w:rsidP="00FD11C1">
            <w:r w:rsidRPr="00FD11C1">
              <w:t>Quarantine practice: A: 432/21</w:t>
            </w:r>
          </w:p>
          <w:p w14:paraId="07693025" w14:textId="77777777" w:rsidR="00DE7FE1" w:rsidRPr="00FD11C1" w:rsidRDefault="00DE7FE1" w:rsidP="00FD11C1"/>
          <w:p w14:paraId="4FEB3E8C" w14:textId="737A8AFD" w:rsidR="00DE7FE1" w:rsidRPr="00FD11C1" w:rsidRDefault="00DE7FE1" w:rsidP="00FD11C1">
            <w:r w:rsidRPr="00FD11C1">
              <w:t>SR: 432/21</w:t>
            </w:r>
          </w:p>
          <w:p w14:paraId="468FBCFA" w14:textId="18001BEF" w:rsidR="00DE7FE1" w:rsidRPr="00FD11C1" w:rsidRDefault="00DE7FE1" w:rsidP="00FD11C1">
            <w:r w:rsidRPr="00FD11C1">
              <w:t>Quarantine practice: A: 432/21</w:t>
            </w:r>
          </w:p>
          <w:p w14:paraId="6E8FD01D" w14:textId="77777777" w:rsidR="00DE7FE1" w:rsidRPr="00FD11C1" w:rsidRDefault="00DE7FE1" w:rsidP="00FD11C1"/>
          <w:p w14:paraId="74D517A1" w14:textId="2E1C9D03" w:rsidR="00DE7FE1" w:rsidRPr="00FD11C1" w:rsidRDefault="00DE7FE1" w:rsidP="00FD11C1">
            <w:r w:rsidRPr="00FD11C1">
              <w:t>Goats: 411/20</w:t>
            </w:r>
          </w:p>
          <w:p w14:paraId="2A37E380" w14:textId="77777777" w:rsidR="00DE7FE1" w:rsidRPr="00FD11C1" w:rsidRDefault="00DE7FE1" w:rsidP="00FD11C1"/>
          <w:p w14:paraId="5CD8B3ED" w14:textId="0D97E0CD" w:rsidR="00DE7FE1" w:rsidRPr="00FD11C1" w:rsidRDefault="00DE7FE1" w:rsidP="00FD11C1">
            <w:r w:rsidRPr="00FD11C1">
              <w:t>Sheep: 21/1</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1ACA869E" w14:textId="77777777" w:rsidR="00DE7FE1" w:rsidRPr="00FD11C1" w:rsidRDefault="00DE7FE1"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6887A2AA" w14:textId="6CB9FB5B" w:rsidR="00DE7FE1" w:rsidRPr="00FD11C1" w:rsidRDefault="00DE7FE1" w:rsidP="00FD11C1">
            <w:r w:rsidRPr="00FD11C1">
              <w:t>Herd prevalence is significantly different among geographical locations. Mixed species and smaller herd size increase the herd prevalence. Individual animal level seroprevalence also differ among geographic locations and increased in male animals, introduction of new animals to the farm, and mixed animal farming system; High (80%)</w:t>
            </w:r>
          </w:p>
        </w:tc>
      </w:tr>
      <w:tr w:rsidR="00FD11C1" w:rsidRPr="00FD11C1" w14:paraId="57F506D1"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1624B31D" w14:textId="74CD3860" w:rsidR="00DE7FE1" w:rsidRPr="00FD11C1" w:rsidRDefault="00DE7FE1" w:rsidP="00FD11C1">
            <w:pPr>
              <w:rPr>
                <w:noProof/>
              </w:rPr>
            </w:pPr>
            <w:r w:rsidRPr="00FD11C1">
              <w:rPr>
                <w:noProof/>
              </w:rPr>
              <w:t>4</w:t>
            </w:r>
            <w:r w:rsidR="00313D07" w:rsidRPr="00FD11C1">
              <w:rPr>
                <w:noProof/>
              </w:rPr>
              <w:t>8</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3EA808" w14:textId="35D4319B" w:rsidR="00DE7FE1" w:rsidRPr="00FD11C1" w:rsidRDefault="00DE7FE1" w:rsidP="00FD11C1">
            <w:pPr>
              <w:rPr>
                <w:noProof/>
              </w:rPr>
            </w:pPr>
            <w:r w:rsidRPr="00FD11C1">
              <w:rPr>
                <w:noProof/>
              </w:rPr>
              <w:t>Malik et al., 2013</w:t>
            </w:r>
            <w:r w:rsidRPr="00FD11C1">
              <w:fldChar w:fldCharType="begin"/>
            </w:r>
            <w:r w:rsidR="00B47D0D" w:rsidRPr="00FD11C1">
              <w:instrText xml:space="preserve"> ADDIN EN.CITE &lt;EndNote&gt;&lt;Cite&gt;&lt;Author&gt;Malik&lt;/Author&gt;&lt;Year&gt;2013&lt;/Year&gt;&lt;RecNum&gt;1677&lt;/RecNum&gt;&lt;DisplayText&gt;[48]&lt;/DisplayText&gt;&lt;record&gt;&lt;rec-number&gt;1677&lt;/rec-number&gt;&lt;foreign-keys&gt;&lt;key app="EN" db-id="5vvarzr58sd05eevwzm5ff08vsxpvv2erep0" timestamp="1716371885"&gt;1677&lt;/key&gt;&lt;/foreign-keys&gt;&lt;ref-type name="Journal Article"&gt;17&lt;/ref-type&gt;&lt;contributors&gt;&lt;authors&gt;&lt;author&gt;Malik, S. V. S.&lt;/author&gt;&lt;author&gt;Das, Durga&lt;/author&gt;&lt;author&gt;Rawool, Deepak&lt;/author&gt;&lt;author&gt;Kumar, Ashok&lt;/author&gt;&lt;author&gt;Suryawanshi, Rahul&lt;/author&gt;&lt;author&gt;Negi, Mamta&lt;/author&gt;&lt;author&gt;J, Vergis&lt;/author&gt;&lt;author&gt;Doijad, Swapnil&lt;/author&gt;&lt;author&gt;Barbuddhe, Sukhadeo&lt;/author&gt;&lt;/authors&gt;&lt;/contributors&gt;&lt;titles&gt;&lt;title&gt;Screening of Foods of Animal Origin for Coxiella burnetii in India&lt;/title&gt;&lt;secondary-title&gt;Advances in Animal and Veterinary Sciences&lt;/secondary-title&gt;&lt;/titles&gt;&lt;periodical&gt;&lt;full-title&gt;Advances in Animal and Veterinary Sciences&lt;/full-title&gt;&lt;/periodical&gt;&lt;pages&gt;107-110&lt;/pages&gt;&lt;volume&gt;1&lt;/volume&gt;&lt;dates&gt;&lt;year&gt;2013&lt;/year&gt;&lt;pub-dates&gt;&lt;date&gt;08/28&lt;/date&gt;&lt;/pub-dates&gt;&lt;/dates&gt;&lt;urls&gt;&lt;/urls&gt;&lt;/record&gt;&lt;/Cite&gt;&lt;/EndNote&gt;</w:instrText>
            </w:r>
            <w:r w:rsidRPr="00FD11C1">
              <w:fldChar w:fldCharType="separate"/>
            </w:r>
            <w:r w:rsidR="007C1E32" w:rsidRPr="00FD11C1">
              <w:rPr>
                <w:noProof/>
              </w:rPr>
              <w:t>[48]</w:t>
            </w:r>
            <w:r w:rsidRPr="00FD11C1">
              <w:fldChar w:fldCharType="end"/>
            </w:r>
          </w:p>
          <w:p w14:paraId="71239E8F" w14:textId="532F14FD" w:rsidR="00DE7FE1" w:rsidRPr="00FD11C1" w:rsidRDefault="00DE7FE1" w:rsidP="00FD11C1">
            <w:pPr>
              <w:rPr>
                <w:noProof/>
              </w:rPr>
            </w:pPr>
            <w:r w:rsidRPr="00FD11C1">
              <w:rPr>
                <w:noProof/>
              </w:rPr>
              <w:t>India</w:t>
            </w:r>
            <w:r w:rsidRPr="00FD11C1">
              <w:t xml:space="preserve"> (Goa, Maharashtra, Odisha, Rajasthan, and Uttar Pradesh)</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1B45F208" w14:textId="20D5A9D7" w:rsidR="00DE7FE1" w:rsidRPr="00FD11C1" w:rsidRDefault="00DE7FE1"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3E595C7C" w14:textId="77777777" w:rsidR="00DE7FE1" w:rsidRPr="00FD11C1" w:rsidRDefault="00DE7FE1" w:rsidP="00FD11C1">
            <w:r w:rsidRPr="00FD11C1">
              <w:t xml:space="preserve">Method: </w:t>
            </w:r>
            <w:r w:rsidRPr="00FD11C1">
              <w:rPr>
                <w:i/>
                <w:iCs/>
              </w:rPr>
              <w:t xml:space="preserve">trans </w:t>
            </w:r>
            <w:r w:rsidRPr="00FD11C1">
              <w:t>PCR</w:t>
            </w:r>
          </w:p>
          <w:p w14:paraId="053DE7C7" w14:textId="77777777" w:rsidR="00DE7FE1" w:rsidRPr="00FD11C1" w:rsidRDefault="00DE7FE1" w:rsidP="00FD11C1"/>
          <w:p w14:paraId="5B0885CC" w14:textId="108159B3" w:rsidR="00DE7FE1" w:rsidRPr="00FD11C1" w:rsidRDefault="00DE7FE1" w:rsidP="00FD11C1">
            <w:r w:rsidRPr="00FD11C1">
              <w:t>Ruminants milk: 518/24</w:t>
            </w:r>
          </w:p>
          <w:p w14:paraId="0C76DD0E" w14:textId="2BA5B649" w:rsidR="00DE7FE1" w:rsidRPr="00FD11C1" w:rsidRDefault="00CC1E17" w:rsidP="00FD11C1">
            <w:r w:rsidRPr="00FD11C1">
              <w:t>Cattle</w:t>
            </w:r>
            <w:r w:rsidR="00DE7FE1" w:rsidRPr="00FD11C1">
              <w:t xml:space="preserve"> milk: 105/2</w:t>
            </w:r>
          </w:p>
          <w:p w14:paraId="470B12B7" w14:textId="77777777" w:rsidR="00DE7FE1" w:rsidRPr="00FD11C1" w:rsidRDefault="00DE7FE1" w:rsidP="00FD11C1">
            <w:r w:rsidRPr="00FD11C1">
              <w:t>Buffalo milk: 309/21</w:t>
            </w:r>
          </w:p>
          <w:p w14:paraId="0ED9CBE7" w14:textId="77777777" w:rsidR="00DE7FE1" w:rsidRPr="00FD11C1" w:rsidRDefault="00DE7FE1" w:rsidP="00FD11C1">
            <w:r w:rsidRPr="00FD11C1">
              <w:t>Sheep milk: 70/1</w:t>
            </w:r>
          </w:p>
          <w:p w14:paraId="54701317" w14:textId="77777777" w:rsidR="00DE7FE1" w:rsidRPr="00FD11C1" w:rsidRDefault="00DE7FE1" w:rsidP="00FD11C1">
            <w:r w:rsidRPr="00FD11C1">
              <w:t>Camel milk: 34/0</w:t>
            </w:r>
          </w:p>
          <w:p w14:paraId="1F1CC085" w14:textId="6B7653AC" w:rsidR="00DE7FE1" w:rsidRPr="00FD11C1" w:rsidRDefault="00DE7FE1" w:rsidP="00FD11C1">
            <w:r w:rsidRPr="00FD11C1">
              <w:t>Goat meat (with HRD): 40/0</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380FF9F5" w14:textId="6190E976" w:rsidR="00DE7FE1" w:rsidRPr="00FD11C1" w:rsidRDefault="00DE7FE1" w:rsidP="00FD11C1">
            <w:r w:rsidRPr="00FD11C1">
              <w:t>Intermediate (50%)</w:t>
            </w:r>
          </w:p>
        </w:tc>
      </w:tr>
      <w:tr w:rsidR="00FD11C1" w:rsidRPr="00FD11C1" w14:paraId="5BF8FE9C"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373BBED4" w14:textId="5920922A" w:rsidR="00DE7FE1" w:rsidRPr="00FD11C1" w:rsidRDefault="00313D07" w:rsidP="00FD11C1">
            <w:pPr>
              <w:rPr>
                <w:noProof/>
              </w:rPr>
            </w:pPr>
            <w:r w:rsidRPr="00FD11C1">
              <w:rPr>
                <w:noProof/>
              </w:rPr>
              <w:t>49</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CA3694" w14:textId="44F5E2E0" w:rsidR="00DE7FE1" w:rsidRPr="00FD11C1" w:rsidRDefault="00DE7FE1" w:rsidP="00FD11C1">
            <w:pPr>
              <w:rPr>
                <w:noProof/>
              </w:rPr>
            </w:pPr>
            <w:r w:rsidRPr="00FD11C1">
              <w:rPr>
                <w:noProof/>
              </w:rPr>
              <w:t xml:space="preserve">Mathur and Bhargava, 1979 </w:t>
            </w:r>
            <w:r w:rsidRPr="00FD11C1">
              <w:rPr>
                <w:noProof/>
              </w:rPr>
              <w:fldChar w:fldCharType="begin"/>
            </w:r>
            <w:r w:rsidR="00B47D0D" w:rsidRPr="00FD11C1">
              <w:rPr>
                <w:noProof/>
              </w:rPr>
              <w:instrText xml:space="preserve"> ADDIN EN.CITE &lt;EndNote&gt;&lt;Cite&gt;&lt;Author&gt;Mathur&lt;/Author&gt;&lt;Year&gt;1979&lt;/Year&gt;&lt;RecNum&gt;1663&lt;/RecNum&gt;&lt;DisplayText&gt;[49]&lt;/DisplayText&gt;&lt;record&gt;&lt;rec-number&gt;1663&lt;/rec-number&gt;&lt;foreign-keys&gt;&lt;key app="EN" db-id="5vvarzr58sd05eevwzm5ff08vsxpvv2erep0" timestamp="1716371882"&gt;1663&lt;/key&gt;&lt;/foreign-keys&gt;&lt;ref-type name="Journal Article"&gt;17&lt;/ref-type&gt;&lt;contributors&gt;&lt;authors&gt;&lt;author&gt;Mathur, K. N.&lt;/author&gt;&lt;author&gt;Bhargava, S. C.&lt;/author&gt;&lt;/authors&gt;&lt;/contributors&gt;&lt;auth-address&gt;Livestock Field Investig. Stat., Bassi-Jaipur&lt;/auth-address&gt;&lt;titles&gt;&lt;title&gt;Seroprevalence of Q fever and brucellosis in camels of Jorbeer and Bikaner, Rajasthan State&lt;/title&gt;&lt;secondary-title&gt;Indian Journal of Medical Research&lt;/secondary-title&gt;&lt;/titles&gt;&lt;periodical&gt;&lt;full-title&gt;Indian Journal of Medical Research&lt;/full-title&gt;&lt;/periodical&gt;&lt;pages&gt;391-393&lt;/pages&gt;&lt;volume&gt;70&lt;/volume&gt;&lt;number&gt;3&lt;/number&gt;&lt;keywords&gt;&lt;keyword&gt;animal experiment&lt;/keyword&gt;&lt;keyword&gt;brucellosis&lt;/keyword&gt;&lt;keyword&gt;diagnosis&lt;/keyword&gt;&lt;keyword&gt;epidemiology&lt;/keyword&gt;&lt;keyword&gt;geographic distribution&lt;/keyword&gt;&lt;keyword&gt;mammal&lt;/keyword&gt;&lt;keyword&gt;microorganism&lt;/keyword&gt;&lt;keyword&gt;Q fever&lt;/keyword&gt;&lt;keyword&gt;serodiagnosis&lt;/keyword&gt;&lt;keyword&gt;zoonosis&lt;/keyword&gt;&lt;/keywords&gt;&lt;dates&gt;&lt;year&gt;1979&lt;/year&gt;&lt;/dates&gt;&lt;isbn&gt;0019-5340&lt;/isbn&gt;&lt;work-type&gt;Article&lt;/work-type&gt;&lt;urls&gt;&lt;related-urls&gt;&lt;url&gt;https://www.embase.com/search/results?subaction=viewrecord&amp;amp;id=L10186697&amp;amp;from=export&lt;/url&gt;&lt;/related-urls&gt;&lt;/urls&gt;&lt;custom5&gt;535947&lt;/custom5&gt;&lt;remote-database-name&gt;Embase&amp;#xD;Medline&lt;/remote-database-name&gt;&lt;language&gt;English&lt;/language&gt;&lt;/record&gt;&lt;/Cite&gt;&lt;/EndNote&gt;</w:instrText>
            </w:r>
            <w:r w:rsidRPr="00FD11C1">
              <w:rPr>
                <w:noProof/>
              </w:rPr>
              <w:fldChar w:fldCharType="separate"/>
            </w:r>
            <w:r w:rsidR="007C1E32" w:rsidRPr="00FD11C1">
              <w:rPr>
                <w:noProof/>
              </w:rPr>
              <w:t>[49]</w:t>
            </w:r>
            <w:r w:rsidRPr="00FD11C1">
              <w:rPr>
                <w:noProof/>
              </w:rPr>
              <w:fldChar w:fldCharType="end"/>
            </w:r>
          </w:p>
          <w:p w14:paraId="283EAE5D" w14:textId="14A8E18D" w:rsidR="00DE7FE1" w:rsidRPr="00FD11C1" w:rsidRDefault="00DE7FE1" w:rsidP="00FD11C1">
            <w:pPr>
              <w:rPr>
                <w:noProof/>
              </w:rPr>
            </w:pPr>
            <w:r w:rsidRPr="00FD11C1">
              <w:rPr>
                <w:noProof/>
              </w:rPr>
              <w:t>India (Rajsthan)</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098F7E96" w14:textId="301933FA" w:rsidR="00DE7FE1" w:rsidRPr="00FD11C1" w:rsidRDefault="00DE7FE1" w:rsidP="00FD11C1">
            <w:r w:rsidRPr="00FD11C1">
              <w:t>Method: CAT</w:t>
            </w:r>
          </w:p>
          <w:p w14:paraId="69D58655" w14:textId="6406349F" w:rsidR="00DE7FE1" w:rsidRPr="00FD11C1" w:rsidRDefault="00DE7FE1" w:rsidP="00FD11C1">
            <w:r w:rsidRPr="00FD11C1">
              <w:t>Ruminants: 340/24</w:t>
            </w:r>
          </w:p>
          <w:p w14:paraId="645918C0" w14:textId="1136F816" w:rsidR="00DE7FE1" w:rsidRPr="00FD11C1" w:rsidRDefault="00DE7FE1" w:rsidP="00FD11C1">
            <w:r w:rsidRPr="00FD11C1">
              <w:t>LR: 340/24</w:t>
            </w:r>
          </w:p>
          <w:p w14:paraId="1390A7D7" w14:textId="77777777" w:rsidR="00DE7FE1" w:rsidRPr="00FD11C1" w:rsidRDefault="00DE7FE1" w:rsidP="00FD11C1">
            <w:r w:rsidRPr="00FD11C1">
              <w:t>Camel: 340/24</w:t>
            </w:r>
          </w:p>
          <w:p w14:paraId="1ED87502" w14:textId="4B78720D" w:rsidR="00DE7FE1" w:rsidRPr="00FD11C1" w:rsidRDefault="00DE7FE1" w:rsidP="00FD11C1">
            <w:r w:rsidRPr="00FD11C1">
              <w:t>Resident: Village: 130/10; City: 210/14</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710D86BF" w14:textId="77777777" w:rsidR="00DE7FE1" w:rsidRPr="00FD11C1" w:rsidRDefault="00DE7FE1"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2EF72FFE" w14:textId="61F507C0" w:rsidR="00DE7FE1" w:rsidRPr="00FD11C1" w:rsidRDefault="00DE7FE1" w:rsidP="00FD11C1">
            <w:r w:rsidRPr="00FD11C1">
              <w:t>Intermediate (60%)</w:t>
            </w:r>
          </w:p>
        </w:tc>
      </w:tr>
      <w:tr w:rsidR="00FD11C1" w:rsidRPr="00FD11C1" w14:paraId="7F4EEF72"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634C0BEA" w14:textId="208BA064" w:rsidR="00DE7FE1" w:rsidRPr="00FD11C1" w:rsidRDefault="00DE7FE1" w:rsidP="00FD11C1">
            <w:pPr>
              <w:rPr>
                <w:noProof/>
              </w:rPr>
            </w:pPr>
            <w:r w:rsidRPr="00FD11C1">
              <w:rPr>
                <w:noProof/>
              </w:rPr>
              <w:t>5</w:t>
            </w:r>
            <w:r w:rsidR="00392FE4" w:rsidRPr="00FD11C1">
              <w:rPr>
                <w:noProof/>
              </w:rPr>
              <w:t>0</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720E1C" w14:textId="597EA402" w:rsidR="00DE7FE1" w:rsidRPr="00FD11C1" w:rsidRDefault="00DE7FE1" w:rsidP="00FD11C1">
            <w:pPr>
              <w:rPr>
                <w:noProof/>
              </w:rPr>
            </w:pPr>
            <w:r w:rsidRPr="00FD11C1">
              <w:t xml:space="preserve">Menon et al., 1974 </w:t>
            </w:r>
            <w:r w:rsidRPr="00FD11C1">
              <w:fldChar w:fldCharType="begin"/>
            </w:r>
            <w:r w:rsidR="00B47D0D" w:rsidRPr="00FD11C1">
              <w:instrText xml:space="preserve"> ADDIN EN.CITE &lt;EndNote&gt;&lt;Cite&gt;&lt;Author&gt;Menon&lt;/Author&gt;&lt;Year&gt;1974&lt;/Year&gt;&lt;RecNum&gt;1582&lt;/RecNum&gt;&lt;DisplayText&gt;[50]&lt;/DisplayText&gt;&lt;record&gt;&lt;rec-number&gt;1582&lt;/rec-number&gt;&lt;foreign-keys&gt;&lt;key app="EN" db-id="5vvarzr58sd05eevwzm5ff08vsxpvv2erep0" timestamp="1713782233"&gt;1582&lt;/key&gt;&lt;/foreign-keys&gt;&lt;ref-type name="Journal Article"&gt;17&lt;/ref-type&gt;&lt;contributors&gt;&lt;authors&gt;&lt;author&gt;Menon, RD&lt;/author&gt;&lt;author&gt;Padbidri, VS&lt;/author&gt;&lt;author&gt;Joshi, MV&lt;/author&gt;&lt;author&gt;Rodrigues, FM&lt;/author&gt;&lt;author&gt;Manjrekar, SL&lt;/author&gt;&lt;/authors&gt;&lt;/contributors&gt;&lt;titles&gt;&lt;title&gt;A preliminary note on the survey of antibodies to certain rickettsial agents in human sera collected from Rajasthan in the year 1971&lt;/title&gt;&lt;secondary-title&gt;The Indian journal of medical research&lt;/secondary-title&gt;&lt;/titles&gt;&lt;periodical&gt;&lt;full-title&gt;The Indian journal of medical research&lt;/full-title&gt;&lt;/periodical&gt;&lt;pages&gt;1534-1537&lt;/pages&gt;&lt;volume&gt;62&lt;/volume&gt;&lt;number&gt;10&lt;/number&gt;&lt;dates&gt;&lt;year&gt;1974&lt;/year&gt;&lt;/dates&gt;&lt;isbn&gt;0971-5916&lt;/isbn&gt;&lt;urls&gt;&lt;/urls&gt;&lt;/record&gt;&lt;/Cite&gt;&lt;/EndNote&gt;</w:instrText>
            </w:r>
            <w:r w:rsidRPr="00FD11C1">
              <w:fldChar w:fldCharType="separate"/>
            </w:r>
            <w:r w:rsidR="007C1E32" w:rsidRPr="00FD11C1">
              <w:rPr>
                <w:noProof/>
              </w:rPr>
              <w:t>[50]</w:t>
            </w:r>
            <w:r w:rsidRPr="00FD11C1">
              <w:fldChar w:fldCharType="end"/>
            </w:r>
            <w:r w:rsidRPr="00FD11C1">
              <w:t xml:space="preserve"> India (Kota, Bundi, Barmer, Rajasthan)</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6AF1907B" w14:textId="667A5847" w:rsidR="00DE7FE1" w:rsidRPr="00FD11C1" w:rsidRDefault="00DE7FE1" w:rsidP="00FD11C1">
            <w:r w:rsidRPr="00FD11C1">
              <w:t>Method: CFT</w:t>
            </w:r>
          </w:p>
          <w:p w14:paraId="5DB16A2D" w14:textId="16622463" w:rsidR="00DE7FE1" w:rsidRPr="00FD11C1" w:rsidRDefault="00DE7FE1" w:rsidP="00FD11C1">
            <w:r w:rsidRPr="00FD11C1">
              <w:t>Human serum: 417/98</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7A4337C8" w14:textId="77777777" w:rsidR="00DE7FE1" w:rsidRPr="00FD11C1" w:rsidRDefault="00DE7FE1"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7FBFE206" w14:textId="3F5248B0" w:rsidR="00DE7FE1" w:rsidRPr="00FD11C1" w:rsidRDefault="00DE7FE1" w:rsidP="00FD11C1">
            <w:r w:rsidRPr="00FD11C1">
              <w:t>Males were more positive than females; High (70%)</w:t>
            </w:r>
          </w:p>
        </w:tc>
      </w:tr>
      <w:tr w:rsidR="00FD11C1" w:rsidRPr="00FD11C1" w14:paraId="5B152B5B"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0611A52A" w14:textId="3F43E835" w:rsidR="00DE7FE1" w:rsidRPr="00FD11C1" w:rsidRDefault="00DE7FE1" w:rsidP="00FD11C1">
            <w:pPr>
              <w:rPr>
                <w:noProof/>
              </w:rPr>
            </w:pPr>
            <w:r w:rsidRPr="00FD11C1">
              <w:rPr>
                <w:noProof/>
              </w:rPr>
              <w:t>5</w:t>
            </w:r>
            <w:r w:rsidR="00313D07" w:rsidRPr="00FD11C1">
              <w:rPr>
                <w:noProof/>
              </w:rPr>
              <w:t>1</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F9F1D4" w14:textId="6977F648" w:rsidR="00DE7FE1" w:rsidRPr="00FD11C1" w:rsidRDefault="00DE7FE1" w:rsidP="00FD11C1">
            <w:pPr>
              <w:rPr>
                <w:noProof/>
              </w:rPr>
            </w:pPr>
            <w:r w:rsidRPr="00FD11C1">
              <w:rPr>
                <w:noProof/>
              </w:rPr>
              <w:t>Mohan et al., 2017</w:t>
            </w:r>
            <w:r w:rsidRPr="00FD11C1">
              <w:fldChar w:fldCharType="begin"/>
            </w:r>
            <w:r w:rsidR="00B47D0D" w:rsidRPr="00FD11C1">
              <w:instrText xml:space="preserve"> ADDIN EN.CITE &lt;EndNote&gt;&lt;Cite&gt;&lt;Author&gt;Mohan&lt;/Author&gt;&lt;Year&gt;2017&lt;/Year&gt;&lt;RecNum&gt;1685&lt;/RecNum&gt;&lt;DisplayText&gt;[51]&lt;/DisplayText&gt;&lt;record&gt;&lt;rec-number&gt;1685&lt;/rec-number&gt;&lt;foreign-keys&gt;&lt;key app="EN" db-id="5vvarzr58sd05eevwzm5ff08vsxpvv2erep0" timestamp="1716371887"&gt;1685&lt;/key&gt;&lt;/foreign-keys&gt;&lt;ref-type name="Journal Article"&gt;17&lt;/ref-type&gt;&lt;contributors&gt;&lt;authors&gt;&lt;author&gt;Mohan, V.&lt;/author&gt;&lt;author&gt;Nair, A.&lt;/author&gt;&lt;author&gt;Kumar, M.&lt;/author&gt;&lt;author&gt;Dhaka, P.&lt;/author&gt;&lt;author&gt;Vergis, J.&lt;/author&gt;&lt;author&gt;Rawool, D. B.&lt;/author&gt;&lt;author&gt;Malik, S. S.&lt;/author&gt;&lt;/authors&gt;&lt;/contributors&gt;&lt;auth-address&gt;Division of Veterinary Public Health, Indian Veterinary Research Institute, Izatnagar, U.P., India&amp;#xD;Department of Veterinary Public health, College of Veterinary and Animal Sciences, Pookot, Kerala, India&lt;/auth-address&gt;&lt;titles&gt;&lt;title&gt;Seropositivity of goats for coxiellosis in Bareilly Region of U.P. India&lt;/title&gt;&lt;secondary-title&gt;Advances in Animal and Veterinary Sciences&lt;/secondary-title&gt;&lt;/titles&gt;&lt;periodical&gt;&lt;full-title&gt;Advances in Animal and Veterinary Sciences&lt;/full-title&gt;&lt;/periodical&gt;&lt;pages&gt;226-228&lt;/pages&gt;&lt;volume&gt;5&lt;/volume&gt;&lt;number&gt;5&lt;/number&gt;&lt;keywords&gt;&lt;keyword&gt;Coxiellosis&lt;/keyword&gt;&lt;keyword&gt;ELISA&lt;/keyword&gt;&lt;keyword&gt;Goats&lt;/keyword&gt;&lt;keyword&gt;India&lt;/keyword&gt;&lt;keyword&gt;Q fever&lt;/keyword&gt;&lt;keyword&gt;Seroprevalence&lt;/keyword&gt;&lt;keyword&gt;Zoonoses&lt;/keyword&gt;&lt;/keywords&gt;&lt;dates&gt;&lt;year&gt;2017&lt;/year&gt;&lt;/dates&gt;&lt;work-type&gt;Short Survey&lt;/work-type&gt;&lt;urls&gt;&lt;related-urls&gt;&lt;url&gt;https://www.scopus.com/inward/record.uri?eid=2-s2.0-85020386506&amp;amp;doi=10.17582%2fjournal.aavs%2f2017%2f5.5.226.228&amp;amp;partnerID=40&amp;amp;md5=9c53efa2e505a950a40e8f623dae9c33&lt;/url&gt;&lt;/related-urls&gt;&lt;/urls&gt;&lt;electronic-resource-num&gt;10.17582/journal.aavs/2017/5.5.226.228&lt;/electronic-resource-num&gt;&lt;remote-database-name&gt;Scopus&lt;/remote-database-name&gt;&lt;/record&gt;&lt;/Cite&gt;&lt;/EndNote&gt;</w:instrText>
            </w:r>
            <w:r w:rsidRPr="00FD11C1">
              <w:fldChar w:fldCharType="separate"/>
            </w:r>
            <w:r w:rsidR="007C1E32" w:rsidRPr="00FD11C1">
              <w:rPr>
                <w:noProof/>
              </w:rPr>
              <w:t>[51]</w:t>
            </w:r>
            <w:r w:rsidRPr="00FD11C1">
              <w:fldChar w:fldCharType="end"/>
            </w:r>
          </w:p>
          <w:p w14:paraId="28BF4D59" w14:textId="77777777" w:rsidR="00DE7FE1" w:rsidRPr="00FD11C1" w:rsidRDefault="00DE7FE1" w:rsidP="00FD11C1">
            <w:pPr>
              <w:rPr>
                <w:noProof/>
              </w:rPr>
            </w:pPr>
            <w:r w:rsidRPr="00FD11C1">
              <w:rPr>
                <w:noProof/>
              </w:rPr>
              <w:t>India</w:t>
            </w:r>
          </w:p>
          <w:p w14:paraId="4E072892" w14:textId="7B434DAE" w:rsidR="00DE7FE1" w:rsidRPr="00FD11C1" w:rsidRDefault="00DE7FE1" w:rsidP="00FD11C1">
            <w:pPr>
              <w:rPr>
                <w:noProof/>
              </w:rPr>
            </w:pPr>
            <w:r w:rsidRPr="00FD11C1">
              <w:t>(Uttar Pradesh) November 2014 to August 2015</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047A0D4D" w14:textId="77777777" w:rsidR="00DE7FE1" w:rsidRPr="00FD11C1" w:rsidRDefault="00DE7FE1" w:rsidP="00FD11C1">
            <w:r w:rsidRPr="00FD11C1">
              <w:t>Method: indirect ELISA (Ab)</w:t>
            </w:r>
          </w:p>
          <w:p w14:paraId="595CE7D6" w14:textId="77777777" w:rsidR="00DE7FE1" w:rsidRPr="00FD11C1" w:rsidRDefault="00DE7FE1" w:rsidP="00FD11C1"/>
          <w:p w14:paraId="5C36E4AB" w14:textId="77777777" w:rsidR="00DE7FE1" w:rsidRPr="00FD11C1" w:rsidRDefault="00DE7FE1" w:rsidP="00FD11C1">
            <w:r w:rsidRPr="00FD11C1">
              <w:t>Ruminant: 500/22</w:t>
            </w:r>
          </w:p>
          <w:p w14:paraId="40EF4B7D" w14:textId="77777777" w:rsidR="00DE7FE1" w:rsidRPr="00FD11C1" w:rsidRDefault="00DE7FE1" w:rsidP="00FD11C1">
            <w:r w:rsidRPr="00FD11C1">
              <w:t>SR: 500/22</w:t>
            </w:r>
          </w:p>
          <w:p w14:paraId="372FCC4F" w14:textId="77777777" w:rsidR="00DE7FE1" w:rsidRPr="00FD11C1" w:rsidRDefault="00DE7FE1" w:rsidP="00FD11C1">
            <w:r w:rsidRPr="00FD11C1">
              <w:t>Goat: 500/22</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3FBDBAA1" w14:textId="77777777" w:rsidR="00DE7FE1" w:rsidRPr="00FD11C1" w:rsidRDefault="00DE7FE1"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6CAD9AB6" w14:textId="6E3445EC" w:rsidR="00DE7FE1" w:rsidRPr="00FD11C1" w:rsidRDefault="00DE7FE1" w:rsidP="00FD11C1">
            <w:r w:rsidRPr="00FD11C1">
              <w:t>Intermediate (60%)</w:t>
            </w:r>
          </w:p>
        </w:tc>
      </w:tr>
      <w:tr w:rsidR="00FD11C1" w:rsidRPr="00FD11C1" w14:paraId="67A1F42A"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27FF36CE" w14:textId="6EF76A46" w:rsidR="00DE7FE1" w:rsidRPr="00FD11C1" w:rsidRDefault="00DE7FE1" w:rsidP="00FD11C1">
            <w:pPr>
              <w:rPr>
                <w:noProof/>
              </w:rPr>
            </w:pPr>
            <w:r w:rsidRPr="00FD11C1">
              <w:rPr>
                <w:noProof/>
              </w:rPr>
              <w:t>5</w:t>
            </w:r>
            <w:r w:rsidR="00313D07" w:rsidRPr="00FD11C1">
              <w:rPr>
                <w:noProof/>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E65136" w14:textId="14F7E0C9" w:rsidR="00DE7FE1" w:rsidRPr="00FD11C1" w:rsidRDefault="00DE7FE1" w:rsidP="00FD11C1">
            <w:pPr>
              <w:rPr>
                <w:noProof/>
              </w:rPr>
            </w:pPr>
            <w:r w:rsidRPr="00FD11C1">
              <w:rPr>
                <w:noProof/>
              </w:rPr>
              <w:t>M</w:t>
            </w:r>
            <w:r w:rsidR="008A0309" w:rsidRPr="00FD11C1">
              <w:rPr>
                <w:noProof/>
              </w:rPr>
              <w:t>em</w:t>
            </w:r>
            <w:r w:rsidRPr="00FD11C1">
              <w:rPr>
                <w:noProof/>
              </w:rPr>
              <w:t>on et al., 2022</w:t>
            </w:r>
            <w:r w:rsidRPr="00FD11C1">
              <w:fldChar w:fldCharType="begin"/>
            </w:r>
            <w:r w:rsidR="007C1E32" w:rsidRPr="00FD11C1">
              <w:instrText xml:space="preserve"> ADDIN EN.CITE &lt;EndNote&gt;&lt;Cite&gt;&lt;Author&gt;Memon&lt;/Author&gt;&lt;Year&gt;2022&lt;/Year&gt;&lt;RecNum&gt;1584&lt;/RecNum&gt;&lt;DisplayText&gt;[52]&lt;/DisplayText&gt;&lt;record&gt;&lt;rec-number&gt;1584&lt;/rec-number&gt;&lt;foreign-keys&gt;&lt;key app="EN" db-id="5vvarzr58sd05eevwzm5ff08vsxpvv2erep0" timestamp="1713782234"&gt;1584&lt;/key&gt;&lt;/foreign-keys&gt;&lt;ref-type name="Journal Article"&gt;17&lt;/ref-type&gt;&lt;contributors&gt;&lt;authors&gt;&lt;author&gt;Asadullah Memon&lt;/author&gt;&lt;author&gt;Asghar Ali Kamboh&lt;/author&gt;&lt;author&gt;Saeed Ahmed Soomro&lt;/author&gt;&lt;author&gt;Muhammad Ammar Khan&lt;/author&gt;&lt;author&gt;Akeel Ahmed Memon&lt;/author&gt;&lt;author&gt;Hubdar Ali Kolachi&lt;/author&gt;&lt;/authors&gt;&lt;/contributors&gt;&lt;titles&gt;&lt;title&gt;Sero-Epidemiological Investigation of Abortifacient Bacteria in Goats and Sheep in Three Districts of Sindh Province of Pakistan&lt;/title&gt;&lt;secondary-title&gt;Pakistan Journal of Zoology&lt;/secondary-title&gt;&lt;/titles&gt;&lt;dates&gt;&lt;year&gt;2022&lt;/year&gt;&lt;pub-dates&gt;&lt;date&gt;01/01&lt;/date&gt;&lt;/pub-dates&gt;&lt;/dates&gt;&lt;urls&gt;&lt;/urls&gt;&lt;electronic-resource-num&gt;10.17582/journal.pjz/20211209141205&lt;/electronic-resource-num&gt;&lt;/record&gt;&lt;/Cite&gt;&lt;/EndNote&gt;</w:instrText>
            </w:r>
            <w:r w:rsidRPr="00FD11C1">
              <w:fldChar w:fldCharType="separate"/>
            </w:r>
            <w:r w:rsidR="007C1E32" w:rsidRPr="00FD11C1">
              <w:rPr>
                <w:noProof/>
              </w:rPr>
              <w:t>[52]</w:t>
            </w:r>
            <w:r w:rsidRPr="00FD11C1">
              <w:fldChar w:fldCharType="end"/>
            </w:r>
          </w:p>
          <w:p w14:paraId="12C625F7" w14:textId="77777777" w:rsidR="00DE7FE1" w:rsidRPr="00FD11C1" w:rsidRDefault="00DE7FE1" w:rsidP="00FD11C1">
            <w:pPr>
              <w:rPr>
                <w:noProof/>
              </w:rPr>
            </w:pPr>
            <w:r w:rsidRPr="00FD11C1">
              <w:rPr>
                <w:noProof/>
              </w:rPr>
              <w:t>Pakistan</w:t>
            </w:r>
          </w:p>
          <w:p w14:paraId="56AB21B0" w14:textId="77777777" w:rsidR="00DE7FE1" w:rsidRPr="00FD11C1" w:rsidRDefault="00DE7FE1" w:rsidP="00FD11C1">
            <w:pPr>
              <w:rPr>
                <w:noProof/>
              </w:rPr>
            </w:pPr>
            <w:r w:rsidRPr="00FD11C1">
              <w:t>(Sindh)</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4D834300" w14:textId="77777777" w:rsidR="00DE7FE1" w:rsidRPr="00FD11C1" w:rsidRDefault="00DE7FE1" w:rsidP="00FD11C1">
            <w:r w:rsidRPr="00FD11C1">
              <w:t>Method: indirect ELISA (Ab)</w:t>
            </w:r>
          </w:p>
          <w:p w14:paraId="3FAE2B25" w14:textId="77777777" w:rsidR="00DE7FE1" w:rsidRPr="00FD11C1" w:rsidRDefault="00DE7FE1" w:rsidP="00FD11C1"/>
          <w:p w14:paraId="17BA039C" w14:textId="77777777" w:rsidR="00DE7FE1" w:rsidRPr="00FD11C1" w:rsidRDefault="00DE7FE1" w:rsidP="00FD11C1">
            <w:r w:rsidRPr="00FD11C1">
              <w:t>Ruminants: 176/78</w:t>
            </w:r>
          </w:p>
          <w:p w14:paraId="05495865" w14:textId="6A041ABA" w:rsidR="00DE7FE1" w:rsidRPr="00FD11C1" w:rsidRDefault="00DE7FE1" w:rsidP="00FD11C1">
            <w:r w:rsidRPr="00FD11C1">
              <w:t>Sex: F: 176/78</w:t>
            </w:r>
          </w:p>
          <w:p w14:paraId="69D0BF2E" w14:textId="02DFFCA3" w:rsidR="00DE7FE1" w:rsidRPr="00FD11C1" w:rsidRDefault="00DE7FE1" w:rsidP="00FD11C1">
            <w:r w:rsidRPr="00FD11C1">
              <w:t>Parity: NP: 20/8; PP: 54/18; MP: 98/36</w:t>
            </w:r>
          </w:p>
          <w:p w14:paraId="793DFC97" w14:textId="77777777" w:rsidR="00DE7FE1" w:rsidRPr="00FD11C1" w:rsidRDefault="00DE7FE1" w:rsidP="00FD11C1"/>
          <w:p w14:paraId="150E7182" w14:textId="5A101574" w:rsidR="00DE7FE1" w:rsidRPr="00FD11C1" w:rsidRDefault="00DE7FE1" w:rsidP="00FD11C1">
            <w:r w:rsidRPr="00FD11C1">
              <w:t>SR: 176/78</w:t>
            </w:r>
          </w:p>
          <w:p w14:paraId="662531E2" w14:textId="328281E2" w:rsidR="00DE7FE1" w:rsidRPr="00FD11C1" w:rsidRDefault="00DE7FE1" w:rsidP="00FD11C1">
            <w:r w:rsidRPr="00FD11C1">
              <w:t>Sex: F: 176/78</w:t>
            </w:r>
          </w:p>
          <w:p w14:paraId="3BF7AB01" w14:textId="53DE3CED" w:rsidR="00DE7FE1" w:rsidRPr="00FD11C1" w:rsidRDefault="00DE7FE1" w:rsidP="00FD11C1">
            <w:r w:rsidRPr="00FD11C1">
              <w:t>Parity: NP: 20/8; PP: 54/18; MP: 98/36</w:t>
            </w:r>
          </w:p>
          <w:p w14:paraId="27682187" w14:textId="77777777" w:rsidR="00DE7FE1" w:rsidRPr="00FD11C1" w:rsidRDefault="00DE7FE1" w:rsidP="00FD11C1"/>
          <w:p w14:paraId="60DAFB8D" w14:textId="77777777" w:rsidR="00DE7FE1" w:rsidRPr="00FD11C1" w:rsidRDefault="00DE7FE1" w:rsidP="00FD11C1">
            <w:r w:rsidRPr="00FD11C1">
              <w:t>Sheep: 32/12</w:t>
            </w:r>
          </w:p>
          <w:p w14:paraId="4BF14350" w14:textId="27251FF9" w:rsidR="00DE7FE1" w:rsidRPr="00FD11C1" w:rsidRDefault="00DE7FE1" w:rsidP="00FD11C1">
            <w:r w:rsidRPr="00FD11C1">
              <w:t>Sex: F: 32/12</w:t>
            </w:r>
          </w:p>
          <w:p w14:paraId="01B02DE8" w14:textId="77777777" w:rsidR="00DE7FE1" w:rsidRPr="00FD11C1" w:rsidRDefault="00DE7FE1" w:rsidP="00FD11C1"/>
          <w:p w14:paraId="5EDDC897" w14:textId="77777777" w:rsidR="00DE7FE1" w:rsidRPr="00FD11C1" w:rsidRDefault="00DE7FE1" w:rsidP="00FD11C1">
            <w:r w:rsidRPr="00FD11C1">
              <w:t>Goats: 146/66</w:t>
            </w:r>
          </w:p>
          <w:p w14:paraId="7D65223E" w14:textId="2EBC0627" w:rsidR="00DE7FE1" w:rsidRPr="00FD11C1" w:rsidRDefault="00DE7FE1" w:rsidP="00FD11C1">
            <w:r w:rsidRPr="00FD11C1">
              <w:t>Sex: F: 146/66</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2BDFB01E" w14:textId="77777777" w:rsidR="00DE7FE1" w:rsidRPr="00FD11C1" w:rsidRDefault="00DE7FE1"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3F7431A9" w14:textId="4B0BE5F3" w:rsidR="00DE7FE1" w:rsidRPr="00FD11C1" w:rsidRDefault="00DE7FE1" w:rsidP="00FD11C1">
            <w:r w:rsidRPr="00FD11C1">
              <w:t>Seroprevalence can differ among geographic locations and different parity of animals High (80%)</w:t>
            </w:r>
          </w:p>
        </w:tc>
      </w:tr>
      <w:tr w:rsidR="00FD11C1" w:rsidRPr="00FD11C1" w14:paraId="6E972D7B"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1F49A47D" w14:textId="167B86F3" w:rsidR="00DE7FE1" w:rsidRPr="00FD11C1" w:rsidRDefault="00DE7FE1" w:rsidP="00FD11C1">
            <w:pPr>
              <w:rPr>
                <w:noProof/>
              </w:rPr>
            </w:pPr>
            <w:r w:rsidRPr="00FD11C1">
              <w:rPr>
                <w:noProof/>
              </w:rPr>
              <w:t>5</w:t>
            </w:r>
            <w:r w:rsidR="00313D07" w:rsidRPr="00FD11C1">
              <w:rPr>
                <w:noProof/>
              </w:rPr>
              <w:t>3</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5B6112" w14:textId="1CB63AF3" w:rsidR="00DE7FE1" w:rsidRPr="00FD11C1" w:rsidRDefault="00DE7FE1" w:rsidP="00FD11C1">
            <w:pPr>
              <w:rPr>
                <w:noProof/>
              </w:rPr>
            </w:pPr>
            <w:r w:rsidRPr="00FD11C1">
              <w:rPr>
                <w:noProof/>
              </w:rPr>
              <w:t>Naveena et al., 2022</w:t>
            </w:r>
            <w:r w:rsidRPr="00FD11C1">
              <w:fldChar w:fldCharType="begin">
                <w:fldData xml:space="preserve">PEVuZE5vdGU+PENpdGU+PEF1dGhvcj5OYXZlZW5hPC9BdXRob3I+PFllYXI+MjAyMjwvWWVhcj48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</w:fldData>
              </w:fldChar>
            </w:r>
            <w:r w:rsidR="007C1E32" w:rsidRPr="00FD11C1">
              <w:instrText xml:space="preserve"> ADDIN EN.CITE </w:instrText>
            </w:r>
            <w:r w:rsidR="007C1E32" w:rsidRPr="00FD11C1">
              <w:fldChar w:fldCharType="begin">
                <w:fldData xml:space="preserve">PEVuZE5vdGU+PENpdGU+PEF1dGhvcj5OYXZlZW5hPC9BdXRob3I+PFllYXI+MjAyMjwvWWVhcj48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</w:fldData>
              </w:fldChar>
            </w:r>
            <w:r w:rsidR="007C1E32" w:rsidRPr="00FD11C1">
              <w:instrText xml:space="preserve"> ADDIN EN.CITE.DATA </w:instrText>
            </w:r>
            <w:r w:rsidR="007C1E32" w:rsidRPr="00FD11C1">
              <w:fldChar w:fldCharType="end"/>
            </w:r>
            <w:r w:rsidRPr="00FD11C1">
              <w:fldChar w:fldCharType="separate"/>
            </w:r>
            <w:r w:rsidR="007C1E32" w:rsidRPr="00FD11C1">
              <w:rPr>
                <w:noProof/>
              </w:rPr>
              <w:t>[53]</w:t>
            </w:r>
            <w:r w:rsidRPr="00FD11C1">
              <w:fldChar w:fldCharType="end"/>
            </w:r>
          </w:p>
          <w:p w14:paraId="7FDB02BD" w14:textId="77777777" w:rsidR="00DE7FE1" w:rsidRPr="00FD11C1" w:rsidRDefault="00DE7FE1" w:rsidP="00FD11C1">
            <w:r w:rsidRPr="00FD11C1">
              <w:rPr>
                <w:noProof/>
              </w:rPr>
              <w:t>India</w:t>
            </w:r>
            <w:r w:rsidRPr="00FD11C1">
              <w:t xml:space="preserve"> (Maharashtra, Gujarat, Andra, Telangana, Madhya Pradesh, and Punjab) </w:t>
            </w:r>
          </w:p>
          <w:p w14:paraId="4E724242" w14:textId="23514544" w:rsidR="00DE7FE1" w:rsidRPr="00FD11C1" w:rsidRDefault="00DE7FE1" w:rsidP="00FD11C1">
            <w:pPr>
              <w:rPr>
                <w:noProof/>
              </w:rPr>
            </w:pPr>
            <w:r w:rsidRPr="00FD11C1">
              <w:lastRenderedPageBreak/>
              <w:t>June 2019 to December 2019</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06EE20C8" w14:textId="2E1B330E" w:rsidR="00DE7FE1" w:rsidRPr="00FD11C1" w:rsidRDefault="00DE7FE1" w:rsidP="00FD11C1">
            <w:r w:rsidRPr="00FD11C1">
              <w:lastRenderedPageBreak/>
              <w:t>Method: ELISA (Ab)</w:t>
            </w:r>
          </w:p>
          <w:p w14:paraId="786C5485" w14:textId="77777777" w:rsidR="00DE7FE1" w:rsidRPr="00FD11C1" w:rsidRDefault="00DE7FE1" w:rsidP="00FD11C1"/>
          <w:p w14:paraId="245E4150" w14:textId="72721D41" w:rsidR="00DE7FE1" w:rsidRPr="00FD11C1" w:rsidRDefault="00DE7FE1" w:rsidP="00FD11C1">
            <w:r w:rsidRPr="00FD11C1">
              <w:t>Herd: 9/6</w:t>
            </w:r>
          </w:p>
          <w:p w14:paraId="1BE71F1D" w14:textId="10E04D47" w:rsidR="00DE7FE1" w:rsidRPr="00FD11C1" w:rsidRDefault="00DE7FE1" w:rsidP="00FD11C1">
            <w:r w:rsidRPr="00FD11C1">
              <w:t>LR: 9/6</w:t>
            </w:r>
          </w:p>
          <w:p w14:paraId="3307175D" w14:textId="5F1B5B47" w:rsidR="00DE7FE1" w:rsidRPr="00FD11C1" w:rsidRDefault="00CC1E17" w:rsidP="00FD11C1">
            <w:r w:rsidRPr="00FD11C1">
              <w:t>Cattle</w:t>
            </w:r>
            <w:r w:rsidR="00DE7FE1" w:rsidRPr="00FD11C1">
              <w:t xml:space="preserve"> herd: 9/6; Buffalo herd: 1/0</w:t>
            </w:r>
          </w:p>
          <w:p w14:paraId="7B86C83B" w14:textId="77777777" w:rsidR="00DE7FE1" w:rsidRPr="00FD11C1" w:rsidRDefault="00DE7FE1" w:rsidP="00FD11C1"/>
          <w:p w14:paraId="020A1A36" w14:textId="66015652" w:rsidR="00DE7FE1" w:rsidRPr="00FD11C1" w:rsidRDefault="00DE7FE1" w:rsidP="00FD11C1">
            <w:r w:rsidRPr="00FD11C1">
              <w:lastRenderedPageBreak/>
              <w:t>Ruminants: 1075/57</w:t>
            </w:r>
          </w:p>
          <w:p w14:paraId="7806D676" w14:textId="4E97BF19" w:rsidR="00DE7FE1" w:rsidRPr="00FD11C1" w:rsidRDefault="00DE7FE1" w:rsidP="00FD11C1">
            <w:r w:rsidRPr="00FD11C1">
              <w:t>Grazing: Int: 1075/57</w:t>
            </w:r>
          </w:p>
          <w:p w14:paraId="7CA35A1C" w14:textId="6C906403" w:rsidR="00DE7FE1" w:rsidRPr="00FD11C1" w:rsidRDefault="00DE7FE1" w:rsidP="00FD11C1">
            <w:r w:rsidRPr="00FD11C1">
              <w:t xml:space="preserve">Breed: </w:t>
            </w:r>
            <w:r w:rsidR="006C2A9C" w:rsidRPr="00FD11C1">
              <w:t>Cross:</w:t>
            </w:r>
            <w:r w:rsidRPr="00FD11C1">
              <w:t xml:space="preserve"> 615/39; Ex: 145/2; L: 244/17</w:t>
            </w:r>
          </w:p>
          <w:p w14:paraId="3B35A260" w14:textId="13A3191D" w:rsidR="00DE7FE1" w:rsidRPr="00FD11C1" w:rsidRDefault="00DE7FE1" w:rsidP="00FD11C1"/>
          <w:p w14:paraId="76FCBA0E" w14:textId="6F9298EB" w:rsidR="00DE7FE1" w:rsidRPr="00FD11C1" w:rsidRDefault="00DE7FE1" w:rsidP="00FD11C1">
            <w:r w:rsidRPr="00FD11C1">
              <w:t>LR: 1075/57</w:t>
            </w:r>
          </w:p>
          <w:p w14:paraId="3D00A179" w14:textId="77777777" w:rsidR="00DE7FE1" w:rsidRPr="00FD11C1" w:rsidRDefault="00DE7FE1" w:rsidP="00FD11C1">
            <w:r w:rsidRPr="00FD11C1">
              <w:t>Grazing: Int: 1075/57</w:t>
            </w:r>
          </w:p>
          <w:p w14:paraId="587AABBD" w14:textId="2926A7B2" w:rsidR="00DE7FE1" w:rsidRPr="00FD11C1" w:rsidRDefault="00DE7FE1" w:rsidP="00FD11C1">
            <w:r w:rsidRPr="00FD11C1">
              <w:t xml:space="preserve">Breed: </w:t>
            </w:r>
            <w:r w:rsidR="006C2A9C" w:rsidRPr="00FD11C1">
              <w:t>Cross:</w:t>
            </w:r>
            <w:r w:rsidRPr="00FD11C1">
              <w:t xml:space="preserve"> 615/39; Ex: 145/2; L: 244/17</w:t>
            </w:r>
          </w:p>
          <w:p w14:paraId="0E69757C" w14:textId="77777777" w:rsidR="00DE7FE1" w:rsidRPr="00FD11C1" w:rsidRDefault="00DE7FE1" w:rsidP="00FD11C1"/>
          <w:p w14:paraId="7A0BA1BB" w14:textId="33550F7B" w:rsidR="00DE7FE1" w:rsidRPr="00FD11C1" w:rsidRDefault="00CC1E17" w:rsidP="00FD11C1">
            <w:r w:rsidRPr="00FD11C1">
              <w:t>Cattle</w:t>
            </w:r>
            <w:r w:rsidR="00DE7FE1" w:rsidRPr="00FD11C1">
              <w:t>: 1004/57</w:t>
            </w:r>
          </w:p>
          <w:p w14:paraId="118FA907" w14:textId="77777777" w:rsidR="00DE7FE1" w:rsidRPr="00FD11C1" w:rsidRDefault="00DE7FE1" w:rsidP="00FD11C1"/>
          <w:p w14:paraId="1EA4A4C0" w14:textId="18E28D69" w:rsidR="00DE7FE1" w:rsidRPr="00FD11C1" w:rsidRDefault="00DE7FE1" w:rsidP="00FD11C1">
            <w:r w:rsidRPr="00FD11C1">
              <w:t>Buffalo: 71/0</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1DCAC9D3" w14:textId="77777777" w:rsidR="00DE7FE1" w:rsidRPr="00FD11C1" w:rsidRDefault="00DE7FE1"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22F6BC01" w14:textId="76AF83B6" w:rsidR="00DE7FE1" w:rsidRPr="00FD11C1" w:rsidRDefault="00DE7FE1" w:rsidP="00FD11C1">
            <w:r w:rsidRPr="00FD11C1">
              <w:t>High (80%)</w:t>
            </w:r>
          </w:p>
        </w:tc>
      </w:tr>
      <w:tr w:rsidR="00FD11C1" w:rsidRPr="00FD11C1" w14:paraId="1026BD40"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7354D563" w14:textId="1D10908F" w:rsidR="00402A97" w:rsidRPr="00FD11C1" w:rsidRDefault="00313D07" w:rsidP="00FD11C1">
            <w:pPr>
              <w:rPr>
                <w:noProof/>
              </w:rPr>
            </w:pPr>
            <w:r w:rsidRPr="00FD11C1">
              <w:rPr>
                <w:noProof/>
              </w:rPr>
              <w:t>54</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5F76A4" w14:textId="2EC042F6" w:rsidR="00402A97" w:rsidRPr="00FD11C1" w:rsidRDefault="00402A97" w:rsidP="00FD11C1">
            <w:pPr>
              <w:rPr>
                <w:noProof/>
              </w:rPr>
            </w:pPr>
            <w:r w:rsidRPr="00FD11C1">
              <w:rPr>
                <w:noProof/>
              </w:rPr>
              <w:t xml:space="preserve">Newman et al., 2014 </w:t>
            </w:r>
            <w:r w:rsidRPr="00FD11C1">
              <w:rPr>
                <w:noProof/>
              </w:rPr>
              <w:fldChar w:fldCharType="begin">
                <w:fldData xml:space="preserve">PEVuZE5vdGU+PENpdGU+PEF1dGhvcj5OZXdtYW48L0F1dGhvcj48WWVhcj4yMDE0PC9ZZWFyPjxS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</w:fldData>
              </w:fldChar>
            </w:r>
            <w:r w:rsidR="00B47D0D" w:rsidRPr="00FD11C1">
              <w:rPr>
                <w:noProof/>
              </w:rPr>
              <w:instrText xml:space="preserve"> ADDIN EN.CITE </w:instrText>
            </w:r>
            <w:r w:rsidR="00B47D0D" w:rsidRPr="00FD11C1">
              <w:rPr>
                <w:noProof/>
              </w:rPr>
              <w:fldChar w:fldCharType="begin">
                <w:fldData xml:space="preserve">PEVuZE5vdGU+PENpdGU+PEF1dGhvcj5OZXdtYW48L0F1dGhvcj48WWVhcj4yMDE0PC9ZZWFyPjxS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</w:fldData>
              </w:fldChar>
            </w:r>
            <w:r w:rsidR="00B47D0D" w:rsidRPr="00FD11C1">
              <w:rPr>
                <w:noProof/>
              </w:rPr>
              <w:instrText xml:space="preserve"> ADDIN EN.CITE.DATA </w:instrText>
            </w:r>
            <w:r w:rsidR="00B47D0D" w:rsidRPr="00FD11C1">
              <w:rPr>
                <w:noProof/>
              </w:rPr>
            </w:r>
            <w:r w:rsidR="00B47D0D" w:rsidRPr="00FD11C1">
              <w:rPr>
                <w:noProof/>
              </w:rPr>
              <w:fldChar w:fldCharType="end"/>
            </w:r>
            <w:r w:rsidRPr="00FD11C1">
              <w:rPr>
                <w:noProof/>
              </w:rPr>
            </w:r>
            <w:r w:rsidRPr="00FD11C1">
              <w:rPr>
                <w:noProof/>
              </w:rPr>
              <w:fldChar w:fldCharType="separate"/>
            </w:r>
            <w:r w:rsidRPr="00FD11C1">
              <w:rPr>
                <w:noProof/>
              </w:rPr>
              <w:t>[54]</w:t>
            </w:r>
            <w:r w:rsidRPr="00FD11C1">
              <w:rPr>
                <w:noProof/>
              </w:rPr>
              <w:fldChar w:fldCharType="end"/>
            </w:r>
          </w:p>
          <w:p w14:paraId="36FD442C" w14:textId="77777777" w:rsidR="00402A97" w:rsidRPr="00FD11C1" w:rsidRDefault="00402A97" w:rsidP="00FD11C1">
            <w:pPr>
              <w:rPr>
                <w:noProof/>
              </w:rPr>
            </w:pPr>
            <w:r w:rsidRPr="00FD11C1">
              <w:rPr>
                <w:noProof/>
              </w:rPr>
              <w:t>Afghanistan</w:t>
            </w:r>
          </w:p>
          <w:p w14:paraId="420EBB36" w14:textId="77777777" w:rsidR="00402A97" w:rsidRPr="00FD11C1" w:rsidRDefault="00402A97" w:rsidP="00FD11C1">
            <w:pPr>
              <w:rPr>
                <w:noProof/>
              </w:rPr>
            </w:pPr>
            <w:r w:rsidRPr="00FD11C1">
              <w:rPr>
                <w:noProof/>
              </w:rPr>
              <w:t>(Helmand province)</w:t>
            </w:r>
          </w:p>
          <w:p w14:paraId="188B3838" w14:textId="6B721C35" w:rsidR="00402A97" w:rsidRPr="00FD11C1" w:rsidRDefault="00402A97" w:rsidP="00FD11C1">
            <w:pPr>
              <w:rPr>
                <w:noProof/>
              </w:rPr>
            </w:pPr>
            <w:r w:rsidRPr="00FD11C1">
              <w:rPr>
                <w:noProof/>
              </w:rPr>
              <w:t>March 2008 to October 2011</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06AAF2EA" w14:textId="09AB7D25" w:rsidR="00402A97" w:rsidRPr="00FD11C1" w:rsidRDefault="00402A97" w:rsidP="00FD11C1">
            <w:r w:rsidRPr="00FD11C1">
              <w:t>Method: ELISA</w:t>
            </w:r>
          </w:p>
          <w:p w14:paraId="1A5A8669" w14:textId="77777777" w:rsidR="00402A97" w:rsidRPr="00FD11C1" w:rsidRDefault="00402A97" w:rsidP="00FD11C1">
            <w:r w:rsidRPr="00FD11C1">
              <w:t>Humans: 467/15</w:t>
            </w:r>
          </w:p>
          <w:p w14:paraId="2FF87C8F" w14:textId="2BD4B4B8" w:rsidR="00402A97" w:rsidRPr="00FD11C1" w:rsidRDefault="00402A97" w:rsidP="00FD11C1">
            <w:r w:rsidRPr="00FD11C1">
              <w:t>Adult: 467/57</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6ACF46F9"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7AE22B10" w14:textId="65B15EF0" w:rsidR="00402A97" w:rsidRPr="00FD11C1" w:rsidRDefault="00402A97" w:rsidP="00FD11C1">
            <w:r w:rsidRPr="00FD11C1">
              <w:t>British army deployed in Afghanistan. All samples were considered as adult.</w:t>
            </w:r>
          </w:p>
          <w:p w14:paraId="2CE2B42C" w14:textId="7F870BF1" w:rsidR="00402A97" w:rsidRPr="00FD11C1" w:rsidRDefault="00402A97" w:rsidP="00FD11C1">
            <w:r w:rsidRPr="00FD11C1">
              <w:t>High (80%)</w:t>
            </w:r>
          </w:p>
        </w:tc>
      </w:tr>
      <w:tr w:rsidR="00FD11C1" w:rsidRPr="00FD11C1" w14:paraId="03D77180"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6B326BDE" w14:textId="54BAC96E" w:rsidR="00402A97" w:rsidRPr="00FD11C1" w:rsidRDefault="00402A97" w:rsidP="00FD11C1">
            <w:pPr>
              <w:rPr>
                <w:noProof/>
              </w:rPr>
            </w:pPr>
            <w:r w:rsidRPr="00FD11C1">
              <w:rPr>
                <w:noProof/>
              </w:rPr>
              <w:t>55</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14BFA0" w14:textId="712BA5F9" w:rsidR="00402A97" w:rsidRPr="00FD11C1" w:rsidRDefault="00402A97" w:rsidP="00FD11C1">
            <w:r w:rsidRPr="00FD11C1">
              <w:rPr>
                <w:noProof/>
              </w:rPr>
              <w:t xml:space="preserve">Padbidri et al., 1982 </w:t>
            </w:r>
            <w:r w:rsidRPr="00FD11C1">
              <w:fldChar w:fldCharType="begin"/>
            </w:r>
            <w:r w:rsidR="00B47D0D" w:rsidRPr="00FD11C1">
              <w:instrText xml:space="preserve"> ADDIN EN.CITE &lt;EndNote&gt;&lt;Cite&gt;&lt;Author&gt;Padbidri&lt;/Author&gt;&lt;Year&gt;1982&lt;/Year&gt;&lt;RecNum&gt;1586&lt;/RecNum&gt;&lt;DisplayText&gt;[55]&lt;/DisplayText&gt;&lt;record&gt;&lt;rec-number&gt;1586&lt;/rec-number&gt;&lt;foreign-keys&gt;&lt;key app="EN" db-id="5vvarzr58sd05eevwzm5ff08vsxpvv2erep0" timestamp="1713782234"&gt;1586&lt;/key&gt;&lt;/foreign-keys&gt;&lt;ref-type name="Journal Article"&gt;17&lt;/ref-type&gt;&lt;contributors&gt;&lt;authors&gt;&lt;author&gt;Padbidri, VS&lt;/author&gt;&lt;author&gt;Bhat, HR&lt;/author&gt;&lt;author&gt;Rodrigues, FM&lt;/author&gt;&lt;author&gt;Joshi, MV&lt;/author&gt;&lt;author&gt;Shukla, RN&lt;/author&gt;&lt;/authors&gt;&lt;/contributors&gt;&lt;titles&gt;&lt;title&gt;Tick-borne rickettsioses in Karnataka&lt;/title&gt;&lt;secondary-title&gt;Indian journal of medical research&lt;/secondary-title&gt;&lt;/titles&gt;&lt;periodical&gt;&lt;full-title&gt;Indian Journal of Medical Research&lt;/full-title&gt;&lt;/periodical&gt;&lt;pages&gt;507-514&lt;/pages&gt;&lt;volume&gt;75&lt;/volume&gt;&lt;dates&gt;&lt;year&gt;1982&lt;/year&gt;&lt;/dates&gt;&lt;urls&gt;&lt;/urls&gt;&lt;/record&gt;&lt;/Cite&gt;&lt;/EndNote&gt;</w:instrText>
            </w:r>
            <w:r w:rsidRPr="00FD11C1">
              <w:fldChar w:fldCharType="separate"/>
            </w:r>
            <w:r w:rsidRPr="00FD11C1">
              <w:rPr>
                <w:noProof/>
              </w:rPr>
              <w:t>[55]</w:t>
            </w:r>
            <w:r w:rsidRPr="00FD11C1">
              <w:fldChar w:fldCharType="end"/>
            </w:r>
          </w:p>
          <w:p w14:paraId="1223130E" w14:textId="77777777" w:rsidR="00402A97" w:rsidRPr="00FD11C1" w:rsidRDefault="00402A97" w:rsidP="00FD11C1">
            <w:r w:rsidRPr="00FD11C1">
              <w:t>India (Karnataka)</w:t>
            </w:r>
          </w:p>
          <w:p w14:paraId="2D5720AA" w14:textId="1F925F40" w:rsidR="00402A97" w:rsidRPr="00FD11C1" w:rsidRDefault="00402A97" w:rsidP="00FD11C1">
            <w:pPr>
              <w:rPr>
                <w:noProof/>
              </w:rPr>
            </w:pP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760F62CB" w14:textId="77777777" w:rsidR="00402A97" w:rsidRPr="00FD11C1" w:rsidRDefault="00402A97" w:rsidP="00FD11C1">
            <w:r w:rsidRPr="00FD11C1">
              <w:t>Method: CFT</w:t>
            </w:r>
          </w:p>
          <w:p w14:paraId="01BE8E18" w14:textId="1FDC1F59" w:rsidR="00402A97" w:rsidRPr="00FD11C1" w:rsidRDefault="00402A97" w:rsidP="00FD11C1">
            <w:r w:rsidRPr="00FD11C1">
              <w:t>Human serum: 488/69</w:t>
            </w:r>
          </w:p>
          <w:p w14:paraId="37E842A2" w14:textId="1EDAA03B" w:rsidR="00402A97" w:rsidRPr="00FD11C1" w:rsidRDefault="00402A97" w:rsidP="00FD11C1">
            <w:r w:rsidRPr="00FD11C1">
              <w:t>Sex: F: 165/21; M: 323/48</w:t>
            </w:r>
          </w:p>
          <w:p w14:paraId="3FF51FDB" w14:textId="7E42AA38" w:rsidR="00402A97" w:rsidRPr="00FD11C1" w:rsidRDefault="00402A97" w:rsidP="00FD11C1">
            <w:r w:rsidRPr="00FD11C1">
              <w:t>Ruminants: 196/36</w:t>
            </w:r>
          </w:p>
          <w:p w14:paraId="2191834B" w14:textId="510023E8" w:rsidR="00402A97" w:rsidRPr="00FD11C1" w:rsidRDefault="00402A97" w:rsidP="00FD11C1">
            <w:r w:rsidRPr="00FD11C1">
              <w:t>LR: 196/36</w:t>
            </w:r>
          </w:p>
          <w:p w14:paraId="5A2CCA3A" w14:textId="63E1C2AC" w:rsidR="00402A97" w:rsidRPr="00FD11C1" w:rsidRDefault="00402A97" w:rsidP="00FD11C1">
            <w:r w:rsidRPr="00FD11C1">
              <w:t>Cattle: 173/33</w:t>
            </w:r>
          </w:p>
          <w:p w14:paraId="46A7F865" w14:textId="77777777" w:rsidR="00402A97" w:rsidRPr="00FD11C1" w:rsidRDefault="00402A97" w:rsidP="00FD11C1">
            <w:r w:rsidRPr="00FD11C1">
              <w:t>Buffalo: 23/3</w:t>
            </w:r>
          </w:p>
          <w:p w14:paraId="624FBBB2" w14:textId="137DE1E1" w:rsidR="00402A97" w:rsidRPr="00FD11C1" w:rsidRDefault="00402A97" w:rsidP="00FD11C1">
            <w:r w:rsidRPr="00FD11C1">
              <w:t>Monkeys: 67+137/6+16</w:t>
            </w:r>
          </w:p>
          <w:p w14:paraId="11D91DD2" w14:textId="763F7BB5" w:rsidR="00402A97" w:rsidRPr="00FD11C1" w:rsidRDefault="00402A97" w:rsidP="00FD11C1">
            <w:r w:rsidRPr="00FD11C1">
              <w:t>Rodents: 285/39</w:t>
            </w:r>
          </w:p>
          <w:p w14:paraId="6A940D3B" w14:textId="77777777" w:rsidR="00402A97" w:rsidRPr="00FD11C1" w:rsidRDefault="00402A97" w:rsidP="00FD11C1"/>
          <w:p w14:paraId="59F58190" w14:textId="77777777" w:rsidR="00402A97" w:rsidRPr="00FD11C1" w:rsidRDefault="00402A97" w:rsidP="00FD11C1">
            <w:r w:rsidRPr="00FD11C1">
              <w:rPr>
                <w:i/>
                <w:iCs/>
              </w:rPr>
              <w:t xml:space="preserve">Rattus </w:t>
            </w:r>
            <w:proofErr w:type="spellStart"/>
            <w:r w:rsidRPr="00FD11C1">
              <w:rPr>
                <w:i/>
                <w:iCs/>
              </w:rPr>
              <w:t>rattus</w:t>
            </w:r>
            <w:proofErr w:type="spellEnd"/>
            <w:r w:rsidRPr="00FD11C1">
              <w:t>: 93/17</w:t>
            </w:r>
          </w:p>
          <w:p w14:paraId="6A249075" w14:textId="77777777" w:rsidR="00402A97" w:rsidRPr="00FD11C1" w:rsidRDefault="00402A97" w:rsidP="00FD11C1">
            <w:r w:rsidRPr="00FD11C1">
              <w:rPr>
                <w:i/>
                <w:iCs/>
              </w:rPr>
              <w:t xml:space="preserve">Rattus </w:t>
            </w:r>
            <w:proofErr w:type="spellStart"/>
            <w:r w:rsidRPr="00FD11C1">
              <w:rPr>
                <w:i/>
                <w:iCs/>
              </w:rPr>
              <w:t>blanfordi</w:t>
            </w:r>
            <w:proofErr w:type="spellEnd"/>
            <w:r w:rsidRPr="00FD11C1">
              <w:t>: 86/6</w:t>
            </w:r>
          </w:p>
          <w:p w14:paraId="0F26086D" w14:textId="77777777" w:rsidR="00402A97" w:rsidRPr="00FD11C1" w:rsidRDefault="00402A97" w:rsidP="00FD11C1">
            <w:proofErr w:type="spellStart"/>
            <w:r w:rsidRPr="00FD11C1">
              <w:rPr>
                <w:i/>
                <w:iCs/>
              </w:rPr>
              <w:t>Funambulus</w:t>
            </w:r>
            <w:proofErr w:type="spellEnd"/>
            <w:r w:rsidRPr="00FD11C1">
              <w:rPr>
                <w:i/>
                <w:iCs/>
              </w:rPr>
              <w:t xml:space="preserve"> </w:t>
            </w:r>
            <w:proofErr w:type="spellStart"/>
            <w:r w:rsidRPr="00FD11C1">
              <w:rPr>
                <w:i/>
                <w:iCs/>
              </w:rPr>
              <w:t>tristriatus</w:t>
            </w:r>
            <w:proofErr w:type="spellEnd"/>
            <w:r w:rsidRPr="00FD11C1">
              <w:t>: 48/2</w:t>
            </w:r>
          </w:p>
          <w:p w14:paraId="7CB520ED" w14:textId="77777777" w:rsidR="00402A97" w:rsidRPr="00FD11C1" w:rsidRDefault="00402A97" w:rsidP="00FD11C1">
            <w:r w:rsidRPr="00FD11C1">
              <w:rPr>
                <w:i/>
                <w:iCs/>
              </w:rPr>
              <w:t xml:space="preserve">Mus </w:t>
            </w:r>
            <w:proofErr w:type="spellStart"/>
            <w:r w:rsidRPr="00FD11C1">
              <w:rPr>
                <w:i/>
                <w:iCs/>
              </w:rPr>
              <w:t>booduga</w:t>
            </w:r>
            <w:proofErr w:type="spellEnd"/>
            <w:r w:rsidRPr="00FD11C1">
              <w:t>: 18/1</w:t>
            </w:r>
          </w:p>
          <w:p w14:paraId="0F568F8E" w14:textId="77777777" w:rsidR="00402A97" w:rsidRPr="00FD11C1" w:rsidRDefault="00402A97" w:rsidP="00FD11C1">
            <w:proofErr w:type="spellStart"/>
            <w:r w:rsidRPr="00FD11C1">
              <w:rPr>
                <w:i/>
                <w:iCs/>
              </w:rPr>
              <w:t>Suncus</w:t>
            </w:r>
            <w:proofErr w:type="spellEnd"/>
            <w:r w:rsidRPr="00FD11C1">
              <w:rPr>
                <w:i/>
                <w:iCs/>
              </w:rPr>
              <w:t xml:space="preserve"> murinus</w:t>
            </w:r>
            <w:r w:rsidRPr="00FD11C1">
              <w:t>: 18/1</w:t>
            </w:r>
          </w:p>
          <w:p w14:paraId="6577A52E" w14:textId="77777777" w:rsidR="00402A97" w:rsidRPr="00FD11C1" w:rsidRDefault="00402A97" w:rsidP="00FD11C1">
            <w:r w:rsidRPr="00FD11C1">
              <w:rPr>
                <w:i/>
                <w:iCs/>
              </w:rPr>
              <w:t xml:space="preserve">Rattus </w:t>
            </w:r>
            <w:proofErr w:type="spellStart"/>
            <w:r w:rsidRPr="00FD11C1">
              <w:rPr>
                <w:i/>
                <w:iCs/>
              </w:rPr>
              <w:t>rattus</w:t>
            </w:r>
            <w:proofErr w:type="spellEnd"/>
            <w:r w:rsidRPr="00FD11C1">
              <w:t>: 14/3</w:t>
            </w:r>
          </w:p>
          <w:p w14:paraId="057F872A" w14:textId="77777777" w:rsidR="00402A97" w:rsidRPr="00FD11C1" w:rsidRDefault="00402A97" w:rsidP="00FD11C1">
            <w:r w:rsidRPr="00FD11C1">
              <w:rPr>
                <w:i/>
                <w:iCs/>
              </w:rPr>
              <w:t xml:space="preserve">Mus </w:t>
            </w:r>
            <w:proofErr w:type="spellStart"/>
            <w:r w:rsidRPr="00FD11C1">
              <w:rPr>
                <w:i/>
                <w:iCs/>
              </w:rPr>
              <w:t>platythrix</w:t>
            </w:r>
            <w:proofErr w:type="spellEnd"/>
            <w:r w:rsidRPr="00FD11C1">
              <w:t>: 5/2</w:t>
            </w:r>
          </w:p>
          <w:p w14:paraId="7B894053" w14:textId="77777777" w:rsidR="00402A97" w:rsidRPr="00FD11C1" w:rsidRDefault="00402A97" w:rsidP="00FD11C1">
            <w:r w:rsidRPr="00FD11C1">
              <w:rPr>
                <w:i/>
                <w:iCs/>
              </w:rPr>
              <w:t>Hystrix indica</w:t>
            </w:r>
            <w:r w:rsidRPr="00FD11C1">
              <w:t>: 2/0</w:t>
            </w:r>
          </w:p>
          <w:p w14:paraId="7081B342" w14:textId="549ED0CB" w:rsidR="00402A97" w:rsidRPr="00FD11C1" w:rsidRDefault="00402A97" w:rsidP="00FD11C1">
            <w:proofErr w:type="spellStart"/>
            <w:r w:rsidRPr="00FD11C1">
              <w:rPr>
                <w:i/>
                <w:iCs/>
              </w:rPr>
              <w:t>Petaurista</w:t>
            </w:r>
            <w:proofErr w:type="spellEnd"/>
            <w:r w:rsidRPr="00FD11C1">
              <w:rPr>
                <w:i/>
                <w:iCs/>
              </w:rPr>
              <w:t xml:space="preserve"> </w:t>
            </w:r>
            <w:proofErr w:type="spellStart"/>
            <w:r w:rsidRPr="00FD11C1">
              <w:rPr>
                <w:i/>
                <w:iCs/>
              </w:rPr>
              <w:t>philippensis</w:t>
            </w:r>
            <w:proofErr w:type="spellEnd"/>
            <w:r w:rsidRPr="00FD11C1">
              <w:t>: 1/1</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54DE2DFC" w14:textId="7043B66D" w:rsidR="00402A97" w:rsidRPr="00FD11C1" w:rsidRDefault="00402A97" w:rsidP="00FD11C1">
            <w:r w:rsidRPr="00FD11C1">
              <w:t xml:space="preserve">Method: Hemolymph test </w:t>
            </w:r>
          </w:p>
          <w:p w14:paraId="7687E97A" w14:textId="5714D28C" w:rsidR="00402A97" w:rsidRPr="00FD11C1" w:rsidRDefault="00402A97" w:rsidP="00FD11C1">
            <w:r w:rsidRPr="00FD11C1">
              <w:t>Tick: 126/7</w:t>
            </w:r>
          </w:p>
          <w:p w14:paraId="3AC6D30E"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789B9607" w14:textId="3E0055B9" w:rsidR="00402A97" w:rsidRPr="00FD11C1" w:rsidRDefault="00402A97" w:rsidP="00FD11C1">
            <w:r w:rsidRPr="00FD11C1">
              <w:t>High (90%)</w:t>
            </w:r>
          </w:p>
        </w:tc>
      </w:tr>
      <w:tr w:rsidR="00FD11C1" w:rsidRPr="00FD11C1" w14:paraId="2BA39467"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0E75F8E1" w14:textId="348F4FDC" w:rsidR="00402A97" w:rsidRPr="00FD11C1" w:rsidRDefault="00402A97" w:rsidP="00FD11C1">
            <w:pPr>
              <w:rPr>
                <w:noProof/>
              </w:rPr>
            </w:pPr>
            <w:r w:rsidRPr="00FD11C1">
              <w:rPr>
                <w:noProof/>
              </w:rPr>
              <w:t>56</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156991" w14:textId="1C326013" w:rsidR="00402A97" w:rsidRPr="00FD11C1" w:rsidRDefault="00402A97" w:rsidP="00FD11C1">
            <w:r w:rsidRPr="00FD11C1">
              <w:rPr>
                <w:noProof/>
              </w:rPr>
              <w:t xml:space="preserve">Padbidri et al., 1984 </w:t>
            </w:r>
            <w:r w:rsidRPr="00FD11C1">
              <w:fldChar w:fldCharType="begin"/>
            </w:r>
            <w:r w:rsidRPr="00FD11C1">
              <w:instrText xml:space="preserve"> ADDIN EN.CITE &lt;EndNote&gt;&lt;Cite&gt;&lt;Author&gt;Padbidri&lt;/Author&gt;&lt;Year&gt;1984&lt;/Year&gt;&lt;RecNum&gt;1587&lt;/RecNum&gt;&lt;DisplayText&gt;[56]&lt;/DisplayText&gt;&lt;record&gt;&lt;rec-number&gt;1587&lt;/rec-number&gt;&lt;foreign-keys&gt;&lt;key app="EN" db-id="5vvarzr58sd05eevwzm5ff08vsxpvv2erep0" timestamp="1713782235"&gt;1587&lt;/key&gt;&lt;/foreign-keys&gt;&lt;ref-type name="Journal Article"&gt;17&lt;/ref-type&gt;&lt;contributors&gt;&lt;authors&gt;&lt;author&gt;Padbidri, VS&lt;/author&gt;&lt;author&gt;Rodrigues, JJ&lt;/author&gt;&lt;author&gt;Shetty, PS&lt;/author&gt;&lt;author&gt;Joshi, MV&lt;/author&gt;&lt;author&gt;Rao, BL&lt;/author&gt;&lt;author&gt;Shukla, RN&lt;/author&gt;&lt;/authors&gt;&lt;/contributors&gt;&lt;titles&gt;&lt;title&gt;Tick-borne rickettsioses in Pune district, Maharashtra, India&lt;/title&gt;&lt;secondary-title&gt;International journal of zoonoses&lt;/secondary-title&gt;&lt;/titles&gt;&lt;pages&gt;45-52&lt;/pages&gt;&lt;volume&gt;11&lt;/volume&gt;&lt;number&gt;1&lt;/number&gt;&lt;dates&gt;&lt;year&gt;1984&lt;/year&gt;&lt;/dates&gt;&lt;isbn&gt;0377-0168&lt;/isbn&gt;&lt;urls&gt;&lt;/urls&gt;&lt;/record&gt;&lt;/Cite&gt;&lt;/EndNote&gt;</w:instrText>
            </w:r>
            <w:r w:rsidRPr="00FD11C1">
              <w:fldChar w:fldCharType="separate"/>
            </w:r>
            <w:r w:rsidRPr="00FD11C1">
              <w:rPr>
                <w:noProof/>
              </w:rPr>
              <w:t>[56]</w:t>
            </w:r>
            <w:r w:rsidRPr="00FD11C1">
              <w:fldChar w:fldCharType="end"/>
            </w:r>
          </w:p>
          <w:p w14:paraId="4B6D8719" w14:textId="77777777" w:rsidR="00402A97" w:rsidRPr="00FD11C1" w:rsidRDefault="00402A97" w:rsidP="00FD11C1">
            <w:r w:rsidRPr="00FD11C1">
              <w:t xml:space="preserve">India (Pune) </w:t>
            </w:r>
          </w:p>
          <w:p w14:paraId="541E2D25" w14:textId="7FBB31AC" w:rsidR="00402A97" w:rsidRPr="00FD11C1" w:rsidRDefault="00402A97" w:rsidP="00FD11C1">
            <w:pPr>
              <w:rPr>
                <w:noProof/>
              </w:rPr>
            </w:pPr>
            <w:r w:rsidRPr="00FD11C1">
              <w:t>1947-1977</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689F4955" w14:textId="77777777" w:rsidR="00402A97" w:rsidRPr="00FD11C1" w:rsidRDefault="00402A97" w:rsidP="00FD11C1">
            <w:r w:rsidRPr="00FD11C1">
              <w:t>Method: CFT</w:t>
            </w:r>
          </w:p>
          <w:p w14:paraId="00869DCB" w14:textId="124E774E" w:rsidR="00402A97" w:rsidRPr="00FD11C1" w:rsidRDefault="00402A97" w:rsidP="00FD11C1">
            <w:r w:rsidRPr="00FD11C1">
              <w:t>Human serum: 169/0</w:t>
            </w:r>
          </w:p>
          <w:p w14:paraId="540C0344" w14:textId="77777777" w:rsidR="00402A97" w:rsidRPr="00FD11C1" w:rsidRDefault="00402A97" w:rsidP="00FD11C1">
            <w:r w:rsidRPr="00FD11C1">
              <w:t>Human Sex: M: 117/0; F: 52/0</w:t>
            </w:r>
          </w:p>
          <w:p w14:paraId="50B45034" w14:textId="77777777" w:rsidR="00402A97" w:rsidRPr="00FD11C1" w:rsidRDefault="00402A97" w:rsidP="00FD11C1"/>
          <w:p w14:paraId="7A24B6AE" w14:textId="78203441" w:rsidR="00402A97" w:rsidRPr="00FD11C1" w:rsidRDefault="00402A97" w:rsidP="00FD11C1">
            <w:r w:rsidRPr="00FD11C1">
              <w:t>Ruminants: 208/21</w:t>
            </w:r>
          </w:p>
          <w:p w14:paraId="6B34B15E" w14:textId="51BC5C7D" w:rsidR="00402A97" w:rsidRPr="00FD11C1" w:rsidRDefault="00402A97" w:rsidP="00FD11C1">
            <w:r w:rsidRPr="00FD11C1">
              <w:t>LR: 25/0; SR: 173/21</w:t>
            </w:r>
          </w:p>
          <w:p w14:paraId="34E1EF6B" w14:textId="77777777" w:rsidR="00402A97" w:rsidRPr="00FD11C1" w:rsidRDefault="00402A97" w:rsidP="00FD11C1"/>
          <w:p w14:paraId="479493A5" w14:textId="0AAA5056" w:rsidR="00402A97" w:rsidRPr="00FD11C1" w:rsidRDefault="00402A97" w:rsidP="00FD11C1">
            <w:r w:rsidRPr="00FD11C1">
              <w:t>Cattle: 22/0</w:t>
            </w:r>
          </w:p>
          <w:p w14:paraId="29F0FC21" w14:textId="77777777" w:rsidR="00402A97" w:rsidRPr="00FD11C1" w:rsidRDefault="00402A97" w:rsidP="00FD11C1">
            <w:r w:rsidRPr="00FD11C1">
              <w:t>Buffalo: 3/0</w:t>
            </w:r>
          </w:p>
          <w:p w14:paraId="702BC657" w14:textId="77777777" w:rsidR="00402A97" w:rsidRPr="00FD11C1" w:rsidRDefault="00402A97" w:rsidP="00FD11C1">
            <w:r w:rsidRPr="00FD11C1">
              <w:t>Goat: 96/11</w:t>
            </w:r>
          </w:p>
          <w:p w14:paraId="5A64DB1C" w14:textId="77777777" w:rsidR="00402A97" w:rsidRPr="00FD11C1" w:rsidRDefault="00402A97" w:rsidP="00FD11C1">
            <w:r w:rsidRPr="00FD11C1">
              <w:t>Sheep: 77/10</w:t>
            </w:r>
          </w:p>
          <w:p w14:paraId="4D278547" w14:textId="77777777" w:rsidR="00402A97" w:rsidRPr="00FD11C1" w:rsidRDefault="00402A97" w:rsidP="00FD11C1"/>
          <w:p w14:paraId="37A9A7E0" w14:textId="293B8A9A" w:rsidR="00402A97" w:rsidRPr="00FD11C1" w:rsidRDefault="00402A97" w:rsidP="00FD11C1">
            <w:r w:rsidRPr="00FD11C1">
              <w:t>Horse: 133/25</w:t>
            </w:r>
          </w:p>
          <w:p w14:paraId="35CDD80D" w14:textId="053E3C77" w:rsidR="00402A97" w:rsidRPr="00FD11C1" w:rsidRDefault="00402A97" w:rsidP="00FD11C1">
            <w:r w:rsidRPr="00FD11C1">
              <w:t>Dogs: 75/4</w:t>
            </w:r>
          </w:p>
          <w:p w14:paraId="398EC6A8" w14:textId="6FAFF8EF" w:rsidR="00402A97" w:rsidRPr="00FD11C1" w:rsidRDefault="00402A97" w:rsidP="00FD11C1">
            <w:r w:rsidRPr="00FD11C1">
              <w:t>Rodents: 177/25</w:t>
            </w:r>
          </w:p>
          <w:p w14:paraId="166E6260" w14:textId="77777777" w:rsidR="00402A97" w:rsidRPr="00FD11C1" w:rsidRDefault="00402A97" w:rsidP="00FD11C1"/>
          <w:p w14:paraId="7D3A5079" w14:textId="77777777" w:rsidR="00402A97" w:rsidRPr="00FD11C1" w:rsidRDefault="00402A97" w:rsidP="00FD11C1">
            <w:r w:rsidRPr="00FD11C1">
              <w:rPr>
                <w:i/>
                <w:iCs/>
              </w:rPr>
              <w:t xml:space="preserve">Rattus </w:t>
            </w:r>
            <w:proofErr w:type="spellStart"/>
            <w:r w:rsidRPr="00FD11C1">
              <w:rPr>
                <w:i/>
                <w:iCs/>
              </w:rPr>
              <w:t>rattus</w:t>
            </w:r>
            <w:proofErr w:type="spellEnd"/>
            <w:r w:rsidRPr="00FD11C1">
              <w:t>: 104/16</w:t>
            </w:r>
          </w:p>
          <w:p w14:paraId="27C57764" w14:textId="77777777" w:rsidR="00402A97" w:rsidRPr="00FD11C1" w:rsidRDefault="00402A97" w:rsidP="00FD11C1">
            <w:proofErr w:type="spellStart"/>
            <w:r w:rsidRPr="00FD11C1">
              <w:rPr>
                <w:i/>
                <w:iCs/>
              </w:rPr>
              <w:t>Suncus</w:t>
            </w:r>
            <w:proofErr w:type="spellEnd"/>
            <w:r w:rsidRPr="00FD11C1">
              <w:rPr>
                <w:i/>
                <w:iCs/>
              </w:rPr>
              <w:t xml:space="preserve"> murinus</w:t>
            </w:r>
            <w:r w:rsidRPr="00FD11C1">
              <w:t>: 16/2</w:t>
            </w:r>
          </w:p>
          <w:p w14:paraId="64F88F0A" w14:textId="77777777" w:rsidR="00402A97" w:rsidRPr="00FD11C1" w:rsidRDefault="00402A97" w:rsidP="00FD11C1">
            <w:r w:rsidRPr="00FD11C1">
              <w:rPr>
                <w:i/>
                <w:iCs/>
              </w:rPr>
              <w:t xml:space="preserve">Rattus </w:t>
            </w:r>
            <w:proofErr w:type="spellStart"/>
            <w:r w:rsidRPr="00FD11C1">
              <w:rPr>
                <w:i/>
                <w:iCs/>
              </w:rPr>
              <w:t>blanfordi</w:t>
            </w:r>
            <w:proofErr w:type="spellEnd"/>
            <w:r w:rsidRPr="00FD11C1">
              <w:t>: 17/1</w:t>
            </w:r>
          </w:p>
          <w:p w14:paraId="1AC572B3" w14:textId="77777777" w:rsidR="00402A97" w:rsidRPr="00FD11C1" w:rsidRDefault="00402A97" w:rsidP="00FD11C1">
            <w:r w:rsidRPr="00FD11C1">
              <w:rPr>
                <w:i/>
                <w:iCs/>
              </w:rPr>
              <w:t xml:space="preserve">Mus </w:t>
            </w:r>
            <w:proofErr w:type="spellStart"/>
            <w:r w:rsidRPr="00FD11C1">
              <w:rPr>
                <w:i/>
                <w:iCs/>
              </w:rPr>
              <w:t>platythrix</w:t>
            </w:r>
            <w:proofErr w:type="spellEnd"/>
            <w:r w:rsidRPr="00FD11C1">
              <w:t>: 13/4</w:t>
            </w:r>
          </w:p>
          <w:p w14:paraId="487637BB" w14:textId="77777777" w:rsidR="00402A97" w:rsidRPr="00FD11C1" w:rsidRDefault="00402A97" w:rsidP="00FD11C1">
            <w:r w:rsidRPr="00FD11C1">
              <w:rPr>
                <w:i/>
                <w:iCs/>
              </w:rPr>
              <w:t xml:space="preserve">Rattus </w:t>
            </w:r>
            <w:proofErr w:type="spellStart"/>
            <w:r w:rsidRPr="00FD11C1">
              <w:rPr>
                <w:i/>
                <w:iCs/>
              </w:rPr>
              <w:t>rattus</w:t>
            </w:r>
            <w:proofErr w:type="spellEnd"/>
            <w:r w:rsidRPr="00FD11C1">
              <w:t>: 4/0</w:t>
            </w:r>
          </w:p>
          <w:p w14:paraId="11FD1381" w14:textId="77777777" w:rsidR="00402A97" w:rsidRPr="00FD11C1" w:rsidRDefault="00402A97" w:rsidP="00FD11C1">
            <w:r w:rsidRPr="00FD11C1">
              <w:rPr>
                <w:i/>
                <w:iCs/>
              </w:rPr>
              <w:t xml:space="preserve">Mus </w:t>
            </w:r>
            <w:proofErr w:type="spellStart"/>
            <w:r w:rsidRPr="00FD11C1">
              <w:rPr>
                <w:i/>
                <w:iCs/>
              </w:rPr>
              <w:t>meltada</w:t>
            </w:r>
            <w:proofErr w:type="spellEnd"/>
            <w:r w:rsidRPr="00FD11C1">
              <w:t>: 5/0</w:t>
            </w:r>
          </w:p>
          <w:p w14:paraId="6BE383D7" w14:textId="77777777" w:rsidR="00402A97" w:rsidRPr="00FD11C1" w:rsidRDefault="00402A97" w:rsidP="00FD11C1">
            <w:r w:rsidRPr="00FD11C1">
              <w:rPr>
                <w:i/>
                <w:iCs/>
              </w:rPr>
              <w:t xml:space="preserve">Mus </w:t>
            </w:r>
            <w:proofErr w:type="spellStart"/>
            <w:r w:rsidRPr="00FD11C1">
              <w:rPr>
                <w:i/>
                <w:iCs/>
              </w:rPr>
              <w:t>sexicola</w:t>
            </w:r>
            <w:proofErr w:type="spellEnd"/>
            <w:r w:rsidRPr="00FD11C1">
              <w:t>: 5/2</w:t>
            </w:r>
          </w:p>
          <w:p w14:paraId="19D0C51B" w14:textId="77777777" w:rsidR="00402A97" w:rsidRPr="00FD11C1" w:rsidRDefault="00402A97" w:rsidP="00FD11C1">
            <w:proofErr w:type="spellStart"/>
            <w:r w:rsidRPr="00FD11C1">
              <w:rPr>
                <w:i/>
                <w:iCs/>
              </w:rPr>
              <w:t>Glunda</w:t>
            </w:r>
            <w:proofErr w:type="spellEnd"/>
            <w:r w:rsidRPr="00FD11C1">
              <w:rPr>
                <w:i/>
                <w:iCs/>
              </w:rPr>
              <w:t xml:space="preserve"> </w:t>
            </w:r>
            <w:proofErr w:type="spellStart"/>
            <w:r w:rsidRPr="00FD11C1">
              <w:rPr>
                <w:i/>
                <w:iCs/>
              </w:rPr>
              <w:t>ellioti</w:t>
            </w:r>
            <w:proofErr w:type="spellEnd"/>
            <w:r w:rsidRPr="00FD11C1">
              <w:t>: 1/0</w:t>
            </w:r>
          </w:p>
          <w:p w14:paraId="1471C204" w14:textId="3F2CA793" w:rsidR="00402A97" w:rsidRPr="00FD11C1" w:rsidRDefault="00402A97" w:rsidP="00FD11C1">
            <w:r w:rsidRPr="00FD11C1">
              <w:t>Other small mammals: 12/0</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58714C14" w14:textId="1953924D" w:rsidR="00402A97" w:rsidRPr="00FD11C1" w:rsidRDefault="00402A97" w:rsidP="00FD11C1">
            <w:r w:rsidRPr="00FD11C1">
              <w:t xml:space="preserve">Method: Hemolymph test </w:t>
            </w:r>
          </w:p>
          <w:p w14:paraId="10DD6AB6" w14:textId="77777777" w:rsidR="00402A97" w:rsidRPr="00FD11C1" w:rsidRDefault="00402A97" w:rsidP="00FD11C1">
            <w:r w:rsidRPr="00FD11C1">
              <w:t>Ticks: 1478/9</w:t>
            </w:r>
          </w:p>
          <w:p w14:paraId="6B2CDC82"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331444E3" w14:textId="2FD0EE8B" w:rsidR="00402A97" w:rsidRPr="00FD11C1" w:rsidRDefault="00402A97" w:rsidP="00FD11C1">
            <w:r w:rsidRPr="00FD11C1">
              <w:t>High (80%)</w:t>
            </w:r>
          </w:p>
        </w:tc>
      </w:tr>
      <w:tr w:rsidR="00FD11C1" w:rsidRPr="00FD11C1" w14:paraId="204BDFE2"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595AC8DA" w14:textId="496DECDE" w:rsidR="00402A97" w:rsidRPr="00FD11C1" w:rsidRDefault="00402A97" w:rsidP="00FD11C1">
            <w:pPr>
              <w:rPr>
                <w:noProof/>
              </w:rPr>
            </w:pPr>
            <w:r w:rsidRPr="00FD11C1">
              <w:rPr>
                <w:noProof/>
              </w:rPr>
              <w:t>57</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4D7EB7" w14:textId="33341710" w:rsidR="00402A97" w:rsidRPr="00FD11C1" w:rsidRDefault="00402A97" w:rsidP="00FD11C1">
            <w:r w:rsidRPr="00FD11C1">
              <w:rPr>
                <w:noProof/>
              </w:rPr>
              <w:t xml:space="preserve">(Panjwani et al., 2015) </w:t>
            </w:r>
            <w:r w:rsidRPr="00FD11C1">
              <w:rPr>
                <w:noProof/>
              </w:rPr>
              <w:fldChar w:fldCharType="begin"/>
            </w:r>
            <w:r w:rsidR="00B47D0D" w:rsidRPr="00FD11C1">
              <w:rPr>
                <w:noProof/>
              </w:rPr>
              <w:instrText xml:space="preserve"> ADDIN EN.CITE &lt;EndNote&gt;&lt;Cite&gt;&lt;Author&gt;Panjwani&lt;/Author&gt;&lt;Year&gt;2015&lt;/Year&gt;&lt;RecNum&gt;1680&lt;/RecNum&gt;&lt;DisplayText&gt;[57]&lt;/DisplayText&gt;&lt;record&gt;&lt;rec-number&gt;1680&lt;/rec-number&gt;&lt;foreign-keys&gt;&lt;key app="EN" db-id="5vvarzr58sd05eevwzm5ff08vsxpvv2erep0" timestamp="1716371886"&gt;1680&lt;/key&gt;&lt;/foreign-keys&gt;&lt;ref-type name="Journal Article"&gt;17&lt;/ref-type&gt;&lt;contributors&gt;&lt;authors&gt;&lt;author&gt;Panjwani, Amit&lt;/author&gt;&lt;author&gt;Shivaprakasha, Shashikala&lt;/author&gt;&lt;author&gt;Karnad, Dilip&lt;/author&gt;&lt;/authors&gt;&lt;/contributors&gt;&lt;titles&gt;&lt;title&gt;Acute Q Fever Pneumonia&lt;/title&gt;&lt;secondary-title&gt;The Journal of the Association of Physicians of India&lt;/secondary-title&gt;&lt;/titles&gt;&lt;periodical&gt;&lt;full-title&gt;The Journal of the Association of Physicians of India&lt;/full-title&gt;&lt;/periodical&gt;&lt;pages&gt;83-84&lt;/pages&gt;&lt;volume&gt;63&lt;/volume&gt;&lt;number&gt;12&lt;/number&gt;&lt;dates&gt;&lt;year&gt;2015&lt;/year&gt;&lt;/dates&gt;&lt;isbn&gt;0004-5772&lt;/isbn&gt;&lt;urls&gt;&lt;/urls&gt;&lt;/record&gt;&lt;/Cite&gt;&lt;/EndNote&gt;</w:instrText>
            </w:r>
            <w:r w:rsidRPr="00FD11C1">
              <w:rPr>
                <w:noProof/>
              </w:rPr>
              <w:fldChar w:fldCharType="separate"/>
            </w:r>
            <w:r w:rsidRPr="00FD11C1">
              <w:rPr>
                <w:noProof/>
              </w:rPr>
              <w:t>[57]</w:t>
            </w:r>
            <w:r w:rsidRPr="00FD11C1">
              <w:rPr>
                <w:noProof/>
              </w:rPr>
              <w:fldChar w:fldCharType="end"/>
            </w:r>
            <w:r w:rsidRPr="00FD11C1">
              <w:rPr>
                <w:noProof/>
              </w:rPr>
              <w:t>India (Northern)</w:t>
            </w:r>
            <w:r w:rsidRPr="00FD11C1">
              <w:t xml:space="preserve"> </w:t>
            </w:r>
          </w:p>
          <w:p w14:paraId="2E7A55B3" w14:textId="10275751" w:rsidR="00402A97" w:rsidRPr="00FD11C1" w:rsidRDefault="00402A97" w:rsidP="00FD11C1">
            <w:pPr>
              <w:rPr>
                <w:noProof/>
              </w:rPr>
            </w:pPr>
            <w:r w:rsidRPr="00FD11C1">
              <w:t>2014</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13B428EE" w14:textId="18771CD2" w:rsidR="00402A97" w:rsidRPr="00FD11C1" w:rsidRDefault="00402A97"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6D84BDED" w14:textId="34A34618" w:rsidR="00402A97" w:rsidRPr="00FD11C1" w:rsidRDefault="00402A97" w:rsidP="00FD11C1">
            <w:r w:rsidRPr="00FD11C1">
              <w:t>Case report of 35 Y old male</w:t>
            </w:r>
          </w:p>
          <w:p w14:paraId="0192EFD5" w14:textId="3A6B90F7" w:rsidR="00402A97" w:rsidRPr="00FD11C1" w:rsidRDefault="00402A97" w:rsidP="00FD11C1">
            <w:r w:rsidRPr="00FD11C1">
              <w:t>PCR positive</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7D0768C9" w14:textId="6DD4AADE" w:rsidR="00402A97" w:rsidRPr="00FD11C1" w:rsidRDefault="00402A97" w:rsidP="00FD11C1">
            <w:r w:rsidRPr="00FD11C1">
              <w:t>Human case report; Not included in Meta-analysis</w:t>
            </w:r>
          </w:p>
        </w:tc>
      </w:tr>
      <w:tr w:rsidR="00FD11C1" w:rsidRPr="00FD11C1" w14:paraId="162060C4"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2133703B" w14:textId="7E805F1E" w:rsidR="00402A97" w:rsidRPr="00FD11C1" w:rsidRDefault="00402A97" w:rsidP="00FD11C1">
            <w:pPr>
              <w:rPr>
                <w:noProof/>
              </w:rPr>
            </w:pPr>
            <w:r w:rsidRPr="00FD11C1">
              <w:rPr>
                <w:noProof/>
              </w:rPr>
              <w:t>58</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AC5DA1" w14:textId="53BE1309" w:rsidR="00402A97" w:rsidRPr="00FD11C1" w:rsidRDefault="00402A97" w:rsidP="00FD11C1">
            <w:r w:rsidRPr="00FD11C1">
              <w:rPr>
                <w:noProof/>
              </w:rPr>
              <w:t>Panth et al., 2017</w:t>
            </w:r>
            <w:r w:rsidRPr="00FD11C1">
              <w:t xml:space="preserve"> </w:t>
            </w:r>
            <w:r w:rsidRPr="00FD11C1">
              <w:fldChar w:fldCharType="begin"/>
            </w:r>
            <w:r w:rsidR="00B47D0D" w:rsidRPr="00FD11C1">
              <w:instrText xml:space="preserve"> ADDIN EN.CITE &lt;EndNote&gt;&lt;Cite&gt;&lt;Author&gt;Panth&lt;/Author&gt;&lt;Year&gt;2017&lt;/Year&gt;&lt;RecNum&gt;1686&lt;/RecNum&gt;&lt;DisplayText&gt;[58]&lt;/DisplayText&gt;&lt;record&gt;&lt;rec-number&gt;1686&lt;/rec-number&gt;&lt;foreign-keys&gt;&lt;key app="EN" db-id="5vvarzr58sd05eevwzm5ff08vsxpvv2erep0" timestamp="1716371887"&gt;1686&lt;/key&gt;&lt;/foreign-keys&gt;&lt;ref-type name="Conference Proceedings"&gt;10&lt;/ref-type&gt;&lt;contributors&gt;&lt;authors&gt;&lt;author&gt;Panth, Yuvraj&lt;/author&gt;&lt;author&gt;Shrestha, Swoyam Prakash&lt;/author&gt;&lt;author&gt;Bastola, Ram Chandra&lt;/author&gt;&lt;/authors&gt;&lt;/contributors&gt;&lt;titles&gt;&lt;title&gt;Demonstration of circulating antibodies of Coxiella burnetii in dairy cattle of Rupandehi district, Nepal&lt;/title&gt;&lt;/titles&gt;&lt;dates&gt;&lt;year&gt;2017&lt;/year&gt;&lt;/dates&gt;&lt;urls&gt;&lt;/urls&gt;&lt;/record&gt;&lt;/Cite&gt;&lt;/EndNote&gt;</w:instrText>
            </w:r>
            <w:r w:rsidRPr="00FD11C1">
              <w:fldChar w:fldCharType="separate"/>
            </w:r>
            <w:r w:rsidRPr="00FD11C1">
              <w:rPr>
                <w:noProof/>
              </w:rPr>
              <w:t>[58]</w:t>
            </w:r>
            <w:r w:rsidRPr="00FD11C1">
              <w:fldChar w:fldCharType="end"/>
            </w:r>
            <w:r w:rsidRPr="00FD11C1">
              <w:t xml:space="preserve"> Nepal</w:t>
            </w:r>
          </w:p>
          <w:p w14:paraId="7CA533CE" w14:textId="61332F15" w:rsidR="00402A97" w:rsidRPr="00FD11C1" w:rsidRDefault="00402A97" w:rsidP="00FD11C1">
            <w:pPr>
              <w:rPr>
                <w:noProof/>
              </w:rPr>
            </w:pPr>
            <w:r w:rsidRPr="00FD11C1">
              <w:t>October 2016 to December 2016</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6482610C" w14:textId="77777777" w:rsidR="00402A97" w:rsidRPr="00FD11C1" w:rsidRDefault="00402A97" w:rsidP="00FD11C1">
            <w:r w:rsidRPr="00FD11C1">
              <w:t>Method: indirect ELISA (Ab)</w:t>
            </w:r>
          </w:p>
          <w:p w14:paraId="78D1F5B4" w14:textId="77777777" w:rsidR="00402A97" w:rsidRPr="00FD11C1" w:rsidRDefault="00402A97" w:rsidP="00FD11C1"/>
          <w:p w14:paraId="7D4F0882" w14:textId="6E505F60" w:rsidR="00402A97" w:rsidRPr="00FD11C1" w:rsidRDefault="00402A97" w:rsidP="00FD11C1">
            <w:r w:rsidRPr="00FD11C1">
              <w:t>Ruminants: 184/3</w:t>
            </w:r>
          </w:p>
          <w:p w14:paraId="1D7901F7" w14:textId="7C804FE6" w:rsidR="00402A97" w:rsidRPr="00FD11C1" w:rsidRDefault="00402A97" w:rsidP="00FD11C1">
            <w:r w:rsidRPr="00FD11C1">
              <w:t>Age: Y: 189/0; A: 175/3</w:t>
            </w:r>
          </w:p>
          <w:p w14:paraId="0E1F323A" w14:textId="666E874D" w:rsidR="00402A97" w:rsidRPr="00FD11C1" w:rsidRDefault="00402A97" w:rsidP="00FD11C1">
            <w:r w:rsidRPr="00FD11C1">
              <w:t>Sex: F: 184/3</w:t>
            </w:r>
          </w:p>
          <w:p w14:paraId="14320008" w14:textId="2DCC0052" w:rsidR="00402A97" w:rsidRPr="00FD11C1" w:rsidRDefault="00402A97" w:rsidP="00FD11C1">
            <w:r w:rsidRPr="00FD11C1">
              <w:t>TI: P: 48/3; A: 136/0</w:t>
            </w:r>
          </w:p>
          <w:p w14:paraId="0765CACD" w14:textId="12AE00CF" w:rsidR="00402A97" w:rsidRPr="00FD11C1" w:rsidRDefault="00402A97" w:rsidP="00FD11C1">
            <w:r w:rsidRPr="00FD11C1">
              <w:t>PS: healthy: 60/2; emaciated: 121/1</w:t>
            </w:r>
          </w:p>
          <w:p w14:paraId="293333AA" w14:textId="2C51C193" w:rsidR="00402A97" w:rsidRPr="00FD11C1" w:rsidRDefault="00402A97" w:rsidP="00FD11C1"/>
          <w:p w14:paraId="45C4FC85" w14:textId="44D65A3B" w:rsidR="00402A97" w:rsidRPr="00FD11C1" w:rsidRDefault="00402A97" w:rsidP="00FD11C1">
            <w:r w:rsidRPr="00FD11C1">
              <w:t>LR: 184/3</w:t>
            </w:r>
          </w:p>
          <w:p w14:paraId="311864DE" w14:textId="55BB3D17" w:rsidR="00402A97" w:rsidRPr="00FD11C1" w:rsidRDefault="00402A97" w:rsidP="00FD11C1">
            <w:r w:rsidRPr="00FD11C1">
              <w:t>Age: Y: 189/0; A: 175/3</w:t>
            </w:r>
          </w:p>
          <w:p w14:paraId="1414EFEC" w14:textId="77777777" w:rsidR="00402A97" w:rsidRPr="00FD11C1" w:rsidRDefault="00402A97" w:rsidP="00FD11C1">
            <w:r w:rsidRPr="00FD11C1">
              <w:t>Sex: F: 184/3</w:t>
            </w:r>
          </w:p>
          <w:p w14:paraId="577BDC73" w14:textId="3E7F765A" w:rsidR="00402A97" w:rsidRPr="00FD11C1" w:rsidRDefault="00402A97" w:rsidP="00FD11C1">
            <w:r w:rsidRPr="00FD11C1">
              <w:t>TI: P: 48/3; A: 136/0</w:t>
            </w:r>
          </w:p>
          <w:p w14:paraId="5280CF1E" w14:textId="16BA64C0" w:rsidR="00402A97" w:rsidRPr="00FD11C1" w:rsidRDefault="00402A97" w:rsidP="00FD11C1">
            <w:r w:rsidRPr="00FD11C1">
              <w:t>PS: healthy: 60/2; emaciated: 121/1</w:t>
            </w:r>
          </w:p>
          <w:p w14:paraId="048C6B20" w14:textId="77777777" w:rsidR="00402A97" w:rsidRPr="00FD11C1" w:rsidRDefault="00402A97" w:rsidP="00FD11C1"/>
          <w:p w14:paraId="0F36102F" w14:textId="0D020CB3" w:rsidR="00402A97" w:rsidRPr="00FD11C1" w:rsidRDefault="00402A97" w:rsidP="00FD11C1">
            <w:r w:rsidRPr="00FD11C1">
              <w:t>Cattle: 184/3</w:t>
            </w:r>
          </w:p>
          <w:p w14:paraId="6F4D7F65" w14:textId="29E85B2A" w:rsidR="00402A97" w:rsidRPr="00FD11C1" w:rsidRDefault="00402A97" w:rsidP="00FD11C1">
            <w:r w:rsidRPr="00FD11C1">
              <w:t>Sex: F: 184/3</w:t>
            </w:r>
          </w:p>
          <w:p w14:paraId="4F4CC25D" w14:textId="726EE224" w:rsidR="00402A97" w:rsidRPr="00FD11C1" w:rsidRDefault="00402A97" w:rsidP="00FD11C1">
            <w:r w:rsidRPr="00FD11C1">
              <w:t>Age: Y: 189/0; A: 175/3</w:t>
            </w:r>
          </w:p>
          <w:p w14:paraId="1C7308EF" w14:textId="1257C111" w:rsidR="00402A97" w:rsidRPr="00FD11C1" w:rsidRDefault="00402A97" w:rsidP="00FD11C1">
            <w:r w:rsidRPr="00FD11C1">
              <w:t>TI: P: 48/3; A: 136/0</w:t>
            </w:r>
          </w:p>
          <w:p w14:paraId="0A793278" w14:textId="302988AD" w:rsidR="00402A97" w:rsidRPr="00FD11C1" w:rsidRDefault="00402A97" w:rsidP="00FD11C1">
            <w:r w:rsidRPr="00FD11C1">
              <w:t>PS: healthy: 60/2; emaciated: 121/1</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022AB145"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2500433E" w14:textId="16D9C43B" w:rsidR="00402A97" w:rsidRPr="00FD11C1" w:rsidRDefault="00402A97" w:rsidP="00FD11C1">
            <w:r w:rsidRPr="00FD11C1">
              <w:t>Intermediate (60%)</w:t>
            </w:r>
          </w:p>
        </w:tc>
      </w:tr>
      <w:tr w:rsidR="00FD11C1" w:rsidRPr="00FD11C1" w14:paraId="71FFC722"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79FBD048" w14:textId="14775DF0" w:rsidR="00402A97" w:rsidRPr="00FD11C1" w:rsidRDefault="00402A97" w:rsidP="00FD11C1">
            <w:r w:rsidRPr="00FD11C1">
              <w:t>59</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725317" w14:textId="21BDA33E" w:rsidR="00402A97" w:rsidRPr="00FD11C1" w:rsidRDefault="00402A97" w:rsidP="00FD11C1">
            <w:r w:rsidRPr="00FD11C1">
              <w:t xml:space="preserve">Pathak and </w:t>
            </w:r>
            <w:proofErr w:type="spellStart"/>
            <w:r w:rsidRPr="00FD11C1">
              <w:t>Tanwani</w:t>
            </w:r>
            <w:proofErr w:type="spellEnd"/>
            <w:r w:rsidRPr="00FD11C1">
              <w:t xml:space="preserve">, 1969 </w:t>
            </w:r>
            <w:r w:rsidRPr="00FD11C1">
              <w:fldChar w:fldCharType="begin"/>
            </w:r>
            <w:r w:rsidR="00B47D0D" w:rsidRPr="00FD11C1">
              <w:instrText xml:space="preserve"> ADDIN EN.CITE &lt;EndNote&gt;&lt;Cite&gt;&lt;Author&gt;Pathak&lt;/Author&gt;&lt;Year&gt;1969&lt;/Year&gt;&lt;RecNum&gt;1660&lt;/RecNum&gt;&lt;DisplayText&gt;[59]&lt;/DisplayText&gt;&lt;record&gt;&lt;rec-number&gt;1660&lt;/rec-number&gt;&lt;foreign-keys&gt;&lt;key app="EN" db-id="5vvarzr58sd05eevwzm5ff08vsxpvv2erep0" timestamp="1716371882"&gt;1660&lt;/key&gt;&lt;/foreign-keys&gt;&lt;ref-type name="Journal Article"&gt;17&lt;/ref-type&gt;&lt;contributors&gt;&lt;authors&gt;&lt;author&gt;Pathak, PN&lt;/author&gt;&lt;author&gt;Tanwani, SK&lt;/author&gt;&lt;/authors&gt;&lt;/contributors&gt;&lt;titles&gt;&lt;title&gt;Serological investigations into Q fever&lt;/title&gt;&lt;secondary-title&gt;The Indian Veterinary Journal&lt;/secondary-title&gt;&lt;/titles&gt;&lt;periodical&gt;&lt;full-title&gt;The Indian Veterinary Journal&lt;/full-title&gt;&lt;/periodical&gt;&lt;pages&gt;551-553&lt;/pages&gt;&lt;volume&gt;46&lt;/volume&gt;&lt;number&gt;7&lt;/number&gt;&lt;dates&gt;&lt;year&gt;1969&lt;/year&gt;&lt;/dates&gt;&lt;isbn&gt;0019-6479&lt;/isbn&gt;&lt;urls&gt;&lt;/urls&gt;&lt;/record&gt;&lt;/Cite&gt;&lt;/EndNote&gt;</w:instrText>
            </w:r>
            <w:r w:rsidRPr="00FD11C1">
              <w:fldChar w:fldCharType="separate"/>
            </w:r>
            <w:r w:rsidRPr="00FD11C1">
              <w:rPr>
                <w:noProof/>
              </w:rPr>
              <w:t>[59]</w:t>
            </w:r>
            <w:r w:rsidRPr="00FD11C1">
              <w:fldChar w:fldCharType="end"/>
            </w:r>
            <w:r w:rsidRPr="00FD11C1">
              <w:t xml:space="preserve"> India (Madhya Pradesh)</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364F0B75" w14:textId="77777777" w:rsidR="00402A97" w:rsidRPr="00FD11C1" w:rsidRDefault="00402A97" w:rsidP="00FD11C1">
            <w:r w:rsidRPr="00FD11C1">
              <w:t>Method: CAT</w:t>
            </w:r>
          </w:p>
          <w:p w14:paraId="11774F83" w14:textId="77777777" w:rsidR="00402A97" w:rsidRPr="00FD11C1" w:rsidRDefault="00402A97" w:rsidP="00FD11C1">
            <w:r w:rsidRPr="00FD11C1">
              <w:t>Ruminant: 1069/96</w:t>
            </w:r>
          </w:p>
          <w:p w14:paraId="29321D6C" w14:textId="240E1F4F" w:rsidR="00402A97" w:rsidRPr="00FD11C1" w:rsidRDefault="00402A97" w:rsidP="00FD11C1">
            <w:r w:rsidRPr="00FD11C1">
              <w:t>SR: 534/66; LR: 535/30</w:t>
            </w:r>
          </w:p>
          <w:p w14:paraId="029F80FE" w14:textId="04BA5653" w:rsidR="00402A97" w:rsidRPr="00FD11C1" w:rsidRDefault="00402A97" w:rsidP="00FD11C1">
            <w:r w:rsidRPr="00FD11C1">
              <w:t>Cattle: 375/19</w:t>
            </w:r>
          </w:p>
          <w:p w14:paraId="3C245210" w14:textId="77777777" w:rsidR="00402A97" w:rsidRPr="00FD11C1" w:rsidRDefault="00402A97" w:rsidP="00FD11C1">
            <w:r w:rsidRPr="00FD11C1">
              <w:t>Buffalo: 160/11</w:t>
            </w:r>
          </w:p>
          <w:p w14:paraId="586CF5B9" w14:textId="77777777" w:rsidR="00402A97" w:rsidRPr="00FD11C1" w:rsidRDefault="00402A97" w:rsidP="00FD11C1">
            <w:r w:rsidRPr="00FD11C1">
              <w:t>Goats: 520/65</w:t>
            </w:r>
          </w:p>
          <w:p w14:paraId="671B96BE" w14:textId="77777777" w:rsidR="00402A97" w:rsidRPr="00FD11C1" w:rsidRDefault="00402A97" w:rsidP="00FD11C1">
            <w:r w:rsidRPr="00FD11C1">
              <w:t>Sheep: 14/1</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2872DD61"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59A38A5C" w14:textId="7961FB96" w:rsidR="00402A97" w:rsidRPr="00FD11C1" w:rsidRDefault="00402A97" w:rsidP="00FD11C1">
            <w:r w:rsidRPr="00FD11C1">
              <w:t>Intermediate (60%)</w:t>
            </w:r>
          </w:p>
        </w:tc>
      </w:tr>
      <w:tr w:rsidR="00FD11C1" w:rsidRPr="00FD11C1" w14:paraId="362A999C"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31E17F6E" w14:textId="4B892A4F" w:rsidR="00402A97" w:rsidRPr="00FD11C1" w:rsidRDefault="00402A97" w:rsidP="00FD11C1">
            <w:r w:rsidRPr="00FD11C1">
              <w:t>60</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E27AD3" w14:textId="170C9A1E" w:rsidR="00402A97" w:rsidRPr="00FD11C1" w:rsidRDefault="00402A97" w:rsidP="00FD11C1">
            <w:r w:rsidRPr="00FD11C1">
              <w:t xml:space="preserve">Patra et al., 2020 </w:t>
            </w:r>
            <w:r w:rsidRPr="00FD11C1">
              <w:fldChar w:fldCharType="begin"/>
            </w:r>
            <w:r w:rsidRPr="00FD11C1">
              <w:instrText xml:space="preserve"> ADDIN EN.CITE &lt;EndNote&gt;&lt;Cite&gt;&lt;Author&gt;Patra&lt;/Author&gt;&lt;Year&gt;2020&lt;/Year&gt;&lt;RecNum&gt;1591&lt;/RecNum&gt;&lt;DisplayText&gt;[60]&lt;/DisplayText&gt;&lt;record&gt;&lt;rec-number&gt;1591&lt;/rec-number&gt;&lt;foreign-keys&gt;&lt;key app="EN" db-id="5vvarzr58sd05eevwzm5ff08vsxpvv2erep0" timestamp="1713782235"&gt;1591&lt;/key&gt;&lt;/foreign-keys&gt;&lt;ref-type name="Journal Article"&gt;17&lt;/ref-type&gt;&lt;contributors&gt;&lt;authors&gt;&lt;author&gt;Patra, Gautam&lt;/author&gt;&lt;author&gt;Ghosh, Subhamoy&lt;/author&gt;&lt;author&gt;Priyanka&lt;/author&gt;&lt;author&gt;Efimova, MA&lt;/author&gt;&lt;author&gt;Sahara, Ana&lt;/author&gt;&lt;author&gt;Al-Awsi, Ghaidaa Raheem Lateef&lt;/author&gt;&lt;author&gt;Polley, Shamik&lt;/author&gt;&lt;author&gt;Debbarma, Apurba&lt;/author&gt;&lt;/authors&gt;&lt;/contributors&gt;&lt;titles&gt;&lt;title&gt;Molecular detection of Coxiella burnetii and Borrelia burgdorferi in ticks infesting goats in North-Eastern states of India&lt;/title&gt;&lt;secondary-title&gt;International Journal of Acarology&lt;/secondary-title&gt;&lt;/titles&gt;&lt;pages&gt;431-438&lt;/pages&gt;&lt;volume&gt;46&lt;/volume&gt;&lt;number&gt;6&lt;/number&gt;&lt;dates&gt;&lt;year&gt;2020&lt;/year&gt;&lt;/dates&gt;&lt;isbn&gt;0164-7954&lt;/isbn&gt;&lt;urls&gt;&lt;/urls&gt;&lt;/record&gt;&lt;/Cite&gt;&lt;/EndNote&gt;</w:instrText>
            </w:r>
            <w:r w:rsidRPr="00FD11C1">
              <w:fldChar w:fldCharType="separate"/>
            </w:r>
            <w:r w:rsidRPr="00FD11C1">
              <w:rPr>
                <w:noProof/>
              </w:rPr>
              <w:t>[60]</w:t>
            </w:r>
            <w:r w:rsidRPr="00FD11C1">
              <w:fldChar w:fldCharType="end"/>
            </w:r>
            <w:r w:rsidRPr="00FD11C1">
              <w:t xml:space="preserve"> India (Mizoram, Manipur,</w:t>
            </w:r>
          </w:p>
          <w:p w14:paraId="420A1AE5" w14:textId="77777777" w:rsidR="00402A97" w:rsidRPr="00FD11C1" w:rsidRDefault="00402A97" w:rsidP="00FD11C1">
            <w:r w:rsidRPr="00FD11C1">
              <w:t xml:space="preserve">Meghalaya, Tripura, Nagaland, and Arunachal Pradesh) </w:t>
            </w:r>
          </w:p>
          <w:p w14:paraId="358EBEA7" w14:textId="2F659C95" w:rsidR="00402A97" w:rsidRPr="00FD11C1" w:rsidRDefault="00402A97" w:rsidP="00FD11C1">
            <w:r w:rsidRPr="00FD11C1">
              <w:t>June 2018 to July 2019</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34EA2006" w14:textId="77777777" w:rsidR="00402A97" w:rsidRPr="00FD11C1" w:rsidRDefault="00402A97"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14DB6544" w14:textId="77777777" w:rsidR="00402A97" w:rsidRPr="00FD11C1" w:rsidRDefault="00402A97" w:rsidP="00FD11C1">
            <w:r w:rsidRPr="00FD11C1">
              <w:t>Method: PCR</w:t>
            </w:r>
          </w:p>
          <w:p w14:paraId="7B0D4D7A" w14:textId="1E95F881" w:rsidR="00402A97" w:rsidRPr="00FD11C1" w:rsidRDefault="00402A97" w:rsidP="00FD11C1">
            <w:r w:rsidRPr="00FD11C1">
              <w:t>Ruminants: 1053/5</w:t>
            </w:r>
          </w:p>
          <w:p w14:paraId="7BE10E79" w14:textId="47F76ABF" w:rsidR="00402A97" w:rsidRPr="00FD11C1" w:rsidRDefault="00402A97" w:rsidP="00FD11C1">
            <w:r w:rsidRPr="00FD11C1">
              <w:t>SR: 1053/5</w:t>
            </w:r>
          </w:p>
          <w:p w14:paraId="3FC8A870" w14:textId="77777777" w:rsidR="00402A97" w:rsidRPr="00FD11C1" w:rsidRDefault="00402A97" w:rsidP="00FD11C1">
            <w:r w:rsidRPr="00FD11C1">
              <w:t>Goats: 1053/5</w:t>
            </w:r>
          </w:p>
          <w:p w14:paraId="0FF29626" w14:textId="77777777" w:rsidR="00402A97" w:rsidRPr="00FD11C1" w:rsidRDefault="00402A97" w:rsidP="00FD11C1">
            <w:r w:rsidRPr="00FD11C1">
              <w:t>Ticks pool: 30/12</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6876F1E4" w14:textId="4EC557D1" w:rsidR="00402A97" w:rsidRPr="00FD11C1" w:rsidRDefault="00402A97" w:rsidP="00FD11C1">
            <w:r w:rsidRPr="00FD11C1">
              <w:t>High (100%)</w:t>
            </w:r>
          </w:p>
        </w:tc>
      </w:tr>
      <w:tr w:rsidR="00FD11C1" w:rsidRPr="00FD11C1" w14:paraId="3A786E55"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42F94063" w14:textId="088B2BAD" w:rsidR="00402A97" w:rsidRPr="00FD11C1" w:rsidRDefault="00402A97" w:rsidP="00FD11C1">
            <w:r w:rsidRPr="00FD11C1">
              <w:rPr>
                <w:noProof/>
              </w:rPr>
              <w:t>61</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2C720F" w14:textId="3C6F858F" w:rsidR="00402A97" w:rsidRPr="00FD11C1" w:rsidRDefault="00402A97" w:rsidP="00FD11C1">
            <w:r w:rsidRPr="00FD11C1">
              <w:t xml:space="preserve">Patra et al., 2022a </w:t>
            </w:r>
            <w:r w:rsidRPr="00FD11C1">
              <w:fldChar w:fldCharType="begin"/>
            </w:r>
            <w:r w:rsidRPr="00FD11C1">
              <w:instrText xml:space="preserve"> ADDIN EN.CITE &lt;EndNote&gt;&lt;Cite&gt;&lt;Author&gt;Patra&lt;/Author&gt;&lt;Year&gt;2022&lt;/Year&gt;&lt;RecNum&gt;1592&lt;/RecNum&gt;&lt;DisplayText&gt;[61]&lt;/DisplayText&gt;&lt;record&gt;&lt;rec-number&gt;1592&lt;/rec-number&gt;&lt;foreign-keys&gt;&lt;key app="EN" db-id="5vvarzr58sd05eevwzm5ff08vsxpvv2erep0" timestamp="1713782235"&gt;1592&lt;/key&gt;&lt;/foreign-keys&gt;&lt;ref-type name="Journal Article"&gt;17&lt;/ref-type&gt;&lt;contributors&gt;&lt;authors&gt;&lt;author&gt;Patra, Gautam&lt;/author&gt;&lt;author&gt;Polley, Shamik&lt;/author&gt;&lt;author&gt;Efimova, MA&lt;/author&gt;&lt;author&gt;Sahara, Ana&lt;/author&gt;&lt;author&gt;Debbarma, Apurba&lt;/author&gt;&lt;author&gt;Sawanabaz Alam, Seikh&lt;/author&gt;&lt;/authors&gt;&lt;/contributors&gt;&lt;titles&gt;&lt;title&gt;Prevalence and molecular detection of tick borne pathogens in goats and ticks from different parts of North Eastern regions of India&lt;/title&gt;&lt;secondary-title&gt;International Journal of Acarology&lt;/secondary-title&gt;&lt;/titles&gt;&lt;pages&gt;106-113&lt;/pages&gt;&lt;volume&gt;48&lt;/volume&gt;&lt;number&gt;2&lt;/number&gt;&lt;dates&gt;&lt;year&gt;2022&lt;/year&gt;&lt;/dates&gt;&lt;isbn&gt;0164-7954&lt;/isbn&gt;&lt;urls&gt;&lt;/urls&gt;&lt;/record&gt;&lt;/Cite&gt;&lt;/EndNote&gt;</w:instrText>
            </w:r>
            <w:r w:rsidRPr="00FD11C1">
              <w:fldChar w:fldCharType="separate"/>
            </w:r>
            <w:r w:rsidRPr="00FD11C1">
              <w:rPr>
                <w:noProof/>
              </w:rPr>
              <w:t>[61]</w:t>
            </w:r>
            <w:r w:rsidRPr="00FD11C1">
              <w:fldChar w:fldCharType="end"/>
            </w:r>
            <w:r w:rsidRPr="00FD11C1">
              <w:t xml:space="preserve"> India (Mizoram, Manipur, Nagaland, Tripura, Meghalaya, and Arunachal Pradesh) </w:t>
            </w:r>
          </w:p>
          <w:p w14:paraId="6F27E636" w14:textId="3269E96B" w:rsidR="00402A97" w:rsidRPr="00FD11C1" w:rsidRDefault="00402A97" w:rsidP="00FD11C1">
            <w:r w:rsidRPr="00FD11C1">
              <w:t>April 2019 to March 2020</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65B7F9C2" w14:textId="77777777" w:rsidR="00402A97" w:rsidRPr="00FD11C1" w:rsidRDefault="00402A97"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5DF58069" w14:textId="2263DD24" w:rsidR="00402A97" w:rsidRPr="00FD11C1" w:rsidRDefault="00402A97" w:rsidP="00FD11C1">
            <w:r w:rsidRPr="00FD11C1">
              <w:t>PCR (blood)</w:t>
            </w:r>
          </w:p>
          <w:p w14:paraId="2B86F56A" w14:textId="34ABC0C7" w:rsidR="00402A97" w:rsidRPr="00FD11C1" w:rsidRDefault="00402A97" w:rsidP="00FD11C1">
            <w:r w:rsidRPr="00FD11C1">
              <w:t>Goats: 1053/0</w:t>
            </w:r>
          </w:p>
          <w:p w14:paraId="2E4C1C6E" w14:textId="77777777" w:rsidR="00402A97" w:rsidRPr="00FD11C1" w:rsidRDefault="00402A97" w:rsidP="00FD11C1">
            <w:r w:rsidRPr="00FD11C1">
              <w:t>Ticks: 485/10</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38EB6B19" w14:textId="2A673DC5" w:rsidR="00402A97" w:rsidRPr="00FD11C1" w:rsidRDefault="00402A97" w:rsidP="00FD11C1">
            <w:r w:rsidRPr="00FD11C1">
              <w:t>High (80%)</w:t>
            </w:r>
          </w:p>
        </w:tc>
      </w:tr>
      <w:tr w:rsidR="00FD11C1" w:rsidRPr="00FD11C1" w14:paraId="22F28BA1"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0E435A53" w14:textId="3CA8C78A" w:rsidR="00402A97" w:rsidRPr="00FD11C1" w:rsidRDefault="00402A97" w:rsidP="00FD11C1">
            <w:r w:rsidRPr="00FD11C1">
              <w:t>6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841CD4" w14:textId="49DBB400" w:rsidR="00402A97" w:rsidRPr="00FD11C1" w:rsidRDefault="00402A97" w:rsidP="00FD11C1">
            <w:r w:rsidRPr="00FD11C1">
              <w:t xml:space="preserve">(Patra et al., 2022b) </w:t>
            </w:r>
            <w:r w:rsidRPr="00FD11C1">
              <w:fldChar w:fldCharType="begin"/>
            </w:r>
            <w:r w:rsidRPr="00FD11C1">
              <w:instrText xml:space="preserve"> ADDIN EN.CITE &lt;EndNote&gt;&lt;Cite&gt;&lt;Author&gt;Patra&lt;/Author&gt;&lt;Year&gt;2022&lt;/Year&gt;&lt;RecNum&gt;1593&lt;/RecNum&gt;&lt;DisplayText&gt;[62]&lt;/DisplayText&gt;&lt;record&gt;&lt;rec-number&gt;1593&lt;/rec-number&gt;&lt;foreign-keys&gt;&lt;key app="EN" db-id="5vvarzr58sd05eevwzm5ff08vsxpvv2erep0" timestamp="1713782236"&gt;1593&lt;/key&gt;&lt;/foreign-keys&gt;&lt;ref-type name="Journal Article"&gt;17&lt;/ref-type&gt;&lt;contributors&gt;&lt;authors&gt;&lt;author&gt;Patra, Gautam&lt;/author&gt;&lt;author&gt;Ghosh, Subhamoy&lt;/author&gt;&lt;author&gt;Polley, Shamik&lt;/author&gt;&lt;author&gt;Priyanka&lt;/author&gt;&lt;author&gt;Borthakur, Sonjoy Kumar&lt;/author&gt;&lt;author&gt;Choudhary, Om Prakash&lt;/author&gt;&lt;author&gt;Arya, Rahul Singh&lt;/author&gt;&lt;/authors&gt;&lt;/contributors&gt;&lt;titles&gt;&lt;title&gt;Molecular detection and genetic characterization of Coxiella-like endosymbionts in dogs and ticks infesting dogs in Northeast India&lt;/title&gt;&lt;secondary-title&gt;Experimental and Applied Acarology&lt;/secondary-title&gt;&lt;/titles&gt;&lt;pages&gt;549-566&lt;/pages&gt;&lt;volume&gt;86&lt;/volume&gt;&lt;number&gt;4&lt;/number&gt;&lt;dates&gt;&lt;year&gt;2022&lt;/year&gt;&lt;/dates&gt;&lt;isbn&gt;0168-8162&lt;/isbn&gt;&lt;urls&gt;&lt;/urls&gt;&lt;/record&gt;&lt;/Cite&gt;&lt;/EndNote&gt;</w:instrText>
            </w:r>
            <w:r w:rsidRPr="00FD11C1">
              <w:fldChar w:fldCharType="separate"/>
            </w:r>
            <w:r w:rsidRPr="00FD11C1">
              <w:rPr>
                <w:noProof/>
              </w:rPr>
              <w:t>[62]</w:t>
            </w:r>
            <w:r w:rsidRPr="00FD11C1">
              <w:fldChar w:fldCharType="end"/>
            </w:r>
            <w:r w:rsidRPr="00FD11C1">
              <w:t xml:space="preserve"> India (Mizoram, Manipur, Nagaland, Tripura, Meghalaya, and Arunachal Pradesh) </w:t>
            </w:r>
          </w:p>
          <w:p w14:paraId="100E84DE" w14:textId="1A0FA044" w:rsidR="00402A97" w:rsidRPr="00FD11C1" w:rsidRDefault="00402A97" w:rsidP="00FD11C1">
            <w:r w:rsidRPr="00FD11C1">
              <w:t>April 2019 to March 2020</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1DBBCA4C" w14:textId="77777777" w:rsidR="00402A97" w:rsidRPr="00FD11C1" w:rsidRDefault="00402A97"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3E46C285" w14:textId="77777777" w:rsidR="00402A97" w:rsidRPr="00FD11C1" w:rsidRDefault="00402A97" w:rsidP="00FD11C1">
            <w:r w:rsidRPr="00FD11C1">
              <w:t>Method: PCR</w:t>
            </w:r>
          </w:p>
          <w:p w14:paraId="432735C8" w14:textId="77777777" w:rsidR="00402A97" w:rsidRPr="00FD11C1" w:rsidRDefault="00402A97" w:rsidP="00FD11C1">
            <w:r w:rsidRPr="00FD11C1">
              <w:t>Dogs: 245/8</w:t>
            </w:r>
          </w:p>
          <w:p w14:paraId="0216CB5B" w14:textId="72635660" w:rsidR="00402A97" w:rsidRPr="00FD11C1" w:rsidRDefault="00402A97" w:rsidP="00FD11C1">
            <w:r w:rsidRPr="00FD11C1">
              <w:t>Age: Puppies: 45/0, Y: 75/5; A: 125/5</w:t>
            </w:r>
          </w:p>
          <w:p w14:paraId="5F20D7C3" w14:textId="16C2C3AC" w:rsidR="00402A97" w:rsidRPr="00FD11C1" w:rsidRDefault="00402A97" w:rsidP="00FD11C1">
            <w:r w:rsidRPr="00FD11C1">
              <w:t>Sex: M: 110/3; F: 135/5</w:t>
            </w:r>
          </w:p>
          <w:p w14:paraId="03B0F7B8" w14:textId="019AA753" w:rsidR="00402A97" w:rsidRPr="00FD11C1" w:rsidRDefault="00402A97" w:rsidP="00FD11C1">
            <w:r w:rsidRPr="00FD11C1">
              <w:t>Season: Sum: 80/2; Monsoon: 95/5; Win: 70/1</w:t>
            </w:r>
          </w:p>
          <w:p w14:paraId="484C8D51" w14:textId="78010B30" w:rsidR="00402A97" w:rsidRPr="00FD11C1" w:rsidRDefault="00402A97" w:rsidP="00FD11C1">
            <w:r w:rsidRPr="00FD11C1">
              <w:t>Tick pool: 478/18</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3BD62FBF" w14:textId="07135159" w:rsidR="00402A97" w:rsidRPr="00FD11C1" w:rsidRDefault="00402A97" w:rsidP="00FD11C1">
            <w:r w:rsidRPr="00FD11C1">
              <w:t>As it was Coxiella like bacteria, to avoid non-conformity, the data were not included in Meta-analysis. High (100%)</w:t>
            </w:r>
          </w:p>
        </w:tc>
      </w:tr>
      <w:tr w:rsidR="00FD11C1" w:rsidRPr="00FD11C1" w14:paraId="3BC4A257"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51AFC66B" w14:textId="2640BBF7" w:rsidR="00402A97" w:rsidRPr="00FD11C1" w:rsidRDefault="00402A97" w:rsidP="00FD11C1">
            <w:pPr>
              <w:rPr>
                <w:noProof/>
              </w:rPr>
            </w:pPr>
            <w:r w:rsidRPr="00FD11C1">
              <w:t>63</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247CE8" w14:textId="7CA7392C" w:rsidR="00402A97" w:rsidRPr="00FD11C1" w:rsidRDefault="00402A97" w:rsidP="00FD11C1">
            <w:r w:rsidRPr="00FD11C1">
              <w:t xml:space="preserve">Paudyal et al., 2021 </w:t>
            </w:r>
            <w:r w:rsidRPr="00FD11C1">
              <w:fldChar w:fldCharType="begin">
                <w:fldData xml:space="preserve">PEVuZE5vdGU+PENpdGU+PEF1dGhvcj5QYXVkeWFsPC9BdXRob3I+PFllYXI+MjAyMTwvWWVhcj48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</w:fldData>
              </w:fldChar>
            </w:r>
            <w:r w:rsidR="00B47D0D" w:rsidRPr="00FD11C1">
              <w:instrText xml:space="preserve"> ADDIN EN.CITE </w:instrText>
            </w:r>
            <w:r w:rsidR="00B47D0D" w:rsidRPr="00FD11C1">
              <w:fldChar w:fldCharType="begin">
                <w:fldData xml:space="preserve">PEVuZE5vdGU+PENpdGU+PEF1dGhvcj5QYXVkeWFsPC9BdXRob3I+PFllYXI+MjAyMTwvWWVhcj48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</w:fldData>
              </w:fldChar>
            </w:r>
            <w:r w:rsidR="00B47D0D" w:rsidRPr="00FD11C1">
              <w:instrText xml:space="preserve"> ADDIN EN.CITE.DATA </w:instrText>
            </w:r>
            <w:r w:rsidR="00B47D0D" w:rsidRPr="00FD11C1">
              <w:fldChar w:fldCharType="end"/>
            </w:r>
            <w:r w:rsidRPr="00FD11C1">
              <w:fldChar w:fldCharType="separate"/>
            </w:r>
            <w:r w:rsidRPr="00FD11C1">
              <w:rPr>
                <w:noProof/>
              </w:rPr>
              <w:t>[63]</w:t>
            </w:r>
            <w:r w:rsidRPr="00FD11C1">
              <w:fldChar w:fldCharType="end"/>
            </w:r>
          </w:p>
          <w:p w14:paraId="59FB7525" w14:textId="50613469" w:rsidR="00402A97" w:rsidRPr="00FD11C1" w:rsidRDefault="00402A97" w:rsidP="00FD11C1">
            <w:r w:rsidRPr="00FD11C1">
              <w:t>Nepal</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4320C673" w14:textId="77777777" w:rsidR="00402A97" w:rsidRPr="00FD11C1" w:rsidRDefault="00402A97" w:rsidP="00FD11C1">
            <w:r w:rsidRPr="00FD11C1">
              <w:t>Method: indirect ELISA (Ab)</w:t>
            </w:r>
          </w:p>
          <w:p w14:paraId="5B6A0244" w14:textId="77777777" w:rsidR="00402A97" w:rsidRPr="00FD11C1" w:rsidRDefault="00402A97" w:rsidP="00FD11C1"/>
          <w:p w14:paraId="6CCDD784" w14:textId="3120857B" w:rsidR="00402A97" w:rsidRPr="00FD11C1" w:rsidRDefault="00402A97" w:rsidP="00FD11C1">
            <w:r w:rsidRPr="00FD11C1">
              <w:t>Ruminants: 522/14</w:t>
            </w:r>
          </w:p>
          <w:p w14:paraId="506E469A" w14:textId="64762659" w:rsidR="00402A97" w:rsidRPr="00FD11C1" w:rsidRDefault="00402A97" w:rsidP="00FD11C1">
            <w:r w:rsidRPr="00FD11C1">
              <w:t>Grazing: Int: 522/14</w:t>
            </w:r>
          </w:p>
          <w:p w14:paraId="05CD3225" w14:textId="77777777" w:rsidR="00402A97" w:rsidRPr="00FD11C1" w:rsidRDefault="00402A97" w:rsidP="00FD11C1"/>
          <w:p w14:paraId="6377A3FE" w14:textId="0F6A049E" w:rsidR="00402A97" w:rsidRPr="00FD11C1" w:rsidRDefault="00402A97" w:rsidP="00FD11C1">
            <w:r w:rsidRPr="00FD11C1">
              <w:t>LR: 162/2</w:t>
            </w:r>
          </w:p>
          <w:p w14:paraId="60BB6FF4" w14:textId="42A132CE" w:rsidR="00402A97" w:rsidRPr="00FD11C1" w:rsidRDefault="00402A97" w:rsidP="00FD11C1">
            <w:r w:rsidRPr="00FD11C1">
              <w:t>Grazing: Int: 162/2</w:t>
            </w:r>
          </w:p>
          <w:p w14:paraId="4C2E2F5E" w14:textId="77777777" w:rsidR="00402A97" w:rsidRPr="00FD11C1" w:rsidRDefault="00402A97" w:rsidP="00FD11C1"/>
          <w:p w14:paraId="4DB818CA" w14:textId="4CCFBC8E" w:rsidR="00402A97" w:rsidRPr="00FD11C1" w:rsidRDefault="00402A97" w:rsidP="00FD11C1">
            <w:r w:rsidRPr="00FD11C1">
              <w:t>SR: 360/12</w:t>
            </w:r>
          </w:p>
          <w:p w14:paraId="51599814" w14:textId="182ED462" w:rsidR="00402A97" w:rsidRPr="00FD11C1" w:rsidRDefault="00402A97" w:rsidP="00FD11C1">
            <w:r w:rsidRPr="00FD11C1">
              <w:t>Grazing: Int: 360/12</w:t>
            </w:r>
          </w:p>
          <w:p w14:paraId="71212589" w14:textId="77777777" w:rsidR="00402A97" w:rsidRPr="00FD11C1" w:rsidRDefault="00402A97" w:rsidP="00FD11C1"/>
          <w:p w14:paraId="3530F27B" w14:textId="3448ED8C" w:rsidR="00402A97" w:rsidRPr="00FD11C1" w:rsidRDefault="00402A97" w:rsidP="00FD11C1">
            <w:r w:rsidRPr="00FD11C1">
              <w:t>Sheep: 118/4</w:t>
            </w:r>
          </w:p>
          <w:p w14:paraId="66A0794F" w14:textId="1261C908" w:rsidR="00402A97" w:rsidRPr="00FD11C1" w:rsidRDefault="00402A97" w:rsidP="00FD11C1">
            <w:r w:rsidRPr="00FD11C1">
              <w:t>Goats: 242/8</w:t>
            </w:r>
          </w:p>
          <w:p w14:paraId="6C3232FC" w14:textId="1D673024" w:rsidR="00402A97" w:rsidRPr="00FD11C1" w:rsidRDefault="00402A97" w:rsidP="00FD11C1">
            <w:r w:rsidRPr="00FD11C1">
              <w:t>Cattle: 162</w:t>
            </w:r>
            <w:r w:rsidRPr="00FD11C1">
              <w:tab/>
              <w:t>/2</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5621CD99"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4DD9E8CB" w14:textId="520896B4" w:rsidR="00402A97" w:rsidRPr="00FD11C1" w:rsidRDefault="00402A97" w:rsidP="00FD11C1">
            <w:r w:rsidRPr="00FD11C1">
              <w:t>Intermediate (50%)</w:t>
            </w:r>
          </w:p>
        </w:tc>
      </w:tr>
      <w:tr w:rsidR="00FD11C1" w:rsidRPr="00FD11C1" w14:paraId="2AC4E2D4"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5F8DF15C" w14:textId="38690BCF" w:rsidR="00402A97" w:rsidRPr="00FD11C1" w:rsidRDefault="00402A97" w:rsidP="00FD11C1">
            <w:r w:rsidRPr="00FD11C1">
              <w:t>64</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03F72B" w14:textId="6C26A17D" w:rsidR="00402A97" w:rsidRPr="00FD11C1" w:rsidRDefault="00402A97" w:rsidP="00FD11C1">
            <w:r w:rsidRPr="00FD11C1">
              <w:t xml:space="preserve">Pradeep et al., 2017a </w:t>
            </w:r>
            <w:bookmarkStart w:id="19" w:name="_Hlk164850093"/>
            <w:r w:rsidRPr="00FD11C1">
              <w:fldChar w:fldCharType="begin"/>
            </w:r>
            <w:r w:rsidRPr="00FD11C1">
              <w:instrText xml:space="preserve"> ADDIN EN.CITE &lt;EndNote&gt;&lt;Cite&gt;&lt;Author&gt;Pradeep&lt;/Author&gt;&lt;Year&gt;2017&lt;/Year&gt;&lt;RecNum&gt;1595&lt;/RecNum&gt;&lt;DisplayText&gt;[64]&lt;/DisplayText&gt;&lt;record&gt;&lt;rec-number&gt;1595&lt;/rec-number&gt;&lt;foreign-keys&gt;&lt;key app="EN" db-id="5vvarzr58sd05eevwzm5ff08vsxpvv2erep0" timestamp="1713782236"&gt;1595&lt;/key&gt;&lt;/foreign-keys&gt;&lt;ref-type name="Journal Article"&gt;17&lt;/ref-type&gt;&lt;contributors&gt;&lt;authors&gt;&lt;author&gt;Pradeep, J.&lt;/author&gt;&lt;author&gt;Stephen, S.&lt;/author&gt;&lt;author&gt;Pooja, P.&lt;/author&gt;&lt;author&gt;Akshayavardhini, A.&lt;/author&gt;&lt;author&gt;Sangeetha, B.&lt;/author&gt;&lt;author&gt;Antony, P. X.&lt;/author&gt;&lt;/authors&gt;&lt;/contributors&gt;&lt;auth-address&gt;Department of Microbiology, Mahatma Gandhi Medical College &amp;amp; Research Institute, Puducherry, India.&amp;#xD;Department of Genomics and Proteomics, Central Interdisciplinary Research Facility, Mahatma Gandhi Medical College &amp;amp; Research Institute, Puducherry, India.&amp;#xD;Department of Veterinary Microbiology, Rajiv Gandhi Institute of Veterinary Education and Research, Puducherry, India.&lt;/auth-address&gt;&lt;titles&gt;&lt;title&gt;Coxiellosis in domestic livestock of Puducherry and Tamil Nadu: Detection of Coxiella burnetii DNA by polymerase chain reaction in slaughtered ruminants&lt;/title&gt;&lt;secondary-title&gt;Vet World&lt;/secondary-title&gt;&lt;/titles&gt;&lt;pages&gt;667-671&lt;/pages&gt;&lt;volume&gt;10&lt;/volume&gt;&lt;number&gt;6&lt;/number&gt;&lt;edition&gt;2017/07/19&lt;/edition&gt;&lt;keywords&gt;&lt;keyword&gt;Coxiella burnetii DNA&lt;/keyword&gt;&lt;keyword&gt;Trans-polymerase chain reaction&lt;/keyword&gt;&lt;keyword&gt;coxiellosis&lt;/keyword&gt;&lt;/keywords&gt;&lt;dates&gt;&lt;year&gt;2017&lt;/year&gt;&lt;pub-dates&gt;&lt;date&gt;Jun&lt;/date&gt;&lt;/pub-dates&gt;&lt;/dates&gt;&lt;isbn&gt;0972-8988 (Print)&amp;#xD;0972-8988&lt;/isbn&gt;&lt;accession-num&gt;28717320&lt;/accession-num&gt;&lt;urls&gt;&lt;/urls&gt;&lt;custom2&gt;PMC5499085&lt;/custom2&gt;&lt;electronic-resource-num&gt;10.14202/vetworld.2017.667-671&lt;/electronic-resource-num&gt;&lt;remote-database-provider&gt;NLM&lt;/remote-database-provider&gt;&lt;language&gt;eng&lt;/language&gt;&lt;/record&gt;&lt;/Cite&gt;&lt;/EndNote&gt;</w:instrText>
            </w:r>
            <w:r w:rsidRPr="00FD11C1">
              <w:fldChar w:fldCharType="separate"/>
            </w:r>
            <w:r w:rsidRPr="00FD11C1">
              <w:rPr>
                <w:noProof/>
              </w:rPr>
              <w:t>[64]</w:t>
            </w:r>
            <w:r w:rsidRPr="00FD11C1">
              <w:fldChar w:fldCharType="end"/>
            </w:r>
            <w:bookmarkEnd w:id="19"/>
          </w:p>
          <w:p w14:paraId="240CAAD2" w14:textId="77777777" w:rsidR="00402A97" w:rsidRPr="00FD11C1" w:rsidRDefault="00402A97" w:rsidP="00FD11C1">
            <w:r w:rsidRPr="00FD11C1">
              <w:t xml:space="preserve">India (Tamil Nadu) </w:t>
            </w:r>
          </w:p>
          <w:p w14:paraId="7D278C25" w14:textId="0D69847F" w:rsidR="00402A97" w:rsidRPr="00FD11C1" w:rsidRDefault="00402A97" w:rsidP="00FD11C1">
            <w:r w:rsidRPr="00FD11C1">
              <w:t>January 2014-December 2015</w:t>
            </w:r>
          </w:p>
          <w:p w14:paraId="7A3ED0BD" w14:textId="713866E4" w:rsidR="00402A97" w:rsidRPr="00FD11C1" w:rsidRDefault="00402A97" w:rsidP="00FD11C1"/>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121DBA7B" w14:textId="77777777" w:rsidR="00402A97" w:rsidRPr="00FD11C1" w:rsidRDefault="00402A97" w:rsidP="00FD11C1">
            <w:r w:rsidRPr="00FD11C1">
              <w:t>Method: indirect ELISA (Ab)</w:t>
            </w:r>
          </w:p>
          <w:p w14:paraId="1987B3CA" w14:textId="77777777" w:rsidR="00402A97" w:rsidRPr="00FD11C1" w:rsidRDefault="00402A97" w:rsidP="00FD11C1"/>
          <w:p w14:paraId="3FD40EE6" w14:textId="60230B71" w:rsidR="00402A97" w:rsidRPr="00FD11C1" w:rsidRDefault="00402A97" w:rsidP="00FD11C1">
            <w:r w:rsidRPr="00FD11C1">
              <w:t>Ruminants: 772/18</w:t>
            </w:r>
          </w:p>
          <w:p w14:paraId="5A449C2C" w14:textId="77777777" w:rsidR="00402A97" w:rsidRPr="00FD11C1" w:rsidRDefault="00402A97" w:rsidP="00FD11C1"/>
          <w:p w14:paraId="2E9467AE" w14:textId="4A4F2B80" w:rsidR="00402A97" w:rsidRPr="00FD11C1" w:rsidRDefault="00402A97" w:rsidP="00FD11C1">
            <w:r w:rsidRPr="00FD11C1">
              <w:t>SR: 411/15</w:t>
            </w:r>
          </w:p>
          <w:p w14:paraId="3B7AD082" w14:textId="0CF26667" w:rsidR="00402A97" w:rsidRPr="00FD11C1" w:rsidRDefault="00402A97" w:rsidP="00FD11C1">
            <w:r w:rsidRPr="00FD11C1">
              <w:t>LR: 394/3</w:t>
            </w:r>
          </w:p>
          <w:p w14:paraId="3C5BCD54" w14:textId="3AFE3602" w:rsidR="00402A97" w:rsidRPr="00FD11C1" w:rsidRDefault="00402A97" w:rsidP="00FD11C1">
            <w:r w:rsidRPr="00FD11C1">
              <w:t>Abattoir: 394/3</w:t>
            </w:r>
          </w:p>
          <w:p w14:paraId="30A982F3" w14:textId="77777777" w:rsidR="00402A97" w:rsidRPr="00FD11C1" w:rsidRDefault="00402A97" w:rsidP="00FD11C1"/>
          <w:p w14:paraId="454C740E" w14:textId="0D305781" w:rsidR="00402A97" w:rsidRPr="00FD11C1" w:rsidRDefault="00402A97" w:rsidP="00FD11C1">
            <w:r w:rsidRPr="00FD11C1">
              <w:t>Sheep: 216/4</w:t>
            </w:r>
          </w:p>
          <w:p w14:paraId="210D2982" w14:textId="165561D4" w:rsidR="00402A97" w:rsidRPr="00FD11C1" w:rsidRDefault="00402A97" w:rsidP="00FD11C1">
            <w:r w:rsidRPr="00FD11C1">
              <w:t>Goats: 195/11</w:t>
            </w:r>
          </w:p>
          <w:p w14:paraId="10FE33B3" w14:textId="36ECE7E9" w:rsidR="00402A97" w:rsidRPr="00FD11C1" w:rsidRDefault="00402A97" w:rsidP="00FD11C1">
            <w:r w:rsidRPr="00FD11C1">
              <w:t>Cattle: 206/1</w:t>
            </w:r>
          </w:p>
          <w:p w14:paraId="4598934A" w14:textId="03121AD8" w:rsidR="00402A97" w:rsidRPr="00FD11C1" w:rsidRDefault="00402A97" w:rsidP="00FD11C1">
            <w:r w:rsidRPr="00FD11C1">
              <w:t>Buffalo: 188/2</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7E485B66" w14:textId="77777777" w:rsidR="00402A97" w:rsidRPr="00FD11C1" w:rsidRDefault="00402A97" w:rsidP="00FD11C1">
            <w:r w:rsidRPr="00FD11C1">
              <w:t>Method: trans PCR</w:t>
            </w:r>
          </w:p>
          <w:p w14:paraId="7CCDE920" w14:textId="7419C791" w:rsidR="00402A97" w:rsidRPr="00FD11C1" w:rsidRDefault="00402A97" w:rsidP="00FD11C1">
            <w:r w:rsidRPr="00FD11C1">
              <w:t>Whole Blood/serum (Serum)</w:t>
            </w:r>
          </w:p>
          <w:p w14:paraId="78528C01" w14:textId="77777777" w:rsidR="00402A97" w:rsidRPr="00FD11C1" w:rsidRDefault="00402A97" w:rsidP="00FD11C1"/>
          <w:p w14:paraId="5517BF51" w14:textId="17CF7725" w:rsidR="00402A97" w:rsidRPr="00FD11C1" w:rsidRDefault="00402A97" w:rsidP="00FD11C1">
            <w:r w:rsidRPr="00FD11C1">
              <w:t>Ruminants: 17/1</w:t>
            </w:r>
          </w:p>
          <w:p w14:paraId="40DBC4DF" w14:textId="77777777" w:rsidR="00402A97" w:rsidRPr="00FD11C1" w:rsidRDefault="00402A97" w:rsidP="00FD11C1"/>
          <w:p w14:paraId="0B135EEB" w14:textId="5C91C22E" w:rsidR="00402A97" w:rsidRPr="00FD11C1" w:rsidRDefault="00402A97" w:rsidP="00FD11C1">
            <w:r w:rsidRPr="00FD11C1">
              <w:t>Sheep: 4/0</w:t>
            </w:r>
          </w:p>
          <w:p w14:paraId="012D24B5" w14:textId="0655A216" w:rsidR="00402A97" w:rsidRPr="00FD11C1" w:rsidRDefault="00402A97" w:rsidP="00FD11C1">
            <w:r w:rsidRPr="00FD11C1">
              <w:t>Goats: 11/0</w:t>
            </w:r>
          </w:p>
          <w:p w14:paraId="3BE5E43C" w14:textId="71BC3E1D" w:rsidR="00402A97" w:rsidRPr="00FD11C1" w:rsidRDefault="00402A97" w:rsidP="00FD11C1">
            <w:r w:rsidRPr="00FD11C1">
              <w:t>Cattle: 1/1</w:t>
            </w:r>
          </w:p>
          <w:p w14:paraId="79AA24E6" w14:textId="25BC94D5" w:rsidR="00402A97" w:rsidRPr="00FD11C1" w:rsidRDefault="00402A97" w:rsidP="00FD11C1">
            <w:r w:rsidRPr="00FD11C1">
              <w:t>Buffalo: 2/0</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03E95DEC" w14:textId="57236C1C" w:rsidR="00402A97" w:rsidRPr="00FD11C1" w:rsidRDefault="00402A97" w:rsidP="00FD11C1">
            <w:r w:rsidRPr="00FD11C1">
              <w:t>Slaughterhouse sample; Intermediate (60%)</w:t>
            </w:r>
          </w:p>
        </w:tc>
      </w:tr>
      <w:tr w:rsidR="00FD11C1" w:rsidRPr="00FD11C1" w14:paraId="3E53DA97"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07F95027" w14:textId="0A99CCD5" w:rsidR="00402A97" w:rsidRPr="00FD11C1" w:rsidRDefault="00402A97" w:rsidP="00FD11C1">
            <w:r w:rsidRPr="00FD11C1">
              <w:t>65</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0EA3CB" w14:textId="47EA4896" w:rsidR="00402A97" w:rsidRPr="00FD11C1" w:rsidRDefault="00402A97" w:rsidP="00FD11C1">
            <w:r w:rsidRPr="00FD11C1">
              <w:t xml:space="preserve">Pradeep et al., 2017b </w:t>
            </w:r>
            <w:r w:rsidRPr="00FD11C1">
              <w:fldChar w:fldCharType="begin"/>
            </w:r>
            <w:r w:rsidR="00B47D0D" w:rsidRPr="00FD11C1">
              <w:instrText xml:space="preserve"> ADDIN EN.CITE &lt;EndNote&gt;&lt;Cite&gt;&lt;Author&gt;Pradeep&lt;/Author&gt;&lt;Year&gt;2017&lt;/Year&gt;&lt;RecNum&gt;1687&lt;/RecNum&gt;&lt;DisplayText&gt;[65]&lt;/DisplayText&gt;&lt;record&gt;&lt;rec-number&gt;1687&lt;/rec-number&gt;&lt;foreign-keys&gt;&lt;key app="EN" db-id="5vvarzr58sd05eevwzm5ff08vsxpvv2erep0" timestamp="1716371887"&gt;1687&lt;/key&gt;&lt;/foreign-keys&gt;&lt;ref-type name="Journal Article"&gt;17&lt;/ref-type&gt;&lt;contributors&gt;&lt;authors&gt;&lt;author&gt;Pradeep, Jothimani&lt;/author&gt;&lt;author&gt;Stephen, Selvaraj&lt;/author&gt;&lt;author&gt;Ambroise, Stanley&lt;/author&gt;&lt;author&gt;Gunasekaran, Dhandapany&lt;/author&gt;&lt;/authors&gt;&lt;/contributors&gt;&lt;titles&gt;&lt;title&gt;Diagnosis of acute Q fever by detection of Coxiella burnetii DNA using real-time PCR, employing a commercial genesig easy kit&lt;/title&gt;&lt;secondary-title&gt;Journal of clinical and diagnostic research: JCDR&lt;/secondary-title&gt;&lt;/titles&gt;&lt;periodical&gt;&lt;full-title&gt;Journal of clinical and diagnostic research: JCDR&lt;/full-title&gt;&lt;/periodical&gt;&lt;pages&gt;DC10&lt;/pages&gt;&lt;volume&gt;11&lt;/volume&gt;&lt;number&gt;9&lt;/number&gt;&lt;dates&gt;&lt;year&gt;2017&lt;/year&gt;&lt;/dates&gt;&lt;urls&gt;&lt;/urls&gt;&lt;/record&gt;&lt;/Cite&gt;&lt;/EndNote&gt;</w:instrText>
            </w:r>
            <w:r w:rsidRPr="00FD11C1">
              <w:fldChar w:fldCharType="separate"/>
            </w:r>
            <w:r w:rsidRPr="00FD11C1">
              <w:rPr>
                <w:noProof/>
              </w:rPr>
              <w:t>[65]</w:t>
            </w:r>
            <w:r w:rsidRPr="00FD11C1">
              <w:fldChar w:fldCharType="end"/>
            </w:r>
            <w:r w:rsidRPr="00FD11C1">
              <w:t xml:space="preserve"> </w:t>
            </w:r>
          </w:p>
          <w:p w14:paraId="3D5C3A5E" w14:textId="4BF6BB6E" w:rsidR="00402A97" w:rsidRPr="00FD11C1" w:rsidRDefault="00402A97" w:rsidP="00FD11C1"/>
          <w:p w14:paraId="6B54D531" w14:textId="77777777" w:rsidR="00402A97" w:rsidRPr="00FD11C1" w:rsidRDefault="00402A97" w:rsidP="00FD11C1">
            <w:r w:rsidRPr="00FD11C1">
              <w:t xml:space="preserve">India (Tamil Nadu) </w:t>
            </w:r>
          </w:p>
          <w:p w14:paraId="50AFB79B" w14:textId="11E0777E" w:rsidR="00402A97" w:rsidRPr="00FD11C1" w:rsidRDefault="00402A97" w:rsidP="00FD11C1">
            <w:r w:rsidRPr="00FD11C1">
              <w:t>March, 2016 to March, 2017</w:t>
            </w:r>
          </w:p>
          <w:p w14:paraId="1484AD4E" w14:textId="0023A69B" w:rsidR="00402A97" w:rsidRPr="00FD11C1" w:rsidRDefault="00402A97" w:rsidP="00FD11C1"/>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38369FDA" w14:textId="77777777" w:rsidR="00402A97" w:rsidRPr="00FD11C1" w:rsidRDefault="00402A97"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6B7D5B34" w14:textId="77777777" w:rsidR="00402A97" w:rsidRPr="00FD11C1" w:rsidRDefault="00402A97" w:rsidP="00FD11C1">
            <w:r w:rsidRPr="00FD11C1">
              <w:t>Method: PCR</w:t>
            </w:r>
          </w:p>
          <w:p w14:paraId="4AF187B0" w14:textId="77777777" w:rsidR="00402A97" w:rsidRPr="00FD11C1" w:rsidRDefault="00402A97" w:rsidP="00FD11C1">
            <w:r w:rsidRPr="00FD11C1">
              <w:t>Human blood: 72/2</w:t>
            </w:r>
          </w:p>
          <w:p w14:paraId="229F3933" w14:textId="42E2E910" w:rsidR="00402A97" w:rsidRPr="00FD11C1" w:rsidRDefault="00402A97" w:rsidP="00FD11C1">
            <w:r w:rsidRPr="00FD11C1">
              <w:t>Age: &lt;18 Y: 9/0; &gt;19 Y: 63/2</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51622C8C" w14:textId="5EB4F573" w:rsidR="00402A97" w:rsidRPr="00FD11C1" w:rsidRDefault="00402A97" w:rsidP="00FD11C1">
            <w:r w:rsidRPr="00FD11C1">
              <w:t>High (80%)</w:t>
            </w:r>
          </w:p>
        </w:tc>
      </w:tr>
      <w:tr w:rsidR="00FD11C1" w:rsidRPr="00FD11C1" w14:paraId="48E1CC49"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36C67E6C" w14:textId="2DDAC239" w:rsidR="00402A97" w:rsidRPr="00FD11C1" w:rsidRDefault="00402A97" w:rsidP="00FD11C1">
            <w:r w:rsidRPr="00FD11C1">
              <w:t>66</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99285B" w14:textId="2052B527" w:rsidR="00402A97" w:rsidRPr="00FD11C1" w:rsidRDefault="00402A97" w:rsidP="00FD11C1">
            <w:r w:rsidRPr="00FD11C1">
              <w:t xml:space="preserve">Pradeep et al., 2018 </w:t>
            </w:r>
            <w:r w:rsidRPr="00FD11C1">
              <w:fldChar w:fldCharType="begin"/>
            </w:r>
            <w:r w:rsidR="00B47D0D" w:rsidRPr="00FD11C1">
              <w:instrText xml:space="preserve"> ADDIN EN.CITE &lt;EndNote&gt;&lt;Cite&gt;&lt;Author&gt;Pradeep&lt;/Author&gt;&lt;Year&gt;2018&lt;/Year&gt;&lt;RecNum&gt;1597&lt;/RecNum&gt;&lt;DisplayText&gt;[66]&lt;/DisplayText&gt;&lt;record&gt;&lt;rec-number&gt;1597&lt;/rec-number&gt;&lt;foreign-keys&gt;&lt;key app="EN" db-id="5vvarzr58sd05eevwzm5ff08vsxpvv2erep0" timestamp="1713782236"&gt;1597&lt;/key&gt;&lt;/foreign-keys&gt;&lt;ref-type name="Journal Article"&gt;17&lt;/ref-type&gt;&lt;contributors&gt;&lt;authors&gt;&lt;author&gt;Pradeep, Jothimani&lt;/author&gt;&lt;author&gt;Kumar, Sanjay&lt;/author&gt;&lt;author&gt;Stephen, Selvaraj&lt;/author&gt;&lt;author&gt;Kamboj, Dev Vrat&lt;/author&gt;&lt;author&gt;Gunasekaran, Dhandapany&lt;/author&gt;&lt;author&gt;Hanifah, Mohammed&lt;/author&gt;&lt;/authors&gt;&lt;/contributors&gt;&lt;titles&gt;&lt;title&gt;Detection of acute Q fever human cases by indirect immunofluorescence &amp;amp; real-time polymerase chain reaction in a tertiary care hospital in Puducherry&lt;/title&gt;&lt;secondary-title&gt;The Indian Journal of Medical Research&lt;/secondary-title&gt;&lt;/titles&gt;&lt;periodical&gt;&lt;full-title&gt;The Indian journal of medical research&lt;/full-title&gt;&lt;/periodical&gt;&lt;pages&gt;449&lt;/pages&gt;&lt;volume&gt;148&lt;/volume&gt;&lt;number&gt;4&lt;/number&gt;&lt;dates&gt;&lt;year&gt;2018&lt;/year&gt;&lt;/dates&gt;&lt;urls&gt;&lt;/urls&gt;&lt;/record&gt;&lt;/Cite&gt;&lt;/EndNote&gt;</w:instrText>
            </w:r>
            <w:r w:rsidRPr="00FD11C1">
              <w:fldChar w:fldCharType="separate"/>
            </w:r>
            <w:r w:rsidRPr="00FD11C1">
              <w:rPr>
                <w:noProof/>
              </w:rPr>
              <w:t>[66]</w:t>
            </w:r>
            <w:r w:rsidRPr="00FD11C1">
              <w:fldChar w:fldCharType="end"/>
            </w:r>
          </w:p>
          <w:p w14:paraId="4648A912" w14:textId="2374C888" w:rsidR="00402A97" w:rsidRPr="00FD11C1" w:rsidRDefault="00402A97" w:rsidP="00FD11C1">
            <w:r w:rsidRPr="00FD11C1">
              <w:t xml:space="preserve">India (Tamil </w:t>
            </w:r>
            <w:proofErr w:type="spellStart"/>
            <w:r w:rsidRPr="00FD11C1">
              <w:t>nadu</w:t>
            </w:r>
            <w:proofErr w:type="spellEnd"/>
            <w:r w:rsidRPr="00FD11C1">
              <w:t>) April 2014-July 2015</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718E54FB" w14:textId="77777777" w:rsidR="00402A97" w:rsidRPr="00FD11C1" w:rsidRDefault="00402A97" w:rsidP="00FD11C1">
            <w:r w:rsidRPr="00FD11C1">
              <w:t>Method: IFA</w:t>
            </w:r>
          </w:p>
          <w:p w14:paraId="2AFBB529" w14:textId="5DD24455" w:rsidR="00402A97" w:rsidRPr="00FD11C1" w:rsidRDefault="00402A97" w:rsidP="00FD11C1">
            <w:r w:rsidRPr="00FD11C1">
              <w:t>Human serum: 41/15</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1561A942"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5EA707C4" w14:textId="574E8980" w:rsidR="00402A97" w:rsidRPr="00FD11C1" w:rsidRDefault="00402A97" w:rsidP="00FD11C1">
            <w:r w:rsidRPr="00FD11C1">
              <w:t>High (86%)</w:t>
            </w:r>
          </w:p>
        </w:tc>
      </w:tr>
      <w:tr w:rsidR="00FD11C1" w:rsidRPr="00FD11C1" w14:paraId="39959A4A"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50589107" w14:textId="5A1E07AF" w:rsidR="00402A97" w:rsidRPr="00FD11C1" w:rsidRDefault="00402A97" w:rsidP="00FD11C1">
            <w:r w:rsidRPr="00FD11C1">
              <w:t>67</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069EB6" w14:textId="786F9805" w:rsidR="00402A97" w:rsidRPr="00FD11C1" w:rsidRDefault="00402A97" w:rsidP="00FD11C1">
            <w:r w:rsidRPr="00FD11C1">
              <w:t xml:space="preserve">Pradeep et al., 2019 </w:t>
            </w:r>
            <w:r w:rsidRPr="00FD11C1">
              <w:fldChar w:fldCharType="begin"/>
            </w:r>
            <w:r w:rsidR="00B47D0D" w:rsidRPr="00FD11C1">
              <w:instrText xml:space="preserve"> ADDIN EN.CITE &lt;EndNote&gt;&lt;Cite&gt;&lt;Author&gt;Pradeep&lt;/Author&gt;&lt;Year&gt;2019&lt;/Year&gt;&lt;RecNum&gt;1598&lt;/RecNum&gt;&lt;DisplayText&gt;[67]&lt;/DisplayText&gt;&lt;record&gt;&lt;rec-number&gt;1598&lt;/rec-number&gt;&lt;foreign-keys&gt;&lt;key app="EN" db-id="5vvarzr58sd05eevwzm5ff08vsxpvv2erep0" timestamp="1713782236"&gt;1598&lt;/key&gt;&lt;/foreign-keys&gt;&lt;ref-type name="Journal Article"&gt;17&lt;/ref-type&gt;&lt;contributors&gt;&lt;authors&gt;&lt;author&gt;Pradeep, Jothimani&lt;/author&gt;&lt;author&gt;Stephen, Selvaraj&lt;/author&gt;&lt;author&gt;Sangeetha, Balakrishnan&lt;/author&gt;&lt;author&gt;Antony, Prabakar Xavier&lt;/author&gt;&lt;author&gt;Amsaveni, S&lt;/author&gt;&lt;author&gt;Pooja, Pratheesh&lt;/author&gt;&lt;/authors&gt;&lt;/contributors&gt;&lt;titles&gt;&lt;title&gt;Application of immunofluorescence assay and nested polymerase chain reaction for query fever diagnosis in animal handlers of Puducherry, South India, and phylogenetic analysis based on IS1111 repetitive gene element&lt;/title&gt;&lt;secondary-title&gt;Veterinary World&lt;/secondary-title&gt;&lt;/titles&gt;&lt;periodical&gt;&lt;full-title&gt;Veterinary World&lt;/full-title&gt;&lt;/periodical&gt;&lt;pages&gt;1769&lt;/pages&gt;&lt;volume&gt;12&lt;/volume&gt;&lt;number&gt;11&lt;/number&gt;&lt;dates&gt;&lt;year&gt;2019&lt;/year&gt;&lt;/dates&gt;&lt;urls&gt;&lt;/urls&gt;&lt;/record&gt;&lt;/Cite&gt;&lt;/EndNote&gt;</w:instrText>
            </w:r>
            <w:r w:rsidRPr="00FD11C1">
              <w:fldChar w:fldCharType="separate"/>
            </w:r>
            <w:r w:rsidRPr="00FD11C1">
              <w:rPr>
                <w:noProof/>
              </w:rPr>
              <w:t>[67]</w:t>
            </w:r>
            <w:r w:rsidRPr="00FD11C1">
              <w:fldChar w:fldCharType="end"/>
            </w:r>
          </w:p>
          <w:p w14:paraId="0F56A3FA" w14:textId="16E61A9D" w:rsidR="00402A97" w:rsidRPr="00FD11C1" w:rsidRDefault="00402A97" w:rsidP="00FD11C1">
            <w:r w:rsidRPr="00FD11C1">
              <w:t xml:space="preserve">India (Tamil </w:t>
            </w:r>
            <w:proofErr w:type="spellStart"/>
            <w:r w:rsidRPr="00FD11C1">
              <w:t>nadu</w:t>
            </w:r>
            <w:proofErr w:type="spellEnd"/>
            <w:r w:rsidRPr="00FD11C1">
              <w:t xml:space="preserve">) </w:t>
            </w:r>
            <w:r w:rsidRPr="00FD11C1">
              <w:lastRenderedPageBreak/>
              <w:t>January 2015-March 2018</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7710EF0B" w14:textId="77777777" w:rsidR="00402A97" w:rsidRPr="00FD11C1" w:rsidRDefault="00402A97" w:rsidP="00FD11C1">
            <w:r w:rsidRPr="00FD11C1">
              <w:lastRenderedPageBreak/>
              <w:t>Method: IFA</w:t>
            </w:r>
          </w:p>
          <w:p w14:paraId="0B32A612" w14:textId="1E30E0D6" w:rsidR="00402A97" w:rsidRPr="00FD11C1" w:rsidRDefault="00402A97" w:rsidP="00FD11C1">
            <w:r w:rsidRPr="00FD11C1">
              <w:t>Human (Animal handlers) serum: 75/8</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46C77412" w14:textId="77777777" w:rsidR="00402A97" w:rsidRPr="00FD11C1" w:rsidRDefault="00402A97" w:rsidP="00FD11C1">
            <w:r w:rsidRPr="00FD11C1">
              <w:t>Method: PCR</w:t>
            </w:r>
          </w:p>
          <w:p w14:paraId="3119C447" w14:textId="116950D2" w:rsidR="00402A97" w:rsidRPr="00FD11C1" w:rsidRDefault="00402A97" w:rsidP="00FD11C1">
            <w:r w:rsidRPr="00FD11C1">
              <w:t>Human (Animal handlers) blood: 75/10</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448B9310" w14:textId="2E687281" w:rsidR="00402A97" w:rsidRPr="00FD11C1" w:rsidRDefault="00402A97" w:rsidP="00FD11C1">
            <w:r w:rsidRPr="00FD11C1">
              <w:t>High (86%)</w:t>
            </w:r>
          </w:p>
        </w:tc>
      </w:tr>
      <w:tr w:rsidR="00FD11C1" w:rsidRPr="00FD11C1" w14:paraId="335880BF"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291C0EAB" w14:textId="4EF86211" w:rsidR="00402A97" w:rsidRPr="00FD11C1" w:rsidRDefault="00402A97" w:rsidP="00FD11C1">
            <w:r w:rsidRPr="00FD11C1">
              <w:t>68</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54900F" w14:textId="4926DEEE" w:rsidR="00402A97" w:rsidRPr="00FD11C1" w:rsidRDefault="00402A97" w:rsidP="00FD11C1">
            <w:r w:rsidRPr="00FD11C1">
              <w:t xml:space="preserve">Prashad et al., 1986 </w:t>
            </w:r>
            <w:r w:rsidRPr="00FD11C1">
              <w:fldChar w:fldCharType="begin"/>
            </w:r>
            <w:r w:rsidRPr="00FD11C1">
              <w:instrText xml:space="preserve"> ADDIN EN.CITE &lt;EndNote&gt;&lt;Cite&gt;&lt;Author&gt;Prasad&lt;/Author&gt;&lt;Year&gt;1986&lt;/Year&gt;&lt;RecNum&gt;1599&lt;/RecNum&gt;&lt;DisplayText&gt;[68]&lt;/DisplayText&gt;&lt;record&gt;&lt;rec-number&gt;1599&lt;/rec-number&gt;&lt;foreign-keys&gt;&lt;key app="EN" db-id="5vvarzr58sd05eevwzm5ff08vsxpvv2erep0" timestamp="1713782237"&gt;1599&lt;/key&gt;&lt;/foreign-keys&gt;&lt;ref-type name="Journal Article"&gt;17&lt;/ref-type&gt;&lt;contributors&gt;&lt;authors&gt;&lt;author&gt;Prasad, BN&lt;/author&gt;&lt;author&gt;Chandiramani, NK&lt;/author&gt;&lt;author&gt;Wagle, A&lt;/author&gt;&lt;/authors&gt;&lt;/contributors&gt;&lt;titles&gt;&lt;title&gt;Isolation of Coxiella burnetii from human sources&lt;/title&gt;&lt;secondary-title&gt;International journal of zoonoses&lt;/secondary-title&gt;&lt;/titles&gt;&lt;pages&gt;112-117&lt;/pages&gt;&lt;volume&gt;13&lt;/volume&gt;&lt;number&gt;2&lt;/number&gt;&lt;dates&gt;&lt;year&gt;1986&lt;/year&gt;&lt;/dates&gt;&lt;isbn&gt;0377-0168&lt;/isbn&gt;&lt;urls&gt;&lt;/urls&gt;&lt;/record&gt;&lt;/Cite&gt;&lt;/EndNote&gt;</w:instrText>
            </w:r>
            <w:r w:rsidRPr="00FD11C1">
              <w:fldChar w:fldCharType="separate"/>
            </w:r>
            <w:r w:rsidRPr="00FD11C1">
              <w:rPr>
                <w:noProof/>
              </w:rPr>
              <w:t>[68]</w:t>
            </w:r>
            <w:r w:rsidRPr="00FD11C1">
              <w:fldChar w:fldCharType="end"/>
            </w:r>
          </w:p>
          <w:p w14:paraId="0975C7B7" w14:textId="63277340" w:rsidR="00402A97" w:rsidRPr="00FD11C1" w:rsidRDefault="00402A97" w:rsidP="00FD11C1">
            <w:r w:rsidRPr="00FD11C1">
              <w:t>India (Haryana)</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7452736F" w14:textId="77777777" w:rsidR="00402A97" w:rsidRPr="00FD11C1" w:rsidRDefault="00402A97" w:rsidP="00FD11C1">
            <w:r w:rsidRPr="00FD11C1">
              <w:t>Method: CAT</w:t>
            </w:r>
          </w:p>
          <w:p w14:paraId="473ED0A0" w14:textId="1A235CB7" w:rsidR="00402A97" w:rsidRPr="00FD11C1" w:rsidRDefault="00402A97" w:rsidP="00FD11C1">
            <w:r w:rsidRPr="00FD11C1">
              <w:t>Human milk: 153/22</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615B761D" w14:textId="62FF24C9" w:rsidR="00402A97" w:rsidRPr="00FD11C1" w:rsidRDefault="00402A97" w:rsidP="00FD11C1">
            <w:r w:rsidRPr="00FD11C1">
              <w:t>Method: mice inoculation</w:t>
            </w:r>
          </w:p>
          <w:p w14:paraId="4FD66144" w14:textId="05B26E0A" w:rsidR="00402A97" w:rsidRPr="00FD11C1" w:rsidRDefault="00402A97" w:rsidP="00FD11C1">
            <w:r w:rsidRPr="00FD11C1">
              <w:t>Human milk: 153/4</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6E5E510E" w14:textId="490C8631" w:rsidR="00402A97" w:rsidRPr="00FD11C1" w:rsidRDefault="00402A97" w:rsidP="00FD11C1">
            <w:r w:rsidRPr="00FD11C1">
              <w:t>High (75%)</w:t>
            </w:r>
          </w:p>
        </w:tc>
      </w:tr>
      <w:tr w:rsidR="00FD11C1" w:rsidRPr="00FD11C1" w14:paraId="204D1F3F"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1BE0B4AA" w14:textId="1545D7A5" w:rsidR="00402A97" w:rsidRPr="00FD11C1" w:rsidRDefault="00402A97" w:rsidP="00FD11C1">
            <w:pPr>
              <w:rPr>
                <w:noProof/>
              </w:rPr>
            </w:pPr>
            <w:r w:rsidRPr="00FD11C1">
              <w:rPr>
                <w:noProof/>
              </w:rPr>
              <w:t>69</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7FBB27" w14:textId="3FF7CA6D" w:rsidR="00402A97" w:rsidRPr="00FD11C1" w:rsidRDefault="00402A97" w:rsidP="00FD11C1">
            <w:r w:rsidRPr="00FD11C1">
              <w:rPr>
                <w:noProof/>
              </w:rPr>
              <w:t>Rahman et al., 2016</w:t>
            </w:r>
            <w:r w:rsidRPr="00FD11C1">
              <w:t xml:space="preserve"> </w:t>
            </w:r>
            <w:r w:rsidRPr="00FD11C1">
              <w:fldChar w:fldCharType="begin"/>
            </w:r>
            <w:r w:rsidRPr="00FD11C1">
              <w:instrText xml:space="preserve"> ADDIN EN.CITE &lt;EndNote&gt;&lt;Cite&gt;&lt;Author&gt;Rahman&lt;/Author&gt;&lt;Year&gt;2016&lt;/Year&gt;&lt;RecNum&gt;1600&lt;/RecNum&gt;&lt;DisplayText&gt;[69]&lt;/DisplayText&gt;&lt;record&gt;&lt;rec-number&gt;1600&lt;/rec-number&gt;&lt;foreign-keys&gt;&lt;key app="EN" db-id="5vvarzr58sd05eevwzm5ff08vsxpvv2erep0" timestamp="1713782237"&gt;1600&lt;/key&gt;&lt;/foreign-keys&gt;&lt;ref-type name="Journal Article"&gt;17&lt;/ref-type&gt;&lt;contributors&gt;&lt;authors&gt;&lt;author&gt;Rahman, M. A.&lt;/author&gt;&lt;author&gt;Alam, M. M.&lt;/author&gt;&lt;author&gt;Islam, M. A.&lt;/author&gt;&lt;author&gt;Bhuiyan, A. K. F. H.&lt;/author&gt;&lt;author&gt;Rahman, A. K. M. A.&lt;/author&gt;&lt;/authors&gt;&lt;/contributors&gt;&lt;auth-address&gt;Department of Medicine, Faculty of Veterinary Science, Bangladesh Agricultural University (BAU), Mymensingh, 2202, Bangladesh&amp;#xD;Department of Animal Breeding and Genetics, Faculty of Animal Husbandry, BAU, Mymensingh, 2202, Bangladesh&lt;/auth-address&gt;&lt;titles&gt;&lt;title&gt;Serological and Molecular Evidence of Q Fever in Domestic Ruminants in Bangladesh&lt;/title&gt;&lt;secondary-title&gt;Veterinary Medicine International&lt;/secondary-title&gt;&lt;/titles&gt;&lt;volume&gt;2016&lt;/volume&gt;&lt;dates&gt;&lt;year&gt;2016&lt;/year&gt;&lt;/dates&gt;&lt;work-type&gt;Article&lt;/work-type&gt;&lt;urls&gt;&lt;related-urls&gt;&lt;url&gt;https://www.scopus.com/inward/record.uri?eid=2-s2.0-84973375243&amp;amp;doi=10.1155%2f2016%2f9098416&amp;amp;partnerID=40&amp;amp;md5=3b9ce315ee1c319d0d7ab176a2bca49a&lt;/url&gt;&lt;url&gt;https://downloads.hindawi.com/journals/vmi/2016/9098416.pdf&lt;/url&gt;&lt;/related-urls&gt;&lt;/urls&gt;&lt;custom7&gt;9098416&lt;/custom7&gt;&lt;electronic-resource-num&gt;10.1155/2016/9098416&lt;/electronic-resource-num&gt;&lt;remote-database-name&gt;Scopus&lt;/remote-database-name&gt;&lt;/record&gt;&lt;/Cite&gt;&lt;/EndNote&gt;</w:instrText>
            </w:r>
            <w:r w:rsidRPr="00FD11C1">
              <w:fldChar w:fldCharType="separate"/>
            </w:r>
            <w:r w:rsidRPr="00FD11C1">
              <w:rPr>
                <w:noProof/>
              </w:rPr>
              <w:t>[69]</w:t>
            </w:r>
            <w:r w:rsidRPr="00FD11C1">
              <w:fldChar w:fldCharType="end"/>
            </w:r>
          </w:p>
          <w:p w14:paraId="5BB70726" w14:textId="45B777E7" w:rsidR="00402A97" w:rsidRPr="00FD11C1" w:rsidRDefault="00402A97" w:rsidP="00FD11C1">
            <w:r w:rsidRPr="00FD11C1">
              <w:t>Bangladesh</w:t>
            </w:r>
          </w:p>
          <w:p w14:paraId="6768D126" w14:textId="77777777" w:rsidR="00402A97" w:rsidRPr="00FD11C1" w:rsidRDefault="00402A97" w:rsidP="00FD11C1">
            <w:r w:rsidRPr="00FD11C1">
              <w:t xml:space="preserve">(Dhaka, Chittagong, Khulna, and </w:t>
            </w:r>
            <w:proofErr w:type="spellStart"/>
            <w:r w:rsidRPr="00FD11C1">
              <w:t>Rajshahi</w:t>
            </w:r>
            <w:proofErr w:type="spellEnd"/>
            <w:r w:rsidRPr="00FD11C1">
              <w:t xml:space="preserve"> divisions) </w:t>
            </w:r>
          </w:p>
          <w:p w14:paraId="4EF2D0AC" w14:textId="4096773A" w:rsidR="00402A97" w:rsidRPr="00FD11C1" w:rsidRDefault="00402A97" w:rsidP="00FD11C1">
            <w:pPr>
              <w:rPr>
                <w:noProof/>
              </w:rPr>
            </w:pPr>
            <w:r w:rsidRPr="00FD11C1">
              <w:t>2007 to 2008</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46548329" w14:textId="77777777" w:rsidR="00402A97" w:rsidRPr="00FD11C1" w:rsidRDefault="00402A97" w:rsidP="00FD11C1">
            <w:r w:rsidRPr="00FD11C1">
              <w:t>Method: indirect ELISA (Ab)</w:t>
            </w:r>
          </w:p>
          <w:p w14:paraId="5A5D04B5" w14:textId="77777777" w:rsidR="00402A97" w:rsidRPr="00FD11C1" w:rsidRDefault="00402A97" w:rsidP="00FD11C1"/>
          <w:p w14:paraId="0BC2D5F0" w14:textId="4AFCABF0" w:rsidR="00402A97" w:rsidRPr="00FD11C1" w:rsidRDefault="00402A97" w:rsidP="00FD11C1">
            <w:r w:rsidRPr="00FD11C1">
              <w:t>Ruminants: 79/4</w:t>
            </w:r>
          </w:p>
          <w:p w14:paraId="6E7A1F13" w14:textId="7F5B6ABC" w:rsidR="00402A97" w:rsidRPr="00FD11C1" w:rsidRDefault="00402A97" w:rsidP="00FD11C1">
            <w:r w:rsidRPr="00FD11C1">
              <w:t>SR: 51/3; LR: 28/1</w:t>
            </w:r>
          </w:p>
          <w:p w14:paraId="49F42CFA" w14:textId="539F2391" w:rsidR="00402A97" w:rsidRPr="00FD11C1" w:rsidRDefault="00402A97" w:rsidP="00FD11C1">
            <w:r w:rsidRPr="00FD11C1">
              <w:t>Sex: M: 15/1; F: 64/3</w:t>
            </w:r>
          </w:p>
          <w:p w14:paraId="4D290988" w14:textId="3743CA79" w:rsidR="00402A97" w:rsidRPr="00FD11C1" w:rsidRDefault="00402A97" w:rsidP="00FD11C1">
            <w:r w:rsidRPr="00FD11C1">
              <w:t>Pregnancy: P: 26/2; N: 38/1</w:t>
            </w:r>
          </w:p>
          <w:p w14:paraId="185B1A62" w14:textId="77777777" w:rsidR="00402A97" w:rsidRPr="00FD11C1" w:rsidRDefault="00402A97" w:rsidP="00FD11C1"/>
          <w:p w14:paraId="0D358116" w14:textId="254F19AC" w:rsidR="00402A97" w:rsidRPr="00FD11C1" w:rsidRDefault="00402A97" w:rsidP="00FD11C1">
            <w:r w:rsidRPr="00FD11C1">
              <w:t>Cattle: 28/1</w:t>
            </w:r>
          </w:p>
          <w:p w14:paraId="1CF432EF" w14:textId="77777777" w:rsidR="00402A97" w:rsidRPr="00FD11C1" w:rsidRDefault="00402A97" w:rsidP="00FD11C1"/>
          <w:p w14:paraId="21E82FBA" w14:textId="5F52C946" w:rsidR="00402A97" w:rsidRPr="00FD11C1" w:rsidRDefault="00402A97" w:rsidP="00FD11C1">
            <w:r w:rsidRPr="00FD11C1">
              <w:t>Sheep: 21/2</w:t>
            </w:r>
          </w:p>
          <w:p w14:paraId="06006317" w14:textId="77777777" w:rsidR="00402A97" w:rsidRPr="00FD11C1" w:rsidRDefault="00402A97" w:rsidP="00FD11C1"/>
          <w:p w14:paraId="3A949120" w14:textId="5E17B3DA" w:rsidR="00402A97" w:rsidRPr="00FD11C1" w:rsidRDefault="00402A97" w:rsidP="00FD11C1">
            <w:r w:rsidRPr="00FD11C1">
              <w:t>Goats: 30/1</w:t>
            </w:r>
          </w:p>
          <w:p w14:paraId="33BE941A" w14:textId="77777777" w:rsidR="00402A97" w:rsidRPr="00FD11C1" w:rsidRDefault="00402A97" w:rsidP="00FD11C1"/>
          <w:p w14:paraId="1F141C42" w14:textId="4EA8AF7D" w:rsidR="00402A97" w:rsidRPr="00FD11C1" w:rsidRDefault="00402A97" w:rsidP="00FD11C1">
            <w:r w:rsidRPr="00FD11C1">
              <w:t>Ruminant bulk milk: 109/17</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52416704" w14:textId="0C7AB236" w:rsidR="00402A97" w:rsidRPr="00FD11C1" w:rsidRDefault="00402A97" w:rsidP="00FD11C1">
            <w:r w:rsidRPr="00FD11C1">
              <w:t xml:space="preserve">Method: </w:t>
            </w:r>
            <w:r w:rsidRPr="00FD11C1">
              <w:rPr>
                <w:i/>
                <w:iCs/>
              </w:rPr>
              <w:t xml:space="preserve">real time </w:t>
            </w:r>
            <w:r w:rsidRPr="00FD11C1">
              <w:t>PCR</w:t>
            </w:r>
          </w:p>
          <w:p w14:paraId="3219F466" w14:textId="77777777" w:rsidR="00402A97" w:rsidRPr="00FD11C1" w:rsidRDefault="00402A97" w:rsidP="00FD11C1"/>
          <w:p w14:paraId="79D4F8F6" w14:textId="5D450396" w:rsidR="00402A97" w:rsidRPr="00FD11C1" w:rsidRDefault="00402A97" w:rsidP="00FD11C1">
            <w:r w:rsidRPr="00FD11C1">
              <w:t>Genital organ (Placenta)</w:t>
            </w:r>
          </w:p>
          <w:p w14:paraId="2D1CF8E3" w14:textId="091EB366" w:rsidR="00402A97" w:rsidRPr="00FD11C1" w:rsidRDefault="00402A97" w:rsidP="00FD11C1">
            <w:r w:rsidRPr="00FD11C1">
              <w:t>Ruminants: 23/1</w:t>
            </w:r>
          </w:p>
          <w:p w14:paraId="098724C7" w14:textId="51AC01DF" w:rsidR="00402A97" w:rsidRPr="00FD11C1" w:rsidRDefault="00402A97" w:rsidP="00FD11C1">
            <w:r w:rsidRPr="00FD11C1">
              <w:t>Cattle: 5/0</w:t>
            </w:r>
          </w:p>
          <w:p w14:paraId="52E77D5A" w14:textId="2C879F5F" w:rsidR="00402A97" w:rsidRPr="00FD11C1" w:rsidRDefault="00402A97" w:rsidP="00FD11C1">
            <w:r w:rsidRPr="00FD11C1">
              <w:t>Goats: 10/0</w:t>
            </w:r>
          </w:p>
          <w:p w14:paraId="70B744DC" w14:textId="5B0A9948" w:rsidR="00402A97" w:rsidRPr="00FD11C1" w:rsidRDefault="00402A97" w:rsidP="00FD11C1">
            <w:r w:rsidRPr="00FD11C1">
              <w:t>Sheep: 8/1</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56F21644" w14:textId="6735C5AC" w:rsidR="00402A97" w:rsidRPr="00FD11C1" w:rsidRDefault="00402A97" w:rsidP="00FD11C1">
            <w:r w:rsidRPr="00FD11C1">
              <w:t>High (80%)</w:t>
            </w:r>
          </w:p>
        </w:tc>
      </w:tr>
      <w:tr w:rsidR="00FD11C1" w:rsidRPr="00FD11C1" w14:paraId="3B2685B3"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39941E35" w14:textId="33B6340F" w:rsidR="00402A97" w:rsidRPr="00FD11C1" w:rsidRDefault="00402A97" w:rsidP="00FD11C1">
            <w:pPr>
              <w:rPr>
                <w:noProof/>
              </w:rPr>
            </w:pPr>
            <w:r w:rsidRPr="00FD11C1">
              <w:rPr>
                <w:noProof/>
              </w:rPr>
              <w:t>70</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E1A84D" w14:textId="462F167F" w:rsidR="00402A97" w:rsidRPr="00FD11C1" w:rsidRDefault="00402A97" w:rsidP="00FD11C1">
            <w:r w:rsidRPr="00FD11C1">
              <w:rPr>
                <w:noProof/>
              </w:rPr>
              <w:t>Rahman et al., 2018</w:t>
            </w:r>
            <w:r w:rsidRPr="00FD11C1">
              <w:t xml:space="preserve"> </w:t>
            </w:r>
            <w:r w:rsidRPr="00FD11C1">
              <w:fldChar w:fldCharType="begin"/>
            </w:r>
            <w:r w:rsidR="00B47D0D" w:rsidRPr="00FD11C1">
              <w:instrText xml:space="preserve"> ADDIN EN.CITE &lt;EndNote&gt;&lt;Cite&gt;&lt;Author&gt;Rahman&lt;/Author&gt;&lt;Year&gt;2018&lt;/Year&gt;&lt;RecNum&gt;1689&lt;/RecNum&gt;&lt;DisplayText&gt;[70]&lt;/DisplayText&gt;&lt;record&gt;&lt;rec-number&gt;1689&lt;/rec-number&gt;&lt;foreign-keys&gt;&lt;key app="EN" db-id="5vvarzr58sd05eevwzm5ff08vsxpvv2erep0" timestamp="1716371888"&gt;1689&lt;/key&gt;&lt;/foreign-keys&gt;&lt;ref-type name="Journal Article"&gt;17&lt;/ref-type&gt;&lt;contributors&gt;&lt;authors&gt;&lt;author&gt;Md Siddiqur Rahman&lt;/author&gt;&lt;author&gt;Amitavo Chakrabartty&lt;/author&gt;&lt;author&gt;Roma Rani Sarker&lt;/author&gt;&lt;author&gt;Sayra Tasnin Sharmy&lt;/author&gt;&lt;author&gt;Abu Sayeed Sarker&lt;/author&gt;&lt;author&gt;Sonia Parvin&lt;/author&gt;&lt;author&gt;Heinrich Neubauer &lt;/author&gt;&lt;author&gt;Klaus Henning&lt;/author&gt;&lt;/authors&gt;&lt;/contributors&gt;&lt;titles&gt;&lt;title&gt;Molecular epidemiology of Coxiella burnetii in human, animals and ticks in Bangladesh&lt;/title&gt;&lt;secondary-title&gt;African Journal of Microbiology Research&lt;/secondary-title&gt;&lt;/titles&gt;&lt;periodical&gt;&lt;full-title&gt;African Journal of Microbiology Research&lt;/full-title&gt;&lt;/periodical&gt;&lt;pages&gt;136-140&lt;/pages&gt;&lt;volume&gt;12&lt;/volume&gt;&lt;number&gt;6&lt;/number&gt;&lt;dates&gt;&lt;year&gt;2018&lt;/year&gt;&lt;pub-dates&gt;&lt;date&gt;02/14&lt;/date&gt;&lt;/pub-dates&gt;&lt;/dates&gt;&lt;urls&gt;&lt;/urls&gt;&lt;electronic-resource-num&gt;10.5897/AJMR2017.8718&lt;/electronic-resource-num&gt;&lt;/record&gt;&lt;/Cite&gt;&lt;/EndNote&gt;</w:instrText>
            </w:r>
            <w:r w:rsidRPr="00FD11C1">
              <w:fldChar w:fldCharType="separate"/>
            </w:r>
            <w:r w:rsidRPr="00FD11C1">
              <w:rPr>
                <w:noProof/>
              </w:rPr>
              <w:t>[70]</w:t>
            </w:r>
            <w:r w:rsidRPr="00FD11C1">
              <w:fldChar w:fldCharType="end"/>
            </w:r>
          </w:p>
          <w:p w14:paraId="0A9EF239" w14:textId="745577CB" w:rsidR="00402A97" w:rsidRPr="00FD11C1" w:rsidRDefault="00402A97" w:rsidP="00FD11C1">
            <w:r w:rsidRPr="00FD11C1">
              <w:t>Bangladesh</w:t>
            </w:r>
          </w:p>
          <w:p w14:paraId="38F80B36" w14:textId="6F9A044C" w:rsidR="00402A97" w:rsidRPr="00FD11C1" w:rsidRDefault="00402A97" w:rsidP="00FD11C1">
            <w:pPr>
              <w:rPr>
                <w:noProof/>
              </w:rPr>
            </w:pPr>
            <w:r w:rsidRPr="00FD11C1">
              <w:t>(</w:t>
            </w:r>
            <w:proofErr w:type="spellStart"/>
            <w:r w:rsidRPr="00FD11C1">
              <w:t>Rajshahi</w:t>
            </w:r>
            <w:proofErr w:type="spellEnd"/>
            <w:r w:rsidRPr="00FD11C1">
              <w:t>)</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55904648" w14:textId="77777777" w:rsidR="00402A97" w:rsidRPr="00FD11C1" w:rsidRDefault="00402A97" w:rsidP="00FD11C1">
            <w:r w:rsidRPr="00FD11C1">
              <w:t>Method: indirect ELISA (Ab)</w:t>
            </w:r>
          </w:p>
          <w:p w14:paraId="2C293C14" w14:textId="5B7CED76" w:rsidR="00402A97" w:rsidRPr="00FD11C1" w:rsidRDefault="00402A97" w:rsidP="00FD11C1">
            <w:r w:rsidRPr="00FD11C1">
              <w:t>Human serum: 150/0</w:t>
            </w:r>
          </w:p>
          <w:p w14:paraId="1AE50D81" w14:textId="77777777" w:rsidR="00402A97" w:rsidRPr="00FD11C1" w:rsidRDefault="00402A97" w:rsidP="00FD11C1"/>
          <w:p w14:paraId="1C0E1A03" w14:textId="37F1966F" w:rsidR="00402A97" w:rsidRPr="00FD11C1" w:rsidRDefault="00402A97" w:rsidP="00FD11C1">
            <w:r w:rsidRPr="00FD11C1">
              <w:t>Ruminant (Cattle and goats): 172/12</w:t>
            </w:r>
          </w:p>
          <w:p w14:paraId="4ACC8086" w14:textId="6B5465E3" w:rsidR="00402A97" w:rsidRPr="00FD11C1" w:rsidRDefault="00402A97" w:rsidP="00FD11C1">
            <w:r w:rsidRPr="00FD11C1">
              <w:t>Sex: F: 172/12</w:t>
            </w:r>
          </w:p>
          <w:p w14:paraId="2E202716" w14:textId="4EA15C56" w:rsidR="00402A97" w:rsidRPr="00FD11C1" w:rsidRDefault="00402A97" w:rsidP="00FD11C1">
            <w:r w:rsidRPr="00FD11C1">
              <w:t>Age: A: 172/12</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5C8659DE" w14:textId="77777777" w:rsidR="00402A97" w:rsidRPr="00FD11C1" w:rsidRDefault="00402A97" w:rsidP="00FD11C1">
            <w:r w:rsidRPr="00FD11C1">
              <w:t xml:space="preserve">Method: </w:t>
            </w:r>
            <w:r w:rsidRPr="00FD11C1">
              <w:rPr>
                <w:i/>
                <w:iCs/>
              </w:rPr>
              <w:t xml:space="preserve">real time </w:t>
            </w:r>
            <w:r w:rsidRPr="00FD11C1">
              <w:t>PCR</w:t>
            </w:r>
          </w:p>
          <w:p w14:paraId="7CCE6C9F" w14:textId="77777777" w:rsidR="00402A97" w:rsidRPr="00FD11C1" w:rsidRDefault="00402A97" w:rsidP="00FD11C1"/>
          <w:p w14:paraId="5A074A1B" w14:textId="21EF8502" w:rsidR="00402A97" w:rsidRPr="00FD11C1" w:rsidRDefault="00402A97" w:rsidP="00FD11C1">
            <w:r w:rsidRPr="00FD11C1">
              <w:t>Whole Blood/serum (Serum)</w:t>
            </w:r>
          </w:p>
          <w:p w14:paraId="174FC166" w14:textId="77777777" w:rsidR="00402A97" w:rsidRPr="00FD11C1" w:rsidRDefault="00402A97" w:rsidP="00FD11C1">
            <w:r w:rsidRPr="00FD11C1">
              <w:t>Humans: 150/0</w:t>
            </w:r>
          </w:p>
          <w:p w14:paraId="700B6AB1" w14:textId="77777777" w:rsidR="00402A97" w:rsidRPr="00FD11C1" w:rsidRDefault="00402A97" w:rsidP="00FD11C1">
            <w:r w:rsidRPr="00FD11C1">
              <w:t>Ruminants: 172/0</w:t>
            </w:r>
          </w:p>
          <w:p w14:paraId="48A475CA" w14:textId="77777777" w:rsidR="00402A97" w:rsidRPr="00FD11C1" w:rsidRDefault="00402A97" w:rsidP="00FD11C1"/>
          <w:p w14:paraId="629A6CA9" w14:textId="68479A60" w:rsidR="00402A97" w:rsidRPr="00FD11C1" w:rsidRDefault="00402A97" w:rsidP="00FD11C1">
            <w:r w:rsidRPr="00FD11C1">
              <w:t>Ticks: 127/1</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2771285F" w14:textId="032644AA" w:rsidR="00402A97" w:rsidRPr="00FD11C1" w:rsidRDefault="00402A97" w:rsidP="00FD11C1">
            <w:r w:rsidRPr="00FD11C1">
              <w:t>Intermediate (50%)</w:t>
            </w:r>
          </w:p>
        </w:tc>
      </w:tr>
      <w:tr w:rsidR="00FD11C1" w:rsidRPr="00FD11C1" w14:paraId="22FD3B95"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005EB8AA" w14:textId="02A41428" w:rsidR="00402A97" w:rsidRPr="00FD11C1" w:rsidRDefault="00402A97" w:rsidP="00FD11C1">
            <w:pPr>
              <w:rPr>
                <w:noProof/>
              </w:rPr>
            </w:pPr>
            <w:r w:rsidRPr="00FD11C1">
              <w:rPr>
                <w:noProof/>
              </w:rPr>
              <w:t>71</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9A7E72" w14:textId="290CFE2C" w:rsidR="00402A97" w:rsidRPr="00FD11C1" w:rsidRDefault="00402A97" w:rsidP="00FD11C1">
            <w:pPr>
              <w:rPr>
                <w:noProof/>
              </w:rPr>
            </w:pPr>
            <w:r w:rsidRPr="00FD11C1">
              <w:rPr>
                <w:noProof/>
              </w:rPr>
              <w:t>Rajagunalan et al., 2019</w:t>
            </w:r>
            <w:r w:rsidRPr="00FD11C1">
              <w:fldChar w:fldCharType="begin">
                <w:fldData xml:space="preserve">PEVuZE5vdGU+PENpdGU+PEF1dGhvcj5SYWphZ3VuYWxhbjwvQXV0aG9yPjxZZWFyPjIwMTk8L1ll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</w:fldData>
              </w:fldChar>
            </w:r>
            <w:r w:rsidR="00B47D0D" w:rsidRPr="00FD11C1">
              <w:instrText xml:space="preserve"> ADDIN EN.CITE </w:instrText>
            </w:r>
            <w:r w:rsidR="00B47D0D" w:rsidRPr="00FD11C1">
              <w:fldChar w:fldCharType="begin">
                <w:fldData xml:space="preserve">PEVuZE5vdGU+PENpdGU+PEF1dGhvcj5SYWphZ3VuYWxhbjwvQXV0aG9yPjxZZWFyPjIwMTk8L1ll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</w:fldData>
              </w:fldChar>
            </w:r>
            <w:r w:rsidR="00B47D0D" w:rsidRPr="00FD11C1">
              <w:instrText xml:space="preserve"> ADDIN EN.CITE.DATA </w:instrText>
            </w:r>
            <w:r w:rsidR="00B47D0D" w:rsidRPr="00FD11C1">
              <w:fldChar w:fldCharType="end"/>
            </w:r>
            <w:r w:rsidRPr="00FD11C1">
              <w:fldChar w:fldCharType="separate"/>
            </w:r>
            <w:r w:rsidRPr="00FD11C1">
              <w:rPr>
                <w:noProof/>
              </w:rPr>
              <w:t>[71]</w:t>
            </w:r>
            <w:r w:rsidRPr="00FD11C1">
              <w:fldChar w:fldCharType="end"/>
            </w:r>
          </w:p>
          <w:p w14:paraId="1B06132E" w14:textId="4528BBF4" w:rsidR="00402A97" w:rsidRPr="00FD11C1" w:rsidRDefault="00402A97" w:rsidP="00FD11C1">
            <w:r w:rsidRPr="00FD11C1">
              <w:rPr>
                <w:noProof/>
              </w:rPr>
              <w:t>India</w:t>
            </w:r>
          </w:p>
          <w:p w14:paraId="6A62F9D5" w14:textId="531A9464" w:rsidR="00402A97" w:rsidRPr="00FD11C1" w:rsidRDefault="00402A97" w:rsidP="00FD11C1">
            <w:pPr>
              <w:rPr>
                <w:noProof/>
              </w:rPr>
            </w:pPr>
            <w:r w:rsidRPr="00FD11C1">
              <w:t>(Tamil Nadu)</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1F12D3DB" w14:textId="2341121A" w:rsidR="00402A97" w:rsidRPr="00FD11C1" w:rsidRDefault="00402A97"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4740E6CA" w14:textId="64F7C4B9" w:rsidR="00402A97" w:rsidRPr="00FD11C1" w:rsidRDefault="00402A97" w:rsidP="00FD11C1">
            <w:r w:rsidRPr="00FD11C1">
              <w:t xml:space="preserve">Method: </w:t>
            </w:r>
            <w:r w:rsidRPr="00FD11C1">
              <w:rPr>
                <w:i/>
                <w:iCs/>
              </w:rPr>
              <w:t xml:space="preserve">trans </w:t>
            </w:r>
            <w:r w:rsidRPr="00FD11C1">
              <w:t>PCR</w:t>
            </w:r>
          </w:p>
          <w:p w14:paraId="1FE2AD73" w14:textId="77777777" w:rsidR="00402A97" w:rsidRPr="00FD11C1" w:rsidRDefault="00402A97" w:rsidP="00FD11C1"/>
          <w:p w14:paraId="05922411" w14:textId="38552689" w:rsidR="00402A97" w:rsidRPr="00FD11C1" w:rsidRDefault="00402A97" w:rsidP="00FD11C1">
            <w:r w:rsidRPr="00FD11C1">
              <w:t>Placenta (Genital)</w:t>
            </w:r>
          </w:p>
          <w:p w14:paraId="75FAFA65" w14:textId="00F85F81" w:rsidR="00402A97" w:rsidRPr="00FD11C1" w:rsidRDefault="00402A97" w:rsidP="00FD11C1">
            <w:r w:rsidRPr="00FD11C1">
              <w:t>Ruminant/SR/goat: 1/1</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11988399" w14:textId="68D555E0" w:rsidR="00402A97" w:rsidRPr="00FD11C1" w:rsidRDefault="00402A97" w:rsidP="00FD11C1">
            <w:r w:rsidRPr="00FD11C1">
              <w:t>Goat case report; Not included in Meta-analysis</w:t>
            </w:r>
          </w:p>
        </w:tc>
      </w:tr>
      <w:tr w:rsidR="00FD11C1" w:rsidRPr="00FD11C1" w14:paraId="7ECB1CC3"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24FDA7C5" w14:textId="55FE7D61" w:rsidR="00402A97" w:rsidRPr="00FD11C1" w:rsidRDefault="00402A97" w:rsidP="00FD11C1">
            <w:pPr>
              <w:rPr>
                <w:noProof/>
              </w:rPr>
            </w:pPr>
            <w:r w:rsidRPr="00FD11C1">
              <w:rPr>
                <w:noProof/>
              </w:rPr>
              <w:t>7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518BAC" w14:textId="2E6AE971" w:rsidR="00402A97" w:rsidRPr="00FD11C1" w:rsidRDefault="00402A97" w:rsidP="00FD11C1">
            <w:pPr>
              <w:rPr>
                <w:noProof/>
              </w:rPr>
            </w:pPr>
            <w:r w:rsidRPr="00FD11C1">
              <w:rPr>
                <w:noProof/>
              </w:rPr>
              <w:t xml:space="preserve">Rana et al., 1987 </w:t>
            </w:r>
            <w:r w:rsidRPr="00FD11C1">
              <w:rPr>
                <w:noProof/>
              </w:rPr>
              <w:fldChar w:fldCharType="begin"/>
            </w:r>
            <w:r w:rsidR="00B47D0D" w:rsidRPr="00FD11C1">
              <w:rPr>
                <w:noProof/>
              </w:rPr>
              <w:instrText xml:space="preserve"> ADDIN EN.CITE &lt;EndNote&gt;&lt;Cite&gt;&lt;Author&gt;Rana&lt;/Author&gt;&lt;Year&gt;1987&lt;/Year&gt;&lt;RecNum&gt;1669&lt;/RecNum&gt;&lt;DisplayText&gt;[72]&lt;/DisplayText&gt;&lt;record&gt;&lt;rec-number&gt;1669&lt;/rec-number&gt;&lt;foreign-keys&gt;&lt;key app="EN" db-id="5vvarzr58sd05eevwzm5ff08vsxpvv2erep0" timestamp="1716371884"&gt;1669&lt;/key&gt;&lt;/foreign-keys&gt;&lt;ref-type name="Journal Article"&gt;17&lt;/ref-type&gt;&lt;contributors&gt;&lt;authors&gt;&lt;author&gt;Rana, U. V.&lt;/author&gt;&lt;author&gt;Sehgal, S.&lt;/author&gt;&lt;author&gt;Bhatia, R.&lt;/author&gt;&lt;author&gt;Bhardwaj, M.&lt;/author&gt;&lt;/authors&gt;&lt;/contributors&gt;&lt;auth-address&gt;U.V. Rana&lt;/auth-address&gt;&lt;titles&gt;&lt;title&gt;Antibody against Coxiella burnetti in animals and humans in Delhi&lt;/title&gt;&lt;secondary-title&gt;The Journal of communicable diseases&lt;/secondary-title&gt;&lt;/titles&gt;&lt;periodical&gt;&lt;full-title&gt;The Journal of communicable diseases&lt;/full-title&gt;&lt;/periodical&gt;&lt;pages&gt;152-155&lt;/pages&gt;&lt;volume&gt;19&lt;/volume&gt;&lt;number&gt;2&lt;/number&gt;&lt;keywords&gt;&lt;keyword&gt;bacterium antibody&lt;/keyword&gt;&lt;keyword&gt;animal&lt;/keyword&gt;&lt;keyword&gt;article&lt;/keyword&gt;&lt;keyword&gt;buffalo&lt;/keyword&gt;&lt;keyword&gt;bovine&lt;/keyword&gt;&lt;keyword&gt;Coxiella&lt;/keyword&gt;&lt;keyword&gt;cross-sectional study&lt;/keyword&gt;&lt;keyword&gt;disease transmission&lt;/keyword&gt;&lt;keyword&gt;domestic animal&lt;/keyword&gt;&lt;keyword&gt;goat&lt;/keyword&gt;&lt;keyword&gt;human&lt;/keyword&gt;&lt;keyword&gt;immunology&lt;/keyword&gt;&lt;keyword&gt;India&lt;/keyword&gt;&lt;keyword&gt;Q fever&lt;/keyword&gt;&lt;keyword&gt;risk factor&lt;/keyword&gt;&lt;keyword&gt;sheep&lt;/keyword&gt;&lt;/keywords&gt;&lt;dates&gt;&lt;year&gt;1987&lt;/year&gt;&lt;/dates&gt;&lt;isbn&gt;0019-5138&lt;/isbn&gt;&lt;work-type&gt;Article&lt;/work-type&gt;&lt;urls&gt;&lt;related-urls&gt;&lt;url&gt;https://www.embase.com/search/results?subaction=viewrecord&amp;amp;id=L18780898&amp;amp;from=export&lt;/url&gt;&lt;/related-urls&gt;&lt;/urls&gt;&lt;custom5&gt;3502628&lt;/custom5&gt;&lt;remote-database-name&gt;Medline&lt;/remote-database-name&gt;&lt;language&gt;English&lt;/language&gt;&lt;/record&gt;&lt;/Cite&gt;&lt;/EndNote&gt;</w:instrText>
            </w:r>
            <w:r w:rsidRPr="00FD11C1">
              <w:rPr>
                <w:noProof/>
              </w:rPr>
              <w:fldChar w:fldCharType="separate"/>
            </w:r>
            <w:r w:rsidRPr="00FD11C1">
              <w:rPr>
                <w:noProof/>
              </w:rPr>
              <w:t>[72]</w:t>
            </w:r>
            <w:r w:rsidRPr="00FD11C1">
              <w:rPr>
                <w:noProof/>
              </w:rPr>
              <w:fldChar w:fldCharType="end"/>
            </w:r>
          </w:p>
          <w:p w14:paraId="7014FD50" w14:textId="12B1CD15" w:rsidR="00402A97" w:rsidRPr="00FD11C1" w:rsidRDefault="00402A97" w:rsidP="00FD11C1">
            <w:pPr>
              <w:rPr>
                <w:noProof/>
              </w:rPr>
            </w:pPr>
            <w:r w:rsidRPr="00FD11C1">
              <w:rPr>
                <w:noProof/>
              </w:rPr>
              <w:t>India (Delhi)</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453E5C2D" w14:textId="6DAAD449" w:rsidR="00402A97" w:rsidRPr="00FD11C1" w:rsidRDefault="00402A97" w:rsidP="00FD11C1">
            <w:r w:rsidRPr="00FD11C1">
              <w:t>Method: CAT</w:t>
            </w:r>
          </w:p>
          <w:p w14:paraId="21765CC3" w14:textId="77777777" w:rsidR="00402A97" w:rsidRPr="00FD11C1" w:rsidRDefault="00402A97" w:rsidP="00FD11C1"/>
          <w:p w14:paraId="7F60DFA5" w14:textId="656B1889" w:rsidR="00402A97" w:rsidRPr="00FD11C1" w:rsidRDefault="00402A97" w:rsidP="00FD11C1">
            <w:r w:rsidRPr="00FD11C1">
              <w:t>Humans (animal handlers) serum: 152/13</w:t>
            </w:r>
          </w:p>
          <w:p w14:paraId="07685117" w14:textId="77777777" w:rsidR="00402A97" w:rsidRPr="00FD11C1" w:rsidRDefault="00402A97" w:rsidP="00FD11C1"/>
          <w:p w14:paraId="04630DEE" w14:textId="0C38CA79" w:rsidR="00402A97" w:rsidRPr="00FD11C1" w:rsidRDefault="00402A97" w:rsidP="00FD11C1">
            <w:r w:rsidRPr="00FD11C1">
              <w:t>Ruminants: 446/54</w:t>
            </w:r>
          </w:p>
          <w:p w14:paraId="43348979" w14:textId="77777777" w:rsidR="00402A97" w:rsidRPr="00FD11C1" w:rsidRDefault="00402A97" w:rsidP="00FD11C1">
            <w:r w:rsidRPr="00FD11C1">
              <w:t>SR: 368/50</w:t>
            </w:r>
          </w:p>
          <w:p w14:paraId="671A264B" w14:textId="659D38BA" w:rsidR="00402A97" w:rsidRPr="00FD11C1" w:rsidRDefault="00402A97" w:rsidP="00FD11C1">
            <w:r w:rsidRPr="00FD11C1">
              <w:t>LR: 78/4</w:t>
            </w:r>
          </w:p>
          <w:p w14:paraId="713C0C58" w14:textId="77777777" w:rsidR="00402A97" w:rsidRPr="00FD11C1" w:rsidRDefault="00402A97" w:rsidP="00FD11C1"/>
          <w:p w14:paraId="27B28AE6" w14:textId="050E8C6B" w:rsidR="00402A97" w:rsidRPr="00FD11C1" w:rsidRDefault="00402A97" w:rsidP="00FD11C1">
            <w:r w:rsidRPr="00FD11C1">
              <w:t>Cattle (Rural resident): 48/2</w:t>
            </w:r>
          </w:p>
          <w:p w14:paraId="7019DDCC" w14:textId="05D89600" w:rsidR="00402A97" w:rsidRPr="00FD11C1" w:rsidRDefault="00402A97" w:rsidP="00FD11C1">
            <w:r w:rsidRPr="00FD11C1">
              <w:t>Buffalo (slaughter house): 30/2</w:t>
            </w:r>
          </w:p>
          <w:p w14:paraId="07876802" w14:textId="173CF8F1" w:rsidR="00402A97" w:rsidRPr="00FD11C1" w:rsidRDefault="00402A97" w:rsidP="00FD11C1">
            <w:r w:rsidRPr="00FD11C1">
              <w:t>Sheep (slaughter house): 278/41</w:t>
            </w:r>
          </w:p>
          <w:p w14:paraId="69A95FB5" w14:textId="32C99EF1" w:rsidR="00402A97" w:rsidRPr="00FD11C1" w:rsidRDefault="00402A97" w:rsidP="00FD11C1">
            <w:r w:rsidRPr="00FD11C1">
              <w:t>Goats (slaughter house): 90/9</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21C99D1D"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4E9D2CC3" w14:textId="451E64D3" w:rsidR="00402A97" w:rsidRPr="00FD11C1" w:rsidRDefault="00402A97" w:rsidP="00FD11C1">
            <w:r w:rsidRPr="00FD11C1">
              <w:t>Intermediate (60%)</w:t>
            </w:r>
          </w:p>
        </w:tc>
      </w:tr>
      <w:tr w:rsidR="00FD11C1" w:rsidRPr="00FD11C1" w14:paraId="5726E5E5"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652DB897" w14:textId="304B9708" w:rsidR="00402A97" w:rsidRPr="00FD11C1" w:rsidRDefault="00402A97" w:rsidP="00FD11C1">
            <w:pPr>
              <w:rPr>
                <w:noProof/>
              </w:rPr>
            </w:pPr>
            <w:r w:rsidRPr="00FD11C1">
              <w:t>73</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0F7071" w14:textId="7A5D2649" w:rsidR="00402A97" w:rsidRPr="00FD11C1" w:rsidRDefault="00402A97" w:rsidP="00FD11C1">
            <w:pPr>
              <w:rPr>
                <w:noProof/>
              </w:rPr>
            </w:pPr>
            <w:r w:rsidRPr="00FD11C1">
              <w:rPr>
                <w:noProof/>
              </w:rPr>
              <w:t xml:space="preserve">Randhawa et al., 1972 </w:t>
            </w:r>
            <w:r w:rsidRPr="00FD11C1">
              <w:rPr>
                <w:noProof/>
              </w:rPr>
              <w:fldChar w:fldCharType="begin"/>
            </w:r>
            <w:r w:rsidR="00B47D0D" w:rsidRPr="00FD11C1">
              <w:rPr>
                <w:noProof/>
              </w:rPr>
              <w:instrText xml:space="preserve"> ADDIN EN.CITE &lt;EndNote&gt;&lt;Cite&gt;&lt;Author&gt;Randhawa&lt;/Author&gt;&lt;Year&gt;1972&lt;/Year&gt;&lt;RecNum&gt;1604&lt;/RecNum&gt;&lt;DisplayText&gt;[73]&lt;/DisplayText&gt;&lt;record&gt;&lt;rec-number&gt;1604&lt;/rec-number&gt;&lt;foreign-keys&gt;&lt;key app="EN" db-id="5vvarzr58sd05eevwzm5ff08vsxpvv2erep0" timestamp="1713782238"&gt;1604&lt;/key&gt;&lt;/foreign-keys&gt;&lt;ref-type name="Journal Article"&gt;17&lt;/ref-type&gt;&lt;contributors&gt;&lt;authors&gt;&lt;author&gt;Randhawa, A. S.&lt;/author&gt;&lt;author&gt;Gautam, O. P.&lt;/author&gt;&lt;author&gt;Kalra, D. S.&lt;/author&gt;&lt;/authors&gt;&lt;/contributors&gt;&lt;auth-address&gt;A.S. Randhawa&lt;/auth-address&gt;&lt;titles&gt;&lt;title&gt;Serological prevalence of Q fever in man and animals of Punjab&lt;/title&gt;&lt;secondary-title&gt;The Indian journal of medical research&lt;/secondary-title&gt;&lt;/titles&gt;&lt;periodical&gt;&lt;full-title&gt;The Indian journal of medical research&lt;/full-title&gt;&lt;/periodical&gt;&lt;pages&gt;1016-1021&lt;/pages&gt;&lt;volume&gt;60&lt;/volume&gt;&lt;number&gt;7&lt;/number&gt;&lt;keywords&gt;&lt;keyword&gt;adolescent&lt;/keyword&gt;&lt;keyword&gt;adult&lt;/keyword&gt;&lt;keyword&gt;age&lt;/keyword&gt;&lt;keyword&gt;agglutination test&lt;/keyword&gt;&lt;keyword&gt;animal&lt;/keyword&gt;&lt;keyword&gt;animal disease&lt;/keyword&gt;&lt;keyword&gt;article&lt;/keyword&gt;&lt;keyword&gt;brucellosis&lt;/keyword&gt;&lt;keyword&gt;buffalo&lt;/keyword&gt;&lt;keyword&gt;bovine&lt;/keyword&gt;&lt;keyword&gt;cattle disease&lt;/keyword&gt;&lt;keyword&gt;child&lt;/keyword&gt;&lt;keyword&gt;female&lt;/keyword&gt;&lt;keyword&gt;goat&lt;/keyword&gt;&lt;keyword&gt;human&lt;/keyword&gt;&lt;keyword&gt;infant&lt;/keyword&gt;&lt;keyword&gt;male&lt;/keyword&gt;&lt;keyword&gt;middle aged&lt;/keyword&gt;&lt;keyword&gt;preschool child&lt;/keyword&gt;&lt;keyword&gt;Q fever&lt;/keyword&gt;&lt;keyword&gt;season&lt;/keyword&gt;&lt;keyword&gt;sex difference&lt;/keyword&gt;&lt;keyword&gt;pig&lt;/keyword&gt;&lt;keyword&gt;swine disease&lt;/keyword&gt;&lt;/keywords&gt;&lt;dates&gt;&lt;year&gt;1972&lt;/year&gt;&lt;/dates&gt;&lt;isbn&gt;0971-5916&lt;/isbn&gt;&lt;work-type&gt;Article&lt;/work-type&gt;&lt;urls&gt;&lt;related-urls&gt;&lt;url&gt;https://www.embase.com/search/results?subaction=viewrecord&amp;amp;id=L93361023&amp;amp;from=export&lt;/url&gt;&lt;/related-urls&gt;&lt;/urls&gt;&lt;custom5&gt;4676813&lt;/custom5&gt;&lt;remote-database-name&gt;Medline&lt;/remote-database-name&gt;&lt;language&gt;English&lt;/language&gt;&lt;/record&gt;&lt;/Cite&gt;&lt;/EndNote&gt;</w:instrText>
            </w:r>
            <w:r w:rsidRPr="00FD11C1">
              <w:rPr>
                <w:noProof/>
              </w:rPr>
              <w:fldChar w:fldCharType="separate"/>
            </w:r>
            <w:r w:rsidRPr="00FD11C1">
              <w:rPr>
                <w:noProof/>
              </w:rPr>
              <w:t>[73]</w:t>
            </w:r>
            <w:r w:rsidRPr="00FD11C1">
              <w:rPr>
                <w:noProof/>
              </w:rPr>
              <w:fldChar w:fldCharType="end"/>
            </w:r>
          </w:p>
          <w:p w14:paraId="395974FF" w14:textId="77777777" w:rsidR="00402A97" w:rsidRPr="00FD11C1" w:rsidRDefault="00402A97" w:rsidP="00FD11C1">
            <w:pPr>
              <w:rPr>
                <w:noProof/>
              </w:rPr>
            </w:pPr>
            <w:r w:rsidRPr="00FD11C1">
              <w:rPr>
                <w:noProof/>
              </w:rPr>
              <w:t>India (Punjab)</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37EA1B3A" w14:textId="77777777" w:rsidR="00402A97" w:rsidRPr="00FD11C1" w:rsidRDefault="00402A97" w:rsidP="00FD11C1">
            <w:r w:rsidRPr="00FD11C1">
              <w:t>Method: CAT</w:t>
            </w:r>
          </w:p>
          <w:p w14:paraId="2B234994" w14:textId="77777777" w:rsidR="00402A97" w:rsidRPr="00FD11C1" w:rsidRDefault="00402A97" w:rsidP="00FD11C1"/>
          <w:p w14:paraId="03CA6D83" w14:textId="2BE27275" w:rsidR="00402A97" w:rsidRPr="00FD11C1" w:rsidRDefault="00402A97" w:rsidP="00FD11C1">
            <w:r w:rsidRPr="00FD11C1">
              <w:t>Human serum: 505/68</w:t>
            </w:r>
          </w:p>
          <w:p w14:paraId="07D7FDA8" w14:textId="77777777" w:rsidR="00402A97" w:rsidRPr="00FD11C1" w:rsidRDefault="00402A97" w:rsidP="00FD11C1">
            <w:r w:rsidRPr="00FD11C1">
              <w:t>Age: Y: 182/28; A: 323/40</w:t>
            </w:r>
          </w:p>
          <w:p w14:paraId="042AB8F4" w14:textId="77777777" w:rsidR="00402A97" w:rsidRPr="00FD11C1" w:rsidRDefault="00402A97" w:rsidP="00FD11C1">
            <w:r w:rsidRPr="00FD11C1">
              <w:t>Sex: F: 176/20; M: 329/48</w:t>
            </w:r>
          </w:p>
          <w:p w14:paraId="76060E7A" w14:textId="77777777" w:rsidR="00402A97" w:rsidRPr="00FD11C1" w:rsidRDefault="00402A97" w:rsidP="00FD11C1"/>
          <w:p w14:paraId="6166541B" w14:textId="77777777" w:rsidR="00402A97" w:rsidRPr="00FD11C1" w:rsidRDefault="00402A97" w:rsidP="00FD11C1">
            <w:r w:rsidRPr="00FD11C1">
              <w:t>Ruminants: 568/62</w:t>
            </w:r>
          </w:p>
          <w:p w14:paraId="2DB57E54" w14:textId="77777777" w:rsidR="00402A97" w:rsidRPr="00FD11C1" w:rsidRDefault="00402A97" w:rsidP="00FD11C1">
            <w:r w:rsidRPr="00FD11C1">
              <w:t>SR: 503/40; LR: 65/22</w:t>
            </w:r>
          </w:p>
          <w:p w14:paraId="26BC3349" w14:textId="64FD8030" w:rsidR="00402A97" w:rsidRPr="00FD11C1" w:rsidRDefault="00402A97" w:rsidP="00FD11C1">
            <w:r w:rsidRPr="00FD11C1">
              <w:t>Cattle: 28/10</w:t>
            </w:r>
          </w:p>
          <w:p w14:paraId="1D083809" w14:textId="77777777" w:rsidR="00402A97" w:rsidRPr="00FD11C1" w:rsidRDefault="00402A97" w:rsidP="00FD11C1">
            <w:r w:rsidRPr="00FD11C1">
              <w:t>Buffalo: 37/12</w:t>
            </w:r>
          </w:p>
          <w:p w14:paraId="5F5A73CE" w14:textId="77777777" w:rsidR="00402A97" w:rsidRPr="00FD11C1" w:rsidRDefault="00402A97" w:rsidP="00FD11C1">
            <w:r w:rsidRPr="00FD11C1">
              <w:t>Goats: 503/40</w:t>
            </w:r>
          </w:p>
          <w:p w14:paraId="2C198B11" w14:textId="77777777" w:rsidR="00402A97" w:rsidRPr="00FD11C1" w:rsidRDefault="00402A97" w:rsidP="00FD11C1">
            <w:r w:rsidRPr="00FD11C1">
              <w:t>Pigs: 21/2</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6AF8CDDC"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65FE6416" w14:textId="77777777" w:rsidR="00402A97" w:rsidRPr="00FD11C1" w:rsidRDefault="00402A97" w:rsidP="00FD11C1">
            <w:r w:rsidRPr="00FD11C1">
              <w:t>≤20 years: Young</w:t>
            </w:r>
          </w:p>
          <w:p w14:paraId="2BB622E3" w14:textId="77777777" w:rsidR="00402A97" w:rsidRPr="00FD11C1" w:rsidRDefault="00402A97" w:rsidP="00FD11C1">
            <w:r w:rsidRPr="00FD11C1">
              <w:t>&gt;20 years: Adult</w:t>
            </w:r>
          </w:p>
          <w:p w14:paraId="6B5280DF" w14:textId="0565383C" w:rsidR="00402A97" w:rsidRPr="00FD11C1" w:rsidRDefault="00402A97" w:rsidP="00FD11C1">
            <w:r w:rsidRPr="00FD11C1">
              <w:t>High (100%)</w:t>
            </w:r>
          </w:p>
        </w:tc>
      </w:tr>
      <w:tr w:rsidR="00FD11C1" w:rsidRPr="00FD11C1" w14:paraId="5FE7D1DE"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2B2AF3AC" w14:textId="64EC7513" w:rsidR="00402A97" w:rsidRPr="00FD11C1" w:rsidRDefault="00402A97" w:rsidP="00FD11C1">
            <w:pPr>
              <w:rPr>
                <w:noProof/>
              </w:rPr>
            </w:pPr>
            <w:r w:rsidRPr="00FD11C1">
              <w:rPr>
                <w:noProof/>
              </w:rPr>
              <w:t>74</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B650AA" w14:textId="4F5A7C02" w:rsidR="00402A97" w:rsidRPr="00FD11C1" w:rsidRDefault="00402A97" w:rsidP="00FD11C1">
            <w:pPr>
              <w:rPr>
                <w:noProof/>
              </w:rPr>
            </w:pPr>
            <w:r w:rsidRPr="00FD11C1">
              <w:rPr>
                <w:noProof/>
              </w:rPr>
              <w:t xml:space="preserve">Randhawa et al., 1973 </w:t>
            </w:r>
            <w:r w:rsidRPr="00FD11C1">
              <w:rPr>
                <w:noProof/>
              </w:rPr>
              <w:fldChar w:fldCharType="begin"/>
            </w:r>
            <w:r w:rsidR="00B47D0D" w:rsidRPr="00FD11C1">
              <w:rPr>
                <w:noProof/>
              </w:rPr>
              <w:instrText xml:space="preserve"> ADDIN EN.CITE &lt;EndNote&gt;&lt;Cite&gt;&lt;Author&gt;Randhawa&lt;/Author&gt;&lt;Year&gt;1973&lt;/Year&gt;&lt;RecNum&gt;1605&lt;/RecNum&gt;&lt;DisplayText&gt;[74]&lt;/DisplayText&gt;&lt;record&gt;&lt;rec-number&gt;1605&lt;/rec-number&gt;&lt;foreign-keys&gt;&lt;key app="EN" db-id="5vvarzr58sd05eevwzm5ff08vsxpvv2erep0" timestamp="1713782238"&gt;1605&lt;/key&gt;&lt;/foreign-keys&gt;&lt;ref-type name="Journal Article"&gt;17&lt;/ref-type&gt;&lt;contributors&gt;&lt;authors&gt;&lt;author&gt;Randhawa, A. S.&lt;/author&gt;&lt;author&gt;Dhillon, S. S.&lt;/author&gt;&lt;author&gt;Jolley, W. B.&lt;/author&gt;&lt;/authors&gt;&lt;/contributors&gt;&lt;auth-address&gt;A.S. Randhawa&lt;/auth-address&gt;&lt;titles&gt;&lt;title&gt;Serologic prevalence of Q fever in the state of Punjab, India&lt;/title&gt;&lt;secondary-title&gt;American journal of epidemiology&lt;/secondary-title&gt;&lt;/titles&gt;&lt;pages&gt;131-134&lt;/pages&gt;&lt;volume&gt;97&lt;/volume&gt;&lt;number&gt;2&lt;/number&gt;&lt;keywords&gt;&lt;keyword&gt;bacterium antibody&lt;/keyword&gt;&lt;keyword&gt;adult&lt;/keyword&gt;&lt;keyword&gt;agglutination test&lt;/keyword&gt;&lt;keyword&gt;animal&lt;/keyword&gt;&lt;keyword&gt;animal disease&lt;/keyword&gt;&lt;keyword&gt;article&lt;/keyword&gt;&lt;keyword&gt;buffalo&lt;/keyword&gt;&lt;keyword&gt;bovine&lt;/keyword&gt;&lt;keyword&gt;cattle disease&lt;/keyword&gt;&lt;keyword&gt;child&lt;/keyword&gt;&lt;keyword&gt;complement fixation test&lt;/keyword&gt;&lt;keyword&gt;Coxiella&lt;/keyword&gt;&lt;keyword&gt;dog&lt;/keyword&gt;&lt;keyword&gt;dog disease&lt;/keyword&gt;&lt;keyword&gt;female&lt;/keyword&gt;&lt;keyword&gt;goat&lt;/keyword&gt;&lt;keyword&gt;human&lt;/keyword&gt;&lt;keyword&gt;immunology&lt;/keyword&gt;&lt;keyword&gt;India&lt;/keyword&gt;&lt;keyword&gt;male&lt;/keyword&gt;&lt;keyword&gt;Q fever&lt;/keyword&gt;&lt;keyword&gt;serodiagnosis&lt;/keyword&gt;&lt;keyword&gt;sheep&lt;/keyword&gt;&lt;keyword&gt;sheep disease&lt;/keyword&gt;&lt;keyword&gt;pig&lt;/keyword&gt;&lt;keyword&gt;swine disease&lt;/keyword&gt;&lt;/keywords&gt;&lt;dates&gt;&lt;year&gt;1973&lt;/year&gt;&lt;/dates&gt;&lt;isbn&gt;0002-9262&lt;/isbn&gt;&lt;work-type&gt;Article&lt;/work-type&gt;&lt;urls&gt;&lt;related-urls&gt;&lt;url&gt;https://www.embase.com/search/results?subaction=viewrecord&amp;amp;id=L93317970&amp;amp;from=export&lt;/url&gt;&lt;url&gt;https://academic.oup.com/aje/article-abstract/97/2/131/95652?redirectedFrom=fulltext&lt;/url&gt;&lt;/related-urls&gt;&lt;/urls&gt;&lt;custom5&gt;4689033&lt;/custom5&gt;&lt;remote-database-name&gt;Medline&lt;/remote-database-name&gt;&lt;language&gt;English&lt;/language&gt;&lt;/record&gt;&lt;/Cite&gt;&lt;/EndNote&gt;</w:instrText>
            </w:r>
            <w:r w:rsidRPr="00FD11C1">
              <w:rPr>
                <w:noProof/>
              </w:rPr>
              <w:fldChar w:fldCharType="separate"/>
            </w:r>
            <w:r w:rsidRPr="00FD11C1">
              <w:rPr>
                <w:noProof/>
              </w:rPr>
              <w:t>[74]</w:t>
            </w:r>
            <w:r w:rsidRPr="00FD11C1">
              <w:rPr>
                <w:noProof/>
              </w:rPr>
              <w:fldChar w:fldCharType="end"/>
            </w:r>
          </w:p>
          <w:p w14:paraId="12EFB447" w14:textId="596E572B" w:rsidR="00402A97" w:rsidRPr="00FD11C1" w:rsidRDefault="00402A97" w:rsidP="00FD11C1">
            <w:pPr>
              <w:rPr>
                <w:noProof/>
              </w:rPr>
            </w:pPr>
            <w:r w:rsidRPr="00FD11C1">
              <w:rPr>
                <w:noProof/>
              </w:rPr>
              <w:t>India (Punjab)</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70FDFA3A" w14:textId="645BE355" w:rsidR="00402A97" w:rsidRPr="00FD11C1" w:rsidRDefault="00402A97" w:rsidP="00FD11C1">
            <w:r w:rsidRPr="00FD11C1">
              <w:t>Method: CAT</w:t>
            </w:r>
          </w:p>
          <w:p w14:paraId="3D6E8C37" w14:textId="4ED0F32D" w:rsidR="00402A97" w:rsidRPr="00FD11C1" w:rsidRDefault="00402A97" w:rsidP="00FD11C1">
            <w:r w:rsidRPr="00FD11C1">
              <w:t>Human serum: 1342/342</w:t>
            </w:r>
          </w:p>
          <w:p w14:paraId="02DDED7C" w14:textId="6E97C7E6" w:rsidR="00402A97" w:rsidRPr="00FD11C1" w:rsidRDefault="00402A97" w:rsidP="00FD11C1">
            <w:r w:rsidRPr="00FD11C1">
              <w:t>Age: Y: 228/12, A: 1114/330</w:t>
            </w:r>
          </w:p>
          <w:p w14:paraId="617EF15D" w14:textId="7380F31E" w:rsidR="00402A97" w:rsidRPr="00FD11C1" w:rsidRDefault="00402A97" w:rsidP="00FD11C1">
            <w:r w:rsidRPr="00FD11C1">
              <w:t>Sex: F: 438/96; 904/246</w:t>
            </w:r>
          </w:p>
          <w:p w14:paraId="04944CCC" w14:textId="77777777" w:rsidR="00402A97" w:rsidRPr="00FD11C1" w:rsidRDefault="00402A97" w:rsidP="00FD11C1"/>
          <w:p w14:paraId="5A75733D" w14:textId="16EC5C0E" w:rsidR="00402A97" w:rsidRPr="00FD11C1" w:rsidRDefault="00402A97" w:rsidP="00FD11C1">
            <w:r w:rsidRPr="00FD11C1">
              <w:t>Ruminants: 842/61</w:t>
            </w:r>
          </w:p>
          <w:p w14:paraId="66D2C1DA" w14:textId="764793F0" w:rsidR="00402A97" w:rsidRPr="00FD11C1" w:rsidRDefault="00402A97" w:rsidP="00FD11C1">
            <w:r w:rsidRPr="00FD11C1">
              <w:t>SR: 660/35; LR: 182/26</w:t>
            </w:r>
          </w:p>
          <w:p w14:paraId="0D4B7FFB" w14:textId="77777777" w:rsidR="00402A97" w:rsidRPr="00FD11C1" w:rsidRDefault="00402A97" w:rsidP="00FD11C1"/>
          <w:p w14:paraId="3E63A81B" w14:textId="60C6CF38" w:rsidR="00402A97" w:rsidRPr="00FD11C1" w:rsidRDefault="00402A97" w:rsidP="00FD11C1">
            <w:r w:rsidRPr="00FD11C1">
              <w:t>Cattle: 130/21</w:t>
            </w:r>
          </w:p>
          <w:p w14:paraId="1034DA78" w14:textId="77777777" w:rsidR="00402A97" w:rsidRPr="00FD11C1" w:rsidRDefault="00402A97" w:rsidP="00FD11C1">
            <w:r w:rsidRPr="00FD11C1">
              <w:t>Buffalo: 52/5</w:t>
            </w:r>
          </w:p>
          <w:p w14:paraId="56ADEC15" w14:textId="77777777" w:rsidR="00402A97" w:rsidRPr="00FD11C1" w:rsidRDefault="00402A97" w:rsidP="00FD11C1">
            <w:r w:rsidRPr="00FD11C1">
              <w:t>Sheep: 219/8</w:t>
            </w:r>
          </w:p>
          <w:p w14:paraId="47F3294E" w14:textId="77777777" w:rsidR="00402A97" w:rsidRPr="00FD11C1" w:rsidRDefault="00402A97" w:rsidP="00FD11C1">
            <w:r w:rsidRPr="00FD11C1">
              <w:t>Goats: 441/27</w:t>
            </w:r>
          </w:p>
          <w:p w14:paraId="462BDD9F" w14:textId="77777777" w:rsidR="00402A97" w:rsidRPr="00FD11C1" w:rsidRDefault="00402A97" w:rsidP="00FD11C1">
            <w:r w:rsidRPr="00FD11C1">
              <w:t>Pigs: 52/0</w:t>
            </w:r>
          </w:p>
          <w:p w14:paraId="0F9EE92F" w14:textId="0B1EDD23" w:rsidR="00402A97" w:rsidRPr="00FD11C1" w:rsidRDefault="00402A97" w:rsidP="00FD11C1">
            <w:r w:rsidRPr="00FD11C1">
              <w:t>Dogs: 21/0</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5E646FB0"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4E1D94F1" w14:textId="2DC26234" w:rsidR="00402A97" w:rsidRPr="00FD11C1" w:rsidRDefault="00402A97" w:rsidP="00FD11C1">
            <w:r w:rsidRPr="00FD11C1">
              <w:t>High (100%)</w:t>
            </w:r>
          </w:p>
        </w:tc>
      </w:tr>
      <w:tr w:rsidR="00FD11C1" w:rsidRPr="00FD11C1" w14:paraId="7E3FFCB4"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023D51AE" w14:textId="467CF688" w:rsidR="00402A97" w:rsidRPr="00FD11C1" w:rsidRDefault="00402A97" w:rsidP="00FD11C1">
            <w:r w:rsidRPr="00FD11C1">
              <w:rPr>
                <w:noProof/>
              </w:rPr>
              <w:t>75</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B9A56F" w14:textId="1AAA9DD4" w:rsidR="00402A97" w:rsidRPr="00FD11C1" w:rsidRDefault="00402A97" w:rsidP="00FD11C1">
            <w:proofErr w:type="spellStart"/>
            <w:r w:rsidRPr="00FD11C1">
              <w:t>Rarotra</w:t>
            </w:r>
            <w:proofErr w:type="spellEnd"/>
            <w:r w:rsidRPr="00FD11C1">
              <w:t xml:space="preserve"> et al., 1978 </w:t>
            </w:r>
            <w:r w:rsidRPr="00FD11C1">
              <w:fldChar w:fldCharType="begin"/>
            </w:r>
            <w:r w:rsidRPr="00FD11C1">
              <w:instrText xml:space="preserve"> ADDIN EN.CITE &lt;EndNote&gt;&lt;Cite&gt;&lt;Author&gt;Rarotra&lt;/Author&gt;&lt;Year&gt;1978&lt;/Year&gt;&lt;RecNum&gt;1606&lt;/RecNum&gt;&lt;DisplayText&gt;[75]&lt;/DisplayText&gt;&lt;record&gt;&lt;rec-number&gt;1606&lt;/rec-number&gt;&lt;foreign-keys&gt;&lt;key app="EN" db-id="5vvarzr58sd05eevwzm5ff08vsxpvv2erep0" timestamp="1713782238"&gt;1606&lt;/key&gt;&lt;/foreign-keys&gt;&lt;ref-type name="Journal Article"&gt;17&lt;/ref-type&gt;&lt;contributors&gt;&lt;authors&gt;&lt;author&gt;Rarotra, JR&lt;/author&gt;&lt;author&gt;Yadav, MP&lt;/author&gt;&lt;author&gt;Sethi, MS&lt;/author&gt;&lt;/authors&gt;&lt;/contributors&gt;&lt;titles&gt;&lt;title&gt;Sero-epidemiology of Q-fever in poultry&lt;/title&gt;&lt;secondary-title&gt;Avian diseases&lt;/secondary-title&gt;&lt;/titles&gt;&lt;pages&gt;167-169&lt;/pages&gt;&lt;dates&gt;&lt;year&gt;1978&lt;/year&gt;&lt;/dates&gt;&lt;isbn&gt;0005-2086&lt;/isbn&gt;&lt;urls&gt;&lt;/urls&gt;&lt;/record&gt;&lt;/Cite&gt;&lt;/EndNote&gt;</w:instrText>
            </w:r>
            <w:r w:rsidRPr="00FD11C1">
              <w:fldChar w:fldCharType="separate"/>
            </w:r>
            <w:r w:rsidRPr="00FD11C1">
              <w:rPr>
                <w:noProof/>
              </w:rPr>
              <w:t>[75]</w:t>
            </w:r>
            <w:r w:rsidRPr="00FD11C1">
              <w:fldChar w:fldCharType="end"/>
            </w:r>
            <w:r w:rsidRPr="00FD11C1">
              <w:t xml:space="preserve"> India (Uttar Pradesh and Rajasthan)</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715D4224" w14:textId="77777777" w:rsidR="00402A97" w:rsidRPr="00FD11C1" w:rsidRDefault="00402A97" w:rsidP="00FD11C1">
            <w:r w:rsidRPr="00FD11C1">
              <w:t>Method: CAT</w:t>
            </w:r>
          </w:p>
          <w:p w14:paraId="18BC734A" w14:textId="77777777" w:rsidR="00402A97" w:rsidRPr="00FD11C1" w:rsidRDefault="00402A97" w:rsidP="00FD11C1">
            <w:r w:rsidRPr="00FD11C1">
              <w:t>Poultry: 589/78</w:t>
            </w:r>
          </w:p>
          <w:p w14:paraId="3D897199" w14:textId="2364C9E4" w:rsidR="00402A97" w:rsidRPr="00FD11C1" w:rsidRDefault="00402A97" w:rsidP="00FD11C1">
            <w:r w:rsidRPr="00FD11C1">
              <w:t xml:space="preserve">Young: 270/15; Adult: 319/63; </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5CD7DA90"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656BC728" w14:textId="77777777" w:rsidR="00402A97" w:rsidRPr="00FD11C1" w:rsidRDefault="00402A97" w:rsidP="00FD11C1">
            <w:r w:rsidRPr="00FD11C1">
              <w:t>&lt;6 months: Young</w:t>
            </w:r>
          </w:p>
          <w:p w14:paraId="5144C023" w14:textId="77777777" w:rsidR="00402A97" w:rsidRPr="00FD11C1" w:rsidRDefault="00402A97" w:rsidP="00FD11C1">
            <w:r w:rsidRPr="00FD11C1">
              <w:t>&gt;6 months: Adult</w:t>
            </w:r>
          </w:p>
          <w:p w14:paraId="5FE8BA4D" w14:textId="558BE0DF" w:rsidR="00402A97" w:rsidRPr="00FD11C1" w:rsidRDefault="00402A97" w:rsidP="00FD11C1">
            <w:r w:rsidRPr="00FD11C1">
              <w:t>High (80%)</w:t>
            </w:r>
          </w:p>
        </w:tc>
      </w:tr>
      <w:tr w:rsidR="00FD11C1" w:rsidRPr="00FD11C1" w14:paraId="51645619"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3172C304" w14:textId="07F0BFB6" w:rsidR="00402A97" w:rsidRPr="00FD11C1" w:rsidRDefault="00402A97" w:rsidP="00FD11C1">
            <w:pPr>
              <w:rPr>
                <w:noProof/>
              </w:rPr>
            </w:pPr>
            <w:r w:rsidRPr="00FD11C1">
              <w:t>76</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36265F" w14:textId="577B68F5" w:rsidR="00402A97" w:rsidRPr="00FD11C1" w:rsidRDefault="00402A97" w:rsidP="00FD11C1">
            <w:pPr>
              <w:rPr>
                <w:noProof/>
              </w:rPr>
            </w:pPr>
            <w:r w:rsidRPr="00FD11C1">
              <w:rPr>
                <w:noProof/>
              </w:rPr>
              <w:t>Rashid et al., 2019</w:t>
            </w:r>
            <w:bookmarkStart w:id="20" w:name="_Hlk165622263"/>
            <w:r w:rsidRPr="00FD11C1">
              <w:fldChar w:fldCharType="begin"/>
            </w:r>
            <w:r w:rsidR="00B47D0D" w:rsidRPr="00FD11C1">
              <w:instrText xml:space="preserve"> ADDIN EN.CITE &lt;EndNote&gt;&lt;Cite&gt;&lt;Author&gt;Rashid&lt;/Author&gt;&lt;Year&gt;2019&lt;/Year&gt;&lt;RecNum&gt;1607&lt;/RecNum&gt;&lt;DisplayText&gt;[76]&lt;/DisplayText&gt;&lt;record&gt;&lt;rec-number&gt;1607&lt;/rec-number&gt;&lt;foreign-keys&gt;&lt;key app="EN" db-id="5vvarzr58sd05eevwzm5ff08vsxpvv2erep0" timestamp="1713782238"&gt;1607&lt;/key&gt;&lt;/foreign-keys&gt;&lt;ref-type name="Journal Article"&gt;17&lt;/ref-type&gt;&lt;contributors&gt;&lt;authors&gt;&lt;author&gt;Rashid, I.&lt;/author&gt;&lt;author&gt;Saqib, M.&lt;/author&gt;&lt;author&gt;Ahmad, T.&lt;/author&gt;&lt;author&gt;Sajid, M. S.&lt;/author&gt;&lt;/authors&gt;&lt;/contributors&gt;&lt;titles&gt;&lt;title&gt;Sero-Prevalence and Associated Risk Factors of Q Fever in Cattle and Buffaloes Managed at Institutional Dairy Farms&lt;/title&gt;&lt;secondary-title&gt;Pakistan Veterinary Journal&lt;/secondary-title&gt;&lt;/titles&gt;&lt;pages&gt;221-225&lt;/pages&gt;&lt;volume&gt;39&lt;/volume&gt;&lt;number&gt;2&lt;/number&gt;&lt;dates&gt;&lt;year&gt;2019&lt;/year&gt;&lt;/dates&gt;&lt;isbn&gt;0253-8318&amp;#xD;2074-7764&lt;/isbn&gt;&lt;accession-num&gt;WOS:000468497800014&lt;/accession-num&gt;&lt;urls&gt;&lt;/urls&gt;&lt;electronic-resource-num&gt;10.29261/pakvetj/2019.029&lt;/electronic-resource-num&gt;&lt;/record&gt;&lt;/Cite&gt;&lt;/EndNote&gt;</w:instrText>
            </w:r>
            <w:r w:rsidRPr="00FD11C1">
              <w:fldChar w:fldCharType="separate"/>
            </w:r>
            <w:r w:rsidRPr="00FD11C1">
              <w:rPr>
                <w:noProof/>
              </w:rPr>
              <w:t>[76]</w:t>
            </w:r>
            <w:r w:rsidRPr="00FD11C1">
              <w:fldChar w:fldCharType="end"/>
            </w:r>
            <w:bookmarkEnd w:id="20"/>
          </w:p>
          <w:p w14:paraId="3D6AE866" w14:textId="77777777" w:rsidR="00402A97" w:rsidRPr="00FD11C1" w:rsidRDefault="00402A97" w:rsidP="00FD11C1">
            <w:pPr>
              <w:rPr>
                <w:noProof/>
              </w:rPr>
            </w:pPr>
            <w:r w:rsidRPr="00FD11C1">
              <w:rPr>
                <w:noProof/>
              </w:rPr>
              <w:t>Pakistan</w:t>
            </w:r>
          </w:p>
          <w:p w14:paraId="59266438" w14:textId="61114A1A" w:rsidR="00402A97" w:rsidRPr="00FD11C1" w:rsidRDefault="00402A97" w:rsidP="00FD11C1">
            <w:r w:rsidRPr="00FD11C1">
              <w:t>(Punjab)</w:t>
            </w:r>
          </w:p>
          <w:p w14:paraId="0323F51E" w14:textId="49625B62" w:rsidR="00402A97" w:rsidRPr="00FD11C1" w:rsidRDefault="00402A97" w:rsidP="00FD11C1">
            <w:pPr>
              <w:rPr>
                <w:noProof/>
              </w:rPr>
            </w:pP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0BAC65FE" w14:textId="77777777" w:rsidR="00402A97" w:rsidRPr="00FD11C1" w:rsidRDefault="00402A97" w:rsidP="00FD11C1">
            <w:r w:rsidRPr="00FD11C1">
              <w:t>Method: ELISA (Ab)</w:t>
            </w:r>
          </w:p>
          <w:p w14:paraId="4B4E7354" w14:textId="77777777" w:rsidR="00402A97" w:rsidRPr="00FD11C1" w:rsidRDefault="00402A97" w:rsidP="00FD11C1"/>
          <w:p w14:paraId="4AAFF876" w14:textId="07E350D3" w:rsidR="00402A97" w:rsidRPr="00FD11C1" w:rsidRDefault="00402A97" w:rsidP="00FD11C1">
            <w:r w:rsidRPr="00FD11C1">
              <w:t>Herd: 11/10</w:t>
            </w:r>
          </w:p>
          <w:p w14:paraId="0E32BF5A" w14:textId="2994BE99" w:rsidR="00402A97" w:rsidRPr="00FD11C1" w:rsidRDefault="00402A97" w:rsidP="00FD11C1">
            <w:r w:rsidRPr="00FD11C1">
              <w:t>LR herd: 11/10</w:t>
            </w:r>
          </w:p>
          <w:p w14:paraId="211A859C" w14:textId="77777777" w:rsidR="00402A97" w:rsidRPr="00FD11C1" w:rsidRDefault="00402A97" w:rsidP="00FD11C1"/>
          <w:p w14:paraId="377DF323" w14:textId="5ED3A93D" w:rsidR="00402A97" w:rsidRPr="00FD11C1" w:rsidRDefault="00402A97" w:rsidP="00FD11C1">
            <w:r w:rsidRPr="00FD11C1">
              <w:t>Ruminants: 827/50</w:t>
            </w:r>
          </w:p>
          <w:p w14:paraId="60F0610A" w14:textId="58FF094F" w:rsidR="00402A97" w:rsidRPr="00FD11C1" w:rsidRDefault="00402A97" w:rsidP="00FD11C1">
            <w:r w:rsidRPr="00FD11C1">
              <w:lastRenderedPageBreak/>
              <w:t>Sex: F: 774/50; M: 53/0</w:t>
            </w:r>
          </w:p>
          <w:p w14:paraId="00643AA2" w14:textId="0711D3AA" w:rsidR="00402A97" w:rsidRPr="00FD11C1" w:rsidRDefault="00402A97" w:rsidP="00FD11C1">
            <w:r w:rsidRPr="00FD11C1">
              <w:t>Age: ≤2 Y: 187/6; &gt;2-5 Y: 423/33; &gt;5 Y: 217/11</w:t>
            </w:r>
          </w:p>
          <w:p w14:paraId="4647E941" w14:textId="745DA1EB" w:rsidR="00402A97" w:rsidRPr="00FD11C1" w:rsidRDefault="00402A97" w:rsidP="00FD11C1">
            <w:r w:rsidRPr="00FD11C1">
              <w:t>HRD1: P: 121/16; A: 758/40</w:t>
            </w:r>
          </w:p>
          <w:p w14:paraId="4FCC39FB" w14:textId="4719B0AD" w:rsidR="00402A97" w:rsidRPr="00FD11C1" w:rsidRDefault="00402A97" w:rsidP="00FD11C1">
            <w:r w:rsidRPr="00FD11C1">
              <w:t>HRD2: Abortion: 52/6; Others: 69/10</w:t>
            </w:r>
          </w:p>
          <w:p w14:paraId="68D92414" w14:textId="30A3C865" w:rsidR="00402A97" w:rsidRPr="00FD11C1" w:rsidRDefault="00402A97" w:rsidP="00FD11C1">
            <w:r w:rsidRPr="00FD11C1">
              <w:t>HA: P: 52/6; A: 775/44</w:t>
            </w:r>
          </w:p>
          <w:p w14:paraId="08F00BF8" w14:textId="62678499" w:rsidR="00402A97" w:rsidRPr="00FD11C1" w:rsidRDefault="00402A97" w:rsidP="00FD11C1">
            <w:r w:rsidRPr="00FD11C1">
              <w:t>TI: P: 59/12; A: 768/38</w:t>
            </w:r>
          </w:p>
          <w:p w14:paraId="118E4738" w14:textId="4327D778" w:rsidR="00402A97" w:rsidRPr="00FD11C1" w:rsidRDefault="00402A97" w:rsidP="00FD11C1">
            <w:r w:rsidRPr="00FD11C1">
              <w:t xml:space="preserve">Grazing: </w:t>
            </w:r>
            <w:proofErr w:type="spellStart"/>
            <w:r w:rsidRPr="00FD11C1">
              <w:t>SInt</w:t>
            </w:r>
            <w:proofErr w:type="spellEnd"/>
            <w:r w:rsidRPr="00FD11C1">
              <w:t>: 724/46; Int: 103/4</w:t>
            </w:r>
          </w:p>
          <w:p w14:paraId="15534AB4" w14:textId="7F46158E" w:rsidR="00402A97" w:rsidRPr="00FD11C1" w:rsidRDefault="00402A97" w:rsidP="00FD11C1">
            <w:r w:rsidRPr="00FD11C1">
              <w:t>CS: P: 673/43; A: 154/7</w:t>
            </w:r>
          </w:p>
          <w:p w14:paraId="28B38FF6" w14:textId="77777777" w:rsidR="00402A97" w:rsidRPr="00FD11C1" w:rsidRDefault="00402A97" w:rsidP="00FD11C1"/>
          <w:p w14:paraId="633150A4" w14:textId="5D044FCA" w:rsidR="00402A97" w:rsidRPr="00FD11C1" w:rsidRDefault="00402A97" w:rsidP="00FD11C1">
            <w:r w:rsidRPr="00FD11C1">
              <w:t>LR: 827/50</w:t>
            </w:r>
          </w:p>
          <w:p w14:paraId="75EF7CD1" w14:textId="7D396B05" w:rsidR="00402A97" w:rsidRPr="00FD11C1" w:rsidRDefault="00402A97" w:rsidP="00FD11C1">
            <w:r w:rsidRPr="00FD11C1">
              <w:t>Sex: F: 774/50; M: 53/0</w:t>
            </w:r>
          </w:p>
          <w:p w14:paraId="7F944493" w14:textId="7E72EC07" w:rsidR="00402A97" w:rsidRPr="00FD11C1" w:rsidRDefault="00402A97" w:rsidP="00FD11C1">
            <w:r w:rsidRPr="00FD11C1">
              <w:t>Age: ≤2 Y: 187/6; &gt;2-5 Y: 423/33; &gt;5 Y: 217/11</w:t>
            </w:r>
          </w:p>
          <w:p w14:paraId="7617B5E8" w14:textId="738BE274" w:rsidR="00402A97" w:rsidRPr="00FD11C1" w:rsidRDefault="00402A97" w:rsidP="00FD11C1">
            <w:r w:rsidRPr="00FD11C1">
              <w:t>TI: P: 59/12; A: 768/38</w:t>
            </w:r>
          </w:p>
          <w:p w14:paraId="6718F49E" w14:textId="1431382D" w:rsidR="00402A97" w:rsidRPr="00FD11C1" w:rsidRDefault="00402A97" w:rsidP="00FD11C1">
            <w:r w:rsidRPr="00FD11C1">
              <w:t xml:space="preserve">Grazing: </w:t>
            </w:r>
            <w:proofErr w:type="spellStart"/>
            <w:r w:rsidRPr="00FD11C1">
              <w:t>SInt</w:t>
            </w:r>
            <w:proofErr w:type="spellEnd"/>
            <w:r w:rsidRPr="00FD11C1">
              <w:t>: 724/46; Int: 103/4</w:t>
            </w:r>
          </w:p>
          <w:p w14:paraId="3DFDDF20" w14:textId="65820A2D" w:rsidR="00402A97" w:rsidRPr="00FD11C1" w:rsidRDefault="00402A97" w:rsidP="00FD11C1">
            <w:r w:rsidRPr="00FD11C1">
              <w:t>CS: P: 673/43; A: 154/7</w:t>
            </w:r>
          </w:p>
          <w:p w14:paraId="079777FB" w14:textId="3F9BC3E0" w:rsidR="00402A97" w:rsidRPr="00FD11C1" w:rsidRDefault="00402A97" w:rsidP="00FD11C1">
            <w:r w:rsidRPr="00FD11C1">
              <w:t>HRD1: P: 121/16; A: 758/40</w:t>
            </w:r>
          </w:p>
          <w:p w14:paraId="58E29F4A" w14:textId="55B638D9" w:rsidR="00402A97" w:rsidRPr="00FD11C1" w:rsidRDefault="00402A97" w:rsidP="00FD11C1">
            <w:r w:rsidRPr="00FD11C1">
              <w:t>HRD2: Abortion: 52/6; Others: 69/10</w:t>
            </w:r>
          </w:p>
          <w:p w14:paraId="0905C230" w14:textId="036F1D96" w:rsidR="00402A97" w:rsidRPr="00FD11C1" w:rsidRDefault="00402A97" w:rsidP="00FD11C1">
            <w:r w:rsidRPr="00FD11C1">
              <w:t>HA: P: 52/6; A: 775/44</w:t>
            </w:r>
          </w:p>
          <w:p w14:paraId="650BAE6B" w14:textId="77777777" w:rsidR="00402A97" w:rsidRPr="00FD11C1" w:rsidRDefault="00402A97" w:rsidP="00FD11C1"/>
          <w:p w14:paraId="5D8346CA" w14:textId="4D3B6620" w:rsidR="00402A97" w:rsidRPr="00FD11C1" w:rsidRDefault="00402A97" w:rsidP="00FD11C1">
            <w:r w:rsidRPr="00FD11C1">
              <w:t>Cattle: 419/32</w:t>
            </w:r>
          </w:p>
          <w:p w14:paraId="617F9E26" w14:textId="2F5BDFAC" w:rsidR="00402A97" w:rsidRPr="00FD11C1" w:rsidRDefault="00402A97" w:rsidP="00FD11C1">
            <w:r w:rsidRPr="00FD11C1">
              <w:t>Breed: Cross: 38/1; L: 454/24</w:t>
            </w:r>
          </w:p>
          <w:p w14:paraId="5016BACD" w14:textId="11F6BAC9" w:rsidR="00402A97" w:rsidRPr="00FD11C1" w:rsidRDefault="00402A97" w:rsidP="00FD11C1">
            <w:r w:rsidRPr="00FD11C1">
              <w:t>Buffalo: 408/18</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649156E4"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68E9F920" w14:textId="77777777" w:rsidR="00402A97" w:rsidRPr="00FD11C1" w:rsidRDefault="00402A97" w:rsidP="00FD11C1">
            <w:bookmarkStart w:id="21" w:name="_Hlk165622250"/>
            <w:r w:rsidRPr="00FD11C1">
              <w:t xml:space="preserve">Seroprevalence can differ among different geographical locations, different age group and breeds of animals. </w:t>
            </w:r>
            <w:bookmarkEnd w:id="21"/>
            <w:r w:rsidRPr="00FD11C1">
              <w:t xml:space="preserve">The seroprevalence increase in </w:t>
            </w:r>
            <w:r w:rsidRPr="00FD11C1">
              <w:lastRenderedPageBreak/>
              <w:t>mixed farming, presence of ticks, and reproductive disorders.</w:t>
            </w:r>
          </w:p>
          <w:p w14:paraId="65B7A5E6" w14:textId="73072A92" w:rsidR="00402A97" w:rsidRPr="00FD11C1" w:rsidRDefault="00402A97" w:rsidP="00FD11C1">
            <w:r w:rsidRPr="00FD11C1">
              <w:t>High (100%)</w:t>
            </w:r>
          </w:p>
        </w:tc>
      </w:tr>
      <w:tr w:rsidR="00FD11C1" w:rsidRPr="00FD11C1" w14:paraId="2552E4BB"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76192C38" w14:textId="193E4911" w:rsidR="00402A97" w:rsidRPr="00FD11C1" w:rsidRDefault="00402A97" w:rsidP="00FD11C1">
            <w:r w:rsidRPr="00FD11C1">
              <w:lastRenderedPageBreak/>
              <w:t>77</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412BE9" w14:textId="6310EC83" w:rsidR="00402A97" w:rsidRPr="00FD11C1" w:rsidRDefault="00402A97" w:rsidP="00FD11C1">
            <w:proofErr w:type="spellStart"/>
            <w:r w:rsidRPr="00FD11C1">
              <w:t>Rialch</w:t>
            </w:r>
            <w:proofErr w:type="spellEnd"/>
            <w:r w:rsidRPr="00FD11C1">
              <w:t xml:space="preserve"> et al., 2022 </w:t>
            </w:r>
            <w:r w:rsidRPr="00FD11C1">
              <w:fldChar w:fldCharType="begin"/>
            </w:r>
            <w:r w:rsidRPr="00FD11C1">
              <w:instrText xml:space="preserve"> ADDIN EN.CITE &lt;EndNote&gt;&lt;Cite&gt;&lt;Author&gt;Rialch&lt;/Author&gt;&lt;Year&gt;2022&lt;/Year&gt;&lt;RecNum&gt;1608&lt;/RecNum&gt;&lt;DisplayText&gt;[77]&lt;/DisplayText&gt;&lt;record&gt;&lt;rec-number&gt;1608&lt;/rec-number&gt;&lt;foreign-keys&gt;&lt;key app="EN" db-id="5vvarzr58sd05eevwzm5ff08vsxpvv2erep0" timestamp="1713782238"&gt;1608&lt;/key&gt;&lt;/foreign-keys&gt;&lt;ref-type name="Journal Article"&gt;17&lt;/ref-type&gt;&lt;contributors&gt;&lt;authors&gt;&lt;author&gt;Rialch, Ajayta&lt;/author&gt;&lt;author&gt;Sankar, M&lt;/author&gt;&lt;author&gt;Silamparasan, M&lt;/author&gt;&lt;author&gt;Madhusoodan, AP&lt;/author&gt;&lt;author&gt;Kharayat, Nitish Singh&lt;/author&gt;&lt;author&gt;Gautam, Siddharth&lt;/author&gt;&lt;author&gt;Gurav, Amol Ramdas&lt;/author&gt;&lt;author&gt;Thankappan, Sabrinath&lt;/author&gt;&lt;/authors&gt;&lt;/contributors&gt;&lt;titles&gt;&lt;title&gt;Molecular detection of Coxiella-like endosymbionts in Rhipicephalus microplus from north India&lt;/title&gt;&lt;secondary-title&gt;Veterinary Parasitology: Regional Studies and Reports&lt;/secondary-title&gt;&lt;/titles&gt;&lt;pages&gt;100803&lt;/pages&gt;&lt;volume&gt;36&lt;/volume&gt;&lt;dates&gt;&lt;year&gt;2022&lt;/year&gt;&lt;/dates&gt;&lt;isbn&gt;2405-9390&lt;/isbn&gt;&lt;urls&gt;&lt;/urls&gt;&lt;/record&gt;&lt;/Cite&gt;&lt;/EndNote&gt;</w:instrText>
            </w:r>
            <w:r w:rsidRPr="00FD11C1">
              <w:fldChar w:fldCharType="separate"/>
            </w:r>
            <w:r w:rsidRPr="00FD11C1">
              <w:rPr>
                <w:noProof/>
              </w:rPr>
              <w:t>[77]</w:t>
            </w:r>
            <w:r w:rsidRPr="00FD11C1">
              <w:fldChar w:fldCharType="end"/>
            </w:r>
            <w:r w:rsidRPr="00FD11C1">
              <w:t xml:space="preserve"> India (Uttarakhand)</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13BDA642" w14:textId="77777777" w:rsidR="00402A97" w:rsidRPr="00FD11C1" w:rsidRDefault="00402A97"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4F77AD7B" w14:textId="6AA885CF" w:rsidR="00402A97" w:rsidRPr="00FD11C1" w:rsidRDefault="00402A97" w:rsidP="00FD11C1">
            <w:r w:rsidRPr="00FD11C1">
              <w:t>Method: PCR</w:t>
            </w:r>
          </w:p>
          <w:p w14:paraId="6D9FE872" w14:textId="2919084C" w:rsidR="00402A97" w:rsidRPr="00FD11C1" w:rsidRDefault="00402A97" w:rsidP="00FD11C1">
            <w:r w:rsidRPr="00FD11C1">
              <w:t>Tick pool: 79/0</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2AA55FA4" w14:textId="28A07396" w:rsidR="00402A97" w:rsidRPr="00FD11C1" w:rsidRDefault="00402A97" w:rsidP="00FD11C1">
            <w:r w:rsidRPr="00FD11C1">
              <w:t>As the study was Coxiella like endosymbionts, the data were not included in meta-analysis. High (86%)</w:t>
            </w:r>
          </w:p>
        </w:tc>
      </w:tr>
      <w:tr w:rsidR="00FD11C1" w:rsidRPr="00FD11C1" w14:paraId="0614E7B4"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413125D1" w14:textId="541CE0C2" w:rsidR="00402A97" w:rsidRPr="00FD11C1" w:rsidRDefault="00402A97" w:rsidP="00FD11C1">
            <w:r w:rsidRPr="00FD11C1">
              <w:t>78</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54F236" w14:textId="58B8FA25" w:rsidR="00402A97" w:rsidRPr="00FD11C1" w:rsidRDefault="00402A97" w:rsidP="00FD11C1">
            <w:r w:rsidRPr="00FD11C1">
              <w:t xml:space="preserve">Saeed et al., 2013 </w:t>
            </w:r>
            <w:r w:rsidRPr="00FD11C1">
              <w:fldChar w:fldCharType="begin"/>
            </w:r>
            <w:r w:rsidRPr="00FD11C1">
              <w:instrText xml:space="preserve"> ADDIN EN.CITE &lt;EndNote&gt;&lt;Cite&gt;&lt;Author&gt;Saeed&lt;/Author&gt;&lt;Year&gt;2013&lt;/Year&gt;&lt;RecNum&gt;1609&lt;/RecNum&gt;&lt;DisplayText&gt;[78]&lt;/DisplayText&gt;&lt;record&gt;&lt;rec-number&gt;1609&lt;/rec-number&gt;&lt;foreign-keys&gt;&lt;key app="EN" db-id="5vvarzr58sd05eevwzm5ff08vsxpvv2erep0" timestamp="1713782238"&gt;1609&lt;/key&gt;&lt;/foreign-keys&gt;&lt;ref-type name="Journal Article"&gt;17&lt;/ref-type&gt;&lt;contributors&gt;&lt;authors&gt;&lt;author&gt;Saeed, Khwaja Mir Islam&lt;/author&gt;&lt;author&gt;Ahadi, Jamalludin&lt;/author&gt;&lt;author&gt;Sahak, Mohammad Nadir&lt;/author&gt;&lt;author&gt;Ghiasi, Ahmad Farid&lt;/author&gt;&lt;author&gt;Ashgar, Rana Jawad&lt;/author&gt;&lt;/authors&gt;&lt;/contributors&gt;&lt;titles&gt;&lt;title&gt;Concurrent Brucellosis and Q fever infection: a case control study in Bamyan Province, Afghanistan&lt;/title&gt;&lt;secondary-title&gt;Central Asian Journal of Global Health&lt;/secondary-title&gt;&lt;/titles&gt;&lt;volume&gt;2&lt;/volume&gt;&lt;number&gt;2&lt;/number&gt;&lt;dates&gt;&lt;year&gt;2013&lt;/year&gt;&lt;/dates&gt;&lt;urls&gt;&lt;/urls&gt;&lt;/record&gt;&lt;/Cite&gt;&lt;/EndNote&gt;</w:instrText>
            </w:r>
            <w:r w:rsidRPr="00FD11C1">
              <w:fldChar w:fldCharType="separate"/>
            </w:r>
            <w:r w:rsidRPr="00FD11C1">
              <w:rPr>
                <w:noProof/>
              </w:rPr>
              <w:t>[78]</w:t>
            </w:r>
            <w:r w:rsidRPr="00FD11C1">
              <w:fldChar w:fldCharType="end"/>
            </w:r>
            <w:r w:rsidRPr="00FD11C1">
              <w:t xml:space="preserve"> Afghanistan (</w:t>
            </w:r>
            <w:proofErr w:type="spellStart"/>
            <w:r w:rsidRPr="00FD11C1">
              <w:t>Bamyan</w:t>
            </w:r>
            <w:proofErr w:type="spellEnd"/>
            <w:r w:rsidRPr="00FD11C1">
              <w:t xml:space="preserve">) </w:t>
            </w:r>
          </w:p>
          <w:p w14:paraId="6AFAEFC2" w14:textId="7A66AF03" w:rsidR="00402A97" w:rsidRPr="00FD11C1" w:rsidRDefault="00402A97" w:rsidP="00FD11C1">
            <w:r w:rsidRPr="00FD11C1">
              <w:t>Oct, 2019 to March, 2020</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4983022B" w14:textId="2F1430F9" w:rsidR="00402A97" w:rsidRPr="00FD11C1" w:rsidRDefault="00402A97"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20403D5F" w14:textId="77777777" w:rsidR="00402A97" w:rsidRPr="00FD11C1" w:rsidRDefault="00402A97" w:rsidP="00FD11C1">
            <w:r w:rsidRPr="00FD11C1">
              <w:t>Method: PCR</w:t>
            </w:r>
          </w:p>
          <w:p w14:paraId="41F70CE1" w14:textId="56D0ACA5" w:rsidR="00402A97" w:rsidRPr="00FD11C1" w:rsidRDefault="00402A97" w:rsidP="00FD11C1">
            <w:r w:rsidRPr="00FD11C1">
              <w:t>Human blood: 28/27</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3DB5E4BC" w14:textId="1EC659EE" w:rsidR="00402A97" w:rsidRPr="00FD11C1" w:rsidRDefault="00402A97" w:rsidP="00FD11C1">
            <w:r w:rsidRPr="00FD11C1">
              <w:t>High (80%)</w:t>
            </w:r>
          </w:p>
        </w:tc>
      </w:tr>
      <w:tr w:rsidR="00FD11C1" w:rsidRPr="00FD11C1" w14:paraId="0B2459BB"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1A1D4CC9" w14:textId="0F4FED30" w:rsidR="00402A97" w:rsidRPr="00FD11C1" w:rsidRDefault="00402A97" w:rsidP="00FD11C1">
            <w:r w:rsidRPr="00FD11C1">
              <w:rPr>
                <w:noProof/>
              </w:rPr>
              <w:t>79</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B78315" w14:textId="4D346117" w:rsidR="00402A97" w:rsidRPr="00FD11C1" w:rsidRDefault="00402A97" w:rsidP="00FD11C1">
            <w:r w:rsidRPr="00FD11C1">
              <w:t xml:space="preserve">Sahu et al., 2018 </w:t>
            </w:r>
            <w:r w:rsidRPr="00FD11C1">
              <w:fldChar w:fldCharType="begin">
                <w:fldData xml:space="preserve">PEVuZE5vdGU+PENpdGU+PEF1dGhvcj5TYWh1PC9BdXRob3I+PFllYXI+MjAxODwvWWVhcj48UmVj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</w:fldData>
              </w:fldChar>
            </w:r>
            <w:r w:rsidR="00B47D0D" w:rsidRPr="00FD11C1">
              <w:instrText xml:space="preserve"> ADDIN EN.CITE </w:instrText>
            </w:r>
            <w:r w:rsidR="00B47D0D" w:rsidRPr="00FD11C1">
              <w:fldChar w:fldCharType="begin">
                <w:fldData xml:space="preserve">PEVuZE5vdGU+PENpdGU+PEF1dGhvcj5TYWh1PC9BdXRob3I+PFllYXI+MjAxODwvWWVhcj48UmVj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</w:fldData>
              </w:fldChar>
            </w:r>
            <w:r w:rsidR="00B47D0D" w:rsidRPr="00FD11C1">
              <w:instrText xml:space="preserve"> ADDIN EN.CITE.DATA </w:instrText>
            </w:r>
            <w:r w:rsidR="00B47D0D" w:rsidRPr="00FD11C1">
              <w:fldChar w:fldCharType="end"/>
            </w:r>
            <w:r w:rsidRPr="00FD11C1">
              <w:fldChar w:fldCharType="separate"/>
            </w:r>
            <w:r w:rsidRPr="00FD11C1">
              <w:rPr>
                <w:noProof/>
              </w:rPr>
              <w:t>[79]</w:t>
            </w:r>
            <w:r w:rsidRPr="00FD11C1">
              <w:fldChar w:fldCharType="end"/>
            </w:r>
          </w:p>
          <w:p w14:paraId="545B6A75" w14:textId="16A24D99" w:rsidR="00402A97" w:rsidRPr="00FD11C1" w:rsidRDefault="00402A97" w:rsidP="00FD11C1">
            <w:r w:rsidRPr="00FD11C1">
              <w:t>India (Chhattisgarh and Odisha)</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6A5B2FAC" w14:textId="2280C8C1" w:rsidR="00402A97" w:rsidRPr="00FD11C1" w:rsidRDefault="00402A97" w:rsidP="00FD11C1">
            <w:r w:rsidRPr="00FD11C1">
              <w:t>Method: ELISA (Ab)</w:t>
            </w:r>
          </w:p>
          <w:p w14:paraId="610D779D" w14:textId="72757984" w:rsidR="00402A97" w:rsidRPr="00FD11C1" w:rsidRDefault="00402A97" w:rsidP="00FD11C1">
            <w:r w:rsidRPr="00FD11C1">
              <w:t>Humans (Animal handler) serum: 83/43</w:t>
            </w:r>
          </w:p>
          <w:p w14:paraId="1BFC9A4E" w14:textId="22BD6EBC" w:rsidR="00402A97" w:rsidRPr="00FD11C1" w:rsidRDefault="00402A97" w:rsidP="00FD11C1">
            <w:r w:rsidRPr="00FD11C1">
              <w:t>Ruminants: 218/21</w:t>
            </w:r>
          </w:p>
          <w:p w14:paraId="2F0ADF83" w14:textId="31BF3EC3" w:rsidR="00402A97" w:rsidRPr="00FD11C1" w:rsidRDefault="00402A97" w:rsidP="00FD11C1">
            <w:r w:rsidRPr="00FD11C1">
              <w:t>SR: 218/21</w:t>
            </w:r>
          </w:p>
          <w:p w14:paraId="6FB54941" w14:textId="12A8CD51" w:rsidR="00402A97" w:rsidRPr="00FD11C1" w:rsidRDefault="00402A97" w:rsidP="00FD11C1">
            <w:r w:rsidRPr="00FD11C1">
              <w:t>Goats: 218/21</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2A613CB2" w14:textId="77777777" w:rsidR="00402A97" w:rsidRPr="00FD11C1" w:rsidRDefault="00402A97" w:rsidP="00FD11C1">
            <w:r w:rsidRPr="00FD11C1">
              <w:t>Method: trans PCR</w:t>
            </w:r>
          </w:p>
          <w:p w14:paraId="0BDDB92B" w14:textId="77777777" w:rsidR="00402A97" w:rsidRPr="00FD11C1" w:rsidRDefault="00402A97" w:rsidP="00FD11C1">
            <w:r w:rsidRPr="00FD11C1">
              <w:t>Goats</w:t>
            </w:r>
          </w:p>
          <w:p w14:paraId="5892940C" w14:textId="11AB29E1" w:rsidR="00402A97" w:rsidRPr="00FD11C1" w:rsidRDefault="00402A97" w:rsidP="00FD11C1">
            <w:r w:rsidRPr="00FD11C1">
              <w:t>Whole Blood/serum (Blood): 218/26</w:t>
            </w:r>
          </w:p>
          <w:p w14:paraId="552B4415" w14:textId="012DE40E" w:rsidR="00402A97" w:rsidRPr="00FD11C1" w:rsidRDefault="00402A97" w:rsidP="00FD11C1">
            <w:r w:rsidRPr="00FD11C1">
              <w:t>Milk: 28/0</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5F7E4B87" w14:textId="1C340EED" w:rsidR="00402A97" w:rsidRPr="00FD11C1" w:rsidRDefault="00402A97" w:rsidP="00FD11C1">
            <w:r w:rsidRPr="00FD11C1">
              <w:t>High (80%)</w:t>
            </w:r>
          </w:p>
        </w:tc>
      </w:tr>
      <w:tr w:rsidR="00FD11C1" w:rsidRPr="00FD11C1" w14:paraId="25FFD570"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2C1EE27D" w14:textId="408E6516" w:rsidR="00402A97" w:rsidRPr="00FD11C1" w:rsidRDefault="00402A97" w:rsidP="00FD11C1">
            <w:pPr>
              <w:rPr>
                <w:noProof/>
              </w:rPr>
            </w:pPr>
            <w:r w:rsidRPr="00FD11C1">
              <w:rPr>
                <w:noProof/>
              </w:rPr>
              <w:t>80</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04693B" w14:textId="48708893" w:rsidR="00402A97" w:rsidRPr="00FD11C1" w:rsidRDefault="00402A97" w:rsidP="00FD11C1">
            <w:pPr>
              <w:rPr>
                <w:noProof/>
              </w:rPr>
            </w:pPr>
            <w:r w:rsidRPr="00FD11C1">
              <w:rPr>
                <w:noProof/>
              </w:rPr>
              <w:t>Sarangi et al., 2021</w:t>
            </w:r>
            <w:r w:rsidRPr="00FD11C1">
              <w:fldChar w:fldCharType="begin"/>
            </w:r>
            <w:r w:rsidRPr="00FD11C1">
              <w:instrText xml:space="preserve"> ADDIN EN.CITE &lt;EndNote&gt;&lt;Cite&gt;&lt;Author&gt;Sarangi&lt;/Author&gt;&lt;Year&gt;2021&lt;/Year&gt;&lt;RecNum&gt;1611&lt;/RecNum&gt;&lt;DisplayText&gt;[80]&lt;/DisplayText&gt;&lt;record&gt;&lt;rec-number&gt;1611&lt;/rec-number&gt;&lt;foreign-keys&gt;&lt;key app="EN" db-id="5vvarzr58sd05eevwzm5ff08vsxpvv2erep0" timestamp="1713782239"&gt;1611&lt;/key&gt;&lt;/foreign-keys&gt;&lt;ref-type name="Journal Article"&gt;17&lt;/ref-type&gt;&lt;contributors&gt;&lt;authors&gt;&lt;author&gt;Sarangi, L. N.&lt;/author&gt;&lt;author&gt;Tharani, N.&lt;/author&gt;&lt;author&gt;Polapally, S.&lt;/author&gt;&lt;author&gt;Rana, S. K.&lt;/author&gt;&lt;author&gt;Thodangala, N.&lt;/author&gt;&lt;author&gt;Bahekar, V. S.&lt;/author&gt;&lt;author&gt;Prasad, A.&lt;/author&gt;&lt;author&gt;Chandrasekhar Reddy, R. V.&lt;/author&gt;&lt;author&gt;Surendra, K. S. N. L.&lt;/author&gt;&lt;author&gt;Gonuguntla, H. N.&lt;/author&gt;&lt;author&gt;Ponnanna, N. M.&lt;/author&gt;&lt;author&gt;Sharma, G. K.&lt;/author&gt;&lt;/authors&gt;&lt;/contributors&gt;&lt;auth-address&gt;National Dairy Development Board Research and Development Laboratory, IIL Campus, Gachibowli, Hyderabad, Telangana 500032, India&amp;#xD;National Dairy Development Board, Anand, Gujarat 388001, India&lt;/auth-address&gt;&lt;titles&gt;&lt;title&gt;Infectious bovine abortions: observations from an organized dairy herd&lt;/title&gt;&lt;secondary-title&gt;Brazilian Journal of Microbiology&lt;/secondary-title&gt;&lt;/titles&gt;&lt;pages&gt;439-448&lt;/pages&gt;&lt;volume&gt;52&lt;/volume&gt;&lt;number&gt;1&lt;/number&gt;&lt;keywords&gt;&lt;keyword&gt;Bovine abortion&lt;/keyword&gt;&lt;keyword&gt;Bovine viral diarrhoea&lt;/keyword&gt;&lt;keyword&gt;Brucella&lt;/keyword&gt;&lt;keyword&gt;Coxiella&lt;/keyword&gt;&lt;keyword&gt;Infectious bovine rhinotracheitis&lt;/keyword&gt;&lt;keyword&gt;Leptospira&lt;/keyword&gt;&lt;keyword&gt;Listeria&lt;/keyword&gt;&lt;keyword&gt;Neospora&lt;/keyword&gt;&lt;/keywords&gt;&lt;dates&gt;&lt;year&gt;2021&lt;/year&gt;&lt;/dates&gt;&lt;work-type&gt;Article&lt;/work-type&gt;&lt;urls&gt;&lt;related-urls&gt;&lt;url&gt;https://www.scopus.com/inward/record.uri?eid=2-s2.0-85099094877&amp;amp;doi=10.1007%2fs42770-020-00414-x&amp;amp;partnerID=40&amp;amp;md5=a2a6b3b9e715a0c4a56c190fdf818a6e&lt;/url&gt;&lt;url&gt;https://link.springer.com/article/10.1007/s42770-020-00414-x&lt;/url&gt;&lt;/related-urls&gt;&lt;/urls&gt;&lt;electronic-resource-num&gt;10.1007/s42770-020-00414-x&lt;/electronic-resource-num&gt;&lt;remote-database-name&gt;Scopus&lt;/remote-database-name&gt;&lt;/record&gt;&lt;/Cite&gt;&lt;/EndNote&gt;</w:instrText>
            </w:r>
            <w:r w:rsidRPr="00FD11C1">
              <w:fldChar w:fldCharType="separate"/>
            </w:r>
            <w:r w:rsidRPr="00FD11C1">
              <w:rPr>
                <w:noProof/>
              </w:rPr>
              <w:t>[80]</w:t>
            </w:r>
            <w:r w:rsidRPr="00FD11C1">
              <w:fldChar w:fldCharType="end"/>
            </w:r>
          </w:p>
          <w:p w14:paraId="6262793C" w14:textId="77777777" w:rsidR="00402A97" w:rsidRPr="00FD11C1" w:rsidRDefault="00402A97" w:rsidP="00FD11C1">
            <w:pPr>
              <w:rPr>
                <w:noProof/>
              </w:rPr>
            </w:pPr>
            <w:r w:rsidRPr="00FD11C1">
              <w:rPr>
                <w:noProof/>
              </w:rPr>
              <w:t>India</w:t>
            </w:r>
          </w:p>
          <w:p w14:paraId="2D224240" w14:textId="6737CA8D" w:rsidR="00402A97" w:rsidRPr="00FD11C1" w:rsidRDefault="00402A97" w:rsidP="00FD11C1">
            <w:pPr>
              <w:rPr>
                <w:noProof/>
              </w:rPr>
            </w:pPr>
            <w:r w:rsidRPr="00FD11C1">
              <w:t>2016 to 2018</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5DC80F4E" w14:textId="77777777" w:rsidR="00402A97" w:rsidRPr="00FD11C1" w:rsidRDefault="00402A97" w:rsidP="00FD11C1">
            <w:r w:rsidRPr="00FD11C1">
              <w:t>Method: ELISA (Ab)</w:t>
            </w:r>
          </w:p>
          <w:p w14:paraId="7F7B485A" w14:textId="77777777" w:rsidR="00402A97" w:rsidRPr="00FD11C1" w:rsidRDefault="00402A97" w:rsidP="00FD11C1"/>
          <w:p w14:paraId="4DE00070" w14:textId="72E8169F" w:rsidR="00402A97" w:rsidRPr="00FD11C1" w:rsidRDefault="00402A97" w:rsidP="00FD11C1">
            <w:r w:rsidRPr="00FD11C1">
              <w:t>Ruminants: 690/70</w:t>
            </w:r>
          </w:p>
          <w:p w14:paraId="5784BC86" w14:textId="5D6BDDCE" w:rsidR="00402A97" w:rsidRPr="00FD11C1" w:rsidRDefault="00402A97" w:rsidP="00FD11C1">
            <w:r w:rsidRPr="00FD11C1">
              <w:t>Resident: Organized/urban: 690/70</w:t>
            </w:r>
          </w:p>
          <w:p w14:paraId="532FC745" w14:textId="6917DF78" w:rsidR="00402A97" w:rsidRPr="00FD11C1" w:rsidRDefault="00402A97" w:rsidP="00FD11C1">
            <w:r w:rsidRPr="00FD11C1">
              <w:t>Sex: F: 690/70</w:t>
            </w:r>
          </w:p>
          <w:p w14:paraId="3EB25322" w14:textId="17FA7270" w:rsidR="00402A97" w:rsidRPr="00FD11C1" w:rsidRDefault="00402A97" w:rsidP="00FD11C1">
            <w:r w:rsidRPr="00FD11C1">
              <w:t>Age: A: 690/70</w:t>
            </w:r>
          </w:p>
          <w:p w14:paraId="4A4FA118" w14:textId="2692A126" w:rsidR="00402A97" w:rsidRPr="00FD11C1" w:rsidRDefault="00402A97" w:rsidP="00FD11C1">
            <w:r w:rsidRPr="00FD11C1">
              <w:t>HA: P: 690/70</w:t>
            </w:r>
          </w:p>
          <w:p w14:paraId="642E0F53" w14:textId="68A0E7E2" w:rsidR="00402A97" w:rsidRPr="00FD11C1" w:rsidRDefault="00402A97" w:rsidP="00FD11C1">
            <w:r w:rsidRPr="00FD11C1">
              <w:t>Grazing: Int: 690/70</w:t>
            </w:r>
          </w:p>
          <w:p w14:paraId="33148419" w14:textId="6ACD8617" w:rsidR="00402A97" w:rsidRPr="00FD11C1" w:rsidRDefault="00402A97" w:rsidP="00FD11C1">
            <w:r w:rsidRPr="00FD11C1">
              <w:t>Quarantine practice: A: 690/70</w:t>
            </w:r>
          </w:p>
          <w:p w14:paraId="7CA49810" w14:textId="516A880F" w:rsidR="00402A97" w:rsidRPr="00FD11C1" w:rsidRDefault="00402A97" w:rsidP="00FD11C1"/>
          <w:p w14:paraId="3B9E1FCB" w14:textId="0370E571" w:rsidR="00402A97" w:rsidRPr="00FD11C1" w:rsidRDefault="00402A97" w:rsidP="00FD11C1">
            <w:r w:rsidRPr="00FD11C1">
              <w:t>LR: 690/70</w:t>
            </w:r>
          </w:p>
          <w:p w14:paraId="59C1100D" w14:textId="77777777" w:rsidR="00402A97" w:rsidRPr="00FD11C1" w:rsidRDefault="00402A97" w:rsidP="00FD11C1">
            <w:r w:rsidRPr="00FD11C1">
              <w:t>Resident: Organized/urban: 690/70</w:t>
            </w:r>
          </w:p>
          <w:p w14:paraId="3C367A33" w14:textId="4DC67E03" w:rsidR="00402A97" w:rsidRPr="00FD11C1" w:rsidRDefault="00402A97" w:rsidP="00FD11C1">
            <w:r w:rsidRPr="00FD11C1">
              <w:t>F: 690/70</w:t>
            </w:r>
          </w:p>
          <w:p w14:paraId="10FACCFF" w14:textId="1C916FD9" w:rsidR="00402A97" w:rsidRPr="00FD11C1" w:rsidRDefault="00402A97" w:rsidP="00FD11C1">
            <w:r w:rsidRPr="00FD11C1">
              <w:t>Age: A: 690/70</w:t>
            </w:r>
          </w:p>
          <w:p w14:paraId="00971DA5" w14:textId="430FD978" w:rsidR="00402A97" w:rsidRPr="00FD11C1" w:rsidRDefault="00402A97" w:rsidP="00FD11C1">
            <w:r w:rsidRPr="00FD11C1">
              <w:t>HA: P: 690/70</w:t>
            </w:r>
          </w:p>
          <w:p w14:paraId="3CC45C5B" w14:textId="4B89C623" w:rsidR="00402A97" w:rsidRPr="00FD11C1" w:rsidRDefault="00402A97" w:rsidP="00FD11C1">
            <w:r w:rsidRPr="00FD11C1">
              <w:t>Grazing: Int: 690/70</w:t>
            </w:r>
          </w:p>
          <w:p w14:paraId="3E43FF17" w14:textId="713A2C5E" w:rsidR="00402A97" w:rsidRPr="00FD11C1" w:rsidRDefault="00402A97" w:rsidP="00FD11C1">
            <w:r w:rsidRPr="00FD11C1">
              <w:t>Quarantine practice: A: 690/70</w:t>
            </w:r>
          </w:p>
          <w:p w14:paraId="1F3CEE58" w14:textId="77777777" w:rsidR="00402A97" w:rsidRPr="00FD11C1" w:rsidRDefault="00402A97" w:rsidP="00FD11C1"/>
          <w:p w14:paraId="023CCDAF" w14:textId="26D9EF33" w:rsidR="00402A97" w:rsidRPr="00FD11C1" w:rsidRDefault="00402A97" w:rsidP="00FD11C1">
            <w:r w:rsidRPr="00FD11C1">
              <w:t xml:space="preserve">Cattle: 690/70 </w:t>
            </w:r>
          </w:p>
          <w:p w14:paraId="4E17BF1E" w14:textId="77777777" w:rsidR="00402A97" w:rsidRPr="00FD11C1" w:rsidRDefault="00402A97" w:rsidP="00FD11C1">
            <w:r w:rsidRPr="00FD11C1">
              <w:t>Resident: Organized/urban: 690/70</w:t>
            </w:r>
          </w:p>
          <w:p w14:paraId="4F0F476A" w14:textId="047439EC" w:rsidR="00402A97" w:rsidRPr="00FD11C1" w:rsidRDefault="00402A97" w:rsidP="00FD11C1">
            <w:r w:rsidRPr="00FD11C1">
              <w:t>F: 690/70</w:t>
            </w:r>
          </w:p>
          <w:p w14:paraId="7CB6B20C" w14:textId="0AF5FFAD" w:rsidR="00402A97" w:rsidRPr="00FD11C1" w:rsidRDefault="00402A97" w:rsidP="00FD11C1">
            <w:r w:rsidRPr="00FD11C1">
              <w:t>Age: A: 690/70</w:t>
            </w:r>
          </w:p>
          <w:p w14:paraId="71C4A8BF" w14:textId="5326180B" w:rsidR="00402A97" w:rsidRPr="00FD11C1" w:rsidRDefault="00402A97" w:rsidP="00FD11C1">
            <w:r w:rsidRPr="00FD11C1">
              <w:t>HA: 690/70</w:t>
            </w:r>
          </w:p>
          <w:p w14:paraId="6E67D354" w14:textId="77777777" w:rsidR="00402A97" w:rsidRPr="00FD11C1" w:rsidRDefault="00402A97" w:rsidP="00FD11C1">
            <w:r w:rsidRPr="00FD11C1">
              <w:t>Grazing: Int: 690/70</w:t>
            </w:r>
          </w:p>
          <w:p w14:paraId="61AA38F3" w14:textId="608DD787" w:rsidR="00402A97" w:rsidRPr="00FD11C1" w:rsidRDefault="00402A97" w:rsidP="00FD11C1">
            <w:r w:rsidRPr="00FD11C1">
              <w:t>Quarantine practice: A: 690/70</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32DFA345" w14:textId="7A68C875" w:rsidR="00402A97" w:rsidRPr="00FD11C1" w:rsidRDefault="00402A97" w:rsidP="00FD11C1">
            <w:r w:rsidRPr="00FD11C1">
              <w:t xml:space="preserve">Method: </w:t>
            </w:r>
            <w:r w:rsidRPr="00FD11C1">
              <w:rPr>
                <w:i/>
                <w:iCs/>
              </w:rPr>
              <w:t xml:space="preserve">real time </w:t>
            </w:r>
            <w:r w:rsidRPr="00FD11C1">
              <w:t>PCR</w:t>
            </w:r>
          </w:p>
          <w:p w14:paraId="0C629633" w14:textId="77777777" w:rsidR="00402A97" w:rsidRPr="00FD11C1" w:rsidRDefault="00402A97" w:rsidP="00FD11C1"/>
          <w:p w14:paraId="6EC2146C" w14:textId="2E6C92E6" w:rsidR="00402A97" w:rsidRPr="00FD11C1" w:rsidRDefault="00402A97" w:rsidP="00FD11C1">
            <w:r w:rsidRPr="00FD11C1">
              <w:t>Cattle Genital sample (aborted material): 64/12</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705C74F5" w14:textId="667D57DD" w:rsidR="00402A97" w:rsidRPr="00FD11C1" w:rsidRDefault="00402A97" w:rsidP="00FD11C1">
            <w:r w:rsidRPr="00FD11C1">
              <w:t>Longitudinal study; All animals had HA; High (70%)</w:t>
            </w:r>
          </w:p>
        </w:tc>
      </w:tr>
      <w:tr w:rsidR="00FD11C1" w:rsidRPr="00FD11C1" w14:paraId="338913E7"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3459C0D6" w14:textId="7E14FB82" w:rsidR="00402A97" w:rsidRPr="00FD11C1" w:rsidRDefault="00402A97" w:rsidP="00FD11C1">
            <w:pPr>
              <w:rPr>
                <w:noProof/>
              </w:rPr>
            </w:pPr>
            <w:r w:rsidRPr="00FD11C1">
              <w:rPr>
                <w:noProof/>
              </w:rPr>
              <w:t>81</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88BD78" w14:textId="2E30981A" w:rsidR="00402A97" w:rsidRPr="00FD11C1" w:rsidRDefault="00402A97" w:rsidP="00FD11C1">
            <w:pPr>
              <w:rPr>
                <w:noProof/>
              </w:rPr>
            </w:pPr>
            <w:r w:rsidRPr="00FD11C1">
              <w:rPr>
                <w:noProof/>
              </w:rPr>
              <w:t xml:space="preserve">Shabbir et al., 2015 </w:t>
            </w:r>
            <w:r w:rsidRPr="00FD11C1">
              <w:fldChar w:fldCharType="begin"/>
            </w:r>
            <w:r w:rsidRPr="00FD11C1">
              <w:instrText xml:space="preserve"> ADDIN EN.CITE &lt;EndNote&gt;&lt;Cite&gt;&lt;Author&gt;Shabbir&lt;/Author&gt;&lt;Year&gt;2015&lt;/Year&gt;&lt;RecNum&gt;1612&lt;/RecNum&gt;&lt;DisplayText&gt;[81]&lt;/DisplayText&gt;&lt;record&gt;&lt;rec-number&gt;1612&lt;/rec-number&gt;&lt;foreign-keys&gt;&lt;key app="EN" db-id="5vvarzr58sd05eevwzm5ff08vsxpvv2erep0" timestamp="1713782239"&gt;1612&lt;/key&gt;&lt;/foreign-keys&gt;&lt;ref-type name="Journal Article"&gt;17&lt;/ref-type&gt;&lt;contributors&gt;&lt;authors&gt;&lt;author&gt;Shabbir, Muhammad Z&lt;/author&gt;&lt;author&gt;Jamil, Tariq&lt;/author&gt;&lt;author&gt;Ali, Asad A&lt;/author&gt;&lt;author&gt;Ahmad, Arfan&lt;/author&gt;&lt;author&gt;Naeem, Muhammad&lt;/author&gt;&lt;author&gt;Chaudhary, Muhammad H&lt;/author&gt;&lt;author&gt;Bilal, Muhammad&lt;/author&gt;&lt;author&gt;Ali, Muhammad A&lt;/author&gt;&lt;author&gt;Muhammad, Khushi&lt;/author&gt;&lt;author&gt;Yaqub, Tahir&lt;/author&gt;&lt;/authors&gt;&lt;/contributors&gt;&lt;titles&gt;&lt;title&gt;Prevalence and distribution of soil-borne zoonotic pathogens in Lahore district of Pakistan&lt;/title&gt;&lt;secondary-title&gt;Frontiers in Microbiology&lt;/secondary-title&gt;&lt;/titles&gt;&lt;pages&gt;917&lt;/pages&gt;&lt;volume&gt;6&lt;/volume&gt;&lt;dates&gt;&lt;year&gt;2015&lt;/year&gt;&lt;/dates&gt;&lt;isbn&gt;1664-302X&lt;/isbn&gt;&lt;urls&gt;&lt;/urls&gt;&lt;/record&gt;&lt;/Cite&gt;&lt;/EndNote&gt;</w:instrText>
            </w:r>
            <w:r w:rsidRPr="00FD11C1">
              <w:fldChar w:fldCharType="separate"/>
            </w:r>
            <w:r w:rsidRPr="00FD11C1">
              <w:rPr>
                <w:noProof/>
              </w:rPr>
              <w:t>[81]</w:t>
            </w:r>
            <w:r w:rsidRPr="00FD11C1">
              <w:fldChar w:fldCharType="end"/>
            </w:r>
            <w:r w:rsidRPr="00FD11C1">
              <w:t xml:space="preserve"> Pakistan (Lahore)</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26E85918" w14:textId="77777777" w:rsidR="00402A97" w:rsidRPr="00FD11C1" w:rsidRDefault="00402A97"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3126FE86" w14:textId="77777777" w:rsidR="00402A97" w:rsidRPr="00FD11C1" w:rsidRDefault="00402A97" w:rsidP="00FD11C1">
            <w:r w:rsidRPr="00FD11C1">
              <w:t>Method: RT-PCR</w:t>
            </w:r>
          </w:p>
          <w:p w14:paraId="3AAEAA43" w14:textId="62840125" w:rsidR="00402A97" w:rsidRPr="00FD11C1" w:rsidRDefault="00402A97" w:rsidP="00FD11C1">
            <w:r w:rsidRPr="00FD11C1">
              <w:t>Soil: 145/7</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59C69D30" w14:textId="4A9C0BAA" w:rsidR="00402A97" w:rsidRPr="00FD11C1" w:rsidRDefault="00402A97" w:rsidP="00FD11C1">
            <w:r w:rsidRPr="00FD11C1">
              <w:t>High (80%)</w:t>
            </w:r>
          </w:p>
        </w:tc>
      </w:tr>
      <w:tr w:rsidR="00FD11C1" w:rsidRPr="00FD11C1" w14:paraId="73904405"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42F5C025" w14:textId="08AC3305" w:rsidR="00402A97" w:rsidRPr="00FD11C1" w:rsidRDefault="00402A97" w:rsidP="00FD11C1">
            <w:pPr>
              <w:rPr>
                <w:noProof/>
              </w:rPr>
            </w:pPr>
            <w:r w:rsidRPr="00FD11C1">
              <w:rPr>
                <w:noProof/>
              </w:rPr>
              <w:t>8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0B474F" w14:textId="0C4D6A41" w:rsidR="00402A97" w:rsidRPr="00FD11C1" w:rsidRDefault="00402A97" w:rsidP="00FD11C1">
            <w:pPr>
              <w:rPr>
                <w:noProof/>
              </w:rPr>
            </w:pPr>
            <w:r w:rsidRPr="00FD11C1">
              <w:rPr>
                <w:noProof/>
              </w:rPr>
              <w:t>Shabbir et al., 2016</w:t>
            </w:r>
            <w:bookmarkStart w:id="22" w:name="_Hlk165622336"/>
            <w:r w:rsidRPr="00FD11C1">
              <w:fldChar w:fldCharType="begin">
                <w:fldData xml:space="preserve">PEVuZE5vdGU+PENpdGU+PEF1dGhvcj5TaGFiYmlyPC9BdXRob3I+PFllYXI+MjAxNjwvWWVhcj48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</w:fldData>
              </w:fldChar>
            </w:r>
            <w:r w:rsidRPr="00FD11C1">
              <w:instrText xml:space="preserve"> ADDIN EN.CITE </w:instrText>
            </w:r>
            <w:r w:rsidRPr="00FD11C1">
              <w:fldChar w:fldCharType="begin">
                <w:fldData xml:space="preserve">PEVuZE5vdGU+PENpdGU+PEF1dGhvcj5TaGFiYmlyPC9BdXRob3I+PFllYXI+MjAxNjwvWWVhcj48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</w:fldData>
              </w:fldChar>
            </w:r>
            <w:r w:rsidRPr="00FD11C1">
              <w:instrText xml:space="preserve"> ADDIN EN.CITE.DATA </w:instrText>
            </w:r>
            <w:r w:rsidRPr="00FD11C1">
              <w:fldChar w:fldCharType="end"/>
            </w:r>
            <w:r w:rsidRPr="00FD11C1">
              <w:fldChar w:fldCharType="separate"/>
            </w:r>
            <w:r w:rsidRPr="00FD11C1">
              <w:rPr>
                <w:noProof/>
              </w:rPr>
              <w:t>[82]</w:t>
            </w:r>
            <w:r w:rsidRPr="00FD11C1">
              <w:fldChar w:fldCharType="end"/>
            </w:r>
            <w:bookmarkEnd w:id="22"/>
          </w:p>
          <w:p w14:paraId="7AF0487F" w14:textId="555A8C73" w:rsidR="00402A97" w:rsidRPr="00FD11C1" w:rsidRDefault="00402A97" w:rsidP="00FD11C1">
            <w:r w:rsidRPr="00FD11C1">
              <w:rPr>
                <w:noProof/>
              </w:rPr>
              <w:t>Pakistan</w:t>
            </w:r>
            <w:r w:rsidRPr="00FD11C1">
              <w:t xml:space="preserve"> (Punjab)</w:t>
            </w:r>
          </w:p>
          <w:p w14:paraId="2EBB7F70" w14:textId="7C906423" w:rsidR="00402A97" w:rsidRPr="00FD11C1" w:rsidRDefault="00402A97" w:rsidP="00FD11C1">
            <w:pPr>
              <w:rPr>
                <w:noProof/>
              </w:rPr>
            </w:pPr>
            <w:r w:rsidRPr="00FD11C1">
              <w:t>2011-2014</w:t>
            </w:r>
          </w:p>
          <w:p w14:paraId="4F1F6DF9" w14:textId="6A14A814" w:rsidR="00402A97" w:rsidRPr="00FD11C1" w:rsidRDefault="00402A97" w:rsidP="00FD11C1"/>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7B1DAE07" w14:textId="77777777" w:rsidR="00402A97" w:rsidRPr="00FD11C1" w:rsidRDefault="00402A97" w:rsidP="00FD11C1">
            <w:r w:rsidRPr="00FD11C1">
              <w:t>Method: ELISA (Ab)</w:t>
            </w:r>
          </w:p>
          <w:p w14:paraId="5169AB53" w14:textId="77777777" w:rsidR="00402A97" w:rsidRPr="00FD11C1" w:rsidRDefault="00402A97" w:rsidP="00FD11C1"/>
          <w:p w14:paraId="6E40902C" w14:textId="08D79487" w:rsidR="00402A97" w:rsidRPr="00FD11C1" w:rsidRDefault="00402A97" w:rsidP="00FD11C1">
            <w:r w:rsidRPr="00FD11C1">
              <w:t>Ruminants: 464/79</w:t>
            </w:r>
          </w:p>
          <w:p w14:paraId="1A91AD48" w14:textId="3A063D03" w:rsidR="00402A97" w:rsidRPr="00FD11C1" w:rsidRDefault="00402A97" w:rsidP="00FD11C1">
            <w:r w:rsidRPr="00FD11C1">
              <w:t>SR: 464/79</w:t>
            </w:r>
          </w:p>
          <w:p w14:paraId="70EB2057" w14:textId="77777777" w:rsidR="00402A97" w:rsidRPr="00FD11C1" w:rsidRDefault="00402A97" w:rsidP="00FD11C1"/>
          <w:p w14:paraId="1090AC07" w14:textId="20B36596" w:rsidR="00402A97" w:rsidRPr="00FD11C1" w:rsidRDefault="00402A97" w:rsidP="00FD11C1">
            <w:r w:rsidRPr="00FD11C1">
              <w:t>Sheep: 184/33</w:t>
            </w:r>
          </w:p>
          <w:p w14:paraId="640969BF" w14:textId="399F8D13" w:rsidR="00402A97" w:rsidRPr="00FD11C1" w:rsidRDefault="00402A97" w:rsidP="00FD11C1">
            <w:r w:rsidRPr="00FD11C1">
              <w:t>Goats: 280/46</w:t>
            </w:r>
          </w:p>
          <w:p w14:paraId="19E507AA" w14:textId="0BA56CE1" w:rsidR="00402A97" w:rsidRPr="00FD11C1" w:rsidRDefault="00402A97"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6B600AE7" w14:textId="77777777" w:rsidR="00402A97" w:rsidRPr="00FD11C1" w:rsidRDefault="00402A97" w:rsidP="00FD11C1">
            <w:r w:rsidRPr="00FD11C1">
              <w:t>Method: RT-PCR</w:t>
            </w:r>
          </w:p>
          <w:p w14:paraId="477A1DA4" w14:textId="0C2A4959" w:rsidR="00402A97" w:rsidRPr="00FD11C1" w:rsidRDefault="00402A97" w:rsidP="00FD11C1">
            <w:r w:rsidRPr="00FD11C1">
              <w:t>Soil: 2425/48</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6E2A9B2F" w14:textId="5F185115" w:rsidR="00402A97" w:rsidRPr="00FD11C1" w:rsidRDefault="00402A97" w:rsidP="00FD11C1">
            <w:bookmarkStart w:id="23" w:name="_Hlk165622326"/>
            <w:r w:rsidRPr="00FD11C1">
              <w:t>Farm location is a factor to reduce the disease prevalence. Higher distance from the main road or canal/stream/drain reduces the prevalence of the disease.</w:t>
            </w:r>
            <w:bookmarkEnd w:id="23"/>
            <w:r w:rsidRPr="00FD11C1">
              <w:t xml:space="preserve"> High (100%)</w:t>
            </w:r>
          </w:p>
        </w:tc>
      </w:tr>
      <w:tr w:rsidR="00FD11C1" w:rsidRPr="00FD11C1" w14:paraId="717E3AB9"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6E30048C" w14:textId="1C306FFF" w:rsidR="00402A97" w:rsidRPr="00FD11C1" w:rsidRDefault="00402A97" w:rsidP="00FD11C1">
            <w:pPr>
              <w:rPr>
                <w:noProof/>
              </w:rPr>
            </w:pPr>
            <w:r w:rsidRPr="00FD11C1">
              <w:rPr>
                <w:noProof/>
              </w:rPr>
              <w:t>83</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46A9E0" w14:textId="5089E941" w:rsidR="00402A97" w:rsidRPr="00FD11C1" w:rsidRDefault="00402A97" w:rsidP="00FD11C1">
            <w:r w:rsidRPr="00FD11C1">
              <w:rPr>
                <w:noProof/>
              </w:rPr>
              <w:t xml:space="preserve">Sharma et al., 1978 </w:t>
            </w:r>
            <w:bookmarkStart w:id="24" w:name="_Hlk165632695"/>
            <w:r w:rsidRPr="00FD11C1">
              <w:fldChar w:fldCharType="begin"/>
            </w:r>
            <w:r w:rsidR="00B47D0D" w:rsidRPr="00FD11C1">
              <w:instrText xml:space="preserve"> ADDIN EN.CITE &lt;EndNote&gt;&lt;Cite&gt;&lt;Author&gt;Sharma&lt;/Author&gt;&lt;Year&gt;1978&lt;/Year&gt;&lt;RecNum&gt;1614&lt;/RecNum&gt;&lt;DisplayText&gt;[83]&lt;/DisplayText&gt;&lt;record&gt;&lt;rec-number&gt;1614&lt;/rec-number&gt;&lt;foreign-keys&gt;&lt;key app="EN" db-id="5vvarzr58sd05eevwzm5ff08vsxpvv2erep0" timestamp="1713782239"&gt;1614&lt;/key&gt;&lt;/foreign-keys&gt;&lt;ref-type name="Journal Article"&gt;17&lt;/ref-type&gt;&lt;contributors&gt;&lt;authors&gt;&lt;author&gt;Sharma, VD&lt;/author&gt;&lt;author&gt;Sethi, MS&lt;/author&gt;&lt;author&gt;Yadav, MP&lt;/author&gt;&lt;/authors&gt;&lt;/contributors&gt;&lt;titles&gt;&lt;title&gt;PREVALENCE OF AGGLUTINATING ANTIBODIES TO COXIELLA BURNETII AND BRUCELLA ABORTUS IN SAMPLES OF EQUID SERA FROM UP (INDIA)&lt;/title&gt;&lt;secondary-title&gt;Equine Veterinary Journal&lt;/secondary-title&gt;&lt;/titles&gt;&lt;periodical&gt;&lt;full-title&gt;Equine Veterinary Journal&lt;/full-title&gt;&lt;/periodical&gt;&lt;pages&gt;126-128&lt;/pages&gt;&lt;volume&gt;10&lt;/volume&gt;&lt;number&gt;2&lt;/number&gt;&lt;dates&gt;&lt;year&gt;1978&lt;/year&gt;&lt;/dates&gt;&lt;isbn&gt;0425-1644&lt;/isbn&gt;&lt;urls&gt;&lt;/urls&gt;&lt;/record&gt;&lt;/Cite&gt;&lt;/EndNote&gt;</w:instrText>
            </w:r>
            <w:r w:rsidRPr="00FD11C1">
              <w:fldChar w:fldCharType="separate"/>
            </w:r>
            <w:r w:rsidRPr="00FD11C1">
              <w:rPr>
                <w:noProof/>
              </w:rPr>
              <w:t>[83]</w:t>
            </w:r>
            <w:r w:rsidRPr="00FD11C1">
              <w:fldChar w:fldCharType="end"/>
            </w:r>
            <w:bookmarkEnd w:id="24"/>
          </w:p>
          <w:p w14:paraId="3B5C8B04" w14:textId="14A601CC" w:rsidR="00402A97" w:rsidRPr="00FD11C1" w:rsidRDefault="00402A97" w:rsidP="00FD11C1">
            <w:pPr>
              <w:rPr>
                <w:noProof/>
              </w:rPr>
            </w:pPr>
            <w:r w:rsidRPr="00FD11C1">
              <w:t>India (Utter Pradesh)</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502CEFB5" w14:textId="6A8506B3" w:rsidR="00402A97" w:rsidRPr="00FD11C1" w:rsidRDefault="00402A97" w:rsidP="00FD11C1">
            <w:r w:rsidRPr="00FD11C1">
              <w:t>Method: CAT</w:t>
            </w:r>
          </w:p>
          <w:p w14:paraId="1DBD12BB" w14:textId="39467A67" w:rsidR="00402A97" w:rsidRPr="00FD11C1" w:rsidRDefault="00402A97" w:rsidP="00FD11C1">
            <w:r w:rsidRPr="00FD11C1">
              <w:t>Equine: 258/45</w:t>
            </w:r>
          </w:p>
          <w:p w14:paraId="2E671B78" w14:textId="77777777" w:rsidR="00402A97" w:rsidRPr="00FD11C1" w:rsidRDefault="00402A97" w:rsidP="00FD11C1">
            <w:r w:rsidRPr="00FD11C1">
              <w:t>Horse: 258/45</w:t>
            </w:r>
          </w:p>
          <w:p w14:paraId="117A573D" w14:textId="1A3245A6" w:rsidR="00402A97" w:rsidRPr="00FD11C1" w:rsidRDefault="00402A97" w:rsidP="00FD11C1">
            <w:r w:rsidRPr="00FD11C1">
              <w:t>Farm: 258/45</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1D718957"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27AEA1B4" w14:textId="5D1B84BD" w:rsidR="00402A97" w:rsidRPr="00FD11C1" w:rsidRDefault="00402A97" w:rsidP="00FD11C1">
            <w:r w:rsidRPr="00FD11C1">
              <w:t>High (70%)</w:t>
            </w:r>
          </w:p>
        </w:tc>
      </w:tr>
      <w:tr w:rsidR="00FD11C1" w:rsidRPr="00FD11C1" w14:paraId="40CD88A5"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74F7430E" w14:textId="11AA57F9" w:rsidR="00402A97" w:rsidRPr="00FD11C1" w:rsidRDefault="00402A97" w:rsidP="00FD11C1">
            <w:pPr>
              <w:rPr>
                <w:noProof/>
              </w:rPr>
            </w:pPr>
            <w:r w:rsidRPr="00FD11C1">
              <w:rPr>
                <w:noProof/>
              </w:rPr>
              <w:t>84</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C764C4" w14:textId="64B66E0A" w:rsidR="00402A97" w:rsidRPr="00FD11C1" w:rsidRDefault="00402A97" w:rsidP="00FD11C1">
            <w:pPr>
              <w:rPr>
                <w:noProof/>
              </w:rPr>
            </w:pPr>
            <w:r w:rsidRPr="00FD11C1">
              <w:rPr>
                <w:noProof/>
              </w:rPr>
              <w:t>Shome et al., 2019</w:t>
            </w:r>
            <w:bookmarkStart w:id="25" w:name="_Hlk165622383"/>
            <w:r w:rsidRPr="00FD11C1">
              <w:fldChar w:fldCharType="begin"/>
            </w:r>
            <w:r w:rsidR="00B47D0D" w:rsidRPr="00FD11C1">
              <w:instrText xml:space="preserve"> ADDIN EN.CITE &lt;EndNote&gt;&lt;Cite&gt;&lt;Author&gt;Shome&lt;/Author&gt;&lt;Year&gt;2019&lt;/Year&gt;&lt;RecNum&gt;1615&lt;/RecNum&gt;&lt;DisplayText&gt;[84]&lt;/DisplayText&gt;&lt;record&gt;&lt;rec-number&gt;1615&lt;/rec-number&gt;&lt;foreign-keys&gt;&lt;key app="EN" db-id="5vvarzr58sd05eevwzm5ff08vsxpvv2erep0" timestamp="1713782240"&gt;1615&lt;/key&gt;&lt;/foreign-keys&gt;&lt;ref-type name="Journal Article"&gt;17&lt;/ref-type&gt;&lt;contributors&gt;&lt;authors&gt;&lt;author&gt;Shome, R.&lt;/author&gt;&lt;author&gt;Deka, R. P.&lt;/author&gt;&lt;author&gt;Milesh, L.&lt;/author&gt;&lt;author&gt;Sahay, S.&lt;/author&gt;&lt;author&gt;Grace, D.&lt;/author&gt;&lt;author&gt;Lindahl, J. F.&lt;/author&gt;&lt;/authors&gt;&lt;/contributors&gt;&lt;auth-address&gt;ICAR- National Institute of Veterinary Epidemiology and Disease Informatics (ICAR-NIVEDI), Yelahanka, Bengaluru, 560064, India&amp;#xD;International Livestock Research Institute, Guwahati, Assam, India&amp;#xD;International Livestock Research Institute (ILRI), Nairobi, Kenya&amp;#xD;International Livestock Research Institute, Southeast Asia Regional Office, 298 Kim Ma, Hanoi, 100000, Viet Nam&amp;#xD;Zoonosis Science Centre, Uppsala University, Uppsala, Sweden&amp;#xD;Department of Clinical Sciences, Swedish University of Agricultural Sciences, Uppsala, Sweden&lt;/auth-address&gt;&lt;titles&gt;&lt;title&gt;Coxiella seroprevalence and risk factors in large ruminants in Bihar and Assam, India&lt;/title&gt;&lt;secondary-title&gt;Acta Tropica&lt;/secondary-title&gt;&lt;/titles&gt;&lt;pages&gt;41-46&lt;/pages&gt;&lt;volume&gt;194&lt;/volume&gt;&lt;keywords&gt;&lt;keyword&gt;Coxiella burnetti&lt;/keyword&gt;&lt;keyword&gt;Dairy production&lt;/keyword&gt;&lt;keyword&gt;India&lt;/keyword&gt;&lt;keyword&gt;Q fever&lt;/keyword&gt;&lt;keyword&gt;Seroepidemiology&lt;/keyword&gt;&lt;keyword&gt;Zoonosis&lt;/keyword&gt;&lt;/keywords&gt;&lt;dates&gt;&lt;year&gt;2019&lt;/year&gt;&lt;/dates&gt;&lt;work-type&gt;Article&lt;/work-type&gt;&lt;urls&gt;&lt;related-urls&gt;&lt;url&gt;https://www.scopus.com/inward/record.uri?eid=2-s2.0-85063272998&amp;amp;doi=10.1016%2fj.actatropica.2019.03.022&amp;amp;partnerID=40&amp;amp;md5=f1abd13aff000ee8d38c0e1ecf44cda5&lt;/url&gt;&lt;/related-urls&gt;&lt;/urls&gt;&lt;electronic-resource-num&gt;10.1016/j.actatropica.2019.03.022&lt;/electronic-resource-num&gt;&lt;remote-database-name&gt;Scopus&lt;/remote-database-name&gt;&lt;/record&gt;&lt;/Cite&gt;&lt;/EndNote&gt;</w:instrText>
            </w:r>
            <w:r w:rsidRPr="00FD11C1">
              <w:fldChar w:fldCharType="separate"/>
            </w:r>
            <w:r w:rsidRPr="00FD11C1">
              <w:rPr>
                <w:noProof/>
              </w:rPr>
              <w:t>[84]</w:t>
            </w:r>
            <w:r w:rsidRPr="00FD11C1">
              <w:fldChar w:fldCharType="end"/>
            </w:r>
            <w:bookmarkEnd w:id="25"/>
          </w:p>
          <w:p w14:paraId="3FD9712B" w14:textId="6449F272" w:rsidR="00402A97" w:rsidRPr="00FD11C1" w:rsidRDefault="00402A97" w:rsidP="00FD11C1">
            <w:r w:rsidRPr="00FD11C1">
              <w:rPr>
                <w:noProof/>
              </w:rPr>
              <w:lastRenderedPageBreak/>
              <w:t>India</w:t>
            </w:r>
            <w:r w:rsidRPr="00FD11C1">
              <w:t xml:space="preserve"> (Bihar and Assam)</w:t>
            </w:r>
          </w:p>
          <w:p w14:paraId="734ED876" w14:textId="3662FBF8" w:rsidR="00402A97" w:rsidRPr="00FD11C1" w:rsidRDefault="00402A97" w:rsidP="00FD11C1">
            <w:pPr>
              <w:rPr>
                <w:noProof/>
              </w:rPr>
            </w:pPr>
            <w:r w:rsidRPr="00FD11C1">
              <w:t>2015-2016</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08578703" w14:textId="77777777" w:rsidR="00402A97" w:rsidRPr="00FD11C1" w:rsidRDefault="00402A97" w:rsidP="00FD11C1">
            <w:r w:rsidRPr="00FD11C1">
              <w:lastRenderedPageBreak/>
              <w:t>Method: ELISA (Ab)</w:t>
            </w:r>
          </w:p>
          <w:p w14:paraId="33E4165D" w14:textId="77777777" w:rsidR="00402A97" w:rsidRPr="00FD11C1" w:rsidRDefault="00402A97" w:rsidP="00FD11C1"/>
          <w:p w14:paraId="20CD40FF" w14:textId="34FCB1C4" w:rsidR="00402A97" w:rsidRPr="00FD11C1" w:rsidRDefault="00402A97" w:rsidP="00FD11C1">
            <w:r w:rsidRPr="00FD11C1">
              <w:lastRenderedPageBreak/>
              <w:t>Herd: 534/93</w:t>
            </w:r>
          </w:p>
          <w:p w14:paraId="4974E4FC" w14:textId="12D310F0" w:rsidR="00402A97" w:rsidRPr="00FD11C1" w:rsidRDefault="00402A97" w:rsidP="00FD11C1">
            <w:r w:rsidRPr="00FD11C1">
              <w:t>LR herd: 534/93</w:t>
            </w:r>
          </w:p>
          <w:p w14:paraId="3E4581C9" w14:textId="77777777" w:rsidR="00402A97" w:rsidRPr="00FD11C1" w:rsidRDefault="00402A97" w:rsidP="00FD11C1"/>
          <w:p w14:paraId="6F1C73F4" w14:textId="1D9D4D94" w:rsidR="00402A97" w:rsidRPr="00FD11C1" w:rsidRDefault="00402A97" w:rsidP="00FD11C1">
            <w:r w:rsidRPr="00FD11C1">
              <w:t>Ruminants: 744/105</w:t>
            </w:r>
          </w:p>
          <w:p w14:paraId="2CE2B874" w14:textId="75A3027A" w:rsidR="00402A97" w:rsidRPr="00FD11C1" w:rsidRDefault="00402A97" w:rsidP="00FD11C1">
            <w:r w:rsidRPr="00FD11C1">
              <w:t>Breed: Cross: 524/93; L: 214/11</w:t>
            </w:r>
          </w:p>
          <w:p w14:paraId="3966814F" w14:textId="2C7B842C" w:rsidR="00402A97" w:rsidRPr="00FD11C1" w:rsidRDefault="00402A97" w:rsidP="00FD11C1"/>
          <w:p w14:paraId="6DE9DBE4" w14:textId="5158CBF7" w:rsidR="00402A97" w:rsidRPr="00FD11C1" w:rsidRDefault="00402A97" w:rsidP="00FD11C1">
            <w:r w:rsidRPr="00FD11C1">
              <w:t>LR: 744/105</w:t>
            </w:r>
          </w:p>
          <w:p w14:paraId="3FA5A5F3" w14:textId="29838F02" w:rsidR="00402A97" w:rsidRPr="00FD11C1" w:rsidRDefault="00402A97" w:rsidP="00FD11C1">
            <w:r w:rsidRPr="00FD11C1">
              <w:t>Breed: Cross: 524/93; L: 214/11</w:t>
            </w:r>
          </w:p>
          <w:p w14:paraId="10630101" w14:textId="77777777" w:rsidR="00402A97" w:rsidRPr="00FD11C1" w:rsidRDefault="00402A97" w:rsidP="00FD11C1"/>
          <w:p w14:paraId="123FF11A" w14:textId="07C5E11D" w:rsidR="00402A97" w:rsidRPr="00FD11C1" w:rsidRDefault="00402A97" w:rsidP="00FD11C1">
            <w:r w:rsidRPr="00FD11C1">
              <w:t>Cattle: 719/98</w:t>
            </w:r>
          </w:p>
          <w:p w14:paraId="49E306DD" w14:textId="21D70C6E" w:rsidR="00402A97" w:rsidRPr="00FD11C1" w:rsidRDefault="00402A97" w:rsidP="00FD11C1">
            <w:r w:rsidRPr="00FD11C1">
              <w:t>Buffalo: 25/7</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76548179" w14:textId="7B438DA5" w:rsidR="00402A97" w:rsidRPr="00FD11C1" w:rsidRDefault="00402A97" w:rsidP="00FD11C1">
            <w:r w:rsidRPr="00FD11C1">
              <w:lastRenderedPageBreak/>
              <w:t xml:space="preserve">Method: </w:t>
            </w:r>
            <w:r w:rsidRPr="00FD11C1">
              <w:rPr>
                <w:i/>
                <w:iCs/>
              </w:rPr>
              <w:t xml:space="preserve">conventional </w:t>
            </w:r>
            <w:r w:rsidRPr="00FD11C1">
              <w:t>PCR</w:t>
            </w:r>
          </w:p>
          <w:p w14:paraId="03E32F3E" w14:textId="77777777" w:rsidR="00402A97" w:rsidRPr="00FD11C1" w:rsidRDefault="00402A97" w:rsidP="00FD11C1"/>
          <w:p w14:paraId="19D3DAF6" w14:textId="2BDE22A0" w:rsidR="00402A97" w:rsidRPr="00FD11C1" w:rsidRDefault="00402A97" w:rsidP="00FD11C1">
            <w:r w:rsidRPr="00FD11C1">
              <w:lastRenderedPageBreak/>
              <w:t>Whole Blood/serum (Blood)</w:t>
            </w:r>
          </w:p>
          <w:p w14:paraId="7057812D" w14:textId="77777777" w:rsidR="00402A97" w:rsidRPr="00FD11C1" w:rsidRDefault="00402A97" w:rsidP="00FD11C1"/>
          <w:p w14:paraId="130F48B2" w14:textId="77777777" w:rsidR="00402A97" w:rsidRPr="00FD11C1" w:rsidRDefault="00402A97" w:rsidP="00FD11C1">
            <w:r w:rsidRPr="00FD11C1">
              <w:t>Ruminants: 744/2</w:t>
            </w:r>
          </w:p>
          <w:p w14:paraId="4C648E6F" w14:textId="58342FE7" w:rsidR="00402A97" w:rsidRPr="00FD11C1" w:rsidRDefault="00402A97" w:rsidP="00FD11C1">
            <w:r w:rsidRPr="00FD11C1">
              <w:t>LR: 744/2</w:t>
            </w:r>
          </w:p>
          <w:p w14:paraId="68EE8C84" w14:textId="7742B6D6"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45008A7C" w14:textId="60BD9A73" w:rsidR="00402A97" w:rsidRPr="00FD11C1" w:rsidRDefault="00402A97" w:rsidP="00FD11C1">
            <w:bookmarkStart w:id="26" w:name="_Hlk165622373"/>
            <w:r w:rsidRPr="00FD11C1">
              <w:lastRenderedPageBreak/>
              <w:t xml:space="preserve">Different geographic location has different </w:t>
            </w:r>
            <w:r w:rsidRPr="00FD11C1">
              <w:lastRenderedPageBreak/>
              <w:t xml:space="preserve">seroprevalence. Stall feeding, urban farm, higher number of milking animals, introduction of new animals to the herd, earthen floor increases the seroprevalence of the disease. </w:t>
            </w:r>
            <w:bookmarkEnd w:id="26"/>
            <w:r w:rsidRPr="00FD11C1">
              <w:t>High (100%)</w:t>
            </w:r>
          </w:p>
        </w:tc>
      </w:tr>
      <w:tr w:rsidR="00FD11C1" w:rsidRPr="00FD11C1" w14:paraId="2B751925"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0C8B7C91" w14:textId="4D155409" w:rsidR="00402A97" w:rsidRPr="00FD11C1" w:rsidRDefault="00402A97" w:rsidP="00FD11C1">
            <w:pPr>
              <w:rPr>
                <w:noProof/>
              </w:rPr>
            </w:pPr>
            <w:r w:rsidRPr="00FD11C1">
              <w:rPr>
                <w:noProof/>
              </w:rPr>
              <w:lastRenderedPageBreak/>
              <w:t>85</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54AE1B" w14:textId="646733CE" w:rsidR="00402A97" w:rsidRPr="00FD11C1" w:rsidRDefault="00402A97" w:rsidP="00FD11C1">
            <w:pPr>
              <w:rPr>
                <w:noProof/>
              </w:rPr>
            </w:pPr>
            <w:r w:rsidRPr="00FD11C1">
              <w:rPr>
                <w:noProof/>
              </w:rPr>
              <w:t xml:space="preserve">Sixl et al., 1988a </w:t>
            </w:r>
            <w:r w:rsidRPr="00FD11C1">
              <w:rPr>
                <w:noProof/>
              </w:rPr>
              <w:fldChar w:fldCharType="begin"/>
            </w:r>
            <w:r w:rsidR="00B47D0D" w:rsidRPr="00FD11C1">
              <w:rPr>
                <w:noProof/>
              </w:rPr>
              <w:instrText xml:space="preserve"> ADDIN EN.CITE &lt;EndNote&gt;&lt;Cite&gt;&lt;Author&gt;Sixl&lt;/Author&gt;&lt;Year&gt;1988&lt;/Year&gt;&lt;RecNum&gt;1672&lt;/RecNum&gt;&lt;DisplayText&gt;[85]&lt;/DisplayText&gt;&lt;record&gt;&lt;rec-number&gt;1672&lt;/rec-number&gt;&lt;foreign-keys&gt;&lt;key app="EN" db-id="5vvarzr58sd05eevwzm5ff08vsxpvv2erep0" timestamp="1716371884"&gt;1672&lt;/key&gt;&lt;/foreign-keys&gt;&lt;ref-type name="Journal Article"&gt;17&lt;/ref-type&gt;&lt;contributors&gt;&lt;authors&gt;&lt;author&gt;Sixl, W.&lt;/author&gt;&lt;author&gt;Withalm, H.&lt;/author&gt;&lt;author&gt;Stünzner, D.&lt;/author&gt;&lt;author&gt;Wisidagama, E.&lt;/author&gt;&lt;/authors&gt;&lt;/contributors&gt;&lt;auth-address&gt;Institute of Hygiene, University of Graz, Austria.&lt;/auth-address&gt;&lt;titles&gt;&lt;title&gt;Serological examinations of slaughtered animals (cattle and goats) in the slaughter-house of Colombo/Sri Lanka towards antibodies against brucellosis, Q-fever, RMSF-rickettsia-group, listeriosis, echinococcosis and adenoviruses&lt;/title&gt;&lt;secondary-title&gt;Geogr Med Suppl&lt;/secondary-title&gt;&lt;/titles&gt;&lt;periodical&gt;&lt;full-title&gt;Geogr Med Suppl&lt;/full-title&gt;&lt;/periodical&gt;&lt;pages&gt;77-80&lt;/pages&gt;&lt;volume&gt;1&lt;/volume&gt;&lt;edition&gt;1988/01/01&lt;/edition&gt;&lt;keywords&gt;&lt;keyword&gt;Adenoviridae/immunology&lt;/keyword&gt;&lt;keyword&gt;Animals&lt;/keyword&gt;&lt;keyword&gt;Antibodies/*isolation &amp;amp; purification&lt;/keyword&gt;&lt;keyword&gt;Brucellosis, Bovine/immunology&lt;/keyword&gt;&lt;keyword&gt;Cattle/*immunology&lt;/keyword&gt;&lt;keyword&gt;Echinococcosis/immunology&lt;/keyword&gt;&lt;keyword&gt;Goats/*immunology&lt;/keyword&gt;&lt;keyword&gt;Listeria/immunology&lt;/keyword&gt;&lt;keyword&gt;Q Fever/immunology&lt;/keyword&gt;&lt;keyword&gt;Rickettsia rickettsii/immunology&lt;/keyword&gt;&lt;keyword&gt;Sri Lanka&lt;/keyword&gt;&lt;/keywords&gt;&lt;dates&gt;&lt;year&gt;1988&lt;/year&gt;&lt;/dates&gt;&lt;isbn&gt;0866-4323 (Print)&amp;#xD;0866-4323&lt;/isbn&gt;&lt;accession-num&gt;3139493&lt;/accession-num&gt;&lt;urls&gt;&lt;/urls&gt;&lt;remote-database-provider&gt;NLM&lt;/remote-database-provider&gt;&lt;language&gt;eng&lt;/language&gt;&lt;/record&gt;&lt;/Cite&gt;&lt;/EndNote&gt;</w:instrText>
            </w:r>
            <w:r w:rsidRPr="00FD11C1">
              <w:rPr>
                <w:noProof/>
              </w:rPr>
              <w:fldChar w:fldCharType="separate"/>
            </w:r>
            <w:r w:rsidRPr="00FD11C1">
              <w:rPr>
                <w:noProof/>
              </w:rPr>
              <w:t>[85]</w:t>
            </w:r>
            <w:r w:rsidRPr="00FD11C1">
              <w:rPr>
                <w:noProof/>
              </w:rPr>
              <w:fldChar w:fldCharType="end"/>
            </w:r>
          </w:p>
          <w:p w14:paraId="788ECB81" w14:textId="27A4329C" w:rsidR="00402A97" w:rsidRPr="00FD11C1" w:rsidRDefault="00402A97" w:rsidP="00FD11C1">
            <w:pPr>
              <w:rPr>
                <w:noProof/>
              </w:rPr>
            </w:pPr>
            <w:r w:rsidRPr="00FD11C1">
              <w:rPr>
                <w:noProof/>
              </w:rPr>
              <w:t>Sri Lanka</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236F2C8A" w14:textId="1D6A368B" w:rsidR="00402A97" w:rsidRPr="00FD11C1" w:rsidRDefault="00402A97" w:rsidP="00FD11C1">
            <w:r w:rsidRPr="00FD11C1">
              <w:t>Method: Microagglutination test</w:t>
            </w:r>
          </w:p>
          <w:p w14:paraId="49865AA1" w14:textId="0FD8011D" w:rsidR="00402A97" w:rsidRPr="00FD11C1" w:rsidRDefault="00402A97" w:rsidP="00FD11C1">
            <w:r w:rsidRPr="00FD11C1">
              <w:t>Ruminants: 260/98</w:t>
            </w:r>
          </w:p>
          <w:p w14:paraId="3EA39C7F" w14:textId="0264D86F" w:rsidR="00402A97" w:rsidRPr="00FD11C1" w:rsidRDefault="00402A97" w:rsidP="00FD11C1">
            <w:r w:rsidRPr="00FD11C1">
              <w:t>Slaughter house: 260/98</w:t>
            </w:r>
          </w:p>
          <w:p w14:paraId="2C8D48B4" w14:textId="3968A73B" w:rsidR="00402A97" w:rsidRPr="00FD11C1" w:rsidRDefault="00402A97" w:rsidP="00FD11C1">
            <w:r w:rsidRPr="00FD11C1">
              <w:t>SR: 184/51, LR: 76/47</w:t>
            </w:r>
          </w:p>
          <w:p w14:paraId="14C8EF86" w14:textId="77777777" w:rsidR="00402A97" w:rsidRPr="00FD11C1" w:rsidRDefault="00402A97" w:rsidP="00FD11C1"/>
          <w:p w14:paraId="0BA47D2C" w14:textId="06C0DDF1" w:rsidR="00402A97" w:rsidRPr="00FD11C1" w:rsidRDefault="00402A97" w:rsidP="00FD11C1">
            <w:r w:rsidRPr="00FD11C1">
              <w:t>Cattle: 76/47</w:t>
            </w:r>
          </w:p>
          <w:p w14:paraId="47E65A60" w14:textId="119C17F3" w:rsidR="00402A97" w:rsidRPr="00FD11C1" w:rsidRDefault="00402A97" w:rsidP="00FD11C1">
            <w:r w:rsidRPr="00FD11C1">
              <w:t>Goats: 184/51</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6B25E831"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28499F68" w14:textId="1867143A" w:rsidR="00402A97" w:rsidRPr="00FD11C1" w:rsidRDefault="00402A97" w:rsidP="00FD11C1">
            <w:r w:rsidRPr="00FD11C1">
              <w:t>Intermediate (50%)</w:t>
            </w:r>
          </w:p>
        </w:tc>
      </w:tr>
      <w:tr w:rsidR="00FD11C1" w:rsidRPr="00FD11C1" w14:paraId="4A8D307A"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6CCD86C2" w14:textId="7B3B0F15" w:rsidR="00402A97" w:rsidRPr="00FD11C1" w:rsidRDefault="00402A97" w:rsidP="00FD11C1">
            <w:pPr>
              <w:rPr>
                <w:noProof/>
              </w:rPr>
            </w:pPr>
            <w:r w:rsidRPr="00FD11C1">
              <w:rPr>
                <w:noProof/>
              </w:rPr>
              <w:t>86</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BFFCE8" w14:textId="4F1F43E8" w:rsidR="00402A97" w:rsidRPr="00FD11C1" w:rsidRDefault="00402A97" w:rsidP="00FD11C1">
            <w:pPr>
              <w:rPr>
                <w:noProof/>
              </w:rPr>
            </w:pPr>
            <w:r w:rsidRPr="00FD11C1">
              <w:rPr>
                <w:noProof/>
              </w:rPr>
              <w:t xml:space="preserve">Sixl et al., 1988b </w:t>
            </w:r>
            <w:r w:rsidRPr="00FD11C1">
              <w:fldChar w:fldCharType="begin"/>
            </w:r>
            <w:r w:rsidR="00B47D0D" w:rsidRPr="00FD11C1">
              <w:instrText xml:space="preserve"> ADDIN EN.CITE &lt;EndNote&gt;&lt;Cite&gt;&lt;Author&gt;Sixl&lt;/Author&gt;&lt;Year&gt;1988&lt;/Year&gt;&lt;RecNum&gt;1670&lt;/RecNum&gt;&lt;DisplayText&gt;[86]&lt;/DisplayText&gt;&lt;record&gt;&lt;rec-number&gt;1670&lt;/rec-number&gt;&lt;foreign-keys&gt;&lt;key app="EN" db-id="5vvarzr58sd05eevwzm5ff08vsxpvv2erep0" timestamp="1716371884"&gt;1670&lt;/key&gt;&lt;/foreign-keys&gt;&lt;ref-type name="Journal Article"&gt;17&lt;/ref-type&gt;&lt;contributors&gt;&lt;authors&gt;&lt;author&gt;Sixl, W&lt;/author&gt;&lt;author&gt;Wisidagama, E&lt;/author&gt;&lt;author&gt;Stünzner, D&lt;/author&gt;&lt;author&gt;Withalm, H&lt;/author&gt;&lt;author&gt;Sixl-Voigt, B&lt;/author&gt;&lt;/authors&gt;&lt;/contributors&gt;&lt;titles&gt;&lt;title&gt;Serological examinations of crows in Colombo&amp;apos;s slaughter-house Sri Lanka&lt;/title&gt;&lt;secondary-title&gt;Geographia medica. Supplement= Geographia medica. Sonderband&lt;/secondary-title&gt;&lt;/titles&gt;&lt;periodical&gt;&lt;full-title&gt;Geographia medica. Supplement= Geographia medica. Sonderband&lt;/full-title&gt;&lt;/periodical&gt;&lt;pages&gt;87-88&lt;/pages&gt;&lt;volume&gt;1&lt;/volume&gt;&lt;dates&gt;&lt;year&gt;1988&lt;/year&gt;&lt;/dates&gt;&lt;isbn&gt;0866-4323&lt;/isbn&gt;&lt;urls&gt;&lt;/urls&gt;&lt;/record&gt;&lt;/Cite&gt;&lt;/EndNote&gt;</w:instrText>
            </w:r>
            <w:r w:rsidRPr="00FD11C1">
              <w:fldChar w:fldCharType="separate"/>
            </w:r>
            <w:r w:rsidRPr="00FD11C1">
              <w:rPr>
                <w:noProof/>
              </w:rPr>
              <w:t>[86]</w:t>
            </w:r>
            <w:r w:rsidRPr="00FD11C1">
              <w:fldChar w:fldCharType="end"/>
            </w:r>
            <w:r w:rsidRPr="00FD11C1">
              <w:t xml:space="preserve"> Sri Lanka (Colombo)</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5997CC95" w14:textId="098D15FE" w:rsidR="00402A97" w:rsidRPr="00FD11C1" w:rsidRDefault="00402A97" w:rsidP="00FD11C1">
            <w:r w:rsidRPr="00FD11C1">
              <w:t>Method: Microagglutination test</w:t>
            </w:r>
          </w:p>
          <w:p w14:paraId="12A2AA82" w14:textId="125869C0" w:rsidR="00402A97" w:rsidRPr="00FD11C1" w:rsidRDefault="00402A97" w:rsidP="00FD11C1">
            <w:r w:rsidRPr="00FD11C1">
              <w:t>Crow: 40/38</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057400F7"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4E55BF00" w14:textId="0205589B" w:rsidR="00402A97" w:rsidRPr="00FD11C1" w:rsidRDefault="00402A97" w:rsidP="00FD11C1">
            <w:r w:rsidRPr="00FD11C1">
              <w:t>Title level 1:10 to 1: 80 were considered as positive; Intermediate (50%)</w:t>
            </w:r>
          </w:p>
        </w:tc>
      </w:tr>
      <w:tr w:rsidR="00FD11C1" w:rsidRPr="00FD11C1" w14:paraId="2434877A"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58682769" w14:textId="00FD1FCF" w:rsidR="00402A97" w:rsidRPr="00FD11C1" w:rsidRDefault="00402A97" w:rsidP="00FD11C1">
            <w:pPr>
              <w:rPr>
                <w:noProof/>
              </w:rPr>
            </w:pPr>
            <w:r w:rsidRPr="00FD11C1">
              <w:t>87</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CD2772" w14:textId="6DEE63D7" w:rsidR="00402A97" w:rsidRPr="00FD11C1" w:rsidRDefault="00402A97" w:rsidP="00FD11C1">
            <w:pPr>
              <w:rPr>
                <w:noProof/>
              </w:rPr>
            </w:pPr>
            <w:r w:rsidRPr="00FD11C1">
              <w:rPr>
                <w:noProof/>
              </w:rPr>
              <w:t xml:space="preserve">Sixl et al., 1988c </w:t>
            </w:r>
            <w:r w:rsidRPr="00FD11C1">
              <w:fldChar w:fldCharType="begin"/>
            </w:r>
            <w:r w:rsidR="00B47D0D" w:rsidRPr="00FD11C1">
              <w:instrText xml:space="preserve"> ADDIN EN.CITE &lt;EndNote&gt;&lt;Cite&gt;&lt;Author&gt;Sixl&lt;/Author&gt;&lt;Year&gt;1988&lt;/Year&gt;&lt;RecNum&gt;1671&lt;/RecNum&gt;&lt;DisplayText&gt;[87]&lt;/DisplayText&gt;&lt;record&gt;&lt;rec-number&gt;1671&lt;/rec-number&gt;&lt;foreign-keys&gt;&lt;key app="EN" db-id="5vvarzr58sd05eevwzm5ff08vsxpvv2erep0" timestamp="1716371884"&gt;1671&lt;/key&gt;&lt;/foreign-keys&gt;&lt;ref-type name="Journal Article"&gt;17&lt;/ref-type&gt;&lt;contributors&gt;&lt;authors&gt;&lt;author&gt;Sixl, W&lt;/author&gt;&lt;author&gt;Wisidagama, E&lt;/author&gt;&lt;author&gt;Stünzner, D&lt;/author&gt;&lt;author&gt;Withalm, H&lt;/author&gt;&lt;author&gt;Sixl-Voigt, B&lt;/author&gt;&lt;/authors&gt;&lt;/contributors&gt;&lt;titles&gt;&lt;title&gt;Serological examinations of dogs (Canis familiaris) in Colombo/Sri Lanka&lt;/title&gt;&lt;secondary-title&gt;Geographia medica. Supplement= Geographia medica. Sonderband&lt;/secondary-title&gt;&lt;/titles&gt;&lt;periodical&gt;&lt;full-title&gt;Geographia medica. Supplement= Geographia medica. Sonderband&lt;/full-title&gt;&lt;/periodical&gt;&lt;pages&gt;89-92&lt;/pages&gt;&lt;volume&gt;1&lt;/volume&gt;&lt;dates&gt;&lt;year&gt;1988&lt;/year&gt;&lt;/dates&gt;&lt;isbn&gt;0866-4323&lt;/isbn&gt;&lt;urls&gt;&lt;/urls&gt;&lt;/record&gt;&lt;/Cite&gt;&lt;/EndNote&gt;</w:instrText>
            </w:r>
            <w:r w:rsidRPr="00FD11C1">
              <w:fldChar w:fldCharType="separate"/>
            </w:r>
            <w:r w:rsidRPr="00FD11C1">
              <w:rPr>
                <w:noProof/>
              </w:rPr>
              <w:t>[87]</w:t>
            </w:r>
            <w:r w:rsidRPr="00FD11C1">
              <w:fldChar w:fldCharType="end"/>
            </w:r>
            <w:r w:rsidRPr="00FD11C1">
              <w:t xml:space="preserve"> Sri Lanka (Colombo)</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059121E7" w14:textId="77777777" w:rsidR="00402A97" w:rsidRPr="00FD11C1" w:rsidRDefault="00402A97" w:rsidP="00FD11C1">
            <w:r w:rsidRPr="00FD11C1">
              <w:t>Method: CFT and MAT</w:t>
            </w:r>
          </w:p>
          <w:p w14:paraId="7A55180B" w14:textId="2BCE3C0A" w:rsidR="00402A97" w:rsidRPr="00FD11C1" w:rsidRDefault="00402A97" w:rsidP="00FD11C1">
            <w:r w:rsidRPr="00FD11C1">
              <w:t>Dogs: 30/29</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2D885A4E" w14:textId="5689B84E"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62FD22FF" w14:textId="3C654888" w:rsidR="00402A97" w:rsidRPr="00FD11C1" w:rsidRDefault="00402A97" w:rsidP="00FD11C1">
            <w:r w:rsidRPr="00FD11C1">
              <w:t>Intermediate (44%)</w:t>
            </w:r>
          </w:p>
        </w:tc>
      </w:tr>
      <w:tr w:rsidR="00FD11C1" w:rsidRPr="00FD11C1" w14:paraId="2B10F337"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1E1E48DD" w14:textId="5361C4AC" w:rsidR="00402A97" w:rsidRPr="00FD11C1" w:rsidRDefault="00402A97" w:rsidP="00FD11C1">
            <w:r w:rsidRPr="00FD11C1">
              <w:t>88</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1D0871" w14:textId="421ACB55" w:rsidR="00402A97" w:rsidRPr="00FD11C1" w:rsidRDefault="00402A97" w:rsidP="00FD11C1">
            <w:pPr>
              <w:rPr>
                <w:noProof/>
              </w:rPr>
            </w:pPr>
            <w:r w:rsidRPr="00FD11C1">
              <w:t xml:space="preserve">Sodhi et al., 1980 </w:t>
            </w:r>
            <w:r w:rsidRPr="00FD11C1">
              <w:fldChar w:fldCharType="begin"/>
            </w:r>
            <w:r w:rsidRPr="00FD11C1">
              <w:instrText xml:space="preserve"> ADDIN EN.CITE &lt;EndNote&gt;&lt;Cite&gt;&lt;Author&gt;Sodhi&lt;/Author&gt;&lt;Year&gt;1980&lt;/Year&gt;&lt;RecNum&gt;1619&lt;/RecNum&gt;&lt;DisplayText&gt;[88]&lt;/DisplayText&gt;&lt;record&gt;&lt;rec-number&gt;1619&lt;/rec-number&gt;&lt;foreign-keys&gt;&lt;key app="EN" db-id="5vvarzr58sd05eevwzm5ff08vsxpvv2erep0" timestamp="1713782240"&gt;1619&lt;/key&gt;&lt;/foreign-keys&gt;&lt;ref-type name="Journal Article"&gt;17&lt;/ref-type&gt;&lt;contributors&gt;&lt;authors&gt;&lt;author&gt;Sodhi, SS&lt;/author&gt;&lt;author&gt;Joshi, DV&lt;/author&gt;&lt;author&gt;Sharma, DR&lt;/author&gt;&lt;author&gt;Baxi, KK&lt;/author&gt;&lt;/authors&gt;&lt;/contributors&gt;&lt;titles&gt;&lt;title&gt;Seroprevalence of brucellosis and Q fever in dairy animals&lt;/title&gt;&lt;secondary-title&gt;Zentralblatt für Veterinärmedizin Reihe B&lt;/secondary-title&gt;&lt;/titles&gt;&lt;pages&gt;683-685&lt;/pages&gt;&lt;volume&gt;27&lt;/volume&gt;&lt;number&gt;8&lt;/number&gt;&lt;dates&gt;&lt;year&gt;1980&lt;/year&gt;&lt;/dates&gt;&lt;isbn&gt;0931-2021&lt;/isbn&gt;&lt;urls&gt;&lt;/urls&gt;&lt;/record&gt;&lt;/Cite&gt;&lt;/EndNote&gt;</w:instrText>
            </w:r>
            <w:r w:rsidRPr="00FD11C1">
              <w:fldChar w:fldCharType="separate"/>
            </w:r>
            <w:r w:rsidRPr="00FD11C1">
              <w:rPr>
                <w:noProof/>
              </w:rPr>
              <w:t>[88]</w:t>
            </w:r>
            <w:r w:rsidRPr="00FD11C1">
              <w:fldChar w:fldCharType="end"/>
            </w:r>
            <w:r w:rsidRPr="00FD11C1">
              <w:t xml:space="preserve"> India (Punjab)</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04A21B81" w14:textId="456B421E" w:rsidR="00402A97" w:rsidRPr="00FD11C1" w:rsidRDefault="00402A97" w:rsidP="00FD11C1">
            <w:r w:rsidRPr="00FD11C1">
              <w:t>Method: CAT</w:t>
            </w:r>
          </w:p>
          <w:p w14:paraId="4FA351F2" w14:textId="2587DCAC" w:rsidR="00402A97" w:rsidRPr="00FD11C1" w:rsidRDefault="00402A97" w:rsidP="00FD11C1">
            <w:r w:rsidRPr="00FD11C1">
              <w:t>Ruminant: 659/157</w:t>
            </w:r>
          </w:p>
          <w:p w14:paraId="5B2504B0" w14:textId="19A14AD7" w:rsidR="00402A97" w:rsidRPr="00FD11C1" w:rsidRDefault="00402A97" w:rsidP="00FD11C1">
            <w:r w:rsidRPr="00FD11C1">
              <w:t>LR: 659/157</w:t>
            </w:r>
          </w:p>
          <w:p w14:paraId="4E92E976" w14:textId="4CF0A107" w:rsidR="00402A97" w:rsidRPr="00FD11C1" w:rsidRDefault="00402A97" w:rsidP="00FD11C1">
            <w:r w:rsidRPr="00FD11C1">
              <w:t>Cattle: 198/46</w:t>
            </w:r>
          </w:p>
          <w:p w14:paraId="428EDF0D" w14:textId="6485A40D" w:rsidR="00402A97" w:rsidRPr="00FD11C1" w:rsidRDefault="00402A97" w:rsidP="00FD11C1">
            <w:r w:rsidRPr="00FD11C1">
              <w:t>Buffalo: 461/111</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7E0FC884"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3E8C6524" w14:textId="45E55959" w:rsidR="00402A97" w:rsidRPr="00FD11C1" w:rsidRDefault="00402A97" w:rsidP="00FD11C1">
            <w:r w:rsidRPr="00FD11C1">
              <w:t>High (70%)</w:t>
            </w:r>
          </w:p>
        </w:tc>
      </w:tr>
      <w:tr w:rsidR="00FD11C1" w:rsidRPr="00FD11C1" w14:paraId="53585EA5"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521C3E15" w14:textId="7A1B71B9" w:rsidR="00402A97" w:rsidRPr="00FD11C1" w:rsidRDefault="00402A97" w:rsidP="00FD11C1">
            <w:pPr>
              <w:rPr>
                <w:noProof/>
              </w:rPr>
            </w:pPr>
            <w:r w:rsidRPr="00FD11C1">
              <w:t>89</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F1D724" w14:textId="77777777" w:rsidR="00402A97" w:rsidRPr="00FD11C1" w:rsidRDefault="00402A97" w:rsidP="00FD11C1">
            <w:r w:rsidRPr="00FD11C1">
              <w:t>Stephen and Rao, 1979a</w:t>
            </w:r>
          </w:p>
          <w:p w14:paraId="20869774" w14:textId="5706A276" w:rsidR="00402A97" w:rsidRPr="00FD11C1" w:rsidRDefault="00402A97" w:rsidP="00FD11C1">
            <w:r w:rsidRPr="00FD11C1">
              <w:fldChar w:fldCharType="begin"/>
            </w:r>
            <w:r w:rsidR="00B47D0D" w:rsidRPr="00FD11C1">
              <w:instrText xml:space="preserve"> ADDIN EN.CITE &lt;EndNote&gt;&lt;Cite&gt;&lt;Author&gt;Stephen&lt;/Author&gt;&lt;Year&gt;1979&lt;/Year&gt;&lt;RecNum&gt;1666&lt;/RecNum&gt;&lt;DisplayText&gt;[89]&lt;/DisplayText&gt;&lt;record&gt;&lt;rec-number&gt;1666&lt;/rec-number&gt;&lt;foreign-keys&gt;&lt;key app="EN" db-id="5vvarzr58sd05eevwzm5ff08vsxpvv2erep0" timestamp="1716371883"&gt;1666&lt;/key&gt;&lt;/foreign-keys&gt;&lt;ref-type name="Journal Article"&gt;17&lt;/ref-type&gt;&lt;contributors&gt;&lt;authors&gt;&lt;author&gt;Stephen, S&lt;/author&gt;&lt;author&gt;Rao, KN Achyutha&lt;/author&gt;&lt;/authors&gt;&lt;/contributors&gt;&lt;titles&gt;&lt;title&gt;Coxiellosis in reptiles of South Kanara district, Karnataka&lt;/title&gt;&lt;secondary-title&gt;Indian Journal of Medical Research&lt;/secondary-title&gt;&lt;/titles&gt;&lt;periodical&gt;&lt;full-title&gt;Indian Journal of Medical Research&lt;/full-title&gt;&lt;/periodical&gt;&lt;pages&gt;937-941&lt;/pages&gt;&lt;volume&gt;70&lt;/volume&gt;&lt;dates&gt;&lt;year&gt;1979&lt;/year&gt;&lt;/dates&gt;&lt;urls&gt;&lt;/urls&gt;&lt;/record&gt;&lt;/Cite&gt;&lt;/EndNote&gt;</w:instrText>
            </w:r>
            <w:r w:rsidRPr="00FD11C1">
              <w:fldChar w:fldCharType="separate"/>
            </w:r>
            <w:r w:rsidRPr="00FD11C1">
              <w:rPr>
                <w:noProof/>
              </w:rPr>
              <w:t>[89]</w:t>
            </w:r>
            <w:r w:rsidRPr="00FD11C1">
              <w:fldChar w:fldCharType="end"/>
            </w:r>
            <w:r w:rsidRPr="00FD11C1">
              <w:t xml:space="preserve"> India (Karnataka)</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61D1E4D3" w14:textId="1DB47683" w:rsidR="00402A97" w:rsidRPr="00FD11C1" w:rsidRDefault="00402A97" w:rsidP="00FD11C1">
            <w:r w:rsidRPr="00FD11C1">
              <w:t>Method: MAT and CFT</w:t>
            </w:r>
          </w:p>
          <w:p w14:paraId="1B267744" w14:textId="326189FE" w:rsidR="00402A97" w:rsidRPr="00FD11C1" w:rsidRDefault="00402A97" w:rsidP="00FD11C1">
            <w:r w:rsidRPr="00FD11C1">
              <w:t>Reptiles: 31/16</w:t>
            </w:r>
          </w:p>
          <w:p w14:paraId="7E8835D9" w14:textId="7D4373C0" w:rsidR="00402A97" w:rsidRPr="00FD11C1" w:rsidRDefault="00402A97" w:rsidP="0007453A">
            <w:r w:rsidRPr="00FD11C1">
              <w:t>Lizard: 1/1</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4A86C79C"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2FA4763A" w14:textId="70921605" w:rsidR="00402A97" w:rsidRPr="00FD11C1" w:rsidRDefault="00402A97" w:rsidP="00FD11C1">
            <w:r w:rsidRPr="00FD11C1">
              <w:t>Intermediate (56%)</w:t>
            </w:r>
          </w:p>
        </w:tc>
      </w:tr>
      <w:tr w:rsidR="00FD11C1" w:rsidRPr="00FD11C1" w14:paraId="5F86CE00"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0C68A75B" w14:textId="7DFC2D6A" w:rsidR="00402A97" w:rsidRPr="00FD11C1" w:rsidRDefault="00402A97" w:rsidP="00FD11C1">
            <w:pPr>
              <w:rPr>
                <w:noProof/>
              </w:rPr>
            </w:pPr>
            <w:r w:rsidRPr="00FD11C1">
              <w:t>90</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E8F938" w14:textId="2BCC9743" w:rsidR="00402A97" w:rsidRPr="00FD11C1" w:rsidRDefault="00402A97" w:rsidP="00FD11C1">
            <w:r w:rsidRPr="00FD11C1">
              <w:t xml:space="preserve">Stephen and Rao, 1979b </w:t>
            </w:r>
            <w:r w:rsidRPr="00FD11C1">
              <w:fldChar w:fldCharType="begin"/>
            </w:r>
            <w:r w:rsidR="00B47D0D" w:rsidRPr="00FD11C1">
              <w:instrText xml:space="preserve"> ADDIN EN.CITE &lt;EndNote&gt;&lt;Cite&gt;&lt;Author&gt;Stephen&lt;/Author&gt;&lt;Year&gt;1979&lt;/Year&gt;&lt;RecNum&gt;1664&lt;/RecNum&gt;&lt;DisplayText&gt;[90]&lt;/DisplayText&gt;&lt;record&gt;&lt;rec-number&gt;1664&lt;/rec-number&gt;&lt;foreign-keys&gt;&lt;key app="EN" db-id="5vvarzr58sd05eevwzm5ff08vsxpvv2erep0" timestamp="1716371882"&gt;1664&lt;/key&gt;&lt;/foreign-keys&gt;&lt;ref-type name="Journal Article"&gt;17&lt;/ref-type&gt;&lt;contributors&gt;&lt;authors&gt;&lt;author&gt;Stephen, S.&lt;/author&gt;&lt;author&gt;Achyutha Rao, K. N.&lt;/author&gt;&lt;/authors&gt;&lt;/contributors&gt;&lt;titles&gt;&lt;title&gt;Q fever in South Kanara district: natural occurrence of Coxiella burnetii in the tick (Aponomma gervaisi)--preliminary report&lt;/title&gt;&lt;secondary-title&gt;Indian J Med Res&lt;/secondary-title&gt;&lt;/titles&gt;&lt;periodical&gt;&lt;full-title&gt;Indian J Med Res&lt;/full-title&gt;&lt;/periodical&gt;&lt;pages&gt;244-6&lt;/pages&gt;&lt;volume&gt;69&lt;/volume&gt;&lt;edition&gt;1979/02/01&lt;/edition&gt;&lt;keywords&gt;&lt;keyword&gt;Animals&lt;/keyword&gt;&lt;keyword&gt;*Arachnid Vectors&lt;/keyword&gt;&lt;keyword&gt;Coxiella/*isolation &amp;amp; purification&lt;/keyword&gt;&lt;keyword&gt;Guinea Pigs&lt;/keyword&gt;&lt;keyword&gt;India&lt;/keyword&gt;&lt;keyword&gt;Q Fever/microbiology&lt;/keyword&gt;&lt;keyword&gt;Snakes&lt;/keyword&gt;&lt;keyword&gt;Tick Infestations/veterinary&lt;/keyword&gt;&lt;keyword&gt;Ticks/*microbiology&lt;/keyword&gt;&lt;/keywords&gt;&lt;dates&gt;&lt;year&gt;1979&lt;/year&gt;&lt;pub-dates&gt;&lt;date&gt;Feb&lt;/date&gt;&lt;/pub-dates&gt;&lt;/dates&gt;&lt;isbn&gt;0971-5916 (Print)&amp;#xD;0971-5916&lt;/isbn&gt;&lt;accession-num&gt;429027&lt;/accession-num&gt;&lt;urls&gt;&lt;/urls&gt;&lt;remote-database-provider&gt;NLM&lt;/remote-database-provider&gt;&lt;language&gt;eng&lt;/language&gt;&lt;/record&gt;&lt;/Cite&gt;&lt;/EndNote&gt;</w:instrText>
            </w:r>
            <w:r w:rsidRPr="00FD11C1">
              <w:fldChar w:fldCharType="separate"/>
            </w:r>
            <w:r w:rsidRPr="00FD11C1">
              <w:rPr>
                <w:noProof/>
              </w:rPr>
              <w:t>[90]</w:t>
            </w:r>
            <w:r w:rsidRPr="00FD11C1">
              <w:fldChar w:fldCharType="end"/>
            </w:r>
            <w:r w:rsidRPr="00FD11C1">
              <w:t xml:space="preserve"> India, Karnataka</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327264D2" w14:textId="77777777" w:rsidR="00402A97" w:rsidRPr="00FD11C1" w:rsidRDefault="00402A97" w:rsidP="00FD11C1">
            <w:r w:rsidRPr="00FD11C1">
              <w:t>Method: MAT</w:t>
            </w:r>
          </w:p>
          <w:p w14:paraId="2197FC94" w14:textId="6992A4C7" w:rsidR="00402A97" w:rsidRPr="00FD11C1" w:rsidRDefault="00402A97" w:rsidP="00FD11C1">
            <w:r w:rsidRPr="00FD11C1">
              <w:t>Ticks: 80/2</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5EC184EB" w14:textId="2332200E"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41150C54" w14:textId="48F22873" w:rsidR="00402A97" w:rsidRPr="00FD11C1" w:rsidRDefault="00402A97" w:rsidP="00FD11C1">
            <w:r w:rsidRPr="00FD11C1">
              <w:t>No ticks detail available; Intermediate (56%)</w:t>
            </w:r>
          </w:p>
        </w:tc>
      </w:tr>
      <w:tr w:rsidR="00FD11C1" w:rsidRPr="00FD11C1" w14:paraId="356DDA18"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01955613" w14:textId="69A40446" w:rsidR="00402A97" w:rsidRPr="00FD11C1" w:rsidRDefault="00402A97" w:rsidP="00FD11C1">
            <w:pPr>
              <w:rPr>
                <w:noProof/>
              </w:rPr>
            </w:pPr>
            <w:r w:rsidRPr="00FD11C1">
              <w:rPr>
                <w:noProof/>
              </w:rPr>
              <w:t>91</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14C41C" w14:textId="47FE8F8A" w:rsidR="00402A97" w:rsidRPr="00FD11C1" w:rsidRDefault="00402A97" w:rsidP="00FD11C1">
            <w:pPr>
              <w:rPr>
                <w:noProof/>
              </w:rPr>
            </w:pPr>
            <w:r w:rsidRPr="00FD11C1">
              <w:rPr>
                <w:noProof/>
              </w:rPr>
              <w:t xml:space="preserve">Staphen et al., 1978 </w:t>
            </w:r>
            <w:r w:rsidRPr="00FD11C1">
              <w:rPr>
                <w:noProof/>
              </w:rPr>
              <w:fldChar w:fldCharType="begin"/>
            </w:r>
            <w:r w:rsidR="00B47D0D" w:rsidRPr="00FD11C1">
              <w:rPr>
                <w:noProof/>
              </w:rPr>
              <w:instrText xml:space="preserve"> ADDIN EN.CITE &lt;EndNote&gt;&lt;Cite&gt;&lt;Author&gt;Staphen&lt;/Author&gt;&lt;Year&gt;1978&lt;/Year&gt;&lt;RecNum&gt;1622&lt;/RecNum&gt;&lt;DisplayText&gt;[91]&lt;/DisplayText&gt;&lt;record&gt;&lt;rec-number&gt;1622&lt;/rec-number&gt;&lt;foreign-keys&gt;&lt;key app="EN" db-id="5vvarzr58sd05eevwzm5ff08vsxpvv2erep0" timestamp="1713782241"&gt;1622&lt;/key&gt;&lt;/foreign-keys&gt;&lt;ref-type name="Journal Article"&gt;17&lt;/ref-type&gt;&lt;contributors&gt;&lt;authors&gt;&lt;author&gt;Staphen, S&lt;/author&gt;&lt;author&gt;Indrani, R&lt;/author&gt;&lt;author&gt;Rao, KN Achyutha&lt;/author&gt;&lt;/authors&gt;&lt;/contributors&gt;&lt;titles&gt;&lt;title&gt;Q fever antibodies in domestic animals in south Kanara-a preliminary report&lt;/title&gt;&lt;secondary-title&gt;Indian Journal of Medical Research&lt;/secondary-title&gt;&lt;/titles&gt;&lt;periodical&gt;&lt;full-title&gt;Indian Journal of Medical Research&lt;/full-title&gt;&lt;/periodical&gt;&lt;pages&gt;39-43&lt;/pages&gt;&lt;volume&gt;68&lt;/volume&gt;&lt;number&gt;July&lt;/number&gt;&lt;dates&gt;&lt;year&gt;1978&lt;/year&gt;&lt;/dates&gt;&lt;urls&gt;&lt;/urls&gt;&lt;/record&gt;&lt;/Cite&gt;&lt;/EndNote&gt;</w:instrText>
            </w:r>
            <w:r w:rsidRPr="00FD11C1">
              <w:rPr>
                <w:noProof/>
              </w:rPr>
              <w:fldChar w:fldCharType="separate"/>
            </w:r>
            <w:r w:rsidRPr="00FD11C1">
              <w:rPr>
                <w:noProof/>
              </w:rPr>
              <w:t>[91]</w:t>
            </w:r>
            <w:r w:rsidRPr="00FD11C1">
              <w:rPr>
                <w:noProof/>
              </w:rPr>
              <w:fldChar w:fldCharType="end"/>
            </w:r>
            <w:r w:rsidRPr="00FD11C1">
              <w:rPr>
                <w:noProof/>
              </w:rPr>
              <w:t xml:space="preserve"> India (</w:t>
            </w:r>
            <w:r w:rsidRPr="00FD11C1">
              <w:t>Karnataka)</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269B9D3C" w14:textId="77777777" w:rsidR="00402A97" w:rsidRPr="00FD11C1" w:rsidRDefault="00402A97" w:rsidP="00FD11C1">
            <w:r w:rsidRPr="00FD11C1">
              <w:t>Method: CFT</w:t>
            </w:r>
          </w:p>
          <w:p w14:paraId="328467F3" w14:textId="192F5B3F" w:rsidR="00402A97" w:rsidRPr="00FD11C1" w:rsidRDefault="00402A97" w:rsidP="00FD11C1">
            <w:r w:rsidRPr="00FD11C1">
              <w:t>Ruminant: 219/11</w:t>
            </w:r>
          </w:p>
          <w:p w14:paraId="19A991EE" w14:textId="40DF4EB0" w:rsidR="00402A97" w:rsidRPr="00FD11C1" w:rsidRDefault="00402A97" w:rsidP="00FD11C1">
            <w:r w:rsidRPr="00FD11C1">
              <w:t>LR: 14/2; SR:205/109</w:t>
            </w:r>
          </w:p>
          <w:p w14:paraId="6253C7D1" w14:textId="2DD27B61" w:rsidR="00402A97" w:rsidRPr="00FD11C1" w:rsidRDefault="00402A97" w:rsidP="00FD11C1">
            <w:r w:rsidRPr="00FD11C1">
              <w:t>Cattle: 10/1</w:t>
            </w:r>
          </w:p>
          <w:p w14:paraId="4325970F" w14:textId="77777777" w:rsidR="00402A97" w:rsidRPr="00FD11C1" w:rsidRDefault="00402A97" w:rsidP="00FD11C1">
            <w:r w:rsidRPr="00FD11C1">
              <w:t>Buffalo: 4/1</w:t>
            </w:r>
          </w:p>
          <w:p w14:paraId="119C657B" w14:textId="77777777" w:rsidR="00402A97" w:rsidRPr="00FD11C1" w:rsidRDefault="00402A97" w:rsidP="00FD11C1">
            <w:r w:rsidRPr="00FD11C1">
              <w:t>Goat: 125/75</w:t>
            </w:r>
          </w:p>
          <w:p w14:paraId="45487E17" w14:textId="77777777" w:rsidR="00402A97" w:rsidRPr="00FD11C1" w:rsidRDefault="00402A97" w:rsidP="00FD11C1">
            <w:r w:rsidRPr="00FD11C1">
              <w:t>Sheep: 80/34</w:t>
            </w:r>
          </w:p>
          <w:p w14:paraId="1A042D14" w14:textId="77777777" w:rsidR="00402A97" w:rsidRPr="00FD11C1" w:rsidRDefault="00402A97" w:rsidP="00FD11C1">
            <w:r w:rsidRPr="00FD11C1">
              <w:t>Dogs: 12/2</w:t>
            </w:r>
          </w:p>
          <w:p w14:paraId="24F7710D" w14:textId="2E625706" w:rsidR="00402A97" w:rsidRPr="00FD11C1" w:rsidRDefault="00402A97" w:rsidP="00FD11C1">
            <w:r w:rsidRPr="00FD11C1">
              <w:t>Chicken: 61/1</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43B8BA9E"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20DC1066" w14:textId="05E38BD7" w:rsidR="00402A97" w:rsidRPr="00FD11C1" w:rsidRDefault="00402A97" w:rsidP="00FD11C1">
            <w:r w:rsidRPr="00FD11C1">
              <w:t>High (70%)</w:t>
            </w:r>
          </w:p>
        </w:tc>
      </w:tr>
      <w:tr w:rsidR="00FD11C1" w:rsidRPr="00FD11C1" w14:paraId="0A1F2560"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681F5336" w14:textId="2E55840F" w:rsidR="00402A97" w:rsidRPr="00FD11C1" w:rsidRDefault="00402A97" w:rsidP="00FD11C1">
            <w:pPr>
              <w:rPr>
                <w:noProof/>
              </w:rPr>
            </w:pPr>
            <w:r w:rsidRPr="00FD11C1">
              <w:t>9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BED45F" w14:textId="201B8EE4" w:rsidR="00402A97" w:rsidRPr="00FD11C1" w:rsidRDefault="00402A97" w:rsidP="00FD11C1">
            <w:r w:rsidRPr="00FD11C1">
              <w:rPr>
                <w:noProof/>
              </w:rPr>
              <w:t xml:space="preserve">Stephen et al., </w:t>
            </w:r>
            <w:r w:rsidRPr="00FD11C1">
              <w:t xml:space="preserve">1979 </w:t>
            </w:r>
            <w:r w:rsidRPr="00FD11C1">
              <w:fldChar w:fldCharType="begin"/>
            </w:r>
            <w:r w:rsidR="00B47D0D" w:rsidRPr="00FD11C1">
              <w:instrText xml:space="preserve"> ADDIN EN.CITE &lt;EndNote&gt;&lt;Cite&gt;&lt;Author&gt;Stephen&lt;/Author&gt;&lt;Year&gt;1979&lt;/Year&gt;&lt;RecNum&gt;1665&lt;/RecNum&gt;&lt;DisplayText&gt;[92]&lt;/DisplayText&gt;&lt;record&gt;&lt;rec-number&gt;1665&lt;/rec-number&gt;&lt;foreign-keys&gt;&lt;key app="EN" db-id="5vvarzr58sd05eevwzm5ff08vsxpvv2erep0" timestamp="1716371883"&gt;1665&lt;/key&gt;&lt;/foreign-keys&gt;&lt;ref-type name="Journal Article"&gt;17&lt;/ref-type&gt;&lt;contributors&gt;&lt;authors&gt;&lt;author&gt;Stephen, S&lt;/author&gt;&lt;author&gt;Chandrashekara, I&lt;/author&gt;&lt;author&gt;KNA, RAO&lt;/author&gt;&lt;/authors&gt;&lt;/contributors&gt;&lt;titles&gt;&lt;title&gt;Complement fixing and agglutinating antibodies to Coxiella burnetii in several mammals of Karnataka State&lt;/title&gt;&lt;/titles&gt;&lt;dates&gt;&lt;year&gt;1979&lt;/year&gt;&lt;/dates&gt;&lt;urls&gt;&lt;/urls&gt;&lt;/record&gt;&lt;/Cite&gt;&lt;/EndNote&gt;</w:instrText>
            </w:r>
            <w:r w:rsidRPr="00FD11C1">
              <w:fldChar w:fldCharType="separate"/>
            </w:r>
            <w:r w:rsidRPr="00FD11C1">
              <w:rPr>
                <w:noProof/>
              </w:rPr>
              <w:t>[92]</w:t>
            </w:r>
            <w:r w:rsidRPr="00FD11C1">
              <w:fldChar w:fldCharType="end"/>
            </w:r>
          </w:p>
          <w:p w14:paraId="745C64F6" w14:textId="086D0E52" w:rsidR="00402A97" w:rsidRPr="00FD11C1" w:rsidRDefault="00402A97" w:rsidP="00FD11C1">
            <w:pPr>
              <w:rPr>
                <w:noProof/>
              </w:rPr>
            </w:pPr>
            <w:r w:rsidRPr="00FD11C1">
              <w:t>India (Karnataka)</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50BA5EC6" w14:textId="77777777" w:rsidR="00402A97" w:rsidRPr="00FD11C1" w:rsidRDefault="00402A97" w:rsidP="00FD11C1">
            <w:r w:rsidRPr="00FD11C1">
              <w:t>Method: MAT and CFT</w:t>
            </w:r>
          </w:p>
          <w:p w14:paraId="51894848" w14:textId="44EC5DA6" w:rsidR="00402A97" w:rsidRPr="00FD11C1" w:rsidRDefault="00402A97" w:rsidP="00FD11C1">
            <w:r w:rsidRPr="00FD11C1">
              <w:t>Ruminants: 455/186</w:t>
            </w:r>
          </w:p>
          <w:p w14:paraId="6FFE36B9" w14:textId="264837A6" w:rsidR="00402A97" w:rsidRPr="00FD11C1" w:rsidRDefault="00402A97" w:rsidP="00FD11C1">
            <w:r w:rsidRPr="00FD11C1">
              <w:t>SR: 339/174; LR: 116/12</w:t>
            </w:r>
            <w:r w:rsidRPr="00FD11C1">
              <w:br/>
              <w:t>Cattle: 102/11</w:t>
            </w:r>
          </w:p>
          <w:p w14:paraId="06864B0D" w14:textId="77777777" w:rsidR="00402A97" w:rsidRPr="00FD11C1" w:rsidRDefault="00402A97" w:rsidP="00FD11C1">
            <w:r w:rsidRPr="00FD11C1">
              <w:t>Buffalo: 14/1</w:t>
            </w:r>
          </w:p>
          <w:p w14:paraId="2A0CDFE8" w14:textId="77777777" w:rsidR="00402A97" w:rsidRPr="00FD11C1" w:rsidRDefault="00402A97" w:rsidP="00FD11C1">
            <w:r w:rsidRPr="00FD11C1">
              <w:t>Sheep: 142/73</w:t>
            </w:r>
          </w:p>
          <w:p w14:paraId="2A45BB54" w14:textId="77777777" w:rsidR="00402A97" w:rsidRPr="00FD11C1" w:rsidRDefault="00402A97" w:rsidP="00FD11C1">
            <w:r w:rsidRPr="00FD11C1">
              <w:t>Goats: 197/101</w:t>
            </w:r>
          </w:p>
          <w:p w14:paraId="7CC82DF9" w14:textId="77777777" w:rsidR="00402A97" w:rsidRPr="00FD11C1" w:rsidRDefault="00402A97" w:rsidP="00FD11C1">
            <w:r w:rsidRPr="00FD11C1">
              <w:t>Dogs: 27/3</w:t>
            </w:r>
          </w:p>
          <w:p w14:paraId="59DD0C9D" w14:textId="77777777" w:rsidR="00402A97" w:rsidRPr="00FD11C1" w:rsidRDefault="00402A97" w:rsidP="00FD11C1">
            <w:r w:rsidRPr="00FD11C1">
              <w:t>Rodents: 39/3</w:t>
            </w:r>
          </w:p>
          <w:p w14:paraId="311AF4E8" w14:textId="77777777" w:rsidR="00402A97" w:rsidRPr="00FD11C1" w:rsidRDefault="00402A97" w:rsidP="00FD11C1">
            <w:r w:rsidRPr="00FD11C1">
              <w:t>Pigs: 4/0</w:t>
            </w:r>
          </w:p>
          <w:p w14:paraId="0E9260A3" w14:textId="17BE601B" w:rsidR="00402A97" w:rsidRPr="00FD11C1" w:rsidRDefault="00402A97" w:rsidP="00FD11C1">
            <w:r w:rsidRPr="00FD11C1">
              <w:t>Bandicoots: 4/0</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20921227"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1ECF19D8" w14:textId="433632B4" w:rsidR="00402A97" w:rsidRPr="00FD11C1" w:rsidRDefault="00402A97" w:rsidP="00FD11C1">
            <w:r w:rsidRPr="00FD11C1">
              <w:t>High (80%)</w:t>
            </w:r>
          </w:p>
        </w:tc>
      </w:tr>
      <w:tr w:rsidR="00FD11C1" w:rsidRPr="00FD11C1" w14:paraId="75F46412"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3ACD15D0" w14:textId="2B9DD02C" w:rsidR="00402A97" w:rsidRPr="00FD11C1" w:rsidRDefault="00402A97" w:rsidP="00FD11C1">
            <w:r w:rsidRPr="00FD11C1">
              <w:t>93</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7EA8B8" w14:textId="7548FE63" w:rsidR="00402A97" w:rsidRPr="00FD11C1" w:rsidRDefault="00402A97" w:rsidP="00FD11C1">
            <w:r w:rsidRPr="00FD11C1">
              <w:t xml:space="preserve">(Stephen et al., 1980a) </w:t>
            </w:r>
            <w:r w:rsidRPr="00FD11C1">
              <w:fldChar w:fldCharType="begin"/>
            </w:r>
            <w:r w:rsidR="00B47D0D" w:rsidRPr="00FD11C1">
              <w:instrText xml:space="preserve"> ADDIN EN.CITE &lt;EndNote&gt;&lt;Cite&gt;&lt;Author&gt;Stephen&lt;/Author&gt;&lt;Year&gt;1980&lt;/Year&gt;&lt;RecNum&gt;1624&lt;/RecNum&gt;&lt;DisplayText&gt;[93]&lt;/DisplayText&gt;&lt;record&gt;&lt;rec-number&gt;1624&lt;/rec-number&gt;&lt;foreign-keys&gt;&lt;key app="EN" db-id="5vvarzr58sd05eevwzm5ff08vsxpvv2erep0" timestamp="1713782242"&gt;1624&lt;/key&gt;&lt;/foreign-keys&gt;&lt;ref-type name="Journal Article"&gt;17&lt;/ref-type&gt;&lt;contributors&gt;&lt;authors&gt;&lt;author&gt;Stephen, S&lt;/author&gt;&lt;author&gt;Chandrashekara, I&lt;/author&gt;&lt;author&gt;Laxminarayan Rao, H&lt;/author&gt;&lt;author&gt;Govinda Rao, K&lt;/author&gt;&lt;author&gt;Rao, KNA&lt;/author&gt;&lt;/authors&gt;&lt;/contributors&gt;&lt;titles&gt;&lt;title&gt;Prevalence of human Q fever in south Kanara district, Karnataka&lt;/title&gt;&lt;secondary-title&gt;Indian Journal of Medical Research&lt;/secondary-title&gt;&lt;/titles&gt;&lt;periodical&gt;&lt;full-title&gt;Indian Journal of Medical Research&lt;/full-title&gt;&lt;/periodical&gt;&lt;pages&gt;510-515&lt;/pages&gt;&lt;volume&gt;71&lt;/volume&gt;&lt;dates&gt;&lt;year&gt;1980&lt;/year&gt;&lt;/dates&gt;&lt;urls&gt;&lt;/urls&gt;&lt;/record&gt;&lt;/Cite&gt;&lt;/EndNote&gt;</w:instrText>
            </w:r>
            <w:r w:rsidRPr="00FD11C1">
              <w:fldChar w:fldCharType="separate"/>
            </w:r>
            <w:r w:rsidRPr="00FD11C1">
              <w:rPr>
                <w:noProof/>
              </w:rPr>
              <w:t>[93]</w:t>
            </w:r>
            <w:r w:rsidRPr="00FD11C1">
              <w:fldChar w:fldCharType="end"/>
            </w:r>
            <w:r w:rsidRPr="00FD11C1">
              <w:t xml:space="preserve"> India (Manipal)</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25AF1ACC" w14:textId="77777777" w:rsidR="00402A97" w:rsidRPr="00FD11C1" w:rsidRDefault="00402A97" w:rsidP="00FD11C1">
            <w:r w:rsidRPr="00FD11C1">
              <w:t>Method: MAT and CFT</w:t>
            </w:r>
          </w:p>
          <w:p w14:paraId="7AC02D1E" w14:textId="28EAB4A6" w:rsidR="00402A97" w:rsidRPr="00FD11C1" w:rsidRDefault="00402A97" w:rsidP="00FD11C1">
            <w:r w:rsidRPr="00FD11C1">
              <w:t>Human serum: 781/96</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398FD089"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5D3FDC54" w14:textId="2CA9C433" w:rsidR="00402A97" w:rsidRPr="00FD11C1" w:rsidRDefault="00402A97" w:rsidP="00FD11C1">
            <w:r w:rsidRPr="00FD11C1">
              <w:t>High (80%)</w:t>
            </w:r>
          </w:p>
        </w:tc>
      </w:tr>
      <w:tr w:rsidR="00FD11C1" w:rsidRPr="00FD11C1" w14:paraId="19EFD91D"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40395C48" w14:textId="4075E722" w:rsidR="00402A97" w:rsidRPr="00FD11C1" w:rsidRDefault="00402A97" w:rsidP="00FD11C1">
            <w:r w:rsidRPr="00FD11C1">
              <w:rPr>
                <w:noProof/>
              </w:rPr>
              <w:t>94</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066DF9" w14:textId="76D56BA4" w:rsidR="00402A97" w:rsidRPr="00FD11C1" w:rsidRDefault="00402A97" w:rsidP="00FD11C1">
            <w:r w:rsidRPr="00FD11C1">
              <w:t xml:space="preserve">(Stephen et al., 1980b) </w:t>
            </w:r>
            <w:r w:rsidRPr="00FD11C1">
              <w:fldChar w:fldCharType="begin"/>
            </w:r>
            <w:r w:rsidR="00B47D0D" w:rsidRPr="00FD11C1">
              <w:instrText xml:space="preserve"> ADDIN EN.CITE &lt;EndNote&gt;&lt;Cite&gt;&lt;Author&gt;Stephen&lt;/Author&gt;&lt;Year&gt;1980&lt;/Year&gt;&lt;RecNum&gt;1625&lt;/RecNum&gt;&lt;DisplayText&gt;[94]&lt;/DisplayText&gt;&lt;record&gt;&lt;rec-number&gt;1625&lt;/rec-number&gt;&lt;foreign-keys&gt;&lt;key app="EN" db-id="5vvarzr58sd05eevwzm5ff08vsxpvv2erep0" timestamp="1713782242"&gt;1625&lt;/key&gt;&lt;/foreign-keys&gt;&lt;ref-type name="Journal Article"&gt;17&lt;/ref-type&gt;&lt;contributors&gt;&lt;authors&gt;&lt;author&gt;Stephen, S&lt;/author&gt;&lt;author&gt;Chandrashekara, I&lt;/author&gt;&lt;author&gt;Rao, KN&lt;/author&gt;&lt;/authors&gt;&lt;/contributors&gt;&lt;titles&gt;&lt;title&gt;Coxiellosis in fowls of Karnataka State&lt;/title&gt;&lt;secondary-title&gt;The Indian journal of medical research&lt;/secondary-title&gt;&lt;/titles&gt;&lt;periodical&gt;&lt;full-title&gt;The Indian journal of medical research&lt;/full-title&gt;&lt;/periodical&gt;&lt;pages&gt;363-364&lt;/pages&gt;&lt;volume&gt;71&lt;/volume&gt;&lt;dates&gt;&lt;year&gt;1980&lt;/year&gt;&lt;/dates&gt;&lt;isbn&gt;0971-5916&lt;/isbn&gt;&lt;urls&gt;&lt;/urls&gt;&lt;/record&gt;&lt;/Cite&gt;&lt;/EndNote&gt;</w:instrText>
            </w:r>
            <w:r w:rsidRPr="00FD11C1">
              <w:fldChar w:fldCharType="separate"/>
            </w:r>
            <w:r w:rsidRPr="00FD11C1">
              <w:rPr>
                <w:noProof/>
              </w:rPr>
              <w:t>[94]</w:t>
            </w:r>
            <w:r w:rsidRPr="00FD11C1">
              <w:fldChar w:fldCharType="end"/>
            </w:r>
            <w:r w:rsidRPr="00FD11C1">
              <w:t xml:space="preserve"> India (Karnataka)</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22D2727C" w14:textId="77777777" w:rsidR="00402A97" w:rsidRPr="00FD11C1" w:rsidRDefault="00402A97" w:rsidP="00FD11C1">
            <w:r w:rsidRPr="00FD11C1">
              <w:t>Method: CFT</w:t>
            </w:r>
          </w:p>
          <w:p w14:paraId="2D9342E4" w14:textId="77777777" w:rsidR="00402A97" w:rsidRPr="00FD11C1" w:rsidRDefault="00402A97" w:rsidP="00FD11C1">
            <w:r w:rsidRPr="00FD11C1">
              <w:t>Chicken: 337/6</w:t>
            </w:r>
          </w:p>
          <w:p w14:paraId="36FB6456" w14:textId="00B0E2FB" w:rsidR="00402A97" w:rsidRPr="00FD11C1" w:rsidRDefault="00402A97" w:rsidP="00FD11C1">
            <w:r w:rsidRPr="00FD11C1">
              <w:t xml:space="preserve">L: 260/4; </w:t>
            </w:r>
            <w:proofErr w:type="gramStart"/>
            <w:r w:rsidRPr="00FD11C1">
              <w:t>Ex(</w:t>
            </w:r>
            <w:proofErr w:type="gramEnd"/>
            <w:r w:rsidRPr="00FD11C1">
              <w:t>white leg horn): 77/2</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65450FE1" w14:textId="304DFE8F"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257F265F" w14:textId="04AF5A6E" w:rsidR="00402A97" w:rsidRPr="00FD11C1" w:rsidRDefault="00402A97" w:rsidP="00FD11C1">
            <w:r w:rsidRPr="00FD11C1">
              <w:t>High (70%)</w:t>
            </w:r>
          </w:p>
        </w:tc>
      </w:tr>
      <w:tr w:rsidR="00FD11C1" w:rsidRPr="00FD11C1" w14:paraId="3961A415"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5E9FFEEE" w14:textId="1BAB1216" w:rsidR="00402A97" w:rsidRPr="00FD11C1" w:rsidRDefault="00402A97" w:rsidP="00FD11C1">
            <w:r w:rsidRPr="00FD11C1">
              <w:rPr>
                <w:noProof/>
              </w:rPr>
              <w:t>95</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D557B9" w14:textId="3949E451" w:rsidR="00402A97" w:rsidRPr="00FD11C1" w:rsidRDefault="00402A97" w:rsidP="00FD11C1">
            <w:r w:rsidRPr="00FD11C1">
              <w:t xml:space="preserve">(Stephen et al., 1980c) </w:t>
            </w:r>
            <w:r w:rsidRPr="00FD11C1">
              <w:fldChar w:fldCharType="begin"/>
            </w:r>
            <w:r w:rsidR="00B47D0D" w:rsidRPr="00FD11C1">
              <w:instrText xml:space="preserve"> ADDIN EN.CITE &lt;EndNote&gt;&lt;Cite&gt;&lt;Author&gt;Stephen&lt;/Author&gt;&lt;Year&gt;1980&lt;/Year&gt;&lt;RecNum&gt;1626&lt;/RecNum&gt;&lt;DisplayText&gt;[95]&lt;/DisplayText&gt;&lt;record&gt;&lt;rec-number&gt;1626&lt;/rec-number&gt;&lt;foreign-keys&gt;&lt;key app="EN" db-id="5vvarzr58sd05eevwzm5ff08vsxpvv2erep0" timestamp="1713782242"&gt;1626&lt;/key&gt;&lt;/foreign-keys&gt;&lt;ref-type name="Journal Article"&gt;17&lt;/ref-type&gt;&lt;contributors&gt;&lt;authors&gt;&lt;author&gt;Stephen, S&lt;/author&gt;&lt;author&gt;Chandrashekara, I&lt;/author&gt;&lt;author&gt;Rao, KN&lt;/author&gt;&lt;/authors&gt;&lt;/contributors&gt;&lt;titles&gt;&lt;title&gt;Natural occurrence of Coxiella burnetii in the brown dog tick Rhipicephalus sanguineus&lt;/title&gt;&lt;secondary-title&gt;The Indian Journal of Medical Research&lt;/secondary-title&gt;&lt;/titles&gt;&lt;periodical&gt;&lt;full-title&gt;The Indian journal of medical research&lt;/full-title&gt;&lt;/periodical&gt;&lt;pages&gt;865-869&lt;/pages&gt;&lt;volume&gt;71&lt;/volume&gt;&lt;dates&gt;&lt;year&gt;1980&lt;/year&gt;&lt;/dates&gt;&lt;isbn&gt;0971-5916&lt;/isbn&gt;&lt;urls&gt;&lt;/urls&gt;&lt;/record&gt;&lt;/Cite&gt;&lt;/EndNote&gt;</w:instrText>
            </w:r>
            <w:r w:rsidRPr="00FD11C1">
              <w:fldChar w:fldCharType="separate"/>
            </w:r>
            <w:r w:rsidRPr="00FD11C1">
              <w:rPr>
                <w:noProof/>
              </w:rPr>
              <w:t>[95]</w:t>
            </w:r>
            <w:r w:rsidRPr="00FD11C1">
              <w:fldChar w:fldCharType="end"/>
            </w:r>
            <w:r w:rsidRPr="00FD11C1">
              <w:t xml:space="preserve"> India (Karnataka)</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4F587938" w14:textId="32C3AFB2" w:rsidR="00402A97" w:rsidRPr="00FD11C1" w:rsidRDefault="00402A97"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250491FC" w14:textId="0FB28553" w:rsidR="00402A97" w:rsidRPr="00FD11C1" w:rsidRDefault="00402A97" w:rsidP="00FD11C1">
            <w:r w:rsidRPr="00FD11C1">
              <w:t>Method: Guineapig inoculation</w:t>
            </w:r>
          </w:p>
          <w:p w14:paraId="102F44CB" w14:textId="00B7C4C6" w:rsidR="00402A97" w:rsidRPr="00FD11C1" w:rsidRDefault="00402A97" w:rsidP="00FD11C1">
            <w:r w:rsidRPr="00FD11C1">
              <w:t>Tick pool: 20/1</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006EE55C" w14:textId="35C11521" w:rsidR="00402A97" w:rsidRPr="00FD11C1" w:rsidRDefault="00402A97" w:rsidP="00FD11C1">
            <w:r w:rsidRPr="00FD11C1">
              <w:t>High (71%)</w:t>
            </w:r>
          </w:p>
        </w:tc>
      </w:tr>
      <w:tr w:rsidR="00FD11C1" w:rsidRPr="00FD11C1" w14:paraId="027149D0"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125B4AF2" w14:textId="4737C62A" w:rsidR="00402A97" w:rsidRPr="00FD11C1" w:rsidRDefault="00402A97" w:rsidP="00FD11C1">
            <w:r w:rsidRPr="00FD11C1">
              <w:rPr>
                <w:noProof/>
              </w:rPr>
              <w:t>96</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56D066" w14:textId="049B582A" w:rsidR="00402A97" w:rsidRPr="00FD11C1" w:rsidRDefault="00402A97" w:rsidP="00FD11C1">
            <w:r w:rsidRPr="00FD11C1">
              <w:t xml:space="preserve">Stephen et al., 1980d </w:t>
            </w:r>
            <w:r w:rsidRPr="00FD11C1">
              <w:fldChar w:fldCharType="begin"/>
            </w:r>
            <w:r w:rsidR="00B47D0D" w:rsidRPr="00FD11C1">
              <w:instrText xml:space="preserve"> ADDIN EN.CITE &lt;EndNote&gt;&lt;Cite&gt;&lt;Author&gt;Stephen&lt;/Author&gt;&lt;Year&gt;1980&lt;/Year&gt;&lt;RecNum&gt;1627&lt;/RecNum&gt;&lt;DisplayText&gt;[96]&lt;/DisplayText&gt;&lt;record&gt;&lt;rec-number&gt;1627&lt;/rec-number&gt;&lt;foreign-keys&gt;&lt;key app="EN" db-id="5vvarzr58sd05eevwzm5ff08vsxpvv2erep0" timestamp="1713782242"&gt;1627&lt;/key&gt;&lt;/foreign-keys&gt;&lt;ref-type name="Journal Article"&gt;17&lt;/ref-type&gt;&lt;contributors&gt;&lt;authors&gt;&lt;author&gt;Stephen, S.&lt;/author&gt;&lt;author&gt;Chandrashekara, I.&lt;/author&gt;&lt;author&gt;Rao, K. G.&lt;/author&gt;&lt;author&gt;Rao, K. N.&lt;/author&gt;&lt;/authors&gt;&lt;/contributors&gt;&lt;titles&gt;&lt;title&gt;Natural occurrence of Coxiella burnetii in domestic mammals of Karnataka State&lt;/title&gt;&lt;secondary-title&gt;Indian J Med Res&lt;/secondary-title&gt;&lt;/titles&gt;&lt;periodical&gt;&lt;full-title&gt;Indian J Med Res&lt;/full-title&gt;&lt;/periodical&gt;&lt;pages&gt;516-21&lt;/pages&gt;&lt;volume&gt;71&lt;/volume&gt;&lt;edition&gt;1980/04/01&lt;/edition&gt;&lt;keywords&gt;&lt;keyword&gt;Animals&lt;/keyword&gt;&lt;keyword&gt;Buffaloes/microbiology&lt;/keyword&gt;&lt;keyword&gt;Carnivora/microbiology&lt;/keyword&gt;&lt;keyword&gt;Cattle&lt;/keyword&gt;&lt;keyword&gt;Cattle Diseases/microbiology&lt;/keyword&gt;&lt;keyword&gt;Coxiella/*isolation &amp;amp; purification&lt;/keyword&gt;&lt;keyword&gt;Disease Reservoirs&lt;/keyword&gt;&lt;keyword&gt;Dog Diseases/microbiology&lt;/keyword&gt;&lt;keyword&gt;Dogs&lt;/keyword&gt;&lt;keyword&gt;Goats/microbiology&lt;/keyword&gt;&lt;keyword&gt;Guinea Pigs&lt;/keyword&gt;&lt;keyword&gt;Male&lt;/keyword&gt;&lt;keyword&gt;Q Fever/microbiology/*veterinary&lt;/keyword&gt;&lt;keyword&gt;Rats&lt;/keyword&gt;&lt;keyword&gt;Rodent Diseases/microbiology&lt;/keyword&gt;&lt;keyword&gt;Sheep/microbiology&lt;/keyword&gt;&lt;keyword&gt;Sheep Diseases/microbiology&lt;/keyword&gt;&lt;/keywords&gt;&lt;dates&gt;&lt;year&gt;1980&lt;/year&gt;&lt;pub-dates&gt;&lt;date&gt;Apr&lt;/date&gt;&lt;/pub-dates&gt;&lt;/dates&gt;&lt;isbn&gt;0971-5916 (Print)&amp;#xD;0971-5916&lt;/isbn&gt;&lt;accession-num&gt;7390590&lt;/accession-num&gt;&lt;urls&gt;&lt;/urls&gt;&lt;remote-database-provider&gt;NLM&lt;/remote-database-provider&gt;&lt;language&gt;eng&lt;/language&gt;&lt;/record&gt;&lt;/Cite&gt;&lt;/EndNote&gt;</w:instrText>
            </w:r>
            <w:r w:rsidRPr="00FD11C1">
              <w:fldChar w:fldCharType="separate"/>
            </w:r>
            <w:r w:rsidRPr="00FD11C1">
              <w:rPr>
                <w:noProof/>
              </w:rPr>
              <w:t>[96]</w:t>
            </w:r>
            <w:r w:rsidRPr="00FD11C1">
              <w:fldChar w:fldCharType="end"/>
            </w:r>
            <w:r w:rsidRPr="00FD11C1">
              <w:t xml:space="preserve"> India (Karnataka)</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581E6D82" w14:textId="38970310" w:rsidR="00402A97" w:rsidRPr="00FD11C1" w:rsidRDefault="00402A97"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158E0D35" w14:textId="77777777" w:rsidR="00402A97" w:rsidRPr="00FD11C1" w:rsidRDefault="00402A97" w:rsidP="00FD11C1">
            <w:r w:rsidRPr="00FD11C1">
              <w:t>Method: Animal inoculation</w:t>
            </w:r>
          </w:p>
          <w:p w14:paraId="58FB7612" w14:textId="5B675738" w:rsidR="00402A97" w:rsidRPr="00FD11C1" w:rsidRDefault="00402A97" w:rsidP="00FD11C1">
            <w:r w:rsidRPr="00FD11C1">
              <w:t>Ruminant: 9/2</w:t>
            </w:r>
          </w:p>
          <w:p w14:paraId="0923AA30" w14:textId="517127B9" w:rsidR="00402A97" w:rsidRPr="00FD11C1" w:rsidRDefault="00402A97" w:rsidP="00FD11C1">
            <w:r w:rsidRPr="00FD11C1">
              <w:t>SR: 8/2; LR: 1/0</w:t>
            </w:r>
          </w:p>
          <w:p w14:paraId="61768E4C" w14:textId="77777777" w:rsidR="00402A97" w:rsidRPr="00FD11C1" w:rsidRDefault="00402A97" w:rsidP="00FD11C1">
            <w:r w:rsidRPr="00FD11C1">
              <w:t>Sheep: 6/1</w:t>
            </w:r>
          </w:p>
          <w:p w14:paraId="1C3DE476" w14:textId="77777777" w:rsidR="00402A97" w:rsidRPr="00FD11C1" w:rsidRDefault="00402A97" w:rsidP="00FD11C1">
            <w:r w:rsidRPr="00FD11C1">
              <w:t>Goats: 2/1</w:t>
            </w:r>
          </w:p>
          <w:p w14:paraId="0D723718" w14:textId="77777777" w:rsidR="00402A97" w:rsidRPr="00FD11C1" w:rsidRDefault="00402A97" w:rsidP="00FD11C1">
            <w:r w:rsidRPr="00FD11C1">
              <w:t>Buffalos: 1/0</w:t>
            </w:r>
          </w:p>
          <w:p w14:paraId="71B85E58" w14:textId="77777777" w:rsidR="00402A97" w:rsidRPr="00FD11C1" w:rsidRDefault="00402A97" w:rsidP="00FD11C1">
            <w:r w:rsidRPr="00FD11C1">
              <w:t>Dogs: 1/1</w:t>
            </w:r>
          </w:p>
          <w:p w14:paraId="490852E0" w14:textId="77777777" w:rsidR="00402A97" w:rsidRPr="00FD11C1" w:rsidRDefault="00402A97" w:rsidP="00FD11C1">
            <w:r w:rsidRPr="00FD11C1">
              <w:t>Rodents: 16/4</w:t>
            </w:r>
          </w:p>
          <w:p w14:paraId="5F602D6B" w14:textId="77777777" w:rsidR="00402A97" w:rsidRPr="00FD11C1" w:rsidRDefault="00402A97" w:rsidP="00FD11C1">
            <w:r w:rsidRPr="00FD11C1">
              <w:t>Bandicoots:2/0</w:t>
            </w:r>
          </w:p>
          <w:p w14:paraId="225C0239" w14:textId="07BB5E1B" w:rsidR="00402A97" w:rsidRPr="00FD11C1" w:rsidRDefault="00402A97" w:rsidP="00FD11C1">
            <w:r w:rsidRPr="00FD11C1">
              <w:t>Bats: 1/0</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3ECE110F" w14:textId="0D23CBCD" w:rsidR="00402A97" w:rsidRPr="00FD11C1" w:rsidRDefault="00402A97" w:rsidP="00FD11C1">
            <w:r w:rsidRPr="00FD11C1">
              <w:t>The results were not clear; however, assumed; Intermediate (60%)</w:t>
            </w:r>
          </w:p>
        </w:tc>
      </w:tr>
      <w:tr w:rsidR="00FD11C1" w:rsidRPr="00FD11C1" w14:paraId="4206E788"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1B74BDA6" w14:textId="1C898017" w:rsidR="00402A97" w:rsidRPr="00FD11C1" w:rsidRDefault="00402A97" w:rsidP="00FD11C1">
            <w:pPr>
              <w:rPr>
                <w:noProof/>
              </w:rPr>
            </w:pPr>
            <w:r w:rsidRPr="00FD11C1">
              <w:rPr>
                <w:noProof/>
              </w:rPr>
              <w:t>97</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32220D" w14:textId="2EC7A87F" w:rsidR="00402A97" w:rsidRPr="00FD11C1" w:rsidRDefault="00402A97" w:rsidP="00FD11C1">
            <w:pPr>
              <w:rPr>
                <w:noProof/>
              </w:rPr>
            </w:pPr>
            <w:r w:rsidRPr="00FD11C1">
              <w:rPr>
                <w:noProof/>
              </w:rPr>
              <w:t>Stephen et al., 2014</w:t>
            </w:r>
            <w:r w:rsidRPr="00FD11C1">
              <w:fldChar w:fldCharType="begin"/>
            </w:r>
            <w:r w:rsidR="00B47D0D" w:rsidRPr="00FD11C1">
              <w:instrText xml:space="preserve"> ADDIN EN.CITE &lt;EndNote&gt;&lt;Cite&gt;&lt;Author&gt;Stephen&lt;/Author&gt;&lt;Year&gt;2014&lt;/Year&gt;&lt;RecNum&gt;1679&lt;/RecNum&gt;&lt;DisplayText&gt;[97]&lt;/DisplayText&gt;&lt;record&gt;&lt;rec-number&gt;1679&lt;/rec-number&gt;&lt;foreign-keys&gt;&lt;key app="EN" db-id="5vvarzr58sd05eevwzm5ff08vsxpvv2erep0" timestamp="1716371885"&gt;1679&lt;/key&gt;&lt;/foreign-keys&gt;&lt;ref-type name="Journal Article"&gt;17&lt;/ref-type&gt;&lt;contributors&gt;&lt;authors&gt;&lt;author&gt;Stephen, S.&lt;/author&gt;&lt;author&gt;Sangeetha, B.&lt;/author&gt;&lt;author&gt;Antony, P. X.&lt;/author&gt;&lt;/authors&gt;&lt;/contributors&gt;&lt;auth-address&gt;Department of Microbiology, Mahatma Gandhi Medical College &amp;amp; Research Institute, Pondy-Cuddalore Main Road, Pillaiyarkuppam, Puducherry 607 402, India.&lt;/auth-address&gt;&lt;titles&gt;&lt;title&gt;Seroprevalence of coxiellosis (Q fever) in sheep &amp;amp; goat in Puducherry &amp;amp; neighbouring Tamil Nadu&lt;/title&gt;&lt;secondary-title&gt;Indian J Med Res&lt;/secondary-title&gt;&lt;/titles&gt;&lt;periodical&gt;&lt;full-title&gt;Indian J Med Res&lt;/full-title&gt;&lt;/periodical&gt;&lt;pages&gt;785-7&lt;/pages&gt;&lt;volume&gt;140&lt;/volume&gt;&lt;number&gt;6&lt;/number&gt;&lt;edition&gt;2015/03/12&lt;/edition&gt;&lt;keywords&gt;&lt;keyword&gt;Animals&lt;/keyword&gt;&lt;keyword&gt;Antibodies, Bacterial/immunology/*isolation &amp;amp; purification&lt;/keyword&gt;&lt;keyword&gt;Coxiella burnetii/immunology/pathogenicity&lt;/keyword&gt;&lt;keyword&gt;Goats/microbiology&lt;/keyword&gt;&lt;keyword&gt;Humans&lt;/keyword&gt;&lt;keyword&gt;Q Fever/immunology/*microbiology/veterinary&lt;/keyword&gt;&lt;keyword&gt;*Seroepidemiologic Studies&lt;/keyword&gt;&lt;keyword&gt;Sheep/microbiology&lt;/keyword&gt;&lt;/keywords&gt;&lt;dates&gt;&lt;year&gt;2014&lt;/year&gt;&lt;pub-dates&gt;&lt;date&gt;Dec&lt;/date&gt;&lt;/pub-dates&gt;&lt;/dates&gt;&lt;isbn&gt;0971-5916 (Print)&amp;#xD;0971-5916&lt;/isbn&gt;&lt;accession-num&gt;25758578&lt;/accession-num&gt;&lt;urls&gt;&lt;related-urls&gt;&lt;url&gt;https://www.ncbi.nlm.nih.gov/pmc/articles/PMC4365353/pdf/IJMR-140-785.pdf&lt;/url&gt;&lt;/related-urls&gt;&lt;/urls&gt;&lt;custom2&gt;PMC4365353&lt;/custom2&gt;&lt;remote-database-provider&gt;NLM&lt;/remote-database-provider&gt;&lt;language&gt;eng&lt;/language&gt;&lt;/record&gt;&lt;/Cite&gt;&lt;/EndNote&gt;</w:instrText>
            </w:r>
            <w:r w:rsidRPr="00FD11C1">
              <w:fldChar w:fldCharType="separate"/>
            </w:r>
            <w:r w:rsidRPr="00FD11C1">
              <w:rPr>
                <w:noProof/>
              </w:rPr>
              <w:t>[97]</w:t>
            </w:r>
            <w:r w:rsidRPr="00FD11C1">
              <w:fldChar w:fldCharType="end"/>
            </w:r>
          </w:p>
          <w:p w14:paraId="03208F43" w14:textId="77777777" w:rsidR="00402A97" w:rsidRPr="00FD11C1" w:rsidRDefault="00402A97" w:rsidP="00FD11C1">
            <w:r w:rsidRPr="00FD11C1">
              <w:rPr>
                <w:noProof/>
              </w:rPr>
              <w:lastRenderedPageBreak/>
              <w:t>India</w:t>
            </w:r>
            <w:r w:rsidRPr="00FD11C1">
              <w:t xml:space="preserve"> (Tamil Nadu) </w:t>
            </w:r>
          </w:p>
          <w:p w14:paraId="304E6356" w14:textId="7BEB0B61" w:rsidR="00402A97" w:rsidRPr="00FD11C1" w:rsidRDefault="00402A97" w:rsidP="00FD11C1">
            <w:r w:rsidRPr="00FD11C1">
              <w:t>July 2012 to June 2013</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6C5A5A9E" w14:textId="77777777" w:rsidR="00402A97" w:rsidRPr="00FD11C1" w:rsidRDefault="00402A97" w:rsidP="00FD11C1">
            <w:r w:rsidRPr="00FD11C1">
              <w:lastRenderedPageBreak/>
              <w:t>Method: ELISA (Ab)</w:t>
            </w:r>
          </w:p>
          <w:p w14:paraId="19CB03BF" w14:textId="77777777" w:rsidR="00402A97" w:rsidRPr="00FD11C1" w:rsidRDefault="00402A97" w:rsidP="00FD11C1"/>
          <w:p w14:paraId="7E68E6AD" w14:textId="7DD61AB1" w:rsidR="00402A97" w:rsidRPr="00FD11C1" w:rsidRDefault="00402A97" w:rsidP="00FD11C1">
            <w:r w:rsidRPr="00FD11C1">
              <w:lastRenderedPageBreak/>
              <w:t>Ruminants: 411/15</w:t>
            </w:r>
          </w:p>
          <w:p w14:paraId="5D940FF4" w14:textId="74F1D32E" w:rsidR="00402A97" w:rsidRPr="00FD11C1" w:rsidRDefault="00402A97" w:rsidP="00FD11C1">
            <w:r w:rsidRPr="00FD11C1">
              <w:t>SR: 411/15</w:t>
            </w:r>
          </w:p>
          <w:p w14:paraId="7BB1709F" w14:textId="77777777" w:rsidR="00402A97" w:rsidRPr="00FD11C1" w:rsidRDefault="00402A97" w:rsidP="00FD11C1"/>
          <w:p w14:paraId="73D20B3F" w14:textId="2A34B7FA" w:rsidR="00402A97" w:rsidRPr="00FD11C1" w:rsidRDefault="00402A97" w:rsidP="00FD11C1">
            <w:r w:rsidRPr="00FD11C1">
              <w:t>Goats: 195/11</w:t>
            </w:r>
          </w:p>
          <w:p w14:paraId="211BC058" w14:textId="066A0FE5" w:rsidR="00402A97" w:rsidRPr="00FD11C1" w:rsidRDefault="00402A97" w:rsidP="00FD11C1">
            <w:r w:rsidRPr="00FD11C1">
              <w:t>Sheep: 216/4</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0B67288C" w14:textId="48005F22"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6DA730C5" w14:textId="0025ACDF" w:rsidR="00402A97" w:rsidRPr="00FD11C1" w:rsidRDefault="00402A97" w:rsidP="00FD11C1">
            <w:r w:rsidRPr="00FD11C1">
              <w:t>Intermediate (60%)</w:t>
            </w:r>
          </w:p>
        </w:tc>
      </w:tr>
      <w:tr w:rsidR="00FD11C1" w:rsidRPr="00FD11C1" w14:paraId="0795E51A"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4CC3571B" w14:textId="2B86E9A3" w:rsidR="00402A97" w:rsidRPr="00FD11C1" w:rsidRDefault="00402A97" w:rsidP="00FD11C1">
            <w:pPr>
              <w:rPr>
                <w:noProof/>
              </w:rPr>
            </w:pPr>
            <w:r w:rsidRPr="00FD11C1">
              <w:rPr>
                <w:noProof/>
              </w:rPr>
              <w:t>98</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9E1F3A" w14:textId="2448BC56" w:rsidR="00402A97" w:rsidRPr="00FD11C1" w:rsidRDefault="00402A97" w:rsidP="00FD11C1">
            <w:r w:rsidRPr="00FD11C1">
              <w:rPr>
                <w:noProof/>
              </w:rPr>
              <w:t>Sultana et al., 2022</w:t>
            </w:r>
            <w:r w:rsidRPr="00FD11C1">
              <w:t xml:space="preserve"> </w:t>
            </w:r>
            <w:r w:rsidRPr="00FD11C1">
              <w:fldChar w:fldCharType="begin"/>
            </w:r>
            <w:r w:rsidR="00B47D0D" w:rsidRPr="00FD11C1">
              <w:instrText xml:space="preserve"> ADDIN EN.CITE &lt;EndNote&gt;&lt;Cite&gt;&lt;Author&gt;Sultana&lt;/Author&gt;&lt;Year&gt;2022&lt;/Year&gt;&lt;RecNum&gt;1701&lt;/RecNum&gt;&lt;DisplayText&gt;[98]&lt;/DisplayText&gt;&lt;record&gt;&lt;rec-number&gt;1701&lt;/rec-number&gt;&lt;foreign-keys&gt;&lt;key app="EN" db-id="5vvarzr58sd05eevwzm5ff08vsxpvv2erep0" timestamp="1716371890"&gt;1701&lt;/key&gt;&lt;/foreign-keys&gt;&lt;ref-type name="Journal Article"&gt;17&lt;/ref-type&gt;&lt;contributors&gt;&lt;authors&gt;&lt;author&gt;Sultana, N.&lt;/author&gt;&lt;author&gt;Pervin, M.&lt;/author&gt;&lt;author&gt;Sultana, S.&lt;/author&gt;&lt;author&gt;Islam, M.&lt;/author&gt;&lt;author&gt;Mostaree, M.&lt;/author&gt;&lt;author&gt;Khan, M. A. H. N. A.&lt;/author&gt;&lt;/authors&gt;&lt;/contributors&gt;&lt;auth-address&gt;Department of Pathology, Faculty of Veterinary Science, Bangladesh Agricultural University, Mymensingh, Bangladesh&lt;/auth-address&gt;&lt;titles&gt;&lt;title&gt;Pathological study and molecular detection of zoonotic diseases in small ruminants at slaughterhouses in Mymensingh, Bangladesh&lt;/title&gt;&lt;secondary-title&gt;Veterinary World&lt;/secondary-title&gt;&lt;/titles&gt;&lt;periodical&gt;&lt;full-title&gt;Veterinary World&lt;/full-title&gt;&lt;/periodical&gt;&lt;pages&gt;2119-2130&lt;/pages&gt;&lt;volume&gt;15&lt;/volume&gt;&lt;number&gt;9&lt;/number&gt;&lt;keywords&gt;&lt;keyword&gt;pathology&lt;/keyword&gt;&lt;keyword&gt;polymerase chain reaction&lt;/keyword&gt;&lt;keyword&gt;small ruminants&lt;/keyword&gt;&lt;keyword&gt;zoonotic diseases&lt;/keyword&gt;&lt;/keywords&gt;&lt;dates&gt;&lt;year&gt;2022&lt;/year&gt;&lt;/dates&gt;&lt;work-type&gt;Article&lt;/work-type&gt;&lt;urls&gt;&lt;related-urls&gt;&lt;url&gt;https://www.scopus.com/inward/record.uri?eid=2-s2.0-85138623074&amp;amp;doi=10.14202%2fvetworld.2022.2119-2130&amp;amp;partnerID=40&amp;amp;md5=14e105b83792366bd7373ed04769ebe9&lt;/url&gt;&lt;/related-urls&gt;&lt;/urls&gt;&lt;electronic-resource-num&gt;10.14202/vetworld.2022.2119-2130&lt;/electronic-resource-num&gt;&lt;remote-database-name&gt;Scopus&lt;/remote-database-name&gt;&lt;/record&gt;&lt;/Cite&gt;&lt;/EndNote&gt;</w:instrText>
            </w:r>
            <w:r w:rsidRPr="00FD11C1">
              <w:fldChar w:fldCharType="separate"/>
            </w:r>
            <w:r w:rsidRPr="00FD11C1">
              <w:rPr>
                <w:noProof/>
              </w:rPr>
              <w:t>[98]</w:t>
            </w:r>
            <w:r w:rsidRPr="00FD11C1">
              <w:fldChar w:fldCharType="end"/>
            </w:r>
          </w:p>
          <w:p w14:paraId="3C5246A2" w14:textId="19257249" w:rsidR="00402A97" w:rsidRPr="00FD11C1" w:rsidRDefault="00402A97" w:rsidP="00FD11C1">
            <w:r w:rsidRPr="00FD11C1">
              <w:t>Bangladesh</w:t>
            </w:r>
          </w:p>
          <w:p w14:paraId="3B6C8939" w14:textId="17C000C6" w:rsidR="00402A97" w:rsidRPr="00FD11C1" w:rsidRDefault="00402A97" w:rsidP="00FD11C1">
            <w:r w:rsidRPr="00FD11C1">
              <w:t>(Dhaka division)</w:t>
            </w:r>
          </w:p>
          <w:p w14:paraId="015BB329" w14:textId="3A6862CF" w:rsidR="00402A97" w:rsidRPr="00FD11C1" w:rsidRDefault="00402A97" w:rsidP="00FD11C1">
            <w:pPr>
              <w:rPr>
                <w:noProof/>
              </w:rPr>
            </w:pPr>
            <w:r w:rsidRPr="00FD11C1">
              <w:t>June 2019-January 2020</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6DA4FB3E" w14:textId="0846AB37" w:rsidR="00402A97" w:rsidRPr="00FD11C1" w:rsidRDefault="00402A97"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2AA30AB0" w14:textId="77777777" w:rsidR="00402A97" w:rsidRPr="00FD11C1" w:rsidRDefault="00402A97" w:rsidP="00FD11C1">
            <w:r w:rsidRPr="00FD11C1">
              <w:t xml:space="preserve">Method: </w:t>
            </w:r>
            <w:r w:rsidRPr="00FD11C1">
              <w:rPr>
                <w:i/>
                <w:iCs/>
              </w:rPr>
              <w:t xml:space="preserve">conventional </w:t>
            </w:r>
            <w:r w:rsidRPr="00FD11C1">
              <w:t>PCR</w:t>
            </w:r>
          </w:p>
          <w:p w14:paraId="3C7C5CD3" w14:textId="77777777" w:rsidR="00402A97" w:rsidRPr="00FD11C1" w:rsidRDefault="00402A97" w:rsidP="00FD11C1"/>
          <w:p w14:paraId="07792FED" w14:textId="2DCA145F" w:rsidR="00402A97" w:rsidRPr="00FD11C1" w:rsidRDefault="00402A97" w:rsidP="00FD11C1">
            <w:r w:rsidRPr="00FD11C1">
              <w:t>Visceral organ (liver, lung, spleen, kidney)</w:t>
            </w:r>
          </w:p>
          <w:p w14:paraId="07706ED2" w14:textId="0769F8C4" w:rsidR="00402A97" w:rsidRPr="00FD11C1" w:rsidRDefault="00402A97" w:rsidP="00FD11C1">
            <w:r w:rsidRPr="00FD11C1">
              <w:t>Ruminants: 89/1</w:t>
            </w:r>
          </w:p>
          <w:p w14:paraId="3A14312F" w14:textId="11D0B497" w:rsidR="00402A97" w:rsidRPr="00FD11C1" w:rsidRDefault="00402A97" w:rsidP="00FD11C1">
            <w:r w:rsidRPr="00FD11C1">
              <w:t>SR: 89/1</w:t>
            </w:r>
          </w:p>
          <w:p w14:paraId="6FD66747" w14:textId="7DC2DA93" w:rsidR="00402A97" w:rsidRPr="00FD11C1" w:rsidRDefault="00402A97" w:rsidP="00FD11C1">
            <w:r w:rsidRPr="00FD11C1">
              <w:t>Goats: 75/1</w:t>
            </w:r>
          </w:p>
          <w:p w14:paraId="69D9491B" w14:textId="15CDD701" w:rsidR="00402A97" w:rsidRPr="00FD11C1" w:rsidRDefault="00402A97" w:rsidP="00FD11C1">
            <w:r w:rsidRPr="00FD11C1">
              <w:t>Sheep:14/0</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73470BA0" w14:textId="0A627A41" w:rsidR="00402A97" w:rsidRPr="00FD11C1" w:rsidRDefault="00402A97" w:rsidP="00FD11C1">
            <w:r w:rsidRPr="00FD11C1">
              <w:t>Slaughter house sample; Other methods include histopathology; Intermediate (50%)</w:t>
            </w:r>
          </w:p>
        </w:tc>
      </w:tr>
      <w:tr w:rsidR="00FD11C1" w:rsidRPr="00FD11C1" w14:paraId="76A0E5DA"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55C4CA4A" w14:textId="1942AAE3" w:rsidR="00402A97" w:rsidRPr="00FD11C1" w:rsidRDefault="00402A97" w:rsidP="00FD11C1">
            <w:pPr>
              <w:rPr>
                <w:noProof/>
              </w:rPr>
            </w:pPr>
            <w:r w:rsidRPr="00FD11C1">
              <w:rPr>
                <w:noProof/>
              </w:rPr>
              <w:t>99</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5003D5" w14:textId="660761FA" w:rsidR="00402A97" w:rsidRPr="00FD11C1" w:rsidRDefault="00402A97" w:rsidP="00FD11C1">
            <w:r w:rsidRPr="00FD11C1">
              <w:rPr>
                <w:noProof/>
              </w:rPr>
              <w:t xml:space="preserve">(Thompson et al., 2015) </w:t>
            </w:r>
            <w:r w:rsidRPr="00FD11C1">
              <w:fldChar w:fldCharType="begin"/>
            </w:r>
            <w:r w:rsidR="00B47D0D" w:rsidRPr="00FD11C1">
              <w:instrText xml:space="preserve"> ADDIN EN.CITE &lt;EndNote&gt;&lt;Cite&gt;&lt;Author&gt;Thompson&lt;/Author&gt;&lt;Year&gt;2015&lt;/Year&gt;&lt;RecNum&gt;1681&lt;/RecNum&gt;&lt;DisplayText&gt;[99]&lt;/DisplayText&gt;&lt;record&gt;&lt;rec-number&gt;1681&lt;/rec-number&gt;&lt;foreign-keys&gt;&lt;key app="EN" db-id="5vvarzr58sd05eevwzm5ff08vsxpvv2erep0" timestamp="1716371886"&gt;1681&lt;/key&gt;&lt;/foreign-keys&gt;&lt;ref-type name="Journal Article"&gt;17&lt;/ref-type&gt;&lt;contributors&gt;&lt;authors&gt;&lt;author&gt;Thompson, Corinne N&lt;/author&gt;&lt;author&gt;Blacksell, Stuart D&lt;/author&gt;&lt;author&gt;Paris, Daniel H&lt;/author&gt;&lt;author&gt;Arjyal, Amit&lt;/author&gt;&lt;author&gt;Karkey, Abhilasha&lt;/author&gt;&lt;author&gt;Dongol, Sabina&lt;/author&gt;&lt;author&gt;Giri, Abhishek&lt;/author&gt;&lt;author&gt;Dolecek, Christiane&lt;/author&gt;&lt;author&gt;Day, Nick&lt;/author&gt;&lt;author&gt;Baker, Stephen&lt;/author&gt;&lt;/authors&gt;&lt;/contributors&gt;&lt;titles&gt;&lt;title&gt;Undifferentiated febrile illness in Kathmandu, Nepal&lt;/title&gt;&lt;secondary-title&gt;The American journal of tropical medicine and hygiene&lt;/secondary-title&gt;&lt;/titles&gt;&lt;periodical&gt;&lt;full-title&gt;The American journal of tropical medicine and hygiene&lt;/full-title&gt;&lt;/periodical&gt;&lt;pages&gt;875&lt;/pages&gt;&lt;volume&gt;92&lt;/volume&gt;&lt;number&gt;4&lt;/number&gt;&lt;dates&gt;&lt;year&gt;2015&lt;/year&gt;&lt;/dates&gt;&lt;urls&gt;&lt;/urls&gt;&lt;/record&gt;&lt;/Cite&gt;&lt;/EndNote&gt;</w:instrText>
            </w:r>
            <w:r w:rsidRPr="00FD11C1">
              <w:fldChar w:fldCharType="separate"/>
            </w:r>
            <w:r w:rsidRPr="00FD11C1">
              <w:rPr>
                <w:noProof/>
              </w:rPr>
              <w:t>[99]</w:t>
            </w:r>
            <w:r w:rsidRPr="00FD11C1">
              <w:fldChar w:fldCharType="end"/>
            </w:r>
            <w:r w:rsidRPr="00FD11C1">
              <w:t xml:space="preserve"> Nepal (Kathmandu) </w:t>
            </w:r>
          </w:p>
          <w:p w14:paraId="5E70CFF9" w14:textId="2DB2E034" w:rsidR="00402A97" w:rsidRPr="00FD11C1" w:rsidRDefault="00402A97" w:rsidP="00FD11C1">
            <w:pPr>
              <w:rPr>
                <w:noProof/>
              </w:rPr>
            </w:pPr>
            <w:r w:rsidRPr="00FD11C1">
              <w:t>July of 2008 and August of 2011</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3AC66999" w14:textId="77777777" w:rsidR="00402A97" w:rsidRPr="00FD11C1" w:rsidRDefault="00402A97" w:rsidP="00FD11C1">
            <w:r w:rsidRPr="00FD11C1">
              <w:t>Method: ELISA, IFA</w:t>
            </w:r>
          </w:p>
          <w:p w14:paraId="511525B5" w14:textId="142BD1E4" w:rsidR="00402A97" w:rsidRPr="00FD11C1" w:rsidRDefault="00402A97" w:rsidP="00FD11C1">
            <w:r w:rsidRPr="00FD11C1">
              <w:t>Human serum: 627/1</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335480C6"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4BDCF49C" w14:textId="1DE0146F" w:rsidR="00402A97" w:rsidRPr="00FD11C1" w:rsidRDefault="00402A97" w:rsidP="00FD11C1">
            <w:r w:rsidRPr="00FD11C1">
              <w:t>Correspondence; some data were used in Meta-analysis, but quality evaluation was not done</w:t>
            </w:r>
          </w:p>
        </w:tc>
      </w:tr>
      <w:tr w:rsidR="00FD11C1" w:rsidRPr="00FD11C1" w14:paraId="652430CF"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58334876" w14:textId="4D5DC206" w:rsidR="00402A97" w:rsidRPr="00FD11C1" w:rsidRDefault="00402A97" w:rsidP="00FD11C1">
            <w:pPr>
              <w:rPr>
                <w:noProof/>
              </w:rPr>
            </w:pPr>
            <w:r w:rsidRPr="00FD11C1">
              <w:rPr>
                <w:noProof/>
              </w:rPr>
              <w:t>100</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150404" w14:textId="6287D56B" w:rsidR="00402A97" w:rsidRPr="00FD11C1" w:rsidRDefault="00402A97" w:rsidP="00FD11C1">
            <w:r w:rsidRPr="00FD11C1">
              <w:rPr>
                <w:noProof/>
              </w:rPr>
              <w:t xml:space="preserve">(Tshokey et al., 2018) </w:t>
            </w:r>
            <w:r w:rsidRPr="00FD11C1">
              <w:rPr>
                <w:noProof/>
              </w:rPr>
              <w:fldChar w:fldCharType="begin">
                <w:fldData xml:space="preserve">PEVuZE5vdGU+PENpdGU+PEF1dGhvcj5Uc2hva2V5PC9BdXRob3I+PFllYXI+MjAxODwvWWVhcj48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</w:fldData>
              </w:fldChar>
            </w:r>
            <w:r w:rsidR="00B47D0D" w:rsidRPr="00FD11C1">
              <w:rPr>
                <w:noProof/>
              </w:rPr>
              <w:instrText xml:space="preserve"> ADDIN EN.CITE </w:instrText>
            </w:r>
            <w:r w:rsidR="00B47D0D" w:rsidRPr="00FD11C1">
              <w:rPr>
                <w:noProof/>
              </w:rPr>
              <w:fldChar w:fldCharType="begin">
                <w:fldData xml:space="preserve">PEVuZE5vdGU+PENpdGU+PEF1dGhvcj5Uc2hva2V5PC9BdXRob3I+PFllYXI+MjAxODwvWWVhcj48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</w:fldData>
              </w:fldChar>
            </w:r>
            <w:r w:rsidR="00B47D0D" w:rsidRPr="00FD11C1">
              <w:rPr>
                <w:noProof/>
              </w:rPr>
              <w:instrText xml:space="preserve"> ADDIN EN.CITE.DATA </w:instrText>
            </w:r>
            <w:r w:rsidR="00B47D0D" w:rsidRPr="00FD11C1">
              <w:rPr>
                <w:noProof/>
              </w:rPr>
            </w:r>
            <w:r w:rsidR="00B47D0D" w:rsidRPr="00FD11C1">
              <w:rPr>
                <w:noProof/>
              </w:rPr>
              <w:fldChar w:fldCharType="end"/>
            </w:r>
            <w:r w:rsidRPr="00FD11C1">
              <w:rPr>
                <w:noProof/>
              </w:rPr>
            </w:r>
            <w:r w:rsidRPr="00FD11C1">
              <w:rPr>
                <w:noProof/>
              </w:rPr>
              <w:fldChar w:fldCharType="separate"/>
            </w:r>
            <w:r w:rsidRPr="00FD11C1">
              <w:rPr>
                <w:noProof/>
              </w:rPr>
              <w:t>[100]</w:t>
            </w:r>
            <w:r w:rsidRPr="00FD11C1">
              <w:rPr>
                <w:noProof/>
              </w:rPr>
              <w:fldChar w:fldCharType="end"/>
            </w:r>
            <w:r w:rsidRPr="00FD11C1">
              <w:rPr>
                <w:noProof/>
              </w:rPr>
              <w:t xml:space="preserve"> </w:t>
            </w:r>
            <w:r w:rsidRPr="00FD11C1">
              <w:t xml:space="preserve">Bhutan </w:t>
            </w:r>
          </w:p>
          <w:p w14:paraId="7B9A5121" w14:textId="43C1EFB0" w:rsidR="00402A97" w:rsidRPr="00FD11C1" w:rsidRDefault="00402A97" w:rsidP="00FD11C1">
            <w:pPr>
              <w:rPr>
                <w:noProof/>
              </w:rPr>
            </w:pPr>
            <w:r w:rsidRPr="00FD11C1">
              <w:t>October 2014 to June 2015</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046A41E4" w14:textId="77777777" w:rsidR="00402A97" w:rsidRPr="00FD11C1" w:rsidRDefault="00402A97"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106D0C82" w14:textId="77777777" w:rsidR="00402A97" w:rsidRPr="00FD11C1" w:rsidRDefault="00402A97" w:rsidP="00FD11C1">
            <w:r w:rsidRPr="00FD11C1">
              <w:t>Method: qPCR</w:t>
            </w:r>
          </w:p>
          <w:p w14:paraId="15B141BF" w14:textId="77777777" w:rsidR="00402A97" w:rsidRPr="00FD11C1" w:rsidRDefault="00402A97" w:rsidP="00FD11C1">
            <w:r w:rsidRPr="00FD11C1">
              <w:t>Human blood: 1044/29</w:t>
            </w:r>
          </w:p>
          <w:p w14:paraId="52E552E2" w14:textId="77777777" w:rsidR="00402A97" w:rsidRPr="00FD11C1" w:rsidRDefault="00402A97" w:rsidP="00FD11C1">
            <w:r w:rsidRPr="00FD11C1">
              <w:t>Age: &lt;13: 164/0, 13-24: 229/4; 25-36: 263/7; &gt;48: 198/9</w:t>
            </w:r>
          </w:p>
          <w:p w14:paraId="7B6E8C02" w14:textId="28DCF671" w:rsidR="00402A97" w:rsidRPr="00FD11C1" w:rsidRDefault="00402A97" w:rsidP="00FD11C1">
            <w:r w:rsidRPr="00FD11C1">
              <w:t>Occupation: Farmer: 274/11; Office worker: 269/8; Student: 286/5; Housewife: 149/3; Unemployed: 16/2</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5AFE342B" w14:textId="3CB329E4" w:rsidR="00402A97" w:rsidRPr="00FD11C1" w:rsidRDefault="00402A97" w:rsidP="00FD11C1">
            <w:r w:rsidRPr="00FD11C1">
              <w:t>High (100%)</w:t>
            </w:r>
          </w:p>
        </w:tc>
      </w:tr>
      <w:tr w:rsidR="00FD11C1" w:rsidRPr="00FD11C1" w14:paraId="65710470"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55C3346B" w14:textId="2F5238C1" w:rsidR="00402A97" w:rsidRPr="00FD11C1" w:rsidRDefault="00402A97" w:rsidP="00FD11C1">
            <w:pPr>
              <w:rPr>
                <w:noProof/>
              </w:rPr>
            </w:pPr>
            <w:r w:rsidRPr="00FD11C1">
              <w:rPr>
                <w:noProof/>
              </w:rPr>
              <w:t>101</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F0C99B" w14:textId="0A9C4080" w:rsidR="00402A97" w:rsidRPr="00FD11C1" w:rsidRDefault="00402A97" w:rsidP="00FD11C1">
            <w:r w:rsidRPr="00FD11C1">
              <w:rPr>
                <w:noProof/>
              </w:rPr>
              <w:t>Tshokey et al., 2019</w:t>
            </w:r>
            <w:r w:rsidRPr="00FD11C1">
              <w:t xml:space="preserve"> </w:t>
            </w:r>
            <w:r w:rsidRPr="00FD11C1">
              <w:fldChar w:fldCharType="begin"/>
            </w:r>
            <w:r w:rsidR="00B47D0D" w:rsidRPr="00FD11C1">
              <w:instrText xml:space="preserve"> ADDIN EN.CITE &lt;EndNote&gt;&lt;Cite&gt;&lt;Author&gt;Tshokey&lt;/Author&gt;&lt;Year&gt;2019&lt;/Year&gt;&lt;RecNum&gt;1693&lt;/RecNum&gt;&lt;DisplayText&gt;[101]&lt;/DisplayText&gt;&lt;record&gt;&lt;rec-number&gt;1693&lt;/rec-number&gt;&lt;foreign-keys&gt;&lt;key app="EN" db-id="5vvarzr58sd05eevwzm5ff08vsxpvv2erep0" timestamp="1716371889"&gt;1693&lt;/key&gt;&lt;/foreign-keys&gt;&lt;ref-type name="Journal Article"&gt;17&lt;/ref-type&gt;&lt;contributors&gt;&lt;authors&gt;&lt;author&gt;Tshokey, T.&lt;/author&gt;&lt;author&gt;Stenos, J.&lt;/author&gt;&lt;author&gt;Tenzin, T.&lt;/author&gt;&lt;author&gt;Drukpa, K.&lt;/author&gt;&lt;author&gt;Gurung, R. B.&lt;/author&gt;&lt;author&gt;Graves, S. R.&lt;/author&gt;&lt;/authors&gt;&lt;/contributors&gt;&lt;auth-address&gt;Faculty of Health and Medicine, University of Newcastle, Newcastle, Australia&amp;#xD;Australian Rickettsial Reference Laboratory, University Hospital Geelong, Geelong, Australia&amp;#xD;Department of Laboratory Medicine, Jigme Dorji Wangchuck National Referral Hospital (JDWNRH), Thimphu, 11001, Bhutan&amp;#xD;Department of Livestock, National Centre for Animal Health (NCAH), Thimphu, Bhutan&lt;/auth-address&gt;&lt;titles&gt;&lt;title&gt;Serological Evidence of Rickettsia, Orientia, and Coxiella in Domestic Animals from Bhutan: Preliminary Findings&lt;/title&gt;&lt;secondary-title&gt;Vector-Borne and Zoonotic Diseases&lt;/secondary-title&gt;&lt;/titles&gt;&lt;periodical&gt;&lt;full-title&gt;Vector-Borne and Zoonotic Diseases&lt;/full-title&gt;&lt;/periodical&gt;&lt;pages&gt;95-101&lt;/pages&gt;&lt;volume&gt;19&lt;/volume&gt;&lt;number&gt;2&lt;/number&gt;&lt;keywords&gt;&lt;keyword&gt;Bhutan&lt;/keyword&gt;&lt;keyword&gt;domestic animals&lt;/keyword&gt;&lt;keyword&gt;Q fever&lt;/keyword&gt;&lt;keyword&gt;rickettsial diseases&lt;/keyword&gt;&lt;keyword&gt;scrub typhus&lt;/keyword&gt;&lt;/keywords&gt;&lt;dates&gt;&lt;year&gt;2019&lt;/year&gt;&lt;/dates&gt;&lt;work-type&gt;Article&lt;/work-type&gt;&lt;urls&gt;&lt;related-urls&gt;&lt;url&gt;https://www.scopus.com/inward/record.uri?eid=2-s2.0-85060778431&amp;amp;doi=10.1089%2fvbz.2018.2336&amp;amp;partnerID=40&amp;amp;md5=e1d454429ef04c8a8e7610f29d2bc29e&lt;/url&gt;&lt;url&gt;https://www.liebertpub.com/doi/10.1089/vbz.2018.2336&lt;/url&gt;&lt;/related-urls&gt;&lt;/urls&gt;&lt;electronic-resource-num&gt;10.1089/vbz.2018.2336&lt;/electronic-resource-num&gt;&lt;remote-database-name&gt;Scopus&lt;/remote-database-name&gt;&lt;/record&gt;&lt;/Cite&gt;&lt;/EndNote&gt;</w:instrText>
            </w:r>
            <w:r w:rsidRPr="00FD11C1">
              <w:fldChar w:fldCharType="separate"/>
            </w:r>
            <w:r w:rsidRPr="00FD11C1">
              <w:rPr>
                <w:noProof/>
              </w:rPr>
              <w:t>[101]</w:t>
            </w:r>
            <w:r w:rsidRPr="00FD11C1">
              <w:fldChar w:fldCharType="end"/>
            </w:r>
          </w:p>
          <w:p w14:paraId="53B1BAF3" w14:textId="77777777" w:rsidR="00402A97" w:rsidRPr="00FD11C1" w:rsidRDefault="00402A97" w:rsidP="00FD11C1">
            <w:r w:rsidRPr="00FD11C1">
              <w:t xml:space="preserve">Bhutan </w:t>
            </w:r>
          </w:p>
          <w:p w14:paraId="34AFCFA6" w14:textId="71548CFD" w:rsidR="00402A97" w:rsidRPr="00FD11C1" w:rsidRDefault="00402A97" w:rsidP="00FD11C1">
            <w:r w:rsidRPr="00FD11C1">
              <w:t>January to April, 2015</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6652A2DF" w14:textId="1959A78E" w:rsidR="00402A97" w:rsidRPr="00FD11C1" w:rsidRDefault="00402A97" w:rsidP="00FD11C1">
            <w:r w:rsidRPr="00FD11C1">
              <w:t>Method: IFA (Ab)</w:t>
            </w:r>
          </w:p>
          <w:p w14:paraId="29A3E6E3" w14:textId="336AB3F8" w:rsidR="00402A97" w:rsidRPr="00FD11C1" w:rsidRDefault="00402A97" w:rsidP="00FD11C1">
            <w:r w:rsidRPr="00FD11C1">
              <w:t>Human serum: 60/12</w:t>
            </w:r>
          </w:p>
          <w:p w14:paraId="496446DD" w14:textId="77777777" w:rsidR="00402A97" w:rsidRPr="00FD11C1" w:rsidRDefault="00402A97" w:rsidP="00FD11C1"/>
          <w:p w14:paraId="3E2E3C0B" w14:textId="12E72ADE" w:rsidR="00402A97" w:rsidRPr="00FD11C1" w:rsidRDefault="00402A97" w:rsidP="00FD11C1">
            <w:r w:rsidRPr="00FD11C1">
              <w:t>Ruminants: 185/7</w:t>
            </w:r>
          </w:p>
          <w:p w14:paraId="19C93061" w14:textId="51C5AA56" w:rsidR="00402A97" w:rsidRPr="00FD11C1" w:rsidRDefault="00402A97" w:rsidP="00FD11C1">
            <w:r w:rsidRPr="00FD11C1">
              <w:t>LR: 10/3; SR: 65/4</w:t>
            </w:r>
          </w:p>
          <w:p w14:paraId="10E8DEA0" w14:textId="12BBFA4F" w:rsidR="00402A97" w:rsidRPr="00FD11C1" w:rsidRDefault="00402A97" w:rsidP="00FD11C1">
            <w:r w:rsidRPr="00FD11C1">
              <w:t>Residence: Rural: 164/7; Urban:130/4</w:t>
            </w:r>
          </w:p>
          <w:p w14:paraId="507E71D5" w14:textId="77777777" w:rsidR="00402A97" w:rsidRPr="00FD11C1" w:rsidRDefault="00402A97" w:rsidP="00FD11C1"/>
          <w:p w14:paraId="4389037D" w14:textId="78BFA8F9" w:rsidR="00402A97" w:rsidRPr="00FD11C1" w:rsidRDefault="00402A97" w:rsidP="00FD11C1">
            <w:r w:rsidRPr="00FD11C1">
              <w:t>Cattle: 120/3</w:t>
            </w:r>
          </w:p>
          <w:p w14:paraId="1C01F16A" w14:textId="77777777" w:rsidR="00402A97" w:rsidRPr="00FD11C1" w:rsidRDefault="00402A97" w:rsidP="00FD11C1">
            <w:r w:rsidRPr="00FD11C1">
              <w:t>Goats: 45/4</w:t>
            </w:r>
          </w:p>
          <w:p w14:paraId="09D30ECC" w14:textId="77777777" w:rsidR="00402A97" w:rsidRPr="00FD11C1" w:rsidRDefault="00402A97" w:rsidP="00FD11C1">
            <w:r w:rsidRPr="00FD11C1">
              <w:t>Sheep: 20/0</w:t>
            </w:r>
          </w:p>
          <w:p w14:paraId="63A38704" w14:textId="10E34057" w:rsidR="00402A97" w:rsidRPr="00FD11C1" w:rsidRDefault="00402A97" w:rsidP="00FD11C1">
            <w:r w:rsidRPr="00FD11C1">
              <w:t>Dogs: 84/4</w:t>
            </w:r>
          </w:p>
          <w:p w14:paraId="02A88EA4" w14:textId="792804DF" w:rsidR="00402A97" w:rsidRPr="00FD11C1" w:rsidRDefault="00402A97" w:rsidP="00FD11C1">
            <w:r w:rsidRPr="00FD11C1">
              <w:t>Horse: 20/0</w:t>
            </w:r>
          </w:p>
          <w:p w14:paraId="0E577852" w14:textId="0458C825" w:rsidR="00402A97" w:rsidRPr="00FD11C1" w:rsidRDefault="00402A97" w:rsidP="00FD11C1">
            <w:r w:rsidRPr="00FD11C1">
              <w:t>Yak: 10//0</w:t>
            </w:r>
          </w:p>
          <w:p w14:paraId="731143A0" w14:textId="5D02E9D7" w:rsidR="00402A97" w:rsidRPr="00FD11C1" w:rsidRDefault="00402A97" w:rsidP="00FD11C1">
            <w:r w:rsidRPr="00FD11C1">
              <w:t>Cat: 4/0</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0510FEA7"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16A57B1F" w14:textId="2B5C4443" w:rsidR="00402A97" w:rsidRPr="00FD11C1" w:rsidRDefault="00402A97" w:rsidP="00FD11C1">
            <w:r w:rsidRPr="00FD11C1">
              <w:t>Intermediate (60%)</w:t>
            </w:r>
          </w:p>
        </w:tc>
      </w:tr>
      <w:tr w:rsidR="00FD11C1" w:rsidRPr="00FD11C1" w14:paraId="268A00E2"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01551DB4" w14:textId="5FE3C087" w:rsidR="00402A97" w:rsidRPr="00FD11C1" w:rsidRDefault="00402A97" w:rsidP="00FD11C1">
            <w:pPr>
              <w:rPr>
                <w:noProof/>
              </w:rPr>
            </w:pPr>
            <w:r w:rsidRPr="00FD11C1">
              <w:rPr>
                <w:noProof/>
              </w:rPr>
              <w:t>10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548617" w14:textId="662AABAE" w:rsidR="00402A97" w:rsidRPr="00FD11C1" w:rsidRDefault="00402A97" w:rsidP="00FD11C1">
            <w:pPr>
              <w:rPr>
                <w:noProof/>
              </w:rPr>
            </w:pPr>
            <w:r w:rsidRPr="00FD11C1">
              <w:rPr>
                <w:noProof/>
              </w:rPr>
              <w:t>Ullah et al., 2019a</w:t>
            </w:r>
            <w:bookmarkStart w:id="27" w:name="_Hlk165622469"/>
            <w:r w:rsidRPr="00FD11C1">
              <w:fldChar w:fldCharType="begin"/>
            </w:r>
            <w:r w:rsidR="00B47D0D" w:rsidRPr="00FD11C1">
              <w:instrText xml:space="preserve"> ADDIN EN.CITE &lt;EndNote&gt;&lt;Cite&gt;&lt;Author&gt;Ullah&lt;/Author&gt;&lt;Year&gt;2019&lt;/Year&gt;&lt;RecNum&gt;1633&lt;/RecNum&gt;&lt;DisplayText&gt;[102]&lt;/DisplayText&gt;&lt;record&gt;&lt;rec-number&gt;1633&lt;/rec-number&gt;&lt;foreign-keys&gt;&lt;key app="EN" db-id="5vvarzr58sd05eevwzm5ff08vsxpvv2erep0" timestamp="1713782243"&gt;1633&lt;/key&gt;&lt;/foreign-keys&gt;&lt;ref-type name="Journal Article"&gt;17&lt;/ref-type&gt;&lt;contributors&gt;&lt;authors&gt;&lt;author&gt;Ullah, Q.&lt;/author&gt;&lt;author&gt;Jamil, H.&lt;/author&gt;&lt;author&gt;Qureshi, Z. I.&lt;/author&gt;&lt;author&gt;Saqib, M.&lt;/author&gt;&lt;author&gt;Neubauer, H.&lt;/author&gt;&lt;/authors&gt;&lt;/contributors&gt;&lt;auth-address&gt;Department of Theriogenology, University of Agriculture, Faisalabad, Pakistan&amp;#xD;Department of Clinical Medicine and Surgery, University of Agriculture, Faisalabad, Pakistan&amp;#xD;Friedrich-Loeffler-Institut, Naumburger Street 96A, Jena, 07743, Germany&lt;/auth-address&gt;&lt;titles&gt;&lt;title&gt;Sero-epidemiology of Q fever (coxiellosis) in small ruminants kept at government livestock farms of Punjab, Pakistan&lt;/title&gt;&lt;secondary-title&gt;Pakistan Journal of Zoology&lt;/secondary-title&gt;&lt;/titles&gt;&lt;pages&gt;135-140&lt;/pages&gt;&lt;volume&gt;51&lt;/volume&gt;&lt;number&gt;1&lt;/number&gt;&lt;keywords&gt;&lt;keyword&gt;Coxiellosis&lt;/keyword&gt;&lt;keyword&gt;Government livestock farms&lt;/keyword&gt;&lt;keyword&gt;Indirect ELISA&lt;/keyword&gt;&lt;keyword&gt;Pakistan&lt;/keyword&gt;&lt;keyword&gt;Small ruminants&lt;/keyword&gt;&lt;/keywords&gt;&lt;dates&gt;&lt;year&gt;2019&lt;/year&gt;&lt;/dates&gt;&lt;work-type&gt;Article&lt;/work-type&gt;&lt;urls&gt;&lt;related-urls&gt;&lt;url&gt;https://www.scopus.com/inward/record.uri?eid=2-s2.0-85063872369&amp;amp;doi=10.17582%2fjournal.pjz%2f2019.51.1.135.140&amp;amp;partnerID=40&amp;amp;md5=cf83afb8d638928908630093eccb6700&lt;/url&gt;&lt;/related-urls&gt;&lt;/urls&gt;&lt;electronic-resource-num&gt;10.17582/journal.pjz/2019.51.1.135.140&lt;/electronic-resource-num&gt;&lt;remote-database-name&gt;Scopus&lt;/remote-database-name&gt;&lt;/record&gt;&lt;/Cite&gt;&lt;/EndNote&gt;</w:instrText>
            </w:r>
            <w:r w:rsidRPr="00FD11C1">
              <w:fldChar w:fldCharType="separate"/>
            </w:r>
            <w:r w:rsidRPr="00FD11C1">
              <w:rPr>
                <w:noProof/>
              </w:rPr>
              <w:t>[102]</w:t>
            </w:r>
            <w:r w:rsidRPr="00FD11C1">
              <w:fldChar w:fldCharType="end"/>
            </w:r>
            <w:bookmarkEnd w:id="27"/>
          </w:p>
          <w:p w14:paraId="14EDA94E" w14:textId="36896FD0" w:rsidR="00402A97" w:rsidRPr="00FD11C1" w:rsidRDefault="00402A97" w:rsidP="00FD11C1">
            <w:r w:rsidRPr="00FD11C1">
              <w:rPr>
                <w:noProof/>
              </w:rPr>
              <w:t>Pakistan</w:t>
            </w:r>
            <w:r w:rsidRPr="00FD11C1">
              <w:t xml:space="preserve"> (Punjab) January to June, 2016</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2F60F88E" w14:textId="07F46F42" w:rsidR="00402A97" w:rsidRPr="00FD11C1" w:rsidRDefault="00402A97" w:rsidP="00FD11C1">
            <w:r w:rsidRPr="00FD11C1">
              <w:t>Method: indirect ELISA (Ab)</w:t>
            </w:r>
          </w:p>
          <w:p w14:paraId="7B94E267" w14:textId="77777777" w:rsidR="00402A97" w:rsidRPr="00FD11C1" w:rsidRDefault="00402A97" w:rsidP="00FD11C1"/>
          <w:p w14:paraId="0BD4B457" w14:textId="09E63E43" w:rsidR="00402A97" w:rsidRPr="00FD11C1" w:rsidRDefault="00402A97" w:rsidP="00FD11C1">
            <w:r w:rsidRPr="00FD11C1">
              <w:t>Herd: 9/9</w:t>
            </w:r>
          </w:p>
          <w:p w14:paraId="7A171ADC" w14:textId="76F1E12B" w:rsidR="00402A97" w:rsidRPr="00FD11C1" w:rsidRDefault="00402A97" w:rsidP="00FD11C1">
            <w:r w:rsidRPr="00FD11C1">
              <w:t>SR herd: 9/9</w:t>
            </w:r>
          </w:p>
          <w:p w14:paraId="636E5F08" w14:textId="77777777" w:rsidR="00402A97" w:rsidRPr="00FD11C1" w:rsidRDefault="00402A97" w:rsidP="00FD11C1">
            <w:r w:rsidRPr="00FD11C1">
              <w:t>Goat herd: 4/4</w:t>
            </w:r>
          </w:p>
          <w:p w14:paraId="1C40B284" w14:textId="77777777" w:rsidR="00402A97" w:rsidRPr="00FD11C1" w:rsidRDefault="00402A97" w:rsidP="00FD11C1">
            <w:r w:rsidRPr="00FD11C1">
              <w:t>Sheep herd: 9/8</w:t>
            </w:r>
          </w:p>
          <w:p w14:paraId="790D280C" w14:textId="77777777" w:rsidR="00402A97" w:rsidRPr="00FD11C1" w:rsidRDefault="00402A97" w:rsidP="00FD11C1"/>
          <w:p w14:paraId="3C7BA07D" w14:textId="0E3C2544" w:rsidR="00402A97" w:rsidRPr="00FD11C1" w:rsidRDefault="00402A97" w:rsidP="00FD11C1">
            <w:r w:rsidRPr="00FD11C1">
              <w:t>Ruminants: 1000/153</w:t>
            </w:r>
          </w:p>
          <w:p w14:paraId="6DC8BDB7" w14:textId="134FD9E0" w:rsidR="00402A97" w:rsidRPr="00FD11C1" w:rsidRDefault="00402A97" w:rsidP="00FD11C1">
            <w:r w:rsidRPr="00FD11C1">
              <w:t>TI: P: 163/98; A: 837/55</w:t>
            </w:r>
          </w:p>
          <w:p w14:paraId="4922FB4F" w14:textId="08A7C24A" w:rsidR="00402A97" w:rsidRPr="00FD11C1" w:rsidRDefault="00402A97" w:rsidP="00FD11C1">
            <w:r w:rsidRPr="00FD11C1">
              <w:t>CS: P: 833/143; A: 167/10</w:t>
            </w:r>
          </w:p>
          <w:p w14:paraId="21250CA3" w14:textId="2A183975" w:rsidR="00402A97" w:rsidRPr="00FD11C1" w:rsidRDefault="00402A97" w:rsidP="00FD11C1">
            <w:r w:rsidRPr="00FD11C1">
              <w:t>PS: Healthy: 828/79; Emaciated: 40/16</w:t>
            </w:r>
          </w:p>
          <w:p w14:paraId="25628289" w14:textId="0B86E90F" w:rsidR="00402A97" w:rsidRPr="00FD11C1" w:rsidRDefault="00402A97" w:rsidP="00FD11C1">
            <w:r w:rsidRPr="00FD11C1">
              <w:t>Season: Sum: 760/102; Win: 240/51</w:t>
            </w:r>
          </w:p>
          <w:p w14:paraId="4F3699E2" w14:textId="77777777" w:rsidR="00402A97" w:rsidRPr="00FD11C1" w:rsidRDefault="00402A97" w:rsidP="00FD11C1"/>
          <w:p w14:paraId="7CBA6451" w14:textId="6EE7B1EF" w:rsidR="00402A97" w:rsidRPr="00FD11C1" w:rsidRDefault="00402A97" w:rsidP="00FD11C1">
            <w:r w:rsidRPr="00FD11C1">
              <w:t>SR: 1000/153</w:t>
            </w:r>
          </w:p>
          <w:p w14:paraId="15A762E0" w14:textId="5E846026" w:rsidR="00402A97" w:rsidRPr="00FD11C1" w:rsidRDefault="00402A97" w:rsidP="00FD11C1">
            <w:r w:rsidRPr="00FD11C1">
              <w:t>TI: P: 163/98; A: 837/55</w:t>
            </w:r>
          </w:p>
          <w:p w14:paraId="5188F122" w14:textId="5D5BFE39" w:rsidR="00402A97" w:rsidRPr="00FD11C1" w:rsidRDefault="00402A97" w:rsidP="00FD11C1">
            <w:r w:rsidRPr="00FD11C1">
              <w:t>CS: P: 833/143; A: 167/10</w:t>
            </w:r>
          </w:p>
          <w:p w14:paraId="0D978351" w14:textId="46DED034" w:rsidR="00402A97" w:rsidRPr="00FD11C1" w:rsidRDefault="00402A97" w:rsidP="00FD11C1">
            <w:r w:rsidRPr="00FD11C1">
              <w:t>PS: Healthy: 828/79; Emaciated: 172/74</w:t>
            </w:r>
          </w:p>
          <w:p w14:paraId="4C493AB5" w14:textId="2698C3F8" w:rsidR="00402A97" w:rsidRPr="00FD11C1" w:rsidRDefault="00402A97" w:rsidP="00FD11C1">
            <w:r w:rsidRPr="00FD11C1">
              <w:t>Season: Sum: 760/102; Win: 240/51</w:t>
            </w:r>
          </w:p>
          <w:p w14:paraId="305E21FF" w14:textId="77777777" w:rsidR="00402A97" w:rsidRPr="00FD11C1" w:rsidRDefault="00402A97" w:rsidP="00FD11C1"/>
          <w:p w14:paraId="264B1139" w14:textId="77777777" w:rsidR="00402A97" w:rsidRPr="00FD11C1" w:rsidRDefault="00402A97" w:rsidP="00FD11C1">
            <w:r w:rsidRPr="00FD11C1">
              <w:t>Goats: 500/75</w:t>
            </w:r>
          </w:p>
          <w:p w14:paraId="28E08C87" w14:textId="77777777" w:rsidR="00402A97" w:rsidRPr="00FD11C1" w:rsidRDefault="00402A97" w:rsidP="00FD11C1">
            <w:r w:rsidRPr="00FD11C1">
              <w:t>Sheep: 500/78</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497BE232" w14:textId="7FB261D5"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35A21846" w14:textId="00E8258A" w:rsidR="00402A97" w:rsidRPr="00FD11C1" w:rsidRDefault="00402A97" w:rsidP="00FD11C1">
            <w:bookmarkStart w:id="28" w:name="_Hlk165622458"/>
            <w:r w:rsidRPr="00FD11C1">
              <w:t>Mixed species farming, presence of TI, emaciated animals, and wet season increase the seroprevalence of the disease. In addition, the prevalence is different among different geographic region. High (100%)</w:t>
            </w:r>
            <w:bookmarkEnd w:id="28"/>
          </w:p>
        </w:tc>
      </w:tr>
      <w:tr w:rsidR="00FD11C1" w:rsidRPr="00FD11C1" w14:paraId="56E01BEF"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5F906C03" w14:textId="49701741" w:rsidR="00402A97" w:rsidRPr="00FD11C1" w:rsidRDefault="00402A97" w:rsidP="00FD11C1">
            <w:pPr>
              <w:rPr>
                <w:noProof/>
              </w:rPr>
            </w:pPr>
            <w:r w:rsidRPr="00FD11C1">
              <w:rPr>
                <w:noProof/>
              </w:rPr>
              <w:t>103</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F4CB4D" w14:textId="5750D8AC" w:rsidR="00402A97" w:rsidRPr="00FD11C1" w:rsidRDefault="00402A97" w:rsidP="00FD11C1">
            <w:pPr>
              <w:rPr>
                <w:noProof/>
              </w:rPr>
            </w:pPr>
            <w:r w:rsidRPr="00FD11C1">
              <w:rPr>
                <w:noProof/>
              </w:rPr>
              <w:t xml:space="preserve">Ullah et al., 2019b </w:t>
            </w:r>
            <w:bookmarkStart w:id="29" w:name="_Hlk165622586"/>
            <w:r w:rsidRPr="00FD11C1">
              <w:fldChar w:fldCharType="begin">
                <w:fldData xml:space="preserve">PEVuZE5vdGU+PENpdGU+PEF1dGhvcj5VbGxhaDwvQXV0aG9yPjxZZWFyPjIwMTk8L1llYXI+PFJl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</w:fldData>
              </w:fldChar>
            </w:r>
            <w:r w:rsidRPr="00FD11C1">
              <w:instrText xml:space="preserve"> ADDIN EN.CITE </w:instrText>
            </w:r>
            <w:r w:rsidRPr="00FD11C1">
              <w:fldChar w:fldCharType="begin">
                <w:fldData xml:space="preserve">PEVuZE5vdGU+PENpdGU+PEF1dGhvcj5VbGxhaDwvQXV0aG9yPjxZZWFyPjIwMTk8L1llYXI+PFJl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</w:fldData>
              </w:fldChar>
            </w:r>
            <w:r w:rsidRPr="00FD11C1">
              <w:instrText xml:space="preserve"> ADDIN EN.CITE.DATA </w:instrText>
            </w:r>
            <w:r w:rsidRPr="00FD11C1">
              <w:fldChar w:fldCharType="end"/>
            </w:r>
            <w:r w:rsidRPr="00FD11C1">
              <w:fldChar w:fldCharType="separate"/>
            </w:r>
            <w:r w:rsidRPr="00FD11C1">
              <w:rPr>
                <w:noProof/>
              </w:rPr>
              <w:t>[103]</w:t>
            </w:r>
            <w:r w:rsidRPr="00FD11C1">
              <w:fldChar w:fldCharType="end"/>
            </w:r>
            <w:bookmarkEnd w:id="29"/>
          </w:p>
          <w:p w14:paraId="3828183F" w14:textId="77777777" w:rsidR="00402A97" w:rsidRPr="00FD11C1" w:rsidRDefault="00402A97" w:rsidP="00FD11C1">
            <w:pPr>
              <w:rPr>
                <w:noProof/>
              </w:rPr>
            </w:pPr>
            <w:r w:rsidRPr="00FD11C1">
              <w:rPr>
                <w:noProof/>
              </w:rPr>
              <w:t>Pakistan</w:t>
            </w:r>
          </w:p>
          <w:p w14:paraId="08C16D00" w14:textId="27A618F8" w:rsidR="00402A97" w:rsidRPr="00FD11C1" w:rsidRDefault="00402A97" w:rsidP="00FD11C1">
            <w:r w:rsidRPr="00FD11C1">
              <w:t>(Punjab)</w:t>
            </w:r>
          </w:p>
          <w:p w14:paraId="72C4B2AC" w14:textId="75370977" w:rsidR="00402A97" w:rsidRPr="00FD11C1" w:rsidRDefault="00402A97" w:rsidP="00FD11C1"/>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61A6AAAC" w14:textId="77777777" w:rsidR="00402A97" w:rsidRPr="00FD11C1" w:rsidRDefault="00402A97" w:rsidP="00FD11C1">
            <w:r w:rsidRPr="00FD11C1">
              <w:t>Method: indirect ELISA (Ab)</w:t>
            </w:r>
          </w:p>
          <w:p w14:paraId="2FAB8133" w14:textId="77777777" w:rsidR="00402A97" w:rsidRPr="00FD11C1" w:rsidRDefault="00402A97" w:rsidP="00FD11C1"/>
          <w:p w14:paraId="47A47121" w14:textId="6F0FEBE8" w:rsidR="00402A97" w:rsidRPr="00FD11C1" w:rsidRDefault="00402A97" w:rsidP="00FD11C1">
            <w:r w:rsidRPr="00FD11C1">
              <w:t>Herd: 7/7</w:t>
            </w:r>
          </w:p>
          <w:p w14:paraId="51EE773A" w14:textId="77777777" w:rsidR="00402A97" w:rsidRPr="00FD11C1" w:rsidRDefault="00402A97" w:rsidP="00FD11C1"/>
          <w:p w14:paraId="6285C4E6" w14:textId="77636501" w:rsidR="00402A97" w:rsidRPr="00FD11C1" w:rsidRDefault="00402A97" w:rsidP="00FD11C1">
            <w:r w:rsidRPr="00FD11C1">
              <w:t>Ruminants: 1000/153</w:t>
            </w:r>
          </w:p>
          <w:p w14:paraId="581309CF" w14:textId="019B176E" w:rsidR="00402A97" w:rsidRPr="00FD11C1" w:rsidRDefault="00402A97" w:rsidP="00FD11C1">
            <w:r w:rsidRPr="00FD11C1">
              <w:t>Sex: F: 893/133; M: 107/20</w:t>
            </w:r>
          </w:p>
          <w:p w14:paraId="6D6C2F5A" w14:textId="77777777" w:rsidR="00402A97" w:rsidRPr="00FD11C1" w:rsidRDefault="00402A97" w:rsidP="00FD11C1">
            <w:r w:rsidRPr="00FD11C1">
              <w:t>Age: &lt;1 year: 133/22; &gt;1 to 2.5: 186/20; &gt;2.5-4: 241/47; &gt;4: 440/64</w:t>
            </w:r>
          </w:p>
          <w:p w14:paraId="281EE28C" w14:textId="4AAFB9D1" w:rsidR="00402A97" w:rsidRPr="00FD11C1" w:rsidRDefault="00402A97" w:rsidP="00FD11C1">
            <w:r w:rsidRPr="00FD11C1">
              <w:t>HRD1: P: 178/75; A: 822/78</w:t>
            </w:r>
          </w:p>
          <w:p w14:paraId="43E5E243" w14:textId="527870B9" w:rsidR="00402A97" w:rsidRPr="00FD11C1" w:rsidRDefault="00402A97" w:rsidP="00FD11C1">
            <w:r w:rsidRPr="00FD11C1">
              <w:t>HRD2: Abortion:93/48; Others: 85/27</w:t>
            </w:r>
          </w:p>
          <w:p w14:paraId="6525F02A" w14:textId="5CCDBB00" w:rsidR="00402A97" w:rsidRPr="00FD11C1" w:rsidRDefault="00402A97" w:rsidP="00FD11C1">
            <w:r w:rsidRPr="00FD11C1">
              <w:t>HA: P: 93/48; A: 907/105</w:t>
            </w:r>
          </w:p>
          <w:p w14:paraId="6A6171C6" w14:textId="293D44F8" w:rsidR="00402A97" w:rsidRPr="00FD11C1" w:rsidRDefault="00402A97" w:rsidP="00FD11C1">
            <w:r w:rsidRPr="00FD11C1">
              <w:t>PS: Healthy: 828/79; Emaciated: 70/32</w:t>
            </w:r>
          </w:p>
          <w:p w14:paraId="3756B04B" w14:textId="5EAC81A9" w:rsidR="00402A97" w:rsidRPr="00FD11C1" w:rsidRDefault="00402A97" w:rsidP="00FD11C1">
            <w:r w:rsidRPr="00FD11C1">
              <w:t>Pregnancy: P: 320/43; N: 573/99</w:t>
            </w:r>
          </w:p>
          <w:p w14:paraId="00505F9F" w14:textId="5A3703E6" w:rsidR="00402A97" w:rsidRPr="00FD11C1" w:rsidRDefault="00402A97" w:rsidP="00FD11C1">
            <w:r w:rsidRPr="00FD11C1">
              <w:t>Parity: NP: 198/29; MP: 582/82; PP: 113/22</w:t>
            </w:r>
          </w:p>
          <w:p w14:paraId="42B1F5CA" w14:textId="77777777" w:rsidR="00402A97" w:rsidRPr="00FD11C1" w:rsidRDefault="00402A97" w:rsidP="00FD11C1"/>
          <w:p w14:paraId="6B72DBEA" w14:textId="77777777" w:rsidR="00402A97" w:rsidRPr="00FD11C1" w:rsidRDefault="00402A97" w:rsidP="00FD11C1">
            <w:r w:rsidRPr="00FD11C1">
              <w:t>SR: 1000/153</w:t>
            </w:r>
          </w:p>
          <w:p w14:paraId="306B9E43" w14:textId="77777777" w:rsidR="00402A97" w:rsidRPr="00FD11C1" w:rsidRDefault="00402A97" w:rsidP="00FD11C1">
            <w:r w:rsidRPr="00FD11C1">
              <w:t>Sex: F: 893/133; M: 107/20</w:t>
            </w:r>
          </w:p>
          <w:p w14:paraId="2BA34CBA" w14:textId="77777777" w:rsidR="00402A97" w:rsidRPr="00FD11C1" w:rsidRDefault="00402A97" w:rsidP="00FD11C1">
            <w:r w:rsidRPr="00FD11C1">
              <w:t xml:space="preserve">Age: &lt;1 year: 133/22; &gt;1 to 2.5: 186/20; &gt;2.5-4: 241/47; </w:t>
            </w:r>
            <w:r w:rsidRPr="00FD11C1">
              <w:lastRenderedPageBreak/>
              <w:t>&gt;4: 440/64</w:t>
            </w:r>
          </w:p>
          <w:p w14:paraId="32C353FD" w14:textId="71895553" w:rsidR="00402A97" w:rsidRPr="00FD11C1" w:rsidRDefault="00402A97" w:rsidP="00FD11C1">
            <w:r w:rsidRPr="00FD11C1">
              <w:t>HRD1: P: 178/75; A: 822/78</w:t>
            </w:r>
          </w:p>
          <w:p w14:paraId="0A79D147" w14:textId="3C9B557A" w:rsidR="00402A97" w:rsidRPr="00FD11C1" w:rsidRDefault="00402A97" w:rsidP="00FD11C1">
            <w:r w:rsidRPr="00FD11C1">
              <w:t>HRD2: Abortion:93/48; Others: 85/27</w:t>
            </w:r>
          </w:p>
          <w:p w14:paraId="7E5E4564" w14:textId="77777777" w:rsidR="00402A97" w:rsidRPr="00FD11C1" w:rsidRDefault="00402A97" w:rsidP="00FD11C1">
            <w:r w:rsidRPr="00FD11C1">
              <w:t>HA: P: 93/48; A: 907/105</w:t>
            </w:r>
          </w:p>
          <w:p w14:paraId="0198FACD" w14:textId="23ABEA8F" w:rsidR="00402A97" w:rsidRPr="00FD11C1" w:rsidRDefault="00402A97" w:rsidP="00FD11C1">
            <w:r w:rsidRPr="00FD11C1">
              <w:t>PS: Healthy: 828/79; Emaciated: 70/32</w:t>
            </w:r>
          </w:p>
          <w:p w14:paraId="64DA4C7C" w14:textId="77777777" w:rsidR="00402A97" w:rsidRPr="00FD11C1" w:rsidRDefault="00402A97" w:rsidP="00FD11C1">
            <w:r w:rsidRPr="00FD11C1">
              <w:t>Pregnancy: P: 320/43; N: 573/99</w:t>
            </w:r>
          </w:p>
          <w:p w14:paraId="25B50BDD" w14:textId="77777777" w:rsidR="00402A97" w:rsidRPr="00FD11C1" w:rsidRDefault="00402A97" w:rsidP="00FD11C1">
            <w:r w:rsidRPr="00FD11C1">
              <w:t>Parity: NP: 198/29; MP: 582/82; PP: 113/22</w:t>
            </w:r>
          </w:p>
          <w:p w14:paraId="0156E8B5" w14:textId="77777777" w:rsidR="00402A97" w:rsidRPr="00FD11C1" w:rsidRDefault="00402A97" w:rsidP="00FD11C1"/>
          <w:p w14:paraId="78F6E0D1" w14:textId="2C923DBB" w:rsidR="00402A97" w:rsidRPr="00FD11C1" w:rsidRDefault="00402A97" w:rsidP="00FD11C1">
            <w:r w:rsidRPr="00FD11C1">
              <w:t>Goats: 500/75</w:t>
            </w:r>
          </w:p>
          <w:p w14:paraId="6C11A7C9" w14:textId="0F3CE89A" w:rsidR="00402A97" w:rsidRPr="00FD11C1" w:rsidRDefault="00402A97" w:rsidP="00FD11C1">
            <w:r w:rsidRPr="00FD11C1">
              <w:t>Sheep: 500/78</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4A09EB12" w14:textId="77777777" w:rsidR="00402A97" w:rsidRPr="00FD11C1" w:rsidRDefault="00402A97" w:rsidP="00FD11C1">
            <w:r w:rsidRPr="00FD11C1">
              <w:lastRenderedPageBreak/>
              <w:t>Pooled seropositive and suspected samples were subjected for real time PCR and found positive, however not used for Meta-analysis</w:t>
            </w:r>
          </w:p>
          <w:p w14:paraId="7C5EAC9F" w14:textId="798BDC64" w:rsidR="00402A97" w:rsidRPr="00FD11C1" w:rsidRDefault="00402A97" w:rsidP="00FD11C1">
            <w:r w:rsidRPr="00FD11C1">
              <w:t>Tick pool: 55/11</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7BB5511A" w14:textId="27518C6B" w:rsidR="00402A97" w:rsidRPr="00FD11C1" w:rsidRDefault="00402A97" w:rsidP="00FD11C1">
            <w:bookmarkStart w:id="30" w:name="_Hlk165622571"/>
            <w:r w:rsidRPr="00FD11C1">
              <w:t>Variation in geographic location causes variation of seroprevalence. Tick infested, lactating, non-pregnant, reproductive disorder, and poor body condition animals had higher seroprevalence of Q fever. High (100%)</w:t>
            </w:r>
          </w:p>
          <w:bookmarkEnd w:id="30"/>
          <w:p w14:paraId="3CCE715F" w14:textId="000800A1" w:rsidR="00402A97" w:rsidRPr="00FD11C1" w:rsidRDefault="00402A97" w:rsidP="00FD11C1"/>
        </w:tc>
      </w:tr>
      <w:tr w:rsidR="00FD11C1" w:rsidRPr="00FD11C1" w14:paraId="23A7478D"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272864B5" w14:textId="605DF670" w:rsidR="00402A97" w:rsidRPr="00FD11C1" w:rsidRDefault="00402A97" w:rsidP="00FD11C1">
            <w:pPr>
              <w:rPr>
                <w:noProof/>
              </w:rPr>
            </w:pPr>
            <w:r w:rsidRPr="00FD11C1">
              <w:rPr>
                <w:noProof/>
              </w:rPr>
              <w:t>104</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C9DB97" w14:textId="51A1FD39" w:rsidR="00402A97" w:rsidRPr="00FD11C1" w:rsidRDefault="00402A97" w:rsidP="00FD11C1">
            <w:r w:rsidRPr="00FD11C1">
              <w:rPr>
                <w:noProof/>
              </w:rPr>
              <w:t xml:space="preserve">(Vaidya et al., 2008) </w:t>
            </w:r>
            <w:r w:rsidRPr="00FD11C1">
              <w:fldChar w:fldCharType="begin"/>
            </w:r>
            <w:r w:rsidRPr="00FD11C1">
              <w:instrText xml:space="preserve"> ADDIN EN.CITE &lt;EndNote&gt;&lt;Cite&gt;&lt;Author&gt;Vaidya&lt;/Author&gt;&lt;Year&gt;2008&lt;/Year&gt;&lt;RecNum&gt;1635&lt;/RecNum&gt;&lt;DisplayText&gt;[104]&lt;/DisplayText&gt;&lt;record&gt;&lt;rec-number&gt;1635&lt;/rec-number&gt;&lt;foreign-keys&gt;&lt;key app="EN" db-id="5vvarzr58sd05eevwzm5ff08vsxpvv2erep0" timestamp="1713782244"&gt;1635&lt;/key&gt;&lt;/foreign-keys&gt;&lt;ref-type name="Journal Article"&gt;17&lt;/ref-type&gt;&lt;contributors&gt;&lt;authors&gt;&lt;author&gt;Vaidya, VM&lt;/author&gt;&lt;author&gt;Malik, SVS&lt;/author&gt;&lt;author&gt;Kaur, Simranpreet&lt;/author&gt;&lt;author&gt;Kumar, Satish&lt;/author&gt;&lt;author&gt;Barbuddhe, SB&lt;/author&gt;&lt;/authors&gt;&lt;/contributors&gt;&lt;titles&gt;&lt;title&gt;Comparison of PCR, immunofluorescence assay, and pathogen isolation for diagnosis of Q fever in humans with spontaneous abortions&lt;/title&gt;&lt;secondary-title&gt;Journal of clinical microbiology&lt;/secondary-title&gt;&lt;/titles&gt;&lt;pages&gt;2038-2044&lt;/pages&gt;&lt;volume&gt;46&lt;/volume&gt;&lt;number&gt;6&lt;/number&gt;&lt;dates&gt;&lt;year&gt;2008&lt;/year&gt;&lt;/dates&gt;&lt;isbn&gt;0095-1137&lt;/isbn&gt;&lt;urls&gt;&lt;/urls&gt;&lt;/record&gt;&lt;/Cite&gt;&lt;/EndNote&gt;</w:instrText>
            </w:r>
            <w:r w:rsidRPr="00FD11C1">
              <w:fldChar w:fldCharType="separate"/>
            </w:r>
            <w:r w:rsidRPr="00FD11C1">
              <w:rPr>
                <w:noProof/>
              </w:rPr>
              <w:t>[104]</w:t>
            </w:r>
            <w:r w:rsidRPr="00FD11C1">
              <w:fldChar w:fldCharType="end"/>
            </w:r>
          </w:p>
          <w:p w14:paraId="5B4F7576" w14:textId="20AA6EE8" w:rsidR="00402A97" w:rsidRPr="00FD11C1" w:rsidRDefault="00402A97" w:rsidP="00FD11C1">
            <w:pPr>
              <w:rPr>
                <w:noProof/>
              </w:rPr>
            </w:pPr>
            <w:r w:rsidRPr="00FD11C1">
              <w:t>India (northern)</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74E77B2E" w14:textId="77777777" w:rsidR="00402A97" w:rsidRPr="00FD11C1" w:rsidRDefault="00402A97" w:rsidP="00FD11C1">
            <w:r w:rsidRPr="00FD11C1">
              <w:t>Method: IFA</w:t>
            </w:r>
          </w:p>
          <w:p w14:paraId="1068B5C3" w14:textId="77777777" w:rsidR="00402A97" w:rsidRPr="00FD11C1" w:rsidRDefault="00402A97" w:rsidP="00FD11C1">
            <w:r w:rsidRPr="00FD11C1">
              <w:t>Human serum: 74/19</w:t>
            </w:r>
          </w:p>
          <w:p w14:paraId="23C01017" w14:textId="6BDE1566" w:rsidR="00402A97" w:rsidRPr="00FD11C1" w:rsidRDefault="00402A97" w:rsidP="00FD11C1">
            <w:r w:rsidRPr="00FD11C1">
              <w:t>Women: 74/19</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16C52D77" w14:textId="37B6CDC0" w:rsidR="00402A97" w:rsidRPr="00FD11C1" w:rsidRDefault="00402A97" w:rsidP="00FD11C1">
            <w:r w:rsidRPr="00FD11C1">
              <w:t xml:space="preserve">Method: Trans PCR </w:t>
            </w:r>
          </w:p>
          <w:p w14:paraId="34DA3CBA" w14:textId="54FA1677" w:rsidR="00402A97" w:rsidRPr="00FD11C1" w:rsidRDefault="00402A97" w:rsidP="00FD11C1">
            <w:r w:rsidRPr="00FD11C1">
              <w:t>Humans: 74/16</w:t>
            </w:r>
          </w:p>
          <w:p w14:paraId="7EC7DADA" w14:textId="4BEFED5C" w:rsidR="00402A97" w:rsidRPr="00FD11C1" w:rsidRDefault="00402A97" w:rsidP="00FD11C1">
            <w:r w:rsidRPr="00FD11C1">
              <w:t>Women: 74/16</w:t>
            </w:r>
          </w:p>
          <w:p w14:paraId="627178FF" w14:textId="523579E3" w:rsidR="00402A97" w:rsidRPr="00FD11C1" w:rsidRDefault="00402A97" w:rsidP="00FD11C1">
            <w:r w:rsidRPr="00FD11C1">
              <w:t>Placenta: 74/9; Genital: 74/9; Fecal: 74/5; Urine: 72/6</w:t>
            </w:r>
          </w:p>
          <w:p w14:paraId="2B6A4E98" w14:textId="77777777" w:rsidR="00402A97" w:rsidRPr="00FD11C1" w:rsidRDefault="00402A97" w:rsidP="00FD11C1"/>
          <w:p w14:paraId="2855F244" w14:textId="61C0CB82" w:rsidR="00402A97" w:rsidRPr="00FD11C1" w:rsidRDefault="00402A97" w:rsidP="00FD11C1">
            <w:r w:rsidRPr="00FD11C1">
              <w:t xml:space="preserve">Method: qPCR </w:t>
            </w:r>
          </w:p>
          <w:p w14:paraId="043BD467" w14:textId="7DB497F9" w:rsidR="00402A97" w:rsidRPr="00FD11C1" w:rsidRDefault="00402A97" w:rsidP="00FD11C1">
            <w:r w:rsidRPr="00FD11C1">
              <w:t>Humans: 74/16</w:t>
            </w:r>
          </w:p>
          <w:p w14:paraId="065021A7" w14:textId="21AA1A21" w:rsidR="00402A97" w:rsidRPr="00FD11C1" w:rsidRDefault="00402A97" w:rsidP="00FD11C1">
            <w:r w:rsidRPr="00FD11C1">
              <w:t>Women: 74/16</w:t>
            </w:r>
          </w:p>
          <w:p w14:paraId="1A3611A2" w14:textId="64A6C9E9" w:rsidR="00402A97" w:rsidRPr="00FD11C1" w:rsidRDefault="00402A97" w:rsidP="00FD11C1">
            <w:r w:rsidRPr="00FD11C1">
              <w:t>Placenta: 74/11; Genital: 74/9; Fecal: 74/5; Urine: 72/8</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274F2E13" w14:textId="3DAB4FB3" w:rsidR="00402A97" w:rsidRPr="00FD11C1" w:rsidRDefault="00402A97" w:rsidP="00FD11C1">
            <w:r w:rsidRPr="00FD11C1">
              <w:t>Culture: 76/5; High (88%)</w:t>
            </w:r>
          </w:p>
        </w:tc>
      </w:tr>
      <w:tr w:rsidR="00FD11C1" w:rsidRPr="00FD11C1" w14:paraId="4787C9A4"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137FF986" w14:textId="7251534B" w:rsidR="00402A97" w:rsidRPr="00FD11C1" w:rsidRDefault="00402A97" w:rsidP="00FD11C1">
            <w:pPr>
              <w:rPr>
                <w:noProof/>
              </w:rPr>
            </w:pPr>
            <w:r w:rsidRPr="00FD11C1">
              <w:rPr>
                <w:noProof/>
              </w:rPr>
              <w:t>105</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8E0D88" w14:textId="31526490" w:rsidR="00402A97" w:rsidRPr="00FD11C1" w:rsidRDefault="00402A97" w:rsidP="00FD11C1">
            <w:pPr>
              <w:rPr>
                <w:noProof/>
              </w:rPr>
            </w:pPr>
            <w:r w:rsidRPr="00FD11C1">
              <w:rPr>
                <w:noProof/>
              </w:rPr>
              <w:t xml:space="preserve">Vaidya et al., 2010 </w:t>
            </w:r>
            <w:r w:rsidRPr="00FD11C1">
              <w:fldChar w:fldCharType="begin">
                <w:fldData xml:space="preserve">PEVuZE5vdGU+PENpdGU+PEF1dGhvcj5WYWlkeWE8L0F1dGhvcj48WWVhcj4yMDEwPC9ZZWFyPjxS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</w:fldData>
              </w:fldChar>
            </w:r>
            <w:r w:rsidR="00B47D0D" w:rsidRPr="00FD11C1">
              <w:instrText xml:space="preserve"> ADDIN EN.CITE </w:instrText>
            </w:r>
            <w:r w:rsidR="00B47D0D" w:rsidRPr="00FD11C1">
              <w:fldChar w:fldCharType="begin">
                <w:fldData xml:space="preserve">PEVuZE5vdGU+PENpdGU+PEF1dGhvcj5WYWlkeWE8L0F1dGhvcj48WWVhcj4yMDEwPC9ZZWFyPjxS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</w:fldData>
              </w:fldChar>
            </w:r>
            <w:r w:rsidR="00B47D0D" w:rsidRPr="00FD11C1">
              <w:instrText xml:space="preserve"> ADDIN EN.CITE.DATA </w:instrText>
            </w:r>
            <w:r w:rsidR="00B47D0D" w:rsidRPr="00FD11C1">
              <w:fldChar w:fldCharType="end"/>
            </w:r>
            <w:r w:rsidRPr="00FD11C1">
              <w:fldChar w:fldCharType="separate"/>
            </w:r>
            <w:r w:rsidRPr="00FD11C1">
              <w:rPr>
                <w:noProof/>
              </w:rPr>
              <w:t>[105]</w:t>
            </w:r>
            <w:r w:rsidRPr="00FD11C1">
              <w:fldChar w:fldCharType="end"/>
            </w:r>
          </w:p>
          <w:p w14:paraId="4355A683" w14:textId="11FFD0B9" w:rsidR="00402A97" w:rsidRPr="00FD11C1" w:rsidRDefault="00402A97" w:rsidP="00FD11C1">
            <w:r w:rsidRPr="00FD11C1">
              <w:rPr>
                <w:noProof/>
              </w:rPr>
              <w:t>India</w:t>
            </w:r>
            <w:r w:rsidRPr="00FD11C1">
              <w:t xml:space="preserve"> (Uttar Pradesh)</w:t>
            </w:r>
          </w:p>
          <w:p w14:paraId="160DD54B" w14:textId="47E1D27F" w:rsidR="00402A97" w:rsidRPr="00FD11C1" w:rsidRDefault="00402A97" w:rsidP="00FD11C1"/>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6CFE3735" w14:textId="000FD1A6" w:rsidR="00402A97" w:rsidRPr="00FD11C1" w:rsidRDefault="00402A97" w:rsidP="00FD11C1">
            <w:r w:rsidRPr="00FD11C1">
              <w:t>Method: IFA and ELISA (Ab)</w:t>
            </w:r>
          </w:p>
          <w:p w14:paraId="6F98E2A3" w14:textId="77777777" w:rsidR="00402A97" w:rsidRPr="00FD11C1" w:rsidRDefault="00402A97" w:rsidP="00FD11C1"/>
          <w:p w14:paraId="71D0A3DD" w14:textId="7BA2C2D4" w:rsidR="00402A97" w:rsidRPr="00FD11C1" w:rsidRDefault="00402A97" w:rsidP="00FD11C1">
            <w:r w:rsidRPr="00FD11C1">
              <w:t>Ruminants: 217/28</w:t>
            </w:r>
          </w:p>
          <w:p w14:paraId="0A159D12" w14:textId="7015538A" w:rsidR="00402A97" w:rsidRPr="00FD11C1" w:rsidRDefault="00402A97" w:rsidP="00FD11C1">
            <w:r w:rsidRPr="00FD11C1">
              <w:t>Sex: F: 217/28</w:t>
            </w:r>
          </w:p>
          <w:p w14:paraId="6048EFE2" w14:textId="4F60A2B7" w:rsidR="00402A97" w:rsidRPr="00FD11C1" w:rsidRDefault="00402A97" w:rsidP="00FD11C1">
            <w:r w:rsidRPr="00FD11C1">
              <w:t>Age: A: 217/28</w:t>
            </w:r>
          </w:p>
          <w:p w14:paraId="747C96B8" w14:textId="7F4ADD72" w:rsidR="00402A97" w:rsidRPr="00FD11C1" w:rsidRDefault="00402A97" w:rsidP="00FD11C1">
            <w:r w:rsidRPr="00FD11C1">
              <w:t>HRD1: P: 217/28</w:t>
            </w:r>
          </w:p>
          <w:p w14:paraId="00CC2989" w14:textId="77777777" w:rsidR="00402A97" w:rsidRPr="00FD11C1" w:rsidRDefault="00402A97" w:rsidP="00FD11C1"/>
          <w:p w14:paraId="72354695" w14:textId="77777777" w:rsidR="00402A97" w:rsidRPr="00FD11C1" w:rsidRDefault="00402A97" w:rsidP="00FD11C1">
            <w:r w:rsidRPr="00FD11C1">
              <w:t>LR: 121/20</w:t>
            </w:r>
          </w:p>
          <w:p w14:paraId="6D3447DE" w14:textId="3ADA2E2E" w:rsidR="00402A97" w:rsidRPr="00FD11C1" w:rsidRDefault="00402A97" w:rsidP="00FD11C1">
            <w:r w:rsidRPr="00FD11C1">
              <w:t>Sex: 121/20</w:t>
            </w:r>
          </w:p>
          <w:p w14:paraId="77481F1D" w14:textId="6DF33F5A" w:rsidR="00402A97" w:rsidRPr="00FD11C1" w:rsidRDefault="00402A97" w:rsidP="00FD11C1">
            <w:r w:rsidRPr="00FD11C1">
              <w:t>Age: A: 121/20</w:t>
            </w:r>
          </w:p>
          <w:p w14:paraId="2C78E41C" w14:textId="0ADBE3F0" w:rsidR="00402A97" w:rsidRPr="00FD11C1" w:rsidRDefault="00402A97" w:rsidP="00FD11C1">
            <w:r w:rsidRPr="00FD11C1">
              <w:t>HRD1: P: 121/20</w:t>
            </w:r>
          </w:p>
          <w:p w14:paraId="6B515898" w14:textId="77777777" w:rsidR="00402A97" w:rsidRPr="00FD11C1" w:rsidRDefault="00402A97" w:rsidP="00FD11C1"/>
          <w:p w14:paraId="720C071B" w14:textId="26E99DA4" w:rsidR="00402A97" w:rsidRPr="00FD11C1" w:rsidRDefault="00402A97" w:rsidP="00FD11C1">
            <w:r w:rsidRPr="00FD11C1">
              <w:t>SR: 96/8</w:t>
            </w:r>
          </w:p>
          <w:p w14:paraId="3C93E567" w14:textId="7CD8AF6E" w:rsidR="00402A97" w:rsidRPr="00FD11C1" w:rsidRDefault="00402A97" w:rsidP="00FD11C1">
            <w:r w:rsidRPr="00FD11C1">
              <w:t>Sex: 96/8</w:t>
            </w:r>
          </w:p>
          <w:p w14:paraId="653233D4" w14:textId="59BFCABC" w:rsidR="00402A97" w:rsidRPr="00FD11C1" w:rsidRDefault="00402A97" w:rsidP="00FD11C1">
            <w:r w:rsidRPr="00FD11C1">
              <w:t>Age: A: 96/8</w:t>
            </w:r>
          </w:p>
          <w:p w14:paraId="58DC329F" w14:textId="2FAAFFB1" w:rsidR="00402A97" w:rsidRPr="00FD11C1" w:rsidRDefault="00402A97" w:rsidP="00FD11C1">
            <w:r w:rsidRPr="00FD11C1">
              <w:t>HRD1: P: 96/8</w:t>
            </w:r>
          </w:p>
          <w:p w14:paraId="1A13E8E9" w14:textId="77777777" w:rsidR="00402A97" w:rsidRPr="00FD11C1" w:rsidRDefault="00402A97" w:rsidP="00FD11C1"/>
          <w:p w14:paraId="1A23AA56" w14:textId="19E15C5E" w:rsidR="00402A97" w:rsidRPr="00FD11C1" w:rsidRDefault="00402A97" w:rsidP="00FD11C1">
            <w:r w:rsidRPr="00FD11C1">
              <w:t>Cattle: 88/14</w:t>
            </w:r>
          </w:p>
          <w:p w14:paraId="46ACF19D" w14:textId="77FB3917" w:rsidR="00402A97" w:rsidRPr="00FD11C1" w:rsidRDefault="00402A97" w:rsidP="00FD11C1">
            <w:r w:rsidRPr="00FD11C1">
              <w:t>Sex: F: 88/14</w:t>
            </w:r>
          </w:p>
          <w:p w14:paraId="7310D542" w14:textId="01F4B209" w:rsidR="00402A97" w:rsidRPr="00FD11C1" w:rsidRDefault="00402A97" w:rsidP="00FD11C1">
            <w:r w:rsidRPr="00FD11C1">
              <w:t>Age: A: 88/14</w:t>
            </w:r>
          </w:p>
          <w:p w14:paraId="6F716FDB" w14:textId="761E6BBA" w:rsidR="00402A97" w:rsidRPr="00FD11C1" w:rsidRDefault="00402A97" w:rsidP="00FD11C1">
            <w:r w:rsidRPr="00FD11C1">
              <w:t>HRD1: P: 88/14</w:t>
            </w:r>
          </w:p>
          <w:p w14:paraId="03735E39" w14:textId="77777777" w:rsidR="00402A97" w:rsidRPr="00FD11C1" w:rsidRDefault="00402A97" w:rsidP="00FD11C1"/>
          <w:p w14:paraId="14EF1BD5" w14:textId="4B868A45" w:rsidR="00402A97" w:rsidRPr="00FD11C1" w:rsidRDefault="00402A97" w:rsidP="00FD11C1">
            <w:r w:rsidRPr="00FD11C1">
              <w:t>Buffalo: 33/6</w:t>
            </w:r>
          </w:p>
          <w:p w14:paraId="63452BBE" w14:textId="36E1C3B9" w:rsidR="00402A97" w:rsidRPr="00FD11C1" w:rsidRDefault="00402A97" w:rsidP="00FD11C1">
            <w:r w:rsidRPr="00FD11C1">
              <w:t>Sex: F: 33/6</w:t>
            </w:r>
          </w:p>
          <w:p w14:paraId="3370947D" w14:textId="7127E80D" w:rsidR="00402A97" w:rsidRPr="00FD11C1" w:rsidRDefault="00402A97" w:rsidP="00FD11C1">
            <w:r w:rsidRPr="00FD11C1">
              <w:t>Age: A: 33/6</w:t>
            </w:r>
          </w:p>
          <w:p w14:paraId="58D95FD0" w14:textId="0817AE98" w:rsidR="00402A97" w:rsidRPr="00FD11C1" w:rsidRDefault="00402A97" w:rsidP="00FD11C1">
            <w:r w:rsidRPr="00FD11C1">
              <w:t>HRD1: P: 33/6</w:t>
            </w:r>
          </w:p>
          <w:p w14:paraId="351F3DCA" w14:textId="77777777" w:rsidR="00402A97" w:rsidRPr="00FD11C1" w:rsidRDefault="00402A97" w:rsidP="00FD11C1"/>
          <w:p w14:paraId="7FD5AA07" w14:textId="225763B5" w:rsidR="00402A97" w:rsidRPr="00FD11C1" w:rsidRDefault="00402A97" w:rsidP="00FD11C1">
            <w:r w:rsidRPr="00FD11C1">
              <w:t>Sheep: 43/5</w:t>
            </w:r>
          </w:p>
          <w:p w14:paraId="7D2DB562" w14:textId="3A71198A" w:rsidR="00402A97" w:rsidRPr="00FD11C1" w:rsidRDefault="00402A97" w:rsidP="00FD11C1">
            <w:r w:rsidRPr="00FD11C1">
              <w:t>Sex: F: 43/6</w:t>
            </w:r>
          </w:p>
          <w:p w14:paraId="3480EB77" w14:textId="76FCCD09" w:rsidR="00402A97" w:rsidRPr="00FD11C1" w:rsidRDefault="00402A97" w:rsidP="00FD11C1">
            <w:r w:rsidRPr="00FD11C1">
              <w:t>Age: A: 43/6</w:t>
            </w:r>
          </w:p>
          <w:p w14:paraId="10BB5D3F" w14:textId="0F919F9D" w:rsidR="00402A97" w:rsidRPr="00FD11C1" w:rsidRDefault="00402A97" w:rsidP="00FD11C1">
            <w:r w:rsidRPr="00FD11C1">
              <w:t>HRD1: P: 33/6</w:t>
            </w:r>
          </w:p>
          <w:p w14:paraId="29BB4698" w14:textId="77777777" w:rsidR="00402A97" w:rsidRPr="00FD11C1" w:rsidRDefault="00402A97" w:rsidP="00FD11C1"/>
          <w:p w14:paraId="3095E209" w14:textId="7A938164" w:rsidR="00402A97" w:rsidRPr="00FD11C1" w:rsidRDefault="00402A97" w:rsidP="00FD11C1">
            <w:r w:rsidRPr="00FD11C1">
              <w:t>Goats: 53/3</w:t>
            </w:r>
          </w:p>
          <w:p w14:paraId="017C05AD" w14:textId="1FF404D4" w:rsidR="00402A97" w:rsidRPr="00FD11C1" w:rsidRDefault="00402A97" w:rsidP="00FD11C1">
            <w:r w:rsidRPr="00FD11C1">
              <w:t>Sex: F: 53/6</w:t>
            </w:r>
          </w:p>
          <w:p w14:paraId="529EB606" w14:textId="116FF428" w:rsidR="00402A97" w:rsidRPr="00FD11C1" w:rsidRDefault="00402A97" w:rsidP="00FD11C1">
            <w:r w:rsidRPr="00FD11C1">
              <w:t>Age: A: 53/6</w:t>
            </w:r>
          </w:p>
          <w:p w14:paraId="29CAB91A" w14:textId="60A50BD2" w:rsidR="00402A97" w:rsidRPr="00FD11C1" w:rsidRDefault="00402A97" w:rsidP="00FD11C1">
            <w:r w:rsidRPr="00FD11C1">
              <w:t>HRD1: P: 53/6</w:t>
            </w:r>
          </w:p>
          <w:p w14:paraId="59F25C7F" w14:textId="77777777" w:rsidR="00402A97" w:rsidRPr="00FD11C1" w:rsidRDefault="00402A97" w:rsidP="00FD11C1"/>
          <w:p w14:paraId="4DF2FA6E" w14:textId="3E370D46" w:rsidR="00402A97" w:rsidRPr="00FD11C1" w:rsidRDefault="00402A97"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75DDF06B" w14:textId="514FBB32" w:rsidR="00402A97" w:rsidRPr="00FD11C1" w:rsidRDefault="00402A97" w:rsidP="00FD11C1">
            <w:r w:rsidRPr="00FD11C1">
              <w:t xml:space="preserve">Method: </w:t>
            </w:r>
            <w:r w:rsidRPr="00FD11C1">
              <w:rPr>
                <w:i/>
                <w:iCs/>
              </w:rPr>
              <w:t xml:space="preserve">Trans </w:t>
            </w:r>
            <w:r w:rsidRPr="00FD11C1">
              <w:t xml:space="preserve">PCR and </w:t>
            </w:r>
            <w:r w:rsidRPr="00FD11C1">
              <w:rPr>
                <w:i/>
                <w:iCs/>
              </w:rPr>
              <w:t>Real time</w:t>
            </w:r>
            <w:r w:rsidRPr="00FD11C1">
              <w:t xml:space="preserve"> PCR</w:t>
            </w:r>
          </w:p>
          <w:p w14:paraId="5E5D2A29" w14:textId="77777777" w:rsidR="00402A97" w:rsidRPr="00FD11C1" w:rsidRDefault="00402A97" w:rsidP="00FD11C1"/>
          <w:p w14:paraId="3110D5F8" w14:textId="79EA8A7B" w:rsidR="00402A97" w:rsidRPr="00FD11C1" w:rsidRDefault="00402A97" w:rsidP="00FD11C1">
            <w:r w:rsidRPr="00FD11C1">
              <w:t>Ruminants: 920/24</w:t>
            </w:r>
          </w:p>
          <w:p w14:paraId="6DED4D1A" w14:textId="071ECD7D" w:rsidR="00402A97" w:rsidRPr="00FD11C1" w:rsidRDefault="00402A97" w:rsidP="00FD11C1">
            <w:r w:rsidRPr="00FD11C1">
              <w:t>Genital sample (swab): 217/8</w:t>
            </w:r>
          </w:p>
          <w:p w14:paraId="43B3DF9F" w14:textId="23180D3C" w:rsidR="00402A97" w:rsidRPr="00FD11C1" w:rsidRDefault="00402A97" w:rsidP="00FD11C1">
            <w:r w:rsidRPr="00FD11C1">
              <w:t>Fecal swab: 217/6</w:t>
            </w:r>
          </w:p>
          <w:p w14:paraId="6696B64B" w14:textId="578DD800" w:rsidR="00402A97" w:rsidRPr="00FD11C1" w:rsidRDefault="00402A97" w:rsidP="00FD11C1">
            <w:r w:rsidRPr="00FD11C1">
              <w:t>Milk: 162/13</w:t>
            </w:r>
          </w:p>
          <w:p w14:paraId="2454577B" w14:textId="4D7872B0" w:rsidR="00402A97" w:rsidRPr="00FD11C1" w:rsidRDefault="00402A97" w:rsidP="00FD11C1">
            <w:r w:rsidRPr="00FD11C1">
              <w:t>Urine: 107/8</w:t>
            </w:r>
          </w:p>
          <w:p w14:paraId="62F2E015" w14:textId="6A109206" w:rsidR="00402A97" w:rsidRPr="00FD11C1" w:rsidRDefault="00402A97" w:rsidP="00FD11C1">
            <w:r w:rsidRPr="00FD11C1">
              <w:t xml:space="preserve"> </w:t>
            </w:r>
          </w:p>
          <w:p w14:paraId="7649C107" w14:textId="5733CC94" w:rsidR="00402A97" w:rsidRPr="00FD11C1" w:rsidRDefault="00402A97" w:rsidP="00FD11C1">
            <w:r w:rsidRPr="00FD11C1">
              <w:t>LR: 121/16</w:t>
            </w:r>
          </w:p>
          <w:p w14:paraId="067F14FE" w14:textId="4772594F" w:rsidR="00402A97" w:rsidRPr="00FD11C1" w:rsidRDefault="00402A97" w:rsidP="00FD11C1">
            <w:r w:rsidRPr="00FD11C1">
              <w:t>Genital sample (swab): 121/6</w:t>
            </w:r>
          </w:p>
          <w:p w14:paraId="54551A08" w14:textId="34D6FED0" w:rsidR="00402A97" w:rsidRPr="00FD11C1" w:rsidRDefault="00402A97" w:rsidP="00FD11C1">
            <w:r w:rsidRPr="00FD11C1">
              <w:t>Fecal swab: 121/4</w:t>
            </w:r>
          </w:p>
          <w:p w14:paraId="5FD482DD" w14:textId="14C01877" w:rsidR="00402A97" w:rsidRPr="00FD11C1" w:rsidRDefault="00402A97" w:rsidP="00FD11C1">
            <w:r w:rsidRPr="00FD11C1">
              <w:t>Milk: 98/9</w:t>
            </w:r>
          </w:p>
          <w:p w14:paraId="76AD4FF1" w14:textId="36F063E3" w:rsidR="00402A97" w:rsidRPr="00FD11C1" w:rsidRDefault="00402A97" w:rsidP="00FD11C1">
            <w:r w:rsidRPr="00FD11C1">
              <w:t>Urine: 63/4</w:t>
            </w:r>
          </w:p>
          <w:p w14:paraId="638FF705" w14:textId="77777777" w:rsidR="00402A97" w:rsidRPr="00FD11C1" w:rsidRDefault="00402A97" w:rsidP="00FD11C1"/>
          <w:p w14:paraId="52ACCE04" w14:textId="479B29E1" w:rsidR="00402A97" w:rsidRPr="00FD11C1" w:rsidRDefault="00402A97" w:rsidP="00FD11C1">
            <w:r w:rsidRPr="00FD11C1">
              <w:t>Cattle: 88/11</w:t>
            </w:r>
          </w:p>
          <w:p w14:paraId="71E6900B" w14:textId="4194DE79" w:rsidR="00402A97" w:rsidRPr="00FD11C1" w:rsidRDefault="00402A97" w:rsidP="00FD11C1">
            <w:r w:rsidRPr="00FD11C1">
              <w:t>Cattle Genital sample (swab): 88/4</w:t>
            </w:r>
          </w:p>
          <w:p w14:paraId="3530EFFB" w14:textId="1596AADF" w:rsidR="00402A97" w:rsidRPr="00FD11C1" w:rsidRDefault="00402A97" w:rsidP="00FD11C1">
            <w:r w:rsidRPr="00FD11C1">
              <w:t>Cattle fecal: 88/3</w:t>
            </w:r>
          </w:p>
          <w:p w14:paraId="31733EEF" w14:textId="5A3E54C4" w:rsidR="00402A97" w:rsidRPr="00FD11C1" w:rsidRDefault="00402A97" w:rsidP="00FD11C1">
            <w:r w:rsidRPr="00FD11C1">
              <w:t>Cattle Milk: 74/7</w:t>
            </w:r>
          </w:p>
          <w:p w14:paraId="2D422CFE" w14:textId="4D5E2C29" w:rsidR="00402A97" w:rsidRPr="00FD11C1" w:rsidRDefault="00402A97" w:rsidP="00FD11C1">
            <w:r w:rsidRPr="00FD11C1">
              <w:t>Cattle Urine: 45/2</w:t>
            </w:r>
          </w:p>
          <w:p w14:paraId="5EC4E1C4" w14:textId="77777777" w:rsidR="00402A97" w:rsidRPr="00FD11C1" w:rsidRDefault="00402A97" w:rsidP="00FD11C1"/>
          <w:p w14:paraId="431C2679" w14:textId="77777777" w:rsidR="00402A97" w:rsidRPr="00FD11C1" w:rsidRDefault="00402A97" w:rsidP="00FD11C1">
            <w:r w:rsidRPr="00FD11C1">
              <w:t>Buffalo: 33/5</w:t>
            </w:r>
          </w:p>
          <w:p w14:paraId="4215FFB5" w14:textId="5B00FC3B" w:rsidR="00402A97" w:rsidRPr="00FD11C1" w:rsidRDefault="00402A97" w:rsidP="00FD11C1">
            <w:r w:rsidRPr="00FD11C1">
              <w:t>Buffalo Genital sample (swab): 33/2</w:t>
            </w:r>
          </w:p>
          <w:p w14:paraId="60FFA4FC" w14:textId="77777777" w:rsidR="00402A97" w:rsidRPr="00FD11C1" w:rsidRDefault="00402A97" w:rsidP="00FD11C1">
            <w:r w:rsidRPr="00FD11C1">
              <w:t>Buffalo Fecal: 33/1</w:t>
            </w:r>
          </w:p>
          <w:p w14:paraId="4A693668" w14:textId="77777777" w:rsidR="00402A97" w:rsidRPr="00FD11C1" w:rsidRDefault="00402A97" w:rsidP="00FD11C1">
            <w:r w:rsidRPr="00FD11C1">
              <w:t>Buffalo Milk: 24/2</w:t>
            </w:r>
          </w:p>
          <w:p w14:paraId="41590BF9" w14:textId="77777777" w:rsidR="00402A97" w:rsidRPr="00FD11C1" w:rsidRDefault="00402A97" w:rsidP="00FD11C1">
            <w:r w:rsidRPr="00FD11C1">
              <w:t>Buffalo Urine: 18/2</w:t>
            </w:r>
          </w:p>
          <w:p w14:paraId="102D2148" w14:textId="77777777" w:rsidR="00402A97" w:rsidRPr="00FD11C1" w:rsidRDefault="00402A97" w:rsidP="00FD11C1"/>
          <w:p w14:paraId="2BD29CDA" w14:textId="1D00837F" w:rsidR="00402A97" w:rsidRPr="00FD11C1" w:rsidRDefault="00402A97" w:rsidP="00FD11C1">
            <w:r w:rsidRPr="00FD11C1">
              <w:t>SR: 96/8</w:t>
            </w:r>
          </w:p>
          <w:p w14:paraId="49D81649" w14:textId="6FBBC37D" w:rsidR="00402A97" w:rsidRPr="00FD11C1" w:rsidRDefault="00402A97" w:rsidP="00FD11C1">
            <w:r w:rsidRPr="00FD11C1">
              <w:t>Genital sample (swab): 96/2</w:t>
            </w:r>
          </w:p>
          <w:p w14:paraId="01DBC61D" w14:textId="25A161E9" w:rsidR="00402A97" w:rsidRPr="00FD11C1" w:rsidRDefault="00402A97" w:rsidP="00FD11C1">
            <w:r w:rsidRPr="00FD11C1">
              <w:t>Fecal swab: 96/2</w:t>
            </w:r>
          </w:p>
          <w:p w14:paraId="674C06F9" w14:textId="2CD05003" w:rsidR="00402A97" w:rsidRPr="00FD11C1" w:rsidRDefault="00402A97" w:rsidP="00FD11C1">
            <w:r w:rsidRPr="00FD11C1">
              <w:t>Milk: 64/4</w:t>
            </w:r>
          </w:p>
          <w:p w14:paraId="6AB46063" w14:textId="23D74C23" w:rsidR="00402A97" w:rsidRPr="00FD11C1" w:rsidRDefault="00402A97" w:rsidP="00FD11C1">
            <w:r w:rsidRPr="00FD11C1">
              <w:t>Urine: 44/4</w:t>
            </w:r>
          </w:p>
          <w:p w14:paraId="149ED15D" w14:textId="77777777" w:rsidR="00402A97" w:rsidRPr="00FD11C1" w:rsidRDefault="00402A97" w:rsidP="00FD11C1"/>
          <w:p w14:paraId="7EC1186B" w14:textId="6F7C74EE" w:rsidR="00402A97" w:rsidRPr="00FD11C1" w:rsidRDefault="00402A97" w:rsidP="00FD11C1">
            <w:r w:rsidRPr="00FD11C1">
              <w:t>Sheep: 43/5</w:t>
            </w:r>
          </w:p>
          <w:p w14:paraId="2E62881F" w14:textId="4FD94E6E" w:rsidR="00402A97" w:rsidRPr="00FD11C1" w:rsidRDefault="00402A97" w:rsidP="00FD11C1">
            <w:r w:rsidRPr="00FD11C1">
              <w:t>Sheep Genital sample (swab): 43/1</w:t>
            </w:r>
          </w:p>
          <w:p w14:paraId="150CD33F" w14:textId="77777777" w:rsidR="00402A97" w:rsidRPr="00FD11C1" w:rsidRDefault="00402A97" w:rsidP="00FD11C1">
            <w:r w:rsidRPr="00FD11C1">
              <w:t>Sheep Fecal: 43/2</w:t>
            </w:r>
          </w:p>
          <w:p w14:paraId="2810E464" w14:textId="77777777" w:rsidR="00402A97" w:rsidRPr="00FD11C1" w:rsidRDefault="00402A97" w:rsidP="00FD11C1">
            <w:r w:rsidRPr="00FD11C1">
              <w:t>Sheep Milk: 28/3</w:t>
            </w:r>
          </w:p>
          <w:p w14:paraId="2B169544" w14:textId="77777777" w:rsidR="00402A97" w:rsidRPr="00FD11C1" w:rsidRDefault="00402A97" w:rsidP="00FD11C1">
            <w:r w:rsidRPr="00FD11C1">
              <w:t>Sheep Urine: 17/1</w:t>
            </w:r>
          </w:p>
          <w:p w14:paraId="1C690961" w14:textId="77777777" w:rsidR="00402A97" w:rsidRPr="00FD11C1" w:rsidRDefault="00402A97" w:rsidP="00FD11C1"/>
          <w:p w14:paraId="514AC7EF" w14:textId="77777777" w:rsidR="00402A97" w:rsidRPr="00FD11C1" w:rsidRDefault="00402A97" w:rsidP="00FD11C1">
            <w:r w:rsidRPr="00FD11C1">
              <w:t>Goats: 53/3</w:t>
            </w:r>
          </w:p>
          <w:p w14:paraId="04998025" w14:textId="5EA2BA7C" w:rsidR="00402A97" w:rsidRPr="00FD11C1" w:rsidRDefault="00402A97" w:rsidP="00FD11C1">
            <w:r w:rsidRPr="00FD11C1">
              <w:t>Goats Genital sample (swab): 53/1</w:t>
            </w:r>
          </w:p>
          <w:p w14:paraId="0FD5BDDF" w14:textId="77777777" w:rsidR="00402A97" w:rsidRPr="00FD11C1" w:rsidRDefault="00402A97" w:rsidP="00FD11C1">
            <w:r w:rsidRPr="00FD11C1">
              <w:t>Goats Fecal: 53/0</w:t>
            </w:r>
          </w:p>
          <w:p w14:paraId="15E1D0DB" w14:textId="0232B97E" w:rsidR="00402A97" w:rsidRPr="00FD11C1" w:rsidRDefault="00402A97" w:rsidP="00FD11C1">
            <w:r w:rsidRPr="00FD11C1">
              <w:t>Goats Milk: 36/1</w:t>
            </w:r>
          </w:p>
          <w:p w14:paraId="69CCEC08" w14:textId="4D9DC9F3" w:rsidR="00402A97" w:rsidRPr="00FD11C1" w:rsidRDefault="00402A97" w:rsidP="00FD11C1">
            <w:r w:rsidRPr="00FD11C1">
              <w:t>Goats Urine: 27/3</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33E84D96" w14:textId="77777777" w:rsidR="00402A97" w:rsidRPr="00FD11C1" w:rsidRDefault="00402A97" w:rsidP="00FD11C1">
            <w:r w:rsidRPr="00FD11C1">
              <w:t>All sampled animals had reproductive disorder</w:t>
            </w:r>
          </w:p>
          <w:p w14:paraId="7AF29695" w14:textId="417B0DC5" w:rsidR="00402A97" w:rsidRPr="00FD11C1" w:rsidRDefault="00402A97" w:rsidP="00FD11C1">
            <w:r w:rsidRPr="00FD11C1">
              <w:t>Additional methods: Cell culture; Intermediate (50%)</w:t>
            </w:r>
          </w:p>
        </w:tc>
      </w:tr>
      <w:tr w:rsidR="00FD11C1" w:rsidRPr="00FD11C1" w14:paraId="0DC8CF1C"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0299FF3F" w14:textId="410AD057" w:rsidR="00402A97" w:rsidRPr="00FD11C1" w:rsidRDefault="00402A97" w:rsidP="00FD11C1">
            <w:pPr>
              <w:rPr>
                <w:noProof/>
              </w:rPr>
            </w:pPr>
            <w:r w:rsidRPr="00FD11C1">
              <w:rPr>
                <w:noProof/>
              </w:rPr>
              <w:t>106</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B82EE1" w14:textId="37DEA0AE" w:rsidR="00402A97" w:rsidRPr="00FD11C1" w:rsidRDefault="00402A97" w:rsidP="00FD11C1">
            <w:r w:rsidRPr="00FD11C1">
              <w:rPr>
                <w:noProof/>
              </w:rPr>
              <w:t xml:space="preserve">(Yadav and Sethi, 1979a </w:t>
            </w:r>
            <w:r w:rsidRPr="00FD11C1">
              <w:fldChar w:fldCharType="begin"/>
            </w:r>
            <w:r w:rsidRPr="00FD11C1">
              <w:instrText xml:space="preserve"> ADDIN EN.CITE &lt;EndNote&gt;&lt;Cite&gt;&lt;Author&gt;Yadav&lt;/Author&gt;&lt;Year&gt;1979&lt;/Year&gt;&lt;RecNum&gt;1637&lt;/RecNum&gt;&lt;DisplayText&gt;[106]&lt;/DisplayText&gt;&lt;record&gt;&lt;rec-number&gt;1637&lt;/rec-number&gt;&lt;foreign-keys&gt;&lt;key app="EN" db-id="5vvarzr58sd05eevwzm5ff08vsxpvv2erep0" timestamp="1713782244"&gt;1637&lt;/key&gt;&lt;/foreign-keys&gt;&lt;ref-type name="Journal Article"&gt;17&lt;/ref-type&gt;&lt;contributors&gt;&lt;authors&gt;&lt;author&gt;Yadav, MP&lt;/author&gt;&lt;author&gt;Sethi, MS&lt;/author&gt;&lt;/authors&gt;&lt;/contributors&gt;&lt;titles&gt;&lt;title&gt;Poikilotherms as reservoirs of Q-fever (Coxiella burnetii) in Uttar Pradesh&lt;/title&gt;&lt;secondary-title&gt;Journal of wildlife diseases&lt;/secondary-title&gt;&lt;/titles&gt;&lt;pages&gt;15-17&lt;/pages&gt;&lt;volume&gt;15&lt;/volume&gt;&lt;number&gt;1&lt;/number&gt;&lt;dates&gt;&lt;year&gt;1979&lt;/year&gt;&lt;/dates&gt;&lt;isbn&gt;0090-3558&lt;/isbn&gt;&lt;urls&gt;&lt;/urls&gt;&lt;/record&gt;&lt;/Cite&gt;&lt;/EndNote&gt;</w:instrText>
            </w:r>
            <w:r w:rsidRPr="00FD11C1">
              <w:fldChar w:fldCharType="separate"/>
            </w:r>
            <w:r w:rsidRPr="00FD11C1">
              <w:rPr>
                <w:noProof/>
              </w:rPr>
              <w:t>[106]</w:t>
            </w:r>
            <w:r w:rsidRPr="00FD11C1">
              <w:fldChar w:fldCharType="end"/>
            </w:r>
            <w:r w:rsidRPr="00FD11C1">
              <w:t xml:space="preserve"> India (Uttar Pradesh) </w:t>
            </w:r>
          </w:p>
          <w:p w14:paraId="2A19212D" w14:textId="26986DC7" w:rsidR="00402A97" w:rsidRPr="00FD11C1" w:rsidRDefault="00402A97" w:rsidP="00FD11C1">
            <w:pPr>
              <w:rPr>
                <w:noProof/>
              </w:rPr>
            </w:pPr>
            <w:r w:rsidRPr="00FD11C1">
              <w:t>October 1976 – March 1978</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05D6B63A" w14:textId="77777777" w:rsidR="00402A97" w:rsidRPr="00FD11C1" w:rsidRDefault="00402A97" w:rsidP="00FD11C1">
            <w:r w:rsidRPr="00FD11C1">
              <w:t>Method: CAT</w:t>
            </w:r>
          </w:p>
          <w:p w14:paraId="0A3CC32D" w14:textId="50629412" w:rsidR="00402A97" w:rsidRPr="00FD11C1" w:rsidRDefault="00402A97" w:rsidP="00FD11C1">
            <w:r w:rsidRPr="00FD11C1">
              <w:t>Snake (including python): 53/13</w:t>
            </w:r>
          </w:p>
          <w:p w14:paraId="4E1AB4F9" w14:textId="77777777" w:rsidR="00402A97" w:rsidRPr="00FD11C1" w:rsidRDefault="00402A97" w:rsidP="00FD11C1">
            <w:r w:rsidRPr="00FD11C1">
              <w:t>Tortoise: 16/2</w:t>
            </w:r>
          </w:p>
          <w:p w14:paraId="65FA418A" w14:textId="77777777" w:rsidR="00402A97" w:rsidRPr="00FD11C1" w:rsidRDefault="00402A97" w:rsidP="00FD11C1">
            <w:r w:rsidRPr="00FD11C1">
              <w:t>Fish: 15/0</w:t>
            </w:r>
          </w:p>
          <w:p w14:paraId="1A6590EE" w14:textId="77777777" w:rsidR="00402A97" w:rsidRPr="00FD11C1" w:rsidRDefault="00402A97" w:rsidP="00FD11C1">
            <w:r w:rsidRPr="00FD11C1">
              <w:t>Toad: 66/0</w:t>
            </w:r>
          </w:p>
          <w:p w14:paraId="0FEEF13F" w14:textId="169D4C3F" w:rsidR="00402A97" w:rsidRPr="00FD11C1" w:rsidRDefault="00402A97" w:rsidP="00FD11C1">
            <w:r w:rsidRPr="00FD11C1">
              <w:t>Frog: 7/0</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5CA9C3B8"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77C64EC5" w14:textId="756E9575" w:rsidR="00402A97" w:rsidRPr="00FD11C1" w:rsidRDefault="00402A97" w:rsidP="00FD11C1">
            <w:r w:rsidRPr="00FD11C1">
              <w:t>High (90%)</w:t>
            </w:r>
          </w:p>
        </w:tc>
      </w:tr>
      <w:tr w:rsidR="00FD11C1" w:rsidRPr="00FD11C1" w14:paraId="402D8011"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12066FA8" w14:textId="397EA2B5" w:rsidR="00402A97" w:rsidRPr="00FD11C1" w:rsidRDefault="00402A97" w:rsidP="00FD11C1">
            <w:pPr>
              <w:rPr>
                <w:noProof/>
              </w:rPr>
            </w:pPr>
            <w:r w:rsidRPr="00FD11C1">
              <w:rPr>
                <w:noProof/>
              </w:rPr>
              <w:t>107</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F62F63" w14:textId="29C6AA39" w:rsidR="00402A97" w:rsidRPr="00FD11C1" w:rsidRDefault="00402A97" w:rsidP="00FD11C1">
            <w:pPr>
              <w:rPr>
                <w:noProof/>
              </w:rPr>
            </w:pPr>
            <w:r w:rsidRPr="00FD11C1">
              <w:rPr>
                <w:noProof/>
              </w:rPr>
              <w:t>Yadav and Sethi, 1979b</w:t>
            </w:r>
            <w:r w:rsidRPr="00FD11C1">
              <w:rPr>
                <w:noProof/>
              </w:rPr>
              <w:fldChar w:fldCharType="begin"/>
            </w:r>
            <w:r w:rsidRPr="00FD11C1">
              <w:rPr>
                <w:noProof/>
              </w:rPr>
              <w:instrText xml:space="preserve"> ADDIN EN.CITE &lt;EndNote&gt;&lt;Cite&gt;&lt;Author&gt;Yadav&lt;/Author&gt;&lt;Year&gt;1979&lt;/Year&gt;&lt;RecNum&gt;1638&lt;/RecNum&gt;&lt;DisplayText&gt;[107]&lt;/DisplayText&gt;&lt;record&gt;&lt;rec-number&gt;1638&lt;/rec-number&gt;&lt;foreign-keys&gt;&lt;key app="EN" db-id="5vvarzr58sd05eevwzm5ff08vsxpvv2erep0" timestamp="1713782244"&gt;1638&lt;/key&gt;&lt;/foreign-keys&gt;&lt;ref-type name="Journal Article"&gt;17&lt;/ref-type&gt;&lt;contributors&gt;&lt;authors&gt;&lt;author&gt;Yadav, M. P.&lt;/author&gt;&lt;author&gt;Sethi, M. S.&lt;/author&gt;&lt;/authors&gt;&lt;/contributors&gt;&lt;titles&gt;&lt;title&gt;Sero-epidemiological studies on coxiellosis in animals and man in the state of Uttar Pradesh and Delhi (India)&lt;/title&gt;&lt;secondary-title&gt;Int J Zoonoses&lt;/secondary-title&gt;&lt;/titles&gt;&lt;pages&gt;67-74&lt;/pages&gt;&lt;volume&gt;6&lt;/volume&gt;&lt;number&gt;2&lt;/number&gt;&lt;edition&gt;1979/12/01&lt;/edition&gt;&lt;keywords&gt;&lt;keyword&gt;Animals&lt;/keyword&gt;&lt;keyword&gt;Antibodies, Bacterial/*analysis&lt;/keyword&gt;&lt;keyword&gt;Buffaloes/immunology&lt;/keyword&gt;&lt;keyword&gt;Cattle&lt;/keyword&gt;&lt;keyword&gt;Cattle Diseases/epidemiology/immunology&lt;/keyword&gt;&lt;keyword&gt;Dog Diseases/epidemiology/immunology&lt;/keyword&gt;&lt;keyword&gt;Dogs&lt;/keyword&gt;&lt;keyword&gt;Epidemiologic Methods&lt;/keyword&gt;&lt;keyword&gt;Goats/immunology&lt;/keyword&gt;&lt;keyword&gt;Humans&lt;/keyword&gt;&lt;keyword&gt;India&lt;/keyword&gt;&lt;keyword&gt;Q Fever/epidemiology/*immunology/veterinary&lt;/keyword&gt;&lt;keyword&gt;Seasons&lt;/keyword&gt;&lt;keyword&gt;Sex Factors&lt;/keyword&gt;&lt;keyword&gt;Sheep/immunology&lt;/keyword&gt;&lt;keyword&gt;Sheep Diseases/epidemiology/immunology&lt;/keyword&gt;&lt;/keywords&gt;&lt;dates&gt;&lt;year&gt;1979&lt;/year&gt;&lt;pub-dates&gt;&lt;date&gt;Dec&lt;/date&gt;&lt;/pub-dates&gt;&lt;/dates&gt;&lt;isbn&gt;0377-0168 (Print)&amp;#xD;0377-0168&lt;/isbn&gt;&lt;accession-num&gt;536122&lt;/accession-num&gt;&lt;urls&gt;&lt;/urls&gt;&lt;remote-database-provider&gt;NLM&lt;/remote-database-provider&gt;&lt;language&gt;eng&lt;/language&gt;&lt;/record&gt;&lt;/Cite&gt;&lt;/EndNote&gt;</w:instrText>
            </w:r>
            <w:r w:rsidRPr="00FD11C1">
              <w:rPr>
                <w:noProof/>
              </w:rPr>
              <w:fldChar w:fldCharType="separate"/>
            </w:r>
            <w:r w:rsidRPr="00FD11C1">
              <w:rPr>
                <w:noProof/>
              </w:rPr>
              <w:t>[107]</w:t>
            </w:r>
            <w:r w:rsidRPr="00FD11C1">
              <w:rPr>
                <w:noProof/>
              </w:rPr>
              <w:fldChar w:fldCharType="end"/>
            </w:r>
          </w:p>
          <w:p w14:paraId="4E84BB03" w14:textId="77777777" w:rsidR="00402A97" w:rsidRPr="00FD11C1" w:rsidRDefault="00402A97" w:rsidP="00FD11C1">
            <w:pPr>
              <w:rPr>
                <w:noProof/>
              </w:rPr>
            </w:pPr>
            <w:r w:rsidRPr="00FD11C1">
              <w:rPr>
                <w:noProof/>
              </w:rPr>
              <w:t>India (Uttar pradesh and Delhi)</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10FA91FE" w14:textId="308BCAF7" w:rsidR="00402A97" w:rsidRPr="00FD11C1" w:rsidRDefault="00402A97" w:rsidP="00FD11C1">
            <w:r w:rsidRPr="00FD11C1">
              <w:t>Method: CAT</w:t>
            </w:r>
          </w:p>
          <w:p w14:paraId="19944FC7" w14:textId="77777777" w:rsidR="00402A97" w:rsidRPr="00FD11C1" w:rsidRDefault="00402A97" w:rsidP="00FD11C1"/>
          <w:p w14:paraId="3A231EC9" w14:textId="566CDD05" w:rsidR="00402A97" w:rsidRPr="00FD11C1" w:rsidRDefault="00402A97" w:rsidP="00FD11C1">
            <w:r w:rsidRPr="00FD11C1">
              <w:t>Human serum: 1636/249</w:t>
            </w:r>
          </w:p>
          <w:p w14:paraId="4E889A84" w14:textId="77777777" w:rsidR="00402A97" w:rsidRPr="00FD11C1" w:rsidRDefault="00402A97" w:rsidP="00FD11C1"/>
          <w:p w14:paraId="77BF6488" w14:textId="77777777" w:rsidR="00402A97" w:rsidRPr="00FD11C1" w:rsidRDefault="00402A97" w:rsidP="00FD11C1">
            <w:r w:rsidRPr="00FD11C1">
              <w:t>Ruminants: 2385/493</w:t>
            </w:r>
          </w:p>
          <w:p w14:paraId="0480BC82" w14:textId="77777777" w:rsidR="00402A97" w:rsidRPr="00FD11C1" w:rsidRDefault="00402A97" w:rsidP="00FD11C1">
            <w:r w:rsidRPr="00FD11C1">
              <w:t>Sex: F: 1331/323; M: 1054/170</w:t>
            </w:r>
          </w:p>
          <w:p w14:paraId="59CC6785" w14:textId="77777777" w:rsidR="00402A97" w:rsidRPr="00FD11C1" w:rsidRDefault="00402A97" w:rsidP="00FD11C1">
            <w:r w:rsidRPr="00FD11C1">
              <w:t>Age: Y: 327/39; A: 668/158</w:t>
            </w:r>
          </w:p>
          <w:p w14:paraId="11AC3E2C" w14:textId="77777777" w:rsidR="00402A97" w:rsidRPr="00FD11C1" w:rsidRDefault="00402A97" w:rsidP="00FD11C1">
            <w:r w:rsidRPr="00FD11C1">
              <w:t>SR: 1652/329; LR: 733/164</w:t>
            </w:r>
          </w:p>
          <w:p w14:paraId="17D9E432" w14:textId="77777777" w:rsidR="00402A97" w:rsidRPr="00FD11C1" w:rsidRDefault="00402A97" w:rsidP="00FD11C1">
            <w:r w:rsidRPr="00FD11C1">
              <w:lastRenderedPageBreak/>
              <w:t>Season: Sum: 304/35; Win: 1039/231</w:t>
            </w:r>
          </w:p>
          <w:p w14:paraId="1D140D36" w14:textId="77777777" w:rsidR="00402A97" w:rsidRPr="00FD11C1" w:rsidRDefault="00402A97" w:rsidP="00FD11C1"/>
          <w:p w14:paraId="254B8931" w14:textId="77777777" w:rsidR="00402A97" w:rsidRPr="00FD11C1" w:rsidRDefault="00402A97" w:rsidP="00FD11C1">
            <w:r w:rsidRPr="00FD11C1">
              <w:t>SR</w:t>
            </w:r>
          </w:p>
          <w:p w14:paraId="5DDAD598" w14:textId="77777777" w:rsidR="00402A97" w:rsidRPr="00FD11C1" w:rsidRDefault="00402A97" w:rsidP="00FD11C1">
            <w:r w:rsidRPr="00FD11C1">
              <w:t>Sex: F: 1119/253; M: 533/76</w:t>
            </w:r>
          </w:p>
          <w:p w14:paraId="2F411C49" w14:textId="77777777" w:rsidR="00402A97" w:rsidRPr="00FD11C1" w:rsidRDefault="00402A97" w:rsidP="00FD11C1">
            <w:r w:rsidRPr="00FD11C1">
              <w:t>Age: Y: 304/38; A: 524/125</w:t>
            </w:r>
          </w:p>
          <w:p w14:paraId="6FE6DDDB" w14:textId="77777777" w:rsidR="00402A97" w:rsidRPr="00FD11C1" w:rsidRDefault="00402A97" w:rsidP="00FD11C1">
            <w:r w:rsidRPr="00FD11C1">
              <w:t>Sum: 278/32; Win: 813/170</w:t>
            </w:r>
          </w:p>
          <w:p w14:paraId="06DA0363" w14:textId="77777777" w:rsidR="00402A97" w:rsidRPr="00FD11C1" w:rsidRDefault="00402A97" w:rsidP="00FD11C1"/>
          <w:p w14:paraId="74C0A4EF" w14:textId="77777777" w:rsidR="00402A97" w:rsidRPr="00FD11C1" w:rsidRDefault="00402A97" w:rsidP="00FD11C1">
            <w:r w:rsidRPr="00FD11C1">
              <w:t>LR</w:t>
            </w:r>
          </w:p>
          <w:p w14:paraId="1D8458F7" w14:textId="77777777" w:rsidR="00402A97" w:rsidRPr="00FD11C1" w:rsidRDefault="00402A97" w:rsidP="00FD11C1">
            <w:r w:rsidRPr="00FD11C1">
              <w:t>Sex: F: 212/70; M: 521/94</w:t>
            </w:r>
          </w:p>
          <w:p w14:paraId="7955C42F" w14:textId="77777777" w:rsidR="00402A97" w:rsidRPr="00FD11C1" w:rsidRDefault="00402A97" w:rsidP="00FD11C1">
            <w:r w:rsidRPr="00FD11C1">
              <w:t>Age: Y: 23/1; A: 144/33</w:t>
            </w:r>
          </w:p>
          <w:p w14:paraId="6A5431B6" w14:textId="77777777" w:rsidR="00402A97" w:rsidRPr="00FD11C1" w:rsidRDefault="00402A97" w:rsidP="00FD11C1">
            <w:r w:rsidRPr="00FD11C1">
              <w:t>Sum: 26/3; Win: 226/61</w:t>
            </w:r>
          </w:p>
          <w:p w14:paraId="3B041006" w14:textId="77777777" w:rsidR="00402A97" w:rsidRPr="00FD11C1" w:rsidRDefault="00402A97" w:rsidP="00FD11C1"/>
          <w:p w14:paraId="25E78827" w14:textId="5E57B723" w:rsidR="00402A97" w:rsidRPr="00FD11C1" w:rsidRDefault="00402A97" w:rsidP="00FD11C1">
            <w:r w:rsidRPr="00FD11C1">
              <w:t>Cattle: 402/108</w:t>
            </w:r>
          </w:p>
          <w:p w14:paraId="3E5F0F11" w14:textId="77777777" w:rsidR="00402A97" w:rsidRPr="00FD11C1" w:rsidRDefault="00402A97" w:rsidP="00FD11C1">
            <w:r w:rsidRPr="00FD11C1">
              <w:t>Sex: F: 81/28; M: 321/80</w:t>
            </w:r>
          </w:p>
          <w:p w14:paraId="5FD1E347" w14:textId="77777777" w:rsidR="00402A97" w:rsidRPr="00FD11C1" w:rsidRDefault="00402A97" w:rsidP="00FD11C1">
            <w:r w:rsidRPr="00FD11C1">
              <w:t>Age: Y: 23/1; A: 144/33</w:t>
            </w:r>
          </w:p>
          <w:p w14:paraId="12090E69" w14:textId="77777777" w:rsidR="00402A97" w:rsidRPr="00FD11C1" w:rsidRDefault="00402A97" w:rsidP="00FD11C1">
            <w:r w:rsidRPr="00FD11C1">
              <w:t>Sum: 26/3; Win: 226/61</w:t>
            </w:r>
          </w:p>
          <w:p w14:paraId="007A900A" w14:textId="77777777" w:rsidR="00402A97" w:rsidRPr="00FD11C1" w:rsidRDefault="00402A97" w:rsidP="00FD11C1"/>
          <w:p w14:paraId="78F48474" w14:textId="77777777" w:rsidR="00402A97" w:rsidRPr="00FD11C1" w:rsidRDefault="00402A97" w:rsidP="00FD11C1">
            <w:r w:rsidRPr="00FD11C1">
              <w:t>Buffalo: 331/56</w:t>
            </w:r>
          </w:p>
          <w:p w14:paraId="578A5884" w14:textId="77777777" w:rsidR="00402A97" w:rsidRPr="00FD11C1" w:rsidRDefault="00402A97" w:rsidP="00FD11C1">
            <w:r w:rsidRPr="00FD11C1">
              <w:t>Sex: F: 131/42; M: 200/14</w:t>
            </w:r>
          </w:p>
          <w:p w14:paraId="7172A76D" w14:textId="77777777" w:rsidR="00402A97" w:rsidRPr="00FD11C1" w:rsidRDefault="00402A97" w:rsidP="00FD11C1"/>
          <w:p w14:paraId="568DFAE1" w14:textId="77777777" w:rsidR="00402A97" w:rsidRPr="00FD11C1" w:rsidRDefault="00402A97" w:rsidP="00FD11C1">
            <w:r w:rsidRPr="00FD11C1">
              <w:t>Sheep: 286/64</w:t>
            </w:r>
          </w:p>
          <w:p w14:paraId="1FDE745D" w14:textId="77777777" w:rsidR="00402A97" w:rsidRPr="00FD11C1" w:rsidRDefault="00402A97" w:rsidP="00FD11C1">
            <w:r w:rsidRPr="00FD11C1">
              <w:t>Sex: F: 205/51; M: 81/13</w:t>
            </w:r>
          </w:p>
          <w:p w14:paraId="3422D978" w14:textId="77777777" w:rsidR="00402A97" w:rsidRPr="00FD11C1" w:rsidRDefault="00402A97" w:rsidP="00FD11C1">
            <w:r w:rsidRPr="00FD11C1">
              <w:t>Age: Y: 15/2; A: 58/15</w:t>
            </w:r>
          </w:p>
          <w:p w14:paraId="37FDA796" w14:textId="77777777" w:rsidR="00402A97" w:rsidRPr="00FD11C1" w:rsidRDefault="00402A97" w:rsidP="00FD11C1">
            <w:r w:rsidRPr="00FD11C1">
              <w:t>Season: Sum: 42/7; Win: 48/11</w:t>
            </w:r>
          </w:p>
          <w:p w14:paraId="1912FAEA" w14:textId="77777777" w:rsidR="00402A97" w:rsidRPr="00FD11C1" w:rsidRDefault="00402A97" w:rsidP="00FD11C1"/>
          <w:p w14:paraId="0830992F" w14:textId="77777777" w:rsidR="00402A97" w:rsidRPr="00FD11C1" w:rsidRDefault="00402A97" w:rsidP="00FD11C1">
            <w:r w:rsidRPr="00FD11C1">
              <w:t>Goats: 1366/265</w:t>
            </w:r>
          </w:p>
          <w:p w14:paraId="4B716010" w14:textId="77777777" w:rsidR="00402A97" w:rsidRPr="00FD11C1" w:rsidRDefault="00402A97" w:rsidP="00FD11C1">
            <w:r w:rsidRPr="00FD11C1">
              <w:t>Sex: F: 914/202; M: 452/63</w:t>
            </w:r>
          </w:p>
          <w:p w14:paraId="577F244C" w14:textId="77777777" w:rsidR="00402A97" w:rsidRPr="00FD11C1" w:rsidRDefault="00402A97" w:rsidP="00FD11C1">
            <w:r w:rsidRPr="00FD11C1">
              <w:t>Age: Y: 289/36; A: 466/110</w:t>
            </w:r>
          </w:p>
          <w:p w14:paraId="43A05352" w14:textId="77777777" w:rsidR="00402A97" w:rsidRPr="00FD11C1" w:rsidRDefault="00402A97" w:rsidP="00FD11C1">
            <w:r w:rsidRPr="00FD11C1">
              <w:t>Sum: 236/25; Win: 765/159</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78A95737"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1383BE70" w14:textId="62668CCB" w:rsidR="00402A97" w:rsidRPr="00FD11C1" w:rsidRDefault="00402A97" w:rsidP="00FD11C1">
            <w:r w:rsidRPr="00FD11C1">
              <w:t>High (90%)</w:t>
            </w:r>
          </w:p>
        </w:tc>
      </w:tr>
      <w:tr w:rsidR="00FD11C1" w:rsidRPr="00FD11C1" w14:paraId="6AA39466"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3A6A7849" w14:textId="677B21D4" w:rsidR="00402A97" w:rsidRPr="00FD11C1" w:rsidRDefault="00402A97" w:rsidP="00FD11C1">
            <w:pPr>
              <w:rPr>
                <w:noProof/>
              </w:rPr>
            </w:pPr>
            <w:r w:rsidRPr="00FD11C1">
              <w:rPr>
                <w:noProof/>
              </w:rPr>
              <w:t>108</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718D76" w14:textId="503CE3D4" w:rsidR="00402A97" w:rsidRPr="00FD11C1" w:rsidRDefault="00402A97" w:rsidP="00FD11C1">
            <w:r w:rsidRPr="00FD11C1">
              <w:rPr>
                <w:noProof/>
              </w:rPr>
              <w:t xml:space="preserve">(Yadav and Sethi, 1980) </w:t>
            </w:r>
            <w:r w:rsidRPr="00FD11C1">
              <w:fldChar w:fldCharType="begin"/>
            </w:r>
            <w:r w:rsidRPr="00FD11C1">
              <w:instrText xml:space="preserve"> ADDIN EN.CITE &lt;EndNote&gt;&lt;Cite&gt;&lt;Author&gt;Yadav&lt;/Author&gt;&lt;Year&gt;1980&lt;/Year&gt;&lt;RecNum&gt;1639&lt;/RecNum&gt;&lt;DisplayText&gt;[108]&lt;/DisplayText&gt;&lt;record&gt;&lt;rec-number&gt;1639&lt;/rec-number&gt;&lt;foreign-keys&gt;&lt;key app="EN" db-id="5vvarzr58sd05eevwzm5ff08vsxpvv2erep0" timestamp="1713782244"&gt;1639&lt;/key&gt;&lt;/foreign-keys&gt;&lt;ref-type name="Journal Article"&gt;17&lt;/ref-type&gt;&lt;contributors&gt;&lt;authors&gt;&lt;author&gt;Yadav, MP&lt;/author&gt;&lt;author&gt;Sethi, MS&lt;/author&gt;&lt;/authors&gt;&lt;/contributors&gt;&lt;titles&gt;&lt;title&gt;A study on the reservoir status of Q-fever in avifauna, wild mammals and poikilotherms in Uttar Pradesh (India)&lt;/title&gt;&lt;secondary-title&gt;International journal of zoonoses&lt;/secondary-title&gt;&lt;/titles&gt;&lt;pages&gt;85-89&lt;/pages&gt;&lt;volume&gt;7&lt;/volume&gt;&lt;number&gt;2&lt;/number&gt;&lt;dates&gt;&lt;year&gt;1980&lt;/year&gt;&lt;/dates&gt;&lt;isbn&gt;0377-0168&lt;/isbn&gt;&lt;urls&gt;&lt;/urls&gt;&lt;/record&gt;&lt;/Cite&gt;&lt;/EndNote&gt;</w:instrText>
            </w:r>
            <w:r w:rsidRPr="00FD11C1">
              <w:fldChar w:fldCharType="separate"/>
            </w:r>
            <w:r w:rsidRPr="00FD11C1">
              <w:rPr>
                <w:noProof/>
              </w:rPr>
              <w:t>[108]</w:t>
            </w:r>
            <w:r w:rsidRPr="00FD11C1">
              <w:fldChar w:fldCharType="end"/>
            </w:r>
          </w:p>
          <w:p w14:paraId="3AD56733" w14:textId="77777777" w:rsidR="00402A97" w:rsidRPr="00FD11C1" w:rsidRDefault="00402A97" w:rsidP="00FD11C1">
            <w:r w:rsidRPr="00FD11C1">
              <w:t xml:space="preserve">India (Uttar Pradesh) </w:t>
            </w:r>
          </w:p>
          <w:p w14:paraId="0D831E52" w14:textId="4A65B4C9" w:rsidR="00402A97" w:rsidRPr="00FD11C1" w:rsidRDefault="00402A97" w:rsidP="00FD11C1">
            <w:pPr>
              <w:rPr>
                <w:noProof/>
              </w:rPr>
            </w:pPr>
            <w:r w:rsidRPr="00FD11C1">
              <w:t>October 1976 – November 1979</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0F5041D5" w14:textId="77777777" w:rsidR="00402A97" w:rsidRPr="00FD11C1" w:rsidRDefault="00402A97" w:rsidP="00FD11C1">
            <w:r w:rsidRPr="00FD11C1">
              <w:t>Method: CAT</w:t>
            </w:r>
          </w:p>
          <w:p w14:paraId="0536BCD5" w14:textId="73BBB847" w:rsidR="00402A97" w:rsidRPr="00FD11C1" w:rsidRDefault="00402A97" w:rsidP="00FD11C1">
            <w:r w:rsidRPr="00FD11C1">
              <w:t>Mynah (bird): 69/19</w:t>
            </w:r>
          </w:p>
          <w:p w14:paraId="7516A8B1" w14:textId="66A8FCCB" w:rsidR="00402A97" w:rsidRPr="00FD11C1" w:rsidRDefault="00402A97" w:rsidP="00FD11C1">
            <w:r w:rsidRPr="00FD11C1">
              <w:t>Pigeon (bird): 11/1</w:t>
            </w:r>
          </w:p>
          <w:p w14:paraId="094A326A" w14:textId="744B6550" w:rsidR="00402A97" w:rsidRPr="00FD11C1" w:rsidRDefault="00402A97" w:rsidP="00FD11C1">
            <w:r w:rsidRPr="00FD11C1">
              <w:t>House sparrow (bird): 12/0</w:t>
            </w:r>
          </w:p>
          <w:p w14:paraId="3509913F" w14:textId="0B7AA49A" w:rsidR="00402A97" w:rsidRPr="00FD11C1" w:rsidRDefault="00402A97" w:rsidP="00FD11C1">
            <w:r w:rsidRPr="00FD11C1">
              <w:t>Crow (bird): 13/0</w:t>
            </w:r>
          </w:p>
          <w:p w14:paraId="576E4B4B" w14:textId="7B096934" w:rsidR="00402A97" w:rsidRPr="00FD11C1" w:rsidRDefault="00402A97" w:rsidP="00FD11C1">
            <w:r w:rsidRPr="00FD11C1">
              <w:t>Vulture (bird): 5/0</w:t>
            </w:r>
          </w:p>
          <w:p w14:paraId="5535A6DE" w14:textId="3315F81D" w:rsidR="00402A97" w:rsidRPr="00FD11C1" w:rsidRDefault="00402A97" w:rsidP="00FD11C1">
            <w:r w:rsidRPr="00FD11C1">
              <w:t>Owlet (bird): 6/1</w:t>
            </w:r>
          </w:p>
          <w:p w14:paraId="13E4188F" w14:textId="3A6805B2" w:rsidR="00402A97" w:rsidRPr="00FD11C1" w:rsidRDefault="00402A97" w:rsidP="00FD11C1">
            <w:r w:rsidRPr="00FD11C1">
              <w:t>Swallow (bird): 200/6</w:t>
            </w:r>
          </w:p>
          <w:p w14:paraId="04BF8C55" w14:textId="43AF5EEC" w:rsidR="00402A97" w:rsidRPr="00FD11C1" w:rsidRDefault="00402A97" w:rsidP="00FD11C1">
            <w:r w:rsidRPr="00FD11C1">
              <w:t>Parrot (bird): 56/13</w:t>
            </w:r>
          </w:p>
          <w:p w14:paraId="7DC5366F" w14:textId="39D954BC" w:rsidR="00402A97" w:rsidRPr="00FD11C1" w:rsidRDefault="00402A97" w:rsidP="00FD11C1">
            <w:r w:rsidRPr="00FD11C1">
              <w:t>Heron (bird): 1/0</w:t>
            </w:r>
          </w:p>
          <w:p w14:paraId="5F6D39E0" w14:textId="61947155" w:rsidR="00402A97" w:rsidRPr="00FD11C1" w:rsidRDefault="00402A97" w:rsidP="00FD11C1">
            <w:r w:rsidRPr="00FD11C1">
              <w:t>Duck (bird): 17/0</w:t>
            </w:r>
          </w:p>
          <w:p w14:paraId="00184CCF" w14:textId="4782EF8B" w:rsidR="00402A97" w:rsidRPr="00FD11C1" w:rsidRDefault="00402A97" w:rsidP="00FD11C1">
            <w:r w:rsidRPr="00FD11C1">
              <w:t>Guinea fowl (bird): 2/0</w:t>
            </w:r>
          </w:p>
          <w:p w14:paraId="471B1D85" w14:textId="16CCBD32" w:rsidR="00402A97" w:rsidRPr="00FD11C1" w:rsidRDefault="00402A97" w:rsidP="00FD11C1">
            <w:r w:rsidRPr="00FD11C1">
              <w:t>Hawks (bird): 4/0</w:t>
            </w:r>
          </w:p>
          <w:p w14:paraId="1D389D83" w14:textId="59C7022F" w:rsidR="00402A97" w:rsidRPr="00FD11C1" w:rsidRDefault="00402A97" w:rsidP="00FD11C1">
            <w:r w:rsidRPr="00FD11C1">
              <w:t>Brahminy kite (bird): 2/0</w:t>
            </w:r>
          </w:p>
          <w:p w14:paraId="349EFD22" w14:textId="56B198CB" w:rsidR="00402A97" w:rsidRPr="00FD11C1" w:rsidRDefault="00402A97" w:rsidP="00FD11C1">
            <w:r w:rsidRPr="00FD11C1">
              <w:t>Rodents: 21/3</w:t>
            </w:r>
          </w:p>
          <w:p w14:paraId="20C77CAC" w14:textId="20069672" w:rsidR="00402A97" w:rsidRPr="00FD11C1" w:rsidRDefault="00402A97" w:rsidP="00FD11C1">
            <w:r w:rsidRPr="00FD11C1">
              <w:t>Shrew: 21/1</w:t>
            </w:r>
          </w:p>
          <w:p w14:paraId="67497C07" w14:textId="77777777" w:rsidR="00402A97" w:rsidRPr="00FD11C1" w:rsidRDefault="00402A97" w:rsidP="00FD11C1">
            <w:r w:rsidRPr="00FD11C1">
              <w:t>Bandicoot: 1/0</w:t>
            </w:r>
          </w:p>
          <w:p w14:paraId="63D68FBF" w14:textId="29E880B2" w:rsidR="00402A97" w:rsidRPr="00FD11C1" w:rsidRDefault="00402A97" w:rsidP="00FD11C1">
            <w:r w:rsidRPr="00FD11C1">
              <w:t>Bats: 14/2</w:t>
            </w:r>
          </w:p>
          <w:p w14:paraId="54CB1CFB" w14:textId="77777777" w:rsidR="00402A97" w:rsidRPr="00FD11C1" w:rsidRDefault="00402A97" w:rsidP="00FD11C1">
            <w:r w:rsidRPr="00FD11C1">
              <w:t>House mouse: 4/0</w:t>
            </w:r>
          </w:p>
          <w:p w14:paraId="0BCD4BD9" w14:textId="77777777" w:rsidR="00402A97" w:rsidRPr="00FD11C1" w:rsidRDefault="00402A97" w:rsidP="00FD11C1">
            <w:r w:rsidRPr="00FD11C1">
              <w:t>Mongoose: 5/0</w:t>
            </w:r>
          </w:p>
          <w:p w14:paraId="67397F63" w14:textId="77777777" w:rsidR="00402A97" w:rsidRPr="00FD11C1" w:rsidRDefault="00402A97" w:rsidP="00FD11C1">
            <w:r w:rsidRPr="00FD11C1">
              <w:t>Ant eater: 1/0</w:t>
            </w:r>
          </w:p>
          <w:p w14:paraId="0D5893E8" w14:textId="50ADFE21" w:rsidR="00402A97" w:rsidRPr="00FD11C1" w:rsidRDefault="00402A97" w:rsidP="00FD11C1">
            <w:r w:rsidRPr="00FD11C1">
              <w:t>Jackal: 2/0</w:t>
            </w:r>
          </w:p>
          <w:p w14:paraId="7CDC2A9E" w14:textId="77777777" w:rsidR="00402A97" w:rsidRPr="00FD11C1" w:rsidRDefault="00402A97" w:rsidP="00FD11C1">
            <w:r w:rsidRPr="00FD11C1">
              <w:t>Jungle cat: 3/0</w:t>
            </w:r>
          </w:p>
          <w:p w14:paraId="4863F918" w14:textId="47BA71EE" w:rsidR="00402A97" w:rsidRPr="00FD11C1" w:rsidRDefault="00402A97" w:rsidP="00FD11C1">
            <w:r w:rsidRPr="00FD11C1">
              <w:t>Snake (including python): 35/7</w:t>
            </w:r>
          </w:p>
          <w:p w14:paraId="22D3E5EC" w14:textId="77777777" w:rsidR="00402A97" w:rsidRPr="00FD11C1" w:rsidRDefault="00402A97" w:rsidP="00FD11C1">
            <w:r w:rsidRPr="00FD11C1">
              <w:t>Tortoise: 2/0</w:t>
            </w:r>
          </w:p>
          <w:p w14:paraId="6064A186" w14:textId="38994A8E" w:rsidR="00402A97" w:rsidRPr="00FD11C1" w:rsidRDefault="00402A97" w:rsidP="00FD11C1">
            <w:r w:rsidRPr="00FD11C1">
              <w:t>Monitor (lizard): 2/0</w:t>
            </w:r>
          </w:p>
          <w:p w14:paraId="50029113" w14:textId="77777777" w:rsidR="00402A97" w:rsidRPr="00FD11C1" w:rsidRDefault="00402A97" w:rsidP="00FD11C1">
            <w:r w:rsidRPr="00FD11C1">
              <w:t>Eel: 2/0</w:t>
            </w:r>
          </w:p>
          <w:p w14:paraId="76FEF4C6" w14:textId="4A06EEDE" w:rsidR="00402A97" w:rsidRPr="00FD11C1" w:rsidRDefault="00402A97" w:rsidP="00FD11C1">
            <w:r w:rsidRPr="00FD11C1">
              <w:t>Unidentified small black bird: 3/0</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2E014066"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01105543" w14:textId="2E5F07A0" w:rsidR="00402A97" w:rsidRPr="00FD11C1" w:rsidRDefault="00402A97" w:rsidP="00FD11C1">
            <w:r w:rsidRPr="00FD11C1">
              <w:t>High (70%)</w:t>
            </w:r>
          </w:p>
        </w:tc>
      </w:tr>
      <w:tr w:rsidR="00FD11C1" w:rsidRPr="00FD11C1" w14:paraId="50C733DD"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57741634" w14:textId="06FC6D00" w:rsidR="00402A97" w:rsidRPr="00FD11C1" w:rsidRDefault="00402A97" w:rsidP="00FD11C1">
            <w:pPr>
              <w:rPr>
                <w:noProof/>
              </w:rPr>
            </w:pPr>
            <w:r w:rsidRPr="00FD11C1">
              <w:rPr>
                <w:noProof/>
              </w:rPr>
              <w:t>109</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84A73A" w14:textId="76122194" w:rsidR="00402A97" w:rsidRPr="00FD11C1" w:rsidRDefault="00402A97" w:rsidP="00FD11C1">
            <w:pPr>
              <w:rPr>
                <w:noProof/>
              </w:rPr>
            </w:pPr>
            <w:r w:rsidRPr="00FD11C1">
              <w:rPr>
                <w:noProof/>
              </w:rPr>
              <w:t xml:space="preserve">Yadav et al., 2019 </w:t>
            </w:r>
            <w:bookmarkStart w:id="31" w:name="_Hlk165622657"/>
            <w:r w:rsidRPr="00FD11C1">
              <w:fldChar w:fldCharType="begin">
                <w:fldData xml:space="preserve">PEVuZE5vdGU+PENpdGU+PEF1dGhvcj5ZYWRhdjwvQXV0aG9yPjxZZWFyPjIwMTk8L1llYXI+PFJl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</w:fldData>
              </w:fldChar>
            </w:r>
            <w:r w:rsidR="00B47D0D" w:rsidRPr="00FD11C1">
              <w:instrText xml:space="preserve"> ADDIN EN.CITE </w:instrText>
            </w:r>
            <w:r w:rsidR="00B47D0D" w:rsidRPr="00FD11C1">
              <w:fldChar w:fldCharType="begin">
                <w:fldData xml:space="preserve">PEVuZE5vdGU+PENpdGU+PEF1dGhvcj5ZYWRhdjwvQXV0aG9yPjxZZWFyPjIwMTk8L1llYXI+PFJl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</w:fldData>
              </w:fldChar>
            </w:r>
            <w:r w:rsidR="00B47D0D" w:rsidRPr="00FD11C1">
              <w:instrText xml:space="preserve"> ADDIN EN.CITE.DATA </w:instrText>
            </w:r>
            <w:r w:rsidR="00B47D0D" w:rsidRPr="00FD11C1">
              <w:fldChar w:fldCharType="end"/>
            </w:r>
            <w:r w:rsidRPr="00FD11C1">
              <w:fldChar w:fldCharType="separate"/>
            </w:r>
            <w:r w:rsidRPr="00FD11C1">
              <w:rPr>
                <w:noProof/>
              </w:rPr>
              <w:t>[109]</w:t>
            </w:r>
            <w:r w:rsidRPr="00FD11C1">
              <w:fldChar w:fldCharType="end"/>
            </w:r>
            <w:bookmarkEnd w:id="31"/>
          </w:p>
          <w:p w14:paraId="4B1029D8" w14:textId="77777777" w:rsidR="00402A97" w:rsidRPr="00FD11C1" w:rsidRDefault="00402A97" w:rsidP="00FD11C1">
            <w:pPr>
              <w:rPr>
                <w:noProof/>
              </w:rPr>
            </w:pPr>
            <w:r w:rsidRPr="00FD11C1">
              <w:rPr>
                <w:noProof/>
              </w:rPr>
              <w:t>India</w:t>
            </w:r>
          </w:p>
          <w:p w14:paraId="46223223" w14:textId="77777777" w:rsidR="00402A97" w:rsidRPr="00FD11C1" w:rsidRDefault="00402A97" w:rsidP="00FD11C1">
            <w:r w:rsidRPr="00FD11C1">
              <w:t>(Uttar Pradesh)</w:t>
            </w:r>
          </w:p>
          <w:p w14:paraId="28EA4D6C" w14:textId="77777777" w:rsidR="00402A97" w:rsidRPr="00FD11C1" w:rsidRDefault="00402A97" w:rsidP="00FD11C1">
            <w:pPr>
              <w:rPr>
                <w:noProof/>
              </w:rPr>
            </w:pP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4CB99E83" w14:textId="77777777" w:rsidR="00402A97" w:rsidRPr="00FD11C1" w:rsidRDefault="00402A97" w:rsidP="00FD11C1">
            <w:r w:rsidRPr="00FD11C1">
              <w:t>Method: indirect ELISA (Ab)</w:t>
            </w:r>
          </w:p>
          <w:p w14:paraId="0802E5C7" w14:textId="77777777" w:rsidR="00402A97" w:rsidRPr="00FD11C1" w:rsidRDefault="00402A97" w:rsidP="00FD11C1"/>
          <w:p w14:paraId="7235C321" w14:textId="77777777" w:rsidR="00402A97" w:rsidRPr="00FD11C1" w:rsidRDefault="00402A97" w:rsidP="00FD11C1">
            <w:r w:rsidRPr="00FD11C1">
              <w:t>Ruminants: 212/20</w:t>
            </w:r>
          </w:p>
          <w:p w14:paraId="138BBFE7" w14:textId="77777777" w:rsidR="00402A97" w:rsidRPr="00FD11C1" w:rsidRDefault="00402A97" w:rsidP="00FD11C1">
            <w:r w:rsidRPr="00FD11C1">
              <w:t>LR: 212/20</w:t>
            </w:r>
          </w:p>
          <w:p w14:paraId="7BBE3470" w14:textId="312DDE6B" w:rsidR="00402A97" w:rsidRPr="00FD11C1" w:rsidRDefault="00402A97" w:rsidP="00FD11C1">
            <w:r w:rsidRPr="00FD11C1">
              <w:t>Slaughter house: 212/20</w:t>
            </w:r>
          </w:p>
          <w:p w14:paraId="734DBE95" w14:textId="77777777" w:rsidR="00402A97" w:rsidRPr="00FD11C1" w:rsidRDefault="00402A97" w:rsidP="00FD11C1"/>
          <w:p w14:paraId="089546C7" w14:textId="77777777" w:rsidR="00402A97" w:rsidRPr="00FD11C1" w:rsidRDefault="00402A97" w:rsidP="00FD11C1">
            <w:r w:rsidRPr="00FD11C1">
              <w:t xml:space="preserve">Buffalo: 212/20 </w:t>
            </w:r>
          </w:p>
          <w:p w14:paraId="61C90274" w14:textId="77777777" w:rsidR="00402A97" w:rsidRPr="00FD11C1" w:rsidRDefault="00402A97" w:rsidP="00FD11C1">
            <w:r w:rsidRPr="00FD11C1">
              <w:t>Sum: 107/9</w:t>
            </w:r>
          </w:p>
          <w:p w14:paraId="777004E3" w14:textId="77777777" w:rsidR="00402A97" w:rsidRPr="00FD11C1" w:rsidRDefault="00402A97" w:rsidP="00FD11C1">
            <w:r w:rsidRPr="00FD11C1">
              <w:t>Win: 105/11</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1F78761F" w14:textId="77777777" w:rsidR="00402A97" w:rsidRPr="00FD11C1" w:rsidRDefault="00402A97" w:rsidP="00FD11C1">
            <w:r w:rsidRPr="00FD11C1">
              <w:t>Method: Conventional PCR and Real time PCR</w:t>
            </w:r>
          </w:p>
          <w:p w14:paraId="6B584E43" w14:textId="77777777" w:rsidR="00402A97" w:rsidRPr="00FD11C1" w:rsidRDefault="00402A97" w:rsidP="00FD11C1"/>
          <w:p w14:paraId="35BF59BA" w14:textId="77777777" w:rsidR="00402A97" w:rsidRPr="00FD11C1" w:rsidRDefault="00402A97" w:rsidP="00FD11C1">
            <w:r w:rsidRPr="00FD11C1">
              <w:t>Buffalo genital sample (uterine): 212/1</w:t>
            </w:r>
          </w:p>
          <w:p w14:paraId="08E1F1F1" w14:textId="77777777" w:rsidR="00402A97" w:rsidRPr="00FD11C1" w:rsidRDefault="00402A97" w:rsidP="00FD11C1">
            <w:r w:rsidRPr="00FD11C1">
              <w:t>Whole Blood/serum (serum): 212/2</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5F0B54F5" w14:textId="4354B6C0" w:rsidR="00402A97" w:rsidRPr="00FD11C1" w:rsidRDefault="00402A97" w:rsidP="00FD11C1">
            <w:r w:rsidRPr="00FD11C1">
              <w:t xml:space="preserve">Additional test: </w:t>
            </w:r>
            <w:bookmarkStart w:id="32" w:name="_Hlk165622648"/>
            <w:r w:rsidRPr="00FD11C1">
              <w:t xml:space="preserve">Phylogenetic analysis. Winter season is more prevalent than summer season; Intermediate </w:t>
            </w:r>
            <w:bookmarkEnd w:id="32"/>
            <w:r w:rsidRPr="00FD11C1">
              <w:t>(60%)</w:t>
            </w:r>
          </w:p>
        </w:tc>
      </w:tr>
      <w:tr w:rsidR="00FD11C1" w:rsidRPr="00FD11C1" w14:paraId="6C160D09"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79F12058" w14:textId="2B7DD340" w:rsidR="00402A97" w:rsidRPr="00FD11C1" w:rsidRDefault="00402A97" w:rsidP="00FD11C1">
            <w:pPr>
              <w:rPr>
                <w:noProof/>
              </w:rPr>
            </w:pPr>
            <w:r w:rsidRPr="00FD11C1">
              <w:rPr>
                <w:noProof/>
              </w:rPr>
              <w:t>110</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C5DAF5" w14:textId="2A466836" w:rsidR="00402A97" w:rsidRPr="00FD11C1" w:rsidRDefault="00402A97" w:rsidP="00FD11C1">
            <w:pPr>
              <w:rPr>
                <w:noProof/>
              </w:rPr>
            </w:pPr>
            <w:r w:rsidRPr="00FD11C1">
              <w:rPr>
                <w:noProof/>
              </w:rPr>
              <w:t xml:space="preserve">Yadav et al., 2021 </w:t>
            </w:r>
            <w:r w:rsidRPr="00FD11C1">
              <w:rPr>
                <w:noProof/>
              </w:rPr>
              <w:fldChar w:fldCharType="begin">
                <w:fldData xml:space="preserve">PEVuZE5vdGU+PENpdGU+PEF1dGhvcj5ZYWRhdjwvQXV0aG9yPjxZZWFyPjIwMjE8L1llYXI+PFJl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</w:fldData>
              </w:fldChar>
            </w:r>
            <w:r w:rsidRPr="00FD11C1">
              <w:rPr>
                <w:noProof/>
              </w:rPr>
              <w:instrText xml:space="preserve"> ADDIN EN.CITE </w:instrText>
            </w:r>
            <w:r w:rsidRPr="00FD11C1">
              <w:rPr>
                <w:noProof/>
              </w:rPr>
              <w:fldChar w:fldCharType="begin">
                <w:fldData xml:space="preserve">PEVuZE5vdGU+PENpdGU+PEF1dGhvcj5ZYWRhdjwvQXV0aG9yPjxZZWFyPjIwMjE8L1llYXI+PFJl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</w:fldData>
              </w:fldChar>
            </w:r>
            <w:r w:rsidRPr="00FD11C1">
              <w:rPr>
                <w:noProof/>
              </w:rPr>
              <w:instrText xml:space="preserve"> ADDIN EN.CITE.DATA </w:instrText>
            </w:r>
            <w:r w:rsidRPr="00FD11C1">
              <w:rPr>
                <w:noProof/>
              </w:rPr>
            </w:r>
            <w:r w:rsidRPr="00FD11C1">
              <w:rPr>
                <w:noProof/>
              </w:rPr>
              <w:fldChar w:fldCharType="end"/>
            </w:r>
            <w:r w:rsidRPr="00FD11C1">
              <w:rPr>
                <w:noProof/>
              </w:rPr>
            </w:r>
            <w:r w:rsidRPr="00FD11C1">
              <w:rPr>
                <w:noProof/>
              </w:rPr>
              <w:fldChar w:fldCharType="separate"/>
            </w:r>
            <w:r w:rsidRPr="00FD11C1">
              <w:rPr>
                <w:noProof/>
              </w:rPr>
              <w:t>[110]</w:t>
            </w:r>
            <w:r w:rsidRPr="00FD11C1">
              <w:rPr>
                <w:noProof/>
              </w:rPr>
              <w:fldChar w:fldCharType="end"/>
            </w:r>
          </w:p>
          <w:p w14:paraId="0531671B" w14:textId="77777777" w:rsidR="00402A97" w:rsidRPr="00FD11C1" w:rsidRDefault="00402A97" w:rsidP="00FD11C1">
            <w:r w:rsidRPr="00FD11C1">
              <w:rPr>
                <w:noProof/>
              </w:rPr>
              <w:t>India</w:t>
            </w:r>
            <w:r w:rsidRPr="00FD11C1">
              <w:t xml:space="preserve"> (Utter Pradesh) </w:t>
            </w:r>
          </w:p>
          <w:p w14:paraId="1243739B" w14:textId="6D2024D1" w:rsidR="00402A97" w:rsidRPr="00FD11C1" w:rsidRDefault="00402A97" w:rsidP="00FD11C1">
            <w:r w:rsidRPr="00FD11C1">
              <w:t>February to June 2018</w:t>
            </w:r>
          </w:p>
          <w:p w14:paraId="2D2DE92B" w14:textId="40B6BEFA" w:rsidR="00402A97" w:rsidRPr="00FD11C1" w:rsidRDefault="00402A97" w:rsidP="00FD11C1">
            <w:pPr>
              <w:rPr>
                <w:noProof/>
              </w:rPr>
            </w:pP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2181BBBA" w14:textId="77777777" w:rsidR="00402A97" w:rsidRPr="00FD11C1" w:rsidRDefault="00402A97" w:rsidP="00FD11C1">
            <w:r w:rsidRPr="00FD11C1">
              <w:t>Method: indirect ELISA (Ab)</w:t>
            </w:r>
          </w:p>
          <w:p w14:paraId="55E2B06A" w14:textId="5632DCAD" w:rsidR="00402A97" w:rsidRPr="00FD11C1" w:rsidRDefault="00402A97" w:rsidP="00FD11C1">
            <w:r w:rsidRPr="00FD11C1">
              <w:t>Human serum: 59/4</w:t>
            </w:r>
          </w:p>
          <w:p w14:paraId="090B9B9A" w14:textId="77777777" w:rsidR="00402A97" w:rsidRPr="00FD11C1" w:rsidRDefault="00402A97" w:rsidP="00FD11C1"/>
          <w:p w14:paraId="64B5D250" w14:textId="53D0D843" w:rsidR="00402A97" w:rsidRPr="00FD11C1" w:rsidRDefault="00402A97" w:rsidP="00FD11C1">
            <w:r w:rsidRPr="00FD11C1">
              <w:t xml:space="preserve">Ruminants: 387/37 </w:t>
            </w:r>
          </w:p>
          <w:p w14:paraId="2E522FD0" w14:textId="7C49F370" w:rsidR="00402A97" w:rsidRPr="00FD11C1" w:rsidRDefault="00402A97" w:rsidP="00FD11C1">
            <w:r w:rsidRPr="00FD11C1">
              <w:t>Age: A: 387/37</w:t>
            </w:r>
          </w:p>
          <w:p w14:paraId="220115DB" w14:textId="20ADE752" w:rsidR="00402A97" w:rsidRPr="00FD11C1" w:rsidRDefault="00402A97" w:rsidP="00FD11C1">
            <w:r w:rsidRPr="00FD11C1">
              <w:t>Sex: F: 387/37</w:t>
            </w:r>
          </w:p>
          <w:p w14:paraId="1EB03D7D" w14:textId="77777777" w:rsidR="00402A97" w:rsidRPr="00FD11C1" w:rsidRDefault="00402A97" w:rsidP="00FD11C1"/>
          <w:p w14:paraId="6A33B076" w14:textId="7E45B8D6" w:rsidR="00402A97" w:rsidRPr="00FD11C1" w:rsidRDefault="00402A97" w:rsidP="00FD11C1">
            <w:r w:rsidRPr="00FD11C1">
              <w:t>LR: 387/37</w:t>
            </w:r>
          </w:p>
          <w:p w14:paraId="5C0586B7" w14:textId="5E0A59D9" w:rsidR="00402A97" w:rsidRPr="00FD11C1" w:rsidRDefault="00402A97" w:rsidP="00FD11C1">
            <w:r w:rsidRPr="00FD11C1">
              <w:t>Age: A: 387/37</w:t>
            </w:r>
          </w:p>
          <w:p w14:paraId="5B0E113E" w14:textId="110FE4E0" w:rsidR="00402A97" w:rsidRPr="00FD11C1" w:rsidRDefault="00402A97" w:rsidP="00FD11C1">
            <w:r w:rsidRPr="00FD11C1">
              <w:t>Sex: F: 387/37</w:t>
            </w:r>
          </w:p>
          <w:p w14:paraId="45B84D8B" w14:textId="77777777" w:rsidR="00402A97" w:rsidRPr="00FD11C1" w:rsidRDefault="00402A97" w:rsidP="00FD11C1"/>
          <w:p w14:paraId="4A83950D" w14:textId="00552835" w:rsidR="00402A97" w:rsidRPr="00FD11C1" w:rsidRDefault="00402A97" w:rsidP="00FD11C1">
            <w:r w:rsidRPr="00FD11C1">
              <w:t>Cattle: 387/37</w:t>
            </w:r>
          </w:p>
          <w:p w14:paraId="34F9FF78" w14:textId="181FB703" w:rsidR="00402A97" w:rsidRPr="00FD11C1" w:rsidRDefault="00402A97" w:rsidP="00FD11C1">
            <w:r w:rsidRPr="00FD11C1">
              <w:lastRenderedPageBreak/>
              <w:t>Age: A: 387/37</w:t>
            </w:r>
          </w:p>
          <w:p w14:paraId="74A03ECD" w14:textId="14F0BFBC" w:rsidR="00402A97" w:rsidRPr="00FD11C1" w:rsidRDefault="00402A97" w:rsidP="00FD11C1">
            <w:r w:rsidRPr="00FD11C1">
              <w:t>Sex: F: 387/37</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74E29497" w14:textId="2C59486A" w:rsidR="00402A97" w:rsidRPr="00FD11C1" w:rsidRDefault="00402A97" w:rsidP="00FD11C1">
            <w:r w:rsidRPr="00FD11C1">
              <w:lastRenderedPageBreak/>
              <w:t>Method: Conventional PCR</w:t>
            </w:r>
          </w:p>
          <w:p w14:paraId="336B6A4E" w14:textId="77777777" w:rsidR="00402A97" w:rsidRPr="00FD11C1" w:rsidRDefault="00402A97" w:rsidP="00FD11C1"/>
          <w:p w14:paraId="42963FE0" w14:textId="7B705316" w:rsidR="00402A97" w:rsidRPr="00FD11C1" w:rsidRDefault="00402A97" w:rsidP="00FD11C1">
            <w:r w:rsidRPr="00FD11C1">
              <w:t xml:space="preserve">Cattle </w:t>
            </w:r>
          </w:p>
          <w:p w14:paraId="191D4287" w14:textId="77777777" w:rsidR="00402A97" w:rsidRPr="00FD11C1" w:rsidRDefault="00402A97" w:rsidP="00FD11C1">
            <w:r w:rsidRPr="00FD11C1">
              <w:t>Whole Blood/serum (serum): 387/15</w:t>
            </w:r>
          </w:p>
          <w:p w14:paraId="128DF9D5" w14:textId="77777777" w:rsidR="00402A97" w:rsidRPr="00FD11C1" w:rsidRDefault="00402A97" w:rsidP="00FD11C1">
            <w:r w:rsidRPr="00FD11C1">
              <w:t>Genital sample (vaginal swab): 387/7</w:t>
            </w:r>
          </w:p>
          <w:p w14:paraId="17410405" w14:textId="77777777" w:rsidR="00402A97" w:rsidRPr="00FD11C1" w:rsidRDefault="00402A97" w:rsidP="00FD11C1">
            <w:r w:rsidRPr="00FD11C1">
              <w:t>Milk: 131/9</w:t>
            </w:r>
          </w:p>
          <w:p w14:paraId="6BB60A1D" w14:textId="7F8D6CBD" w:rsidR="00402A97" w:rsidRPr="00FD11C1" w:rsidRDefault="00402A97" w:rsidP="00FD11C1">
            <w:r w:rsidRPr="00FD11C1">
              <w:t>Human serum: 59/1</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41AEDB0B" w14:textId="05911658" w:rsidR="00402A97" w:rsidRPr="00FD11C1" w:rsidRDefault="00402A97" w:rsidP="00FD11C1">
            <w:r w:rsidRPr="00FD11C1">
              <w:t>High (75%)</w:t>
            </w:r>
          </w:p>
        </w:tc>
      </w:tr>
      <w:tr w:rsidR="00FD11C1" w:rsidRPr="00FD11C1" w14:paraId="006BBD1F"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06094109" w14:textId="7DC348A9" w:rsidR="00402A97" w:rsidRPr="00FD11C1" w:rsidRDefault="00402A97" w:rsidP="00FD11C1">
            <w:pPr>
              <w:rPr>
                <w:noProof/>
              </w:rPr>
            </w:pPr>
            <w:r w:rsidRPr="00FD11C1">
              <w:rPr>
                <w:noProof/>
              </w:rPr>
              <w:t>111</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A90E70" w14:textId="4919CA88" w:rsidR="00402A97" w:rsidRPr="00FD11C1" w:rsidRDefault="00402A97" w:rsidP="00FD11C1">
            <w:pPr>
              <w:rPr>
                <w:noProof/>
              </w:rPr>
            </w:pPr>
            <w:r w:rsidRPr="00FD11C1">
              <w:rPr>
                <w:noProof/>
              </w:rPr>
              <w:t xml:space="preserve">Zahid et al., 2016 </w:t>
            </w:r>
            <w:r w:rsidRPr="00FD11C1">
              <w:fldChar w:fldCharType="begin">
                <w:fldData xml:space="preserve">PEVuZE5vdGU+PENpdGU+PEF1dGhvcj5aYWhpZDwvQXV0aG9yPjxZZWFyPjIwMTY8L1llYXI+PFJl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</w:fldData>
              </w:fldChar>
            </w:r>
            <w:r w:rsidRPr="00FD11C1">
              <w:instrText xml:space="preserve"> ADDIN EN.CITE </w:instrText>
            </w:r>
            <w:r w:rsidRPr="00FD11C1">
              <w:fldChar w:fldCharType="begin">
                <w:fldData xml:space="preserve">PEVuZE5vdGU+PENpdGU+PEF1dGhvcj5aYWhpZDwvQXV0aG9yPjxZZWFyPjIwMTY8L1llYXI+PFJl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</w:fldData>
              </w:fldChar>
            </w:r>
            <w:r w:rsidRPr="00FD11C1">
              <w:instrText xml:space="preserve"> ADDIN EN.CITE.DATA </w:instrText>
            </w:r>
            <w:r w:rsidRPr="00FD11C1">
              <w:fldChar w:fldCharType="end"/>
            </w:r>
            <w:r w:rsidRPr="00FD11C1">
              <w:fldChar w:fldCharType="separate"/>
            </w:r>
            <w:r w:rsidRPr="00FD11C1">
              <w:rPr>
                <w:noProof/>
              </w:rPr>
              <w:t>[111]</w:t>
            </w:r>
            <w:r w:rsidRPr="00FD11C1">
              <w:fldChar w:fldCharType="end"/>
            </w:r>
          </w:p>
          <w:p w14:paraId="6C9B9FCC" w14:textId="77777777" w:rsidR="00402A97" w:rsidRPr="00FD11C1" w:rsidRDefault="00402A97" w:rsidP="00FD11C1">
            <w:pPr>
              <w:rPr>
                <w:noProof/>
              </w:rPr>
            </w:pPr>
            <w:r w:rsidRPr="00FD11C1">
              <w:rPr>
                <w:noProof/>
              </w:rPr>
              <w:t>Pakistan</w:t>
            </w:r>
          </w:p>
          <w:p w14:paraId="7CD53B3E" w14:textId="70D4668C" w:rsidR="00402A97" w:rsidRPr="00FD11C1" w:rsidRDefault="00402A97" w:rsidP="00FD11C1">
            <w:r w:rsidRPr="00FD11C1">
              <w:t>(Punjab)</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5A9B0687" w14:textId="77777777" w:rsidR="00402A97" w:rsidRPr="00FD11C1" w:rsidRDefault="00402A97" w:rsidP="00FD11C1">
            <w:r w:rsidRPr="00FD11C1">
              <w:t>Method: indirect ELISA (Ab)</w:t>
            </w:r>
          </w:p>
          <w:p w14:paraId="085658B1" w14:textId="77777777" w:rsidR="00402A97" w:rsidRPr="00FD11C1" w:rsidRDefault="00402A97" w:rsidP="00FD11C1"/>
          <w:p w14:paraId="767A59BE" w14:textId="62932EBE" w:rsidR="00402A97" w:rsidRPr="00FD11C1" w:rsidRDefault="00402A97" w:rsidP="00FD11C1">
            <w:r w:rsidRPr="00FD11C1">
              <w:t>Herd: 104/76</w:t>
            </w:r>
          </w:p>
          <w:p w14:paraId="2F305B8B" w14:textId="54AC880C" w:rsidR="00402A97" w:rsidRPr="00FD11C1" w:rsidRDefault="00402A97" w:rsidP="00FD11C1">
            <w:r w:rsidRPr="00FD11C1">
              <w:t>SR herd: 104/76</w:t>
            </w:r>
          </w:p>
          <w:p w14:paraId="28DCF54F" w14:textId="5744BD1D" w:rsidR="00402A97" w:rsidRPr="00FD11C1" w:rsidRDefault="00402A97" w:rsidP="00FD11C1">
            <w:r w:rsidRPr="00FD11C1">
              <w:t>Sheep herd: 52/40</w:t>
            </w:r>
          </w:p>
          <w:p w14:paraId="2A99191E" w14:textId="26C2A618" w:rsidR="00402A97" w:rsidRPr="00FD11C1" w:rsidRDefault="00402A97" w:rsidP="00FD11C1">
            <w:r w:rsidRPr="00FD11C1">
              <w:t>Goat herd: 52/36</w:t>
            </w:r>
          </w:p>
          <w:p w14:paraId="76EBE8ED" w14:textId="77777777" w:rsidR="00402A97" w:rsidRPr="00FD11C1" w:rsidRDefault="00402A97" w:rsidP="00FD11C1"/>
          <w:p w14:paraId="27D804B0" w14:textId="3522F8E7" w:rsidR="00402A97" w:rsidRPr="00FD11C1" w:rsidRDefault="00402A97" w:rsidP="00FD11C1">
            <w:r w:rsidRPr="00FD11C1">
              <w:t xml:space="preserve">Ruminants: 542/167 </w:t>
            </w:r>
          </w:p>
          <w:p w14:paraId="1DF4DA62" w14:textId="4056B150" w:rsidR="00402A97" w:rsidRPr="00FD11C1" w:rsidRDefault="00402A97" w:rsidP="00FD11C1">
            <w:r w:rsidRPr="00FD11C1">
              <w:t>Sex: F: 482/152; M: 60/13</w:t>
            </w:r>
          </w:p>
          <w:p w14:paraId="77A9121F" w14:textId="0DB3B1BF" w:rsidR="00402A97" w:rsidRPr="00FD11C1" w:rsidRDefault="00402A97" w:rsidP="00FD11C1">
            <w:r w:rsidRPr="00FD11C1">
              <w:t>Age: ≤ 1 Y: 46/16; 2-3 Y: 143/45; &gt;3 Y: 172/63</w:t>
            </w:r>
          </w:p>
          <w:p w14:paraId="5F6B3B6C" w14:textId="34D9ACE7" w:rsidR="00402A97" w:rsidRPr="00FD11C1" w:rsidRDefault="00402A97" w:rsidP="00FD11C1">
            <w:r w:rsidRPr="00FD11C1">
              <w:t>Parity: NP: 46/16; PP: 121/30; MP: 375/121</w:t>
            </w:r>
          </w:p>
          <w:p w14:paraId="4DAA5D14" w14:textId="253BCEE4" w:rsidR="00402A97" w:rsidRPr="00FD11C1" w:rsidRDefault="00402A97" w:rsidP="00FD11C1">
            <w:r w:rsidRPr="00FD11C1">
              <w:t>HRD: P: 164/122; A: 378/45</w:t>
            </w:r>
          </w:p>
          <w:p w14:paraId="1F553F5C" w14:textId="460F50B9" w:rsidR="00402A97" w:rsidRPr="00FD11C1" w:rsidRDefault="00402A97" w:rsidP="00FD11C1">
            <w:r w:rsidRPr="00FD11C1">
              <w:t>HRD: Abortion: 71/55; Others: 93/67</w:t>
            </w:r>
          </w:p>
          <w:p w14:paraId="15CBB6D6" w14:textId="1E2020B5" w:rsidR="00402A97" w:rsidRPr="00FD11C1" w:rsidRDefault="00402A97" w:rsidP="00FD11C1">
            <w:r w:rsidRPr="00FD11C1">
              <w:t>HA: P: 71/55; A: 33/21</w:t>
            </w:r>
          </w:p>
          <w:p w14:paraId="0A74F49E" w14:textId="6A101A35" w:rsidR="00402A97" w:rsidRPr="00FD11C1" w:rsidRDefault="00402A97" w:rsidP="00FD11C1">
            <w:r w:rsidRPr="00FD11C1">
              <w:t>TI: P: 95/93; A: 447/74</w:t>
            </w:r>
          </w:p>
          <w:p w14:paraId="23D19632" w14:textId="605A4A5C" w:rsidR="00402A97" w:rsidRPr="00FD11C1" w:rsidRDefault="00402A97" w:rsidP="00FD11C1">
            <w:r w:rsidRPr="00FD11C1">
              <w:t xml:space="preserve">Grazing: </w:t>
            </w:r>
            <w:proofErr w:type="spellStart"/>
            <w:r w:rsidRPr="00FD11C1">
              <w:t>SInt</w:t>
            </w:r>
            <w:proofErr w:type="spellEnd"/>
            <w:r w:rsidRPr="00FD11C1">
              <w:t>: 94/70; Int: 10/6</w:t>
            </w:r>
          </w:p>
          <w:p w14:paraId="2EED4A02" w14:textId="603CF469" w:rsidR="00402A97" w:rsidRPr="00FD11C1" w:rsidRDefault="00402A97" w:rsidP="00FD11C1"/>
          <w:p w14:paraId="4E450F22" w14:textId="4C821315" w:rsidR="00402A97" w:rsidRPr="00FD11C1" w:rsidRDefault="00402A97" w:rsidP="00FD11C1">
            <w:r w:rsidRPr="00FD11C1">
              <w:t>SR: 542/167</w:t>
            </w:r>
          </w:p>
          <w:p w14:paraId="4A6267E3" w14:textId="370D62B6" w:rsidR="00402A97" w:rsidRPr="00FD11C1" w:rsidRDefault="00402A97" w:rsidP="00FD11C1">
            <w:r w:rsidRPr="00FD11C1">
              <w:t>Sex: F: 482/152; M: 60/13</w:t>
            </w:r>
          </w:p>
          <w:p w14:paraId="3C3855D1" w14:textId="2C7F1255" w:rsidR="00402A97" w:rsidRPr="00FD11C1" w:rsidRDefault="00402A97" w:rsidP="00FD11C1">
            <w:r w:rsidRPr="00FD11C1">
              <w:t>Age: ≤ 1 Y: 46/16; 2-3 Y: 143/45; &gt;3 Y: 172/63</w:t>
            </w:r>
          </w:p>
          <w:p w14:paraId="58411169" w14:textId="0B7527FE" w:rsidR="00402A97" w:rsidRPr="00FD11C1" w:rsidRDefault="00402A97" w:rsidP="00FD11C1">
            <w:r w:rsidRPr="00FD11C1">
              <w:t>Parity: NP: 46/16; PP: 121/30; MP: 375/121</w:t>
            </w:r>
          </w:p>
          <w:p w14:paraId="5345C4DB" w14:textId="69CDB3F8" w:rsidR="00402A97" w:rsidRPr="00FD11C1" w:rsidRDefault="00402A97" w:rsidP="00FD11C1">
            <w:r w:rsidRPr="00FD11C1">
              <w:t>HRD: P: 164/122; A: 378/45</w:t>
            </w:r>
          </w:p>
          <w:p w14:paraId="369DEBFD" w14:textId="00EFDB4D" w:rsidR="00402A97" w:rsidRPr="00FD11C1" w:rsidRDefault="00402A97" w:rsidP="00FD11C1">
            <w:r w:rsidRPr="00FD11C1">
              <w:t>HRD: Abortion: 71/55; Others: 93/67</w:t>
            </w:r>
          </w:p>
          <w:p w14:paraId="637307FF" w14:textId="255E7A91" w:rsidR="00402A97" w:rsidRPr="00FD11C1" w:rsidRDefault="00402A97" w:rsidP="00FD11C1">
            <w:r w:rsidRPr="00FD11C1">
              <w:t>HA: P: 71/55; A: 33/21</w:t>
            </w:r>
          </w:p>
          <w:p w14:paraId="4F06BF97" w14:textId="1C145FAA" w:rsidR="00402A97" w:rsidRPr="00FD11C1" w:rsidRDefault="00402A97" w:rsidP="00FD11C1">
            <w:r w:rsidRPr="00FD11C1">
              <w:t>TI: P: 95/93; A: 447/74</w:t>
            </w:r>
          </w:p>
          <w:p w14:paraId="50F0EAA8" w14:textId="70C3873F" w:rsidR="00402A97" w:rsidRPr="00FD11C1" w:rsidRDefault="00402A97" w:rsidP="00FD11C1">
            <w:r w:rsidRPr="00FD11C1">
              <w:t xml:space="preserve">Grazing: </w:t>
            </w:r>
            <w:proofErr w:type="spellStart"/>
            <w:r w:rsidRPr="00FD11C1">
              <w:t>SInt</w:t>
            </w:r>
            <w:proofErr w:type="spellEnd"/>
            <w:r w:rsidRPr="00FD11C1">
              <w:t>: 94/70; Int: 10/6</w:t>
            </w:r>
          </w:p>
          <w:p w14:paraId="5DDE5277" w14:textId="4881A3E0" w:rsidR="00402A97" w:rsidRPr="00FD11C1" w:rsidRDefault="00402A97" w:rsidP="00FD11C1"/>
          <w:p w14:paraId="3B359586" w14:textId="410B8133" w:rsidR="00402A97" w:rsidRPr="00FD11C1" w:rsidRDefault="00402A97" w:rsidP="00FD11C1">
            <w:r w:rsidRPr="00FD11C1">
              <w:t>Sheep: 271/77</w:t>
            </w:r>
          </w:p>
          <w:p w14:paraId="0D5E8DFB" w14:textId="3BBBD893" w:rsidR="00402A97" w:rsidRPr="00FD11C1" w:rsidRDefault="00402A97" w:rsidP="00FD11C1">
            <w:r w:rsidRPr="00FD11C1">
              <w:t>Goats: 271/90</w:t>
            </w:r>
          </w:p>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73979617" w14:textId="77777777" w:rsidR="00402A97" w:rsidRPr="00FD11C1" w:rsidRDefault="00402A97" w:rsidP="00FD11C1"/>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76ADB0FC" w14:textId="6E9C31E1" w:rsidR="00402A97" w:rsidRPr="00FD11C1" w:rsidRDefault="00402A97" w:rsidP="00FD11C1">
            <w:r w:rsidRPr="00FD11C1">
              <w:t>TI is a significant issue to increase the seroprevalence of the disease. High (100%)</w:t>
            </w:r>
          </w:p>
        </w:tc>
      </w:tr>
      <w:tr w:rsidR="00FD11C1" w:rsidRPr="00FD11C1" w14:paraId="672731DC" w14:textId="77777777" w:rsidTr="00824A70">
        <w:trPr>
          <w:trHeight w:val="288"/>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14:paraId="4CCABF9C" w14:textId="64A0A3CC" w:rsidR="00402A97" w:rsidRPr="00FD11C1" w:rsidRDefault="00402A97" w:rsidP="00FD11C1">
            <w:pPr>
              <w:rPr>
                <w:noProof/>
              </w:rPr>
            </w:pPr>
            <w:r w:rsidRPr="00FD11C1">
              <w:rPr>
                <w:noProof/>
              </w:rPr>
              <w:t>11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25B112" w14:textId="2AB9307A" w:rsidR="00402A97" w:rsidRPr="00FD11C1" w:rsidRDefault="00402A97" w:rsidP="00FD11C1">
            <w:pPr>
              <w:rPr>
                <w:noProof/>
              </w:rPr>
            </w:pPr>
            <w:r w:rsidRPr="00FD11C1">
              <w:rPr>
                <w:noProof/>
              </w:rPr>
              <w:t xml:space="preserve">Zaibaq-Krill et al., 2019 </w:t>
            </w:r>
            <w:r w:rsidRPr="00FD11C1">
              <w:rPr>
                <w:noProof/>
              </w:rPr>
              <w:fldChar w:fldCharType="begin">
                <w:fldData xml:space="preserve">PEVuZE5vdGU+PENpdGU+PEF1dGhvcj5aYWliYXEtS3JpbGw8L0F1dGhvcj48WWVhcj4yMDE5PC9Z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</w:fldData>
              </w:fldChar>
            </w:r>
            <w:r w:rsidR="00B47D0D" w:rsidRPr="00FD11C1">
              <w:rPr>
                <w:noProof/>
              </w:rPr>
              <w:instrText xml:space="preserve"> ADDIN EN.CITE </w:instrText>
            </w:r>
            <w:r w:rsidR="00B47D0D" w:rsidRPr="00FD11C1">
              <w:rPr>
                <w:noProof/>
              </w:rPr>
              <w:fldChar w:fldCharType="begin">
                <w:fldData xml:space="preserve">PEVuZE5vdGU+PENpdGU+PEF1dGhvcj5aYWliYXEtS3JpbGw8L0F1dGhvcj48WWVhcj4yMDE5PC9Z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</w:fldData>
              </w:fldChar>
            </w:r>
            <w:r w:rsidR="00B47D0D" w:rsidRPr="00FD11C1">
              <w:rPr>
                <w:noProof/>
              </w:rPr>
              <w:instrText xml:space="preserve"> ADDIN EN.CITE.DATA </w:instrText>
            </w:r>
            <w:r w:rsidR="00B47D0D" w:rsidRPr="00FD11C1">
              <w:rPr>
                <w:noProof/>
              </w:rPr>
            </w:r>
            <w:r w:rsidR="00B47D0D" w:rsidRPr="00FD11C1">
              <w:rPr>
                <w:noProof/>
              </w:rPr>
              <w:fldChar w:fldCharType="end"/>
            </w:r>
            <w:r w:rsidRPr="00FD11C1">
              <w:rPr>
                <w:noProof/>
              </w:rPr>
            </w:r>
            <w:r w:rsidRPr="00FD11C1">
              <w:rPr>
                <w:noProof/>
              </w:rPr>
              <w:fldChar w:fldCharType="separate"/>
            </w:r>
            <w:r w:rsidRPr="00FD11C1">
              <w:rPr>
                <w:noProof/>
              </w:rPr>
              <w:t>[112]</w:t>
            </w:r>
            <w:r w:rsidRPr="00FD11C1">
              <w:rPr>
                <w:noProof/>
              </w:rPr>
              <w:fldChar w:fldCharType="end"/>
            </w:r>
            <w:r w:rsidRPr="00FD11C1">
              <w:rPr>
                <w:noProof/>
              </w:rPr>
              <w:t xml:space="preserve"> Afghanistan</w:t>
            </w:r>
          </w:p>
        </w:tc>
        <w:tc>
          <w:tcPr>
            <w:tcW w:w="3782" w:type="dxa"/>
            <w:tcBorders>
              <w:top w:val="single" w:sz="4" w:space="0" w:color="auto"/>
              <w:left w:val="single" w:sz="4" w:space="0" w:color="auto"/>
              <w:bottom w:val="single" w:sz="4" w:space="0" w:color="auto"/>
              <w:right w:val="single" w:sz="4" w:space="0" w:color="auto"/>
            </w:tcBorders>
            <w:shd w:val="clear" w:color="auto" w:fill="auto"/>
            <w:vAlign w:val="center"/>
          </w:tcPr>
          <w:p w14:paraId="5B2DE531" w14:textId="77777777" w:rsidR="00402A97" w:rsidRPr="00FD11C1" w:rsidRDefault="00402A97" w:rsidP="00FD11C1"/>
        </w:tc>
        <w:tc>
          <w:tcPr>
            <w:tcW w:w="2679" w:type="dxa"/>
            <w:tcBorders>
              <w:top w:val="single" w:sz="4" w:space="0" w:color="auto"/>
              <w:left w:val="single" w:sz="4" w:space="0" w:color="auto"/>
              <w:bottom w:val="single" w:sz="4" w:space="0" w:color="auto"/>
              <w:right w:val="single" w:sz="4" w:space="0" w:color="auto"/>
            </w:tcBorders>
            <w:shd w:val="clear" w:color="auto" w:fill="auto"/>
            <w:vAlign w:val="center"/>
          </w:tcPr>
          <w:p w14:paraId="0ABE6C16" w14:textId="15437A78" w:rsidR="00402A97" w:rsidRPr="00FD11C1" w:rsidRDefault="00402A97" w:rsidP="00FD11C1">
            <w:r w:rsidRPr="00FD11C1">
              <w:t>Human case report. US army member in Afghanistan</w:t>
            </w:r>
          </w:p>
        </w:tc>
        <w:tc>
          <w:tcPr>
            <w:tcW w:w="1911" w:type="dxa"/>
            <w:tcBorders>
              <w:top w:val="single" w:sz="4" w:space="0" w:color="auto"/>
              <w:left w:val="single" w:sz="4" w:space="0" w:color="auto"/>
              <w:bottom w:val="single" w:sz="4" w:space="0" w:color="auto"/>
              <w:right w:val="single" w:sz="4" w:space="0" w:color="auto"/>
            </w:tcBorders>
            <w:shd w:val="clear" w:color="auto" w:fill="auto"/>
            <w:vAlign w:val="center"/>
          </w:tcPr>
          <w:p w14:paraId="46452EF4" w14:textId="71EA80F8" w:rsidR="00402A97" w:rsidRPr="00FD11C1" w:rsidRDefault="00402A97" w:rsidP="00FD11C1">
            <w:r w:rsidRPr="00FD11C1">
              <w:t>Case report; not included in Meta-analysis</w:t>
            </w:r>
          </w:p>
        </w:tc>
      </w:tr>
      <w:bookmarkEnd w:id="1"/>
    </w:tbl>
    <w:p w14:paraId="32EEE8EB" w14:textId="77777777" w:rsidR="00FF561E" w:rsidRPr="00FD11C1" w:rsidRDefault="00FF561E" w:rsidP="00FD11C1"/>
    <w:p w14:paraId="6891EE40" w14:textId="2D8E3747" w:rsidR="001D3250" w:rsidRPr="00FD11C1" w:rsidRDefault="003268E2" w:rsidP="00FD11C1">
      <w:pPr>
        <w:rPr>
          <w:rFonts w:eastAsiaTheme="majorEastAsia" w:cstheme="majorBidi"/>
          <w:b/>
          <w:sz w:val="24"/>
          <w:szCs w:val="40"/>
        </w:rPr>
      </w:pPr>
      <w:r w:rsidRPr="00FD11C1">
        <w:t xml:space="preserve">SR = Small ruminants; LR = Large ruminants; Tick Infestation = TI; Present = P, Absent = N, History of Abortion = HA; History of reproductive disorder: HRD; Physiological status = PS; Nulliparous = NP; Primiparous = PP; Multiparous = MP; Semi-intensive = </w:t>
      </w:r>
      <w:proofErr w:type="spellStart"/>
      <w:r w:rsidRPr="00FD11C1">
        <w:t>SInt</w:t>
      </w:r>
      <w:proofErr w:type="spellEnd"/>
      <w:r w:rsidRPr="00FD11C1">
        <w:t>; Intensive = Int; CFT: Complement fixation test; ELISA: Enzyme Linked Immunosorbent Assay; PCR: Polymerase Chain Reaction; MAT: Microagglutination Test; IFA: Immunofluorescent Assay; Adult: A; Young: Y; Contact with other species: CS; Local: L; Years: Y; Summar: Sum; Winter: Win</w:t>
      </w:r>
      <w:r w:rsidR="001D3250" w:rsidRPr="00FD11C1">
        <w:br w:type="page"/>
      </w:r>
    </w:p>
    <w:p w14:paraId="06443833" w14:textId="557E47B6" w:rsidR="00092235" w:rsidRPr="00FD11C1" w:rsidRDefault="00FF561E" w:rsidP="00FD11C1">
      <w:pPr>
        <w:pStyle w:val="Heading1"/>
      </w:pPr>
      <w:r w:rsidRPr="00FD11C1">
        <w:lastRenderedPageBreak/>
        <w:t>References:</w:t>
      </w:r>
    </w:p>
    <w:p w14:paraId="05A2BC79" w14:textId="77777777" w:rsidR="00092235" w:rsidRPr="00FD11C1" w:rsidRDefault="00092235" w:rsidP="00FD11C1"/>
    <w:p w14:paraId="440AA27E" w14:textId="77777777" w:rsidR="00FD11C1" w:rsidRPr="00FD11C1" w:rsidRDefault="00092235" w:rsidP="00FD11C1">
      <w:pPr>
        <w:pStyle w:val="EndNoteBibliography"/>
        <w:ind w:left="720" w:hanging="720"/>
      </w:pPr>
      <w:r w:rsidRPr="00FD11C1">
        <w:fldChar w:fldCharType="begin"/>
      </w:r>
      <w:r w:rsidRPr="00FD11C1">
        <w:instrText xml:space="preserve"> ADDIN EN.REFLIST </w:instrText>
      </w:r>
      <w:r w:rsidRPr="00FD11C1">
        <w:fldChar w:fldCharType="separate"/>
      </w:r>
      <w:r w:rsidR="00FD11C1" w:rsidRPr="00FD11C1">
        <w:t>[1]</w:t>
      </w:r>
      <w:r w:rsidR="00FD11C1" w:rsidRPr="00FD11C1">
        <w:tab/>
        <w:t>Ahmed IP. A serological investigation of Q fever in Pakistan. Journal of the Pakistan Medical Association. 1987;37(4):126-129.</w:t>
      </w:r>
    </w:p>
    <w:p w14:paraId="0A104696" w14:textId="77777777" w:rsidR="00FD11C1" w:rsidRPr="00FD11C1" w:rsidRDefault="00FD11C1" w:rsidP="00FD11C1">
      <w:pPr>
        <w:pStyle w:val="EndNoteBibliography"/>
        <w:ind w:left="720" w:hanging="720"/>
      </w:pPr>
      <w:r w:rsidRPr="00FD11C1">
        <w:t>[2]</w:t>
      </w:r>
      <w:r w:rsidRPr="00FD11C1">
        <w:tab/>
        <w:t>Aich A, Halder S, Khanna P, et al. Lactoserological study for detection of Q fever infection in freshly secreted bovine milk. Indian Journal of Public Health. 1981;24(3):154-156.</w:t>
      </w:r>
    </w:p>
    <w:p w14:paraId="7A4AB7B9" w14:textId="77777777" w:rsidR="00FD11C1" w:rsidRPr="00FD11C1" w:rsidRDefault="00FD11C1" w:rsidP="00FD11C1">
      <w:pPr>
        <w:pStyle w:val="EndNoteBibliography"/>
        <w:ind w:left="720" w:hanging="720"/>
      </w:pPr>
      <w:r w:rsidRPr="00FD11C1">
        <w:t>[3]</w:t>
      </w:r>
      <w:r w:rsidRPr="00FD11C1">
        <w:tab/>
        <w:t>Akbarian Z, Ziay G, Schauwers W, et al. Brucellosis and Coxiella burnetii Infection in Householders and Their Animals in Secure Villages in Herat Province, Afghanistan: A Cross-Sectional Study [Article]. PLoS Neglected Tropical Diseases. 2015;9(10).</w:t>
      </w:r>
    </w:p>
    <w:p w14:paraId="1DD19CD8" w14:textId="77777777" w:rsidR="00FD11C1" w:rsidRPr="00FD11C1" w:rsidRDefault="00FD11C1" w:rsidP="00FD11C1">
      <w:pPr>
        <w:pStyle w:val="EndNoteBibliography"/>
        <w:ind w:left="720" w:hanging="720"/>
      </w:pPr>
      <w:r w:rsidRPr="00FD11C1">
        <w:t>[4]</w:t>
      </w:r>
      <w:r w:rsidRPr="00FD11C1">
        <w:tab/>
        <w:t>Ali S, Saeed U, Rizwan M, et al. Serological prevalence of and risk factors for Coxiella burnetti infection in women of Punjab Province, Pakistan. International Journal of Environmental Research and Public Health. 2022;19(8):4576.</w:t>
      </w:r>
    </w:p>
    <w:p w14:paraId="3BE39B69" w14:textId="77777777" w:rsidR="00FD11C1" w:rsidRPr="00FD11C1" w:rsidRDefault="00FD11C1" w:rsidP="00FD11C1">
      <w:pPr>
        <w:pStyle w:val="EndNoteBibliography"/>
        <w:ind w:left="720" w:hanging="720"/>
      </w:pPr>
      <w:r w:rsidRPr="00FD11C1">
        <w:t>[5]</w:t>
      </w:r>
      <w:r w:rsidRPr="00FD11C1">
        <w:tab/>
        <w:t>Amin F, Ali S, Javid A, et al. Sero-Epidemiology of Coxiella burnetii Infection in Small Ruminants in the Eastern Region of Punjab, Pakistan [Article]. Pathogens. 2022;11(6).</w:t>
      </w:r>
    </w:p>
    <w:p w14:paraId="761A93A2" w14:textId="77777777" w:rsidR="00FD11C1" w:rsidRPr="00FD11C1" w:rsidRDefault="00FD11C1" w:rsidP="00FD11C1">
      <w:pPr>
        <w:pStyle w:val="EndNoteBibliography"/>
        <w:ind w:left="720" w:hanging="720"/>
      </w:pPr>
      <w:r w:rsidRPr="00FD11C1">
        <w:t>[6]</w:t>
      </w:r>
      <w:r w:rsidRPr="00FD11C1">
        <w:tab/>
        <w:t>Anderson R, Kalra S. Q fever studies in India: a case of human Q fever. Indian Journal of Medical Research. 1954;42(3):307-14.</w:t>
      </w:r>
    </w:p>
    <w:p w14:paraId="514CEB28" w14:textId="77777777" w:rsidR="00FD11C1" w:rsidRPr="00FD11C1" w:rsidRDefault="00FD11C1" w:rsidP="00FD11C1">
      <w:pPr>
        <w:pStyle w:val="EndNoteBibliography"/>
        <w:ind w:left="720" w:hanging="720"/>
      </w:pPr>
      <w:r w:rsidRPr="00FD11C1">
        <w:t>[7]</w:t>
      </w:r>
      <w:r w:rsidRPr="00FD11C1">
        <w:tab/>
        <w:t>Angelakis E, Munasinghe A, Yaddehige I, et al. Detection of rickettsioses and Q fever in Sri Lanka. The American journal of tropical medicine and hygiene. 2012;86(4):711.</w:t>
      </w:r>
    </w:p>
    <w:p w14:paraId="33230F73" w14:textId="77777777" w:rsidR="00FD11C1" w:rsidRPr="00FD11C1" w:rsidRDefault="00FD11C1" w:rsidP="00FD11C1">
      <w:pPr>
        <w:pStyle w:val="EndNoteBibliography"/>
        <w:ind w:left="720" w:hanging="720"/>
      </w:pPr>
      <w:r w:rsidRPr="00FD11C1">
        <w:t>[8]</w:t>
      </w:r>
      <w:r w:rsidRPr="00FD11C1">
        <w:tab/>
        <w:t>Bailey MS, Trinick T, Dunbar J, et al. Undifferentiated febrile illnesses amongst British troops in Helmand, Afghanistan. BMJ Military Health. 2011;157(2):150-155.</w:t>
      </w:r>
    </w:p>
    <w:p w14:paraId="14F626B1" w14:textId="77777777" w:rsidR="00FD11C1" w:rsidRPr="00FD11C1" w:rsidRDefault="00FD11C1" w:rsidP="00FD11C1">
      <w:pPr>
        <w:pStyle w:val="EndNoteBibliography"/>
        <w:ind w:left="720" w:hanging="720"/>
      </w:pPr>
      <w:r w:rsidRPr="00FD11C1">
        <w:t>[9]</w:t>
      </w:r>
      <w:r w:rsidRPr="00FD11C1">
        <w:tab/>
        <w:t>Balakrishnan N, Menon T, Fournier P-E, et al. Bartonella quintana and Coxiella burnetii as causes of endocarditis, India. Emerging infectious diseases. 2008;14(7):1168.</w:t>
      </w:r>
    </w:p>
    <w:p w14:paraId="5D9874E5" w14:textId="77777777" w:rsidR="00FD11C1" w:rsidRPr="00FD11C1" w:rsidRDefault="00FD11C1" w:rsidP="00FD11C1">
      <w:pPr>
        <w:pStyle w:val="EndNoteBibliography"/>
        <w:ind w:left="720" w:hanging="720"/>
      </w:pPr>
      <w:r w:rsidRPr="00FD11C1">
        <w:t>[10]</w:t>
      </w:r>
      <w:r w:rsidRPr="00FD11C1">
        <w:tab/>
        <w:t>Balamurugan V, Alamuri A, Kumar KV, et al. Prevalence of Coxiella burnetii Antibodies in Dairy Cattle Associated with Abortions and Reproductive Disorders [Article]. Proceedings of the National Academy of Sciences India Section B - Biological Sciences. 2021;91(2):353-359.</w:t>
      </w:r>
    </w:p>
    <w:p w14:paraId="41F15E06" w14:textId="77777777" w:rsidR="00FD11C1" w:rsidRPr="00FD11C1" w:rsidRDefault="00FD11C1" w:rsidP="00FD11C1">
      <w:pPr>
        <w:pStyle w:val="EndNoteBibliography"/>
        <w:ind w:left="720" w:hanging="720"/>
      </w:pPr>
      <w:r w:rsidRPr="00FD11C1">
        <w:t>[11]</w:t>
      </w:r>
      <w:r w:rsidRPr="00FD11C1">
        <w:tab/>
        <w:t>Balamurugan V, Kumar KV, Alamuri A, et al. Prevalence of Toxoplasma gondii, Leptospira spp., and Coxiella burnetii-associated antibodies in dairy cattle with reproductive disorders. Veterinary World. 2022;15(12):2844.</w:t>
      </w:r>
    </w:p>
    <w:p w14:paraId="50AC760D" w14:textId="77777777" w:rsidR="00FD11C1" w:rsidRPr="00FD11C1" w:rsidRDefault="00FD11C1" w:rsidP="00FD11C1">
      <w:pPr>
        <w:pStyle w:val="EndNoteBibliography"/>
        <w:ind w:left="720" w:hanging="720"/>
      </w:pPr>
      <w:r w:rsidRPr="00FD11C1">
        <w:t>[12]</w:t>
      </w:r>
      <w:r w:rsidRPr="00FD11C1">
        <w:tab/>
        <w:t>Balasubramanian R, Fournier PE, Ganesan PS, et al. Q fever endocarditis in India: A report of two cases [Article]. Indian Journal of Medical Microbiology. 2022;40(2):315-316.</w:t>
      </w:r>
    </w:p>
    <w:p w14:paraId="557991AF" w14:textId="77777777" w:rsidR="00FD11C1" w:rsidRPr="00FD11C1" w:rsidRDefault="00FD11C1" w:rsidP="00FD11C1">
      <w:pPr>
        <w:pStyle w:val="EndNoteBibliography"/>
        <w:ind w:left="720" w:hanging="720"/>
      </w:pPr>
      <w:r w:rsidRPr="00FD11C1">
        <w:t>[13]</w:t>
      </w:r>
      <w:r w:rsidRPr="00FD11C1">
        <w:tab/>
        <w:t>Chakrabartty A, Bhattacharjee PA, Sarker R, et al. Prevalence of Coxiella burnetii infection in cattle, Black Bengal goats and ticks in Bangladesh. Bangladesh Journal of Veterinary Medicine. 2016 07/21;14:65-68.</w:t>
      </w:r>
    </w:p>
    <w:p w14:paraId="395BFEC5" w14:textId="77777777" w:rsidR="00FD11C1" w:rsidRPr="00FD11C1" w:rsidRDefault="00FD11C1" w:rsidP="00FD11C1">
      <w:pPr>
        <w:pStyle w:val="EndNoteBibliography"/>
        <w:ind w:left="720" w:hanging="720"/>
      </w:pPr>
      <w:r w:rsidRPr="00FD11C1">
        <w:t>[14]</w:t>
      </w:r>
      <w:r w:rsidRPr="00FD11C1">
        <w:tab/>
        <w:t>Chakrabartty A, Nahar N, Rahman M, et al. Sero-molecular investigation of Coxiella burnetii infection in domestic ruminants and humans and associated risk factors based on ‘one health’ perspectives in Bangladesh. Journal of Veterinary Medical and One Health Research. 2021 06/30;3, Issue 1.</w:t>
      </w:r>
    </w:p>
    <w:p w14:paraId="36983845" w14:textId="77777777" w:rsidR="00FD11C1" w:rsidRPr="00FD11C1" w:rsidRDefault="00FD11C1" w:rsidP="00FD11C1">
      <w:pPr>
        <w:pStyle w:val="EndNoteBibliography"/>
        <w:ind w:left="720" w:hanging="720"/>
      </w:pPr>
      <w:r w:rsidRPr="00FD11C1">
        <w:t>[15]</w:t>
      </w:r>
      <w:r w:rsidRPr="00FD11C1">
        <w:tab/>
        <w:t>Chaudhary J, Nayak JB, Brahmbhatt MN, et al. Prevalence of Coxiella burnetii from Raw Milk Samples in and Around Anand. International Journal of Pure and Applied Biosience. 2018 11/20;6(5):447-451.</w:t>
      </w:r>
    </w:p>
    <w:p w14:paraId="29723BD5" w14:textId="77777777" w:rsidR="00FD11C1" w:rsidRPr="00FD11C1" w:rsidRDefault="00FD11C1" w:rsidP="00FD11C1">
      <w:pPr>
        <w:pStyle w:val="EndNoteBibliography"/>
        <w:ind w:left="720" w:hanging="720"/>
      </w:pPr>
      <w:r w:rsidRPr="00FD11C1">
        <w:t>[16]</w:t>
      </w:r>
      <w:r w:rsidRPr="00FD11C1">
        <w:tab/>
        <w:t>Choudhury S, Balaya S, Mohapatra LN. Serologic evidence of Coxiella burnetii infection in domestic animals in Delhi and surrounding areas [Article]. The Indian journal of medical research. 1971;59(8):1194-1202.</w:t>
      </w:r>
    </w:p>
    <w:p w14:paraId="61F5ABDA" w14:textId="77777777" w:rsidR="00FD11C1" w:rsidRPr="00FD11C1" w:rsidRDefault="00FD11C1" w:rsidP="00FD11C1">
      <w:pPr>
        <w:pStyle w:val="EndNoteBibliography"/>
        <w:ind w:left="720" w:hanging="720"/>
      </w:pPr>
      <w:r w:rsidRPr="00FD11C1">
        <w:t>[17]</w:t>
      </w:r>
      <w:r w:rsidRPr="00FD11C1">
        <w:tab/>
        <w:t>Choudhury S, Balaya S, Mohapatra L. Presence of complement fixing antibody against Coxiella burnetii in man in Delhi. The Indian Journal of Medical Research. 1972;60(2):178-181.</w:t>
      </w:r>
    </w:p>
    <w:p w14:paraId="064252FC" w14:textId="77777777" w:rsidR="00FD11C1" w:rsidRPr="00FD11C1" w:rsidRDefault="00FD11C1" w:rsidP="00FD11C1">
      <w:pPr>
        <w:pStyle w:val="EndNoteBibliography"/>
        <w:ind w:left="720" w:hanging="720"/>
      </w:pPr>
      <w:r w:rsidRPr="00FD11C1">
        <w:t>[18]</w:t>
      </w:r>
      <w:r w:rsidRPr="00FD11C1">
        <w:tab/>
        <w:t>D’Cruz S, Perumalla SK, Yuvaraj J, et al. Geography and prevalence of rickettsial infections in Northern Tamil Nadu, India: a cross-sectional study. Scientific Reports. 2022;12(1):20798.</w:t>
      </w:r>
    </w:p>
    <w:p w14:paraId="29B209B4" w14:textId="77777777" w:rsidR="00FD11C1" w:rsidRPr="00FD11C1" w:rsidRDefault="00FD11C1" w:rsidP="00FD11C1">
      <w:pPr>
        <w:pStyle w:val="EndNoteBibliography"/>
        <w:ind w:left="720" w:hanging="720"/>
      </w:pPr>
      <w:r w:rsidRPr="00FD11C1">
        <w:t>[19]</w:t>
      </w:r>
      <w:r w:rsidRPr="00FD11C1">
        <w:tab/>
        <w:t>Das DP, Malik SVS, Rawool DB, et al. Isolation of Coxiella burnetii from bovines with history of reproductive disorders in India and phylogenetic inference based on the partial sequencing of IS1111 element [Article]. Infection, Genetics and Evolution. 2014;22:67-71.</w:t>
      </w:r>
    </w:p>
    <w:p w14:paraId="23F67AB1" w14:textId="77777777" w:rsidR="00FD11C1" w:rsidRPr="00FD11C1" w:rsidRDefault="00FD11C1" w:rsidP="00FD11C1">
      <w:pPr>
        <w:pStyle w:val="EndNoteBibliography"/>
        <w:ind w:left="720" w:hanging="720"/>
      </w:pPr>
      <w:r w:rsidRPr="00FD11C1">
        <w:t>[20]</w:t>
      </w:r>
      <w:r w:rsidRPr="00FD11C1">
        <w:tab/>
        <w:t>Dhaka P, Malik SS, Yadav JP, et al. Seroscreening of lactating cattle for Coxiellosis by Trans-PCR and commercial ELISA in Kerala, India. Journal of experimental biology and agricultural sciences. 2017 JUN;5(3):377-383.</w:t>
      </w:r>
    </w:p>
    <w:p w14:paraId="5AAC2C95" w14:textId="77777777" w:rsidR="00FD11C1" w:rsidRPr="00FD11C1" w:rsidRDefault="00FD11C1" w:rsidP="00FD11C1">
      <w:pPr>
        <w:pStyle w:val="EndNoteBibliography"/>
        <w:ind w:left="720" w:hanging="720"/>
      </w:pPr>
      <w:r w:rsidRPr="00FD11C1">
        <w:t>[21]</w:t>
      </w:r>
      <w:r w:rsidRPr="00FD11C1">
        <w:tab/>
        <w:t>Dhaka P, Malik SS, Yadav JP, et al. Seroprevalence and molecular detection of coxiellosis among cattle and their human contacts in an organized dairy farm [Article]. Journal of Infection and Public Health. 2019;12(2):190-194.</w:t>
      </w:r>
    </w:p>
    <w:p w14:paraId="52BC1078" w14:textId="77777777" w:rsidR="00FD11C1" w:rsidRPr="00FD11C1" w:rsidRDefault="00FD11C1" w:rsidP="00FD11C1">
      <w:pPr>
        <w:pStyle w:val="EndNoteBibliography"/>
        <w:ind w:left="720" w:hanging="720"/>
      </w:pPr>
      <w:r w:rsidRPr="00FD11C1">
        <w:t>[22]</w:t>
      </w:r>
      <w:r w:rsidRPr="00FD11C1">
        <w:tab/>
        <w:t>Dhaka P, Malik SVS, Yadav JP, et al. Apparent prevalence and risk factors of coxiellosis (Q fever) among dairy herds in India [Article]. PLoS ONE. 2020;15(9 September).</w:t>
      </w:r>
    </w:p>
    <w:p w14:paraId="776A5AA8" w14:textId="77777777" w:rsidR="00FD11C1" w:rsidRPr="00FD11C1" w:rsidRDefault="00FD11C1" w:rsidP="00FD11C1">
      <w:pPr>
        <w:pStyle w:val="EndNoteBibliography"/>
        <w:ind w:left="720" w:hanging="720"/>
      </w:pPr>
      <w:r w:rsidRPr="00FD11C1">
        <w:t>[23]</w:t>
      </w:r>
      <w:r w:rsidRPr="00FD11C1">
        <w:tab/>
        <w:t>Dhaka P, Malik SVS, Yadav JP, et al. Molecular investigation of the status of ticks on infected cattle for Coxiella burnetii in India. Acta Parasitologica. 2020;65:779-782.</w:t>
      </w:r>
    </w:p>
    <w:p w14:paraId="2C214310" w14:textId="77777777" w:rsidR="00FD11C1" w:rsidRPr="00FD11C1" w:rsidRDefault="00FD11C1" w:rsidP="00FD11C1">
      <w:pPr>
        <w:pStyle w:val="EndNoteBibliography"/>
        <w:ind w:left="720" w:hanging="720"/>
      </w:pPr>
      <w:r w:rsidRPr="00FD11C1">
        <w:t>[24]</w:t>
      </w:r>
      <w:r w:rsidRPr="00FD11C1">
        <w:tab/>
        <w:t>Essbauer S, Baumann K, Schlegel M, et al. Small mammals as reservoir for zoonotic agents in Afghanistan. Military Medicine. 2022;187(1-2):e189-e196.</w:t>
      </w:r>
    </w:p>
    <w:p w14:paraId="61CFB6AB" w14:textId="77777777" w:rsidR="00FD11C1" w:rsidRPr="00FD11C1" w:rsidRDefault="00FD11C1" w:rsidP="00FD11C1">
      <w:pPr>
        <w:pStyle w:val="EndNoteBibliography"/>
        <w:ind w:left="720" w:hanging="720"/>
      </w:pPr>
      <w:r w:rsidRPr="00FD11C1">
        <w:t>[25]</w:t>
      </w:r>
      <w:r w:rsidRPr="00FD11C1">
        <w:tab/>
        <w:t>Farris CM, Pho N, Myers TE, et al. Seroconversions for Coxiella and rickettsial pathogens among US marines deployed to Afghanistan, 2001-2010 [Article]. Emerging Infectious Diseases. 2016;22(8):1491-1493.</w:t>
      </w:r>
    </w:p>
    <w:p w14:paraId="23B02BF1" w14:textId="77777777" w:rsidR="00FD11C1" w:rsidRPr="00FD11C1" w:rsidRDefault="00FD11C1" w:rsidP="00FD11C1">
      <w:pPr>
        <w:pStyle w:val="EndNoteBibliography"/>
        <w:ind w:left="720" w:hanging="720"/>
      </w:pPr>
      <w:r w:rsidRPr="00FD11C1">
        <w:t>[26]</w:t>
      </w:r>
      <w:r w:rsidRPr="00FD11C1">
        <w:tab/>
        <w:t>Raj Gangoliya S, Kumar S, Imteyaz Alam S, et al. First molecular evidence of Coxiella burnetii in patients with atypical pneumonia, India. Journal of Medical Microbiology. 2016;65(3):255-256.</w:t>
      </w:r>
    </w:p>
    <w:p w14:paraId="2F11D3BC" w14:textId="77777777" w:rsidR="00FD11C1" w:rsidRPr="00FD11C1" w:rsidRDefault="00FD11C1" w:rsidP="00FD11C1">
      <w:pPr>
        <w:pStyle w:val="EndNoteBibliography"/>
        <w:ind w:left="720" w:hanging="720"/>
      </w:pPr>
      <w:r w:rsidRPr="00FD11C1">
        <w:t>[27]</w:t>
      </w:r>
      <w:r w:rsidRPr="00FD11C1">
        <w:tab/>
        <w:t>Gangoliya SR, Kumar S, Alam SI, et al. First molecular and serological evidence of Coxiella burnetti infection among sheep and goats of Jammu province of India. Microb Pathog. 2019 May;130:100-103.</w:t>
      </w:r>
    </w:p>
    <w:p w14:paraId="24142F1C" w14:textId="77777777" w:rsidR="00FD11C1" w:rsidRPr="00FD11C1" w:rsidRDefault="00FD11C1" w:rsidP="00FD11C1">
      <w:pPr>
        <w:pStyle w:val="EndNoteBibliography"/>
        <w:ind w:left="720" w:hanging="720"/>
      </w:pPr>
      <w:r w:rsidRPr="00FD11C1">
        <w:t>[28]</w:t>
      </w:r>
      <w:r w:rsidRPr="00FD11C1">
        <w:tab/>
        <w:t>Gangwar C, Kumaresan G, Mishra AK, et al. Molecular detection of important abortion-causing microorganisms in preputial swab of breeding bucks using PCR-based assays. Reprod Domest Anim. 2020 Nov;55(11):1520-1525.</w:t>
      </w:r>
    </w:p>
    <w:p w14:paraId="3EC71EFC" w14:textId="77777777" w:rsidR="00FD11C1" w:rsidRPr="00FD11C1" w:rsidRDefault="00FD11C1" w:rsidP="00FD11C1">
      <w:pPr>
        <w:pStyle w:val="EndNoteBibliography"/>
        <w:ind w:left="720" w:hanging="720"/>
      </w:pPr>
      <w:r w:rsidRPr="00FD11C1">
        <w:t>[29]</w:t>
      </w:r>
      <w:r w:rsidRPr="00FD11C1">
        <w:tab/>
        <w:t>Glennie JS, Bailey MS. UK Role 4 military infectious diseases at Birmingham Heartlands Hospital in 2005-9 [Article]. Journal of the Royal Army Medical Corps. 2010;156(3):162-164.</w:t>
      </w:r>
    </w:p>
    <w:p w14:paraId="7BE09AA8" w14:textId="77777777" w:rsidR="00FD11C1" w:rsidRPr="00FD11C1" w:rsidRDefault="00FD11C1" w:rsidP="00FD11C1">
      <w:pPr>
        <w:pStyle w:val="EndNoteBibliography"/>
        <w:ind w:left="720" w:hanging="720"/>
      </w:pPr>
      <w:r w:rsidRPr="00FD11C1">
        <w:t>[30]</w:t>
      </w:r>
      <w:r w:rsidRPr="00FD11C1">
        <w:tab/>
        <w:t>Guchhait P, Devi DRG, Indumathi VA, et al. Detection of atypical pathogens in community acquired pneumonia by indirect immunofluorescence assay [Article]. Journal of Clinical and Diagnostic Research. 2021;15(2):DC10-DC14.</w:t>
      </w:r>
    </w:p>
    <w:p w14:paraId="310B87C4" w14:textId="77777777" w:rsidR="00FD11C1" w:rsidRPr="00FD11C1" w:rsidRDefault="00FD11C1" w:rsidP="00FD11C1">
      <w:pPr>
        <w:pStyle w:val="EndNoteBibliography"/>
        <w:ind w:left="720" w:hanging="720"/>
      </w:pPr>
      <w:r w:rsidRPr="00FD11C1">
        <w:t>[31]</w:t>
      </w:r>
      <w:r w:rsidRPr="00FD11C1">
        <w:tab/>
        <w:t>Haider N, Rahman MS, Khan SU, et al. Serological Evidence of Coxiella burnetii Infection in Cattle and Goats in Bangladesh. Ecohealth. 2015 Jun;12(2):354-8.</w:t>
      </w:r>
    </w:p>
    <w:p w14:paraId="290376CE" w14:textId="77777777" w:rsidR="00FD11C1" w:rsidRPr="00FD11C1" w:rsidRDefault="00FD11C1" w:rsidP="00FD11C1">
      <w:pPr>
        <w:pStyle w:val="EndNoteBibliography"/>
        <w:ind w:left="720" w:hanging="720"/>
      </w:pPr>
      <w:r w:rsidRPr="00FD11C1">
        <w:t>[32]</w:t>
      </w:r>
      <w:r w:rsidRPr="00FD11C1">
        <w:tab/>
        <w:t>Hussain S, Saqib M, Ashfaq K, et al. First molecular evidence of Coxiella burnetii in ticks collected from dromedary Camels in Punjab, Pakistan. Pak Vet J. 2021:1-5.</w:t>
      </w:r>
    </w:p>
    <w:p w14:paraId="3ED2EEB3" w14:textId="77777777" w:rsidR="00FD11C1" w:rsidRPr="00FD11C1" w:rsidRDefault="00FD11C1" w:rsidP="00FD11C1">
      <w:pPr>
        <w:pStyle w:val="EndNoteBibliography"/>
        <w:ind w:left="720" w:hanging="720"/>
      </w:pPr>
      <w:r w:rsidRPr="00FD11C1">
        <w:t>[33]</w:t>
      </w:r>
      <w:r w:rsidRPr="00FD11C1">
        <w:tab/>
        <w:t>Hussain S, Hussain A, Aziz MU, et al. First serological evidence of Q fever in large ruminants and its associated risk factors in Punjab, Pakistan [Article]. Scientific Reports. 2022;12(1).</w:t>
      </w:r>
    </w:p>
    <w:p w14:paraId="358981C4" w14:textId="77777777" w:rsidR="00FD11C1" w:rsidRPr="00FD11C1" w:rsidRDefault="00FD11C1" w:rsidP="00FD11C1">
      <w:pPr>
        <w:pStyle w:val="EndNoteBibliography"/>
        <w:ind w:left="720" w:hanging="720"/>
      </w:pPr>
      <w:r w:rsidRPr="00FD11C1">
        <w:t>[34]</w:t>
      </w:r>
      <w:r w:rsidRPr="00FD11C1">
        <w:tab/>
        <w:t>Hussain S, Saqib M, El-Adawy H, et al. Seroprevalence and Molecular Evidence of Coxiella burnetii in Dromedary Camels of Pakistan. Frontires in Veterinary Science. 2022 JUN 16;9.</w:t>
      </w:r>
    </w:p>
    <w:p w14:paraId="0545407A" w14:textId="77777777" w:rsidR="00FD11C1" w:rsidRPr="00FD11C1" w:rsidRDefault="00FD11C1" w:rsidP="00FD11C1">
      <w:pPr>
        <w:pStyle w:val="EndNoteBibliography"/>
        <w:ind w:left="720" w:hanging="720"/>
      </w:pPr>
      <w:r w:rsidRPr="00FD11C1">
        <w:t>[35]</w:t>
      </w:r>
      <w:r w:rsidRPr="00FD11C1">
        <w:tab/>
        <w:t>Iatta R, Sazmand A, Nguyen V-L, et al. Vector-borne pathogens in dogs of different regions of Iran and Pakistan. Parasitology Research. 2021:1-10.</w:t>
      </w:r>
    </w:p>
    <w:p w14:paraId="3CA44BB9" w14:textId="77777777" w:rsidR="00FD11C1" w:rsidRPr="00FD11C1" w:rsidRDefault="00FD11C1" w:rsidP="00FD11C1">
      <w:pPr>
        <w:pStyle w:val="EndNoteBibliography"/>
        <w:ind w:left="720" w:hanging="720"/>
      </w:pPr>
      <w:r w:rsidRPr="00FD11C1">
        <w:t>[36]</w:t>
      </w:r>
      <w:r w:rsidRPr="00FD11C1">
        <w:tab/>
        <w:t>Iqbal MZ, Durrani AZ, Khan JA, et al. Molecular epidemiology of Coxiella Brunetii in small ruminants in Punjab, Pakistan: a novel reporting analytical cross sectional study [Article]. Tropical Animal Health and Production. 2021;53(1).</w:t>
      </w:r>
    </w:p>
    <w:p w14:paraId="3EB45D9C" w14:textId="77777777" w:rsidR="00FD11C1" w:rsidRPr="00FD11C1" w:rsidRDefault="00FD11C1" w:rsidP="00FD11C1">
      <w:pPr>
        <w:pStyle w:val="EndNoteBibliography"/>
        <w:ind w:left="720" w:hanging="720"/>
      </w:pPr>
      <w:r w:rsidRPr="00FD11C1">
        <w:t>[37]</w:t>
      </w:r>
      <w:r w:rsidRPr="00FD11C1">
        <w:tab/>
        <w:t>Iqbal MZ, Durrani AZ, Khan JA, et al. Molecular Identification of Coxiella burnetii, and Incidence and Risk Factors of Coxiellosis in Bovines of Punjab, Pakistan [Article]. Pakistan Journal of Zoology. 2022;54(4):1859-1867.</w:t>
      </w:r>
    </w:p>
    <w:p w14:paraId="1CC18612" w14:textId="77777777" w:rsidR="00FD11C1" w:rsidRPr="00FD11C1" w:rsidRDefault="00FD11C1" w:rsidP="00FD11C1">
      <w:pPr>
        <w:pStyle w:val="EndNoteBibliography"/>
        <w:ind w:left="720" w:hanging="720"/>
      </w:pPr>
      <w:r w:rsidRPr="00FD11C1">
        <w:t>[38]</w:t>
      </w:r>
      <w:r w:rsidRPr="00FD11C1">
        <w:tab/>
        <w:t>Islam S, Rahman M, Abedin J, et al. SEROPREVALENCE OF AND RISK FACTORS OF RIFT VALLEY FEVER AND Q FEVER IN DOMESTIC RUMINANTS OF BANGLADESH. International Journal of Infectious Diseases. 2023;130:S147.</w:t>
      </w:r>
    </w:p>
    <w:p w14:paraId="5C840150" w14:textId="77777777" w:rsidR="00FD11C1" w:rsidRPr="00FD11C1" w:rsidRDefault="00FD11C1" w:rsidP="00FD11C1">
      <w:pPr>
        <w:pStyle w:val="EndNoteBibliography"/>
        <w:ind w:left="720" w:hanging="720"/>
      </w:pPr>
      <w:r w:rsidRPr="00FD11C1">
        <w:t>[39]</w:t>
      </w:r>
      <w:r w:rsidRPr="00FD11C1">
        <w:tab/>
        <w:t>Joshi MV, Padbidri VS, Rodrigues FM, et al. Prevalence of Coxiella burnetii infection among humans and domestic animals of Rajasthan State, India [Article]. Journal of Hygiene Epidemiology Microbiology and Immunology. 1979;23(1):67-73.</w:t>
      </w:r>
    </w:p>
    <w:p w14:paraId="6733A9AF" w14:textId="77777777" w:rsidR="00FD11C1" w:rsidRPr="00FD11C1" w:rsidRDefault="00FD11C1" w:rsidP="00FD11C1">
      <w:pPr>
        <w:pStyle w:val="EndNoteBibliography"/>
        <w:ind w:left="720" w:hanging="720"/>
      </w:pPr>
      <w:r w:rsidRPr="00FD11C1">
        <w:t>[40]</w:t>
      </w:r>
      <w:r w:rsidRPr="00FD11C1">
        <w:tab/>
        <w:t>Kalita D, Deka S, Sharma KR, et al. Seasonal predominance of atypical agents in adult community-acquired pneumonia in India's northeastern region: Is it the time to look again at empirical therapy guidelines? [Article]. Tropical Doctor. 2022;52(2):304-306.</w:t>
      </w:r>
    </w:p>
    <w:p w14:paraId="1E20BE24" w14:textId="77777777" w:rsidR="00FD11C1" w:rsidRPr="00FD11C1" w:rsidRDefault="00FD11C1" w:rsidP="00FD11C1">
      <w:pPr>
        <w:pStyle w:val="EndNoteBibliography"/>
        <w:ind w:left="720" w:hanging="720"/>
      </w:pPr>
      <w:r w:rsidRPr="00FD11C1">
        <w:t>[41]</w:t>
      </w:r>
      <w:r w:rsidRPr="00FD11C1">
        <w:tab/>
        <w:t>Kalra S, Taneja B. Q fever in India: a serological survey. Indian Journal of Medical Research. 1954;42(3):315-318.</w:t>
      </w:r>
    </w:p>
    <w:p w14:paraId="73846F7A" w14:textId="77777777" w:rsidR="00FD11C1" w:rsidRPr="00FD11C1" w:rsidRDefault="00FD11C1" w:rsidP="00FD11C1">
      <w:pPr>
        <w:pStyle w:val="EndNoteBibliography"/>
        <w:ind w:left="720" w:hanging="720"/>
      </w:pPr>
      <w:r w:rsidRPr="00FD11C1">
        <w:lastRenderedPageBreak/>
        <w:t>[42]</w:t>
      </w:r>
      <w:r w:rsidRPr="00FD11C1">
        <w:tab/>
        <w:t>Keshavamurthy R, Singh BB, Kalambhe DG, et al. Prevalence of Coxiella burnetii in cattle and buffalo populations in Punjab, India [Article]. Preventive Veterinary Medicine. 2019;166:16-20.</w:t>
      </w:r>
    </w:p>
    <w:p w14:paraId="0868DD72" w14:textId="77777777" w:rsidR="00FD11C1" w:rsidRPr="00FD11C1" w:rsidRDefault="00FD11C1" w:rsidP="00FD11C1">
      <w:pPr>
        <w:pStyle w:val="EndNoteBibliography"/>
        <w:ind w:left="720" w:hanging="720"/>
      </w:pPr>
      <w:r w:rsidRPr="00FD11C1">
        <w:t>[43]</w:t>
      </w:r>
      <w:r w:rsidRPr="00FD11C1">
        <w:tab/>
        <w:t>Kováčová E, Sixl W, Stünzner D, et al. Serological examination of human and animal sera from six countries of three continents for the presence of rickettsial antibodies [Article]. European Journal of Epidemiology. 1996;12(1):85-89.</w:t>
      </w:r>
    </w:p>
    <w:p w14:paraId="4ACC305C" w14:textId="77777777" w:rsidR="00FD11C1" w:rsidRPr="00FD11C1" w:rsidRDefault="00FD11C1" w:rsidP="00FD11C1">
      <w:pPr>
        <w:pStyle w:val="EndNoteBibliography"/>
        <w:ind w:left="720" w:hanging="720"/>
      </w:pPr>
      <w:r w:rsidRPr="00FD11C1">
        <w:t>[44]</w:t>
      </w:r>
      <w:r w:rsidRPr="00FD11C1">
        <w:tab/>
        <w:t>Krishnamoorthy P, Sudhagar S, Goudar AL, et al. Molecular survey and phylogenetic analysis of tick-borne pathogens in ticks infesting cattle from two South Indian states. Veterinary Parasitology: Regional Studies and Reports. 2021;25:100595.</w:t>
      </w:r>
    </w:p>
    <w:p w14:paraId="345B449F" w14:textId="77777777" w:rsidR="00FD11C1" w:rsidRPr="00FD11C1" w:rsidRDefault="00FD11C1" w:rsidP="00FD11C1">
      <w:pPr>
        <w:pStyle w:val="EndNoteBibliography"/>
        <w:ind w:left="720" w:hanging="720"/>
      </w:pPr>
      <w:r w:rsidRPr="00FD11C1">
        <w:t>[45]</w:t>
      </w:r>
      <w:r w:rsidRPr="00FD11C1">
        <w:tab/>
        <w:t>Kumar A, Yadav M, Kakkar S. Human milk as a source of Q-fever infection in breast-fed babies. 1981.</w:t>
      </w:r>
    </w:p>
    <w:p w14:paraId="3291B11D" w14:textId="77777777" w:rsidR="00FD11C1" w:rsidRPr="00FD11C1" w:rsidRDefault="00FD11C1" w:rsidP="00FD11C1">
      <w:pPr>
        <w:pStyle w:val="EndNoteBibliography"/>
        <w:ind w:left="720" w:hanging="720"/>
      </w:pPr>
      <w:r w:rsidRPr="00FD11C1">
        <w:t>[46]</w:t>
      </w:r>
      <w:r w:rsidRPr="00FD11C1">
        <w:tab/>
        <w:t>Kumar S, Gangoliya SR, Alam SI, et al. First genetic evidence of Coxiella burnetii in cases presenting with acute febrile illness, India. Journal of medical microbiology. 2017;66(3):388-390.</w:t>
      </w:r>
    </w:p>
    <w:p w14:paraId="4D7EBE16" w14:textId="77777777" w:rsidR="00FD11C1" w:rsidRPr="00FD11C1" w:rsidRDefault="00FD11C1" w:rsidP="00FD11C1">
      <w:pPr>
        <w:pStyle w:val="EndNoteBibliography"/>
        <w:ind w:left="720" w:hanging="720"/>
      </w:pPr>
      <w:r w:rsidRPr="00FD11C1">
        <w:t>[47]</w:t>
      </w:r>
      <w:r w:rsidRPr="00FD11C1">
        <w:tab/>
        <w:t>Leahy E, Shome R, Deka RP, et al. Risk factors for Brucella spp. and Coxiella burnetii infection among small ruminants in Eastern India [Article]. Infection Ecology and Epidemiology. 2020;10(1).</w:t>
      </w:r>
    </w:p>
    <w:p w14:paraId="0645381E" w14:textId="77777777" w:rsidR="00FD11C1" w:rsidRPr="00FD11C1" w:rsidRDefault="00FD11C1" w:rsidP="00FD11C1">
      <w:pPr>
        <w:pStyle w:val="EndNoteBibliography"/>
        <w:ind w:left="720" w:hanging="720"/>
      </w:pPr>
      <w:r w:rsidRPr="00FD11C1">
        <w:t>[48]</w:t>
      </w:r>
      <w:r w:rsidRPr="00FD11C1">
        <w:tab/>
        <w:t>Malik SVS, Das D, Rawool D, et al. Screening of Foods of Animal Origin for Coxiella burnetii in India. Advances in Animal and Veterinary Sciences. 2013 08/28;1:107-110.</w:t>
      </w:r>
    </w:p>
    <w:p w14:paraId="58101184" w14:textId="77777777" w:rsidR="00FD11C1" w:rsidRPr="00FD11C1" w:rsidRDefault="00FD11C1" w:rsidP="00FD11C1">
      <w:pPr>
        <w:pStyle w:val="EndNoteBibliography"/>
        <w:ind w:left="720" w:hanging="720"/>
      </w:pPr>
      <w:r w:rsidRPr="00FD11C1">
        <w:t>[49]</w:t>
      </w:r>
      <w:r w:rsidRPr="00FD11C1">
        <w:tab/>
        <w:t>Mathur KN, Bhargava SC. Seroprevalence of Q fever and brucellosis in camels of Jorbeer and Bikaner, Rajasthan State [Article]. Indian Journal of Medical Research. 1979;70(3):391-393.</w:t>
      </w:r>
    </w:p>
    <w:p w14:paraId="72328DE5" w14:textId="77777777" w:rsidR="00FD11C1" w:rsidRPr="00FD11C1" w:rsidRDefault="00FD11C1" w:rsidP="00FD11C1">
      <w:pPr>
        <w:pStyle w:val="EndNoteBibliography"/>
        <w:ind w:left="720" w:hanging="720"/>
      </w:pPr>
      <w:r w:rsidRPr="00FD11C1">
        <w:t>[50]</w:t>
      </w:r>
      <w:r w:rsidRPr="00FD11C1">
        <w:tab/>
        <w:t>Menon R, Padbidri V, Joshi M, et al. A preliminary note on the survey of antibodies to certain rickettsial agents in human sera collected from Rajasthan in the year 1971. The Indian journal of medical research. 1974;62(10):1534-1537.</w:t>
      </w:r>
    </w:p>
    <w:p w14:paraId="26E530DA" w14:textId="77777777" w:rsidR="00FD11C1" w:rsidRPr="00FD11C1" w:rsidRDefault="00FD11C1" w:rsidP="00FD11C1">
      <w:pPr>
        <w:pStyle w:val="EndNoteBibliography"/>
        <w:ind w:left="720" w:hanging="720"/>
      </w:pPr>
      <w:r w:rsidRPr="00FD11C1">
        <w:t>[51]</w:t>
      </w:r>
      <w:r w:rsidRPr="00FD11C1">
        <w:tab/>
        <w:t>Mohan V, Nair A, Kumar M, et al. Seropositivity of goats for coxiellosis in Bareilly Region of U.P. India [Short Survey]. Advances in Animal and Veterinary Sciences. 2017;5(5):226-228.</w:t>
      </w:r>
    </w:p>
    <w:p w14:paraId="47E98C46" w14:textId="77777777" w:rsidR="00FD11C1" w:rsidRPr="00FD11C1" w:rsidRDefault="00FD11C1" w:rsidP="00FD11C1">
      <w:pPr>
        <w:pStyle w:val="EndNoteBibliography"/>
        <w:ind w:left="720" w:hanging="720"/>
      </w:pPr>
      <w:r w:rsidRPr="00FD11C1">
        <w:t>[52]</w:t>
      </w:r>
      <w:r w:rsidRPr="00FD11C1">
        <w:tab/>
        <w:t>Memon A, Kamboh AA, Soomro SA, et al. Sero-Epidemiological Investigation of Abortifacient Bacteria in Goats and Sheep in Three Districts of Sindh Province of Pakistan. Pakistan Journal of Zoology. 2022 01/01.</w:t>
      </w:r>
    </w:p>
    <w:p w14:paraId="16FFA7CD" w14:textId="77777777" w:rsidR="00FD11C1" w:rsidRPr="00FD11C1" w:rsidRDefault="00FD11C1" w:rsidP="00FD11C1">
      <w:pPr>
        <w:pStyle w:val="EndNoteBibliography"/>
        <w:ind w:left="720" w:hanging="720"/>
      </w:pPr>
      <w:r w:rsidRPr="00FD11C1">
        <w:t>[53]</w:t>
      </w:r>
      <w:r w:rsidRPr="00FD11C1">
        <w:tab/>
        <w:t>Naveena T, Sarangi LN, Rana SK, et al. Seroprevalence to common infectious abortifacient and infertility causing agents in the dairy herds of India. Iran J Vet Res. 2022;23(3):189-195.</w:t>
      </w:r>
    </w:p>
    <w:p w14:paraId="4F8E2F5E" w14:textId="77777777" w:rsidR="00FD11C1" w:rsidRPr="00FD11C1" w:rsidRDefault="00FD11C1" w:rsidP="00FD11C1">
      <w:pPr>
        <w:pStyle w:val="EndNoteBibliography"/>
        <w:ind w:left="720" w:hanging="720"/>
      </w:pPr>
      <w:r w:rsidRPr="00FD11C1">
        <w:t>[54]</w:t>
      </w:r>
      <w:r w:rsidRPr="00FD11C1">
        <w:tab/>
        <w:t>Newman ENC, Johnstone P, Bridge H, et al. Seroconversion for infectious pathogens among UK military personnel deployed to Afghanistan, 2008–2011 [Article]. Emerging Infectious Diseases. 2014;20(12):2015-2022.</w:t>
      </w:r>
    </w:p>
    <w:p w14:paraId="0A796AFF" w14:textId="77777777" w:rsidR="00FD11C1" w:rsidRPr="00FD11C1" w:rsidRDefault="00FD11C1" w:rsidP="00FD11C1">
      <w:pPr>
        <w:pStyle w:val="EndNoteBibliography"/>
        <w:ind w:left="720" w:hanging="720"/>
      </w:pPr>
      <w:r w:rsidRPr="00FD11C1">
        <w:t>[55]</w:t>
      </w:r>
      <w:r w:rsidRPr="00FD11C1">
        <w:tab/>
        <w:t>Padbidri V, Bhat H, Rodrigues F, et al. Tick-borne rickettsioses in Karnataka. Indian journal of medical research. 1982;75:507-514.</w:t>
      </w:r>
    </w:p>
    <w:p w14:paraId="7E60E083" w14:textId="77777777" w:rsidR="00FD11C1" w:rsidRPr="00FD11C1" w:rsidRDefault="00FD11C1" w:rsidP="00FD11C1">
      <w:pPr>
        <w:pStyle w:val="EndNoteBibliography"/>
        <w:ind w:left="720" w:hanging="720"/>
      </w:pPr>
      <w:r w:rsidRPr="00FD11C1">
        <w:t>[56]</w:t>
      </w:r>
      <w:r w:rsidRPr="00FD11C1">
        <w:tab/>
        <w:t>Padbidri V, Rodrigues J, Shetty P, et al. Tick-borne rickettsioses in Pune district, Maharashtra, India. International journal of zoonoses. 1984;11(1):45-52.</w:t>
      </w:r>
    </w:p>
    <w:p w14:paraId="43AAF543" w14:textId="77777777" w:rsidR="00FD11C1" w:rsidRPr="00FD11C1" w:rsidRDefault="00FD11C1" w:rsidP="00FD11C1">
      <w:pPr>
        <w:pStyle w:val="EndNoteBibliography"/>
        <w:ind w:left="720" w:hanging="720"/>
      </w:pPr>
      <w:r w:rsidRPr="00FD11C1">
        <w:t>[57]</w:t>
      </w:r>
      <w:r w:rsidRPr="00FD11C1">
        <w:tab/>
        <w:t>Panjwani A, Shivaprakasha S, Karnad D. Acute Q Fever Pneumonia. The Journal of the Association of Physicians of India. 2015;63(12):83-84.</w:t>
      </w:r>
    </w:p>
    <w:p w14:paraId="7ADF2CD0" w14:textId="77777777" w:rsidR="00FD11C1" w:rsidRPr="00FD11C1" w:rsidRDefault="00FD11C1" w:rsidP="00FD11C1">
      <w:pPr>
        <w:pStyle w:val="EndNoteBibliography"/>
        <w:ind w:left="720" w:hanging="720"/>
      </w:pPr>
      <w:r w:rsidRPr="00FD11C1">
        <w:t>[58]</w:t>
      </w:r>
      <w:r w:rsidRPr="00FD11C1">
        <w:tab/>
        <w:t>Panth Y, Shrestha SP, Bastola RC, editors. Demonstration of circulating antibodies of Coxiella burnetii in dairy cattle of Rupandehi district, Nepal2017.</w:t>
      </w:r>
    </w:p>
    <w:p w14:paraId="016375A1" w14:textId="77777777" w:rsidR="00FD11C1" w:rsidRPr="00FD11C1" w:rsidRDefault="00FD11C1" w:rsidP="00FD11C1">
      <w:pPr>
        <w:pStyle w:val="EndNoteBibliography"/>
        <w:ind w:left="720" w:hanging="720"/>
      </w:pPr>
      <w:r w:rsidRPr="00FD11C1">
        <w:t>[59]</w:t>
      </w:r>
      <w:r w:rsidRPr="00FD11C1">
        <w:tab/>
        <w:t>Pathak P, Tanwani S. Serological investigations into Q fever. The Indian Veterinary Journal. 1969;46(7):551-553.</w:t>
      </w:r>
    </w:p>
    <w:p w14:paraId="4885B03E" w14:textId="77777777" w:rsidR="00FD11C1" w:rsidRPr="00FD11C1" w:rsidRDefault="00FD11C1" w:rsidP="00FD11C1">
      <w:pPr>
        <w:pStyle w:val="EndNoteBibliography"/>
        <w:ind w:left="720" w:hanging="720"/>
      </w:pPr>
      <w:r w:rsidRPr="00FD11C1">
        <w:t>[60]</w:t>
      </w:r>
      <w:r w:rsidRPr="00FD11C1">
        <w:tab/>
        <w:t>Patra G, Ghosh S, Priyanka, et al. Molecular detection of Coxiella burnetii and Borrelia burgdorferi in ticks infesting goats in North-Eastern states of India. International Journal of Acarology. 2020;46(6):431-438.</w:t>
      </w:r>
    </w:p>
    <w:p w14:paraId="08C1F665" w14:textId="77777777" w:rsidR="00FD11C1" w:rsidRPr="00FD11C1" w:rsidRDefault="00FD11C1" w:rsidP="00FD11C1">
      <w:pPr>
        <w:pStyle w:val="EndNoteBibliography"/>
        <w:ind w:left="720" w:hanging="720"/>
      </w:pPr>
      <w:r w:rsidRPr="00FD11C1">
        <w:t>[61]</w:t>
      </w:r>
      <w:r w:rsidRPr="00FD11C1">
        <w:tab/>
        <w:t>Patra G, Polley S, Efimova M, et al. Prevalence and molecular detection of tick borne pathogens in goats and ticks from different parts of North Eastern regions of India. International Journal of Acarology. 2022;48(2):106-113.</w:t>
      </w:r>
    </w:p>
    <w:p w14:paraId="1F0BBE19" w14:textId="77777777" w:rsidR="00FD11C1" w:rsidRPr="00FD11C1" w:rsidRDefault="00FD11C1" w:rsidP="00FD11C1">
      <w:pPr>
        <w:pStyle w:val="EndNoteBibliography"/>
        <w:ind w:left="720" w:hanging="720"/>
      </w:pPr>
      <w:r w:rsidRPr="00FD11C1">
        <w:t>[62]</w:t>
      </w:r>
      <w:r w:rsidRPr="00FD11C1">
        <w:tab/>
        <w:t>Patra G, Ghosh S, Polley S, et al. Molecular detection and genetic characterization of Coxiella-like endosymbionts in dogs and ticks infesting dogs in Northeast India. Experimental and Applied Acarology. 2022;86(4):549-566.</w:t>
      </w:r>
    </w:p>
    <w:p w14:paraId="3217EE7F" w14:textId="77777777" w:rsidR="00FD11C1" w:rsidRPr="00FD11C1" w:rsidRDefault="00FD11C1" w:rsidP="00FD11C1">
      <w:pPr>
        <w:pStyle w:val="EndNoteBibliography"/>
        <w:ind w:left="720" w:hanging="720"/>
      </w:pPr>
      <w:r w:rsidRPr="00FD11C1">
        <w:t>[63]</w:t>
      </w:r>
      <w:r w:rsidRPr="00FD11C1">
        <w:tab/>
        <w:t>Paudyal N, Poudel S, Pandey D, et al. Sero-detection of Coxiella burnetii infection in cattle, sheep and goats in selected regions of Nepal. Vet Med Sci. 2021 Jul;7(4):1211-1215.</w:t>
      </w:r>
    </w:p>
    <w:p w14:paraId="156BCBCA" w14:textId="77777777" w:rsidR="00FD11C1" w:rsidRPr="00FD11C1" w:rsidRDefault="00FD11C1" w:rsidP="00FD11C1">
      <w:pPr>
        <w:pStyle w:val="EndNoteBibliography"/>
        <w:ind w:left="720" w:hanging="720"/>
      </w:pPr>
      <w:r w:rsidRPr="00FD11C1">
        <w:t>[64]</w:t>
      </w:r>
      <w:r w:rsidRPr="00FD11C1">
        <w:tab/>
        <w:t>Pradeep J, Stephen S, Pooja P, et al. Coxiellosis in domestic livestock of Puducherry and Tamil Nadu: Detection of Coxiella burnetii DNA by polymerase chain reaction in slaughtered ruminants. Vet World. 2017 Jun;10(6):667-671.</w:t>
      </w:r>
    </w:p>
    <w:p w14:paraId="0E4EFFB0" w14:textId="77777777" w:rsidR="00FD11C1" w:rsidRPr="00FD11C1" w:rsidRDefault="00FD11C1" w:rsidP="00FD11C1">
      <w:pPr>
        <w:pStyle w:val="EndNoteBibliography"/>
        <w:ind w:left="720" w:hanging="720"/>
      </w:pPr>
      <w:r w:rsidRPr="00FD11C1">
        <w:t>[65]</w:t>
      </w:r>
      <w:r w:rsidRPr="00FD11C1">
        <w:tab/>
        <w:t>Pradeep J, Stephen S, Ambroise S, et al. Diagnosis of acute Q fever by detection of Coxiella burnetii DNA using real-time PCR, employing a commercial genesig easy kit. Journal of clinical and diagnostic research: JCDR. 2017;11(9):DC10.</w:t>
      </w:r>
    </w:p>
    <w:p w14:paraId="3EBD0A71" w14:textId="77777777" w:rsidR="00FD11C1" w:rsidRPr="00FD11C1" w:rsidRDefault="00FD11C1" w:rsidP="00FD11C1">
      <w:pPr>
        <w:pStyle w:val="EndNoteBibliography"/>
        <w:ind w:left="720" w:hanging="720"/>
      </w:pPr>
      <w:r w:rsidRPr="00FD11C1">
        <w:t>[66]</w:t>
      </w:r>
      <w:r w:rsidRPr="00FD11C1">
        <w:tab/>
        <w:t>Pradeep J, Kumar S, Stephen S, et al. Detection of acute Q fever human cases by indirect immunofluorescence &amp; real-time polymerase chain reaction in a tertiary care hospital in Puducherry. The Indian Journal of Medical Research. 2018;148(4):449.</w:t>
      </w:r>
    </w:p>
    <w:p w14:paraId="779284A3" w14:textId="77777777" w:rsidR="00FD11C1" w:rsidRPr="00FD11C1" w:rsidRDefault="00FD11C1" w:rsidP="00FD11C1">
      <w:pPr>
        <w:pStyle w:val="EndNoteBibliography"/>
        <w:ind w:left="720" w:hanging="720"/>
      </w:pPr>
      <w:r w:rsidRPr="00FD11C1">
        <w:t>[67]</w:t>
      </w:r>
      <w:r w:rsidRPr="00FD11C1">
        <w:tab/>
        <w:t>Pradeep J, Stephen S, Sangeetha B, et al. Application of immunofluorescence assay and nested polymerase chain reaction for query fever diagnosis in animal handlers of Puducherry, South India, and phylogenetic analysis based on IS1111 repetitive gene element. Veterinary World. 2019;12(11):1769.</w:t>
      </w:r>
    </w:p>
    <w:p w14:paraId="27142D05" w14:textId="77777777" w:rsidR="00FD11C1" w:rsidRPr="00FD11C1" w:rsidRDefault="00FD11C1" w:rsidP="00FD11C1">
      <w:pPr>
        <w:pStyle w:val="EndNoteBibliography"/>
        <w:ind w:left="720" w:hanging="720"/>
      </w:pPr>
      <w:r w:rsidRPr="00FD11C1">
        <w:t>[68]</w:t>
      </w:r>
      <w:r w:rsidRPr="00FD11C1">
        <w:tab/>
        <w:t>Prasad B, Chandiramani N, Wagle A. Isolation of Coxiella burnetii from human sources. International journal of zoonoses. 1986;13(2):112-117.</w:t>
      </w:r>
    </w:p>
    <w:p w14:paraId="3A2D426D" w14:textId="77777777" w:rsidR="00FD11C1" w:rsidRPr="00FD11C1" w:rsidRDefault="00FD11C1" w:rsidP="00FD11C1">
      <w:pPr>
        <w:pStyle w:val="EndNoteBibliography"/>
        <w:ind w:left="720" w:hanging="720"/>
      </w:pPr>
      <w:r w:rsidRPr="00FD11C1">
        <w:t>[69]</w:t>
      </w:r>
      <w:r w:rsidRPr="00FD11C1">
        <w:tab/>
        <w:t>Rahman MA, Alam MM, Islam MA, et al. Serological and Molecular Evidence of Q Fever in Domestic Ruminants in Bangladesh [Article]. Veterinary Medicine International. 2016;2016.</w:t>
      </w:r>
    </w:p>
    <w:p w14:paraId="1C28BF90" w14:textId="77777777" w:rsidR="00FD11C1" w:rsidRPr="00FD11C1" w:rsidRDefault="00FD11C1" w:rsidP="00FD11C1">
      <w:pPr>
        <w:pStyle w:val="EndNoteBibliography"/>
        <w:ind w:left="720" w:hanging="720"/>
      </w:pPr>
      <w:r w:rsidRPr="00FD11C1">
        <w:t>[70]</w:t>
      </w:r>
      <w:r w:rsidRPr="00FD11C1">
        <w:tab/>
        <w:t>Rahman MS, Chakrabartty A, Sarker RR, et al. Molecular epidemiology of Coxiella burnetii in human, animals and ticks in Bangladesh. African Journal of Microbiology Research. 2018 02/14;12(6):136-140.</w:t>
      </w:r>
    </w:p>
    <w:p w14:paraId="17712226" w14:textId="77777777" w:rsidR="00FD11C1" w:rsidRPr="00FD11C1" w:rsidRDefault="00FD11C1" w:rsidP="00FD11C1">
      <w:pPr>
        <w:pStyle w:val="EndNoteBibliography"/>
        <w:ind w:left="720" w:hanging="720"/>
      </w:pPr>
      <w:r w:rsidRPr="00FD11C1">
        <w:t>[71]</w:t>
      </w:r>
      <w:r w:rsidRPr="00FD11C1">
        <w:tab/>
        <w:t>Rajagunalan S, Gururaj K, Lakshmikantan U, et al. Detection of the presence of Coxiella burnetii in a case of goat abortion: a first report from India [Article]. Tropical Animal Health and Production. 2019;51(4):983-986.</w:t>
      </w:r>
    </w:p>
    <w:p w14:paraId="3B4634A6" w14:textId="77777777" w:rsidR="00FD11C1" w:rsidRPr="00FD11C1" w:rsidRDefault="00FD11C1" w:rsidP="00FD11C1">
      <w:pPr>
        <w:pStyle w:val="EndNoteBibliography"/>
        <w:ind w:left="720" w:hanging="720"/>
      </w:pPr>
      <w:r w:rsidRPr="00FD11C1">
        <w:t>[72]</w:t>
      </w:r>
      <w:r w:rsidRPr="00FD11C1">
        <w:tab/>
        <w:t>Rana UV, Sehgal S, Bhatia R, et al. Antibody against Coxiella burnetti in animals and humans in Delhi [Article]. The Journal of communicable diseases. 1987;19(2):152-155.</w:t>
      </w:r>
    </w:p>
    <w:p w14:paraId="35DEED0B" w14:textId="77777777" w:rsidR="00FD11C1" w:rsidRPr="00FD11C1" w:rsidRDefault="00FD11C1" w:rsidP="00FD11C1">
      <w:pPr>
        <w:pStyle w:val="EndNoteBibliography"/>
        <w:ind w:left="720" w:hanging="720"/>
      </w:pPr>
      <w:r w:rsidRPr="00FD11C1">
        <w:t>[73]</w:t>
      </w:r>
      <w:r w:rsidRPr="00FD11C1">
        <w:tab/>
        <w:t>Randhawa AS, Gautam OP, Kalra DS. Serological prevalence of Q fever in man and animals of Punjab [Article]. The Indian journal of medical research. 1972;60(7):1016-1021.</w:t>
      </w:r>
    </w:p>
    <w:p w14:paraId="49B98202" w14:textId="77777777" w:rsidR="00FD11C1" w:rsidRPr="00FD11C1" w:rsidRDefault="00FD11C1" w:rsidP="00FD11C1">
      <w:pPr>
        <w:pStyle w:val="EndNoteBibliography"/>
        <w:ind w:left="720" w:hanging="720"/>
      </w:pPr>
      <w:r w:rsidRPr="00FD11C1">
        <w:t>[74]</w:t>
      </w:r>
      <w:r w:rsidRPr="00FD11C1">
        <w:tab/>
        <w:t>Randhawa AS, Dhillon SS, Jolley WB. Serologic prevalence of Q fever in the state of Punjab, India [Article]. American journal of epidemiology. 1973;97(2):131-134.</w:t>
      </w:r>
    </w:p>
    <w:p w14:paraId="5BBC47AA" w14:textId="77777777" w:rsidR="00FD11C1" w:rsidRPr="00FD11C1" w:rsidRDefault="00FD11C1" w:rsidP="00FD11C1">
      <w:pPr>
        <w:pStyle w:val="EndNoteBibliography"/>
        <w:ind w:left="720" w:hanging="720"/>
      </w:pPr>
      <w:r w:rsidRPr="00FD11C1">
        <w:t>[75]</w:t>
      </w:r>
      <w:r w:rsidRPr="00FD11C1">
        <w:tab/>
        <w:t>Rarotra J, Yadav M, Sethi M. Sero-epidemiology of Q-fever in poultry. Avian diseases. 1978:167-169.</w:t>
      </w:r>
    </w:p>
    <w:p w14:paraId="29D9F729" w14:textId="77777777" w:rsidR="00FD11C1" w:rsidRPr="00FD11C1" w:rsidRDefault="00FD11C1" w:rsidP="00FD11C1">
      <w:pPr>
        <w:pStyle w:val="EndNoteBibliography"/>
        <w:ind w:left="720" w:hanging="720"/>
      </w:pPr>
      <w:r w:rsidRPr="00FD11C1">
        <w:t>[76]</w:t>
      </w:r>
      <w:r w:rsidRPr="00FD11C1">
        <w:tab/>
        <w:t>Rashid I, Saqib M, Ahmad T, et al. Sero-Prevalence and Associated Risk Factors of Q Fever in Cattle and Buffaloes Managed at Institutional Dairy Farms. Pakistan Veterinary Journal. 2019;39(2):221-225.</w:t>
      </w:r>
    </w:p>
    <w:p w14:paraId="13CE8BD5" w14:textId="77777777" w:rsidR="00FD11C1" w:rsidRPr="00FD11C1" w:rsidRDefault="00FD11C1" w:rsidP="00FD11C1">
      <w:pPr>
        <w:pStyle w:val="EndNoteBibliography"/>
        <w:ind w:left="720" w:hanging="720"/>
      </w:pPr>
      <w:r w:rsidRPr="00FD11C1">
        <w:t>[77]</w:t>
      </w:r>
      <w:r w:rsidRPr="00FD11C1">
        <w:tab/>
        <w:t>Rialch A, Sankar M, Silamparasan M, et al. Molecular detection of Coxiella-like endosymbionts in Rhipicephalus microplus from north India. Veterinary Parasitology: Regional Studies and Reports. 2022;36:100803.</w:t>
      </w:r>
    </w:p>
    <w:p w14:paraId="675E87B9" w14:textId="77777777" w:rsidR="00FD11C1" w:rsidRPr="00FD11C1" w:rsidRDefault="00FD11C1" w:rsidP="00FD11C1">
      <w:pPr>
        <w:pStyle w:val="EndNoteBibliography"/>
        <w:ind w:left="720" w:hanging="720"/>
      </w:pPr>
      <w:r w:rsidRPr="00FD11C1">
        <w:t>[78]</w:t>
      </w:r>
      <w:r w:rsidRPr="00FD11C1">
        <w:tab/>
        <w:t>Saeed KMI, Ahadi J, Sahak MN, et al. Concurrent Brucellosis and Q fever infection: a case control study in Bamyan Province, Afghanistan. Central Asian Journal of Global Health. 2013;2(2).</w:t>
      </w:r>
    </w:p>
    <w:p w14:paraId="6F0E98AA" w14:textId="77777777" w:rsidR="00FD11C1" w:rsidRPr="00FD11C1" w:rsidRDefault="00FD11C1" w:rsidP="00FD11C1">
      <w:pPr>
        <w:pStyle w:val="EndNoteBibliography"/>
        <w:ind w:left="720" w:hanging="720"/>
      </w:pPr>
      <w:r w:rsidRPr="00FD11C1">
        <w:t>[79]</w:t>
      </w:r>
      <w:r w:rsidRPr="00FD11C1">
        <w:tab/>
        <w:t>Sahu R, Kale SB, Vergis J, et al. Apparent prevalence and risk factors associated with occurrence of Coxiella burnetii infection in goats and humans in Chhattisgarh and Odisha, India [Article]. Comparative Immunology, Microbiology and Infectious Diseases. 2018;60:46-51.</w:t>
      </w:r>
    </w:p>
    <w:p w14:paraId="793FC9A1" w14:textId="77777777" w:rsidR="00FD11C1" w:rsidRPr="00FD11C1" w:rsidRDefault="00FD11C1" w:rsidP="00FD11C1">
      <w:pPr>
        <w:pStyle w:val="EndNoteBibliography"/>
        <w:ind w:left="720" w:hanging="720"/>
      </w:pPr>
      <w:r w:rsidRPr="00FD11C1">
        <w:t>[80]</w:t>
      </w:r>
      <w:r w:rsidRPr="00FD11C1">
        <w:tab/>
        <w:t>Sarangi LN, Tharani N, Polapally S, et al. Infectious bovine abortions: observations from an organized dairy herd [Article]. Brazilian Journal of Microbiology. 2021;52(1):439-448.</w:t>
      </w:r>
    </w:p>
    <w:p w14:paraId="4918446C" w14:textId="77777777" w:rsidR="00FD11C1" w:rsidRPr="00FD11C1" w:rsidRDefault="00FD11C1" w:rsidP="00FD11C1">
      <w:pPr>
        <w:pStyle w:val="EndNoteBibliography"/>
        <w:ind w:left="720" w:hanging="720"/>
      </w:pPr>
      <w:r w:rsidRPr="00FD11C1">
        <w:t>[81]</w:t>
      </w:r>
      <w:r w:rsidRPr="00FD11C1">
        <w:tab/>
        <w:t>Shabbir MZ, Jamil T, Ali AA, et al. Prevalence and distribution of soil-borne zoonotic pathogens in Lahore district of Pakistan. Frontiers in Microbiology. 2015;6:917.</w:t>
      </w:r>
    </w:p>
    <w:p w14:paraId="4EF6CAC8" w14:textId="77777777" w:rsidR="00FD11C1" w:rsidRPr="00FD11C1" w:rsidRDefault="00FD11C1" w:rsidP="00FD11C1">
      <w:pPr>
        <w:pStyle w:val="EndNoteBibliography"/>
        <w:ind w:left="720" w:hanging="720"/>
      </w:pPr>
      <w:r w:rsidRPr="00FD11C1">
        <w:t>[82]</w:t>
      </w:r>
      <w:r w:rsidRPr="00FD11C1">
        <w:tab/>
        <w:t>Shabbir MZ, Akram S, Hassan ZU, et al. Evidence of Coxiella burnetii in Punjab province, Pakistan. Acta Trop. 2016 Nov;163:61-9.</w:t>
      </w:r>
    </w:p>
    <w:p w14:paraId="5DAF854D" w14:textId="77777777" w:rsidR="00FD11C1" w:rsidRPr="00FD11C1" w:rsidRDefault="00FD11C1" w:rsidP="00FD11C1">
      <w:pPr>
        <w:pStyle w:val="EndNoteBibliography"/>
        <w:ind w:left="720" w:hanging="720"/>
      </w:pPr>
      <w:r w:rsidRPr="00FD11C1">
        <w:t>[83]</w:t>
      </w:r>
      <w:r w:rsidRPr="00FD11C1">
        <w:tab/>
        <w:t>Sharma V, Sethi M, Yadav M. PREVALENCE OF AGGLUTINATING ANTIBODIES TO COXIELLA BURNETII AND BRUCELLA ABORTUS IN SAMPLES OF EQUID SERA FROM UP (INDIA). Equine Veterinary Journal. 1978;10(2):126-128.</w:t>
      </w:r>
    </w:p>
    <w:p w14:paraId="236B7BBD" w14:textId="77777777" w:rsidR="00FD11C1" w:rsidRPr="00FD11C1" w:rsidRDefault="00FD11C1" w:rsidP="00FD11C1">
      <w:pPr>
        <w:pStyle w:val="EndNoteBibliography"/>
        <w:ind w:left="720" w:hanging="720"/>
      </w:pPr>
      <w:r w:rsidRPr="00FD11C1">
        <w:t>[84]</w:t>
      </w:r>
      <w:r w:rsidRPr="00FD11C1">
        <w:tab/>
        <w:t>Shome R, Deka RP, Milesh L, et al. Coxiella seroprevalence and risk factors in large ruminants in Bihar and Assam, India [Article]. Acta Tropica. 2019;194:41-46.</w:t>
      </w:r>
    </w:p>
    <w:p w14:paraId="0E628533" w14:textId="77777777" w:rsidR="00FD11C1" w:rsidRPr="00FD11C1" w:rsidRDefault="00FD11C1" w:rsidP="00FD11C1">
      <w:pPr>
        <w:pStyle w:val="EndNoteBibliography"/>
        <w:ind w:left="720" w:hanging="720"/>
      </w:pPr>
      <w:r w:rsidRPr="00FD11C1">
        <w:t>[85]</w:t>
      </w:r>
      <w:r w:rsidRPr="00FD11C1">
        <w:tab/>
        <w:t>Sixl W, Withalm H, Stünzner D, et al. Serological examinations of slaughtered animals (cattle and goats) in the slaughter-house of Colombo/Sri Lanka towards antibodies against brucellosis, Q-fever, RMSF-rickettsia-group, listeriosis, echinococcosis and adenoviruses. Geogr Med Suppl. 1988;1:77-80.</w:t>
      </w:r>
    </w:p>
    <w:p w14:paraId="3B84C096" w14:textId="77777777" w:rsidR="00FD11C1" w:rsidRPr="00FD11C1" w:rsidRDefault="00FD11C1" w:rsidP="00FD11C1">
      <w:pPr>
        <w:pStyle w:val="EndNoteBibliography"/>
        <w:ind w:left="720" w:hanging="720"/>
      </w:pPr>
      <w:r w:rsidRPr="00FD11C1">
        <w:lastRenderedPageBreak/>
        <w:t>[86]</w:t>
      </w:r>
      <w:r w:rsidRPr="00FD11C1">
        <w:tab/>
        <w:t>Sixl W, Wisidagama E, Stünzner D, et al. Serological examinations of crows in Colombo's slaughter-house Sri Lanka. Geographia medica Supplement= Geographia medica Sonderband. 1988;1:87-88.</w:t>
      </w:r>
    </w:p>
    <w:p w14:paraId="239F98A0" w14:textId="77777777" w:rsidR="00FD11C1" w:rsidRPr="00FD11C1" w:rsidRDefault="00FD11C1" w:rsidP="00FD11C1">
      <w:pPr>
        <w:pStyle w:val="EndNoteBibliography"/>
        <w:ind w:left="720" w:hanging="720"/>
      </w:pPr>
      <w:r w:rsidRPr="00FD11C1">
        <w:t>[87]</w:t>
      </w:r>
      <w:r w:rsidRPr="00FD11C1">
        <w:tab/>
        <w:t>Sixl W, Wisidagama E, Stünzner D, et al. Serological examinations of dogs (Canis familiaris) in Colombo/Sri Lanka. Geographia medica Supplement= Geographia medica Sonderband. 1988;1:89-92.</w:t>
      </w:r>
    </w:p>
    <w:p w14:paraId="054F1ACB" w14:textId="77777777" w:rsidR="00FD11C1" w:rsidRPr="00FD11C1" w:rsidRDefault="00FD11C1" w:rsidP="00FD11C1">
      <w:pPr>
        <w:pStyle w:val="EndNoteBibliography"/>
        <w:ind w:left="720" w:hanging="720"/>
      </w:pPr>
      <w:r w:rsidRPr="00FD11C1">
        <w:t>[88]</w:t>
      </w:r>
      <w:r w:rsidRPr="00FD11C1">
        <w:tab/>
        <w:t>Sodhi S, Joshi D, Sharma D, et al. Seroprevalence of brucellosis and Q fever in dairy animals. Zentralblatt für Veterinärmedizin Reihe B. 1980;27(8):683-685.</w:t>
      </w:r>
    </w:p>
    <w:p w14:paraId="57900A6A" w14:textId="77777777" w:rsidR="00FD11C1" w:rsidRPr="00FD11C1" w:rsidRDefault="00FD11C1" w:rsidP="00FD11C1">
      <w:pPr>
        <w:pStyle w:val="EndNoteBibliography"/>
        <w:ind w:left="720" w:hanging="720"/>
      </w:pPr>
      <w:r w:rsidRPr="00FD11C1">
        <w:t>[89]</w:t>
      </w:r>
      <w:r w:rsidRPr="00FD11C1">
        <w:tab/>
        <w:t>Stephen S, Rao KA. Coxiellosis in reptiles of South Kanara district, Karnataka. Indian Journal of Medical Research. 1979;70:937-941.</w:t>
      </w:r>
    </w:p>
    <w:p w14:paraId="7C051247" w14:textId="77777777" w:rsidR="00FD11C1" w:rsidRPr="00FD11C1" w:rsidRDefault="00FD11C1" w:rsidP="00FD11C1">
      <w:pPr>
        <w:pStyle w:val="EndNoteBibliography"/>
        <w:ind w:left="720" w:hanging="720"/>
      </w:pPr>
      <w:r w:rsidRPr="00FD11C1">
        <w:t>[90]</w:t>
      </w:r>
      <w:r w:rsidRPr="00FD11C1">
        <w:tab/>
        <w:t>Stephen S, Achyutha Rao KN. Q fever in South Kanara district: natural occurrence of Coxiella burnetii in the tick (Aponomma gervaisi)--preliminary report. Indian J Med Res. 1979 Feb;69:244-6.</w:t>
      </w:r>
    </w:p>
    <w:p w14:paraId="66D40670" w14:textId="77777777" w:rsidR="00FD11C1" w:rsidRPr="00FD11C1" w:rsidRDefault="00FD11C1" w:rsidP="00FD11C1">
      <w:pPr>
        <w:pStyle w:val="EndNoteBibliography"/>
        <w:ind w:left="720" w:hanging="720"/>
      </w:pPr>
      <w:r w:rsidRPr="00FD11C1">
        <w:t>[91]</w:t>
      </w:r>
      <w:r w:rsidRPr="00FD11C1">
        <w:tab/>
        <w:t>Staphen S, Indrani R, Rao KA. Q fever antibodies in domestic animals in south Kanara-a preliminary report. Indian Journal of Medical Research. 1978;68(July):39-43.</w:t>
      </w:r>
    </w:p>
    <w:p w14:paraId="1AC35D94" w14:textId="77777777" w:rsidR="00FD11C1" w:rsidRPr="00FD11C1" w:rsidRDefault="00FD11C1" w:rsidP="00FD11C1">
      <w:pPr>
        <w:pStyle w:val="EndNoteBibliography"/>
        <w:ind w:left="720" w:hanging="720"/>
      </w:pPr>
      <w:r w:rsidRPr="00FD11C1">
        <w:t>[92]</w:t>
      </w:r>
      <w:r w:rsidRPr="00FD11C1">
        <w:tab/>
        <w:t>Stephen S, Chandrashekara I, KNA R. Complement fixing and agglutinating antibodies to Coxiella burnetii in several mammals of Karnataka State. 1979.</w:t>
      </w:r>
    </w:p>
    <w:p w14:paraId="6D633315" w14:textId="77777777" w:rsidR="00FD11C1" w:rsidRPr="00FD11C1" w:rsidRDefault="00FD11C1" w:rsidP="00FD11C1">
      <w:pPr>
        <w:pStyle w:val="EndNoteBibliography"/>
        <w:ind w:left="720" w:hanging="720"/>
      </w:pPr>
      <w:r w:rsidRPr="00FD11C1">
        <w:t>[93]</w:t>
      </w:r>
      <w:r w:rsidRPr="00FD11C1">
        <w:tab/>
        <w:t>Stephen S, Chandrashekara I, Laxminarayan Rao H, et al. Prevalence of human Q fever in south Kanara district, Karnataka. Indian Journal of Medical Research. 1980;71:510-515.</w:t>
      </w:r>
    </w:p>
    <w:p w14:paraId="24462F75" w14:textId="77777777" w:rsidR="00FD11C1" w:rsidRPr="00FD11C1" w:rsidRDefault="00FD11C1" w:rsidP="00FD11C1">
      <w:pPr>
        <w:pStyle w:val="EndNoteBibliography"/>
        <w:ind w:left="720" w:hanging="720"/>
      </w:pPr>
      <w:r w:rsidRPr="00FD11C1">
        <w:t>[94]</w:t>
      </w:r>
      <w:r w:rsidRPr="00FD11C1">
        <w:tab/>
        <w:t>Stephen S, Chandrashekara I, Rao K. Coxiellosis in fowls of Karnataka State. The Indian journal of medical research. 1980;71:363-364.</w:t>
      </w:r>
    </w:p>
    <w:p w14:paraId="506731B7" w14:textId="77777777" w:rsidR="00FD11C1" w:rsidRPr="00FD11C1" w:rsidRDefault="00FD11C1" w:rsidP="00FD11C1">
      <w:pPr>
        <w:pStyle w:val="EndNoteBibliography"/>
        <w:ind w:left="720" w:hanging="720"/>
      </w:pPr>
      <w:r w:rsidRPr="00FD11C1">
        <w:t>[95]</w:t>
      </w:r>
      <w:r w:rsidRPr="00FD11C1">
        <w:tab/>
        <w:t>Stephen S, Chandrashekara I, Rao K. Natural occurrence of Coxiella burnetii in the brown dog tick Rhipicephalus sanguineus. The Indian Journal of Medical Research. 1980;71:865-869.</w:t>
      </w:r>
    </w:p>
    <w:p w14:paraId="597F493A" w14:textId="77777777" w:rsidR="00FD11C1" w:rsidRPr="00FD11C1" w:rsidRDefault="00FD11C1" w:rsidP="00FD11C1">
      <w:pPr>
        <w:pStyle w:val="EndNoteBibliography"/>
        <w:ind w:left="720" w:hanging="720"/>
      </w:pPr>
      <w:r w:rsidRPr="00FD11C1">
        <w:t>[96]</w:t>
      </w:r>
      <w:r w:rsidRPr="00FD11C1">
        <w:tab/>
        <w:t>Stephen S, Chandrashekara I, Rao KG, et al. Natural occurrence of Coxiella burnetii in domestic mammals of Karnataka State. Indian J Med Res. 1980 Apr;71:516-21.</w:t>
      </w:r>
    </w:p>
    <w:p w14:paraId="5C49159E" w14:textId="77777777" w:rsidR="00FD11C1" w:rsidRPr="00FD11C1" w:rsidRDefault="00FD11C1" w:rsidP="00FD11C1">
      <w:pPr>
        <w:pStyle w:val="EndNoteBibliography"/>
        <w:ind w:left="720" w:hanging="720"/>
      </w:pPr>
      <w:r w:rsidRPr="00FD11C1">
        <w:t>[97]</w:t>
      </w:r>
      <w:r w:rsidRPr="00FD11C1">
        <w:tab/>
        <w:t>Stephen S, Sangeetha B, Antony PX. Seroprevalence of coxiellosis (Q fever) in sheep &amp; goat in Puducherry &amp; neighbouring Tamil Nadu. Indian J Med Res. 2014 Dec;140(6):785-7.</w:t>
      </w:r>
    </w:p>
    <w:p w14:paraId="5FD36234" w14:textId="77777777" w:rsidR="00FD11C1" w:rsidRPr="00FD11C1" w:rsidRDefault="00FD11C1" w:rsidP="00FD11C1">
      <w:pPr>
        <w:pStyle w:val="EndNoteBibliography"/>
        <w:ind w:left="720" w:hanging="720"/>
      </w:pPr>
      <w:r w:rsidRPr="00FD11C1">
        <w:t>[98]</w:t>
      </w:r>
      <w:r w:rsidRPr="00FD11C1">
        <w:tab/>
        <w:t>Sultana N, Pervin M, Sultana S, et al. Pathological study and molecular detection of zoonotic diseases in small ruminants at slaughterhouses in Mymensingh, Bangladesh [Article]. Veterinary World. 2022;15(9):2119-2130.</w:t>
      </w:r>
    </w:p>
    <w:p w14:paraId="6C7A9BCB" w14:textId="77777777" w:rsidR="00FD11C1" w:rsidRPr="00FD11C1" w:rsidRDefault="00FD11C1" w:rsidP="00FD11C1">
      <w:pPr>
        <w:pStyle w:val="EndNoteBibliography"/>
        <w:ind w:left="720" w:hanging="720"/>
      </w:pPr>
      <w:r w:rsidRPr="00FD11C1">
        <w:t>[99]</w:t>
      </w:r>
      <w:r w:rsidRPr="00FD11C1">
        <w:tab/>
        <w:t>Thompson CN, Blacksell SD, Paris DH, et al. Undifferentiated febrile illness in Kathmandu, Nepal. The American journal of tropical medicine and hygiene. 2015;92(4):875.</w:t>
      </w:r>
    </w:p>
    <w:p w14:paraId="72CE6966" w14:textId="77777777" w:rsidR="00FD11C1" w:rsidRPr="00FD11C1" w:rsidRDefault="00FD11C1" w:rsidP="00FD11C1">
      <w:pPr>
        <w:pStyle w:val="EndNoteBibliography"/>
        <w:ind w:left="720" w:hanging="720"/>
      </w:pPr>
      <w:r w:rsidRPr="00FD11C1">
        <w:t>[100]</w:t>
      </w:r>
      <w:r w:rsidRPr="00FD11C1">
        <w:tab/>
        <w:t>Tshokey T, Stenos J, Durrheim DN, et al. Rickettsial Infections and Q Fever Amongst Febrile Patients in Bhutan. Trop Med Infect Dis. 2018 Jan 25;3(1).</w:t>
      </w:r>
    </w:p>
    <w:p w14:paraId="141733FD" w14:textId="77777777" w:rsidR="00FD11C1" w:rsidRPr="00FD11C1" w:rsidRDefault="00FD11C1" w:rsidP="00FD11C1">
      <w:pPr>
        <w:pStyle w:val="EndNoteBibliography"/>
        <w:ind w:left="720" w:hanging="720"/>
      </w:pPr>
      <w:r w:rsidRPr="00FD11C1">
        <w:t>[101]</w:t>
      </w:r>
      <w:r w:rsidRPr="00FD11C1">
        <w:tab/>
        <w:t>Tshokey T, Stenos J, Tenzin T, et al. Serological Evidence of Rickettsia, Orientia, and Coxiella in Domestic Animals from Bhutan: Preliminary Findings [Article]. Vector-Borne and Zoonotic Diseases. 2019;19(2):95-101.</w:t>
      </w:r>
    </w:p>
    <w:p w14:paraId="7DFF391D" w14:textId="77777777" w:rsidR="00FD11C1" w:rsidRPr="00FD11C1" w:rsidRDefault="00FD11C1" w:rsidP="00FD11C1">
      <w:pPr>
        <w:pStyle w:val="EndNoteBibliography"/>
        <w:ind w:left="720" w:hanging="720"/>
      </w:pPr>
      <w:r w:rsidRPr="00FD11C1">
        <w:t>[102]</w:t>
      </w:r>
      <w:r w:rsidRPr="00FD11C1">
        <w:tab/>
        <w:t>Ullah Q, Jamil H, Qureshi ZI, et al. Sero-epidemiology of Q fever (coxiellosis) in small ruminants kept at government livestock farms of Punjab, Pakistan [Article]. Pakistan Journal of Zoology. 2019;51(1):135-140.</w:t>
      </w:r>
    </w:p>
    <w:p w14:paraId="63994F72" w14:textId="77777777" w:rsidR="00FD11C1" w:rsidRPr="00FD11C1" w:rsidRDefault="00FD11C1" w:rsidP="00FD11C1">
      <w:pPr>
        <w:pStyle w:val="EndNoteBibliography"/>
        <w:ind w:left="720" w:hanging="720"/>
      </w:pPr>
      <w:r w:rsidRPr="00FD11C1">
        <w:t>[103]</w:t>
      </w:r>
      <w:r w:rsidRPr="00FD11C1">
        <w:tab/>
        <w:t>Ullah Q, El-Adawy H, Jamil T, et al. Serological and Molecular Investigation of Coxiella burnetii in Small Ruminants and Ticks in Punjab, Pakistan. Int J Environ Res Public Health. 2019 Nov 4;16(21).</w:t>
      </w:r>
    </w:p>
    <w:p w14:paraId="3F01F128" w14:textId="77777777" w:rsidR="00FD11C1" w:rsidRPr="00FD11C1" w:rsidRDefault="00FD11C1" w:rsidP="00FD11C1">
      <w:pPr>
        <w:pStyle w:val="EndNoteBibliography"/>
        <w:ind w:left="720" w:hanging="720"/>
      </w:pPr>
      <w:r w:rsidRPr="00FD11C1">
        <w:t>[104]</w:t>
      </w:r>
      <w:r w:rsidRPr="00FD11C1">
        <w:tab/>
        <w:t>Vaidya V, Malik S, Kaur S, et al. Comparison of PCR, immunofluorescence assay, and pathogen isolation for diagnosis of Q fever in humans with spontaneous abortions. Journal of clinical microbiology. 2008;46(6):2038-2044.</w:t>
      </w:r>
    </w:p>
    <w:p w14:paraId="29470AE9" w14:textId="77777777" w:rsidR="00FD11C1" w:rsidRPr="00FD11C1" w:rsidRDefault="00FD11C1" w:rsidP="00FD11C1">
      <w:pPr>
        <w:pStyle w:val="EndNoteBibliography"/>
        <w:ind w:left="720" w:hanging="720"/>
      </w:pPr>
      <w:r w:rsidRPr="00FD11C1">
        <w:t>[105]</w:t>
      </w:r>
      <w:r w:rsidRPr="00FD11C1">
        <w:tab/>
        <w:t>Vaidya VM, Malik SVS, Bhilegaonkar KN, et al. Prevalence of Q fever in domestic animals with reproductive disorders [Article]. Comparative Immunology, Microbiology and Infectious Diseases. 2010;33(4):307-321.</w:t>
      </w:r>
    </w:p>
    <w:p w14:paraId="7DA61E40" w14:textId="77777777" w:rsidR="00FD11C1" w:rsidRPr="00FD11C1" w:rsidRDefault="00FD11C1" w:rsidP="00FD11C1">
      <w:pPr>
        <w:pStyle w:val="EndNoteBibliography"/>
        <w:ind w:left="720" w:hanging="720"/>
      </w:pPr>
      <w:r w:rsidRPr="00FD11C1">
        <w:t>[106]</w:t>
      </w:r>
      <w:r w:rsidRPr="00FD11C1">
        <w:tab/>
        <w:t>Yadav M, Sethi M. Poikilotherms as reservoirs of Q-fever (Coxiella burnetii) in Uttar Pradesh. Journal of wildlife diseases. 1979;15(1):15-17.</w:t>
      </w:r>
    </w:p>
    <w:p w14:paraId="482B71CF" w14:textId="77777777" w:rsidR="00FD11C1" w:rsidRPr="00FD11C1" w:rsidRDefault="00FD11C1" w:rsidP="00FD11C1">
      <w:pPr>
        <w:pStyle w:val="EndNoteBibliography"/>
        <w:ind w:left="720" w:hanging="720"/>
      </w:pPr>
      <w:r w:rsidRPr="00FD11C1">
        <w:t>[107]</w:t>
      </w:r>
      <w:r w:rsidRPr="00FD11C1">
        <w:tab/>
        <w:t>Yadav MP, Sethi MS. Sero-epidemiological studies on coxiellosis in animals and man in the state of Uttar Pradesh and Delhi (India). Int J Zoonoses. 1979 Dec;6(2):67-74.</w:t>
      </w:r>
    </w:p>
    <w:p w14:paraId="0AA67608" w14:textId="77777777" w:rsidR="00FD11C1" w:rsidRPr="00FD11C1" w:rsidRDefault="00FD11C1" w:rsidP="00FD11C1">
      <w:pPr>
        <w:pStyle w:val="EndNoteBibliography"/>
        <w:ind w:left="720" w:hanging="720"/>
      </w:pPr>
      <w:r w:rsidRPr="00FD11C1">
        <w:t>[108]</w:t>
      </w:r>
      <w:r w:rsidRPr="00FD11C1">
        <w:tab/>
        <w:t>Yadav M, Sethi M. A study on the reservoir status of Q-fever in avifauna, wild mammals and poikilotherms in Uttar Pradesh (India). International journal of zoonoses. 1980;7(2):85-89.</w:t>
      </w:r>
    </w:p>
    <w:p w14:paraId="7A6D7747" w14:textId="77777777" w:rsidR="00FD11C1" w:rsidRPr="00FD11C1" w:rsidRDefault="00FD11C1" w:rsidP="00FD11C1">
      <w:pPr>
        <w:pStyle w:val="EndNoteBibliography"/>
        <w:ind w:left="720" w:hanging="720"/>
      </w:pPr>
      <w:r w:rsidRPr="00FD11C1">
        <w:t>[109]</w:t>
      </w:r>
      <w:r w:rsidRPr="00FD11C1">
        <w:tab/>
        <w:t>Yadav JP, Malik SVS, Dhaka P, et al. Seasonal variation in occurrence of Coxiella burnetii infection in buffaloes slaughtered in India [Article]. Biological Rhythm Research. 2019;52(8):1-7.</w:t>
      </w:r>
    </w:p>
    <w:p w14:paraId="5812F620" w14:textId="77777777" w:rsidR="00FD11C1" w:rsidRPr="00FD11C1" w:rsidRDefault="00FD11C1" w:rsidP="00FD11C1">
      <w:pPr>
        <w:pStyle w:val="EndNoteBibliography"/>
        <w:ind w:left="720" w:hanging="720"/>
      </w:pPr>
      <w:r w:rsidRPr="00FD11C1">
        <w:t>[110]</w:t>
      </w:r>
      <w:r w:rsidRPr="00FD11C1">
        <w:tab/>
        <w:t>Yadav JP, Malik SVS, Dhaka P, et al. Coxiella burnetii in cattle and their human contacts in a gaushala (cattle shelter) from India and its partial com1 gene sequence-based phylogenetic analysis [Article]. Animal Biotechnology. 2021.</w:t>
      </w:r>
    </w:p>
    <w:p w14:paraId="5A3EDCC8" w14:textId="77777777" w:rsidR="00FD11C1" w:rsidRPr="00FD11C1" w:rsidRDefault="00FD11C1" w:rsidP="00FD11C1">
      <w:pPr>
        <w:pStyle w:val="EndNoteBibliography"/>
        <w:ind w:left="720" w:hanging="720"/>
      </w:pPr>
      <w:r w:rsidRPr="00FD11C1">
        <w:t>[111]</w:t>
      </w:r>
      <w:r w:rsidRPr="00FD11C1">
        <w:tab/>
        <w:t>Zahid MU, Hussain MH, Saqib M, et al. Seroprevalence of Q Fever (Coxiellosis) in Small Ruminants of Two Districts in Punjab, Pakistan. Vector Borne Zoonotic Dis. 2016 Jul;16(7):449-54.</w:t>
      </w:r>
    </w:p>
    <w:p w14:paraId="3D1C7A40" w14:textId="77777777" w:rsidR="00FD11C1" w:rsidRPr="00FD11C1" w:rsidRDefault="00FD11C1" w:rsidP="00FD11C1">
      <w:pPr>
        <w:pStyle w:val="EndNoteBibliography"/>
        <w:ind w:left="720" w:hanging="720"/>
      </w:pPr>
      <w:r w:rsidRPr="00FD11C1">
        <w:t>[112]</w:t>
      </w:r>
      <w:r w:rsidRPr="00FD11C1">
        <w:tab/>
        <w:t>Zaibaq-Krill J, Weber FH. Cholestatic jaundice: A rare presentation of coxiella burnetii [Conference Abstract]. American Journal of Gastroenterology. 2019;114:S1348-S1349.</w:t>
      </w:r>
    </w:p>
    <w:p w14:paraId="10B74ECA" w14:textId="38A8C1B8" w:rsidR="00FF561E" w:rsidRPr="00FD11C1" w:rsidRDefault="00092235" w:rsidP="00FD11C1">
      <w:r w:rsidRPr="00FD11C1">
        <w:fldChar w:fldCharType="end"/>
      </w:r>
      <w:r w:rsidR="0085261B" w:rsidRPr="00FD11C1">
        <w:fldChar w:fldCharType="begin"/>
      </w:r>
      <w:r w:rsidR="0085261B" w:rsidRPr="00FD11C1">
        <w:instrText xml:space="preserve"> ADDIN </w:instrText>
      </w:r>
      <w:r w:rsidR="0085261B" w:rsidRPr="00FD11C1">
        <w:fldChar w:fldCharType="end"/>
      </w:r>
    </w:p>
    <w:sectPr w:rsidR="00FF561E" w:rsidRPr="00FD11C1" w:rsidSect="003D093B">
      <w:footerReference w:type="default" r:id="rId8"/>
      <w:pgSz w:w="11906" w:h="16838"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42E9CC" w14:textId="77777777" w:rsidR="00B5534A" w:rsidRDefault="00B5534A">
      <w:r>
        <w:separator/>
      </w:r>
    </w:p>
  </w:endnote>
  <w:endnote w:type="continuationSeparator" w:id="0">
    <w:p w14:paraId="4470B09F" w14:textId="77777777" w:rsidR="00B5534A" w:rsidRDefault="00B553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95150317"/>
      <w:docPartObj>
        <w:docPartGallery w:val="Page Numbers (Bottom of Page)"/>
        <w:docPartUnique/>
      </w:docPartObj>
    </w:sdtPr>
    <w:sdtEndPr>
      <w:rPr>
        <w:noProof/>
      </w:rPr>
    </w:sdtEndPr>
    <w:sdtContent>
      <w:p w14:paraId="19868371" w14:textId="77777777" w:rsidR="005A3B14" w:rsidRDefault="005A3B1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86D4849" w14:textId="77777777" w:rsidR="005A3B14" w:rsidRDefault="005A3B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3069FB" w14:textId="77777777" w:rsidR="00B5534A" w:rsidRDefault="00B5534A">
      <w:r>
        <w:separator/>
      </w:r>
    </w:p>
  </w:footnote>
  <w:footnote w:type="continuationSeparator" w:id="0">
    <w:p w14:paraId="3A93B5E3" w14:textId="77777777" w:rsidR="00B5534A" w:rsidRDefault="00B553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4D1D30"/>
    <w:multiLevelType w:val="hybridMultilevel"/>
    <w:tmpl w:val="C616C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620B65"/>
    <w:multiLevelType w:val="hybridMultilevel"/>
    <w:tmpl w:val="97A892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361582"/>
    <w:multiLevelType w:val="hybridMultilevel"/>
    <w:tmpl w:val="AF7A7F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2353AA7"/>
    <w:multiLevelType w:val="hybridMultilevel"/>
    <w:tmpl w:val="197052C0"/>
    <w:lvl w:ilvl="0" w:tplc="573AE23E">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44329D"/>
    <w:multiLevelType w:val="hybridMultilevel"/>
    <w:tmpl w:val="023C23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5923E40"/>
    <w:multiLevelType w:val="hybridMultilevel"/>
    <w:tmpl w:val="B6EAAC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6130496"/>
    <w:multiLevelType w:val="hybridMultilevel"/>
    <w:tmpl w:val="B47A5048"/>
    <w:lvl w:ilvl="0" w:tplc="0248CE2A">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190AD1"/>
    <w:multiLevelType w:val="hybridMultilevel"/>
    <w:tmpl w:val="8264B21C"/>
    <w:lvl w:ilvl="0" w:tplc="DCB22AE2">
      <w:start w:val="5"/>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9B147E"/>
    <w:multiLevelType w:val="hybridMultilevel"/>
    <w:tmpl w:val="5DDC5702"/>
    <w:lvl w:ilvl="0" w:tplc="5CC8F97A">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7C6682"/>
    <w:multiLevelType w:val="hybridMultilevel"/>
    <w:tmpl w:val="89A613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EB227D2"/>
    <w:multiLevelType w:val="hybridMultilevel"/>
    <w:tmpl w:val="C5F01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4DE67B8"/>
    <w:multiLevelType w:val="hybridMultilevel"/>
    <w:tmpl w:val="0CFC7842"/>
    <w:lvl w:ilvl="0" w:tplc="51627200">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0D1EFE"/>
    <w:multiLevelType w:val="hybridMultilevel"/>
    <w:tmpl w:val="BDE477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E2836A0"/>
    <w:multiLevelType w:val="hybridMultilevel"/>
    <w:tmpl w:val="78A0EF4E"/>
    <w:lvl w:ilvl="0" w:tplc="4E92D164">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1120591"/>
    <w:multiLevelType w:val="hybridMultilevel"/>
    <w:tmpl w:val="98B03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8A07C2"/>
    <w:multiLevelType w:val="hybridMultilevel"/>
    <w:tmpl w:val="B1C2FD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68F273F"/>
    <w:multiLevelType w:val="hybridMultilevel"/>
    <w:tmpl w:val="AFB42B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7C803FB"/>
    <w:multiLevelType w:val="hybridMultilevel"/>
    <w:tmpl w:val="3E36F95E"/>
    <w:lvl w:ilvl="0" w:tplc="355C74DA">
      <w:start w:val="5"/>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5C2DDA"/>
    <w:multiLevelType w:val="hybridMultilevel"/>
    <w:tmpl w:val="032A9BD8"/>
    <w:lvl w:ilvl="0" w:tplc="9CA4D2D6">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CD61ADB"/>
    <w:multiLevelType w:val="hybridMultilevel"/>
    <w:tmpl w:val="0EBA428E"/>
    <w:lvl w:ilvl="0" w:tplc="41F85A76">
      <w:start w:val="1"/>
      <w:numFmt w:val="bullet"/>
      <w:pStyle w:val="NoSpacing"/>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5285FE6"/>
    <w:multiLevelType w:val="hybridMultilevel"/>
    <w:tmpl w:val="91CCC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66303CE"/>
    <w:multiLevelType w:val="hybridMultilevel"/>
    <w:tmpl w:val="4B707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AE000F"/>
    <w:multiLevelType w:val="hybridMultilevel"/>
    <w:tmpl w:val="E4ECE3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734498197">
    <w:abstractNumId w:val="20"/>
  </w:num>
  <w:num w:numId="2" w16cid:durableId="1092700451">
    <w:abstractNumId w:val="10"/>
  </w:num>
  <w:num w:numId="3" w16cid:durableId="1479565162">
    <w:abstractNumId w:val="19"/>
  </w:num>
  <w:num w:numId="4" w16cid:durableId="476990483">
    <w:abstractNumId w:val="21"/>
  </w:num>
  <w:num w:numId="5" w16cid:durableId="384372397">
    <w:abstractNumId w:val="18"/>
  </w:num>
  <w:num w:numId="6" w16cid:durableId="1371371493">
    <w:abstractNumId w:val="3"/>
  </w:num>
  <w:num w:numId="7" w16cid:durableId="1738086915">
    <w:abstractNumId w:val="8"/>
  </w:num>
  <w:num w:numId="8" w16cid:durableId="1268729557">
    <w:abstractNumId w:val="6"/>
  </w:num>
  <w:num w:numId="9" w16cid:durableId="618801359">
    <w:abstractNumId w:val="11"/>
  </w:num>
  <w:num w:numId="10" w16cid:durableId="745496755">
    <w:abstractNumId w:val="13"/>
  </w:num>
  <w:num w:numId="11" w16cid:durableId="72163085">
    <w:abstractNumId w:val="17"/>
  </w:num>
  <w:num w:numId="12" w16cid:durableId="502820827">
    <w:abstractNumId w:val="7"/>
  </w:num>
  <w:num w:numId="13" w16cid:durableId="1329090216">
    <w:abstractNumId w:val="5"/>
  </w:num>
  <w:num w:numId="14" w16cid:durableId="981080146">
    <w:abstractNumId w:val="4"/>
  </w:num>
  <w:num w:numId="15" w16cid:durableId="1252935605">
    <w:abstractNumId w:val="16"/>
  </w:num>
  <w:num w:numId="16" w16cid:durableId="1879735123">
    <w:abstractNumId w:val="1"/>
  </w:num>
  <w:num w:numId="17" w16cid:durableId="964896154">
    <w:abstractNumId w:val="15"/>
  </w:num>
  <w:num w:numId="18" w16cid:durableId="1593973865">
    <w:abstractNumId w:val="9"/>
  </w:num>
  <w:num w:numId="19" w16cid:durableId="714693389">
    <w:abstractNumId w:val="22"/>
  </w:num>
  <w:num w:numId="20" w16cid:durableId="2146385418">
    <w:abstractNumId w:val="12"/>
  </w:num>
  <w:num w:numId="21" w16cid:durableId="1496460668">
    <w:abstractNumId w:val="2"/>
  </w:num>
  <w:num w:numId="22" w16cid:durableId="255292216">
    <w:abstractNumId w:val="14"/>
  </w:num>
  <w:num w:numId="23" w16cid:durableId="177474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xMDcxNTCwNLAwNrZQ0lEKTi0uzszPAykwMq4FAEVaZEEtAAAA"/>
    <w:docVar w:name="EN.InstantFormat" w:val="&lt;ENInstantFormat&gt;&lt;Enabled&gt;1&lt;/Enabled&gt;&lt;ScanUnformatted&gt;1&lt;/ScanUnformatted&gt;&lt;ScanChanges&gt;1&lt;/ScanChanges&gt;&lt;Suspended&gt;0&lt;/Suspended&gt;&lt;/ENInstantFormat&gt;"/>
    <w:docVar w:name="EN.Layout" w:val="&lt;ENLayout&gt;&lt;Style&gt;Taylor &amp;amp; Francis&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varzr58sd05eevwzm5ff08vsxpvv2erep0&quot;&gt;coxiellosis_manuscript_1&lt;record-ids&gt;&lt;item&gt;1532&lt;/item&gt;&lt;item&gt;1534&lt;/item&gt;&lt;item&gt;1535&lt;/item&gt;&lt;item&gt;1536&lt;/item&gt;&lt;item&gt;1539&lt;/item&gt;&lt;item&gt;1541&lt;/item&gt;&lt;item&gt;1542&lt;/item&gt;&lt;item&gt;1545&lt;/item&gt;&lt;item&gt;1548&lt;/item&gt;&lt;item&gt;1549&lt;/item&gt;&lt;item&gt;1553&lt;/item&gt;&lt;item&gt;1555&lt;/item&gt;&lt;item&gt;1556&lt;/item&gt;&lt;item&gt;1561&lt;/item&gt;&lt;item&gt;1562&lt;/item&gt;&lt;item&gt;1563&lt;/item&gt;&lt;item&gt;1564&lt;/item&gt;&lt;item&gt;1565&lt;/item&gt;&lt;item&gt;1566&lt;/item&gt;&lt;item&gt;1567&lt;/item&gt;&lt;item&gt;1568&lt;/item&gt;&lt;item&gt;1570&lt;/item&gt;&lt;item&gt;1571&lt;/item&gt;&lt;item&gt;1572&lt;/item&gt;&lt;item&gt;1573&lt;/item&gt;&lt;item&gt;1575&lt;/item&gt;&lt;item&gt;1576&lt;/item&gt;&lt;item&gt;1579&lt;/item&gt;&lt;item&gt;1582&lt;/item&gt;&lt;item&gt;1584&lt;/item&gt;&lt;item&gt;1585&lt;/item&gt;&lt;item&gt;1586&lt;/item&gt;&lt;item&gt;1587&lt;/item&gt;&lt;item&gt;1591&lt;/item&gt;&lt;item&gt;1592&lt;/item&gt;&lt;item&gt;1593&lt;/item&gt;&lt;item&gt;1595&lt;/item&gt;&lt;item&gt;1597&lt;/item&gt;&lt;item&gt;1598&lt;/item&gt;&lt;item&gt;1599&lt;/item&gt;&lt;item&gt;1600&lt;/item&gt;&lt;item&gt;1604&lt;/item&gt;&lt;item&gt;1605&lt;/item&gt;&lt;item&gt;1606&lt;/item&gt;&lt;item&gt;1607&lt;/item&gt;&lt;item&gt;1608&lt;/item&gt;&lt;item&gt;1609&lt;/item&gt;&lt;item&gt;1610&lt;/item&gt;&lt;item&gt;1611&lt;/item&gt;&lt;item&gt;1612&lt;/item&gt;&lt;item&gt;1613&lt;/item&gt;&lt;item&gt;1614&lt;/item&gt;&lt;item&gt;1615&lt;/item&gt;&lt;item&gt;1619&lt;/item&gt;&lt;item&gt;1622&lt;/item&gt;&lt;item&gt;1624&lt;/item&gt;&lt;item&gt;1625&lt;/item&gt;&lt;item&gt;1626&lt;/item&gt;&lt;item&gt;1627&lt;/item&gt;&lt;item&gt;1631&lt;/item&gt;&lt;item&gt;1633&lt;/item&gt;&lt;item&gt;1634&lt;/item&gt;&lt;item&gt;1635&lt;/item&gt;&lt;item&gt;1637&lt;/item&gt;&lt;item&gt;1638&lt;/item&gt;&lt;item&gt;1639&lt;/item&gt;&lt;item&gt;1641&lt;/item&gt;&lt;item&gt;1642&lt;/item&gt;&lt;item&gt;1653&lt;/item&gt;&lt;item&gt;1659&lt;/item&gt;&lt;item&gt;1660&lt;/item&gt;&lt;item&gt;1661&lt;/item&gt;&lt;item&gt;1663&lt;/item&gt;&lt;item&gt;1664&lt;/item&gt;&lt;item&gt;1665&lt;/item&gt;&lt;item&gt;1666&lt;/item&gt;&lt;item&gt;1667&lt;/item&gt;&lt;item&gt;1668&lt;/item&gt;&lt;item&gt;1669&lt;/item&gt;&lt;item&gt;1670&lt;/item&gt;&lt;item&gt;1671&lt;/item&gt;&lt;item&gt;1672&lt;/item&gt;&lt;item&gt;1673&lt;/item&gt;&lt;item&gt;1674&lt;/item&gt;&lt;item&gt;1675&lt;/item&gt;&lt;item&gt;1676&lt;/item&gt;&lt;item&gt;1677&lt;/item&gt;&lt;item&gt;1678&lt;/item&gt;&lt;item&gt;1679&lt;/item&gt;&lt;item&gt;1680&lt;/item&gt;&lt;item&gt;1681&lt;/item&gt;&lt;item&gt;1682&lt;/item&gt;&lt;item&gt;1683&lt;/item&gt;&lt;item&gt;1684&lt;/item&gt;&lt;item&gt;1685&lt;/item&gt;&lt;item&gt;1686&lt;/item&gt;&lt;item&gt;1687&lt;/item&gt;&lt;item&gt;1688&lt;/item&gt;&lt;item&gt;1689&lt;/item&gt;&lt;item&gt;1690&lt;/item&gt;&lt;item&gt;1691&lt;/item&gt;&lt;item&gt;1692&lt;/item&gt;&lt;item&gt;1693&lt;/item&gt;&lt;item&gt;1694&lt;/item&gt;&lt;item&gt;1695&lt;/item&gt;&lt;item&gt;1696&lt;/item&gt;&lt;item&gt;1697&lt;/item&gt;&lt;item&gt;1698&lt;/item&gt;&lt;item&gt;1699&lt;/item&gt;&lt;item&gt;1700&lt;/item&gt;&lt;item&gt;1701&lt;/item&gt;&lt;item&gt;1702&lt;/item&gt;&lt;/record-ids&gt;&lt;/item&gt;&lt;/Libraries&gt;"/>
  </w:docVars>
  <w:rsids>
    <w:rsidRoot w:val="00FF561E"/>
    <w:rsid w:val="00000041"/>
    <w:rsid w:val="0000395B"/>
    <w:rsid w:val="000060C2"/>
    <w:rsid w:val="00010126"/>
    <w:rsid w:val="0001093D"/>
    <w:rsid w:val="00016E13"/>
    <w:rsid w:val="0002108D"/>
    <w:rsid w:val="00022341"/>
    <w:rsid w:val="00022653"/>
    <w:rsid w:val="00023242"/>
    <w:rsid w:val="0002364C"/>
    <w:rsid w:val="00024C27"/>
    <w:rsid w:val="00025AFB"/>
    <w:rsid w:val="00025E7E"/>
    <w:rsid w:val="00034DAC"/>
    <w:rsid w:val="00035B95"/>
    <w:rsid w:val="00035E97"/>
    <w:rsid w:val="00035EAA"/>
    <w:rsid w:val="000420E1"/>
    <w:rsid w:val="00042518"/>
    <w:rsid w:val="0004260E"/>
    <w:rsid w:val="00043604"/>
    <w:rsid w:val="00044394"/>
    <w:rsid w:val="00044C0E"/>
    <w:rsid w:val="0004656A"/>
    <w:rsid w:val="00057417"/>
    <w:rsid w:val="00061961"/>
    <w:rsid w:val="00062EB0"/>
    <w:rsid w:val="00063B97"/>
    <w:rsid w:val="00063FC0"/>
    <w:rsid w:val="000646A6"/>
    <w:rsid w:val="00065834"/>
    <w:rsid w:val="00067FD2"/>
    <w:rsid w:val="0007453A"/>
    <w:rsid w:val="000747C1"/>
    <w:rsid w:val="000808AB"/>
    <w:rsid w:val="00083AA2"/>
    <w:rsid w:val="00085B4A"/>
    <w:rsid w:val="00085D8A"/>
    <w:rsid w:val="00092235"/>
    <w:rsid w:val="00093496"/>
    <w:rsid w:val="000938A0"/>
    <w:rsid w:val="0009420F"/>
    <w:rsid w:val="0009583A"/>
    <w:rsid w:val="000A03C7"/>
    <w:rsid w:val="000A3101"/>
    <w:rsid w:val="000A3E99"/>
    <w:rsid w:val="000A4BD2"/>
    <w:rsid w:val="000A4BFE"/>
    <w:rsid w:val="000A5759"/>
    <w:rsid w:val="000A5A84"/>
    <w:rsid w:val="000A654A"/>
    <w:rsid w:val="000B4DDE"/>
    <w:rsid w:val="000B5C16"/>
    <w:rsid w:val="000B79FD"/>
    <w:rsid w:val="000B7C69"/>
    <w:rsid w:val="000C0111"/>
    <w:rsid w:val="000C0E8E"/>
    <w:rsid w:val="000C1A5D"/>
    <w:rsid w:val="000C35B8"/>
    <w:rsid w:val="000C3B10"/>
    <w:rsid w:val="000C4D6C"/>
    <w:rsid w:val="000C71E9"/>
    <w:rsid w:val="000C78EB"/>
    <w:rsid w:val="000D32CB"/>
    <w:rsid w:val="000D5AAD"/>
    <w:rsid w:val="000E2574"/>
    <w:rsid w:val="000E5A56"/>
    <w:rsid w:val="000E6927"/>
    <w:rsid w:val="000E6ECA"/>
    <w:rsid w:val="000F0AAA"/>
    <w:rsid w:val="000F159A"/>
    <w:rsid w:val="000F1F3E"/>
    <w:rsid w:val="000F4CE7"/>
    <w:rsid w:val="000F6C52"/>
    <w:rsid w:val="00107EC2"/>
    <w:rsid w:val="001110BE"/>
    <w:rsid w:val="00113A6E"/>
    <w:rsid w:val="00114C5C"/>
    <w:rsid w:val="001219BA"/>
    <w:rsid w:val="001225C6"/>
    <w:rsid w:val="00123279"/>
    <w:rsid w:val="00124245"/>
    <w:rsid w:val="001249BC"/>
    <w:rsid w:val="001264A8"/>
    <w:rsid w:val="0012771B"/>
    <w:rsid w:val="00135118"/>
    <w:rsid w:val="00136F2C"/>
    <w:rsid w:val="00137E51"/>
    <w:rsid w:val="00141006"/>
    <w:rsid w:val="0014380E"/>
    <w:rsid w:val="001457A7"/>
    <w:rsid w:val="00152EFA"/>
    <w:rsid w:val="001551CB"/>
    <w:rsid w:val="0015634A"/>
    <w:rsid w:val="001563ED"/>
    <w:rsid w:val="00156E98"/>
    <w:rsid w:val="00161954"/>
    <w:rsid w:val="001639FF"/>
    <w:rsid w:val="00163A9E"/>
    <w:rsid w:val="001664BD"/>
    <w:rsid w:val="00166948"/>
    <w:rsid w:val="00167764"/>
    <w:rsid w:val="001733C2"/>
    <w:rsid w:val="00174DF8"/>
    <w:rsid w:val="00180540"/>
    <w:rsid w:val="00180767"/>
    <w:rsid w:val="00181F31"/>
    <w:rsid w:val="00182A73"/>
    <w:rsid w:val="001854CF"/>
    <w:rsid w:val="00185A41"/>
    <w:rsid w:val="0018609C"/>
    <w:rsid w:val="0018621C"/>
    <w:rsid w:val="00187712"/>
    <w:rsid w:val="0019026C"/>
    <w:rsid w:val="0019382C"/>
    <w:rsid w:val="00194E0D"/>
    <w:rsid w:val="00196655"/>
    <w:rsid w:val="00196B50"/>
    <w:rsid w:val="001A1F18"/>
    <w:rsid w:val="001A2032"/>
    <w:rsid w:val="001A242F"/>
    <w:rsid w:val="001A448B"/>
    <w:rsid w:val="001A54F6"/>
    <w:rsid w:val="001A6C6C"/>
    <w:rsid w:val="001A7D12"/>
    <w:rsid w:val="001B029E"/>
    <w:rsid w:val="001B0328"/>
    <w:rsid w:val="001B0FA1"/>
    <w:rsid w:val="001B275C"/>
    <w:rsid w:val="001B4A48"/>
    <w:rsid w:val="001B6761"/>
    <w:rsid w:val="001B7888"/>
    <w:rsid w:val="001B78E2"/>
    <w:rsid w:val="001C0674"/>
    <w:rsid w:val="001C0983"/>
    <w:rsid w:val="001C5B0A"/>
    <w:rsid w:val="001C6484"/>
    <w:rsid w:val="001D299F"/>
    <w:rsid w:val="001D3250"/>
    <w:rsid w:val="001D6591"/>
    <w:rsid w:val="001D76E1"/>
    <w:rsid w:val="001E081D"/>
    <w:rsid w:val="001E115C"/>
    <w:rsid w:val="001F0206"/>
    <w:rsid w:val="001F176A"/>
    <w:rsid w:val="001F4515"/>
    <w:rsid w:val="001F476F"/>
    <w:rsid w:val="001F66DA"/>
    <w:rsid w:val="001F6E94"/>
    <w:rsid w:val="001F70FF"/>
    <w:rsid w:val="001F740F"/>
    <w:rsid w:val="00201092"/>
    <w:rsid w:val="00203F07"/>
    <w:rsid w:val="00205843"/>
    <w:rsid w:val="00206053"/>
    <w:rsid w:val="00206BF3"/>
    <w:rsid w:val="00207A94"/>
    <w:rsid w:val="00211875"/>
    <w:rsid w:val="00212686"/>
    <w:rsid w:val="002143BA"/>
    <w:rsid w:val="002146D7"/>
    <w:rsid w:val="002154B3"/>
    <w:rsid w:val="00223245"/>
    <w:rsid w:val="0022428F"/>
    <w:rsid w:val="002255EF"/>
    <w:rsid w:val="002265A9"/>
    <w:rsid w:val="00230515"/>
    <w:rsid w:val="00230A75"/>
    <w:rsid w:val="00230CE6"/>
    <w:rsid w:val="00232CE0"/>
    <w:rsid w:val="0023300A"/>
    <w:rsid w:val="00233071"/>
    <w:rsid w:val="00233DB9"/>
    <w:rsid w:val="00233F30"/>
    <w:rsid w:val="00234D46"/>
    <w:rsid w:val="002355AA"/>
    <w:rsid w:val="002367EE"/>
    <w:rsid w:val="00240498"/>
    <w:rsid w:val="00240BCB"/>
    <w:rsid w:val="00244060"/>
    <w:rsid w:val="00245076"/>
    <w:rsid w:val="00245523"/>
    <w:rsid w:val="00245F29"/>
    <w:rsid w:val="00246D5F"/>
    <w:rsid w:val="00247C38"/>
    <w:rsid w:val="00251E37"/>
    <w:rsid w:val="002525EF"/>
    <w:rsid w:val="002540AD"/>
    <w:rsid w:val="002543D1"/>
    <w:rsid w:val="0025580B"/>
    <w:rsid w:val="00255DC2"/>
    <w:rsid w:val="00256CD8"/>
    <w:rsid w:val="00256F88"/>
    <w:rsid w:val="002606E0"/>
    <w:rsid w:val="00261709"/>
    <w:rsid w:val="0026372E"/>
    <w:rsid w:val="00271E97"/>
    <w:rsid w:val="0027258F"/>
    <w:rsid w:val="00272E2F"/>
    <w:rsid w:val="00274157"/>
    <w:rsid w:val="002750E9"/>
    <w:rsid w:val="00275685"/>
    <w:rsid w:val="00276831"/>
    <w:rsid w:val="0028024C"/>
    <w:rsid w:val="00282813"/>
    <w:rsid w:val="00282FE5"/>
    <w:rsid w:val="0028352B"/>
    <w:rsid w:val="00283553"/>
    <w:rsid w:val="002910EF"/>
    <w:rsid w:val="00293342"/>
    <w:rsid w:val="00296509"/>
    <w:rsid w:val="002970E4"/>
    <w:rsid w:val="00297EA1"/>
    <w:rsid w:val="00297FF9"/>
    <w:rsid w:val="002A2791"/>
    <w:rsid w:val="002A3C0F"/>
    <w:rsid w:val="002A4566"/>
    <w:rsid w:val="002A4B57"/>
    <w:rsid w:val="002A6203"/>
    <w:rsid w:val="002A650C"/>
    <w:rsid w:val="002A7F94"/>
    <w:rsid w:val="002B12BD"/>
    <w:rsid w:val="002B13D8"/>
    <w:rsid w:val="002B21A3"/>
    <w:rsid w:val="002B3380"/>
    <w:rsid w:val="002B4056"/>
    <w:rsid w:val="002B445D"/>
    <w:rsid w:val="002B5A08"/>
    <w:rsid w:val="002B6440"/>
    <w:rsid w:val="002C10CE"/>
    <w:rsid w:val="002C21A2"/>
    <w:rsid w:val="002C2D88"/>
    <w:rsid w:val="002C2E35"/>
    <w:rsid w:val="002C31E5"/>
    <w:rsid w:val="002C3D88"/>
    <w:rsid w:val="002C4818"/>
    <w:rsid w:val="002C4CBC"/>
    <w:rsid w:val="002D01AA"/>
    <w:rsid w:val="002D0F62"/>
    <w:rsid w:val="002D2BF8"/>
    <w:rsid w:val="002D35EE"/>
    <w:rsid w:val="002D4232"/>
    <w:rsid w:val="002E2615"/>
    <w:rsid w:val="002E5B10"/>
    <w:rsid w:val="002E5E2A"/>
    <w:rsid w:val="002E6156"/>
    <w:rsid w:val="002E7D24"/>
    <w:rsid w:val="002F02D7"/>
    <w:rsid w:val="002F1C82"/>
    <w:rsid w:val="002F2DD0"/>
    <w:rsid w:val="002F33B9"/>
    <w:rsid w:val="002F352D"/>
    <w:rsid w:val="002F5E11"/>
    <w:rsid w:val="002F604E"/>
    <w:rsid w:val="00300572"/>
    <w:rsid w:val="00301012"/>
    <w:rsid w:val="00302667"/>
    <w:rsid w:val="00302C9B"/>
    <w:rsid w:val="003035CD"/>
    <w:rsid w:val="00305272"/>
    <w:rsid w:val="0031029C"/>
    <w:rsid w:val="00310CEA"/>
    <w:rsid w:val="00311F64"/>
    <w:rsid w:val="00311F9A"/>
    <w:rsid w:val="00312770"/>
    <w:rsid w:val="00313D07"/>
    <w:rsid w:val="00313E49"/>
    <w:rsid w:val="00315B84"/>
    <w:rsid w:val="00315FC8"/>
    <w:rsid w:val="003160E2"/>
    <w:rsid w:val="00320C0E"/>
    <w:rsid w:val="00322851"/>
    <w:rsid w:val="00325C01"/>
    <w:rsid w:val="00325CE7"/>
    <w:rsid w:val="0032623B"/>
    <w:rsid w:val="003268E2"/>
    <w:rsid w:val="00327212"/>
    <w:rsid w:val="0032766F"/>
    <w:rsid w:val="00327E3F"/>
    <w:rsid w:val="0033625A"/>
    <w:rsid w:val="0033655B"/>
    <w:rsid w:val="00336FDD"/>
    <w:rsid w:val="0033773B"/>
    <w:rsid w:val="0033783D"/>
    <w:rsid w:val="00341752"/>
    <w:rsid w:val="003444D8"/>
    <w:rsid w:val="00345148"/>
    <w:rsid w:val="00350C58"/>
    <w:rsid w:val="00350CAF"/>
    <w:rsid w:val="00352EEC"/>
    <w:rsid w:val="00354E42"/>
    <w:rsid w:val="00354F7D"/>
    <w:rsid w:val="0035583A"/>
    <w:rsid w:val="00355F1F"/>
    <w:rsid w:val="00356CD4"/>
    <w:rsid w:val="00356EC2"/>
    <w:rsid w:val="003578C3"/>
    <w:rsid w:val="00360F00"/>
    <w:rsid w:val="00363FED"/>
    <w:rsid w:val="00364D0B"/>
    <w:rsid w:val="00365CA4"/>
    <w:rsid w:val="00371A9D"/>
    <w:rsid w:val="00371B3A"/>
    <w:rsid w:val="00372445"/>
    <w:rsid w:val="00381D0C"/>
    <w:rsid w:val="00382CE7"/>
    <w:rsid w:val="00385F2D"/>
    <w:rsid w:val="00386180"/>
    <w:rsid w:val="003870AD"/>
    <w:rsid w:val="00387E24"/>
    <w:rsid w:val="00391657"/>
    <w:rsid w:val="00392FE4"/>
    <w:rsid w:val="00394B3B"/>
    <w:rsid w:val="00395AAB"/>
    <w:rsid w:val="003A0A24"/>
    <w:rsid w:val="003A2508"/>
    <w:rsid w:val="003A35F7"/>
    <w:rsid w:val="003A4090"/>
    <w:rsid w:val="003A49AA"/>
    <w:rsid w:val="003A51FB"/>
    <w:rsid w:val="003B06CA"/>
    <w:rsid w:val="003B1204"/>
    <w:rsid w:val="003B1C94"/>
    <w:rsid w:val="003B71A7"/>
    <w:rsid w:val="003B7B58"/>
    <w:rsid w:val="003C1481"/>
    <w:rsid w:val="003D093B"/>
    <w:rsid w:val="003D09CC"/>
    <w:rsid w:val="003D155F"/>
    <w:rsid w:val="003D2674"/>
    <w:rsid w:val="003D3676"/>
    <w:rsid w:val="003D58B4"/>
    <w:rsid w:val="003D7542"/>
    <w:rsid w:val="003E21AB"/>
    <w:rsid w:val="003E63BB"/>
    <w:rsid w:val="003E6BB6"/>
    <w:rsid w:val="003F0B4D"/>
    <w:rsid w:val="003F0BF5"/>
    <w:rsid w:val="003F4834"/>
    <w:rsid w:val="003F543D"/>
    <w:rsid w:val="003F6240"/>
    <w:rsid w:val="003F7592"/>
    <w:rsid w:val="00400392"/>
    <w:rsid w:val="00401F1F"/>
    <w:rsid w:val="00402A97"/>
    <w:rsid w:val="00405AB9"/>
    <w:rsid w:val="00405CE9"/>
    <w:rsid w:val="00410741"/>
    <w:rsid w:val="004112FA"/>
    <w:rsid w:val="004129C3"/>
    <w:rsid w:val="00412C5B"/>
    <w:rsid w:val="00413479"/>
    <w:rsid w:val="004134DD"/>
    <w:rsid w:val="00413E72"/>
    <w:rsid w:val="004143D5"/>
    <w:rsid w:val="00416FFF"/>
    <w:rsid w:val="004174B5"/>
    <w:rsid w:val="004203B5"/>
    <w:rsid w:val="00420B93"/>
    <w:rsid w:val="00423567"/>
    <w:rsid w:val="0042489B"/>
    <w:rsid w:val="00431668"/>
    <w:rsid w:val="00432E2E"/>
    <w:rsid w:val="00434236"/>
    <w:rsid w:val="0044085D"/>
    <w:rsid w:val="00443F29"/>
    <w:rsid w:val="004446E9"/>
    <w:rsid w:val="0045002E"/>
    <w:rsid w:val="00450DBA"/>
    <w:rsid w:val="004523CE"/>
    <w:rsid w:val="00453862"/>
    <w:rsid w:val="004606FD"/>
    <w:rsid w:val="004608E9"/>
    <w:rsid w:val="004631F8"/>
    <w:rsid w:val="00463A4B"/>
    <w:rsid w:val="00466752"/>
    <w:rsid w:val="00470C2B"/>
    <w:rsid w:val="004719AA"/>
    <w:rsid w:val="00475935"/>
    <w:rsid w:val="00475A0A"/>
    <w:rsid w:val="0047641C"/>
    <w:rsid w:val="00483083"/>
    <w:rsid w:val="00485B08"/>
    <w:rsid w:val="00485C80"/>
    <w:rsid w:val="00485DC7"/>
    <w:rsid w:val="00490190"/>
    <w:rsid w:val="0049051E"/>
    <w:rsid w:val="00497DAF"/>
    <w:rsid w:val="004A1427"/>
    <w:rsid w:val="004A1CD5"/>
    <w:rsid w:val="004A4D66"/>
    <w:rsid w:val="004A5D07"/>
    <w:rsid w:val="004A627D"/>
    <w:rsid w:val="004B15E9"/>
    <w:rsid w:val="004B2941"/>
    <w:rsid w:val="004B2B99"/>
    <w:rsid w:val="004B353D"/>
    <w:rsid w:val="004B74F9"/>
    <w:rsid w:val="004B7DE5"/>
    <w:rsid w:val="004C4FD4"/>
    <w:rsid w:val="004C5D04"/>
    <w:rsid w:val="004C76D4"/>
    <w:rsid w:val="004D0356"/>
    <w:rsid w:val="004D094C"/>
    <w:rsid w:val="004D1135"/>
    <w:rsid w:val="004D3042"/>
    <w:rsid w:val="004D311F"/>
    <w:rsid w:val="004D3503"/>
    <w:rsid w:val="004D3CFA"/>
    <w:rsid w:val="004D5D0C"/>
    <w:rsid w:val="004D6C2A"/>
    <w:rsid w:val="004D6CF6"/>
    <w:rsid w:val="004E106B"/>
    <w:rsid w:val="004E1F6A"/>
    <w:rsid w:val="004E2805"/>
    <w:rsid w:val="004E2FE4"/>
    <w:rsid w:val="004E3FA7"/>
    <w:rsid w:val="004E42F0"/>
    <w:rsid w:val="004E4949"/>
    <w:rsid w:val="004F7864"/>
    <w:rsid w:val="00503533"/>
    <w:rsid w:val="00504A1A"/>
    <w:rsid w:val="00506D36"/>
    <w:rsid w:val="00517206"/>
    <w:rsid w:val="00520596"/>
    <w:rsid w:val="00520E23"/>
    <w:rsid w:val="00525163"/>
    <w:rsid w:val="005254CD"/>
    <w:rsid w:val="00526DD9"/>
    <w:rsid w:val="00527437"/>
    <w:rsid w:val="0052789C"/>
    <w:rsid w:val="005303BC"/>
    <w:rsid w:val="00531938"/>
    <w:rsid w:val="005330D3"/>
    <w:rsid w:val="00534D65"/>
    <w:rsid w:val="005354B0"/>
    <w:rsid w:val="00546008"/>
    <w:rsid w:val="00550F66"/>
    <w:rsid w:val="00554F21"/>
    <w:rsid w:val="00555C3E"/>
    <w:rsid w:val="005569C6"/>
    <w:rsid w:val="00560361"/>
    <w:rsid w:val="00561EFB"/>
    <w:rsid w:val="005646C6"/>
    <w:rsid w:val="00564E02"/>
    <w:rsid w:val="0057076A"/>
    <w:rsid w:val="00572B2D"/>
    <w:rsid w:val="0057345E"/>
    <w:rsid w:val="005773D8"/>
    <w:rsid w:val="00583BCF"/>
    <w:rsid w:val="0058739B"/>
    <w:rsid w:val="005915F0"/>
    <w:rsid w:val="005936CE"/>
    <w:rsid w:val="00594232"/>
    <w:rsid w:val="00597812"/>
    <w:rsid w:val="00597F63"/>
    <w:rsid w:val="00597F82"/>
    <w:rsid w:val="005A376E"/>
    <w:rsid w:val="005A3B14"/>
    <w:rsid w:val="005A7529"/>
    <w:rsid w:val="005B02C2"/>
    <w:rsid w:val="005B169B"/>
    <w:rsid w:val="005C066A"/>
    <w:rsid w:val="005C240B"/>
    <w:rsid w:val="005C26C4"/>
    <w:rsid w:val="005C2D0E"/>
    <w:rsid w:val="005C35A5"/>
    <w:rsid w:val="005C5DC5"/>
    <w:rsid w:val="005C7889"/>
    <w:rsid w:val="005D0FE5"/>
    <w:rsid w:val="005D179D"/>
    <w:rsid w:val="005D1BC6"/>
    <w:rsid w:val="005D36BA"/>
    <w:rsid w:val="005E14E5"/>
    <w:rsid w:val="005E366A"/>
    <w:rsid w:val="005E5E79"/>
    <w:rsid w:val="005E7230"/>
    <w:rsid w:val="005E7746"/>
    <w:rsid w:val="005E7799"/>
    <w:rsid w:val="005F0A61"/>
    <w:rsid w:val="005F125B"/>
    <w:rsid w:val="005F5511"/>
    <w:rsid w:val="00600D01"/>
    <w:rsid w:val="00601ADA"/>
    <w:rsid w:val="00603741"/>
    <w:rsid w:val="00604743"/>
    <w:rsid w:val="0060538E"/>
    <w:rsid w:val="00606D7B"/>
    <w:rsid w:val="00607AC7"/>
    <w:rsid w:val="0061043F"/>
    <w:rsid w:val="006133C8"/>
    <w:rsid w:val="006239D9"/>
    <w:rsid w:val="00625ADF"/>
    <w:rsid w:val="00632500"/>
    <w:rsid w:val="00632B43"/>
    <w:rsid w:val="00635D4F"/>
    <w:rsid w:val="00636426"/>
    <w:rsid w:val="006372C2"/>
    <w:rsid w:val="0064063F"/>
    <w:rsid w:val="00640BF7"/>
    <w:rsid w:val="00640FCE"/>
    <w:rsid w:val="006414C2"/>
    <w:rsid w:val="00646ADF"/>
    <w:rsid w:val="00647299"/>
    <w:rsid w:val="0065188B"/>
    <w:rsid w:val="00652769"/>
    <w:rsid w:val="00655442"/>
    <w:rsid w:val="00655476"/>
    <w:rsid w:val="00656EA7"/>
    <w:rsid w:val="00657236"/>
    <w:rsid w:val="00657B2E"/>
    <w:rsid w:val="00662712"/>
    <w:rsid w:val="00662A63"/>
    <w:rsid w:val="00667BCA"/>
    <w:rsid w:val="00671C9D"/>
    <w:rsid w:val="00671F1E"/>
    <w:rsid w:val="006729A4"/>
    <w:rsid w:val="00675364"/>
    <w:rsid w:val="006756CC"/>
    <w:rsid w:val="006760CB"/>
    <w:rsid w:val="006863AB"/>
    <w:rsid w:val="00686656"/>
    <w:rsid w:val="00690DF2"/>
    <w:rsid w:val="0069119F"/>
    <w:rsid w:val="00693BEA"/>
    <w:rsid w:val="0069511C"/>
    <w:rsid w:val="006956C9"/>
    <w:rsid w:val="00695F6B"/>
    <w:rsid w:val="00696F44"/>
    <w:rsid w:val="006A16FE"/>
    <w:rsid w:val="006A57F2"/>
    <w:rsid w:val="006A5A17"/>
    <w:rsid w:val="006B12CF"/>
    <w:rsid w:val="006B1867"/>
    <w:rsid w:val="006B4C9B"/>
    <w:rsid w:val="006B7E77"/>
    <w:rsid w:val="006B7FFA"/>
    <w:rsid w:val="006C09B2"/>
    <w:rsid w:val="006C0B9E"/>
    <w:rsid w:val="006C2A9C"/>
    <w:rsid w:val="006C3283"/>
    <w:rsid w:val="006C339C"/>
    <w:rsid w:val="006C371C"/>
    <w:rsid w:val="006D0DBE"/>
    <w:rsid w:val="006D50AC"/>
    <w:rsid w:val="006D52D5"/>
    <w:rsid w:val="006D5F53"/>
    <w:rsid w:val="006D70FB"/>
    <w:rsid w:val="006E0304"/>
    <w:rsid w:val="006E68C0"/>
    <w:rsid w:val="006E7B38"/>
    <w:rsid w:val="006F0AB1"/>
    <w:rsid w:val="006F4353"/>
    <w:rsid w:val="006F4BE3"/>
    <w:rsid w:val="0070251F"/>
    <w:rsid w:val="00703D86"/>
    <w:rsid w:val="007043B1"/>
    <w:rsid w:val="007073C4"/>
    <w:rsid w:val="007077EF"/>
    <w:rsid w:val="0071067E"/>
    <w:rsid w:val="007136AC"/>
    <w:rsid w:val="00713DA8"/>
    <w:rsid w:val="00715520"/>
    <w:rsid w:val="00715F32"/>
    <w:rsid w:val="00716459"/>
    <w:rsid w:val="0071661E"/>
    <w:rsid w:val="0071759B"/>
    <w:rsid w:val="007176D9"/>
    <w:rsid w:val="007206CC"/>
    <w:rsid w:val="00720D5B"/>
    <w:rsid w:val="00723085"/>
    <w:rsid w:val="00724067"/>
    <w:rsid w:val="0072548E"/>
    <w:rsid w:val="00731206"/>
    <w:rsid w:val="0073130E"/>
    <w:rsid w:val="00735A7E"/>
    <w:rsid w:val="0074213E"/>
    <w:rsid w:val="00744094"/>
    <w:rsid w:val="00745308"/>
    <w:rsid w:val="007458BF"/>
    <w:rsid w:val="007459F6"/>
    <w:rsid w:val="0074794D"/>
    <w:rsid w:val="00750260"/>
    <w:rsid w:val="0075045C"/>
    <w:rsid w:val="00751079"/>
    <w:rsid w:val="00751A65"/>
    <w:rsid w:val="007531B8"/>
    <w:rsid w:val="00753674"/>
    <w:rsid w:val="00753B19"/>
    <w:rsid w:val="00753E89"/>
    <w:rsid w:val="0075442F"/>
    <w:rsid w:val="00755C67"/>
    <w:rsid w:val="0075614F"/>
    <w:rsid w:val="007564F1"/>
    <w:rsid w:val="00760003"/>
    <w:rsid w:val="007603B6"/>
    <w:rsid w:val="0076135E"/>
    <w:rsid w:val="007628F9"/>
    <w:rsid w:val="00763D8B"/>
    <w:rsid w:val="007663BC"/>
    <w:rsid w:val="00767545"/>
    <w:rsid w:val="00772550"/>
    <w:rsid w:val="00772AAC"/>
    <w:rsid w:val="0077332F"/>
    <w:rsid w:val="0077379E"/>
    <w:rsid w:val="00774217"/>
    <w:rsid w:val="007744CE"/>
    <w:rsid w:val="007759E2"/>
    <w:rsid w:val="007776FF"/>
    <w:rsid w:val="0078391F"/>
    <w:rsid w:val="007858A1"/>
    <w:rsid w:val="007919C2"/>
    <w:rsid w:val="0079330C"/>
    <w:rsid w:val="00793442"/>
    <w:rsid w:val="00793C1D"/>
    <w:rsid w:val="0079537E"/>
    <w:rsid w:val="00796805"/>
    <w:rsid w:val="007A079D"/>
    <w:rsid w:val="007A0C98"/>
    <w:rsid w:val="007A0CEA"/>
    <w:rsid w:val="007A0D02"/>
    <w:rsid w:val="007A240A"/>
    <w:rsid w:val="007A2445"/>
    <w:rsid w:val="007A4053"/>
    <w:rsid w:val="007A4C29"/>
    <w:rsid w:val="007A5190"/>
    <w:rsid w:val="007A5857"/>
    <w:rsid w:val="007A71D0"/>
    <w:rsid w:val="007B02D0"/>
    <w:rsid w:val="007B28BD"/>
    <w:rsid w:val="007B2AFB"/>
    <w:rsid w:val="007B2BA3"/>
    <w:rsid w:val="007B2E6E"/>
    <w:rsid w:val="007B4A34"/>
    <w:rsid w:val="007B4D57"/>
    <w:rsid w:val="007C0499"/>
    <w:rsid w:val="007C0953"/>
    <w:rsid w:val="007C1B7F"/>
    <w:rsid w:val="007C1E32"/>
    <w:rsid w:val="007C31A7"/>
    <w:rsid w:val="007C37BB"/>
    <w:rsid w:val="007C3E39"/>
    <w:rsid w:val="007C7D16"/>
    <w:rsid w:val="007D0AD1"/>
    <w:rsid w:val="007D2063"/>
    <w:rsid w:val="007D20FB"/>
    <w:rsid w:val="007D4DD5"/>
    <w:rsid w:val="007D525B"/>
    <w:rsid w:val="007D6EFA"/>
    <w:rsid w:val="007D7604"/>
    <w:rsid w:val="007E369A"/>
    <w:rsid w:val="007E4B2E"/>
    <w:rsid w:val="007E7C2A"/>
    <w:rsid w:val="007F3179"/>
    <w:rsid w:val="007F398C"/>
    <w:rsid w:val="007F4878"/>
    <w:rsid w:val="007F511B"/>
    <w:rsid w:val="00800339"/>
    <w:rsid w:val="00800EC6"/>
    <w:rsid w:val="0080121C"/>
    <w:rsid w:val="008036C9"/>
    <w:rsid w:val="00803931"/>
    <w:rsid w:val="00805206"/>
    <w:rsid w:val="008053C1"/>
    <w:rsid w:val="00814895"/>
    <w:rsid w:val="008168FD"/>
    <w:rsid w:val="00816A37"/>
    <w:rsid w:val="00816F85"/>
    <w:rsid w:val="00820659"/>
    <w:rsid w:val="00821342"/>
    <w:rsid w:val="008239C2"/>
    <w:rsid w:val="00824A70"/>
    <w:rsid w:val="0082585A"/>
    <w:rsid w:val="008300F9"/>
    <w:rsid w:val="00832153"/>
    <w:rsid w:val="00834306"/>
    <w:rsid w:val="00834BD6"/>
    <w:rsid w:val="0083510C"/>
    <w:rsid w:val="00836294"/>
    <w:rsid w:val="00837AB7"/>
    <w:rsid w:val="00840A9D"/>
    <w:rsid w:val="008411A7"/>
    <w:rsid w:val="00841E7D"/>
    <w:rsid w:val="0084326A"/>
    <w:rsid w:val="008451D0"/>
    <w:rsid w:val="0084562A"/>
    <w:rsid w:val="00845FEB"/>
    <w:rsid w:val="008505D3"/>
    <w:rsid w:val="00850AEB"/>
    <w:rsid w:val="008519FD"/>
    <w:rsid w:val="00851E59"/>
    <w:rsid w:val="0085261B"/>
    <w:rsid w:val="00852EF4"/>
    <w:rsid w:val="008533C3"/>
    <w:rsid w:val="0085427A"/>
    <w:rsid w:val="00855352"/>
    <w:rsid w:val="0086007D"/>
    <w:rsid w:val="00860B10"/>
    <w:rsid w:val="0086349A"/>
    <w:rsid w:val="00864646"/>
    <w:rsid w:val="008659D9"/>
    <w:rsid w:val="00866890"/>
    <w:rsid w:val="00866DB2"/>
    <w:rsid w:val="00867FBA"/>
    <w:rsid w:val="00871F88"/>
    <w:rsid w:val="00874BB3"/>
    <w:rsid w:val="00876ECA"/>
    <w:rsid w:val="00877E34"/>
    <w:rsid w:val="008803D9"/>
    <w:rsid w:val="0088133C"/>
    <w:rsid w:val="00882259"/>
    <w:rsid w:val="0088278A"/>
    <w:rsid w:val="008839F5"/>
    <w:rsid w:val="00886419"/>
    <w:rsid w:val="00890448"/>
    <w:rsid w:val="00894B7E"/>
    <w:rsid w:val="00895079"/>
    <w:rsid w:val="008A0309"/>
    <w:rsid w:val="008A3201"/>
    <w:rsid w:val="008A4C6B"/>
    <w:rsid w:val="008A5A9D"/>
    <w:rsid w:val="008A6F5A"/>
    <w:rsid w:val="008B2F6F"/>
    <w:rsid w:val="008B5025"/>
    <w:rsid w:val="008B69B9"/>
    <w:rsid w:val="008C114F"/>
    <w:rsid w:val="008C1BCC"/>
    <w:rsid w:val="008C2B99"/>
    <w:rsid w:val="008C6606"/>
    <w:rsid w:val="008C6CE3"/>
    <w:rsid w:val="008D0402"/>
    <w:rsid w:val="008D0B44"/>
    <w:rsid w:val="008D302D"/>
    <w:rsid w:val="008D3B91"/>
    <w:rsid w:val="008D47FF"/>
    <w:rsid w:val="008D52DE"/>
    <w:rsid w:val="008D55C6"/>
    <w:rsid w:val="008D5D8C"/>
    <w:rsid w:val="008D6B69"/>
    <w:rsid w:val="008E0929"/>
    <w:rsid w:val="008E6C27"/>
    <w:rsid w:val="008E6DEA"/>
    <w:rsid w:val="008E6EC0"/>
    <w:rsid w:val="008F0474"/>
    <w:rsid w:val="008F38A9"/>
    <w:rsid w:val="008F3A5F"/>
    <w:rsid w:val="008F3EC3"/>
    <w:rsid w:val="008F5634"/>
    <w:rsid w:val="008F7EEC"/>
    <w:rsid w:val="00900188"/>
    <w:rsid w:val="009008B7"/>
    <w:rsid w:val="009011D4"/>
    <w:rsid w:val="00901E0B"/>
    <w:rsid w:val="00902C70"/>
    <w:rsid w:val="00903DE1"/>
    <w:rsid w:val="00905246"/>
    <w:rsid w:val="00905753"/>
    <w:rsid w:val="00905ABD"/>
    <w:rsid w:val="00910B03"/>
    <w:rsid w:val="00912C20"/>
    <w:rsid w:val="00912D9D"/>
    <w:rsid w:val="00914F2E"/>
    <w:rsid w:val="00925453"/>
    <w:rsid w:val="00927103"/>
    <w:rsid w:val="009273BC"/>
    <w:rsid w:val="00932044"/>
    <w:rsid w:val="00933A0F"/>
    <w:rsid w:val="00936C3F"/>
    <w:rsid w:val="00937507"/>
    <w:rsid w:val="00940E16"/>
    <w:rsid w:val="00944684"/>
    <w:rsid w:val="00946C7D"/>
    <w:rsid w:val="00947684"/>
    <w:rsid w:val="00950549"/>
    <w:rsid w:val="00951251"/>
    <w:rsid w:val="0095461E"/>
    <w:rsid w:val="0096070A"/>
    <w:rsid w:val="0096120A"/>
    <w:rsid w:val="00961BF3"/>
    <w:rsid w:val="0096353D"/>
    <w:rsid w:val="009650FA"/>
    <w:rsid w:val="009653B1"/>
    <w:rsid w:val="0096792B"/>
    <w:rsid w:val="0097419F"/>
    <w:rsid w:val="009768C9"/>
    <w:rsid w:val="00977BBD"/>
    <w:rsid w:val="009800F0"/>
    <w:rsid w:val="009802E6"/>
    <w:rsid w:val="009824AC"/>
    <w:rsid w:val="009828D2"/>
    <w:rsid w:val="00983740"/>
    <w:rsid w:val="009850D5"/>
    <w:rsid w:val="009864D0"/>
    <w:rsid w:val="009913BB"/>
    <w:rsid w:val="00991793"/>
    <w:rsid w:val="00991AF5"/>
    <w:rsid w:val="00995719"/>
    <w:rsid w:val="009969DD"/>
    <w:rsid w:val="009A0750"/>
    <w:rsid w:val="009A23ED"/>
    <w:rsid w:val="009A2ABC"/>
    <w:rsid w:val="009A31E6"/>
    <w:rsid w:val="009A4BBC"/>
    <w:rsid w:val="009A5D7A"/>
    <w:rsid w:val="009A65FD"/>
    <w:rsid w:val="009A7278"/>
    <w:rsid w:val="009B145A"/>
    <w:rsid w:val="009B35AA"/>
    <w:rsid w:val="009B48FE"/>
    <w:rsid w:val="009B5813"/>
    <w:rsid w:val="009B59F7"/>
    <w:rsid w:val="009B6339"/>
    <w:rsid w:val="009C477F"/>
    <w:rsid w:val="009C648C"/>
    <w:rsid w:val="009C70B3"/>
    <w:rsid w:val="009D0541"/>
    <w:rsid w:val="009D1AE7"/>
    <w:rsid w:val="009D46E5"/>
    <w:rsid w:val="009D4986"/>
    <w:rsid w:val="009E1FE4"/>
    <w:rsid w:val="009E2D06"/>
    <w:rsid w:val="009E4AAB"/>
    <w:rsid w:val="009E5140"/>
    <w:rsid w:val="009E5212"/>
    <w:rsid w:val="009E5495"/>
    <w:rsid w:val="009E59AE"/>
    <w:rsid w:val="009F01F1"/>
    <w:rsid w:val="009F2495"/>
    <w:rsid w:val="009F4130"/>
    <w:rsid w:val="009F469E"/>
    <w:rsid w:val="009F4A24"/>
    <w:rsid w:val="009F4EAF"/>
    <w:rsid w:val="009F5C0B"/>
    <w:rsid w:val="009F627D"/>
    <w:rsid w:val="009F6E7C"/>
    <w:rsid w:val="009F7FA5"/>
    <w:rsid w:val="00A00E4C"/>
    <w:rsid w:val="00A017D3"/>
    <w:rsid w:val="00A02E92"/>
    <w:rsid w:val="00A04180"/>
    <w:rsid w:val="00A05188"/>
    <w:rsid w:val="00A053F2"/>
    <w:rsid w:val="00A05E19"/>
    <w:rsid w:val="00A0621F"/>
    <w:rsid w:val="00A07B2D"/>
    <w:rsid w:val="00A10A1D"/>
    <w:rsid w:val="00A11452"/>
    <w:rsid w:val="00A121AF"/>
    <w:rsid w:val="00A122EE"/>
    <w:rsid w:val="00A13BF7"/>
    <w:rsid w:val="00A14ECC"/>
    <w:rsid w:val="00A22550"/>
    <w:rsid w:val="00A2388C"/>
    <w:rsid w:val="00A25BEF"/>
    <w:rsid w:val="00A26D7A"/>
    <w:rsid w:val="00A277BE"/>
    <w:rsid w:val="00A34261"/>
    <w:rsid w:val="00A34A8C"/>
    <w:rsid w:val="00A3692B"/>
    <w:rsid w:val="00A373A1"/>
    <w:rsid w:val="00A45329"/>
    <w:rsid w:val="00A50DA8"/>
    <w:rsid w:val="00A52F38"/>
    <w:rsid w:val="00A5359D"/>
    <w:rsid w:val="00A53DD8"/>
    <w:rsid w:val="00A54959"/>
    <w:rsid w:val="00A60DD5"/>
    <w:rsid w:val="00A61240"/>
    <w:rsid w:val="00A62DA2"/>
    <w:rsid w:val="00A63430"/>
    <w:rsid w:val="00A6392C"/>
    <w:rsid w:val="00A64E90"/>
    <w:rsid w:val="00A65127"/>
    <w:rsid w:val="00A70A83"/>
    <w:rsid w:val="00A7370E"/>
    <w:rsid w:val="00A75B2B"/>
    <w:rsid w:val="00A82523"/>
    <w:rsid w:val="00A83BC1"/>
    <w:rsid w:val="00A86DE7"/>
    <w:rsid w:val="00A87CFC"/>
    <w:rsid w:val="00A87F5D"/>
    <w:rsid w:val="00A90578"/>
    <w:rsid w:val="00A92716"/>
    <w:rsid w:val="00A92B15"/>
    <w:rsid w:val="00A94166"/>
    <w:rsid w:val="00A94481"/>
    <w:rsid w:val="00AA1058"/>
    <w:rsid w:val="00AA3096"/>
    <w:rsid w:val="00AA374C"/>
    <w:rsid w:val="00AA4516"/>
    <w:rsid w:val="00AA4E9E"/>
    <w:rsid w:val="00AA542E"/>
    <w:rsid w:val="00AA5973"/>
    <w:rsid w:val="00AB187C"/>
    <w:rsid w:val="00AB406F"/>
    <w:rsid w:val="00AB4B8B"/>
    <w:rsid w:val="00AB6F30"/>
    <w:rsid w:val="00AC1336"/>
    <w:rsid w:val="00AC2C59"/>
    <w:rsid w:val="00AC428C"/>
    <w:rsid w:val="00AC4BFF"/>
    <w:rsid w:val="00AC6D28"/>
    <w:rsid w:val="00AD1394"/>
    <w:rsid w:val="00AD2C81"/>
    <w:rsid w:val="00AD5483"/>
    <w:rsid w:val="00AD6508"/>
    <w:rsid w:val="00AD6D6C"/>
    <w:rsid w:val="00AE008E"/>
    <w:rsid w:val="00AE0A27"/>
    <w:rsid w:val="00AE1286"/>
    <w:rsid w:val="00AE2373"/>
    <w:rsid w:val="00AE716B"/>
    <w:rsid w:val="00AF057A"/>
    <w:rsid w:val="00AF06FA"/>
    <w:rsid w:val="00AF0998"/>
    <w:rsid w:val="00AF099B"/>
    <w:rsid w:val="00AF171C"/>
    <w:rsid w:val="00AF1D01"/>
    <w:rsid w:val="00AF629F"/>
    <w:rsid w:val="00AF6B2A"/>
    <w:rsid w:val="00AF70EB"/>
    <w:rsid w:val="00B03282"/>
    <w:rsid w:val="00B03D1F"/>
    <w:rsid w:val="00B052A8"/>
    <w:rsid w:val="00B06E67"/>
    <w:rsid w:val="00B100C2"/>
    <w:rsid w:val="00B10E5D"/>
    <w:rsid w:val="00B23C6C"/>
    <w:rsid w:val="00B24026"/>
    <w:rsid w:val="00B24508"/>
    <w:rsid w:val="00B30C1B"/>
    <w:rsid w:val="00B322EA"/>
    <w:rsid w:val="00B32FB9"/>
    <w:rsid w:val="00B337E1"/>
    <w:rsid w:val="00B34B72"/>
    <w:rsid w:val="00B350CC"/>
    <w:rsid w:val="00B358DE"/>
    <w:rsid w:val="00B35CA1"/>
    <w:rsid w:val="00B37120"/>
    <w:rsid w:val="00B46D02"/>
    <w:rsid w:val="00B47535"/>
    <w:rsid w:val="00B4784B"/>
    <w:rsid w:val="00B47D0D"/>
    <w:rsid w:val="00B520AD"/>
    <w:rsid w:val="00B53CEF"/>
    <w:rsid w:val="00B5534A"/>
    <w:rsid w:val="00B5541A"/>
    <w:rsid w:val="00B55D10"/>
    <w:rsid w:val="00B56B27"/>
    <w:rsid w:val="00B5778C"/>
    <w:rsid w:val="00B577C0"/>
    <w:rsid w:val="00B615A6"/>
    <w:rsid w:val="00B6263E"/>
    <w:rsid w:val="00B63545"/>
    <w:rsid w:val="00B63CC7"/>
    <w:rsid w:val="00B662C9"/>
    <w:rsid w:val="00B672BE"/>
    <w:rsid w:val="00B67867"/>
    <w:rsid w:val="00B703FC"/>
    <w:rsid w:val="00B74ED1"/>
    <w:rsid w:val="00B75058"/>
    <w:rsid w:val="00B75CA9"/>
    <w:rsid w:val="00B803B4"/>
    <w:rsid w:val="00B80D07"/>
    <w:rsid w:val="00B80D27"/>
    <w:rsid w:val="00B815A4"/>
    <w:rsid w:val="00B820D4"/>
    <w:rsid w:val="00B845DE"/>
    <w:rsid w:val="00B86483"/>
    <w:rsid w:val="00B87A55"/>
    <w:rsid w:val="00B90E17"/>
    <w:rsid w:val="00B94D1B"/>
    <w:rsid w:val="00B9712A"/>
    <w:rsid w:val="00BA1791"/>
    <w:rsid w:val="00BA1CD3"/>
    <w:rsid w:val="00BA2D48"/>
    <w:rsid w:val="00BA32E5"/>
    <w:rsid w:val="00BA4F6E"/>
    <w:rsid w:val="00BA50D0"/>
    <w:rsid w:val="00BA64F8"/>
    <w:rsid w:val="00BA7641"/>
    <w:rsid w:val="00BB1499"/>
    <w:rsid w:val="00BB2F08"/>
    <w:rsid w:val="00BB3229"/>
    <w:rsid w:val="00BB3C90"/>
    <w:rsid w:val="00BB4850"/>
    <w:rsid w:val="00BB53B2"/>
    <w:rsid w:val="00BB7E25"/>
    <w:rsid w:val="00BC0AB5"/>
    <w:rsid w:val="00BC1399"/>
    <w:rsid w:val="00BC1D67"/>
    <w:rsid w:val="00BC2634"/>
    <w:rsid w:val="00BC31B1"/>
    <w:rsid w:val="00BC5171"/>
    <w:rsid w:val="00BC6F81"/>
    <w:rsid w:val="00BC720B"/>
    <w:rsid w:val="00BC7346"/>
    <w:rsid w:val="00BC7F2E"/>
    <w:rsid w:val="00BD195B"/>
    <w:rsid w:val="00BD3951"/>
    <w:rsid w:val="00BD39B7"/>
    <w:rsid w:val="00BE1012"/>
    <w:rsid w:val="00BE49B2"/>
    <w:rsid w:val="00BE4B68"/>
    <w:rsid w:val="00BE5C2F"/>
    <w:rsid w:val="00BF0CFF"/>
    <w:rsid w:val="00BF1B5B"/>
    <w:rsid w:val="00BF302C"/>
    <w:rsid w:val="00BF3450"/>
    <w:rsid w:val="00BF36CE"/>
    <w:rsid w:val="00BF3E90"/>
    <w:rsid w:val="00BF3F01"/>
    <w:rsid w:val="00BF527C"/>
    <w:rsid w:val="00C001BE"/>
    <w:rsid w:val="00C01318"/>
    <w:rsid w:val="00C0192A"/>
    <w:rsid w:val="00C028E3"/>
    <w:rsid w:val="00C02F90"/>
    <w:rsid w:val="00C030D4"/>
    <w:rsid w:val="00C04FB8"/>
    <w:rsid w:val="00C0647A"/>
    <w:rsid w:val="00C06553"/>
    <w:rsid w:val="00C06CC7"/>
    <w:rsid w:val="00C07F3D"/>
    <w:rsid w:val="00C10B52"/>
    <w:rsid w:val="00C12A2B"/>
    <w:rsid w:val="00C137BA"/>
    <w:rsid w:val="00C13A10"/>
    <w:rsid w:val="00C15112"/>
    <w:rsid w:val="00C15E23"/>
    <w:rsid w:val="00C17BD7"/>
    <w:rsid w:val="00C215E5"/>
    <w:rsid w:val="00C24875"/>
    <w:rsid w:val="00C24931"/>
    <w:rsid w:val="00C255F7"/>
    <w:rsid w:val="00C345E9"/>
    <w:rsid w:val="00C354F3"/>
    <w:rsid w:val="00C374BA"/>
    <w:rsid w:val="00C37A99"/>
    <w:rsid w:val="00C37CCF"/>
    <w:rsid w:val="00C412D4"/>
    <w:rsid w:val="00C41926"/>
    <w:rsid w:val="00C453BE"/>
    <w:rsid w:val="00C46AEF"/>
    <w:rsid w:val="00C4763F"/>
    <w:rsid w:val="00C50ADE"/>
    <w:rsid w:val="00C51FE8"/>
    <w:rsid w:val="00C523BB"/>
    <w:rsid w:val="00C52FDA"/>
    <w:rsid w:val="00C53DB9"/>
    <w:rsid w:val="00C550E7"/>
    <w:rsid w:val="00C55DA5"/>
    <w:rsid w:val="00C55EA1"/>
    <w:rsid w:val="00C56DEA"/>
    <w:rsid w:val="00C574D1"/>
    <w:rsid w:val="00C5757A"/>
    <w:rsid w:val="00C576EF"/>
    <w:rsid w:val="00C57C11"/>
    <w:rsid w:val="00C60E9B"/>
    <w:rsid w:val="00C62ABA"/>
    <w:rsid w:val="00C64BE2"/>
    <w:rsid w:val="00C65EA3"/>
    <w:rsid w:val="00C660B9"/>
    <w:rsid w:val="00C663B5"/>
    <w:rsid w:val="00C66478"/>
    <w:rsid w:val="00C71C83"/>
    <w:rsid w:val="00C71C9D"/>
    <w:rsid w:val="00C757BF"/>
    <w:rsid w:val="00C76403"/>
    <w:rsid w:val="00C764EB"/>
    <w:rsid w:val="00C7653C"/>
    <w:rsid w:val="00C82499"/>
    <w:rsid w:val="00C83B48"/>
    <w:rsid w:val="00C8425B"/>
    <w:rsid w:val="00C850D3"/>
    <w:rsid w:val="00C86E22"/>
    <w:rsid w:val="00C90B7F"/>
    <w:rsid w:val="00C91B23"/>
    <w:rsid w:val="00C94B00"/>
    <w:rsid w:val="00C9610B"/>
    <w:rsid w:val="00CA0080"/>
    <w:rsid w:val="00CA1F18"/>
    <w:rsid w:val="00CA270C"/>
    <w:rsid w:val="00CA32C7"/>
    <w:rsid w:val="00CA348F"/>
    <w:rsid w:val="00CA3677"/>
    <w:rsid w:val="00CA37A1"/>
    <w:rsid w:val="00CA5C97"/>
    <w:rsid w:val="00CA612D"/>
    <w:rsid w:val="00CB46BA"/>
    <w:rsid w:val="00CB7281"/>
    <w:rsid w:val="00CB7C7E"/>
    <w:rsid w:val="00CC0E2C"/>
    <w:rsid w:val="00CC1E17"/>
    <w:rsid w:val="00CC1EC5"/>
    <w:rsid w:val="00CC2C3B"/>
    <w:rsid w:val="00CC3041"/>
    <w:rsid w:val="00CC546C"/>
    <w:rsid w:val="00CD35B5"/>
    <w:rsid w:val="00CD4A0A"/>
    <w:rsid w:val="00CD4D74"/>
    <w:rsid w:val="00CE092B"/>
    <w:rsid w:val="00CE0E38"/>
    <w:rsid w:val="00CE1F0C"/>
    <w:rsid w:val="00CE257F"/>
    <w:rsid w:val="00CE456F"/>
    <w:rsid w:val="00CE6813"/>
    <w:rsid w:val="00CE6BE4"/>
    <w:rsid w:val="00CE79F1"/>
    <w:rsid w:val="00CF24EB"/>
    <w:rsid w:val="00CF2ED2"/>
    <w:rsid w:val="00CF6ABC"/>
    <w:rsid w:val="00CF6B6F"/>
    <w:rsid w:val="00CF7547"/>
    <w:rsid w:val="00D03CAB"/>
    <w:rsid w:val="00D04564"/>
    <w:rsid w:val="00D0636A"/>
    <w:rsid w:val="00D066DD"/>
    <w:rsid w:val="00D06C78"/>
    <w:rsid w:val="00D10004"/>
    <w:rsid w:val="00D110DF"/>
    <w:rsid w:val="00D1194F"/>
    <w:rsid w:val="00D12CAB"/>
    <w:rsid w:val="00D13FBB"/>
    <w:rsid w:val="00D16ACE"/>
    <w:rsid w:val="00D17581"/>
    <w:rsid w:val="00D22289"/>
    <w:rsid w:val="00D228C4"/>
    <w:rsid w:val="00D2375C"/>
    <w:rsid w:val="00D255F3"/>
    <w:rsid w:val="00D25AEC"/>
    <w:rsid w:val="00D268D3"/>
    <w:rsid w:val="00D2775A"/>
    <w:rsid w:val="00D33308"/>
    <w:rsid w:val="00D417E8"/>
    <w:rsid w:val="00D43438"/>
    <w:rsid w:val="00D50B65"/>
    <w:rsid w:val="00D56AB3"/>
    <w:rsid w:val="00D67D40"/>
    <w:rsid w:val="00D71022"/>
    <w:rsid w:val="00D7137E"/>
    <w:rsid w:val="00D72558"/>
    <w:rsid w:val="00D72B58"/>
    <w:rsid w:val="00D7654A"/>
    <w:rsid w:val="00D77CFB"/>
    <w:rsid w:val="00D81F78"/>
    <w:rsid w:val="00D8299C"/>
    <w:rsid w:val="00D8356D"/>
    <w:rsid w:val="00D84CD6"/>
    <w:rsid w:val="00D85457"/>
    <w:rsid w:val="00D8659B"/>
    <w:rsid w:val="00D87028"/>
    <w:rsid w:val="00D90ADA"/>
    <w:rsid w:val="00D94288"/>
    <w:rsid w:val="00D94A6A"/>
    <w:rsid w:val="00D961C4"/>
    <w:rsid w:val="00D96C8C"/>
    <w:rsid w:val="00D9755C"/>
    <w:rsid w:val="00DA3188"/>
    <w:rsid w:val="00DA3CC2"/>
    <w:rsid w:val="00DA7A65"/>
    <w:rsid w:val="00DA7D2D"/>
    <w:rsid w:val="00DB0CD8"/>
    <w:rsid w:val="00DB34AE"/>
    <w:rsid w:val="00DB3599"/>
    <w:rsid w:val="00DB6176"/>
    <w:rsid w:val="00DB6D52"/>
    <w:rsid w:val="00DC10D2"/>
    <w:rsid w:val="00DC1FD1"/>
    <w:rsid w:val="00DC25F5"/>
    <w:rsid w:val="00DC3190"/>
    <w:rsid w:val="00DC7081"/>
    <w:rsid w:val="00DD10E6"/>
    <w:rsid w:val="00DD36CF"/>
    <w:rsid w:val="00DD3BFA"/>
    <w:rsid w:val="00DD5319"/>
    <w:rsid w:val="00DD60EF"/>
    <w:rsid w:val="00DD61BB"/>
    <w:rsid w:val="00DE2A23"/>
    <w:rsid w:val="00DE2DB8"/>
    <w:rsid w:val="00DE39DC"/>
    <w:rsid w:val="00DE3BB6"/>
    <w:rsid w:val="00DE4258"/>
    <w:rsid w:val="00DE6F84"/>
    <w:rsid w:val="00DE7FE1"/>
    <w:rsid w:val="00DF1B08"/>
    <w:rsid w:val="00DF2EC4"/>
    <w:rsid w:val="00DF4DDD"/>
    <w:rsid w:val="00DF4F05"/>
    <w:rsid w:val="00DF5749"/>
    <w:rsid w:val="00DF7DBA"/>
    <w:rsid w:val="00E064E2"/>
    <w:rsid w:val="00E1301A"/>
    <w:rsid w:val="00E148D4"/>
    <w:rsid w:val="00E16494"/>
    <w:rsid w:val="00E16CD3"/>
    <w:rsid w:val="00E22A79"/>
    <w:rsid w:val="00E22B6D"/>
    <w:rsid w:val="00E22C0D"/>
    <w:rsid w:val="00E26AA6"/>
    <w:rsid w:val="00E273A3"/>
    <w:rsid w:val="00E278F8"/>
    <w:rsid w:val="00E30F87"/>
    <w:rsid w:val="00E351E1"/>
    <w:rsid w:val="00E35FAC"/>
    <w:rsid w:val="00E40862"/>
    <w:rsid w:val="00E40B1C"/>
    <w:rsid w:val="00E4311A"/>
    <w:rsid w:val="00E44DF4"/>
    <w:rsid w:val="00E453FE"/>
    <w:rsid w:val="00E46BF4"/>
    <w:rsid w:val="00E4704C"/>
    <w:rsid w:val="00E47378"/>
    <w:rsid w:val="00E4745C"/>
    <w:rsid w:val="00E47E44"/>
    <w:rsid w:val="00E53ED8"/>
    <w:rsid w:val="00E61C5C"/>
    <w:rsid w:val="00E61F9C"/>
    <w:rsid w:val="00E6249E"/>
    <w:rsid w:val="00E6366D"/>
    <w:rsid w:val="00E63E95"/>
    <w:rsid w:val="00E65273"/>
    <w:rsid w:val="00E66877"/>
    <w:rsid w:val="00E7089E"/>
    <w:rsid w:val="00E713ED"/>
    <w:rsid w:val="00E716B5"/>
    <w:rsid w:val="00E72A29"/>
    <w:rsid w:val="00E75106"/>
    <w:rsid w:val="00E762F9"/>
    <w:rsid w:val="00E779A1"/>
    <w:rsid w:val="00E81D58"/>
    <w:rsid w:val="00E81E3D"/>
    <w:rsid w:val="00E852F3"/>
    <w:rsid w:val="00E85892"/>
    <w:rsid w:val="00E870EB"/>
    <w:rsid w:val="00E87148"/>
    <w:rsid w:val="00E90A67"/>
    <w:rsid w:val="00E97B1A"/>
    <w:rsid w:val="00EA1EF3"/>
    <w:rsid w:val="00EB2855"/>
    <w:rsid w:val="00EB3574"/>
    <w:rsid w:val="00EB5D6F"/>
    <w:rsid w:val="00EC117B"/>
    <w:rsid w:val="00EC1450"/>
    <w:rsid w:val="00EC18CC"/>
    <w:rsid w:val="00EC1DB6"/>
    <w:rsid w:val="00EC6D70"/>
    <w:rsid w:val="00EC70B4"/>
    <w:rsid w:val="00ED06AF"/>
    <w:rsid w:val="00ED285E"/>
    <w:rsid w:val="00ED2DD8"/>
    <w:rsid w:val="00ED43CD"/>
    <w:rsid w:val="00ED7A0C"/>
    <w:rsid w:val="00EE2754"/>
    <w:rsid w:val="00EE391F"/>
    <w:rsid w:val="00EE46D1"/>
    <w:rsid w:val="00EE4906"/>
    <w:rsid w:val="00EE626F"/>
    <w:rsid w:val="00EE7534"/>
    <w:rsid w:val="00EF0E1E"/>
    <w:rsid w:val="00EF444E"/>
    <w:rsid w:val="00EF4682"/>
    <w:rsid w:val="00EF69F3"/>
    <w:rsid w:val="00F01618"/>
    <w:rsid w:val="00F02F54"/>
    <w:rsid w:val="00F04A10"/>
    <w:rsid w:val="00F06DDC"/>
    <w:rsid w:val="00F10D4B"/>
    <w:rsid w:val="00F10E25"/>
    <w:rsid w:val="00F114E2"/>
    <w:rsid w:val="00F13D3A"/>
    <w:rsid w:val="00F15EC8"/>
    <w:rsid w:val="00F17A19"/>
    <w:rsid w:val="00F231B7"/>
    <w:rsid w:val="00F23E4E"/>
    <w:rsid w:val="00F26AF2"/>
    <w:rsid w:val="00F31221"/>
    <w:rsid w:val="00F33951"/>
    <w:rsid w:val="00F36250"/>
    <w:rsid w:val="00F365A9"/>
    <w:rsid w:val="00F4168D"/>
    <w:rsid w:val="00F41846"/>
    <w:rsid w:val="00F41CC2"/>
    <w:rsid w:val="00F43A5C"/>
    <w:rsid w:val="00F4425A"/>
    <w:rsid w:val="00F473B3"/>
    <w:rsid w:val="00F50B49"/>
    <w:rsid w:val="00F50FBE"/>
    <w:rsid w:val="00F5109B"/>
    <w:rsid w:val="00F52195"/>
    <w:rsid w:val="00F52F1E"/>
    <w:rsid w:val="00F539BF"/>
    <w:rsid w:val="00F53C92"/>
    <w:rsid w:val="00F54A92"/>
    <w:rsid w:val="00F610D3"/>
    <w:rsid w:val="00F63772"/>
    <w:rsid w:val="00F6461F"/>
    <w:rsid w:val="00F65CA4"/>
    <w:rsid w:val="00F66F0E"/>
    <w:rsid w:val="00F7071B"/>
    <w:rsid w:val="00F70BD2"/>
    <w:rsid w:val="00F724A3"/>
    <w:rsid w:val="00F74C16"/>
    <w:rsid w:val="00F774A3"/>
    <w:rsid w:val="00F77A0B"/>
    <w:rsid w:val="00F81147"/>
    <w:rsid w:val="00F811CF"/>
    <w:rsid w:val="00F81BB0"/>
    <w:rsid w:val="00F82552"/>
    <w:rsid w:val="00F84734"/>
    <w:rsid w:val="00F85C81"/>
    <w:rsid w:val="00F86652"/>
    <w:rsid w:val="00F86A38"/>
    <w:rsid w:val="00F94EA0"/>
    <w:rsid w:val="00F95199"/>
    <w:rsid w:val="00F9782E"/>
    <w:rsid w:val="00FB6416"/>
    <w:rsid w:val="00FC2AD3"/>
    <w:rsid w:val="00FC6BDC"/>
    <w:rsid w:val="00FC6EA1"/>
    <w:rsid w:val="00FC79A7"/>
    <w:rsid w:val="00FD0056"/>
    <w:rsid w:val="00FD11C1"/>
    <w:rsid w:val="00FD16C2"/>
    <w:rsid w:val="00FD36DB"/>
    <w:rsid w:val="00FD441D"/>
    <w:rsid w:val="00FD6C3F"/>
    <w:rsid w:val="00FE2032"/>
    <w:rsid w:val="00FE5115"/>
    <w:rsid w:val="00FF28A7"/>
    <w:rsid w:val="00FF2A56"/>
    <w:rsid w:val="00FF561E"/>
    <w:rsid w:val="00FF7BE0"/>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D11258"/>
  <w15:docId w15:val="{CB3197C6-DD9E-483C-93B4-8B3C7C208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Times New Roman"/>
        <w:lang w:val="en-US" w:eastAsia="en-US" w:bidi="bn-BD"/>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1A7"/>
    <w:rPr>
      <w:rFonts w:ascii="Times New Roman" w:hAnsi="Times New Roman"/>
      <w:sz w:val="16"/>
    </w:rPr>
  </w:style>
  <w:style w:type="paragraph" w:styleId="Heading1">
    <w:name w:val="heading 1"/>
    <w:basedOn w:val="Normal"/>
    <w:next w:val="Normal"/>
    <w:link w:val="Heading1Char"/>
    <w:uiPriority w:val="9"/>
    <w:qFormat/>
    <w:rsid w:val="00181F31"/>
    <w:pPr>
      <w:keepNext/>
      <w:keepLines/>
      <w:spacing w:before="240"/>
      <w:outlineLvl w:val="0"/>
    </w:pPr>
    <w:rPr>
      <w:rFonts w:eastAsiaTheme="majorEastAsia" w:cstheme="majorBidi"/>
      <w:b/>
      <w:sz w:val="24"/>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1F31"/>
    <w:rPr>
      <w:rFonts w:ascii="Times New Roman" w:eastAsiaTheme="majorEastAsia" w:hAnsi="Times New Roman" w:cstheme="majorBidi"/>
      <w:b/>
      <w:sz w:val="24"/>
      <w:szCs w:val="40"/>
    </w:rPr>
  </w:style>
  <w:style w:type="table" w:styleId="TableGrid">
    <w:name w:val="Table Grid"/>
    <w:basedOn w:val="TableNormal"/>
    <w:uiPriority w:val="39"/>
    <w:rsid w:val="00FF56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F561E"/>
    <w:pPr>
      <w:jc w:val="center"/>
    </w:pPr>
    <w:rPr>
      <w:noProof/>
    </w:rPr>
  </w:style>
  <w:style w:type="character" w:customStyle="1" w:styleId="EndNoteBibliographyTitleChar">
    <w:name w:val="EndNote Bibliography Title Char"/>
    <w:basedOn w:val="DefaultParagraphFont"/>
    <w:link w:val="EndNoteBibliographyTitle"/>
    <w:rsid w:val="00FF561E"/>
    <w:rPr>
      <w:rFonts w:ascii="Times New Roman" w:hAnsi="Times New Roman"/>
      <w:noProof/>
      <w:sz w:val="16"/>
    </w:rPr>
  </w:style>
  <w:style w:type="paragraph" w:customStyle="1" w:styleId="EndNoteBibliography">
    <w:name w:val="EndNote Bibliography"/>
    <w:basedOn w:val="Normal"/>
    <w:link w:val="EndNoteBibliographyChar"/>
    <w:rsid w:val="00FF561E"/>
    <w:rPr>
      <w:noProof/>
    </w:rPr>
  </w:style>
  <w:style w:type="character" w:customStyle="1" w:styleId="EndNoteBibliographyChar">
    <w:name w:val="EndNote Bibliography Char"/>
    <w:basedOn w:val="DefaultParagraphFont"/>
    <w:link w:val="EndNoteBibliography"/>
    <w:rsid w:val="00FF561E"/>
    <w:rPr>
      <w:rFonts w:ascii="Times New Roman" w:hAnsi="Times New Roman"/>
      <w:noProof/>
      <w:sz w:val="16"/>
    </w:rPr>
  </w:style>
  <w:style w:type="paragraph" w:styleId="ListParagraph">
    <w:name w:val="List Paragraph"/>
    <w:basedOn w:val="Normal"/>
    <w:uiPriority w:val="34"/>
    <w:qFormat/>
    <w:rsid w:val="00FF561E"/>
    <w:pPr>
      <w:ind w:left="720"/>
      <w:contextualSpacing/>
    </w:pPr>
  </w:style>
  <w:style w:type="paragraph" w:styleId="NoSpacing">
    <w:name w:val="No Spacing"/>
    <w:uiPriority w:val="1"/>
    <w:qFormat/>
    <w:rsid w:val="00FF561E"/>
    <w:pPr>
      <w:numPr>
        <w:numId w:val="3"/>
      </w:numPr>
      <w:ind w:left="158" w:hanging="144"/>
    </w:pPr>
    <w:rPr>
      <w:rFonts w:ascii="Times New Roman" w:hAnsi="Times New Roman"/>
      <w:sz w:val="16"/>
    </w:rPr>
  </w:style>
  <w:style w:type="paragraph" w:styleId="EndnoteText">
    <w:name w:val="endnote text"/>
    <w:basedOn w:val="Normal"/>
    <w:link w:val="EndnoteTextChar"/>
    <w:uiPriority w:val="99"/>
    <w:semiHidden/>
    <w:unhideWhenUsed/>
    <w:rsid w:val="00FF561E"/>
    <w:rPr>
      <w:sz w:val="20"/>
      <w:szCs w:val="25"/>
    </w:rPr>
  </w:style>
  <w:style w:type="character" w:customStyle="1" w:styleId="EndnoteTextChar">
    <w:name w:val="Endnote Text Char"/>
    <w:basedOn w:val="DefaultParagraphFont"/>
    <w:link w:val="EndnoteText"/>
    <w:uiPriority w:val="99"/>
    <w:semiHidden/>
    <w:rsid w:val="00FF561E"/>
    <w:rPr>
      <w:rFonts w:ascii="Times New Roman" w:hAnsi="Times New Roman"/>
      <w:szCs w:val="25"/>
    </w:rPr>
  </w:style>
  <w:style w:type="character" w:styleId="EndnoteReference">
    <w:name w:val="endnote reference"/>
    <w:basedOn w:val="DefaultParagraphFont"/>
    <w:uiPriority w:val="99"/>
    <w:semiHidden/>
    <w:unhideWhenUsed/>
    <w:rsid w:val="00FF561E"/>
    <w:rPr>
      <w:vertAlign w:val="superscript"/>
    </w:rPr>
  </w:style>
  <w:style w:type="paragraph" w:styleId="Header">
    <w:name w:val="header"/>
    <w:basedOn w:val="Normal"/>
    <w:link w:val="HeaderChar"/>
    <w:uiPriority w:val="99"/>
    <w:unhideWhenUsed/>
    <w:rsid w:val="00FF561E"/>
    <w:pPr>
      <w:tabs>
        <w:tab w:val="center" w:pos="4320"/>
        <w:tab w:val="right" w:pos="8640"/>
      </w:tabs>
    </w:pPr>
  </w:style>
  <w:style w:type="character" w:customStyle="1" w:styleId="HeaderChar">
    <w:name w:val="Header Char"/>
    <w:basedOn w:val="DefaultParagraphFont"/>
    <w:link w:val="Header"/>
    <w:uiPriority w:val="99"/>
    <w:rsid w:val="00FF561E"/>
    <w:rPr>
      <w:rFonts w:ascii="Times New Roman" w:hAnsi="Times New Roman"/>
      <w:sz w:val="16"/>
    </w:rPr>
  </w:style>
  <w:style w:type="paragraph" w:styleId="Footer">
    <w:name w:val="footer"/>
    <w:basedOn w:val="Normal"/>
    <w:link w:val="FooterChar"/>
    <w:uiPriority w:val="99"/>
    <w:unhideWhenUsed/>
    <w:rsid w:val="00FF561E"/>
    <w:pPr>
      <w:tabs>
        <w:tab w:val="center" w:pos="4320"/>
        <w:tab w:val="right" w:pos="8640"/>
      </w:tabs>
    </w:pPr>
  </w:style>
  <w:style w:type="character" w:customStyle="1" w:styleId="FooterChar">
    <w:name w:val="Footer Char"/>
    <w:basedOn w:val="DefaultParagraphFont"/>
    <w:link w:val="Footer"/>
    <w:uiPriority w:val="99"/>
    <w:rsid w:val="00FF561E"/>
    <w:rPr>
      <w:rFonts w:ascii="Times New Roman" w:hAnsi="Times New Roman"/>
      <w:sz w:val="16"/>
    </w:rPr>
  </w:style>
  <w:style w:type="paragraph" w:styleId="BalloonText">
    <w:name w:val="Balloon Text"/>
    <w:basedOn w:val="Normal"/>
    <w:link w:val="BalloonTextChar"/>
    <w:uiPriority w:val="99"/>
    <w:semiHidden/>
    <w:unhideWhenUsed/>
    <w:rsid w:val="00FF561E"/>
    <w:rPr>
      <w:rFonts w:ascii="Segoe UI" w:hAnsi="Segoe UI" w:cs="Segoe UI"/>
      <w:sz w:val="18"/>
      <w:szCs w:val="22"/>
    </w:rPr>
  </w:style>
  <w:style w:type="character" w:customStyle="1" w:styleId="BalloonTextChar">
    <w:name w:val="Balloon Text Char"/>
    <w:basedOn w:val="DefaultParagraphFont"/>
    <w:link w:val="BalloonText"/>
    <w:uiPriority w:val="99"/>
    <w:semiHidden/>
    <w:rsid w:val="00FF561E"/>
    <w:rPr>
      <w:rFonts w:ascii="Segoe UI" w:hAnsi="Segoe UI" w:cs="Segoe UI"/>
      <w:sz w:val="18"/>
      <w:szCs w:val="22"/>
    </w:rPr>
  </w:style>
  <w:style w:type="paragraph" w:styleId="Revision">
    <w:name w:val="Revision"/>
    <w:hidden/>
    <w:uiPriority w:val="99"/>
    <w:semiHidden/>
    <w:rsid w:val="00FF561E"/>
    <w:rPr>
      <w:rFonts w:ascii="Times New Roman" w:hAnsi="Times New Roman"/>
      <w:sz w:val="16"/>
    </w:rPr>
  </w:style>
  <w:style w:type="character" w:styleId="Hyperlink">
    <w:name w:val="Hyperlink"/>
    <w:basedOn w:val="DefaultParagraphFont"/>
    <w:uiPriority w:val="99"/>
    <w:unhideWhenUsed/>
    <w:rsid w:val="00864646"/>
    <w:rPr>
      <w:color w:val="0563C1" w:themeColor="hyperlink"/>
      <w:u w:val="single"/>
    </w:rPr>
  </w:style>
  <w:style w:type="character" w:styleId="UnresolvedMention">
    <w:name w:val="Unresolved Mention"/>
    <w:basedOn w:val="DefaultParagraphFont"/>
    <w:uiPriority w:val="99"/>
    <w:semiHidden/>
    <w:unhideWhenUsed/>
    <w:rsid w:val="00864646"/>
    <w:rPr>
      <w:color w:val="605E5C"/>
      <w:shd w:val="clear" w:color="auto" w:fill="E1DFDD"/>
    </w:rPr>
  </w:style>
  <w:style w:type="paragraph" w:styleId="Title">
    <w:name w:val="Title"/>
    <w:basedOn w:val="Normal"/>
    <w:next w:val="Normal"/>
    <w:link w:val="TitleChar"/>
    <w:uiPriority w:val="10"/>
    <w:qFormat/>
    <w:rsid w:val="000F159A"/>
    <w:pPr>
      <w:contextualSpacing/>
    </w:pPr>
    <w:rPr>
      <w:rFonts w:eastAsiaTheme="majorEastAsia" w:cstheme="majorBidi"/>
      <w:b/>
      <w:spacing w:val="-10"/>
      <w:kern w:val="28"/>
      <w:sz w:val="28"/>
      <w:szCs w:val="71"/>
    </w:rPr>
  </w:style>
  <w:style w:type="character" w:customStyle="1" w:styleId="TitleChar">
    <w:name w:val="Title Char"/>
    <w:basedOn w:val="DefaultParagraphFont"/>
    <w:link w:val="Title"/>
    <w:uiPriority w:val="10"/>
    <w:rsid w:val="000F159A"/>
    <w:rPr>
      <w:rFonts w:ascii="Times New Roman" w:eastAsiaTheme="majorEastAsia" w:hAnsi="Times New Roman" w:cstheme="majorBidi"/>
      <w:b/>
      <w:spacing w:val="-10"/>
      <w:kern w:val="28"/>
      <w:sz w:val="28"/>
      <w:szCs w:val="7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2867A5-FEE9-437F-BC84-3BBFF2E9F6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24599</Words>
  <Characters>143169</Characters>
  <Application>Microsoft Office Word</Application>
  <DocSecurity>0</DocSecurity>
  <Lines>4210</Lines>
  <Paragraphs>23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har</dc:creator>
  <cp:keywords/>
  <dc:description/>
  <cp:lastModifiedBy>Mohammad Mahmudul Hassan</cp:lastModifiedBy>
  <cp:revision>2</cp:revision>
  <cp:lastPrinted>2023-12-30T09:47:00Z</cp:lastPrinted>
  <dcterms:created xsi:type="dcterms:W3CDTF">2024-12-18T18:51:00Z</dcterms:created>
  <dcterms:modified xsi:type="dcterms:W3CDTF">2024-12-18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12-18T18:51:4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41afe91-d4b9-4b8f-a672-4c9855e15e81</vt:lpwstr>
  </property>
  <property fmtid="{D5CDD505-2E9C-101B-9397-08002B2CF9AE}" pid="8" name="MSIP_Label_0f488380-630a-4f55-a077-a19445e3f360_ContentBits">
    <vt:lpwstr>0</vt:lpwstr>
  </property>
</Properties>
</file>